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72BA8" w14:textId="7501B164" w:rsidR="00F236E8" w:rsidRDefault="00F236E8" w:rsidP="00E70F1F">
      <w:pPr>
        <w:keepNext/>
        <w:keepLines/>
        <w:shd w:val="clear" w:color="auto" w:fill="FFFFFF" w:themeFill="background1"/>
        <w:spacing w:before="240" w:line="480" w:lineRule="auto"/>
        <w:outlineLvl w:val="0"/>
        <w:rPr>
          <w:rFonts w:eastAsia="Calibri"/>
          <w:b/>
          <w:bCs/>
        </w:rPr>
      </w:pPr>
      <w:r>
        <w:rPr>
          <w:rFonts w:eastAsia="Calibri"/>
          <w:b/>
          <w:bCs/>
        </w:rPr>
        <w:t>Supplementary Materials</w:t>
      </w:r>
    </w:p>
    <w:p w14:paraId="5CFF42EF" w14:textId="77777777" w:rsidR="00F236E8" w:rsidRDefault="00F236E8">
      <w:pPr>
        <w:spacing w:after="160" w:line="259" w:lineRule="auto"/>
        <w:rPr>
          <w:rFonts w:eastAsia="Calibri"/>
          <w:b/>
          <w:bCs/>
        </w:rPr>
      </w:pPr>
      <w:r>
        <w:rPr>
          <w:rFonts w:eastAsia="Calibri"/>
          <w:b/>
          <w:bCs/>
        </w:rPr>
        <w:br w:type="page"/>
      </w:r>
    </w:p>
    <w:p w14:paraId="745DE2F9" w14:textId="159F9F63" w:rsidR="00802A05" w:rsidRDefault="00F9445A" w:rsidP="00E70F1F">
      <w:pPr>
        <w:keepNext/>
        <w:keepLines/>
        <w:shd w:val="clear" w:color="auto" w:fill="FFFFFF" w:themeFill="background1"/>
        <w:spacing w:before="240" w:line="480" w:lineRule="auto"/>
        <w:outlineLvl w:val="0"/>
        <w:rPr>
          <w:rFonts w:eastAsia="Calibri"/>
        </w:rPr>
      </w:pPr>
      <w:r w:rsidRPr="00F9445A">
        <w:rPr>
          <w:rFonts w:eastAsia="Calibri"/>
          <w:b/>
          <w:bCs/>
        </w:rPr>
        <w:lastRenderedPageBreak/>
        <w:t>Supplementa</w:t>
      </w:r>
      <w:r w:rsidR="00F236E8">
        <w:rPr>
          <w:rFonts w:eastAsia="Calibri"/>
          <w:b/>
          <w:bCs/>
        </w:rPr>
        <w:t xml:space="preserve">ry </w:t>
      </w:r>
      <w:r w:rsidR="006B2619">
        <w:rPr>
          <w:rFonts w:eastAsia="Calibri"/>
          <w:b/>
          <w:bCs/>
        </w:rPr>
        <w:t>Material</w:t>
      </w:r>
      <w:r w:rsidR="00802A05" w:rsidRPr="004D1382">
        <w:rPr>
          <w:rFonts w:eastAsia="Calibri"/>
          <w:b/>
          <w:bCs/>
        </w:rPr>
        <w:t xml:space="preserve"> 1</w:t>
      </w:r>
      <w:r w:rsidR="004D1382">
        <w:rPr>
          <w:rFonts w:eastAsia="Calibri"/>
        </w:rPr>
        <w:t>.</w:t>
      </w:r>
      <w:r w:rsidR="00802A05" w:rsidRPr="004D6924">
        <w:rPr>
          <w:rFonts w:eastAsia="Calibri"/>
        </w:rPr>
        <w:t xml:space="preserve"> </w:t>
      </w:r>
      <w:r w:rsidR="00431AFD">
        <w:rPr>
          <w:rFonts w:eastAsia="Calibri"/>
        </w:rPr>
        <w:t xml:space="preserve">Full </w:t>
      </w:r>
      <w:r w:rsidR="00802A05" w:rsidRPr="004D6924">
        <w:rPr>
          <w:rFonts w:eastAsia="Calibri"/>
        </w:rPr>
        <w:t>search strategy</w:t>
      </w:r>
      <w:r w:rsidR="00431AFD">
        <w:rPr>
          <w:rFonts w:eastAsia="Calibri"/>
        </w:rPr>
        <w:t xml:space="preserve"> for each electronic database, conducted </w:t>
      </w:r>
      <w:r w:rsidR="00591A7B">
        <w:rPr>
          <w:rFonts w:eastAsia="Calibri"/>
        </w:rPr>
        <w:t>for papers from 17 February 2020 up until 20 May 2025</w:t>
      </w:r>
      <w:r w:rsidR="00FA107C">
        <w:rPr>
          <w:rFonts w:eastAsia="Calibri"/>
        </w:rPr>
        <w:t xml:space="preserve">, accounting for a </w:t>
      </w:r>
      <w:r w:rsidR="00CC6F97">
        <w:rPr>
          <w:rFonts w:eastAsia="Calibri"/>
        </w:rPr>
        <w:t>one</w:t>
      </w:r>
      <w:r w:rsidR="00FA107C">
        <w:rPr>
          <w:rFonts w:eastAsia="Calibri"/>
        </w:rPr>
        <w:t xml:space="preserve">-year time lag for indexing after the initial search from 17 </w:t>
      </w:r>
      <w:r w:rsidR="00FA107C" w:rsidRPr="00CC6F97">
        <w:rPr>
          <w:rFonts w:eastAsia="Calibri"/>
        </w:rPr>
        <w:t>February 202</w:t>
      </w:r>
      <w:r w:rsidR="00CC6F97" w:rsidRPr="00CC6F97">
        <w:rPr>
          <w:rFonts w:eastAsia="Calibri"/>
        </w:rPr>
        <w:t>2</w:t>
      </w:r>
      <w:r w:rsidR="00FA107C">
        <w:rPr>
          <w:rFonts w:eastAsia="Calibri"/>
        </w:rPr>
        <w:t xml:space="preserve"> (Hayes et al.</w:t>
      </w:r>
      <w:r w:rsidR="00D14DF0">
        <w:rPr>
          <w:rFonts w:eastAsia="Calibri"/>
        </w:rPr>
        <w:t>,</w:t>
      </w:r>
      <w:r w:rsidR="00B633E3">
        <w:rPr>
          <w:rFonts w:eastAsia="Calibri"/>
        </w:rPr>
        <w:t xml:space="preserve"> </w:t>
      </w:r>
      <w:r w:rsidR="00D14DF0">
        <w:rPr>
          <w:rFonts w:eastAsia="Calibri"/>
        </w:rPr>
        <w:t>2022</w:t>
      </w:r>
      <w:r w:rsidR="00FA107C">
        <w:rPr>
          <w:rFonts w:eastAsia="Calibri"/>
        </w:rPr>
        <w:t>)</w:t>
      </w:r>
      <w:r w:rsidR="00574AF4">
        <w:rPr>
          <w:rFonts w:eastAsia="Calibri"/>
        </w:rPr>
        <w:fldChar w:fldCharType="begin"/>
      </w:r>
      <w:r w:rsidR="00574AF4">
        <w:rPr>
          <w:rFonts w:eastAsia="Calibri"/>
        </w:rPr>
        <w:instrText xml:space="preserve"> ADDIN ZOTERO_ITEM CSL_CITATION {"citationID":"gXfFaspR","properties":{"formattedCitation":"\\super 1\\nosupersub{}","plainCitation":"1","noteIndex":0},"citationItems":[{"id":43,"uris":["http://zotero.org/users/16578294/items/9BDDQ44Q"],"itemData":{"id":43,"type":"article-journal","abstract":"INTRODUCTION: The purpose of this systematic review and meta-analysis was to evaluate the effects of exercise on (i) the prevention of cancer-related lymphedema (CRL) and (ii) the treatment of CRL, lymphedema-associated symptoms, and other health outcomes among individuals with CRL.\nMETHODS: An electronic search was undertaken for exercise studies measuring lymphedema and involving individuals at risk of developing or with CRL. The Effective Public Health Practice Project Quality scale was used to assess study quality, and overall quality of evidence was assessed using the Grading of Recommendation, Assessment, Development and Evaluation approach. Meta-analyses were performed to evaluate effects of exercise on CRL incidence, existing CRL status, lymphedema-associated symptoms, and health outcomes.\nRESULTS: Twelve studies ( n = 1955; 75% moderate-high quality) and 36 studies ( n = 1741; 58% moderate-high quality) were included in the prevention and treatment aim, respectively. Relative risk of developing CRL for those in the exercise group compared with the nonexercise group was 0.90 (95% confidence interval (CI), 0.72 to 1.13) overall and 0.49 (95% CI, 0.28 to 0.85) for those with five or more lymph nodes removed. For those with CRL in the exercise group, the standardized mean difference (SMD) before to after exercise of CRL was -0.11 (95% CI, -0.22 to 0.01), and compared with usual care postintervention, the SMD was -0.10 (95% CI, -0.24 to 0.04). Improvements after intervention were observed for pain, upper-body function and strength, lower-body strength, fatigue, and quality of life for those in the exercise group (SMD, 0.3-0.8; P &lt; 0.05).\nCONCLUSIONS: Findings support the application of exercise guidelines for the wider cancer population to those with or at risk of CRL. This includes promotion of aerobic and resistance exercise, and not just resistance exercise alone, as well as unsupervised exercise guided by symptom response.","container-title":"Medicine and Science in Sports and Exercise","DOI":"10.1249/MSS.0000000000002918","ISSN":"1530-0315","issue":"8","journalAbbreviation":"Med Sci Sports Exerc","language":"eng","page":"1389-1399","source":"PubMed","title":"The Effect of exercise for the prevention and treatment of cancer-related lymphedema: a systematic review with meta-analysis","title-short":"The Effect of Exercise for the Prevention and Treatment of Cancer-Related Lymphedema","volume":"54","author":[{"family":"Hayes","given":"Sandra Christine"},{"family":"Singh","given":"Ben"},{"family":"Reul-Hirche","given":"Hildegard"},{"family":"Bloomquist","given":"Kira"},{"family":"Johansson","given":"Karin"},{"family":"Jönsson","given":"Charlotta"},{"family":"Plinsinga","given":"Melanie Louise"}],"issued":{"date-parts":[["2022",8,1]]}}}],"schema":"https://github.com/citation-style-language/schema/raw/master/csl-citation.json"} </w:instrText>
      </w:r>
      <w:r w:rsidR="00574AF4">
        <w:rPr>
          <w:rFonts w:eastAsia="Calibri"/>
        </w:rPr>
        <w:fldChar w:fldCharType="separate"/>
      </w:r>
      <w:r w:rsidR="00574AF4" w:rsidRPr="00574AF4">
        <w:rPr>
          <w:vertAlign w:val="superscript"/>
        </w:rPr>
        <w:t>1</w:t>
      </w:r>
      <w:r w:rsidR="00574AF4">
        <w:rPr>
          <w:rFonts w:eastAsia="Calibri"/>
        </w:rPr>
        <w:fldChar w:fldCharType="end"/>
      </w:r>
    </w:p>
    <w:p w14:paraId="5F99D6B7" w14:textId="77777777" w:rsidR="00431AFD" w:rsidRDefault="00431AFD" w:rsidP="00E70F1F">
      <w:pPr>
        <w:spacing w:line="480" w:lineRule="auto"/>
        <w:rPr>
          <w:b/>
          <w:bCs/>
        </w:rPr>
      </w:pPr>
    </w:p>
    <w:p w14:paraId="08D798BA" w14:textId="27B255BC" w:rsidR="00431AFD" w:rsidRPr="00E70F1F" w:rsidRDefault="002F3F57" w:rsidP="00E70F1F">
      <w:pPr>
        <w:spacing w:line="480" w:lineRule="auto"/>
      </w:pPr>
      <w:r w:rsidRPr="00E70F1F">
        <w:t xml:space="preserve">Table </w:t>
      </w:r>
      <w:r w:rsidR="00F236E8">
        <w:t>S</w:t>
      </w:r>
      <w:r w:rsidRPr="00E70F1F">
        <w:t xml:space="preserve">1. </w:t>
      </w:r>
      <w:r w:rsidR="00431AFD" w:rsidRPr="00E70F1F">
        <w:t>Search terms Pub</w:t>
      </w:r>
      <w:r w:rsidR="006B11BA">
        <w:t>M</w:t>
      </w:r>
      <w:r w:rsidR="00431AFD" w:rsidRPr="00E70F1F">
        <w:t>ed</w:t>
      </w:r>
      <w:r w:rsidR="00CC6F97" w:rsidRPr="00E70F1F">
        <w:t xml:space="preserve"> 20 May 2025</w:t>
      </w:r>
    </w:p>
    <w:tbl>
      <w:tblPr>
        <w:tblStyle w:val="TableGrid1"/>
        <w:tblW w:w="14424" w:type="dxa"/>
        <w:tblLayout w:type="fixed"/>
        <w:tblLook w:val="04A0" w:firstRow="1" w:lastRow="0" w:firstColumn="1" w:lastColumn="0" w:noHBand="0" w:noVBand="1"/>
      </w:tblPr>
      <w:tblGrid>
        <w:gridCol w:w="1272"/>
        <w:gridCol w:w="5939"/>
        <w:gridCol w:w="7213"/>
      </w:tblGrid>
      <w:tr w:rsidR="00431AFD" w:rsidRPr="00E70F1F" w14:paraId="49E892D6" w14:textId="77777777" w:rsidTr="00F17F3E">
        <w:trPr>
          <w:trHeight w:val="136"/>
        </w:trPr>
        <w:tc>
          <w:tcPr>
            <w:tcW w:w="1272" w:type="dxa"/>
            <w:tcBorders>
              <w:left w:val="single" w:sz="4" w:space="0" w:color="auto"/>
            </w:tcBorders>
          </w:tcPr>
          <w:p w14:paraId="520ACB0C" w14:textId="77777777" w:rsidR="00431AFD" w:rsidRPr="00E70F1F" w:rsidRDefault="00431AFD" w:rsidP="000C30E8">
            <w:pPr>
              <w:shd w:val="clear" w:color="auto" w:fill="FFFFFF" w:themeFill="background1"/>
              <w:rPr>
                <w:rFonts w:eastAsia="Calibri"/>
                <w:sz w:val="18"/>
                <w:szCs w:val="18"/>
              </w:rPr>
            </w:pPr>
          </w:p>
        </w:tc>
        <w:tc>
          <w:tcPr>
            <w:tcW w:w="5939" w:type="dxa"/>
          </w:tcPr>
          <w:p w14:paraId="031C5D09" w14:textId="0C425F11" w:rsidR="00431AFD" w:rsidRPr="00E70F1F" w:rsidRDefault="00431AFD" w:rsidP="000C30E8">
            <w:pPr>
              <w:shd w:val="clear" w:color="auto" w:fill="FFFFFF" w:themeFill="background1"/>
              <w:rPr>
                <w:rFonts w:eastAsia="Calibri"/>
                <w:sz w:val="18"/>
                <w:szCs w:val="18"/>
              </w:rPr>
            </w:pPr>
            <w:r w:rsidRPr="00E70F1F">
              <w:rPr>
                <w:rFonts w:eastAsia="Calibri"/>
                <w:color w:val="131413"/>
                <w:sz w:val="18"/>
                <w:szCs w:val="18"/>
              </w:rPr>
              <w:t>“lymphedema”/“lymph</w:t>
            </w:r>
            <w:r w:rsidR="00E31211" w:rsidRPr="00E70F1F">
              <w:rPr>
                <w:rFonts w:eastAsia="Calibri"/>
                <w:color w:val="131413"/>
                <w:sz w:val="18"/>
                <w:szCs w:val="18"/>
              </w:rPr>
              <w:t>o</w:t>
            </w:r>
            <w:r w:rsidRPr="00E70F1F">
              <w:rPr>
                <w:rFonts w:eastAsia="Calibri"/>
                <w:color w:val="131413"/>
                <w:sz w:val="18"/>
                <w:szCs w:val="18"/>
              </w:rPr>
              <w:t>edema”</w:t>
            </w:r>
          </w:p>
        </w:tc>
        <w:tc>
          <w:tcPr>
            <w:tcW w:w="7213" w:type="dxa"/>
            <w:tcBorders>
              <w:right w:val="single" w:sz="4" w:space="0" w:color="auto"/>
            </w:tcBorders>
          </w:tcPr>
          <w:p w14:paraId="7229D54B" w14:textId="57E3F398" w:rsidR="00431AFD" w:rsidRPr="00E70F1F" w:rsidRDefault="00E31211" w:rsidP="000C30E8">
            <w:pPr>
              <w:shd w:val="clear" w:color="auto" w:fill="FFFFFF" w:themeFill="background1"/>
              <w:rPr>
                <w:rFonts w:eastAsia="Calibri"/>
                <w:sz w:val="18"/>
                <w:szCs w:val="18"/>
              </w:rPr>
            </w:pPr>
            <w:r w:rsidRPr="00E70F1F">
              <w:rPr>
                <w:rFonts w:eastAsia="Calibri"/>
                <w:sz w:val="18"/>
                <w:szCs w:val="18"/>
              </w:rPr>
              <w:t>“</w:t>
            </w:r>
            <w:r w:rsidR="00431AFD" w:rsidRPr="00E70F1F">
              <w:rPr>
                <w:rFonts w:eastAsia="Calibri"/>
                <w:sz w:val="18"/>
                <w:szCs w:val="18"/>
              </w:rPr>
              <w:t>physical activity”/“exercise</w:t>
            </w:r>
            <w:r w:rsidRPr="00E70F1F">
              <w:rPr>
                <w:rFonts w:eastAsia="Calibri"/>
                <w:sz w:val="18"/>
                <w:szCs w:val="18"/>
              </w:rPr>
              <w:t>”</w:t>
            </w:r>
          </w:p>
        </w:tc>
      </w:tr>
      <w:tr w:rsidR="00431AFD" w:rsidRPr="00E70F1F" w14:paraId="5351C795" w14:textId="77777777" w:rsidTr="00F17F3E">
        <w:trPr>
          <w:trHeight w:val="1628"/>
        </w:trPr>
        <w:tc>
          <w:tcPr>
            <w:tcW w:w="1272" w:type="dxa"/>
            <w:tcBorders>
              <w:left w:val="single" w:sz="4" w:space="0" w:color="auto"/>
            </w:tcBorders>
          </w:tcPr>
          <w:p w14:paraId="7A55FE92" w14:textId="77777777" w:rsidR="00431AFD" w:rsidRPr="00E70F1F" w:rsidRDefault="00431AFD" w:rsidP="000C30E8">
            <w:pPr>
              <w:shd w:val="clear" w:color="auto" w:fill="FFFFFF" w:themeFill="background1"/>
              <w:rPr>
                <w:rFonts w:eastAsia="Calibri"/>
                <w:color w:val="000000" w:themeColor="text1"/>
                <w:sz w:val="18"/>
                <w:szCs w:val="18"/>
              </w:rPr>
            </w:pPr>
          </w:p>
        </w:tc>
        <w:tc>
          <w:tcPr>
            <w:tcW w:w="5939" w:type="dxa"/>
          </w:tcPr>
          <w:p w14:paraId="50141748"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Lymphedema"[</w:t>
            </w:r>
            <w:proofErr w:type="spellStart"/>
            <w:r w:rsidRPr="00E70F1F">
              <w:rPr>
                <w:rFonts w:eastAsia="Calibri"/>
                <w:color w:val="000000" w:themeColor="text1"/>
                <w:sz w:val="18"/>
                <w:szCs w:val="18"/>
              </w:rPr>
              <w:t>MeSH</w:t>
            </w:r>
            <w:proofErr w:type="spellEnd"/>
            <w:r w:rsidRPr="00E70F1F">
              <w:rPr>
                <w:rFonts w:eastAsia="Calibri"/>
                <w:color w:val="000000" w:themeColor="text1"/>
                <w:sz w:val="18"/>
                <w:szCs w:val="18"/>
              </w:rPr>
              <w:t xml:space="preserve"> Terms] OR "Lymphedema"[Title/Abstract] OR "lymphoedema"[Title/Abstract]</w:t>
            </w:r>
          </w:p>
        </w:tc>
        <w:tc>
          <w:tcPr>
            <w:tcW w:w="7213" w:type="dxa"/>
            <w:tcBorders>
              <w:right w:val="single" w:sz="4" w:space="0" w:color="auto"/>
            </w:tcBorders>
          </w:tcPr>
          <w:p w14:paraId="2DCE02E5"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Exercise"[</w:t>
            </w:r>
            <w:proofErr w:type="spellStart"/>
            <w:r w:rsidRPr="00E70F1F">
              <w:rPr>
                <w:rFonts w:eastAsia="Calibri"/>
                <w:sz w:val="18"/>
                <w:szCs w:val="18"/>
              </w:rPr>
              <w:t>MeSH</w:t>
            </w:r>
            <w:proofErr w:type="spellEnd"/>
            <w:r w:rsidRPr="00E70F1F">
              <w:rPr>
                <w:rFonts w:eastAsia="Calibri"/>
                <w:sz w:val="18"/>
                <w:szCs w:val="18"/>
              </w:rPr>
              <w:t xml:space="preserve"> Terms] OR "Exercise"[Title/Abstract] OR "physical </w:t>
            </w:r>
            <w:proofErr w:type="spellStart"/>
            <w:r w:rsidRPr="00E70F1F">
              <w:rPr>
                <w:rFonts w:eastAsia="Calibri"/>
                <w:sz w:val="18"/>
                <w:szCs w:val="18"/>
              </w:rPr>
              <w:t>activit</w:t>
            </w:r>
            <w:proofErr w:type="spellEnd"/>
            <w:r w:rsidRPr="00E70F1F">
              <w:rPr>
                <w:rFonts w:eastAsia="Calibri"/>
                <w:sz w:val="18"/>
                <w:szCs w:val="18"/>
              </w:rPr>
              <w:t>*"[Title/Abstract] OR "aerobic exercise"[Title/Abstract] OR "resistance training"[Title/Abstract] OR "active lifestyle*"[Title/Abstract] OR "lifestyle intervention"[Title/Abstract] OR "Sports"[</w:t>
            </w:r>
            <w:proofErr w:type="spellStart"/>
            <w:r w:rsidRPr="00E70F1F">
              <w:rPr>
                <w:rFonts w:eastAsia="Calibri"/>
                <w:sz w:val="18"/>
                <w:szCs w:val="18"/>
              </w:rPr>
              <w:t>MeSH</w:t>
            </w:r>
            <w:proofErr w:type="spellEnd"/>
            <w:r w:rsidRPr="00E70F1F">
              <w:rPr>
                <w:rFonts w:eastAsia="Calibri"/>
                <w:sz w:val="18"/>
                <w:szCs w:val="18"/>
              </w:rPr>
              <w:t xml:space="preserve"> Terms] OR "run"[Title/Abstract] OR "jog"[Title/Abstract] OR "move*"[Title/Abstract] OR "walk*"[Title/Abstract] OR "swim*"[Title/Abstract] OR "yoga"[Title/Abstract] OR "</w:t>
            </w:r>
            <w:proofErr w:type="spellStart"/>
            <w:r w:rsidRPr="00E70F1F">
              <w:rPr>
                <w:rFonts w:eastAsia="Calibri"/>
                <w:sz w:val="18"/>
                <w:szCs w:val="18"/>
              </w:rPr>
              <w:t>pilates</w:t>
            </w:r>
            <w:proofErr w:type="spellEnd"/>
            <w:r w:rsidRPr="00E70F1F">
              <w:rPr>
                <w:rFonts w:eastAsia="Calibri"/>
                <w:sz w:val="18"/>
                <w:szCs w:val="18"/>
              </w:rPr>
              <w:t>"[Title/Abstract] OR "weightlifting"[Title/Abstract] OR "bicycle*"[Title/Abstract] OR "Exercise Therapy"[</w:t>
            </w:r>
            <w:proofErr w:type="spellStart"/>
            <w:r w:rsidRPr="00E70F1F">
              <w:rPr>
                <w:rFonts w:eastAsia="Calibri"/>
                <w:sz w:val="18"/>
                <w:szCs w:val="18"/>
              </w:rPr>
              <w:t>MeSH</w:t>
            </w:r>
            <w:proofErr w:type="spellEnd"/>
            <w:r w:rsidRPr="00E70F1F">
              <w:rPr>
                <w:rFonts w:eastAsia="Calibri"/>
                <w:sz w:val="18"/>
                <w:szCs w:val="18"/>
              </w:rPr>
              <w:t xml:space="preserve"> Terms] OR "Exercise Therapy"[Title/Abstract] OR "exercise rehabilitation"[Title/Abstract] OR "sport*"[Title/Abstract] OR "Sedentary </w:t>
            </w:r>
            <w:proofErr w:type="spellStart"/>
            <w:r w:rsidRPr="00E70F1F">
              <w:rPr>
                <w:rFonts w:eastAsia="Calibri"/>
                <w:sz w:val="18"/>
                <w:szCs w:val="18"/>
              </w:rPr>
              <w:t>Behavior</w:t>
            </w:r>
            <w:proofErr w:type="spellEnd"/>
            <w:r w:rsidRPr="00E70F1F">
              <w:rPr>
                <w:rFonts w:eastAsia="Calibri"/>
                <w:sz w:val="18"/>
                <w:szCs w:val="18"/>
              </w:rPr>
              <w:t>"[</w:t>
            </w:r>
            <w:proofErr w:type="spellStart"/>
            <w:r w:rsidRPr="00E70F1F">
              <w:rPr>
                <w:rFonts w:eastAsia="Calibri"/>
                <w:sz w:val="18"/>
                <w:szCs w:val="18"/>
              </w:rPr>
              <w:t>MeSH</w:t>
            </w:r>
            <w:proofErr w:type="spellEnd"/>
            <w:r w:rsidRPr="00E70F1F">
              <w:rPr>
                <w:rFonts w:eastAsia="Calibri"/>
                <w:sz w:val="18"/>
                <w:szCs w:val="18"/>
              </w:rPr>
              <w:t xml:space="preserve"> Terms] OR "Sedentary </w:t>
            </w:r>
            <w:proofErr w:type="spellStart"/>
            <w:r w:rsidRPr="00E70F1F">
              <w:rPr>
                <w:rFonts w:eastAsia="Calibri"/>
                <w:sz w:val="18"/>
                <w:szCs w:val="18"/>
              </w:rPr>
              <w:t>Behavior</w:t>
            </w:r>
            <w:proofErr w:type="spellEnd"/>
            <w:r w:rsidRPr="00E70F1F">
              <w:rPr>
                <w:rFonts w:eastAsia="Calibri"/>
                <w:sz w:val="18"/>
                <w:szCs w:val="18"/>
              </w:rPr>
              <w:t>"[Title/Abstract] OR "sedentary lifestyle"[Title/Abstract] OR "physical inactivity"[Title/Abstract] OR "Dance Therapy"[</w:t>
            </w:r>
            <w:proofErr w:type="spellStart"/>
            <w:r w:rsidRPr="00E70F1F">
              <w:rPr>
                <w:rFonts w:eastAsia="Calibri"/>
                <w:sz w:val="18"/>
                <w:szCs w:val="18"/>
              </w:rPr>
              <w:t>MeSH</w:t>
            </w:r>
            <w:proofErr w:type="spellEnd"/>
            <w:r w:rsidRPr="00E70F1F">
              <w:rPr>
                <w:rFonts w:eastAsia="Calibri"/>
                <w:sz w:val="18"/>
                <w:szCs w:val="18"/>
              </w:rPr>
              <w:t xml:space="preserve"> Terms] OR "Dancing"[</w:t>
            </w:r>
            <w:proofErr w:type="spellStart"/>
            <w:r w:rsidRPr="00E70F1F">
              <w:rPr>
                <w:rFonts w:eastAsia="Calibri"/>
                <w:sz w:val="18"/>
                <w:szCs w:val="18"/>
              </w:rPr>
              <w:t>MeSH</w:t>
            </w:r>
            <w:proofErr w:type="spellEnd"/>
            <w:r w:rsidRPr="00E70F1F">
              <w:rPr>
                <w:rFonts w:eastAsia="Calibri"/>
                <w:sz w:val="18"/>
                <w:szCs w:val="18"/>
              </w:rPr>
              <w:t xml:space="preserve"> Terms] OR "dance </w:t>
            </w:r>
            <w:proofErr w:type="spellStart"/>
            <w:r w:rsidRPr="00E70F1F">
              <w:rPr>
                <w:rFonts w:eastAsia="Calibri"/>
                <w:sz w:val="18"/>
                <w:szCs w:val="18"/>
              </w:rPr>
              <w:t>therap</w:t>
            </w:r>
            <w:proofErr w:type="spellEnd"/>
            <w:r w:rsidRPr="00E70F1F">
              <w:rPr>
                <w:rFonts w:eastAsia="Calibri"/>
                <w:sz w:val="18"/>
                <w:szCs w:val="18"/>
              </w:rPr>
              <w:t>*"[Title/Abstract] OR "</w:t>
            </w:r>
            <w:proofErr w:type="spellStart"/>
            <w:r w:rsidRPr="00E70F1F">
              <w:rPr>
                <w:rFonts w:eastAsia="Calibri"/>
                <w:sz w:val="18"/>
                <w:szCs w:val="18"/>
              </w:rPr>
              <w:t>danc</w:t>
            </w:r>
            <w:proofErr w:type="spellEnd"/>
            <w:r w:rsidRPr="00E70F1F">
              <w:rPr>
                <w:rFonts w:eastAsia="Calibri"/>
                <w:sz w:val="18"/>
                <w:szCs w:val="18"/>
              </w:rPr>
              <w:t>*"[Title/Abstract] OR "Recreation Therapy"[</w:t>
            </w:r>
            <w:proofErr w:type="spellStart"/>
            <w:r w:rsidRPr="00E70F1F">
              <w:rPr>
                <w:rFonts w:eastAsia="Calibri"/>
                <w:sz w:val="18"/>
                <w:szCs w:val="18"/>
              </w:rPr>
              <w:t>MeSH</w:t>
            </w:r>
            <w:proofErr w:type="spellEnd"/>
            <w:r w:rsidRPr="00E70F1F">
              <w:rPr>
                <w:rFonts w:eastAsia="Calibri"/>
                <w:sz w:val="18"/>
                <w:szCs w:val="18"/>
              </w:rPr>
              <w:t xml:space="preserve"> Terms] OR "recreation </w:t>
            </w:r>
            <w:proofErr w:type="spellStart"/>
            <w:r w:rsidRPr="00E70F1F">
              <w:rPr>
                <w:rFonts w:eastAsia="Calibri"/>
                <w:sz w:val="18"/>
                <w:szCs w:val="18"/>
              </w:rPr>
              <w:t>therap</w:t>
            </w:r>
            <w:proofErr w:type="spellEnd"/>
            <w:r w:rsidRPr="00E70F1F">
              <w:rPr>
                <w:rFonts w:eastAsia="Calibri"/>
                <w:sz w:val="18"/>
                <w:szCs w:val="18"/>
              </w:rPr>
              <w:t>*"[Title/Abstract]</w:t>
            </w:r>
          </w:p>
        </w:tc>
      </w:tr>
      <w:tr w:rsidR="00431AFD" w:rsidRPr="00E70F1F" w14:paraId="516BE24A" w14:textId="77777777" w:rsidTr="00F17F3E">
        <w:trPr>
          <w:trHeight w:val="1165"/>
        </w:trPr>
        <w:tc>
          <w:tcPr>
            <w:tcW w:w="1272" w:type="dxa"/>
            <w:tcBorders>
              <w:left w:val="single" w:sz="4" w:space="0" w:color="auto"/>
            </w:tcBorders>
          </w:tcPr>
          <w:p w14:paraId="03628868"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FINAL SEARCH</w:t>
            </w:r>
          </w:p>
        </w:tc>
        <w:tc>
          <w:tcPr>
            <w:tcW w:w="13152" w:type="dxa"/>
            <w:gridSpan w:val="2"/>
          </w:tcPr>
          <w:p w14:paraId="0725D513" w14:textId="09684C3C"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Exercise"[</w:t>
            </w:r>
            <w:proofErr w:type="spellStart"/>
            <w:r w:rsidRPr="00E70F1F">
              <w:rPr>
                <w:rFonts w:eastAsia="Calibri"/>
                <w:sz w:val="18"/>
                <w:szCs w:val="18"/>
              </w:rPr>
              <w:t>MeSH</w:t>
            </w:r>
            <w:proofErr w:type="spellEnd"/>
            <w:r w:rsidRPr="00E70F1F">
              <w:rPr>
                <w:rFonts w:eastAsia="Calibri"/>
                <w:sz w:val="18"/>
                <w:szCs w:val="18"/>
              </w:rPr>
              <w:t xml:space="preserve"> Terms] OR ("Exercise"[Title/Abstract] OR "physical </w:t>
            </w:r>
            <w:proofErr w:type="spellStart"/>
            <w:r w:rsidRPr="00E70F1F">
              <w:rPr>
                <w:rFonts w:eastAsia="Calibri"/>
                <w:sz w:val="18"/>
                <w:szCs w:val="18"/>
              </w:rPr>
              <w:t>activit</w:t>
            </w:r>
            <w:proofErr w:type="spellEnd"/>
            <w:r w:rsidRPr="00E70F1F">
              <w:rPr>
                <w:rFonts w:eastAsia="Calibri"/>
                <w:sz w:val="18"/>
                <w:szCs w:val="18"/>
              </w:rPr>
              <w:t>*"[Title/Abstract] OR "aerobic exercise"[Title/Abstract] OR "resistance training"[Title/Abstract] OR "active lifestyle*"[Title/Abstract] OR "lifestyle intervention"[Title/Abstract]) OR "Sports"[</w:t>
            </w:r>
            <w:proofErr w:type="spellStart"/>
            <w:r w:rsidRPr="00E70F1F">
              <w:rPr>
                <w:rFonts w:eastAsia="Calibri"/>
                <w:sz w:val="18"/>
                <w:szCs w:val="18"/>
              </w:rPr>
              <w:t>MeSH</w:t>
            </w:r>
            <w:proofErr w:type="spellEnd"/>
            <w:r w:rsidRPr="00E70F1F">
              <w:rPr>
                <w:rFonts w:eastAsia="Calibri"/>
                <w:sz w:val="18"/>
                <w:szCs w:val="18"/>
              </w:rPr>
              <w:t xml:space="preserve"> Terms] OR ("run"[Title/Abstract] OR "jog"[Title/Abstract] OR "move*"[Title/Abstract] OR "walk*"[Title/Abstract] OR "swim*"[Title/Abstract] OR "yoga"[Title/Abstract] OR "</w:t>
            </w:r>
            <w:proofErr w:type="spellStart"/>
            <w:r w:rsidRPr="00E70F1F">
              <w:rPr>
                <w:rFonts w:eastAsia="Calibri"/>
                <w:sz w:val="18"/>
                <w:szCs w:val="18"/>
              </w:rPr>
              <w:t>pilates</w:t>
            </w:r>
            <w:proofErr w:type="spellEnd"/>
            <w:r w:rsidRPr="00E70F1F">
              <w:rPr>
                <w:rFonts w:eastAsia="Calibri"/>
                <w:sz w:val="18"/>
                <w:szCs w:val="18"/>
              </w:rPr>
              <w:t>"[Title/Abstract] OR "weightlifting"[Title/Abstract] OR "bicycle*"[Title/Abstract]) OR "Exercise Therapy"[</w:t>
            </w:r>
            <w:proofErr w:type="spellStart"/>
            <w:r w:rsidRPr="00E70F1F">
              <w:rPr>
                <w:rFonts w:eastAsia="Calibri"/>
                <w:sz w:val="18"/>
                <w:szCs w:val="18"/>
              </w:rPr>
              <w:t>MeSH</w:t>
            </w:r>
            <w:proofErr w:type="spellEnd"/>
            <w:r w:rsidRPr="00E70F1F">
              <w:rPr>
                <w:rFonts w:eastAsia="Calibri"/>
                <w:sz w:val="18"/>
                <w:szCs w:val="18"/>
              </w:rPr>
              <w:t xml:space="preserve"> Terms] OR ("Exercise Therapy"[Title/Abstract] OR "exercise rehabilitation"[Title/Abstract] OR "sport*"[Title/Abstract]) OR "Sedentary </w:t>
            </w:r>
            <w:proofErr w:type="spellStart"/>
            <w:r w:rsidRPr="00E70F1F">
              <w:rPr>
                <w:rFonts w:eastAsia="Calibri"/>
                <w:sz w:val="18"/>
                <w:szCs w:val="18"/>
              </w:rPr>
              <w:t>Behavior</w:t>
            </w:r>
            <w:proofErr w:type="spellEnd"/>
            <w:r w:rsidRPr="00E70F1F">
              <w:rPr>
                <w:rFonts w:eastAsia="Calibri"/>
                <w:sz w:val="18"/>
                <w:szCs w:val="18"/>
              </w:rPr>
              <w:t>"[</w:t>
            </w:r>
            <w:proofErr w:type="spellStart"/>
            <w:r w:rsidRPr="00E70F1F">
              <w:rPr>
                <w:rFonts w:eastAsia="Calibri"/>
                <w:sz w:val="18"/>
                <w:szCs w:val="18"/>
              </w:rPr>
              <w:t>MeSH</w:t>
            </w:r>
            <w:proofErr w:type="spellEnd"/>
            <w:r w:rsidRPr="00E70F1F">
              <w:rPr>
                <w:rFonts w:eastAsia="Calibri"/>
                <w:sz w:val="18"/>
                <w:szCs w:val="18"/>
              </w:rPr>
              <w:t xml:space="preserve"> Terms] OR ("Sedentary </w:t>
            </w:r>
            <w:proofErr w:type="spellStart"/>
            <w:r w:rsidRPr="00E70F1F">
              <w:rPr>
                <w:rFonts w:eastAsia="Calibri"/>
                <w:sz w:val="18"/>
                <w:szCs w:val="18"/>
              </w:rPr>
              <w:t>Behavior</w:t>
            </w:r>
            <w:proofErr w:type="spellEnd"/>
            <w:r w:rsidRPr="00E70F1F">
              <w:rPr>
                <w:rFonts w:eastAsia="Calibri"/>
                <w:sz w:val="18"/>
                <w:szCs w:val="18"/>
              </w:rPr>
              <w:t>"[Title/Abstract] OR "sedentary lifestyle"[Title/Abstract] OR "physical inactivity"[Title/Abstract]) OR ("Dance Therapy"[</w:t>
            </w:r>
            <w:proofErr w:type="spellStart"/>
            <w:r w:rsidRPr="00E70F1F">
              <w:rPr>
                <w:rFonts w:eastAsia="Calibri"/>
                <w:sz w:val="18"/>
                <w:szCs w:val="18"/>
              </w:rPr>
              <w:t>MeSH</w:t>
            </w:r>
            <w:proofErr w:type="spellEnd"/>
            <w:r w:rsidRPr="00E70F1F">
              <w:rPr>
                <w:rFonts w:eastAsia="Calibri"/>
                <w:sz w:val="18"/>
                <w:szCs w:val="18"/>
              </w:rPr>
              <w:t xml:space="preserve"> Terms] OR "Dancing"[</w:t>
            </w:r>
            <w:proofErr w:type="spellStart"/>
            <w:r w:rsidRPr="00E70F1F">
              <w:rPr>
                <w:rFonts w:eastAsia="Calibri"/>
                <w:sz w:val="18"/>
                <w:szCs w:val="18"/>
              </w:rPr>
              <w:t>MeSH</w:t>
            </w:r>
            <w:proofErr w:type="spellEnd"/>
            <w:r w:rsidRPr="00E70F1F">
              <w:rPr>
                <w:rFonts w:eastAsia="Calibri"/>
                <w:sz w:val="18"/>
                <w:szCs w:val="18"/>
              </w:rPr>
              <w:t xml:space="preserve"> Terms]) OR ("dance </w:t>
            </w:r>
            <w:proofErr w:type="spellStart"/>
            <w:r w:rsidRPr="00E70F1F">
              <w:rPr>
                <w:rFonts w:eastAsia="Calibri"/>
                <w:sz w:val="18"/>
                <w:szCs w:val="18"/>
              </w:rPr>
              <w:t>therap</w:t>
            </w:r>
            <w:proofErr w:type="spellEnd"/>
            <w:r w:rsidRPr="00E70F1F">
              <w:rPr>
                <w:rFonts w:eastAsia="Calibri"/>
                <w:sz w:val="18"/>
                <w:szCs w:val="18"/>
              </w:rPr>
              <w:t>*"[Title/Abstract] OR "</w:t>
            </w:r>
            <w:proofErr w:type="spellStart"/>
            <w:r w:rsidRPr="00E70F1F">
              <w:rPr>
                <w:rFonts w:eastAsia="Calibri"/>
                <w:sz w:val="18"/>
                <w:szCs w:val="18"/>
              </w:rPr>
              <w:t>danc</w:t>
            </w:r>
            <w:proofErr w:type="spellEnd"/>
            <w:r w:rsidRPr="00E70F1F">
              <w:rPr>
                <w:rFonts w:eastAsia="Calibri"/>
                <w:sz w:val="18"/>
                <w:szCs w:val="18"/>
              </w:rPr>
              <w:t>*"[Title/Abstract]) OR "Recreation Therapy"[</w:t>
            </w:r>
            <w:proofErr w:type="spellStart"/>
            <w:r w:rsidRPr="00E70F1F">
              <w:rPr>
                <w:rFonts w:eastAsia="Calibri"/>
                <w:sz w:val="18"/>
                <w:szCs w:val="18"/>
              </w:rPr>
              <w:t>MeSH</w:t>
            </w:r>
            <w:proofErr w:type="spellEnd"/>
            <w:r w:rsidRPr="00E70F1F">
              <w:rPr>
                <w:rFonts w:eastAsia="Calibri"/>
                <w:sz w:val="18"/>
                <w:szCs w:val="18"/>
              </w:rPr>
              <w:t xml:space="preserve"> Terms] OR "recreation </w:t>
            </w:r>
            <w:proofErr w:type="spellStart"/>
            <w:r w:rsidRPr="00E70F1F">
              <w:rPr>
                <w:rFonts w:eastAsia="Calibri"/>
                <w:sz w:val="18"/>
                <w:szCs w:val="18"/>
              </w:rPr>
              <w:t>therap</w:t>
            </w:r>
            <w:proofErr w:type="spellEnd"/>
            <w:r w:rsidRPr="00E70F1F">
              <w:rPr>
                <w:rFonts w:eastAsia="Calibri"/>
                <w:sz w:val="18"/>
                <w:szCs w:val="18"/>
              </w:rPr>
              <w:t>*"[Title/Abstract]) AND ("Lymphedema"[</w:t>
            </w:r>
            <w:proofErr w:type="spellStart"/>
            <w:r w:rsidRPr="00E70F1F">
              <w:rPr>
                <w:rFonts w:eastAsia="Calibri"/>
                <w:sz w:val="18"/>
                <w:szCs w:val="18"/>
              </w:rPr>
              <w:t>MeSH</w:t>
            </w:r>
            <w:proofErr w:type="spellEnd"/>
            <w:r w:rsidRPr="00E70F1F">
              <w:rPr>
                <w:rFonts w:eastAsia="Calibri"/>
                <w:sz w:val="18"/>
                <w:szCs w:val="18"/>
              </w:rPr>
              <w:t xml:space="preserve"> Terms] OR ("Lymphedema"[Title/Abstract] OR "lymphoedema"[Title/Abstract]))</w:t>
            </w:r>
          </w:p>
        </w:tc>
      </w:tr>
      <w:tr w:rsidR="00552F38" w:rsidRPr="00E70F1F" w14:paraId="2B7D7635" w14:textId="77777777" w:rsidTr="00E5748E">
        <w:trPr>
          <w:trHeight w:val="418"/>
        </w:trPr>
        <w:tc>
          <w:tcPr>
            <w:tcW w:w="14424" w:type="dxa"/>
            <w:gridSpan w:val="3"/>
            <w:tcBorders>
              <w:left w:val="single" w:sz="4" w:space="0" w:color="auto"/>
            </w:tcBorders>
          </w:tcPr>
          <w:p w14:paraId="10E49038" w14:textId="54067973" w:rsidR="005B36EF" w:rsidRPr="00E70F1F" w:rsidRDefault="001C6BAF"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Records identified: 450</w:t>
            </w:r>
          </w:p>
        </w:tc>
      </w:tr>
    </w:tbl>
    <w:p w14:paraId="32D5070D" w14:textId="77777777" w:rsidR="00431AFD" w:rsidRPr="00E70F1F" w:rsidRDefault="00431AFD" w:rsidP="00431AFD"/>
    <w:p w14:paraId="0991487D" w14:textId="77777777" w:rsidR="00431AFD" w:rsidRPr="00E70F1F" w:rsidRDefault="00431AFD" w:rsidP="00431AFD">
      <w:r w:rsidRPr="00E70F1F">
        <w:br w:type="page"/>
      </w:r>
    </w:p>
    <w:p w14:paraId="1E6945A8" w14:textId="7F8FCCAF" w:rsidR="00431AFD" w:rsidRPr="00E70F1F" w:rsidRDefault="002F3F57" w:rsidP="00E70F1F">
      <w:pPr>
        <w:spacing w:line="480" w:lineRule="auto"/>
      </w:pPr>
      <w:r w:rsidRPr="00E70F1F">
        <w:lastRenderedPageBreak/>
        <w:t xml:space="preserve">Table </w:t>
      </w:r>
      <w:r w:rsidR="00F236E8">
        <w:t>S</w:t>
      </w:r>
      <w:r w:rsidRPr="00E70F1F">
        <w:t xml:space="preserve">2. </w:t>
      </w:r>
      <w:r w:rsidR="00431AFD" w:rsidRPr="00E70F1F">
        <w:t>Search term</w:t>
      </w:r>
      <w:r w:rsidR="00CC6F97" w:rsidRPr="00E70F1F">
        <w:t>s</w:t>
      </w:r>
      <w:r w:rsidR="00431AFD" w:rsidRPr="00E70F1F">
        <w:t xml:space="preserve"> </w:t>
      </w:r>
      <w:bookmarkStart w:id="0" w:name="_Hlk198633381"/>
      <w:r w:rsidR="00431AFD" w:rsidRPr="00E70F1F">
        <w:t xml:space="preserve">CINAHL, </w:t>
      </w:r>
      <w:proofErr w:type="spellStart"/>
      <w:r w:rsidR="00431AFD" w:rsidRPr="00E70F1F">
        <w:t>SPORTDiscus</w:t>
      </w:r>
      <w:bookmarkEnd w:id="0"/>
      <w:r w:rsidR="00431AFD" w:rsidRPr="00E70F1F">
        <w:t>s</w:t>
      </w:r>
      <w:proofErr w:type="spellEnd"/>
      <w:r w:rsidR="00431AFD" w:rsidRPr="00E70F1F">
        <w:t xml:space="preserve"> </w:t>
      </w:r>
      <w:r w:rsidR="00CC6F97" w:rsidRPr="00E70F1F">
        <w:t>20 May 2025</w:t>
      </w:r>
    </w:p>
    <w:tbl>
      <w:tblPr>
        <w:tblStyle w:val="TableGrid1"/>
        <w:tblW w:w="14879" w:type="dxa"/>
        <w:tblLayout w:type="fixed"/>
        <w:tblLook w:val="04A0" w:firstRow="1" w:lastRow="0" w:firstColumn="1" w:lastColumn="0" w:noHBand="0" w:noVBand="1"/>
      </w:tblPr>
      <w:tblGrid>
        <w:gridCol w:w="1276"/>
        <w:gridCol w:w="5954"/>
        <w:gridCol w:w="7649"/>
      </w:tblGrid>
      <w:tr w:rsidR="00431AFD" w:rsidRPr="00E70F1F" w14:paraId="1E9B9EAE" w14:textId="77777777" w:rsidTr="000C30E8">
        <w:tc>
          <w:tcPr>
            <w:tcW w:w="1276" w:type="dxa"/>
            <w:tcBorders>
              <w:left w:val="single" w:sz="4" w:space="0" w:color="auto"/>
            </w:tcBorders>
          </w:tcPr>
          <w:p w14:paraId="47A1EFDC" w14:textId="77777777" w:rsidR="00431AFD" w:rsidRPr="00E70F1F" w:rsidRDefault="00431AFD" w:rsidP="000C30E8">
            <w:pPr>
              <w:shd w:val="clear" w:color="auto" w:fill="FFFFFF" w:themeFill="background1"/>
              <w:rPr>
                <w:rFonts w:eastAsia="Calibri"/>
                <w:sz w:val="18"/>
                <w:szCs w:val="18"/>
              </w:rPr>
            </w:pPr>
          </w:p>
        </w:tc>
        <w:tc>
          <w:tcPr>
            <w:tcW w:w="5954" w:type="dxa"/>
          </w:tcPr>
          <w:p w14:paraId="2A7B9CBF" w14:textId="6945BF0E" w:rsidR="00431AFD" w:rsidRPr="00E70F1F" w:rsidRDefault="00431AFD" w:rsidP="000C30E8">
            <w:pPr>
              <w:shd w:val="clear" w:color="auto" w:fill="FFFFFF" w:themeFill="background1"/>
              <w:rPr>
                <w:rFonts w:eastAsia="Calibri"/>
                <w:sz w:val="18"/>
                <w:szCs w:val="18"/>
              </w:rPr>
            </w:pPr>
            <w:r w:rsidRPr="00E70F1F">
              <w:rPr>
                <w:rFonts w:eastAsia="Calibri"/>
                <w:color w:val="131413"/>
                <w:sz w:val="18"/>
                <w:szCs w:val="18"/>
              </w:rPr>
              <w:t>“lymphedema”/“lymph</w:t>
            </w:r>
            <w:r w:rsidR="0017149C" w:rsidRPr="00E70F1F">
              <w:rPr>
                <w:rFonts w:eastAsia="Calibri"/>
                <w:color w:val="131413"/>
                <w:sz w:val="18"/>
                <w:szCs w:val="18"/>
              </w:rPr>
              <w:t>o</w:t>
            </w:r>
            <w:r w:rsidRPr="00E70F1F">
              <w:rPr>
                <w:rFonts w:eastAsia="Calibri"/>
                <w:color w:val="131413"/>
                <w:sz w:val="18"/>
                <w:szCs w:val="18"/>
              </w:rPr>
              <w:t>edema”</w:t>
            </w:r>
          </w:p>
        </w:tc>
        <w:tc>
          <w:tcPr>
            <w:tcW w:w="7649" w:type="dxa"/>
            <w:tcBorders>
              <w:right w:val="single" w:sz="4" w:space="0" w:color="auto"/>
            </w:tcBorders>
          </w:tcPr>
          <w:p w14:paraId="63390C59" w14:textId="6EEED745" w:rsidR="00431AFD" w:rsidRPr="00E70F1F" w:rsidRDefault="0017149C" w:rsidP="000C30E8">
            <w:pPr>
              <w:shd w:val="clear" w:color="auto" w:fill="FFFFFF" w:themeFill="background1"/>
              <w:rPr>
                <w:rFonts w:eastAsia="Calibri"/>
                <w:sz w:val="18"/>
                <w:szCs w:val="18"/>
              </w:rPr>
            </w:pPr>
            <w:r w:rsidRPr="00E70F1F">
              <w:rPr>
                <w:rFonts w:eastAsia="Calibri"/>
                <w:sz w:val="18"/>
                <w:szCs w:val="18"/>
              </w:rPr>
              <w:t>“</w:t>
            </w:r>
            <w:r w:rsidR="00431AFD" w:rsidRPr="00E70F1F">
              <w:rPr>
                <w:rFonts w:eastAsia="Calibri"/>
                <w:sz w:val="18"/>
                <w:szCs w:val="18"/>
              </w:rPr>
              <w:t>physical activity”/“exercise</w:t>
            </w:r>
            <w:r w:rsidRPr="00E70F1F">
              <w:rPr>
                <w:rFonts w:eastAsia="Calibri"/>
                <w:sz w:val="18"/>
                <w:szCs w:val="18"/>
              </w:rPr>
              <w:t>”</w:t>
            </w:r>
          </w:p>
        </w:tc>
      </w:tr>
      <w:tr w:rsidR="00431AFD" w:rsidRPr="00E70F1F" w14:paraId="1FF5FD76" w14:textId="77777777" w:rsidTr="000C30E8">
        <w:tc>
          <w:tcPr>
            <w:tcW w:w="1276" w:type="dxa"/>
            <w:tcBorders>
              <w:left w:val="single" w:sz="4" w:space="0" w:color="auto"/>
            </w:tcBorders>
          </w:tcPr>
          <w:p w14:paraId="532345B6" w14:textId="77777777" w:rsidR="00431AFD" w:rsidRPr="00E70F1F" w:rsidRDefault="00431AFD" w:rsidP="000C30E8">
            <w:pPr>
              <w:shd w:val="clear" w:color="auto" w:fill="FFFFFF" w:themeFill="background1"/>
              <w:rPr>
                <w:rFonts w:eastAsia="Calibri"/>
                <w:color w:val="000000" w:themeColor="text1"/>
                <w:sz w:val="18"/>
                <w:szCs w:val="18"/>
              </w:rPr>
            </w:pPr>
          </w:p>
        </w:tc>
        <w:tc>
          <w:tcPr>
            <w:tcW w:w="5954" w:type="dxa"/>
          </w:tcPr>
          <w:p w14:paraId="0B36426B"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S12. (MH "Lymphedema+")</w:t>
            </w:r>
          </w:p>
          <w:p w14:paraId="3B9EBA8B"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S13. AB lymphedema OR AB lymphoedema</w:t>
            </w:r>
          </w:p>
          <w:p w14:paraId="53673EC3"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S15. S12 OR S13</w:t>
            </w:r>
          </w:p>
        </w:tc>
        <w:tc>
          <w:tcPr>
            <w:tcW w:w="7649" w:type="dxa"/>
            <w:tcBorders>
              <w:right w:val="single" w:sz="4" w:space="0" w:color="auto"/>
            </w:tcBorders>
          </w:tcPr>
          <w:p w14:paraId="3ADF97A1"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1. (MH "Exercise+") OR (MH "Resistance Training") OR (MH "Therapeutic Exercise+") OR (MH "Exercise</w:t>
            </w:r>
          </w:p>
          <w:p w14:paraId="2EC8DEB2"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Therapy: Muscle Control (Iowa NIC)") OR (MH "Exercise Therapy: Joint Mobility (Iowa NIC)") OR (MH "Exercise Therapy: Balance (Iowa NIC)") OR (MH "Exercise Therapy: Ambulation (Iowa NIC)") OR (MH "Aerobic Exercises") OR (MH "Aquatic Exercises") OR (MH "Anaerobic Exercises")</w:t>
            </w:r>
          </w:p>
          <w:p w14:paraId="6B141905"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S2. AB exercise OR AB "physical </w:t>
            </w:r>
            <w:proofErr w:type="spellStart"/>
            <w:r w:rsidRPr="00E70F1F">
              <w:rPr>
                <w:rFonts w:eastAsia="Calibri"/>
                <w:sz w:val="18"/>
                <w:szCs w:val="18"/>
              </w:rPr>
              <w:t>activit</w:t>
            </w:r>
            <w:proofErr w:type="spellEnd"/>
            <w:r w:rsidRPr="00E70F1F">
              <w:rPr>
                <w:rFonts w:eastAsia="Calibri"/>
                <w:sz w:val="18"/>
                <w:szCs w:val="18"/>
              </w:rPr>
              <w:t>*" OR AB "active lifestyle" OR AB "lifestyle intervention" OR AB "resistance training" OR AB "therapeutic exercise" OR AB "exercise therapy" OR AB "exercise rehabilitation" OR AB "aerobic exercise" OR AB "aquatic exercise" OR AB "anaerobic exercise"</w:t>
            </w:r>
          </w:p>
          <w:p w14:paraId="7D10C428"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3. MH "Sports+") OR (MH "Running")</w:t>
            </w:r>
          </w:p>
          <w:p w14:paraId="07422FBD"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4. (MH "Yoga+")</w:t>
            </w:r>
          </w:p>
          <w:p w14:paraId="112E2D38"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5. (MH "Pilates")</w:t>
            </w:r>
          </w:p>
          <w:p w14:paraId="338982BA"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6. (MH "Walking+")</w:t>
            </w:r>
          </w:p>
          <w:p w14:paraId="3D68FB0D"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7. (MH "Dance Therapy")</w:t>
            </w:r>
          </w:p>
          <w:p w14:paraId="7F74079F"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8. (MH "Recreation Therapy (Iowa NIC)") OR (MH "Recreational Therapy")</w:t>
            </w:r>
          </w:p>
          <w:p w14:paraId="2155602A"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9. (MH "</w:t>
            </w:r>
            <w:proofErr w:type="gramStart"/>
            <w:r w:rsidRPr="00E70F1F">
              <w:rPr>
                <w:rFonts w:eastAsia="Calibri"/>
                <w:sz w:val="18"/>
                <w:szCs w:val="18"/>
              </w:rPr>
              <w:t>Life Style</w:t>
            </w:r>
            <w:proofErr w:type="gramEnd"/>
            <w:r w:rsidRPr="00E70F1F">
              <w:rPr>
                <w:rFonts w:eastAsia="Calibri"/>
                <w:sz w:val="18"/>
                <w:szCs w:val="18"/>
              </w:rPr>
              <w:t>, Sedentary+")</w:t>
            </w:r>
          </w:p>
          <w:p w14:paraId="6356F968"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S10. AB yoga OR AB </w:t>
            </w:r>
            <w:proofErr w:type="spellStart"/>
            <w:r w:rsidRPr="00E70F1F">
              <w:rPr>
                <w:rFonts w:eastAsia="Calibri"/>
                <w:sz w:val="18"/>
                <w:szCs w:val="18"/>
              </w:rPr>
              <w:t>pilates</w:t>
            </w:r>
            <w:proofErr w:type="spellEnd"/>
            <w:r w:rsidRPr="00E70F1F">
              <w:rPr>
                <w:rFonts w:eastAsia="Calibri"/>
                <w:sz w:val="18"/>
                <w:szCs w:val="18"/>
              </w:rPr>
              <w:t xml:space="preserve"> OR AB run* OR AB jog* OR AB walk* OR AB sport* OR AB move* OR AB swim* OR AB weightlifting OR AB </w:t>
            </w:r>
            <w:proofErr w:type="spellStart"/>
            <w:r w:rsidRPr="00E70F1F">
              <w:rPr>
                <w:rFonts w:eastAsia="Calibri"/>
                <w:sz w:val="18"/>
                <w:szCs w:val="18"/>
              </w:rPr>
              <w:t>bicycl</w:t>
            </w:r>
            <w:proofErr w:type="spellEnd"/>
            <w:r w:rsidRPr="00E70F1F">
              <w:rPr>
                <w:rFonts w:eastAsia="Calibri"/>
                <w:sz w:val="18"/>
                <w:szCs w:val="18"/>
              </w:rPr>
              <w:t>*</w:t>
            </w:r>
          </w:p>
          <w:p w14:paraId="1AAAF5EE"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S11. AB "dance </w:t>
            </w:r>
            <w:proofErr w:type="spellStart"/>
            <w:r w:rsidRPr="00E70F1F">
              <w:rPr>
                <w:rFonts w:eastAsia="Calibri"/>
                <w:sz w:val="18"/>
                <w:szCs w:val="18"/>
              </w:rPr>
              <w:t>therap</w:t>
            </w:r>
            <w:proofErr w:type="spellEnd"/>
            <w:r w:rsidRPr="00E70F1F">
              <w:rPr>
                <w:rFonts w:eastAsia="Calibri"/>
                <w:sz w:val="18"/>
                <w:szCs w:val="18"/>
              </w:rPr>
              <w:t xml:space="preserve">*" OR AB </w:t>
            </w:r>
            <w:proofErr w:type="spellStart"/>
            <w:r w:rsidRPr="00E70F1F">
              <w:rPr>
                <w:rFonts w:eastAsia="Calibri"/>
                <w:sz w:val="18"/>
                <w:szCs w:val="18"/>
              </w:rPr>
              <w:t>danc</w:t>
            </w:r>
            <w:proofErr w:type="spellEnd"/>
            <w:r w:rsidRPr="00E70F1F">
              <w:rPr>
                <w:rFonts w:eastAsia="Calibri"/>
                <w:sz w:val="18"/>
                <w:szCs w:val="18"/>
              </w:rPr>
              <w:t xml:space="preserve">* OR AB "recreation therapy" OR AB "sedentary </w:t>
            </w:r>
            <w:proofErr w:type="spellStart"/>
            <w:r w:rsidRPr="00E70F1F">
              <w:rPr>
                <w:rFonts w:eastAsia="Calibri"/>
                <w:sz w:val="18"/>
                <w:szCs w:val="18"/>
              </w:rPr>
              <w:t>behavior</w:t>
            </w:r>
            <w:proofErr w:type="spellEnd"/>
            <w:r w:rsidRPr="00E70F1F">
              <w:rPr>
                <w:rFonts w:eastAsia="Calibri"/>
                <w:sz w:val="18"/>
                <w:szCs w:val="18"/>
              </w:rPr>
              <w:t>" OR AB "sedentary lifestyle" OR AB "physical inactivity"</w:t>
            </w:r>
          </w:p>
          <w:p w14:paraId="2BA97B90"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14. S1 OR S2 OR S3 OR S4 OR S5 OR S6 OR S7 OR S8 OR S9 OR S10 OR S11</w:t>
            </w:r>
          </w:p>
        </w:tc>
      </w:tr>
      <w:tr w:rsidR="00431AFD" w:rsidRPr="00E70F1F" w14:paraId="2A98EF87" w14:textId="77777777" w:rsidTr="003863FB">
        <w:trPr>
          <w:trHeight w:val="607"/>
        </w:trPr>
        <w:tc>
          <w:tcPr>
            <w:tcW w:w="1276" w:type="dxa"/>
            <w:tcBorders>
              <w:left w:val="single" w:sz="4" w:space="0" w:color="auto"/>
            </w:tcBorders>
          </w:tcPr>
          <w:p w14:paraId="3B09498C"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FINAL SEARCH</w:t>
            </w:r>
          </w:p>
        </w:tc>
        <w:tc>
          <w:tcPr>
            <w:tcW w:w="13603" w:type="dxa"/>
            <w:gridSpan w:val="2"/>
          </w:tcPr>
          <w:p w14:paraId="24CEBF98" w14:textId="51962A09"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S14 AND S15</w:t>
            </w:r>
          </w:p>
        </w:tc>
      </w:tr>
      <w:tr w:rsidR="00552F38" w:rsidRPr="00E70F1F" w14:paraId="67E746D2" w14:textId="77777777" w:rsidTr="00E70F1F">
        <w:trPr>
          <w:trHeight w:val="337"/>
        </w:trPr>
        <w:tc>
          <w:tcPr>
            <w:tcW w:w="14879" w:type="dxa"/>
            <w:gridSpan w:val="3"/>
            <w:tcBorders>
              <w:left w:val="single" w:sz="4" w:space="0" w:color="auto"/>
            </w:tcBorders>
          </w:tcPr>
          <w:p w14:paraId="59FA06E4" w14:textId="0834AC39" w:rsidR="0065374C" w:rsidRPr="00E70F1F" w:rsidRDefault="001C6BAF" w:rsidP="001C6BAF">
            <w:pPr>
              <w:shd w:val="clear" w:color="auto" w:fill="FFFFFF" w:themeFill="background1"/>
              <w:autoSpaceDE w:val="0"/>
              <w:autoSpaceDN w:val="0"/>
              <w:adjustRightInd w:val="0"/>
              <w:rPr>
                <w:rFonts w:eastAsia="Calibri"/>
                <w:color w:val="0070C0"/>
                <w:sz w:val="18"/>
                <w:szCs w:val="18"/>
              </w:rPr>
            </w:pPr>
            <w:r w:rsidRPr="00E70F1F">
              <w:rPr>
                <w:rFonts w:eastAsia="Calibri"/>
                <w:sz w:val="18"/>
                <w:szCs w:val="18"/>
              </w:rPr>
              <w:t xml:space="preserve">Records identified: 234 </w:t>
            </w:r>
          </w:p>
        </w:tc>
      </w:tr>
    </w:tbl>
    <w:p w14:paraId="4829E88E" w14:textId="77777777" w:rsidR="00431AFD" w:rsidRPr="00E70F1F" w:rsidRDefault="00431AFD" w:rsidP="00431AFD"/>
    <w:p w14:paraId="0ACB799D" w14:textId="77777777" w:rsidR="00431AFD" w:rsidRPr="00E70F1F" w:rsidRDefault="00431AFD" w:rsidP="00431AFD">
      <w:r w:rsidRPr="00E70F1F">
        <w:br w:type="page"/>
      </w:r>
    </w:p>
    <w:p w14:paraId="511C24D7" w14:textId="4AAC490A" w:rsidR="00431AFD" w:rsidRPr="00E70F1F" w:rsidRDefault="002F3F57" w:rsidP="00E70F1F">
      <w:pPr>
        <w:spacing w:line="480" w:lineRule="auto"/>
      </w:pPr>
      <w:r w:rsidRPr="00E70F1F">
        <w:lastRenderedPageBreak/>
        <w:t xml:space="preserve">Table </w:t>
      </w:r>
      <w:r w:rsidR="00F236E8">
        <w:t>S</w:t>
      </w:r>
      <w:r w:rsidRPr="00E70F1F">
        <w:t xml:space="preserve">3. </w:t>
      </w:r>
      <w:r w:rsidR="00431AFD" w:rsidRPr="00E70F1F">
        <w:t>Search term</w:t>
      </w:r>
      <w:r w:rsidR="00CC6F97" w:rsidRPr="00E70F1F">
        <w:t>s</w:t>
      </w:r>
      <w:r w:rsidR="00431AFD" w:rsidRPr="00E70F1F">
        <w:t xml:space="preserve"> Scopus </w:t>
      </w:r>
      <w:r w:rsidR="00CC6F97" w:rsidRPr="00E70F1F">
        <w:t>20 May 2025</w:t>
      </w:r>
    </w:p>
    <w:tbl>
      <w:tblPr>
        <w:tblStyle w:val="TableGrid1"/>
        <w:tblW w:w="14879" w:type="dxa"/>
        <w:tblLayout w:type="fixed"/>
        <w:tblLook w:val="04A0" w:firstRow="1" w:lastRow="0" w:firstColumn="1" w:lastColumn="0" w:noHBand="0" w:noVBand="1"/>
      </w:tblPr>
      <w:tblGrid>
        <w:gridCol w:w="1276"/>
        <w:gridCol w:w="5954"/>
        <w:gridCol w:w="7649"/>
      </w:tblGrid>
      <w:tr w:rsidR="00431AFD" w:rsidRPr="00E70F1F" w14:paraId="7A7C0566" w14:textId="77777777" w:rsidTr="000C30E8">
        <w:tc>
          <w:tcPr>
            <w:tcW w:w="1276" w:type="dxa"/>
            <w:tcBorders>
              <w:left w:val="single" w:sz="4" w:space="0" w:color="auto"/>
            </w:tcBorders>
          </w:tcPr>
          <w:p w14:paraId="3FBE1E87" w14:textId="77777777" w:rsidR="00431AFD" w:rsidRPr="00E70F1F" w:rsidRDefault="00431AFD" w:rsidP="000C30E8">
            <w:pPr>
              <w:shd w:val="clear" w:color="auto" w:fill="FFFFFF" w:themeFill="background1"/>
              <w:rPr>
                <w:rFonts w:eastAsia="Calibri"/>
                <w:sz w:val="18"/>
                <w:szCs w:val="18"/>
              </w:rPr>
            </w:pPr>
          </w:p>
        </w:tc>
        <w:tc>
          <w:tcPr>
            <w:tcW w:w="5954" w:type="dxa"/>
          </w:tcPr>
          <w:p w14:paraId="7BA5F363" w14:textId="33BF588C" w:rsidR="00431AFD" w:rsidRPr="00E70F1F" w:rsidRDefault="00431AFD" w:rsidP="000C30E8">
            <w:pPr>
              <w:shd w:val="clear" w:color="auto" w:fill="FFFFFF" w:themeFill="background1"/>
              <w:rPr>
                <w:rFonts w:eastAsia="Calibri"/>
                <w:sz w:val="18"/>
                <w:szCs w:val="18"/>
              </w:rPr>
            </w:pPr>
            <w:r w:rsidRPr="00E70F1F">
              <w:rPr>
                <w:rFonts w:eastAsia="Calibri"/>
                <w:color w:val="131413"/>
                <w:sz w:val="18"/>
                <w:szCs w:val="18"/>
              </w:rPr>
              <w:t>“lymphedema”/“lymph</w:t>
            </w:r>
            <w:r w:rsidR="0017149C" w:rsidRPr="00E70F1F">
              <w:rPr>
                <w:rFonts w:eastAsia="Calibri"/>
                <w:color w:val="131413"/>
                <w:sz w:val="18"/>
                <w:szCs w:val="18"/>
              </w:rPr>
              <w:t>o</w:t>
            </w:r>
            <w:r w:rsidRPr="00E70F1F">
              <w:rPr>
                <w:rFonts w:eastAsia="Calibri"/>
                <w:color w:val="131413"/>
                <w:sz w:val="18"/>
                <w:szCs w:val="18"/>
              </w:rPr>
              <w:t>edema”</w:t>
            </w:r>
          </w:p>
        </w:tc>
        <w:tc>
          <w:tcPr>
            <w:tcW w:w="7649" w:type="dxa"/>
            <w:tcBorders>
              <w:right w:val="single" w:sz="4" w:space="0" w:color="auto"/>
            </w:tcBorders>
          </w:tcPr>
          <w:p w14:paraId="28770EB5" w14:textId="6ED59CE2" w:rsidR="00431AFD" w:rsidRPr="00E70F1F" w:rsidRDefault="0017149C" w:rsidP="000C30E8">
            <w:pPr>
              <w:shd w:val="clear" w:color="auto" w:fill="FFFFFF" w:themeFill="background1"/>
              <w:rPr>
                <w:rFonts w:eastAsia="Calibri"/>
                <w:sz w:val="18"/>
                <w:szCs w:val="18"/>
              </w:rPr>
            </w:pPr>
            <w:r w:rsidRPr="00E70F1F">
              <w:rPr>
                <w:rFonts w:eastAsia="Calibri"/>
                <w:sz w:val="18"/>
                <w:szCs w:val="18"/>
              </w:rPr>
              <w:t>“</w:t>
            </w:r>
            <w:r w:rsidR="00431AFD" w:rsidRPr="00E70F1F">
              <w:rPr>
                <w:rFonts w:eastAsia="Calibri"/>
                <w:sz w:val="18"/>
                <w:szCs w:val="18"/>
              </w:rPr>
              <w:t>physical activity”/“exercise</w:t>
            </w:r>
            <w:r w:rsidRPr="00E70F1F">
              <w:rPr>
                <w:rFonts w:eastAsia="Calibri"/>
                <w:sz w:val="18"/>
                <w:szCs w:val="18"/>
              </w:rPr>
              <w:t>”</w:t>
            </w:r>
          </w:p>
        </w:tc>
      </w:tr>
      <w:tr w:rsidR="00431AFD" w:rsidRPr="00E70F1F" w14:paraId="5FFDB264" w14:textId="77777777" w:rsidTr="000C30E8">
        <w:tc>
          <w:tcPr>
            <w:tcW w:w="1276" w:type="dxa"/>
            <w:tcBorders>
              <w:left w:val="single" w:sz="4" w:space="0" w:color="auto"/>
            </w:tcBorders>
          </w:tcPr>
          <w:p w14:paraId="02E81D7C" w14:textId="77777777" w:rsidR="00431AFD" w:rsidRPr="00E70F1F" w:rsidRDefault="00431AFD" w:rsidP="000C30E8">
            <w:pPr>
              <w:shd w:val="clear" w:color="auto" w:fill="FFFFFF" w:themeFill="background1"/>
              <w:rPr>
                <w:rFonts w:eastAsia="Calibri"/>
                <w:color w:val="000000" w:themeColor="text1"/>
                <w:sz w:val="18"/>
                <w:szCs w:val="18"/>
              </w:rPr>
            </w:pPr>
          </w:p>
        </w:tc>
        <w:tc>
          <w:tcPr>
            <w:tcW w:w="5954" w:type="dxa"/>
          </w:tcPr>
          <w:p w14:paraId="1DBFC23D"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lymphedema" OR "lymphoedema"</w:t>
            </w:r>
          </w:p>
        </w:tc>
        <w:tc>
          <w:tcPr>
            <w:tcW w:w="7649" w:type="dxa"/>
            <w:tcBorders>
              <w:right w:val="single" w:sz="4" w:space="0" w:color="auto"/>
            </w:tcBorders>
          </w:tcPr>
          <w:p w14:paraId="608B6DBC"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exercise" OR "physical </w:t>
            </w:r>
            <w:proofErr w:type="spellStart"/>
            <w:r w:rsidRPr="00E70F1F">
              <w:rPr>
                <w:rFonts w:eastAsia="Calibri"/>
                <w:sz w:val="18"/>
                <w:szCs w:val="18"/>
              </w:rPr>
              <w:t>activit</w:t>
            </w:r>
            <w:proofErr w:type="spellEnd"/>
            <w:r w:rsidRPr="00E70F1F">
              <w:rPr>
                <w:rFonts w:eastAsia="Calibri"/>
                <w:sz w:val="18"/>
                <w:szCs w:val="18"/>
              </w:rPr>
              <w:t>*" OR "aerobic exercise" OR "anaerobic exercise" OR "resistance training" OR "active lifestyle" OR "lifestyle intervention" OR "sport*" OR "run*" OR "jogging" OR "move*" OR "walk*" OR "swim*" OR "yoga" OR "</w:t>
            </w:r>
            <w:proofErr w:type="spellStart"/>
            <w:r w:rsidRPr="00E70F1F">
              <w:rPr>
                <w:rFonts w:eastAsia="Calibri"/>
                <w:sz w:val="18"/>
                <w:szCs w:val="18"/>
              </w:rPr>
              <w:t>pilates</w:t>
            </w:r>
            <w:proofErr w:type="spellEnd"/>
            <w:r w:rsidRPr="00E70F1F">
              <w:rPr>
                <w:rFonts w:eastAsia="Calibri"/>
                <w:sz w:val="18"/>
                <w:szCs w:val="18"/>
              </w:rPr>
              <w:t xml:space="preserve">" OR "weightlifting" OR "bicycle*" OR "exercise therapy" OR "exercise rehabilitation" OR "sedentary </w:t>
            </w:r>
            <w:proofErr w:type="spellStart"/>
            <w:r w:rsidRPr="00E70F1F">
              <w:rPr>
                <w:rFonts w:eastAsia="Calibri"/>
                <w:sz w:val="18"/>
                <w:szCs w:val="18"/>
              </w:rPr>
              <w:t>behavior</w:t>
            </w:r>
            <w:proofErr w:type="spellEnd"/>
            <w:r w:rsidRPr="00E70F1F">
              <w:rPr>
                <w:rFonts w:eastAsia="Calibri"/>
                <w:sz w:val="18"/>
                <w:szCs w:val="18"/>
              </w:rPr>
              <w:t xml:space="preserve">" OR "sedentary lifestyle" OR "physical inactivity" OR "dance </w:t>
            </w:r>
            <w:proofErr w:type="spellStart"/>
            <w:r w:rsidRPr="00E70F1F">
              <w:rPr>
                <w:rFonts w:eastAsia="Calibri"/>
                <w:sz w:val="18"/>
                <w:szCs w:val="18"/>
              </w:rPr>
              <w:t>therap</w:t>
            </w:r>
            <w:proofErr w:type="spellEnd"/>
            <w:r w:rsidRPr="00E70F1F">
              <w:rPr>
                <w:rFonts w:eastAsia="Calibri"/>
                <w:sz w:val="18"/>
                <w:szCs w:val="18"/>
              </w:rPr>
              <w:t>*" OR "dancing" OR "recreation therapy" OR "aquatic exercise"</w:t>
            </w:r>
          </w:p>
        </w:tc>
      </w:tr>
      <w:tr w:rsidR="00431AFD" w:rsidRPr="00E70F1F" w14:paraId="6EC2851A" w14:textId="77777777" w:rsidTr="003863FB">
        <w:trPr>
          <w:trHeight w:val="1157"/>
        </w:trPr>
        <w:tc>
          <w:tcPr>
            <w:tcW w:w="1276" w:type="dxa"/>
            <w:tcBorders>
              <w:left w:val="single" w:sz="4" w:space="0" w:color="auto"/>
            </w:tcBorders>
          </w:tcPr>
          <w:p w14:paraId="22B19227"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FINAL SEARCH</w:t>
            </w:r>
          </w:p>
        </w:tc>
        <w:tc>
          <w:tcPr>
            <w:tcW w:w="13603" w:type="dxa"/>
            <w:gridSpan w:val="2"/>
          </w:tcPr>
          <w:p w14:paraId="77EA3364" w14:textId="3FF3CFC6"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exercise"  OR  "physical </w:t>
            </w:r>
            <w:proofErr w:type="spellStart"/>
            <w:r w:rsidRPr="00E70F1F">
              <w:rPr>
                <w:rFonts w:eastAsia="Calibri"/>
                <w:sz w:val="18"/>
                <w:szCs w:val="18"/>
              </w:rPr>
              <w:t>activit</w:t>
            </w:r>
            <w:proofErr w:type="spellEnd"/>
            <w:r w:rsidRPr="00E70F1F">
              <w:rPr>
                <w:rFonts w:eastAsia="Calibri"/>
                <w:sz w:val="18"/>
                <w:szCs w:val="18"/>
              </w:rPr>
              <w:t>*"  OR  "aerobic exercise"  OR  "anaerobic exercise"  OR  "resistance training"  OR  "active lifestyle"  OR  "lifestyle intervention"  OR  "sport*"  OR  "run*"  OR  "jogging"  OR  "move*"  OR  "walk*"  OR  "swim*"  OR  "yoga"  OR  "</w:t>
            </w:r>
            <w:proofErr w:type="spellStart"/>
            <w:r w:rsidRPr="00E70F1F">
              <w:rPr>
                <w:rFonts w:eastAsia="Calibri"/>
                <w:sz w:val="18"/>
                <w:szCs w:val="18"/>
              </w:rPr>
              <w:t>pilates</w:t>
            </w:r>
            <w:proofErr w:type="spellEnd"/>
            <w:r w:rsidRPr="00E70F1F">
              <w:rPr>
                <w:rFonts w:eastAsia="Calibri"/>
                <w:sz w:val="18"/>
                <w:szCs w:val="18"/>
              </w:rPr>
              <w:t xml:space="preserve">"  OR  "weightlifting"  OR  "bicycle*"  OR  "exercise therapy"  OR  "exercise rehabilitation"  OR  "sedentary </w:t>
            </w:r>
            <w:proofErr w:type="spellStart"/>
            <w:r w:rsidRPr="00E70F1F">
              <w:rPr>
                <w:rFonts w:eastAsia="Calibri"/>
                <w:sz w:val="18"/>
                <w:szCs w:val="18"/>
              </w:rPr>
              <w:t>behavior</w:t>
            </w:r>
            <w:proofErr w:type="spellEnd"/>
            <w:r w:rsidRPr="00E70F1F">
              <w:rPr>
                <w:rFonts w:eastAsia="Calibri"/>
                <w:sz w:val="18"/>
                <w:szCs w:val="18"/>
              </w:rPr>
              <w:t xml:space="preserve">"  OR  "sedentary lifestyle"  OR  "physical inactivity"  OR  "dance </w:t>
            </w:r>
            <w:proofErr w:type="spellStart"/>
            <w:r w:rsidRPr="00E70F1F">
              <w:rPr>
                <w:rFonts w:eastAsia="Calibri"/>
                <w:sz w:val="18"/>
                <w:szCs w:val="18"/>
              </w:rPr>
              <w:t>therap</w:t>
            </w:r>
            <w:proofErr w:type="spellEnd"/>
            <w:r w:rsidRPr="00E70F1F">
              <w:rPr>
                <w:rFonts w:eastAsia="Calibri"/>
                <w:sz w:val="18"/>
                <w:szCs w:val="18"/>
              </w:rPr>
              <w:t xml:space="preserve">*"  OR  "dancing"  OR  "recreation therapy"  OR  "aquatic exercise")  AND  ("lymphedema"  OR  "lymphoedema")  AND  (LIMIT-TO </w:t>
            </w:r>
            <w:r w:rsidR="00FA4143">
              <w:rPr>
                <w:rFonts w:eastAsia="Calibri"/>
                <w:sz w:val="18"/>
                <w:szCs w:val="18"/>
              </w:rPr>
              <w:t>(</w:t>
            </w:r>
            <w:r w:rsidRPr="00E70F1F">
              <w:rPr>
                <w:rFonts w:eastAsia="Calibri"/>
                <w:sz w:val="18"/>
                <w:szCs w:val="18"/>
              </w:rPr>
              <w:t>DOCTYPE,</w:t>
            </w:r>
            <w:r w:rsidR="00FA4143">
              <w:rPr>
                <w:rFonts w:eastAsia="Calibri"/>
                <w:sz w:val="18"/>
                <w:szCs w:val="18"/>
              </w:rPr>
              <w:t xml:space="preserve"> </w:t>
            </w:r>
            <w:r w:rsidRPr="00E70F1F">
              <w:rPr>
                <w:rFonts w:eastAsia="Calibri"/>
                <w:sz w:val="18"/>
                <w:szCs w:val="18"/>
              </w:rPr>
              <w:t>"</w:t>
            </w:r>
            <w:proofErr w:type="spellStart"/>
            <w:r w:rsidRPr="00E70F1F">
              <w:rPr>
                <w:rFonts w:eastAsia="Calibri"/>
                <w:sz w:val="18"/>
                <w:szCs w:val="18"/>
              </w:rPr>
              <w:t>ar</w:t>
            </w:r>
            <w:proofErr w:type="spellEnd"/>
            <w:r w:rsidRPr="00E70F1F">
              <w:rPr>
                <w:rFonts w:eastAsia="Calibri"/>
                <w:sz w:val="18"/>
                <w:szCs w:val="18"/>
              </w:rPr>
              <w:t>"))  AND  (LIMIT-TO (LANGUAGE, "English"))</w:t>
            </w:r>
          </w:p>
        </w:tc>
      </w:tr>
      <w:tr w:rsidR="00CB6E40" w:rsidRPr="00E70F1F" w14:paraId="2D597A6A" w14:textId="77777777" w:rsidTr="00E70F1F">
        <w:trPr>
          <w:trHeight w:val="485"/>
        </w:trPr>
        <w:tc>
          <w:tcPr>
            <w:tcW w:w="14879" w:type="dxa"/>
            <w:gridSpan w:val="3"/>
            <w:tcBorders>
              <w:left w:val="single" w:sz="4" w:space="0" w:color="auto"/>
            </w:tcBorders>
          </w:tcPr>
          <w:p w14:paraId="1E75EEDE" w14:textId="15715930" w:rsidR="00CB6E40" w:rsidRPr="00E70F1F" w:rsidRDefault="00342928"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R</w:t>
            </w:r>
            <w:r w:rsidR="001C6BAF" w:rsidRPr="00E70F1F">
              <w:rPr>
                <w:rFonts w:eastAsia="Calibri"/>
                <w:sz w:val="18"/>
                <w:szCs w:val="18"/>
              </w:rPr>
              <w:t>ecords identified</w:t>
            </w:r>
            <w:r w:rsidR="00A62D37" w:rsidRPr="00E70F1F">
              <w:rPr>
                <w:rFonts w:eastAsia="Calibri"/>
                <w:sz w:val="18"/>
                <w:szCs w:val="18"/>
              </w:rPr>
              <w:t xml:space="preserve">: </w:t>
            </w:r>
            <w:r w:rsidR="00DC3523" w:rsidRPr="00E70F1F">
              <w:rPr>
                <w:rFonts w:eastAsia="Calibri"/>
                <w:sz w:val="18"/>
                <w:szCs w:val="18"/>
              </w:rPr>
              <w:t>648</w:t>
            </w:r>
          </w:p>
        </w:tc>
      </w:tr>
    </w:tbl>
    <w:p w14:paraId="3779275D" w14:textId="77777777" w:rsidR="00431AFD" w:rsidRPr="00E70F1F" w:rsidRDefault="00431AFD" w:rsidP="00431AFD"/>
    <w:p w14:paraId="3DE7EA6F" w14:textId="77777777" w:rsidR="00431AFD" w:rsidRPr="00E70F1F" w:rsidRDefault="00431AFD" w:rsidP="00431AFD"/>
    <w:p w14:paraId="05198164" w14:textId="77777777" w:rsidR="00431AFD" w:rsidRPr="00E70F1F" w:rsidRDefault="00431AFD" w:rsidP="00431AFD"/>
    <w:p w14:paraId="3E857D5E" w14:textId="77777777" w:rsidR="00431AFD" w:rsidRPr="00E70F1F" w:rsidRDefault="00431AFD" w:rsidP="00431AFD">
      <w:r w:rsidRPr="00E70F1F">
        <w:br w:type="page"/>
      </w:r>
    </w:p>
    <w:p w14:paraId="5CACFB23" w14:textId="4E7ADB06" w:rsidR="00431AFD" w:rsidRPr="00E70F1F" w:rsidRDefault="002F3F57" w:rsidP="00E70F1F">
      <w:pPr>
        <w:spacing w:line="480" w:lineRule="auto"/>
      </w:pPr>
      <w:r w:rsidRPr="00E70F1F">
        <w:lastRenderedPageBreak/>
        <w:t xml:space="preserve">Table </w:t>
      </w:r>
      <w:r w:rsidR="00F236E8">
        <w:t>S</w:t>
      </w:r>
      <w:r w:rsidRPr="00E70F1F">
        <w:t xml:space="preserve">4. </w:t>
      </w:r>
      <w:r w:rsidR="00431AFD" w:rsidRPr="00E70F1F">
        <w:t>Search term</w:t>
      </w:r>
      <w:r w:rsidR="00CC6F97" w:rsidRPr="00E70F1F">
        <w:t>s</w:t>
      </w:r>
      <w:r w:rsidR="00431AFD" w:rsidRPr="00E70F1F">
        <w:t xml:space="preserve"> EMBASE </w:t>
      </w:r>
      <w:r w:rsidR="00CC6F97" w:rsidRPr="00E70F1F">
        <w:t>20 May 2025</w:t>
      </w:r>
    </w:p>
    <w:tbl>
      <w:tblPr>
        <w:tblStyle w:val="TableGrid1"/>
        <w:tblW w:w="14879" w:type="dxa"/>
        <w:tblLayout w:type="fixed"/>
        <w:tblLook w:val="04A0" w:firstRow="1" w:lastRow="0" w:firstColumn="1" w:lastColumn="0" w:noHBand="0" w:noVBand="1"/>
      </w:tblPr>
      <w:tblGrid>
        <w:gridCol w:w="1276"/>
        <w:gridCol w:w="5954"/>
        <w:gridCol w:w="7649"/>
      </w:tblGrid>
      <w:tr w:rsidR="00431AFD" w:rsidRPr="00E70F1F" w14:paraId="0D9B686B" w14:textId="77777777" w:rsidTr="000C30E8">
        <w:tc>
          <w:tcPr>
            <w:tcW w:w="1276" w:type="dxa"/>
            <w:tcBorders>
              <w:left w:val="single" w:sz="4" w:space="0" w:color="auto"/>
            </w:tcBorders>
          </w:tcPr>
          <w:p w14:paraId="732B61DA" w14:textId="77777777" w:rsidR="00431AFD" w:rsidRPr="00E70F1F" w:rsidRDefault="00431AFD" w:rsidP="000C30E8">
            <w:pPr>
              <w:shd w:val="clear" w:color="auto" w:fill="FFFFFF" w:themeFill="background1"/>
              <w:rPr>
                <w:rFonts w:eastAsia="Calibri"/>
                <w:sz w:val="18"/>
                <w:szCs w:val="18"/>
              </w:rPr>
            </w:pPr>
          </w:p>
        </w:tc>
        <w:tc>
          <w:tcPr>
            <w:tcW w:w="5954" w:type="dxa"/>
          </w:tcPr>
          <w:p w14:paraId="6255D6DD" w14:textId="4EB4D23E" w:rsidR="00431AFD" w:rsidRPr="00E70F1F" w:rsidRDefault="00431AFD" w:rsidP="000C30E8">
            <w:pPr>
              <w:shd w:val="clear" w:color="auto" w:fill="FFFFFF" w:themeFill="background1"/>
              <w:rPr>
                <w:rFonts w:eastAsia="Calibri"/>
                <w:sz w:val="18"/>
                <w:szCs w:val="18"/>
              </w:rPr>
            </w:pPr>
            <w:r w:rsidRPr="00E70F1F">
              <w:rPr>
                <w:rFonts w:eastAsia="Calibri"/>
                <w:color w:val="131413"/>
                <w:sz w:val="18"/>
                <w:szCs w:val="18"/>
              </w:rPr>
              <w:t>“lymphedema”/“lymph</w:t>
            </w:r>
            <w:r w:rsidR="0017149C" w:rsidRPr="00E70F1F">
              <w:rPr>
                <w:rFonts w:eastAsia="Calibri"/>
                <w:color w:val="131413"/>
                <w:sz w:val="18"/>
                <w:szCs w:val="18"/>
              </w:rPr>
              <w:t>o</w:t>
            </w:r>
            <w:r w:rsidRPr="00E70F1F">
              <w:rPr>
                <w:rFonts w:eastAsia="Calibri"/>
                <w:color w:val="131413"/>
                <w:sz w:val="18"/>
                <w:szCs w:val="18"/>
              </w:rPr>
              <w:t>edema”</w:t>
            </w:r>
          </w:p>
        </w:tc>
        <w:tc>
          <w:tcPr>
            <w:tcW w:w="7649" w:type="dxa"/>
            <w:tcBorders>
              <w:right w:val="single" w:sz="4" w:space="0" w:color="auto"/>
            </w:tcBorders>
          </w:tcPr>
          <w:p w14:paraId="1220C111"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physical activity”/“exercise</w:t>
            </w:r>
          </w:p>
        </w:tc>
      </w:tr>
      <w:tr w:rsidR="00431AFD" w:rsidRPr="00E70F1F" w14:paraId="72F4DFC8" w14:textId="77777777" w:rsidTr="000C30E8">
        <w:tc>
          <w:tcPr>
            <w:tcW w:w="1276" w:type="dxa"/>
            <w:tcBorders>
              <w:left w:val="single" w:sz="4" w:space="0" w:color="auto"/>
            </w:tcBorders>
          </w:tcPr>
          <w:p w14:paraId="1E01900A" w14:textId="77777777" w:rsidR="00431AFD" w:rsidRPr="00E70F1F" w:rsidRDefault="00431AFD" w:rsidP="000C30E8">
            <w:pPr>
              <w:shd w:val="clear" w:color="auto" w:fill="FFFFFF" w:themeFill="background1"/>
              <w:rPr>
                <w:rFonts w:eastAsia="Calibri"/>
                <w:color w:val="000000" w:themeColor="text1"/>
                <w:sz w:val="18"/>
                <w:szCs w:val="18"/>
              </w:rPr>
            </w:pPr>
          </w:p>
        </w:tc>
        <w:tc>
          <w:tcPr>
            <w:tcW w:w="5954" w:type="dxa"/>
          </w:tcPr>
          <w:p w14:paraId="3CFF87D4"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1. 'lymphedema'/exp</w:t>
            </w:r>
          </w:p>
          <w:p w14:paraId="320AB2B3"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2. 'lymphedema':</w:t>
            </w:r>
            <w:proofErr w:type="spellStart"/>
            <w:r w:rsidRPr="00E70F1F">
              <w:rPr>
                <w:rFonts w:eastAsia="Calibri"/>
                <w:color w:val="000000" w:themeColor="text1"/>
                <w:sz w:val="18"/>
                <w:szCs w:val="18"/>
              </w:rPr>
              <w:t>ab,ti</w:t>
            </w:r>
            <w:proofErr w:type="spellEnd"/>
            <w:r w:rsidRPr="00E70F1F">
              <w:rPr>
                <w:rFonts w:eastAsia="Calibri"/>
                <w:color w:val="000000" w:themeColor="text1"/>
                <w:sz w:val="18"/>
                <w:szCs w:val="18"/>
              </w:rPr>
              <w:t xml:space="preserve"> OR 'lymphoedema':</w:t>
            </w:r>
            <w:proofErr w:type="spellStart"/>
            <w:r w:rsidRPr="00E70F1F">
              <w:rPr>
                <w:rFonts w:eastAsia="Calibri"/>
                <w:color w:val="000000" w:themeColor="text1"/>
                <w:sz w:val="18"/>
                <w:szCs w:val="18"/>
              </w:rPr>
              <w:t>ab,ti</w:t>
            </w:r>
            <w:proofErr w:type="spellEnd"/>
          </w:p>
          <w:p w14:paraId="5F7638F8"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3. #1 OR # 2</w:t>
            </w:r>
          </w:p>
        </w:tc>
        <w:tc>
          <w:tcPr>
            <w:tcW w:w="7649" w:type="dxa"/>
            <w:tcBorders>
              <w:right w:val="single" w:sz="4" w:space="0" w:color="auto"/>
            </w:tcBorders>
          </w:tcPr>
          <w:p w14:paraId="557467EC"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4. 'exercise'/exp OR 'physical activity'/exp OR 'sport'/exp OR 'kinesiotherapy'/exp OR 'sedentary lifestyle'/exp OR 'dance therapy'/exp OR 'recreational therapy'/exp</w:t>
            </w:r>
          </w:p>
          <w:p w14:paraId="6DC39CCD"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5. </w:t>
            </w:r>
            <w:proofErr w:type="spellStart"/>
            <w:r w:rsidRPr="00E70F1F">
              <w:rPr>
                <w:rFonts w:eastAsia="Calibri"/>
                <w:sz w:val="18"/>
                <w:szCs w:val="18"/>
              </w:rPr>
              <w:t>exercise:ab,ti</w:t>
            </w:r>
            <w:proofErr w:type="spellEnd"/>
            <w:r w:rsidRPr="00E70F1F">
              <w:rPr>
                <w:rFonts w:eastAsia="Calibri"/>
                <w:sz w:val="18"/>
                <w:szCs w:val="18"/>
              </w:rPr>
              <w:t xml:space="preserve"> OR 'aerobic exercise':</w:t>
            </w:r>
            <w:proofErr w:type="spellStart"/>
            <w:r w:rsidRPr="00E70F1F">
              <w:rPr>
                <w:rFonts w:eastAsia="Calibri"/>
                <w:sz w:val="18"/>
                <w:szCs w:val="18"/>
              </w:rPr>
              <w:t>ab,ti</w:t>
            </w:r>
            <w:proofErr w:type="spellEnd"/>
            <w:r w:rsidRPr="00E70F1F">
              <w:rPr>
                <w:rFonts w:eastAsia="Calibri"/>
                <w:sz w:val="18"/>
                <w:szCs w:val="18"/>
              </w:rPr>
              <w:t xml:space="preserve"> OR 'anaerobic exercise':</w:t>
            </w:r>
            <w:proofErr w:type="spellStart"/>
            <w:r w:rsidRPr="00E70F1F">
              <w:rPr>
                <w:rFonts w:eastAsia="Calibri"/>
                <w:sz w:val="18"/>
                <w:szCs w:val="18"/>
              </w:rPr>
              <w:t>ab,ti</w:t>
            </w:r>
            <w:proofErr w:type="spellEnd"/>
            <w:r w:rsidRPr="00E70F1F">
              <w:rPr>
                <w:rFonts w:eastAsia="Calibri"/>
                <w:sz w:val="18"/>
                <w:szCs w:val="18"/>
              </w:rPr>
              <w:t xml:space="preserve"> OR 'aquatic exercise':</w:t>
            </w:r>
            <w:proofErr w:type="spellStart"/>
            <w:r w:rsidRPr="00E70F1F">
              <w:rPr>
                <w:rFonts w:eastAsia="Calibri"/>
                <w:sz w:val="18"/>
                <w:szCs w:val="18"/>
              </w:rPr>
              <w:t>ab,ti</w:t>
            </w:r>
            <w:proofErr w:type="spellEnd"/>
            <w:r w:rsidRPr="00E70F1F">
              <w:rPr>
                <w:rFonts w:eastAsia="Calibri"/>
                <w:sz w:val="18"/>
                <w:szCs w:val="18"/>
              </w:rPr>
              <w:t xml:space="preserve"> OR </w:t>
            </w:r>
            <w:proofErr w:type="spellStart"/>
            <w:r w:rsidRPr="00E70F1F">
              <w:rPr>
                <w:rFonts w:eastAsia="Calibri"/>
                <w:sz w:val="18"/>
                <w:szCs w:val="18"/>
              </w:rPr>
              <w:t>pilates:ab,ti</w:t>
            </w:r>
            <w:proofErr w:type="spellEnd"/>
            <w:r w:rsidRPr="00E70F1F">
              <w:rPr>
                <w:rFonts w:eastAsia="Calibri"/>
                <w:sz w:val="18"/>
                <w:szCs w:val="18"/>
              </w:rPr>
              <w:t xml:space="preserve"> OR 'resistance training':</w:t>
            </w:r>
            <w:proofErr w:type="spellStart"/>
            <w:r w:rsidRPr="00E70F1F">
              <w:rPr>
                <w:rFonts w:eastAsia="Calibri"/>
                <w:sz w:val="18"/>
                <w:szCs w:val="18"/>
              </w:rPr>
              <w:t>ab,ti</w:t>
            </w:r>
            <w:proofErr w:type="spellEnd"/>
            <w:r w:rsidRPr="00E70F1F">
              <w:rPr>
                <w:rFonts w:eastAsia="Calibri"/>
                <w:sz w:val="18"/>
                <w:szCs w:val="18"/>
              </w:rPr>
              <w:t xml:space="preserve"> OR 'active lifestyle':</w:t>
            </w:r>
            <w:proofErr w:type="spellStart"/>
            <w:r w:rsidRPr="00E70F1F">
              <w:rPr>
                <w:rFonts w:eastAsia="Calibri"/>
                <w:sz w:val="18"/>
                <w:szCs w:val="18"/>
              </w:rPr>
              <w:t>ab,ti</w:t>
            </w:r>
            <w:proofErr w:type="spellEnd"/>
            <w:r w:rsidRPr="00E70F1F">
              <w:rPr>
                <w:rFonts w:eastAsia="Calibri"/>
                <w:sz w:val="18"/>
                <w:szCs w:val="18"/>
              </w:rPr>
              <w:t xml:space="preserve"> OR 'lifestyle intervention':</w:t>
            </w:r>
            <w:proofErr w:type="spellStart"/>
            <w:r w:rsidRPr="00E70F1F">
              <w:rPr>
                <w:rFonts w:eastAsia="Calibri"/>
                <w:sz w:val="18"/>
                <w:szCs w:val="18"/>
              </w:rPr>
              <w:t>ab,ti</w:t>
            </w:r>
            <w:proofErr w:type="spellEnd"/>
            <w:r w:rsidRPr="00E70F1F">
              <w:rPr>
                <w:rFonts w:eastAsia="Calibri"/>
                <w:sz w:val="18"/>
                <w:szCs w:val="18"/>
              </w:rPr>
              <w:t xml:space="preserve"> OR 'physical </w:t>
            </w:r>
            <w:proofErr w:type="spellStart"/>
            <w:r w:rsidRPr="00E70F1F">
              <w:rPr>
                <w:rFonts w:eastAsia="Calibri"/>
                <w:sz w:val="18"/>
                <w:szCs w:val="18"/>
              </w:rPr>
              <w:t>activit</w:t>
            </w:r>
            <w:proofErr w:type="spellEnd"/>
            <w:r w:rsidRPr="00E70F1F">
              <w:rPr>
                <w:rFonts w:eastAsia="Calibri"/>
                <w:sz w:val="18"/>
                <w:szCs w:val="18"/>
              </w:rPr>
              <w:t>*':</w:t>
            </w:r>
            <w:proofErr w:type="spellStart"/>
            <w:r w:rsidRPr="00E70F1F">
              <w:rPr>
                <w:rFonts w:eastAsia="Calibri"/>
                <w:sz w:val="18"/>
                <w:szCs w:val="18"/>
              </w:rPr>
              <w:t>ab,ti</w:t>
            </w:r>
            <w:proofErr w:type="spellEnd"/>
            <w:r w:rsidRPr="00E70F1F">
              <w:rPr>
                <w:rFonts w:eastAsia="Calibri"/>
                <w:sz w:val="18"/>
                <w:szCs w:val="18"/>
              </w:rPr>
              <w:t xml:space="preserve"> OR </w:t>
            </w:r>
            <w:proofErr w:type="spellStart"/>
            <w:r w:rsidRPr="00E70F1F">
              <w:rPr>
                <w:rFonts w:eastAsia="Calibri"/>
                <w:sz w:val="18"/>
                <w:szCs w:val="18"/>
              </w:rPr>
              <w:t>cycling:ab,ti</w:t>
            </w:r>
            <w:proofErr w:type="spellEnd"/>
            <w:r w:rsidRPr="00E70F1F">
              <w:rPr>
                <w:rFonts w:eastAsia="Calibri"/>
                <w:sz w:val="18"/>
                <w:szCs w:val="18"/>
              </w:rPr>
              <w:t xml:space="preserve"> OR </w:t>
            </w:r>
            <w:proofErr w:type="spellStart"/>
            <w:r w:rsidRPr="00E70F1F">
              <w:rPr>
                <w:rFonts w:eastAsia="Calibri"/>
                <w:sz w:val="18"/>
                <w:szCs w:val="18"/>
              </w:rPr>
              <w:t>jogging:ab,ti</w:t>
            </w:r>
            <w:proofErr w:type="spellEnd"/>
            <w:r w:rsidRPr="00E70F1F">
              <w:rPr>
                <w:rFonts w:eastAsia="Calibri"/>
                <w:sz w:val="18"/>
                <w:szCs w:val="18"/>
              </w:rPr>
              <w:t xml:space="preserve"> OR </w:t>
            </w:r>
            <w:proofErr w:type="spellStart"/>
            <w:r w:rsidRPr="00E70F1F">
              <w:rPr>
                <w:rFonts w:eastAsia="Calibri"/>
                <w:sz w:val="18"/>
                <w:szCs w:val="18"/>
              </w:rPr>
              <w:t>swimming:ab,ti</w:t>
            </w:r>
            <w:proofErr w:type="spellEnd"/>
            <w:r w:rsidRPr="00E70F1F">
              <w:rPr>
                <w:rFonts w:eastAsia="Calibri"/>
                <w:sz w:val="18"/>
                <w:szCs w:val="18"/>
              </w:rPr>
              <w:t xml:space="preserve"> OR walk*:</w:t>
            </w:r>
            <w:proofErr w:type="spellStart"/>
            <w:r w:rsidRPr="00E70F1F">
              <w:rPr>
                <w:rFonts w:eastAsia="Calibri"/>
                <w:sz w:val="18"/>
                <w:szCs w:val="18"/>
              </w:rPr>
              <w:t>ab,ti</w:t>
            </w:r>
            <w:proofErr w:type="spellEnd"/>
            <w:r w:rsidRPr="00E70F1F">
              <w:rPr>
                <w:rFonts w:eastAsia="Calibri"/>
                <w:sz w:val="18"/>
                <w:szCs w:val="18"/>
              </w:rPr>
              <w:t xml:space="preserve"> OR 'weight lifting':</w:t>
            </w:r>
            <w:proofErr w:type="spellStart"/>
            <w:r w:rsidRPr="00E70F1F">
              <w:rPr>
                <w:rFonts w:eastAsia="Calibri"/>
                <w:sz w:val="18"/>
                <w:szCs w:val="18"/>
              </w:rPr>
              <w:t>ab,ti</w:t>
            </w:r>
            <w:proofErr w:type="spellEnd"/>
            <w:r w:rsidRPr="00E70F1F">
              <w:rPr>
                <w:rFonts w:eastAsia="Calibri"/>
                <w:sz w:val="18"/>
                <w:szCs w:val="18"/>
              </w:rPr>
              <w:t xml:space="preserve"> OR </w:t>
            </w:r>
            <w:proofErr w:type="spellStart"/>
            <w:r w:rsidRPr="00E70F1F">
              <w:rPr>
                <w:rFonts w:eastAsia="Calibri"/>
                <w:sz w:val="18"/>
                <w:szCs w:val="18"/>
              </w:rPr>
              <w:t>yoga:ab,ti</w:t>
            </w:r>
            <w:proofErr w:type="spellEnd"/>
            <w:r w:rsidRPr="00E70F1F">
              <w:rPr>
                <w:rFonts w:eastAsia="Calibri"/>
                <w:sz w:val="18"/>
                <w:szCs w:val="18"/>
              </w:rPr>
              <w:t xml:space="preserve"> OR move*:</w:t>
            </w:r>
            <w:proofErr w:type="spellStart"/>
            <w:r w:rsidRPr="00E70F1F">
              <w:rPr>
                <w:rFonts w:eastAsia="Calibri"/>
                <w:sz w:val="18"/>
                <w:szCs w:val="18"/>
              </w:rPr>
              <w:t>ab,ti</w:t>
            </w:r>
            <w:proofErr w:type="spellEnd"/>
            <w:r w:rsidRPr="00E70F1F">
              <w:rPr>
                <w:rFonts w:eastAsia="Calibri"/>
                <w:sz w:val="18"/>
                <w:szCs w:val="18"/>
              </w:rPr>
              <w:t xml:space="preserve"> OR </w:t>
            </w:r>
            <w:proofErr w:type="spellStart"/>
            <w:r w:rsidRPr="00E70F1F">
              <w:rPr>
                <w:rFonts w:eastAsia="Calibri"/>
                <w:sz w:val="18"/>
                <w:szCs w:val="18"/>
              </w:rPr>
              <w:t>kinesiotherapy:ab,ti</w:t>
            </w:r>
            <w:proofErr w:type="spellEnd"/>
            <w:r w:rsidRPr="00E70F1F">
              <w:rPr>
                <w:rFonts w:eastAsia="Calibri"/>
                <w:sz w:val="18"/>
                <w:szCs w:val="18"/>
              </w:rPr>
              <w:t xml:space="preserve"> OR 'exercise therapy':</w:t>
            </w:r>
            <w:proofErr w:type="spellStart"/>
            <w:r w:rsidRPr="00E70F1F">
              <w:rPr>
                <w:rFonts w:eastAsia="Calibri"/>
                <w:sz w:val="18"/>
                <w:szCs w:val="18"/>
              </w:rPr>
              <w:t>ab,ti</w:t>
            </w:r>
            <w:proofErr w:type="spellEnd"/>
            <w:r w:rsidRPr="00E70F1F">
              <w:rPr>
                <w:rFonts w:eastAsia="Calibri"/>
                <w:sz w:val="18"/>
                <w:szCs w:val="18"/>
              </w:rPr>
              <w:t xml:space="preserve"> OR 'exercise rehabilitation':</w:t>
            </w:r>
            <w:proofErr w:type="spellStart"/>
            <w:r w:rsidRPr="00E70F1F">
              <w:rPr>
                <w:rFonts w:eastAsia="Calibri"/>
                <w:sz w:val="18"/>
                <w:szCs w:val="18"/>
              </w:rPr>
              <w:t>ab,ti</w:t>
            </w:r>
            <w:proofErr w:type="spellEnd"/>
            <w:r w:rsidRPr="00E70F1F">
              <w:rPr>
                <w:rFonts w:eastAsia="Calibri"/>
                <w:sz w:val="18"/>
                <w:szCs w:val="18"/>
              </w:rPr>
              <w:t xml:space="preserve"> OR 'sedentary lifestyle':</w:t>
            </w:r>
            <w:proofErr w:type="spellStart"/>
            <w:r w:rsidRPr="00E70F1F">
              <w:rPr>
                <w:rFonts w:eastAsia="Calibri"/>
                <w:sz w:val="18"/>
                <w:szCs w:val="18"/>
              </w:rPr>
              <w:t>ab,ti</w:t>
            </w:r>
            <w:proofErr w:type="spellEnd"/>
            <w:r w:rsidRPr="00E70F1F">
              <w:rPr>
                <w:rFonts w:eastAsia="Calibri"/>
                <w:sz w:val="18"/>
                <w:szCs w:val="18"/>
              </w:rPr>
              <w:t xml:space="preserve"> OR 'sedentary </w:t>
            </w:r>
            <w:proofErr w:type="spellStart"/>
            <w:r w:rsidRPr="00E70F1F">
              <w:rPr>
                <w:rFonts w:eastAsia="Calibri"/>
                <w:sz w:val="18"/>
                <w:szCs w:val="18"/>
              </w:rPr>
              <w:t>behavior</w:t>
            </w:r>
            <w:proofErr w:type="spellEnd"/>
            <w:r w:rsidRPr="00E70F1F">
              <w:rPr>
                <w:rFonts w:eastAsia="Calibri"/>
                <w:sz w:val="18"/>
                <w:szCs w:val="18"/>
              </w:rPr>
              <w:t>':</w:t>
            </w:r>
            <w:proofErr w:type="spellStart"/>
            <w:r w:rsidRPr="00E70F1F">
              <w:rPr>
                <w:rFonts w:eastAsia="Calibri"/>
                <w:sz w:val="18"/>
                <w:szCs w:val="18"/>
              </w:rPr>
              <w:t>ab,ti</w:t>
            </w:r>
            <w:proofErr w:type="spellEnd"/>
            <w:r w:rsidRPr="00E70F1F">
              <w:rPr>
                <w:rFonts w:eastAsia="Calibri"/>
                <w:sz w:val="18"/>
                <w:szCs w:val="18"/>
              </w:rPr>
              <w:t xml:space="preserve"> OR 'physical inactivity':</w:t>
            </w:r>
            <w:proofErr w:type="spellStart"/>
            <w:r w:rsidRPr="00E70F1F">
              <w:rPr>
                <w:rFonts w:eastAsia="Calibri"/>
                <w:sz w:val="18"/>
                <w:szCs w:val="18"/>
              </w:rPr>
              <w:t>ab,ti</w:t>
            </w:r>
            <w:proofErr w:type="spellEnd"/>
            <w:r w:rsidRPr="00E70F1F">
              <w:rPr>
                <w:rFonts w:eastAsia="Calibri"/>
                <w:sz w:val="18"/>
                <w:szCs w:val="18"/>
              </w:rPr>
              <w:t xml:space="preserve"> OR 'dance </w:t>
            </w:r>
            <w:proofErr w:type="spellStart"/>
            <w:r w:rsidRPr="00E70F1F">
              <w:rPr>
                <w:rFonts w:eastAsia="Calibri"/>
                <w:sz w:val="18"/>
                <w:szCs w:val="18"/>
              </w:rPr>
              <w:t>therap</w:t>
            </w:r>
            <w:proofErr w:type="spellEnd"/>
            <w:r w:rsidRPr="00E70F1F">
              <w:rPr>
                <w:rFonts w:eastAsia="Calibri"/>
                <w:sz w:val="18"/>
                <w:szCs w:val="18"/>
              </w:rPr>
              <w:t>*':</w:t>
            </w:r>
            <w:proofErr w:type="spellStart"/>
            <w:r w:rsidRPr="00E70F1F">
              <w:rPr>
                <w:rFonts w:eastAsia="Calibri"/>
                <w:sz w:val="18"/>
                <w:szCs w:val="18"/>
              </w:rPr>
              <w:t>ab,ti</w:t>
            </w:r>
            <w:proofErr w:type="spellEnd"/>
            <w:r w:rsidRPr="00E70F1F">
              <w:rPr>
                <w:rFonts w:eastAsia="Calibri"/>
                <w:sz w:val="18"/>
                <w:szCs w:val="18"/>
              </w:rPr>
              <w:t xml:space="preserve"> OR 'recreation therapy':</w:t>
            </w:r>
            <w:proofErr w:type="spellStart"/>
            <w:r w:rsidRPr="00E70F1F">
              <w:rPr>
                <w:rFonts w:eastAsia="Calibri"/>
                <w:sz w:val="18"/>
                <w:szCs w:val="18"/>
              </w:rPr>
              <w:t>ab,ti</w:t>
            </w:r>
            <w:proofErr w:type="spellEnd"/>
            <w:r w:rsidRPr="00E70F1F">
              <w:rPr>
                <w:rFonts w:eastAsia="Calibri"/>
                <w:sz w:val="18"/>
                <w:szCs w:val="18"/>
              </w:rPr>
              <w:t xml:space="preserve"> OR 'recreational therapy':</w:t>
            </w:r>
            <w:proofErr w:type="spellStart"/>
            <w:r w:rsidRPr="00E70F1F">
              <w:rPr>
                <w:rFonts w:eastAsia="Calibri"/>
                <w:sz w:val="18"/>
                <w:szCs w:val="18"/>
              </w:rPr>
              <w:t>ab,ti</w:t>
            </w:r>
            <w:proofErr w:type="spellEnd"/>
          </w:p>
          <w:p w14:paraId="04635D09"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6. #4 OR #5</w:t>
            </w:r>
          </w:p>
        </w:tc>
      </w:tr>
      <w:tr w:rsidR="00431AFD" w:rsidRPr="00E70F1F" w14:paraId="4357204B" w14:textId="77777777" w:rsidTr="003863FB">
        <w:trPr>
          <w:trHeight w:val="617"/>
        </w:trPr>
        <w:tc>
          <w:tcPr>
            <w:tcW w:w="1276" w:type="dxa"/>
            <w:tcBorders>
              <w:left w:val="single" w:sz="4" w:space="0" w:color="auto"/>
            </w:tcBorders>
          </w:tcPr>
          <w:p w14:paraId="373A00BB"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FINAL SEARCH</w:t>
            </w:r>
          </w:p>
        </w:tc>
        <w:tc>
          <w:tcPr>
            <w:tcW w:w="13603" w:type="dxa"/>
            <w:gridSpan w:val="2"/>
          </w:tcPr>
          <w:p w14:paraId="473AD030"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7. #3 AND #6</w:t>
            </w:r>
          </w:p>
          <w:p w14:paraId="73C76413" w14:textId="5464D715"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8. #7 AND </w:t>
            </w:r>
            <w:proofErr w:type="spellStart"/>
            <w:r w:rsidRPr="00E70F1F">
              <w:rPr>
                <w:rFonts w:eastAsia="Calibri"/>
                <w:sz w:val="18"/>
                <w:szCs w:val="18"/>
              </w:rPr>
              <w:t>AND</w:t>
            </w:r>
            <w:proofErr w:type="spellEnd"/>
            <w:r w:rsidRPr="00E70F1F">
              <w:rPr>
                <w:rFonts w:eastAsia="Calibri"/>
                <w:sz w:val="18"/>
                <w:szCs w:val="18"/>
              </w:rPr>
              <w:t xml:space="preserve"> 'human'/de AND ([adult]/</w:t>
            </w:r>
            <w:proofErr w:type="spellStart"/>
            <w:r w:rsidRPr="00E70F1F">
              <w:rPr>
                <w:rFonts w:eastAsia="Calibri"/>
                <w:sz w:val="18"/>
                <w:szCs w:val="18"/>
              </w:rPr>
              <w:t>lim</w:t>
            </w:r>
            <w:proofErr w:type="spellEnd"/>
            <w:r w:rsidRPr="00E70F1F">
              <w:rPr>
                <w:rFonts w:eastAsia="Calibri"/>
                <w:sz w:val="18"/>
                <w:szCs w:val="18"/>
              </w:rPr>
              <w:t xml:space="preserve"> OR [aged]/</w:t>
            </w:r>
            <w:proofErr w:type="spellStart"/>
            <w:r w:rsidRPr="00E70F1F">
              <w:rPr>
                <w:rFonts w:eastAsia="Calibri"/>
                <w:sz w:val="18"/>
                <w:szCs w:val="18"/>
              </w:rPr>
              <w:t>lim</w:t>
            </w:r>
            <w:proofErr w:type="spellEnd"/>
            <w:r w:rsidRPr="00E70F1F">
              <w:rPr>
                <w:rFonts w:eastAsia="Calibri"/>
                <w:sz w:val="18"/>
                <w:szCs w:val="18"/>
              </w:rPr>
              <w:t xml:space="preserve"> OR [middle aged]/</w:t>
            </w:r>
            <w:proofErr w:type="spellStart"/>
            <w:r w:rsidRPr="00E70F1F">
              <w:rPr>
                <w:rFonts w:eastAsia="Calibri"/>
                <w:sz w:val="18"/>
                <w:szCs w:val="18"/>
              </w:rPr>
              <w:t>lim</w:t>
            </w:r>
            <w:proofErr w:type="spellEnd"/>
            <w:r w:rsidRPr="00E70F1F">
              <w:rPr>
                <w:rFonts w:eastAsia="Calibri"/>
                <w:sz w:val="18"/>
                <w:szCs w:val="18"/>
              </w:rPr>
              <w:t xml:space="preserve"> OR [very elderly]/</w:t>
            </w:r>
            <w:proofErr w:type="spellStart"/>
            <w:r w:rsidRPr="00E70F1F">
              <w:rPr>
                <w:rFonts w:eastAsia="Calibri"/>
                <w:sz w:val="18"/>
                <w:szCs w:val="18"/>
              </w:rPr>
              <w:t>lim</w:t>
            </w:r>
            <w:proofErr w:type="spellEnd"/>
            <w:r w:rsidRPr="00E70F1F">
              <w:rPr>
                <w:rFonts w:eastAsia="Calibri"/>
                <w:sz w:val="18"/>
                <w:szCs w:val="18"/>
              </w:rPr>
              <w:t xml:space="preserve"> OR [young adult]/</w:t>
            </w:r>
            <w:proofErr w:type="spellStart"/>
            <w:r w:rsidRPr="00E70F1F">
              <w:rPr>
                <w:rFonts w:eastAsia="Calibri"/>
                <w:sz w:val="18"/>
                <w:szCs w:val="18"/>
              </w:rPr>
              <w:t>lim</w:t>
            </w:r>
            <w:proofErr w:type="spellEnd"/>
            <w:r w:rsidRPr="00E70F1F">
              <w:rPr>
                <w:rFonts w:eastAsia="Calibri"/>
                <w:sz w:val="18"/>
                <w:szCs w:val="18"/>
              </w:rPr>
              <w:t>)</w:t>
            </w:r>
          </w:p>
        </w:tc>
      </w:tr>
      <w:tr w:rsidR="002F59DA" w:rsidRPr="00E70F1F" w14:paraId="4C73973D" w14:textId="77777777" w:rsidTr="00E70F1F">
        <w:trPr>
          <w:trHeight w:val="475"/>
        </w:trPr>
        <w:tc>
          <w:tcPr>
            <w:tcW w:w="14879" w:type="dxa"/>
            <w:gridSpan w:val="3"/>
            <w:tcBorders>
              <w:left w:val="single" w:sz="4" w:space="0" w:color="auto"/>
            </w:tcBorders>
          </w:tcPr>
          <w:p w14:paraId="44BAC710" w14:textId="6446FE44" w:rsidR="004C40BF" w:rsidRPr="00E70F1F" w:rsidRDefault="00D35129" w:rsidP="00F072B2">
            <w:pPr>
              <w:shd w:val="clear" w:color="auto" w:fill="FFFFFF" w:themeFill="background1"/>
              <w:autoSpaceDE w:val="0"/>
              <w:autoSpaceDN w:val="0"/>
              <w:adjustRightInd w:val="0"/>
              <w:rPr>
                <w:rFonts w:eastAsia="Calibri"/>
                <w:sz w:val="18"/>
                <w:szCs w:val="18"/>
              </w:rPr>
            </w:pPr>
            <w:r w:rsidRPr="00E70F1F">
              <w:rPr>
                <w:rFonts w:eastAsia="Calibri"/>
                <w:sz w:val="18"/>
                <w:szCs w:val="18"/>
              </w:rPr>
              <w:t>Re</w:t>
            </w:r>
            <w:r w:rsidR="00A62D37" w:rsidRPr="00E70F1F">
              <w:rPr>
                <w:rFonts w:eastAsia="Calibri"/>
                <w:sz w:val="18"/>
                <w:szCs w:val="18"/>
              </w:rPr>
              <w:t>cords identified:</w:t>
            </w:r>
            <w:r w:rsidR="00F072B2" w:rsidRPr="00E70F1F">
              <w:rPr>
                <w:rFonts w:eastAsia="Calibri"/>
                <w:sz w:val="18"/>
                <w:szCs w:val="18"/>
              </w:rPr>
              <w:t xml:space="preserve"> </w:t>
            </w:r>
            <w:r w:rsidR="004C40BF" w:rsidRPr="00E70F1F">
              <w:rPr>
                <w:rFonts w:eastAsia="Calibri"/>
                <w:sz w:val="18"/>
                <w:szCs w:val="18"/>
              </w:rPr>
              <w:t>837</w:t>
            </w:r>
          </w:p>
        </w:tc>
      </w:tr>
    </w:tbl>
    <w:p w14:paraId="007EAC99" w14:textId="77777777" w:rsidR="00431AFD" w:rsidRPr="00E70F1F" w:rsidRDefault="00431AFD" w:rsidP="00431AFD"/>
    <w:p w14:paraId="16B02AC6" w14:textId="77777777" w:rsidR="00431AFD" w:rsidRPr="00E70F1F" w:rsidRDefault="00431AFD" w:rsidP="00431AFD"/>
    <w:p w14:paraId="7F65A274" w14:textId="77777777" w:rsidR="00431AFD" w:rsidRPr="00E70F1F" w:rsidRDefault="00431AFD" w:rsidP="00431AFD"/>
    <w:p w14:paraId="79162E24" w14:textId="77777777" w:rsidR="00431AFD" w:rsidRPr="00E70F1F" w:rsidRDefault="00431AFD" w:rsidP="00431AFD">
      <w:r w:rsidRPr="00E70F1F">
        <w:br w:type="page"/>
      </w:r>
    </w:p>
    <w:p w14:paraId="62F5162F" w14:textId="5A315F94" w:rsidR="00431AFD" w:rsidRPr="00E70F1F" w:rsidRDefault="002F3F57" w:rsidP="00E70F1F">
      <w:pPr>
        <w:spacing w:line="480" w:lineRule="auto"/>
      </w:pPr>
      <w:r w:rsidRPr="00E70F1F">
        <w:lastRenderedPageBreak/>
        <w:t xml:space="preserve">Table </w:t>
      </w:r>
      <w:r w:rsidR="00F236E8">
        <w:t>S</w:t>
      </w:r>
      <w:r w:rsidRPr="00E70F1F">
        <w:t xml:space="preserve">5. </w:t>
      </w:r>
      <w:r w:rsidR="00431AFD" w:rsidRPr="00E70F1F">
        <w:t>Search term</w:t>
      </w:r>
      <w:r w:rsidR="00CC6F97" w:rsidRPr="00E70F1F">
        <w:t>s</w:t>
      </w:r>
      <w:r w:rsidR="00431AFD" w:rsidRPr="00E70F1F">
        <w:t xml:space="preserve"> ProQuest Health &amp; Medical collection/ Nursing &amp; Health collection </w:t>
      </w:r>
      <w:r w:rsidR="00CC6F97" w:rsidRPr="00E70F1F">
        <w:t>20 May 2025</w:t>
      </w:r>
    </w:p>
    <w:tbl>
      <w:tblPr>
        <w:tblStyle w:val="TableGrid1"/>
        <w:tblW w:w="14879" w:type="dxa"/>
        <w:tblLayout w:type="fixed"/>
        <w:tblLook w:val="04A0" w:firstRow="1" w:lastRow="0" w:firstColumn="1" w:lastColumn="0" w:noHBand="0" w:noVBand="1"/>
      </w:tblPr>
      <w:tblGrid>
        <w:gridCol w:w="1276"/>
        <w:gridCol w:w="5954"/>
        <w:gridCol w:w="7649"/>
      </w:tblGrid>
      <w:tr w:rsidR="00431AFD" w:rsidRPr="00E70F1F" w14:paraId="16026769" w14:textId="77777777" w:rsidTr="000C30E8">
        <w:tc>
          <w:tcPr>
            <w:tcW w:w="1276" w:type="dxa"/>
            <w:tcBorders>
              <w:left w:val="single" w:sz="4" w:space="0" w:color="auto"/>
            </w:tcBorders>
          </w:tcPr>
          <w:p w14:paraId="6F60F3B2" w14:textId="77777777" w:rsidR="00431AFD" w:rsidRPr="00E70F1F" w:rsidRDefault="00431AFD" w:rsidP="000C30E8">
            <w:pPr>
              <w:shd w:val="clear" w:color="auto" w:fill="FFFFFF" w:themeFill="background1"/>
              <w:rPr>
                <w:rFonts w:eastAsia="Calibri"/>
                <w:sz w:val="18"/>
                <w:szCs w:val="18"/>
              </w:rPr>
            </w:pPr>
          </w:p>
        </w:tc>
        <w:tc>
          <w:tcPr>
            <w:tcW w:w="5954" w:type="dxa"/>
          </w:tcPr>
          <w:p w14:paraId="7571DFB5" w14:textId="09F27722" w:rsidR="00431AFD" w:rsidRPr="00E70F1F" w:rsidRDefault="00431AFD" w:rsidP="000C30E8">
            <w:pPr>
              <w:shd w:val="clear" w:color="auto" w:fill="FFFFFF" w:themeFill="background1"/>
              <w:rPr>
                <w:rFonts w:eastAsia="Calibri"/>
                <w:sz w:val="18"/>
                <w:szCs w:val="18"/>
              </w:rPr>
            </w:pPr>
            <w:r w:rsidRPr="00E70F1F">
              <w:rPr>
                <w:rFonts w:eastAsia="Calibri"/>
                <w:color w:val="131413"/>
                <w:sz w:val="18"/>
                <w:szCs w:val="18"/>
              </w:rPr>
              <w:t>“lymphedema”/“lymph</w:t>
            </w:r>
            <w:r w:rsidR="0017149C" w:rsidRPr="00E70F1F">
              <w:rPr>
                <w:rFonts w:eastAsia="Calibri"/>
                <w:color w:val="131413"/>
                <w:sz w:val="18"/>
                <w:szCs w:val="18"/>
              </w:rPr>
              <w:t>o</w:t>
            </w:r>
            <w:r w:rsidRPr="00E70F1F">
              <w:rPr>
                <w:rFonts w:eastAsia="Calibri"/>
                <w:color w:val="131413"/>
                <w:sz w:val="18"/>
                <w:szCs w:val="18"/>
              </w:rPr>
              <w:t>edema”</w:t>
            </w:r>
          </w:p>
        </w:tc>
        <w:tc>
          <w:tcPr>
            <w:tcW w:w="7649" w:type="dxa"/>
            <w:tcBorders>
              <w:right w:val="single" w:sz="4" w:space="0" w:color="auto"/>
            </w:tcBorders>
          </w:tcPr>
          <w:p w14:paraId="2CA02043" w14:textId="01CF78D2" w:rsidR="00431AFD" w:rsidRPr="00E70F1F" w:rsidRDefault="0017149C" w:rsidP="000C30E8">
            <w:pPr>
              <w:shd w:val="clear" w:color="auto" w:fill="FFFFFF" w:themeFill="background1"/>
              <w:rPr>
                <w:rFonts w:eastAsia="Calibri"/>
                <w:sz w:val="18"/>
                <w:szCs w:val="18"/>
              </w:rPr>
            </w:pPr>
            <w:r w:rsidRPr="00E70F1F">
              <w:rPr>
                <w:rFonts w:eastAsia="Calibri"/>
                <w:sz w:val="18"/>
                <w:szCs w:val="18"/>
              </w:rPr>
              <w:t>“</w:t>
            </w:r>
            <w:r w:rsidR="00431AFD" w:rsidRPr="00E70F1F">
              <w:rPr>
                <w:rFonts w:eastAsia="Calibri"/>
                <w:sz w:val="18"/>
                <w:szCs w:val="18"/>
              </w:rPr>
              <w:t>physical activity”/“exercise</w:t>
            </w:r>
            <w:r w:rsidRPr="00E70F1F">
              <w:rPr>
                <w:rFonts w:eastAsia="Calibri"/>
                <w:sz w:val="18"/>
                <w:szCs w:val="18"/>
              </w:rPr>
              <w:t>”</w:t>
            </w:r>
          </w:p>
        </w:tc>
      </w:tr>
      <w:tr w:rsidR="00431AFD" w:rsidRPr="00E70F1F" w14:paraId="17108C6F" w14:textId="77777777" w:rsidTr="000C30E8">
        <w:tc>
          <w:tcPr>
            <w:tcW w:w="1276" w:type="dxa"/>
            <w:tcBorders>
              <w:left w:val="single" w:sz="4" w:space="0" w:color="auto"/>
            </w:tcBorders>
          </w:tcPr>
          <w:p w14:paraId="7545DC0A" w14:textId="77777777" w:rsidR="00431AFD" w:rsidRPr="00E70F1F" w:rsidRDefault="00431AFD" w:rsidP="000C30E8">
            <w:pPr>
              <w:shd w:val="clear" w:color="auto" w:fill="FFFFFF" w:themeFill="background1"/>
              <w:rPr>
                <w:rFonts w:eastAsia="Calibri"/>
                <w:color w:val="000000" w:themeColor="text1"/>
                <w:sz w:val="18"/>
                <w:szCs w:val="18"/>
              </w:rPr>
            </w:pPr>
          </w:p>
        </w:tc>
        <w:tc>
          <w:tcPr>
            <w:tcW w:w="5954" w:type="dxa"/>
          </w:tcPr>
          <w:p w14:paraId="141774FB"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mesh("lymphedema") OR ab("lymphedema") AND ab("lymphoedema")</w:t>
            </w:r>
          </w:p>
        </w:tc>
        <w:tc>
          <w:tcPr>
            <w:tcW w:w="7649" w:type="dxa"/>
            <w:tcBorders>
              <w:right w:val="single" w:sz="4" w:space="0" w:color="auto"/>
            </w:tcBorders>
          </w:tcPr>
          <w:p w14:paraId="62EF72B6"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mesh(exercise) OR mesh(sports) OR mesh(exercise therapy) OR mesh(sedentary lifestyle) OR mesh(dance therapy) OR mesh(recreation therapy)) AND </w:t>
            </w:r>
            <w:proofErr w:type="spellStart"/>
            <w:r w:rsidRPr="00E70F1F">
              <w:rPr>
                <w:rFonts w:eastAsia="Calibri"/>
                <w:sz w:val="18"/>
                <w:szCs w:val="18"/>
              </w:rPr>
              <w:t>mainsubject</w:t>
            </w:r>
            <w:proofErr w:type="spellEnd"/>
            <w:r w:rsidRPr="00E70F1F">
              <w:rPr>
                <w:rFonts w:eastAsia="Calibri"/>
                <w:sz w:val="18"/>
                <w:szCs w:val="18"/>
              </w:rPr>
              <w:t xml:space="preserve">(sedentary </w:t>
            </w:r>
            <w:proofErr w:type="spellStart"/>
            <w:r w:rsidRPr="00E70F1F">
              <w:rPr>
                <w:rFonts w:eastAsia="Calibri"/>
                <w:sz w:val="18"/>
                <w:szCs w:val="18"/>
              </w:rPr>
              <w:t>behavior</w:t>
            </w:r>
            <w:proofErr w:type="spellEnd"/>
            <w:r w:rsidRPr="00E70F1F">
              <w:rPr>
                <w:rFonts w:eastAsia="Calibri"/>
                <w:sz w:val="18"/>
                <w:szCs w:val="18"/>
              </w:rPr>
              <w:t xml:space="preserve">)) OR (ab("exercise") OR ab("physical </w:t>
            </w:r>
            <w:proofErr w:type="spellStart"/>
            <w:r w:rsidRPr="00E70F1F">
              <w:rPr>
                <w:rFonts w:eastAsia="Calibri"/>
                <w:sz w:val="18"/>
                <w:szCs w:val="18"/>
              </w:rPr>
              <w:t>activit</w:t>
            </w:r>
            <w:proofErr w:type="spellEnd"/>
            <w:r w:rsidRPr="00E70F1F">
              <w:rPr>
                <w:rFonts w:eastAsia="Calibri"/>
                <w:sz w:val="18"/>
                <w:szCs w:val="18"/>
              </w:rPr>
              <w:t>*") OR ab("resistance training") OR ab("active lifestyle") OR ab("lifestyle intervention") OR ab("run*") OR ab("jog*") OR ab("move*") OR ab("walk*") OR ab("swim*")) OR (ab("yoga") OR ab("</w:t>
            </w:r>
            <w:proofErr w:type="spellStart"/>
            <w:r w:rsidRPr="00E70F1F">
              <w:rPr>
                <w:rFonts w:eastAsia="Calibri"/>
                <w:sz w:val="18"/>
                <w:szCs w:val="18"/>
              </w:rPr>
              <w:t>pilates</w:t>
            </w:r>
            <w:proofErr w:type="spellEnd"/>
            <w:r w:rsidRPr="00E70F1F">
              <w:rPr>
                <w:rFonts w:eastAsia="Calibri"/>
                <w:sz w:val="18"/>
                <w:szCs w:val="18"/>
              </w:rPr>
              <w:t xml:space="preserve">") OR ab("weightlifting") OR ab("bicycle*") OR ab("exercise therapy") OR ab("exercise rehabilitation") OR ab("sport*") OR ab("sedentary </w:t>
            </w:r>
            <w:proofErr w:type="spellStart"/>
            <w:r w:rsidRPr="00E70F1F">
              <w:rPr>
                <w:rFonts w:eastAsia="Calibri"/>
                <w:sz w:val="18"/>
                <w:szCs w:val="18"/>
              </w:rPr>
              <w:t>behavior</w:t>
            </w:r>
            <w:proofErr w:type="spellEnd"/>
            <w:r w:rsidRPr="00E70F1F">
              <w:rPr>
                <w:rFonts w:eastAsia="Calibri"/>
                <w:sz w:val="18"/>
                <w:szCs w:val="18"/>
              </w:rPr>
              <w:t>") OR ab("sedentary lifestyle") OR ab("physical inactivity")) OR (ab("dance therapy") OR ab("recreation therapy"))</w:t>
            </w:r>
          </w:p>
        </w:tc>
      </w:tr>
      <w:tr w:rsidR="00431AFD" w:rsidRPr="00E70F1F" w14:paraId="283805A3" w14:textId="77777777" w:rsidTr="003863FB">
        <w:trPr>
          <w:trHeight w:val="1213"/>
        </w:trPr>
        <w:tc>
          <w:tcPr>
            <w:tcW w:w="1276" w:type="dxa"/>
            <w:tcBorders>
              <w:left w:val="single" w:sz="4" w:space="0" w:color="auto"/>
            </w:tcBorders>
          </w:tcPr>
          <w:p w14:paraId="70E82968"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FINAL SEARCH</w:t>
            </w:r>
          </w:p>
        </w:tc>
        <w:tc>
          <w:tcPr>
            <w:tcW w:w="13603" w:type="dxa"/>
            <w:gridSpan w:val="2"/>
          </w:tcPr>
          <w:p w14:paraId="530CAC3A" w14:textId="3E28E19F"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mesh("lymphedema") OR ab("lymphedema") AND ab("lymphoedema")) AND (((mesh(exercise) OR mesh(sports) OR mesh(exercise therapy) OR mesh(sedentary lifestyle) OR mesh(dance therapy) OR mesh(recreation therapy)) AND </w:t>
            </w:r>
            <w:proofErr w:type="spellStart"/>
            <w:r w:rsidRPr="00E70F1F">
              <w:rPr>
                <w:rFonts w:eastAsia="Calibri"/>
                <w:sz w:val="18"/>
                <w:szCs w:val="18"/>
              </w:rPr>
              <w:t>mainsubject</w:t>
            </w:r>
            <w:proofErr w:type="spellEnd"/>
            <w:r w:rsidRPr="00E70F1F">
              <w:rPr>
                <w:rFonts w:eastAsia="Calibri"/>
                <w:sz w:val="18"/>
                <w:szCs w:val="18"/>
              </w:rPr>
              <w:t xml:space="preserve">(sedentary </w:t>
            </w:r>
            <w:proofErr w:type="spellStart"/>
            <w:r w:rsidRPr="00E70F1F">
              <w:rPr>
                <w:rFonts w:eastAsia="Calibri"/>
                <w:sz w:val="18"/>
                <w:szCs w:val="18"/>
              </w:rPr>
              <w:t>behavior</w:t>
            </w:r>
            <w:proofErr w:type="spellEnd"/>
            <w:r w:rsidRPr="00E70F1F">
              <w:rPr>
                <w:rFonts w:eastAsia="Calibri"/>
                <w:sz w:val="18"/>
                <w:szCs w:val="18"/>
              </w:rPr>
              <w:t xml:space="preserve">)) OR (ab("exercise") OR ab("physical </w:t>
            </w:r>
            <w:proofErr w:type="spellStart"/>
            <w:r w:rsidRPr="00E70F1F">
              <w:rPr>
                <w:rFonts w:eastAsia="Calibri"/>
                <w:sz w:val="18"/>
                <w:szCs w:val="18"/>
              </w:rPr>
              <w:t>activit</w:t>
            </w:r>
            <w:proofErr w:type="spellEnd"/>
            <w:r w:rsidRPr="00E70F1F">
              <w:rPr>
                <w:rFonts w:eastAsia="Calibri"/>
                <w:sz w:val="18"/>
                <w:szCs w:val="18"/>
              </w:rPr>
              <w:t>*") OR ab("resistance training") OR ab("active lifestyle") OR ab("lifestyle intervention") OR ab("run*") OR ab("jog*") OR ab("move*") OR ab("walk*") OR ab("swim*")) OR (ab("yoga") OR ab("</w:t>
            </w:r>
            <w:proofErr w:type="spellStart"/>
            <w:r w:rsidRPr="00E70F1F">
              <w:rPr>
                <w:rFonts w:eastAsia="Calibri"/>
                <w:sz w:val="18"/>
                <w:szCs w:val="18"/>
              </w:rPr>
              <w:t>pilates</w:t>
            </w:r>
            <w:proofErr w:type="spellEnd"/>
            <w:r w:rsidRPr="00E70F1F">
              <w:rPr>
                <w:rFonts w:eastAsia="Calibri"/>
                <w:sz w:val="18"/>
                <w:szCs w:val="18"/>
              </w:rPr>
              <w:t xml:space="preserve">") OR ab("weightlifting") OR ab("bicycle*") OR ab("exercise therapy") OR ab("exercise rehabilitation") OR ab("sport*") OR ab("sedentary </w:t>
            </w:r>
            <w:proofErr w:type="spellStart"/>
            <w:r w:rsidRPr="00E70F1F">
              <w:rPr>
                <w:rFonts w:eastAsia="Calibri"/>
                <w:sz w:val="18"/>
                <w:szCs w:val="18"/>
              </w:rPr>
              <w:t>behavior</w:t>
            </w:r>
            <w:proofErr w:type="spellEnd"/>
            <w:r w:rsidRPr="00E70F1F">
              <w:rPr>
                <w:rFonts w:eastAsia="Calibri"/>
                <w:sz w:val="18"/>
                <w:szCs w:val="18"/>
              </w:rPr>
              <w:t>") OR ab("sedentary lifestyle") OR ab("physical inactivity")) OR (ab("dance therapy") OR ab("recreation therapy")))</w:t>
            </w:r>
          </w:p>
        </w:tc>
      </w:tr>
      <w:tr w:rsidR="00E70F1F" w:rsidRPr="00E70F1F" w14:paraId="7D2B7CC3" w14:textId="77777777" w:rsidTr="00E70F1F">
        <w:trPr>
          <w:trHeight w:val="435"/>
        </w:trPr>
        <w:tc>
          <w:tcPr>
            <w:tcW w:w="14879" w:type="dxa"/>
            <w:gridSpan w:val="3"/>
            <w:tcBorders>
              <w:left w:val="single" w:sz="4" w:space="0" w:color="auto"/>
            </w:tcBorders>
          </w:tcPr>
          <w:p w14:paraId="49DEA34C" w14:textId="1ECD97DF" w:rsidR="00E70F1F" w:rsidRPr="00E70F1F" w:rsidRDefault="00E70F1F" w:rsidP="003323DC">
            <w:pPr>
              <w:shd w:val="clear" w:color="auto" w:fill="FFFFFF" w:themeFill="background1"/>
              <w:autoSpaceDE w:val="0"/>
              <w:autoSpaceDN w:val="0"/>
              <w:adjustRightInd w:val="0"/>
              <w:rPr>
                <w:rFonts w:eastAsia="Calibri"/>
                <w:sz w:val="18"/>
                <w:szCs w:val="18"/>
              </w:rPr>
            </w:pPr>
            <w:r w:rsidRPr="00E70F1F">
              <w:rPr>
                <w:rFonts w:eastAsia="Calibri"/>
                <w:sz w:val="18"/>
                <w:szCs w:val="18"/>
              </w:rPr>
              <w:t>Records identified: 3</w:t>
            </w:r>
          </w:p>
        </w:tc>
      </w:tr>
    </w:tbl>
    <w:p w14:paraId="083D0C85" w14:textId="77777777" w:rsidR="00431AFD" w:rsidRPr="00E70F1F" w:rsidRDefault="00431AFD" w:rsidP="00431AFD"/>
    <w:p w14:paraId="2915F6AD" w14:textId="77777777" w:rsidR="00431AFD" w:rsidRPr="00E70F1F" w:rsidRDefault="00431AFD" w:rsidP="00431AFD">
      <w:r w:rsidRPr="00E70F1F">
        <w:br w:type="page"/>
      </w:r>
    </w:p>
    <w:p w14:paraId="39CB64A6" w14:textId="332C87E9" w:rsidR="00431AFD" w:rsidRPr="00E70F1F" w:rsidRDefault="002F3F57" w:rsidP="00E70F1F">
      <w:pPr>
        <w:spacing w:line="480" w:lineRule="auto"/>
      </w:pPr>
      <w:r w:rsidRPr="00E70F1F">
        <w:lastRenderedPageBreak/>
        <w:t xml:space="preserve">Table </w:t>
      </w:r>
      <w:r w:rsidR="00F236E8">
        <w:t>S</w:t>
      </w:r>
      <w:r w:rsidRPr="00E70F1F">
        <w:t xml:space="preserve">6. </w:t>
      </w:r>
      <w:r w:rsidR="00431AFD" w:rsidRPr="00E70F1F">
        <w:t>Search term</w:t>
      </w:r>
      <w:r w:rsidR="00CC6F97" w:rsidRPr="00E70F1F">
        <w:t xml:space="preserve">s </w:t>
      </w:r>
      <w:r w:rsidR="00431AFD" w:rsidRPr="00E70F1F">
        <w:t xml:space="preserve">Cochrane </w:t>
      </w:r>
      <w:r w:rsidR="00CC6F97" w:rsidRPr="00E70F1F">
        <w:t>20 May 2025</w:t>
      </w:r>
    </w:p>
    <w:tbl>
      <w:tblPr>
        <w:tblStyle w:val="TableGrid1"/>
        <w:tblW w:w="14879" w:type="dxa"/>
        <w:tblLayout w:type="fixed"/>
        <w:tblLook w:val="04A0" w:firstRow="1" w:lastRow="0" w:firstColumn="1" w:lastColumn="0" w:noHBand="0" w:noVBand="1"/>
      </w:tblPr>
      <w:tblGrid>
        <w:gridCol w:w="1276"/>
        <w:gridCol w:w="5954"/>
        <w:gridCol w:w="7649"/>
      </w:tblGrid>
      <w:tr w:rsidR="00431AFD" w:rsidRPr="00E70F1F" w14:paraId="7EF17265" w14:textId="77777777" w:rsidTr="000C30E8">
        <w:tc>
          <w:tcPr>
            <w:tcW w:w="1276" w:type="dxa"/>
            <w:tcBorders>
              <w:left w:val="single" w:sz="4" w:space="0" w:color="auto"/>
            </w:tcBorders>
          </w:tcPr>
          <w:p w14:paraId="4AE1054D" w14:textId="77777777" w:rsidR="00431AFD" w:rsidRPr="00E70F1F" w:rsidRDefault="00431AFD" w:rsidP="000C30E8">
            <w:pPr>
              <w:shd w:val="clear" w:color="auto" w:fill="FFFFFF" w:themeFill="background1"/>
              <w:rPr>
                <w:rFonts w:eastAsia="Calibri"/>
                <w:sz w:val="18"/>
                <w:szCs w:val="18"/>
              </w:rPr>
            </w:pPr>
          </w:p>
        </w:tc>
        <w:tc>
          <w:tcPr>
            <w:tcW w:w="5954" w:type="dxa"/>
          </w:tcPr>
          <w:p w14:paraId="35954260" w14:textId="35D10854" w:rsidR="00431AFD" w:rsidRPr="00E70F1F" w:rsidRDefault="00431AFD" w:rsidP="000C30E8">
            <w:pPr>
              <w:shd w:val="clear" w:color="auto" w:fill="FFFFFF" w:themeFill="background1"/>
              <w:rPr>
                <w:rFonts w:eastAsia="Calibri"/>
                <w:sz w:val="18"/>
                <w:szCs w:val="18"/>
              </w:rPr>
            </w:pPr>
            <w:r w:rsidRPr="00E70F1F">
              <w:rPr>
                <w:rFonts w:eastAsia="Calibri"/>
                <w:color w:val="131413"/>
                <w:sz w:val="18"/>
                <w:szCs w:val="18"/>
              </w:rPr>
              <w:t>“lymphedema”/“lymph</w:t>
            </w:r>
            <w:r w:rsidR="0017149C" w:rsidRPr="00E70F1F">
              <w:rPr>
                <w:rFonts w:eastAsia="Calibri"/>
                <w:color w:val="131413"/>
                <w:sz w:val="18"/>
                <w:szCs w:val="18"/>
              </w:rPr>
              <w:t>o</w:t>
            </w:r>
            <w:r w:rsidRPr="00E70F1F">
              <w:rPr>
                <w:rFonts w:eastAsia="Calibri"/>
                <w:color w:val="131413"/>
                <w:sz w:val="18"/>
                <w:szCs w:val="18"/>
              </w:rPr>
              <w:t>edema”</w:t>
            </w:r>
          </w:p>
        </w:tc>
        <w:tc>
          <w:tcPr>
            <w:tcW w:w="7649" w:type="dxa"/>
            <w:tcBorders>
              <w:right w:val="single" w:sz="4" w:space="0" w:color="auto"/>
            </w:tcBorders>
          </w:tcPr>
          <w:p w14:paraId="3A2029D4" w14:textId="1110C4F1" w:rsidR="00431AFD" w:rsidRPr="00E70F1F" w:rsidRDefault="0017149C" w:rsidP="000C30E8">
            <w:pPr>
              <w:shd w:val="clear" w:color="auto" w:fill="FFFFFF" w:themeFill="background1"/>
              <w:rPr>
                <w:rFonts w:eastAsia="Calibri"/>
                <w:sz w:val="18"/>
                <w:szCs w:val="18"/>
              </w:rPr>
            </w:pPr>
            <w:r w:rsidRPr="00E70F1F">
              <w:rPr>
                <w:rFonts w:eastAsia="Calibri"/>
                <w:sz w:val="18"/>
                <w:szCs w:val="18"/>
              </w:rPr>
              <w:t>“</w:t>
            </w:r>
            <w:r w:rsidR="00431AFD" w:rsidRPr="00E70F1F">
              <w:rPr>
                <w:rFonts w:eastAsia="Calibri"/>
                <w:sz w:val="18"/>
                <w:szCs w:val="18"/>
              </w:rPr>
              <w:t>physical activity”/“exercise</w:t>
            </w:r>
            <w:r w:rsidRPr="00E70F1F">
              <w:rPr>
                <w:rFonts w:eastAsia="Calibri"/>
                <w:sz w:val="18"/>
                <w:szCs w:val="18"/>
              </w:rPr>
              <w:t>”</w:t>
            </w:r>
          </w:p>
        </w:tc>
      </w:tr>
      <w:tr w:rsidR="00431AFD" w:rsidRPr="00E70F1F" w14:paraId="22CFE56A" w14:textId="77777777" w:rsidTr="000C30E8">
        <w:tc>
          <w:tcPr>
            <w:tcW w:w="1276" w:type="dxa"/>
            <w:tcBorders>
              <w:left w:val="single" w:sz="4" w:space="0" w:color="auto"/>
            </w:tcBorders>
          </w:tcPr>
          <w:p w14:paraId="0FBE785E" w14:textId="77777777" w:rsidR="00431AFD" w:rsidRPr="00E70F1F" w:rsidRDefault="00431AFD" w:rsidP="000C30E8">
            <w:pPr>
              <w:shd w:val="clear" w:color="auto" w:fill="FFFFFF" w:themeFill="background1"/>
              <w:rPr>
                <w:rFonts w:eastAsia="Calibri"/>
                <w:color w:val="000000" w:themeColor="text1"/>
                <w:sz w:val="18"/>
                <w:szCs w:val="18"/>
              </w:rPr>
            </w:pPr>
          </w:p>
        </w:tc>
        <w:tc>
          <w:tcPr>
            <w:tcW w:w="5954" w:type="dxa"/>
          </w:tcPr>
          <w:p w14:paraId="191C6260"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 xml:space="preserve">10. </w:t>
            </w:r>
            <w:proofErr w:type="spellStart"/>
            <w:r w:rsidRPr="00E70F1F">
              <w:rPr>
                <w:rFonts w:eastAsia="Calibri"/>
                <w:color w:val="000000" w:themeColor="text1"/>
                <w:sz w:val="18"/>
                <w:szCs w:val="18"/>
              </w:rPr>
              <w:t>MeSH</w:t>
            </w:r>
            <w:proofErr w:type="spellEnd"/>
            <w:r w:rsidRPr="00E70F1F">
              <w:rPr>
                <w:rFonts w:eastAsia="Calibri"/>
                <w:color w:val="000000" w:themeColor="text1"/>
                <w:sz w:val="18"/>
                <w:szCs w:val="18"/>
              </w:rPr>
              <w:t xml:space="preserve"> descriptor: [Lymphedema] explode all trees</w:t>
            </w:r>
          </w:p>
          <w:p w14:paraId="70F6C780"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11. ("lymphedema" OR "lymphoedema"):</w:t>
            </w:r>
            <w:proofErr w:type="spellStart"/>
            <w:r w:rsidRPr="00E70F1F">
              <w:rPr>
                <w:rFonts w:eastAsia="Calibri"/>
                <w:color w:val="000000" w:themeColor="text1"/>
                <w:sz w:val="18"/>
                <w:szCs w:val="18"/>
              </w:rPr>
              <w:t>ti,ab,kw</w:t>
            </w:r>
            <w:proofErr w:type="spellEnd"/>
          </w:p>
          <w:p w14:paraId="46507668" w14:textId="77777777" w:rsidR="00431AFD" w:rsidRPr="00E70F1F" w:rsidRDefault="00431AFD" w:rsidP="000C30E8">
            <w:pPr>
              <w:shd w:val="clear" w:color="auto" w:fill="FFFFFF" w:themeFill="background1"/>
              <w:autoSpaceDE w:val="0"/>
              <w:autoSpaceDN w:val="0"/>
              <w:adjustRightInd w:val="0"/>
              <w:rPr>
                <w:rFonts w:eastAsia="Calibri"/>
                <w:color w:val="000000" w:themeColor="text1"/>
                <w:sz w:val="18"/>
                <w:szCs w:val="18"/>
              </w:rPr>
            </w:pPr>
            <w:r w:rsidRPr="00E70F1F">
              <w:rPr>
                <w:rFonts w:eastAsia="Calibri"/>
                <w:color w:val="000000" w:themeColor="text1"/>
                <w:sz w:val="18"/>
                <w:szCs w:val="18"/>
              </w:rPr>
              <w:t>12. #10 OR #11</w:t>
            </w:r>
          </w:p>
        </w:tc>
        <w:tc>
          <w:tcPr>
            <w:tcW w:w="7649" w:type="dxa"/>
            <w:tcBorders>
              <w:right w:val="single" w:sz="4" w:space="0" w:color="auto"/>
            </w:tcBorders>
          </w:tcPr>
          <w:p w14:paraId="17DB45D5"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1. </w:t>
            </w:r>
            <w:proofErr w:type="spellStart"/>
            <w:r w:rsidRPr="00E70F1F">
              <w:rPr>
                <w:rFonts w:eastAsia="Calibri"/>
                <w:sz w:val="18"/>
                <w:szCs w:val="18"/>
              </w:rPr>
              <w:t>MeSH</w:t>
            </w:r>
            <w:proofErr w:type="spellEnd"/>
            <w:r w:rsidRPr="00E70F1F">
              <w:rPr>
                <w:rFonts w:eastAsia="Calibri"/>
                <w:sz w:val="18"/>
                <w:szCs w:val="18"/>
              </w:rPr>
              <w:t xml:space="preserve"> descriptor: [Exercise] explode all trees</w:t>
            </w:r>
          </w:p>
          <w:p w14:paraId="5212ABE2"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2. </w:t>
            </w:r>
            <w:proofErr w:type="spellStart"/>
            <w:r w:rsidRPr="00E70F1F">
              <w:rPr>
                <w:rFonts w:eastAsia="Calibri"/>
                <w:sz w:val="18"/>
                <w:szCs w:val="18"/>
              </w:rPr>
              <w:t>MeSH</w:t>
            </w:r>
            <w:proofErr w:type="spellEnd"/>
            <w:r w:rsidRPr="00E70F1F">
              <w:rPr>
                <w:rFonts w:eastAsia="Calibri"/>
                <w:sz w:val="18"/>
                <w:szCs w:val="18"/>
              </w:rPr>
              <w:t xml:space="preserve"> descriptor: [Sports] explode all trees</w:t>
            </w:r>
          </w:p>
          <w:p w14:paraId="3158DD16"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3. </w:t>
            </w:r>
            <w:proofErr w:type="spellStart"/>
            <w:r w:rsidRPr="00E70F1F">
              <w:rPr>
                <w:rFonts w:eastAsia="Calibri"/>
                <w:sz w:val="18"/>
                <w:szCs w:val="18"/>
              </w:rPr>
              <w:t>MeSH</w:t>
            </w:r>
            <w:proofErr w:type="spellEnd"/>
            <w:r w:rsidRPr="00E70F1F">
              <w:rPr>
                <w:rFonts w:eastAsia="Calibri"/>
                <w:sz w:val="18"/>
                <w:szCs w:val="18"/>
              </w:rPr>
              <w:t xml:space="preserve"> descriptor: [Exercise Therapy] explode all trees</w:t>
            </w:r>
          </w:p>
          <w:p w14:paraId="3926629E"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4. </w:t>
            </w:r>
            <w:proofErr w:type="spellStart"/>
            <w:r w:rsidRPr="00E70F1F">
              <w:rPr>
                <w:rFonts w:eastAsia="Calibri"/>
                <w:sz w:val="18"/>
                <w:szCs w:val="18"/>
              </w:rPr>
              <w:t>MeSH</w:t>
            </w:r>
            <w:proofErr w:type="spellEnd"/>
            <w:r w:rsidRPr="00E70F1F">
              <w:rPr>
                <w:rFonts w:eastAsia="Calibri"/>
                <w:sz w:val="18"/>
                <w:szCs w:val="18"/>
              </w:rPr>
              <w:t xml:space="preserve"> descriptor: [Sedentary </w:t>
            </w:r>
            <w:proofErr w:type="spellStart"/>
            <w:r w:rsidRPr="00E70F1F">
              <w:rPr>
                <w:rFonts w:eastAsia="Calibri"/>
                <w:sz w:val="18"/>
                <w:szCs w:val="18"/>
              </w:rPr>
              <w:t>Behavior</w:t>
            </w:r>
            <w:proofErr w:type="spellEnd"/>
            <w:r w:rsidRPr="00E70F1F">
              <w:rPr>
                <w:rFonts w:eastAsia="Calibri"/>
                <w:sz w:val="18"/>
                <w:szCs w:val="18"/>
              </w:rPr>
              <w:t>] explode all trees</w:t>
            </w:r>
          </w:p>
          <w:p w14:paraId="10A22822"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5. </w:t>
            </w:r>
            <w:proofErr w:type="spellStart"/>
            <w:r w:rsidRPr="00E70F1F">
              <w:rPr>
                <w:rFonts w:eastAsia="Calibri"/>
                <w:sz w:val="18"/>
                <w:szCs w:val="18"/>
              </w:rPr>
              <w:t>MeSH</w:t>
            </w:r>
            <w:proofErr w:type="spellEnd"/>
            <w:r w:rsidRPr="00E70F1F">
              <w:rPr>
                <w:rFonts w:eastAsia="Calibri"/>
                <w:sz w:val="18"/>
                <w:szCs w:val="18"/>
              </w:rPr>
              <w:t xml:space="preserve"> descriptor: [Dance Therapy] explode all trees</w:t>
            </w:r>
          </w:p>
          <w:p w14:paraId="37EA66EF"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6. </w:t>
            </w:r>
            <w:proofErr w:type="spellStart"/>
            <w:r w:rsidRPr="00E70F1F">
              <w:rPr>
                <w:rFonts w:eastAsia="Calibri"/>
                <w:sz w:val="18"/>
                <w:szCs w:val="18"/>
              </w:rPr>
              <w:t>MeSH</w:t>
            </w:r>
            <w:proofErr w:type="spellEnd"/>
            <w:r w:rsidRPr="00E70F1F">
              <w:rPr>
                <w:rFonts w:eastAsia="Calibri"/>
                <w:sz w:val="18"/>
                <w:szCs w:val="18"/>
              </w:rPr>
              <w:t xml:space="preserve"> descriptor: [Recreation Therapy] explode all trees</w:t>
            </w:r>
          </w:p>
          <w:p w14:paraId="367BBCB6"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7. #1 OR #2 OR #3 OR #4 OR #5 OR #6</w:t>
            </w:r>
          </w:p>
          <w:p w14:paraId="44035C72"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 xml:space="preserve">8. ("exercise" OR "physical </w:t>
            </w:r>
            <w:proofErr w:type="spellStart"/>
            <w:r w:rsidRPr="00E70F1F">
              <w:rPr>
                <w:rFonts w:eastAsia="Calibri"/>
                <w:sz w:val="18"/>
                <w:szCs w:val="18"/>
              </w:rPr>
              <w:t>activit</w:t>
            </w:r>
            <w:proofErr w:type="spellEnd"/>
            <w:r w:rsidRPr="00E70F1F">
              <w:rPr>
                <w:rFonts w:eastAsia="Calibri"/>
                <w:sz w:val="18"/>
                <w:szCs w:val="18"/>
              </w:rPr>
              <w:t>*" OR "resistance training" OR "active lifestyle" OR "lifestyle intervention" OR "run*" OR "jog*" OR "move*" OR "walk*" OR "swim*" OR "yoga" OR "</w:t>
            </w:r>
            <w:proofErr w:type="spellStart"/>
            <w:r w:rsidRPr="00E70F1F">
              <w:rPr>
                <w:rFonts w:eastAsia="Calibri"/>
                <w:sz w:val="18"/>
                <w:szCs w:val="18"/>
              </w:rPr>
              <w:t>pilates</w:t>
            </w:r>
            <w:proofErr w:type="spellEnd"/>
            <w:r w:rsidRPr="00E70F1F">
              <w:rPr>
                <w:rFonts w:eastAsia="Calibri"/>
                <w:sz w:val="18"/>
                <w:szCs w:val="18"/>
              </w:rPr>
              <w:t xml:space="preserve">" OR "weightlifting" OR "bicycle*" "exercise therapy" OR "exercise rehabilitation" OR "sport*" OR "sedentary </w:t>
            </w:r>
            <w:proofErr w:type="spellStart"/>
            <w:r w:rsidRPr="00E70F1F">
              <w:rPr>
                <w:rFonts w:eastAsia="Calibri"/>
                <w:sz w:val="18"/>
                <w:szCs w:val="18"/>
              </w:rPr>
              <w:t>behavior</w:t>
            </w:r>
            <w:proofErr w:type="spellEnd"/>
            <w:r w:rsidRPr="00E70F1F">
              <w:rPr>
                <w:rFonts w:eastAsia="Calibri"/>
                <w:sz w:val="18"/>
                <w:szCs w:val="18"/>
              </w:rPr>
              <w:t xml:space="preserve">" OR "sedentary lifestyle" OR "physical inactivity" OR "dance </w:t>
            </w:r>
            <w:proofErr w:type="spellStart"/>
            <w:r w:rsidRPr="00E70F1F">
              <w:rPr>
                <w:rFonts w:eastAsia="Calibri"/>
                <w:sz w:val="18"/>
                <w:szCs w:val="18"/>
              </w:rPr>
              <w:t>therap</w:t>
            </w:r>
            <w:proofErr w:type="spellEnd"/>
            <w:r w:rsidRPr="00E70F1F">
              <w:rPr>
                <w:rFonts w:eastAsia="Calibri"/>
                <w:sz w:val="18"/>
                <w:szCs w:val="18"/>
              </w:rPr>
              <w:t>*" OR "recreation therapy"):</w:t>
            </w:r>
            <w:proofErr w:type="spellStart"/>
            <w:r w:rsidRPr="00E70F1F">
              <w:rPr>
                <w:rFonts w:eastAsia="Calibri"/>
                <w:sz w:val="18"/>
                <w:szCs w:val="18"/>
              </w:rPr>
              <w:t>ti,ab,kw</w:t>
            </w:r>
            <w:proofErr w:type="spellEnd"/>
          </w:p>
          <w:p w14:paraId="4FFE6272" w14:textId="77777777"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9. #7 OR #8</w:t>
            </w:r>
          </w:p>
          <w:p w14:paraId="6D1391DE" w14:textId="77777777" w:rsidR="00431AFD" w:rsidRPr="00E70F1F" w:rsidRDefault="00431AFD" w:rsidP="000C30E8">
            <w:pPr>
              <w:shd w:val="clear" w:color="auto" w:fill="FFFFFF" w:themeFill="background1"/>
              <w:autoSpaceDE w:val="0"/>
              <w:autoSpaceDN w:val="0"/>
              <w:adjustRightInd w:val="0"/>
              <w:rPr>
                <w:rFonts w:eastAsia="Calibri"/>
                <w:sz w:val="18"/>
                <w:szCs w:val="18"/>
              </w:rPr>
            </w:pPr>
          </w:p>
        </w:tc>
      </w:tr>
      <w:tr w:rsidR="00431AFD" w:rsidRPr="00E70F1F" w14:paraId="05A820A1" w14:textId="77777777" w:rsidTr="003863FB">
        <w:trPr>
          <w:trHeight w:val="628"/>
        </w:trPr>
        <w:tc>
          <w:tcPr>
            <w:tcW w:w="1276" w:type="dxa"/>
            <w:tcBorders>
              <w:left w:val="single" w:sz="4" w:space="0" w:color="auto"/>
            </w:tcBorders>
          </w:tcPr>
          <w:p w14:paraId="1CA0DF6A" w14:textId="77777777" w:rsidR="00431AFD" w:rsidRPr="00E70F1F" w:rsidRDefault="00431AFD" w:rsidP="000C30E8">
            <w:pPr>
              <w:shd w:val="clear" w:color="auto" w:fill="FFFFFF" w:themeFill="background1"/>
              <w:rPr>
                <w:rFonts w:eastAsia="Calibri"/>
                <w:sz w:val="18"/>
                <w:szCs w:val="18"/>
              </w:rPr>
            </w:pPr>
            <w:r w:rsidRPr="00E70F1F">
              <w:rPr>
                <w:rFonts w:eastAsia="Calibri"/>
                <w:sz w:val="18"/>
                <w:szCs w:val="18"/>
              </w:rPr>
              <w:t>FINAL SEARCH</w:t>
            </w:r>
          </w:p>
        </w:tc>
        <w:tc>
          <w:tcPr>
            <w:tcW w:w="13603" w:type="dxa"/>
            <w:gridSpan w:val="2"/>
          </w:tcPr>
          <w:p w14:paraId="52A7AD17" w14:textId="61916042" w:rsidR="00431AFD" w:rsidRPr="00E70F1F" w:rsidRDefault="00431AFD" w:rsidP="000C30E8">
            <w:pPr>
              <w:shd w:val="clear" w:color="auto" w:fill="FFFFFF" w:themeFill="background1"/>
              <w:autoSpaceDE w:val="0"/>
              <w:autoSpaceDN w:val="0"/>
              <w:adjustRightInd w:val="0"/>
              <w:rPr>
                <w:rFonts w:eastAsia="Calibri"/>
                <w:sz w:val="18"/>
                <w:szCs w:val="18"/>
              </w:rPr>
            </w:pPr>
            <w:r w:rsidRPr="00E70F1F">
              <w:rPr>
                <w:rFonts w:eastAsia="Calibri"/>
                <w:sz w:val="18"/>
                <w:szCs w:val="18"/>
              </w:rPr>
              <w:t>13. #9 AND #12</w:t>
            </w:r>
          </w:p>
        </w:tc>
      </w:tr>
      <w:tr w:rsidR="00E70F1F" w:rsidRPr="00E70F1F" w14:paraId="437BA2DB" w14:textId="77777777" w:rsidTr="00E70F1F">
        <w:trPr>
          <w:trHeight w:val="359"/>
        </w:trPr>
        <w:tc>
          <w:tcPr>
            <w:tcW w:w="14879" w:type="dxa"/>
            <w:gridSpan w:val="3"/>
            <w:tcBorders>
              <w:left w:val="single" w:sz="4" w:space="0" w:color="auto"/>
            </w:tcBorders>
          </w:tcPr>
          <w:p w14:paraId="0BB896BE" w14:textId="635C0F00" w:rsidR="00E70F1F" w:rsidRPr="00E70F1F" w:rsidRDefault="00E70F1F" w:rsidP="0089333B">
            <w:pPr>
              <w:shd w:val="clear" w:color="auto" w:fill="FFFFFF" w:themeFill="background1"/>
              <w:autoSpaceDE w:val="0"/>
              <w:autoSpaceDN w:val="0"/>
              <w:adjustRightInd w:val="0"/>
              <w:rPr>
                <w:rFonts w:eastAsia="Calibri"/>
                <w:sz w:val="18"/>
                <w:szCs w:val="18"/>
              </w:rPr>
            </w:pPr>
            <w:r w:rsidRPr="00E70F1F">
              <w:rPr>
                <w:rFonts w:eastAsia="Calibri"/>
                <w:sz w:val="18"/>
                <w:szCs w:val="18"/>
              </w:rPr>
              <w:t>Records identified: 264</w:t>
            </w:r>
          </w:p>
        </w:tc>
      </w:tr>
    </w:tbl>
    <w:p w14:paraId="6D2AC9F1" w14:textId="77777777" w:rsidR="00431AFD" w:rsidRDefault="00431AFD" w:rsidP="004D6924">
      <w:pPr>
        <w:keepNext/>
        <w:keepLines/>
        <w:shd w:val="clear" w:color="auto" w:fill="FFFFFF" w:themeFill="background1"/>
        <w:spacing w:before="240"/>
        <w:outlineLvl w:val="0"/>
        <w:rPr>
          <w:rFonts w:eastAsia="Calibri"/>
        </w:rPr>
        <w:sectPr w:rsidR="00431AFD" w:rsidSect="00945EB0">
          <w:footerReference w:type="even" r:id="rId11"/>
          <w:footerReference w:type="default" r:id="rId12"/>
          <w:pgSz w:w="16838" w:h="11906" w:orient="landscape"/>
          <w:pgMar w:top="1440" w:right="1440" w:bottom="1440" w:left="1440" w:header="709" w:footer="709" w:gutter="0"/>
          <w:cols w:space="708"/>
          <w:docGrid w:linePitch="360"/>
        </w:sectPr>
      </w:pPr>
    </w:p>
    <w:p w14:paraId="2BD5DB19" w14:textId="2D5AC154" w:rsidR="00113803" w:rsidRPr="00E70F1F" w:rsidRDefault="00F9445A" w:rsidP="00E70F1F">
      <w:pPr>
        <w:spacing w:line="480" w:lineRule="auto"/>
        <w:rPr>
          <w:b/>
          <w:bCs/>
        </w:rPr>
      </w:pPr>
      <w:r w:rsidRPr="00F9445A">
        <w:rPr>
          <w:b/>
          <w:bCs/>
        </w:rPr>
        <w:lastRenderedPageBreak/>
        <w:t>Supplementa</w:t>
      </w:r>
      <w:r w:rsidR="00F236E8">
        <w:rPr>
          <w:b/>
          <w:bCs/>
        </w:rPr>
        <w:t>ry</w:t>
      </w:r>
      <w:r w:rsidRPr="00F9445A">
        <w:rPr>
          <w:b/>
          <w:bCs/>
        </w:rPr>
        <w:t xml:space="preserve"> </w:t>
      </w:r>
      <w:r w:rsidR="00CC6F97">
        <w:rPr>
          <w:b/>
          <w:bCs/>
        </w:rPr>
        <w:t>Material</w:t>
      </w:r>
      <w:r>
        <w:rPr>
          <w:b/>
          <w:bCs/>
        </w:rPr>
        <w:t xml:space="preserve"> </w:t>
      </w:r>
      <w:r w:rsidR="00113803">
        <w:rPr>
          <w:b/>
          <w:bCs/>
        </w:rPr>
        <w:t>2</w:t>
      </w:r>
      <w:r w:rsidR="00113803" w:rsidRPr="004D1382">
        <w:rPr>
          <w:b/>
          <w:bCs/>
        </w:rPr>
        <w:t>.</w:t>
      </w:r>
    </w:p>
    <w:p w14:paraId="46430FF2" w14:textId="7F5BC828" w:rsidR="00113803" w:rsidRPr="001E6F64" w:rsidRDefault="00113803" w:rsidP="00E70F1F">
      <w:pPr>
        <w:spacing w:line="480" w:lineRule="auto"/>
      </w:pPr>
      <w:r>
        <w:t xml:space="preserve">Table </w:t>
      </w:r>
      <w:r w:rsidR="00F236E8">
        <w:t>S7</w:t>
      </w:r>
      <w:r>
        <w:t>. Description of exercise parameters (mode, intensity, duration) evaluated in studies included in the meta-analysis.</w:t>
      </w:r>
    </w:p>
    <w:tbl>
      <w:tblPr>
        <w:tblStyle w:val="TableGrid"/>
        <w:tblW w:w="148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2835"/>
        <w:gridCol w:w="5670"/>
        <w:gridCol w:w="3402"/>
        <w:gridCol w:w="2693"/>
      </w:tblGrid>
      <w:tr w:rsidR="00113803" w:rsidRPr="00E70F1F" w14:paraId="3E015AC7" w14:textId="77777777" w:rsidTr="00FD7727">
        <w:tc>
          <w:tcPr>
            <w:tcW w:w="284" w:type="dxa"/>
            <w:tcBorders>
              <w:top w:val="single" w:sz="4" w:space="0" w:color="auto"/>
              <w:bottom w:val="single" w:sz="4" w:space="0" w:color="auto"/>
            </w:tcBorders>
            <w:shd w:val="clear" w:color="auto" w:fill="FFFFFF" w:themeFill="background1"/>
          </w:tcPr>
          <w:p w14:paraId="4CAAA44A" w14:textId="77777777" w:rsidR="00113803" w:rsidRPr="00E70F1F" w:rsidRDefault="00113803">
            <w:pPr>
              <w:rPr>
                <w:sz w:val="18"/>
                <w:szCs w:val="18"/>
              </w:rPr>
            </w:pPr>
          </w:p>
        </w:tc>
        <w:tc>
          <w:tcPr>
            <w:tcW w:w="2835" w:type="dxa"/>
            <w:tcBorders>
              <w:top w:val="single" w:sz="4" w:space="0" w:color="auto"/>
              <w:bottom w:val="single" w:sz="4" w:space="0" w:color="auto"/>
            </w:tcBorders>
            <w:shd w:val="clear" w:color="auto" w:fill="FFFFFF" w:themeFill="background1"/>
          </w:tcPr>
          <w:p w14:paraId="496D986D" w14:textId="77777777" w:rsidR="00113803" w:rsidRPr="00E70F1F" w:rsidDel="00756E11" w:rsidRDefault="00113803">
            <w:pPr>
              <w:rPr>
                <w:sz w:val="18"/>
                <w:szCs w:val="18"/>
              </w:rPr>
            </w:pPr>
            <w:r w:rsidRPr="00E70F1F">
              <w:rPr>
                <w:sz w:val="18"/>
                <w:szCs w:val="18"/>
              </w:rPr>
              <w:t xml:space="preserve">Aerobic </w:t>
            </w:r>
          </w:p>
        </w:tc>
        <w:tc>
          <w:tcPr>
            <w:tcW w:w="5670" w:type="dxa"/>
            <w:tcBorders>
              <w:top w:val="single" w:sz="4" w:space="0" w:color="auto"/>
              <w:bottom w:val="single" w:sz="4" w:space="0" w:color="auto"/>
            </w:tcBorders>
            <w:shd w:val="clear" w:color="auto" w:fill="FFFFFF" w:themeFill="background1"/>
          </w:tcPr>
          <w:p w14:paraId="0C7D7CDF" w14:textId="77777777" w:rsidR="00113803" w:rsidRPr="00E70F1F" w:rsidDel="00756E11" w:rsidRDefault="00113803">
            <w:pPr>
              <w:autoSpaceDE w:val="0"/>
              <w:autoSpaceDN w:val="0"/>
              <w:adjustRightInd w:val="0"/>
              <w:rPr>
                <w:sz w:val="18"/>
                <w:szCs w:val="18"/>
              </w:rPr>
            </w:pPr>
            <w:r w:rsidRPr="00E70F1F">
              <w:rPr>
                <w:sz w:val="18"/>
                <w:szCs w:val="18"/>
              </w:rPr>
              <w:t>Resistance</w:t>
            </w:r>
          </w:p>
        </w:tc>
        <w:tc>
          <w:tcPr>
            <w:tcW w:w="3402" w:type="dxa"/>
            <w:tcBorders>
              <w:top w:val="single" w:sz="4" w:space="0" w:color="auto"/>
              <w:bottom w:val="single" w:sz="4" w:space="0" w:color="auto"/>
            </w:tcBorders>
            <w:shd w:val="clear" w:color="auto" w:fill="FFFFFF" w:themeFill="background1"/>
          </w:tcPr>
          <w:p w14:paraId="452C205F" w14:textId="77777777" w:rsidR="00113803" w:rsidRPr="00E70F1F" w:rsidRDefault="00113803">
            <w:pPr>
              <w:rPr>
                <w:sz w:val="18"/>
                <w:szCs w:val="18"/>
              </w:rPr>
            </w:pPr>
            <w:proofErr w:type="gramStart"/>
            <w:r w:rsidRPr="00E70F1F">
              <w:rPr>
                <w:sz w:val="18"/>
                <w:szCs w:val="18"/>
              </w:rPr>
              <w:t>Mixed-mode</w:t>
            </w:r>
            <w:proofErr w:type="gramEnd"/>
            <w:r w:rsidRPr="00E70F1F">
              <w:rPr>
                <w:sz w:val="18"/>
                <w:szCs w:val="18"/>
              </w:rPr>
              <w:t xml:space="preserve"> (aerobic + resistance)</w:t>
            </w:r>
          </w:p>
        </w:tc>
        <w:tc>
          <w:tcPr>
            <w:tcW w:w="2693" w:type="dxa"/>
            <w:tcBorders>
              <w:top w:val="single" w:sz="4" w:space="0" w:color="auto"/>
              <w:bottom w:val="single" w:sz="4" w:space="0" w:color="auto"/>
            </w:tcBorders>
            <w:shd w:val="clear" w:color="auto" w:fill="FFFFFF" w:themeFill="background1"/>
          </w:tcPr>
          <w:p w14:paraId="48E2C08A" w14:textId="77777777" w:rsidR="00113803" w:rsidRPr="00E70F1F" w:rsidRDefault="00113803">
            <w:pPr>
              <w:rPr>
                <w:sz w:val="18"/>
                <w:szCs w:val="18"/>
              </w:rPr>
            </w:pPr>
            <w:r w:rsidRPr="00E70F1F">
              <w:rPr>
                <w:sz w:val="18"/>
                <w:szCs w:val="18"/>
              </w:rPr>
              <w:t>Other</w:t>
            </w:r>
          </w:p>
        </w:tc>
      </w:tr>
      <w:tr w:rsidR="00113803" w:rsidRPr="00E70F1F" w14:paraId="1CF39997" w14:textId="77777777" w:rsidTr="00015ACD">
        <w:trPr>
          <w:trHeight w:val="1550"/>
        </w:trPr>
        <w:tc>
          <w:tcPr>
            <w:tcW w:w="284" w:type="dxa"/>
            <w:tcBorders>
              <w:top w:val="single" w:sz="4" w:space="0" w:color="auto"/>
              <w:bottom w:val="single" w:sz="4" w:space="0" w:color="auto"/>
            </w:tcBorders>
            <w:shd w:val="clear" w:color="auto" w:fill="FFFFFF" w:themeFill="background1"/>
          </w:tcPr>
          <w:p w14:paraId="55046CAB" w14:textId="77777777" w:rsidR="00113803" w:rsidRPr="00E70F1F" w:rsidRDefault="00113803">
            <w:pPr>
              <w:rPr>
                <w:sz w:val="18"/>
                <w:szCs w:val="18"/>
              </w:rPr>
            </w:pPr>
          </w:p>
        </w:tc>
        <w:tc>
          <w:tcPr>
            <w:tcW w:w="2835" w:type="dxa"/>
            <w:tcBorders>
              <w:top w:val="single" w:sz="4" w:space="0" w:color="auto"/>
              <w:bottom w:val="single" w:sz="4" w:space="0" w:color="auto"/>
            </w:tcBorders>
            <w:shd w:val="clear" w:color="auto" w:fill="FFFFFF" w:themeFill="background1"/>
          </w:tcPr>
          <w:p w14:paraId="25C9B6F0" w14:textId="7D5ED1E7" w:rsidR="00113803" w:rsidRPr="00E70F1F" w:rsidRDefault="00113803">
            <w:pPr>
              <w:rPr>
                <w:sz w:val="18"/>
                <w:szCs w:val="18"/>
              </w:rPr>
            </w:pPr>
            <w:r w:rsidRPr="00E70F1F">
              <w:rPr>
                <w:sz w:val="18"/>
                <w:szCs w:val="18"/>
              </w:rPr>
              <w:t>Exercises on cycle ergometer, treadmill, or elliptical; F:</w:t>
            </w:r>
            <w:r w:rsidR="00CC6F97" w:rsidRPr="00E70F1F">
              <w:rPr>
                <w:sz w:val="18"/>
                <w:szCs w:val="18"/>
              </w:rPr>
              <w:t xml:space="preserve"> </w:t>
            </w:r>
            <w:r w:rsidRPr="00E70F1F">
              <w:rPr>
                <w:sz w:val="18"/>
                <w:szCs w:val="18"/>
              </w:rPr>
              <w:t xml:space="preserve">3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I: </w:t>
            </w:r>
            <w:proofErr w:type="spellStart"/>
            <w:r w:rsidRPr="00E70F1F">
              <w:rPr>
                <w:sz w:val="18"/>
                <w:szCs w:val="18"/>
              </w:rPr>
              <w:t>wk</w:t>
            </w:r>
            <w:proofErr w:type="spellEnd"/>
            <w:r w:rsidRPr="00E70F1F">
              <w:rPr>
                <w:sz w:val="18"/>
                <w:szCs w:val="18"/>
              </w:rPr>
              <w:t xml:space="preserve"> 1-6 at 60% VO2max, </w:t>
            </w:r>
            <w:proofErr w:type="spellStart"/>
            <w:r w:rsidRPr="00E70F1F">
              <w:rPr>
                <w:sz w:val="18"/>
                <w:szCs w:val="18"/>
              </w:rPr>
              <w:t>wk</w:t>
            </w:r>
            <w:proofErr w:type="spellEnd"/>
            <w:r w:rsidRPr="00E70F1F">
              <w:rPr>
                <w:sz w:val="18"/>
                <w:szCs w:val="18"/>
              </w:rPr>
              <w:t xml:space="preserve"> 7-12 at 70%, &gt;</w:t>
            </w:r>
            <w:proofErr w:type="spellStart"/>
            <w:r w:rsidRPr="00E70F1F">
              <w:rPr>
                <w:sz w:val="18"/>
                <w:szCs w:val="18"/>
              </w:rPr>
              <w:t>wk</w:t>
            </w:r>
            <w:proofErr w:type="spellEnd"/>
            <w:r w:rsidRPr="00E70F1F">
              <w:rPr>
                <w:sz w:val="18"/>
                <w:szCs w:val="18"/>
              </w:rPr>
              <w:t xml:space="preserve"> 12 at 80%; D: </w:t>
            </w:r>
            <w:proofErr w:type="spellStart"/>
            <w:r w:rsidRPr="00E70F1F">
              <w:rPr>
                <w:sz w:val="18"/>
                <w:szCs w:val="18"/>
              </w:rPr>
              <w:t>wk</w:t>
            </w:r>
            <w:proofErr w:type="spellEnd"/>
            <w:r w:rsidRPr="00E70F1F">
              <w:rPr>
                <w:sz w:val="18"/>
                <w:szCs w:val="18"/>
              </w:rPr>
              <w:t xml:space="preserve"> 1-3 15min, 5min increase every 3wks up to 45min (</w:t>
            </w:r>
            <w:proofErr w:type="spellStart"/>
            <w:r w:rsidRPr="00E70F1F">
              <w:rPr>
                <w:sz w:val="18"/>
                <w:szCs w:val="18"/>
              </w:rPr>
              <w:t>wk</w:t>
            </w:r>
            <w:proofErr w:type="spellEnd"/>
            <w:r w:rsidRPr="00E70F1F">
              <w:rPr>
                <w:sz w:val="18"/>
                <w:szCs w:val="18"/>
              </w:rPr>
              <w:t xml:space="preserve"> 18)</w:t>
            </w:r>
            <w:r w:rsidR="00656CB7" w:rsidRPr="00E70F1F">
              <w:rPr>
                <w:sz w:val="18"/>
                <w:szCs w:val="18"/>
              </w:rPr>
              <w:t xml:space="preserve"> (Courneya</w:t>
            </w:r>
            <w:r w:rsidR="00290ACD" w:rsidRPr="00E70F1F">
              <w:rPr>
                <w:sz w:val="18"/>
                <w:szCs w:val="18"/>
              </w:rPr>
              <w:t xml:space="preserve"> 2007</w:t>
            </w:r>
            <w:r w:rsidR="00656CB7"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0D67JWPL","properties":{"formattedCitation":"\\super 2\\nosupersub{}","plainCitation":"2","noteIndex":0},"citationItems":[{"id":75,"uris":["http://zotero.org/users/16578294/items/LR2AYIJN"],"itemData":{"id":75,"type":"article-journal","abstract":"Purpose Breast cancer chemotherapy may cause unfavorable changes in physical functioning, body composition, psychosocial functioning, and quality of life (QOL). We evaluated the relative merits of aerobic and resistance exercise in blunting these effects. Patients and Methods We conducted a multicenter randomized controlled trial in Canada between 2003 and 2005 that randomly assigned 242 breast cancer patients initiating adjuvant chemotherapy to usual care (n 82), supervised resistance exercise (n 82), or supervised aerobic exercise (n 78) for the duration of their chemotherapy (median, 17 weeks; 95% CI, 9 to 24 weeks). Our primary end point was cancer-speciﬁc QOL assessed by the Functional Assessment of Cancer Therapy–Anemia scale. Secondary end points were fatigue, psychosocial functioning, physical ﬁtness, body composition, chemotherapy completion rate, and lymphedema.\nResults The follow-up assessment rate for our primary end point was 92.1%, and adherence to the supervised exercise was 70.2%. Unadjusted and adjusted mixed-model analyses indicated that aerobic exercise was superior to usual care for improving self-esteem (P .015), aerobic ﬁtness (P .006), and percent body fat (adjusted P .076). Resistance exercise was superior to usual care for improving self-esteem (P .018), muscular strength (P .001), lean body mass (P .015), and chemotherapy completion rate (P .033). Changes in cancer-speciﬁc QOL, fatigue, depression, and anxiety favored the exercise groups but did not reach statistical signiﬁcance. Exercise did not cause lymphedema or adverse events.\nConclusion Neither aerobic nor resistance exercise signiﬁcantly improved cancer-speciﬁc QOL in breast cancer patients receiving chemotherapy, but they did improve self-esteem, physical ﬁtness, body composition, and chemotherapy completion rate without causing lymphedema or signiﬁcant adverse events.","container-title":"Journal of Clinical Oncology","DOI":"10.1200/JCO.2006.08.2024","ISSN":"0732-183X, 1527-7755","issue":"28","journalAbbreviation":"JCO","language":"en","page":"4396-4404","source":"DOI.org (Crossref)","title":"Effects of aerobic and resistance exercise in breast cancer patients receiving adjuvant chemotherapy: a multicenter randomized controlled trial","title-short":"Effects of Aerobic and Resistance Exercise in Breast Cancer Patients Receiving Adjuvant Chemotherapy","volume":"25","author":[{"family":"Courneya","given":"Kerry S."},{"family":"Segal","given":"Roanne J."},{"family":"Mackey","given":"John R."},{"family":"Gelmon","given":"Karen"},{"family":"Reid","given":"Robert D."},{"family":"Friedenreich","given":"Christine M."},{"family":"Ladha","given":"Aliya B."},{"family":"Proulx","given":"Caroline"},{"family":"Vallance","given":"Jeffrey K.H."},{"family":"Lane","given":"Kirstin"},{"family":"Yasui","given":"Yutaka"},{"family":"McKenzie","given":"Donald C."}],"issued":{"date-parts":[["2007",10,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2</w:t>
            </w:r>
            <w:r w:rsidR="00574AF4" w:rsidRPr="00E70F1F">
              <w:rPr>
                <w:sz w:val="18"/>
                <w:szCs w:val="18"/>
              </w:rPr>
              <w:fldChar w:fldCharType="end"/>
            </w:r>
          </w:p>
          <w:p w14:paraId="467BCE5C" w14:textId="77777777" w:rsidR="00113803" w:rsidRPr="00E70F1F" w:rsidRDefault="00113803">
            <w:pPr>
              <w:rPr>
                <w:sz w:val="18"/>
                <w:szCs w:val="18"/>
              </w:rPr>
            </w:pPr>
          </w:p>
          <w:p w14:paraId="29B8AF1F" w14:textId="0489942B" w:rsidR="00113803" w:rsidRPr="00E70F1F" w:rsidRDefault="00113803">
            <w:pPr>
              <w:rPr>
                <w:sz w:val="18"/>
                <w:szCs w:val="18"/>
              </w:rPr>
            </w:pPr>
            <w:r w:rsidRPr="00E70F1F">
              <w:rPr>
                <w:sz w:val="18"/>
                <w:szCs w:val="18"/>
              </w:rPr>
              <w:t>Mainly brisk walking; F: ns x 6m; I: mod intensity (ns); D: 150min/</w:t>
            </w:r>
            <w:proofErr w:type="spellStart"/>
            <w:r w:rsidRPr="00E70F1F">
              <w:rPr>
                <w:sz w:val="18"/>
                <w:szCs w:val="18"/>
              </w:rPr>
              <w:t>wk</w:t>
            </w:r>
            <w:proofErr w:type="spellEnd"/>
            <w:r w:rsidR="00656CB7" w:rsidRPr="00E70F1F">
              <w:rPr>
                <w:sz w:val="18"/>
                <w:szCs w:val="18"/>
              </w:rPr>
              <w:t xml:space="preserve"> (Iyer </w:t>
            </w:r>
            <w:r w:rsidR="00290ACD" w:rsidRPr="00E70F1F">
              <w:rPr>
                <w:sz w:val="18"/>
                <w:szCs w:val="18"/>
              </w:rPr>
              <w:t>2018</w:t>
            </w:r>
            <w:r w:rsidR="00656CB7"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IINaTotE","properties":{"formattedCitation":"\\super 3\\nosupersub{}","plainCitation":"3","noteIndex":0},"citationItems":[{"id":73,"uris":["http://zotero.org/users/16578294/items/UJN3KQYW"],"itemData":{"id":73,"type":"article-journal","abstract":"BACKGROUND: Lymphedema is a poorly understood side effect of gynecologic cancer treatment. This study was designed to determine the prevalence of lower limb lymphedema (LLL) in a sample of ovarian cancer survivors via 3 different diagnostic methods and to assess the effect of a randomized exercise intervention. METHODS: Physically inactive ovarian cancer survivors (n 5 95) were enrolled in a 6-month randomized trial of exercise (primarily brisk walking) versus attention control. LLL was measured at baseline and 6-month visits via a self-report questionnaire, optoelectronic perometry, and an evaluation by a certified lymphedema specialist. RESULTS: LLL prevalence ranged from 21% to 38% according to the diagnostic method, and there was substantial agreement between the self-report questionnaire and the lymphedema specialist evaluation (j 5 0.61). There was no agreement between the evaluation with optoelectronic perometry and the specialist evaluation. With LLL defined by any method, the baseline prevalence was 38% in both groups. At 6 months, both groups experienced a decreased LLL prevalence: 28% in the exercise group and 35% in the control group. There was no difference in the change in lymphedema prevalence between the 2 groups (P 5 .64). Body mass index was a significant predictor of LLL. CONCLUSIONS: With a potential prevalence of LLL as high as 40%, further evaluation of diagnostic methods is required to better characterize this side effect of ovarian cancer treatment. No adverse effect of exercise on LLL was found. Further research is strongly needed to evaluate predictors of LLL and the effects of exercise on LLL in order to develop effective physical activity recommendations for women with ovarian cancer. Cancer 2018;124:1929-37. C V 2018 American Cancer Society.","container-title":"Cancer","DOI":"10.1002/cncr.31239","ISSN":"0008-543X, 1097-0142","issue":"9","journalAbbreviation":"Cancer","language":"en","page":"1929-1937","source":"DOI.org (Crossref)","title":"Lymphedema in ovarian cancer survivors: assessing diagnostic methods and the effects of physical activity","title-short":"Lymphedema in ovarian cancer survivors","volume":"124","author":[{"family":"Iyer","given":"Neel S."},{"family":"Cartmel","given":"Brenda"},{"family":"Friedman","given":"Louis"},{"family":"Li","given":"Fangyong"},{"family":"Zhou","given":"Yang"},{"family":"Ercolano","given":"Elizabeth"},{"family":"Harrigan","given":"Maura"},{"family":"Gottlieb","given":"Linda"},{"family":"McCorkle","given":"Ruth"},{"family":"Schwartz","given":"Peter E."},{"family":"Irwin","given":"Melinda L."}],"issued":{"date-parts":[["2018",5]]}}}],"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3</w:t>
            </w:r>
            <w:r w:rsidR="00574AF4" w:rsidRPr="00E70F1F">
              <w:rPr>
                <w:sz w:val="18"/>
                <w:szCs w:val="18"/>
              </w:rPr>
              <w:fldChar w:fldCharType="end"/>
            </w:r>
          </w:p>
          <w:p w14:paraId="53A49960" w14:textId="77777777" w:rsidR="00D80981" w:rsidRPr="00E70F1F" w:rsidRDefault="00D80981">
            <w:pPr>
              <w:rPr>
                <w:sz w:val="18"/>
                <w:szCs w:val="18"/>
              </w:rPr>
            </w:pPr>
          </w:p>
          <w:p w14:paraId="16A8699B" w14:textId="63EE86F9" w:rsidR="00D80981" w:rsidRPr="00E70F1F" w:rsidRDefault="00BE1A22">
            <w:pPr>
              <w:rPr>
                <w:sz w:val="18"/>
                <w:szCs w:val="18"/>
              </w:rPr>
            </w:pPr>
            <w:r w:rsidRPr="00E70F1F">
              <w:rPr>
                <w:sz w:val="18"/>
                <w:szCs w:val="18"/>
              </w:rPr>
              <w:t xml:space="preserve">Brisk walking and backward walking; </w:t>
            </w:r>
            <w:r w:rsidR="006464E6" w:rsidRPr="00E70F1F">
              <w:rPr>
                <w:sz w:val="18"/>
                <w:szCs w:val="18"/>
              </w:rPr>
              <w:t>F: 5 times/</w:t>
            </w:r>
            <w:proofErr w:type="spellStart"/>
            <w:r w:rsidR="006464E6" w:rsidRPr="00E70F1F">
              <w:rPr>
                <w:sz w:val="18"/>
                <w:szCs w:val="18"/>
              </w:rPr>
              <w:t>wk</w:t>
            </w:r>
            <w:proofErr w:type="spellEnd"/>
            <w:r w:rsidR="006464E6" w:rsidRPr="00E70F1F">
              <w:rPr>
                <w:sz w:val="18"/>
                <w:szCs w:val="18"/>
              </w:rPr>
              <w:t xml:space="preserve"> x</w:t>
            </w:r>
            <w:r w:rsidRPr="00E70F1F">
              <w:rPr>
                <w:sz w:val="18"/>
                <w:szCs w:val="18"/>
              </w:rPr>
              <w:t xml:space="preserve"> 6m; I: </w:t>
            </w:r>
            <w:r w:rsidR="006464E6" w:rsidRPr="00E70F1F">
              <w:rPr>
                <w:sz w:val="18"/>
                <w:szCs w:val="18"/>
              </w:rPr>
              <w:t xml:space="preserve">60-80% </w:t>
            </w:r>
            <w:r w:rsidR="00290ACD" w:rsidRPr="00E70F1F">
              <w:rPr>
                <w:sz w:val="18"/>
                <w:szCs w:val="18"/>
              </w:rPr>
              <w:t>HRmax</w:t>
            </w:r>
            <w:r w:rsidR="006464E6" w:rsidRPr="00E70F1F">
              <w:rPr>
                <w:sz w:val="18"/>
                <w:szCs w:val="18"/>
              </w:rPr>
              <w:t>; D:</w:t>
            </w:r>
            <w:r w:rsidR="00B0360B" w:rsidRPr="00E70F1F">
              <w:rPr>
                <w:sz w:val="18"/>
                <w:szCs w:val="18"/>
              </w:rPr>
              <w:t xml:space="preserve"> </w:t>
            </w:r>
            <w:r w:rsidR="00B67B3C" w:rsidRPr="00E70F1F">
              <w:rPr>
                <w:sz w:val="18"/>
                <w:szCs w:val="18"/>
              </w:rPr>
              <w:t>30min brisk walking, 5min backward walking (Lin 2023)</w:t>
            </w:r>
            <w:r w:rsidR="00574AF4" w:rsidRPr="00E70F1F">
              <w:rPr>
                <w:sz w:val="18"/>
                <w:szCs w:val="18"/>
              </w:rPr>
              <w:fldChar w:fldCharType="begin"/>
            </w:r>
            <w:r w:rsidR="00574AF4" w:rsidRPr="00E70F1F">
              <w:rPr>
                <w:sz w:val="18"/>
                <w:szCs w:val="18"/>
              </w:rPr>
              <w:instrText xml:space="preserve"> ADDIN ZOTERO_ITEM CSL_CITATION {"citationID":"c81dkWy6","properties":{"formattedCitation":"\\super 4\\nosupersub{}","plainCitation":"4","noteIndex":0},"citationItems":[{"id":71,"uris":["http://zotero.org/users/16578294/items/9EAW5S7Z"],"itemData":{"id":71,"type":"article-journal","abstract":"Purpose Postoperative complications of breast cancer (BC) seriously affect the quality of life (QOL) of survivors. Physical activity is related to prevention of complications and improvement of QOL. Follow-up can keep patients motivated to exercise. This study aimed to (1) compare the effect of three exercise programs on lymphedema, pain, and QOL in BC patients and (2) explore the effect of intensive follow-up on the outcomes of exercise programs.\nMethods A single-blind randomized parallel controlled trial with a 6-month intervention was carried out in China in 2021. The study sample included 200 women with BC. The patients were randomly divided into 4 groups. G0 (control group) was joint mobility exercise (JME) group; G1 was joint mobility exercise + intensive follow-up (IF) group; G2 was JME + aerobic exercise (AE) + IF group; and G3 was JME + progressive resistance exercise (PRE) + IF group. Outcome measures were evaluated at baseline (T1), 3 months post-intervention (T2), and 6 months post-intervention (T3). The following instruments and measurements were administered before and after the intervention: the Functional Assessment of Cancer Therapy-Breast (FACT-B) instrument, the numerical rating scale (NRS), and the relative volume change (RVC). Verificating aim 1 is by comparing the results of G1, G2, and G3, and verificating aim 2 is achieved by comparing G0 and G1. Differences before and after the intervention were determined by analysis of variance of repeated measures and Kruskal–Wallis nonparametric analysis of variance.\nResults Among the exercise programs, JME + PRE + IF resulted in the best improvement in QOL (T2: ΔG3-G0 = 13.032, P = 0.008; T2: ΔG3-G1 = 13.066, P &lt; 0.001; ΔG3-G0 = 17.379, P &lt; 0.001). For pain relief, JME + AE + IF had the best improvement (T3: ΔG2-G1 = − 0.931, P = 0.010; ΔG2-G0 = − 1.577, P &lt; 0.001). For the prevention of lymphedema, JME + AE + IF (Z = 2.651, P = 0.048) and JME + PRE + IF (Z = 3.277, P = 0.006) had the similar effect, but JME + PRE + IF is better than JME + AE + IF.\nConclusion JME + PRE have the best effect in improving the QOL and preventing lymphedema after surgery. In improving pain, the effect of JME + AE appears earlier, and the overall effect of JME + PRE is better. In addition, long-term and planned monitoring and follow-up are also important.","container-title":"Supportive Care in Cancer","DOI":"10.1007/s00520-022-07494-5","ISSN":"0941-4355, 1433-7339","issue":"1","journalAbbreviation":"Support Care Cancer","language":"en","page":"9","source":"DOI.org (Crossref)","title":"Effectiveness of three exercise programs and intensive follow-up in improving quality of life, pain, and lymphedema among breast cancer survivors: a randomized, controlled 6-month trial","title-short":"Effectiveness of three exercise programs and intensive follow-up in improving quality of life, pain, and lymphedema among breast cancer survivors","volume":"31","author":[{"family":"Lin","given":"Yawei"},{"family":"Wu","given":"Chao"},{"family":"He","given":"Chunyan"},{"family":"Yan","given":"Jiaran"},{"family":"Chen","given":"Yi"},{"family":"Gao","given":"Li"},{"family":"Liu","given":"Rongrong"},{"family":"Cao","given":"Baohua"}],"issued":{"date-parts":[["2023",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4</w:t>
            </w:r>
            <w:r w:rsidR="00574AF4" w:rsidRPr="00E70F1F">
              <w:rPr>
                <w:sz w:val="18"/>
                <w:szCs w:val="18"/>
              </w:rPr>
              <w:fldChar w:fldCharType="end"/>
            </w:r>
          </w:p>
        </w:tc>
        <w:tc>
          <w:tcPr>
            <w:tcW w:w="5670" w:type="dxa"/>
            <w:tcBorders>
              <w:top w:val="single" w:sz="4" w:space="0" w:color="auto"/>
              <w:bottom w:val="single" w:sz="4" w:space="0" w:color="auto"/>
            </w:tcBorders>
            <w:shd w:val="clear" w:color="auto" w:fill="FFFFFF" w:themeFill="background1"/>
          </w:tcPr>
          <w:p w14:paraId="55E80C0A" w14:textId="288863D8" w:rsidR="00113803" w:rsidRPr="00E70F1F" w:rsidRDefault="00113803">
            <w:pPr>
              <w:rPr>
                <w:sz w:val="18"/>
                <w:szCs w:val="18"/>
              </w:rPr>
            </w:pPr>
            <w:bookmarkStart w:id="1" w:name="OLE_LINK1"/>
            <w:bookmarkStart w:id="2" w:name="OLE_LINK2"/>
            <w:r w:rsidRPr="00E70F1F">
              <w:rPr>
                <w:sz w:val="18"/>
                <w:szCs w:val="18"/>
              </w:rPr>
              <w:t>9 exercises (arms, back, chest, buttocks, legs); F:</w:t>
            </w:r>
            <w:r w:rsidR="00B0360B" w:rsidRPr="00E70F1F">
              <w:rPr>
                <w:sz w:val="18"/>
                <w:szCs w:val="18"/>
              </w:rPr>
              <w:t xml:space="preserve"> </w:t>
            </w:r>
            <w:r w:rsidRPr="00E70F1F">
              <w:rPr>
                <w:sz w:val="18"/>
                <w:szCs w:val="18"/>
              </w:rPr>
              <w:t xml:space="preserve">2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x 6m; I: 3 sets x 8-10 reps per exercise, load upper body &gt;0.5 pound, lower body max weight; D: ns</w:t>
            </w:r>
            <w:r w:rsidR="00FA2164" w:rsidRPr="00E70F1F">
              <w:rPr>
                <w:sz w:val="18"/>
                <w:szCs w:val="18"/>
              </w:rPr>
              <w:t xml:space="preserve"> (</w:t>
            </w:r>
            <w:r w:rsidR="00290ACD" w:rsidRPr="00E70F1F">
              <w:rPr>
                <w:sz w:val="18"/>
                <w:szCs w:val="18"/>
              </w:rPr>
              <w:t>A</w:t>
            </w:r>
            <w:r w:rsidR="00FA2164" w:rsidRPr="00E70F1F">
              <w:rPr>
                <w:sz w:val="18"/>
                <w:szCs w:val="18"/>
              </w:rPr>
              <w:t xml:space="preserve">hmed </w:t>
            </w:r>
            <w:r w:rsidR="00290ACD" w:rsidRPr="00E70F1F">
              <w:rPr>
                <w:sz w:val="18"/>
                <w:szCs w:val="18"/>
              </w:rPr>
              <w:t>2006</w:t>
            </w:r>
            <w:r w:rsidR="00FA2164"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GXe1tGoH","properties":{"formattedCitation":"\\super 5\\nosupersub{}","plainCitation":"5","noteIndex":0},"citationItems":[{"id":64,"uris":["http://zotero.org/users/16578294/items/K5Z7ULEA"],"itemData":{"id":64,"type":"article-journal","abstract":"Purpose Lymphedema is a common condition that breast cancer survivors face. Despite a lack of supporting evidence from prospective observational studies, occupational and leisure time physical activity are feared to be possible risk factors for lymphedema onset or exacerbation. We examined effects of supervised upper- and lower-body weight training on the incidence and symptoms of lymphedema in 45 breast cancer survivors who participated in the Weight Training for Breast Cancer Survivors study.\nMethods Participants were on average 52 years old, 4 to 36 months post-treatment, and had axillary dissection as part of their treatment. Thirteen women had prevalent lymphedema at baseline. The intervention was twice-a-week weight training over a period of 6 months. Lymphedema was monitored at baseline and 6 months by measuring the circumference of each arm, and by self-report of symptoms and clinical diagnosis.\nResults None of the intervention-group participants experienced a change in arm circumferences 2.0 cm after a 6-month exercise intervention. Self-reported incidence of a clinical diagnosis of lymphedema or symptom changes over 6 months did not vary by intervention status (P .40 and P .22, respectively).\nConclusion This is the largest randomized controlled trial to examine associations between exercise and lymphedema in breast cancer survivors. The results of this study support the hypotheses that a 6-month intervention of resistance exercise did not increase the risk for or exacerbate symptoms of lymphedema. These results herald the need to start reevaluating common clinical guidelines that breast cancer survivors avoid upper body resistance activity for fear of increasing risk of lymphedema.","container-title":"Journal of Clinical Oncology","DOI":"10.1200/JCO.2005.03.6749","ISSN":"0732-183X, 1527-7755","issue":"18","journalAbbreviation":"JCO","language":"en","page":"2765-2772","source":"DOI.org (Crossref)","title":"Randomized controlled trial of weight training and lymphedema in breast cancer survivors","volume":"24","author":[{"family":"Ahmed","given":"Rehana L."},{"family":"Thomas","given":"William"},{"family":"Yee","given":"Douglas"},{"family":"Schmitz","given":"Kathryn H."}],"issued":{"date-parts":[["2006",6,20]]}}}],"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5</w:t>
            </w:r>
            <w:r w:rsidR="00574AF4" w:rsidRPr="00E70F1F">
              <w:rPr>
                <w:sz w:val="18"/>
                <w:szCs w:val="18"/>
              </w:rPr>
              <w:fldChar w:fldCharType="end"/>
            </w:r>
          </w:p>
          <w:p w14:paraId="4222C655" w14:textId="77777777" w:rsidR="00113803" w:rsidRPr="00E70F1F" w:rsidRDefault="00113803">
            <w:pPr>
              <w:rPr>
                <w:sz w:val="18"/>
                <w:szCs w:val="18"/>
              </w:rPr>
            </w:pPr>
          </w:p>
          <w:p w14:paraId="4B1F7788" w14:textId="1D8005A0" w:rsidR="00113803" w:rsidRPr="00E70F1F" w:rsidRDefault="00113803">
            <w:pPr>
              <w:rPr>
                <w:sz w:val="18"/>
                <w:szCs w:val="18"/>
              </w:rPr>
            </w:pPr>
            <w:r w:rsidRPr="00E70F1F">
              <w:rPr>
                <w:sz w:val="18"/>
                <w:szCs w:val="18"/>
              </w:rPr>
              <w:t xml:space="preserve">Exercises </w:t>
            </w:r>
            <w:r w:rsidR="00290ACD" w:rsidRPr="00E70F1F">
              <w:rPr>
                <w:sz w:val="18"/>
                <w:szCs w:val="18"/>
              </w:rPr>
              <w:t xml:space="preserve">for </w:t>
            </w:r>
            <w:r w:rsidRPr="00E70F1F">
              <w:rPr>
                <w:sz w:val="18"/>
                <w:szCs w:val="18"/>
              </w:rPr>
              <w:t xml:space="preserve">major muscle groups (upper </w:t>
            </w:r>
            <w:r w:rsidR="00290ACD" w:rsidRPr="00E70F1F">
              <w:rPr>
                <w:sz w:val="18"/>
                <w:szCs w:val="18"/>
              </w:rPr>
              <w:t xml:space="preserve">and </w:t>
            </w:r>
            <w:r w:rsidRPr="00E70F1F">
              <w:rPr>
                <w:sz w:val="18"/>
                <w:szCs w:val="18"/>
              </w:rPr>
              <w:t>lower limb, core); F:</w:t>
            </w:r>
            <w:r w:rsidR="00B0360B" w:rsidRPr="00E70F1F">
              <w:rPr>
                <w:sz w:val="18"/>
                <w:szCs w:val="18"/>
              </w:rPr>
              <w:t xml:space="preserve"> </w:t>
            </w:r>
            <w:r w:rsidRPr="00E70F1F">
              <w:rPr>
                <w:sz w:val="18"/>
                <w:szCs w:val="18"/>
              </w:rPr>
              <w:t xml:space="preserve">2-3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x 50wks; I: </w:t>
            </w:r>
            <w:proofErr w:type="spellStart"/>
            <w:r w:rsidRPr="00E70F1F">
              <w:rPr>
                <w:sz w:val="18"/>
                <w:szCs w:val="18"/>
              </w:rPr>
              <w:t>wk</w:t>
            </w:r>
            <w:proofErr w:type="spellEnd"/>
            <w:r w:rsidRPr="00E70F1F">
              <w:rPr>
                <w:sz w:val="18"/>
                <w:szCs w:val="18"/>
              </w:rPr>
              <w:t xml:space="preserve"> 1-4: 2-3 sets x 15-20 reps, load 25RM; </w:t>
            </w:r>
            <w:proofErr w:type="spellStart"/>
            <w:r w:rsidRPr="00E70F1F">
              <w:rPr>
                <w:sz w:val="18"/>
                <w:szCs w:val="18"/>
              </w:rPr>
              <w:t>wk</w:t>
            </w:r>
            <w:proofErr w:type="spellEnd"/>
            <w:r w:rsidRPr="00E70F1F">
              <w:rPr>
                <w:sz w:val="18"/>
                <w:szCs w:val="18"/>
              </w:rPr>
              <w:t xml:space="preserve"> 5-8: 3 sets x 10-12 reps, load 20RM; </w:t>
            </w:r>
            <w:proofErr w:type="spellStart"/>
            <w:r w:rsidRPr="00E70F1F">
              <w:rPr>
                <w:sz w:val="18"/>
                <w:szCs w:val="18"/>
              </w:rPr>
              <w:t>wk</w:t>
            </w:r>
            <w:proofErr w:type="spellEnd"/>
            <w:r w:rsidRPr="00E70F1F">
              <w:rPr>
                <w:sz w:val="18"/>
                <w:szCs w:val="18"/>
              </w:rPr>
              <w:t xml:space="preserve"> 9-12: 3 sets x 10-12 reps, load 15RM; </w:t>
            </w:r>
            <w:proofErr w:type="spellStart"/>
            <w:r w:rsidRPr="00E70F1F">
              <w:rPr>
                <w:sz w:val="18"/>
                <w:szCs w:val="18"/>
              </w:rPr>
              <w:t>wk</w:t>
            </w:r>
            <w:proofErr w:type="spellEnd"/>
            <w:r w:rsidRPr="00E70F1F">
              <w:rPr>
                <w:sz w:val="18"/>
                <w:szCs w:val="18"/>
              </w:rPr>
              <w:t xml:space="preserve"> 13-16: 3 sets x 10-12 reps, load 10-12RM; </w:t>
            </w:r>
            <w:proofErr w:type="spellStart"/>
            <w:r w:rsidRPr="00E70F1F">
              <w:rPr>
                <w:sz w:val="18"/>
                <w:szCs w:val="18"/>
              </w:rPr>
              <w:t>wk</w:t>
            </w:r>
            <w:proofErr w:type="spellEnd"/>
            <w:r w:rsidRPr="00E70F1F">
              <w:rPr>
                <w:sz w:val="18"/>
                <w:szCs w:val="18"/>
              </w:rPr>
              <w:t xml:space="preserve"> 21-50: 3 sets x 10-12 reps, load 10-12RM; D:</w:t>
            </w:r>
            <w:r w:rsidR="00B0360B" w:rsidRPr="00E70F1F">
              <w:rPr>
                <w:sz w:val="18"/>
                <w:szCs w:val="18"/>
              </w:rPr>
              <w:t xml:space="preserve"> </w:t>
            </w:r>
            <w:r w:rsidRPr="00E70F1F">
              <w:rPr>
                <w:sz w:val="18"/>
                <w:szCs w:val="18"/>
              </w:rPr>
              <w:t>ns</w:t>
            </w:r>
            <w:r w:rsidR="00D55892" w:rsidRPr="00E70F1F">
              <w:rPr>
                <w:sz w:val="18"/>
                <w:szCs w:val="18"/>
              </w:rPr>
              <w:t xml:space="preserve"> (</w:t>
            </w:r>
            <w:proofErr w:type="spellStart"/>
            <w:r w:rsidR="00290ACD" w:rsidRPr="00E70F1F">
              <w:rPr>
                <w:sz w:val="18"/>
                <w:szCs w:val="18"/>
              </w:rPr>
              <w:t>A</w:t>
            </w:r>
            <w:r w:rsidR="00D55892" w:rsidRPr="00E70F1F">
              <w:rPr>
                <w:sz w:val="18"/>
                <w:szCs w:val="18"/>
              </w:rPr>
              <w:t>mmitzb</w:t>
            </w:r>
            <w:r w:rsidR="00290ACD" w:rsidRPr="00E70F1F">
              <w:rPr>
                <w:sz w:val="18"/>
                <w:szCs w:val="18"/>
              </w:rPr>
              <w:t>ø</w:t>
            </w:r>
            <w:r w:rsidR="00D55892" w:rsidRPr="00E70F1F">
              <w:rPr>
                <w:sz w:val="18"/>
                <w:szCs w:val="18"/>
              </w:rPr>
              <w:t>l</w:t>
            </w:r>
            <w:proofErr w:type="spellEnd"/>
            <w:r w:rsidR="00D55892" w:rsidRPr="00E70F1F">
              <w:rPr>
                <w:sz w:val="18"/>
                <w:szCs w:val="18"/>
              </w:rPr>
              <w:t xml:space="preserve"> </w:t>
            </w:r>
            <w:r w:rsidR="00290ACD" w:rsidRPr="00E70F1F">
              <w:rPr>
                <w:sz w:val="18"/>
                <w:szCs w:val="18"/>
              </w:rPr>
              <w:t>2019</w:t>
            </w:r>
            <w:r w:rsidR="00D55892"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uHey2SpI","properties":{"formattedCitation":"\\super 6\\nosupersub{}","plainCitation":"6","noteIndex":0},"citationItems":[{"id":65,"uris":["http://zotero.org/users/16578294/items/XPU24K7S"],"itemData":{"id":65,"type":"article-journal","abstract":"Background\nExisting research suggests that progressive resistance training (PRT) after breast cancer (BC) surgery is safe, but the preventive effect on arm lymphedema has yet to be determined.\n\n\nMethods\n\nWomen aged 18 to 75 years who were undergoing BC surgery with axillary lymph node dissection were eligible for the study. Recruited on the day of surgery, participants were allocated to intervention or usual care by computer randomization. The intervention consisted of PRT 3 times per week: in the first 20 weeks as a supervised group exercise and in the last 30 weeks as a self‐administered exercise. The primary outcome was arm lymphedema, which was defined as a &gt;3% increase in the interlimb volume difference by water displacement. Measurements were made at the baseline and at a 12‐month follow‐up by physiotherapists blinded to group allocation. Analyses of effects included\nt\ntests and regression models; missing data were addressed by multiple imputation.\n\n\n\nResults\nAmong the 158 randomized women, no mean group difference was found in arm volume (0.3%; 95% confidence interval, –1.7% to 2.3%) or lymphedema incidence (adjusted odds ratio, 1.2; 95% confidence interval, 0.5‐2.8). None of the participants exited the program because of adverse events.\n\n\nConclusions\nThis study provides no evidence that PRT can prevent arm lymphedema in the first year after BC, but the results corroborate the importance and safety of resistance training for patients, including women at high risk for lymphedema.\n\n,\nThis randomized controlled trial shows no evidence that progressive resistance training can prevent arm lymphedema in the first year after breast cancer. However, the results corroborate the importance and safety of resistance training in rehabilitation for patients, including women at high risk for lymphedema.","container-title":"Cancer","DOI":"10.1002/cncr.31962","ISSN":"0008-543X, 1097-0142","issue":"10","journalAbbreviation":"Cancer","language":"en","page":"1683-1692","source":"DOI.org (Crossref)","title":"Progressive resistance training to prevent arm lymphedema in the first year after breast cancer surgery: results of a randomized controlled trial","title-short":"Progressive resistance training to prevent arm lymphedema in the first year after breast cancer surgery","volume":"125","author":[{"family":"Ammitzbøll","given":"Gunn"},{"family":"Johansen","given":"Christoffer"},{"family":"Lanng","given":"Charlotte"},{"family":"Andersen","given":"Elisabeth Wreford"},{"family":"Kroman","given":"Niels"},{"family":"Zerahn","given":"Bo"},{"family":"Hyldegaard","given":"Ole"},{"family":"Wittenkamp","given":"Merete Celano"},{"family":"Dalton","given":"Susanne Oksbjerg"}],"issued":{"date-parts":[["2019",5,15]]}}}],"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6</w:t>
            </w:r>
            <w:r w:rsidR="00574AF4" w:rsidRPr="00E70F1F">
              <w:rPr>
                <w:sz w:val="18"/>
                <w:szCs w:val="18"/>
              </w:rPr>
              <w:fldChar w:fldCharType="end"/>
            </w:r>
          </w:p>
          <w:p w14:paraId="11396F48" w14:textId="77777777" w:rsidR="00113803" w:rsidRPr="00E70F1F" w:rsidRDefault="00113803">
            <w:pPr>
              <w:rPr>
                <w:sz w:val="18"/>
                <w:szCs w:val="18"/>
              </w:rPr>
            </w:pPr>
          </w:p>
          <w:p w14:paraId="636ECC96" w14:textId="45B98FED" w:rsidR="00113803" w:rsidRPr="00E70F1F" w:rsidRDefault="00113803">
            <w:pPr>
              <w:rPr>
                <w:sz w:val="18"/>
                <w:szCs w:val="18"/>
              </w:rPr>
            </w:pPr>
            <w:r w:rsidRPr="00E70F1F">
              <w:rPr>
                <w:sz w:val="18"/>
                <w:szCs w:val="18"/>
              </w:rPr>
              <w:t>9 exercises (leg extension, leg curl, leg press, calf raises, chest press, seated row, triceps extension, biceps curls, and modified curl-ups); F:</w:t>
            </w:r>
            <w:r w:rsidR="00B0360B" w:rsidRPr="00E70F1F">
              <w:rPr>
                <w:sz w:val="18"/>
                <w:szCs w:val="18"/>
              </w:rPr>
              <w:t xml:space="preserve"> </w:t>
            </w:r>
            <w:r w:rsidRPr="00E70F1F">
              <w:rPr>
                <w:sz w:val="18"/>
                <w:szCs w:val="18"/>
              </w:rPr>
              <w:t xml:space="preserve">3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I: 2 sets x 8-12 reps at 60%-70% RM, resistance increased by 10% if &gt;12reps; D:</w:t>
            </w:r>
            <w:r w:rsidR="00B0360B" w:rsidRPr="00E70F1F">
              <w:rPr>
                <w:sz w:val="18"/>
                <w:szCs w:val="18"/>
              </w:rPr>
              <w:t xml:space="preserve"> </w:t>
            </w:r>
            <w:r w:rsidRPr="00E70F1F">
              <w:rPr>
                <w:sz w:val="18"/>
                <w:szCs w:val="18"/>
              </w:rPr>
              <w:t>ns</w:t>
            </w:r>
            <w:r w:rsidR="00A27DAA" w:rsidRPr="00E70F1F">
              <w:rPr>
                <w:sz w:val="18"/>
                <w:szCs w:val="18"/>
              </w:rPr>
              <w:t xml:space="preserve"> (</w:t>
            </w:r>
            <w:r w:rsidR="00290ACD" w:rsidRPr="00E70F1F">
              <w:rPr>
                <w:sz w:val="18"/>
                <w:szCs w:val="18"/>
              </w:rPr>
              <w:t>C</w:t>
            </w:r>
            <w:r w:rsidR="00A27DAA" w:rsidRPr="00E70F1F">
              <w:rPr>
                <w:sz w:val="18"/>
                <w:szCs w:val="18"/>
              </w:rPr>
              <w:t xml:space="preserve">ourneya </w:t>
            </w:r>
            <w:r w:rsidR="00290ACD" w:rsidRPr="00E70F1F">
              <w:rPr>
                <w:sz w:val="18"/>
                <w:szCs w:val="18"/>
              </w:rPr>
              <w:t>2007</w:t>
            </w:r>
            <w:r w:rsidR="00A27DAA"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AWVOe6yN","properties":{"formattedCitation":"\\super 2\\nosupersub{}","plainCitation":"2","noteIndex":0},"citationItems":[{"id":75,"uris":["http://zotero.org/users/16578294/items/LR2AYIJN"],"itemData":{"id":75,"type":"article-journal","abstract":"Purpose Breast cancer chemotherapy may cause unfavorable changes in physical functioning, body composition, psychosocial functioning, and quality of life (QOL). We evaluated the relative merits of aerobic and resistance exercise in blunting these effects. Patients and Methods We conducted a multicenter randomized controlled trial in Canada between 2003 and 2005 that randomly assigned 242 breast cancer patients initiating adjuvant chemotherapy to usual care (n 82), supervised resistance exercise (n 82), or supervised aerobic exercise (n 78) for the duration of their chemotherapy (median, 17 weeks; 95% CI, 9 to 24 weeks). Our primary end point was cancer-speciﬁc QOL assessed by the Functional Assessment of Cancer Therapy–Anemia scale. Secondary end points were fatigue, psychosocial functioning, physical ﬁtness, body composition, chemotherapy completion rate, and lymphedema.\nResults The follow-up assessment rate for our primary end point was 92.1%, and adherence to the supervised exercise was 70.2%. Unadjusted and adjusted mixed-model analyses indicated that aerobic exercise was superior to usual care for improving self-esteem (P .015), aerobic ﬁtness (P .006), and percent body fat (adjusted P .076). Resistance exercise was superior to usual care for improving self-esteem (P .018), muscular strength (P .001), lean body mass (P .015), and chemotherapy completion rate (P .033). Changes in cancer-speciﬁc QOL, fatigue, depression, and anxiety favored the exercise groups but did not reach statistical signiﬁcance. Exercise did not cause lymphedema or adverse events.\nConclusion Neither aerobic nor resistance exercise signiﬁcantly improved cancer-speciﬁc QOL in breast cancer patients receiving chemotherapy, but they did improve self-esteem, physical ﬁtness, body composition, and chemotherapy completion rate without causing lymphedema or signiﬁcant adverse events.","container-title":"Journal of Clinical Oncology","DOI":"10.1200/JCO.2006.08.2024","ISSN":"0732-183X, 1527-7755","issue":"28","journalAbbreviation":"JCO","language":"en","page":"4396-4404","source":"DOI.org (Crossref)","title":"Effects of aerobic and resistance exercise in breast cancer patients receiving adjuvant chemotherapy: a multicenter randomized controlled trial","title-short":"Effects of Aerobic and Resistance Exercise in Breast Cancer Patients Receiving Adjuvant Chemotherapy","volume":"25","author":[{"family":"Courneya","given":"Kerry S."},{"family":"Segal","given":"Roanne J."},{"family":"Mackey","given":"John R."},{"family":"Gelmon","given":"Karen"},{"family":"Reid","given":"Robert D."},{"family":"Friedenreich","given":"Christine M."},{"family":"Ladha","given":"Aliya B."},{"family":"Proulx","given":"Caroline"},{"family":"Vallance","given":"Jeffrey K.H."},{"family":"Lane","given":"Kirstin"},{"family":"Yasui","given":"Yutaka"},{"family":"McKenzie","given":"Donald C."}],"issued":{"date-parts":[["2007",10,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2</w:t>
            </w:r>
            <w:r w:rsidR="00574AF4" w:rsidRPr="00E70F1F">
              <w:rPr>
                <w:sz w:val="18"/>
                <w:szCs w:val="18"/>
              </w:rPr>
              <w:fldChar w:fldCharType="end"/>
            </w:r>
          </w:p>
          <w:p w14:paraId="2CAB6F82" w14:textId="77777777" w:rsidR="00113803" w:rsidRPr="00E70F1F" w:rsidRDefault="00113803">
            <w:pPr>
              <w:rPr>
                <w:sz w:val="18"/>
                <w:szCs w:val="18"/>
              </w:rPr>
            </w:pPr>
          </w:p>
          <w:p w14:paraId="47E19FF9" w14:textId="5B062BF7" w:rsidR="00113803" w:rsidRPr="00E70F1F" w:rsidRDefault="00113803">
            <w:pPr>
              <w:rPr>
                <w:sz w:val="18"/>
                <w:szCs w:val="18"/>
              </w:rPr>
            </w:pPr>
            <w:r w:rsidRPr="00E70F1F">
              <w:rPr>
                <w:sz w:val="18"/>
                <w:szCs w:val="18"/>
              </w:rPr>
              <w:t>Shoulder resistance exercises (ns) and 3 passive shoulder stretching exercises (shoulder flexion, arm abduction to 135 degrees, abduction to 90 degrees with horizontal extension</w:t>
            </w:r>
            <w:r w:rsidR="00EF1827" w:rsidRPr="00E70F1F">
              <w:rPr>
                <w:sz w:val="18"/>
                <w:szCs w:val="18"/>
              </w:rPr>
              <w:t>)</w:t>
            </w:r>
            <w:r w:rsidRPr="00E70F1F">
              <w:rPr>
                <w:sz w:val="18"/>
                <w:szCs w:val="18"/>
              </w:rPr>
              <w:t>; F:</w:t>
            </w:r>
            <w:r w:rsidR="00B0360B" w:rsidRPr="00E70F1F">
              <w:rPr>
                <w:sz w:val="18"/>
                <w:szCs w:val="18"/>
              </w:rPr>
              <w:t xml:space="preserve"> </w:t>
            </w:r>
            <w:r w:rsidRPr="00E70F1F">
              <w:rPr>
                <w:sz w:val="18"/>
                <w:szCs w:val="18"/>
              </w:rPr>
              <w:t xml:space="preserve">daily x 8 </w:t>
            </w:r>
            <w:proofErr w:type="spellStart"/>
            <w:r w:rsidRPr="00E70F1F">
              <w:rPr>
                <w:sz w:val="18"/>
                <w:szCs w:val="18"/>
              </w:rPr>
              <w:t>wks</w:t>
            </w:r>
            <w:proofErr w:type="spellEnd"/>
            <w:r w:rsidRPr="00E70F1F">
              <w:rPr>
                <w:sz w:val="18"/>
                <w:szCs w:val="18"/>
              </w:rPr>
              <w:t>; I: 8–15 reps, 15 (Hard) on the Borg Effort Scale, maintain stretches 5-15min. D: ns</w:t>
            </w:r>
            <w:r w:rsidR="008B6AA3" w:rsidRPr="00E70F1F">
              <w:rPr>
                <w:sz w:val="18"/>
                <w:szCs w:val="18"/>
              </w:rPr>
              <w:t xml:space="preserve"> (Kilbreath 20</w:t>
            </w:r>
            <w:r w:rsidR="009A6F1C" w:rsidRPr="00E70F1F">
              <w:rPr>
                <w:sz w:val="18"/>
                <w:szCs w:val="18"/>
              </w:rPr>
              <w:t>0</w:t>
            </w:r>
            <w:r w:rsidR="008B6AA3" w:rsidRPr="00E70F1F">
              <w:rPr>
                <w:sz w:val="18"/>
                <w:szCs w:val="18"/>
              </w:rPr>
              <w:t>6)</w:t>
            </w:r>
            <w:r w:rsidR="00574AF4" w:rsidRPr="00E70F1F">
              <w:rPr>
                <w:sz w:val="18"/>
                <w:szCs w:val="18"/>
              </w:rPr>
              <w:fldChar w:fldCharType="begin"/>
            </w:r>
            <w:r w:rsidR="00574AF4" w:rsidRPr="00E70F1F">
              <w:rPr>
                <w:sz w:val="18"/>
                <w:szCs w:val="18"/>
              </w:rPr>
              <w:instrText xml:space="preserve"> ADDIN ZOTERO_ITEM CSL_CITATION {"citationID":"LuD36IQl","properties":{"formattedCitation":"\\super 7\\nosupersub{}","plainCitation":"7","noteIndex":0},"citationItems":[{"id":78,"uris":["http://zotero.org/users/16578294/items/GB73XPB6"],"itemData":{"id":78,"type":"article-journal","abstract":"Context: \nUpper limb impairments are still common following surgery for breast cancer, indicating that current management is not adequate.\nObjective:\nTo determine the efficacy of prolonged stretching and resistance training in preventing upper limb impairments early after surgery for breast cancer.\nDesign:\nRandomised controlled design. Setting: Hospital and home-based.\nPatients:\nWomen (n=22) treated for breast cancer which included surgery to the axilla.\nInterventions:\nAfter baseline measures at 4 weeks postsurgery, women were randomised to the exercise (n=114) or control (n=8) group. The exercise group performed a daily home program that lasted for 8 weeks. The daily program comprised prolonged stretches and 2 sets of 8 to 12 repetitions of moderate resistance exercises for shoulder flexors and abductors and external rotators. In addition, women attended weekly sessions at which time their exercises were checked and progressed, as required. Women in the control group (n=8) received no additional interventions.\nMain Outcome Measure(s):\nDifference in arm circumference and self report of symptoms from quality of life questionnaire.\nResults and Conclusions:\nFewer women in the exercise group had arm circumference differences ≥ 2 cm (λ,=5.45, df=l; p=.03), and overall reported fewer arm and breast symptoms. This preliminary data suggest that the intervention leads to better outcomes than usual care.","container-title":"Rehabilitation Oncology","ISSN":"2168-3808","issue":"2","language":"en-US","page":"9","source":"journals.lww.com","title":"Resistance and stretching shoulder exercises early following axillary surgery for breast cancer","volume":"24","author":[{"family":"Kilbreath","given":"Sharon"},{"family":"Refshauge","given":"Kathyn"},{"family":"Beith","given":"Jane"},{"family":"Lee","given":"Uoimg M."}],"issued":{"date-parts":[["2006"]]}}}],"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7</w:t>
            </w:r>
            <w:r w:rsidR="00574AF4" w:rsidRPr="00E70F1F">
              <w:rPr>
                <w:sz w:val="18"/>
                <w:szCs w:val="18"/>
              </w:rPr>
              <w:fldChar w:fldCharType="end"/>
            </w:r>
          </w:p>
          <w:p w14:paraId="35C2F3D1" w14:textId="77777777" w:rsidR="00113803" w:rsidRPr="00E70F1F" w:rsidRDefault="00113803">
            <w:pPr>
              <w:rPr>
                <w:sz w:val="18"/>
                <w:szCs w:val="18"/>
              </w:rPr>
            </w:pPr>
          </w:p>
          <w:p w14:paraId="13106308" w14:textId="07EAD0FC" w:rsidR="00113803" w:rsidRPr="00E70F1F" w:rsidRDefault="00113803">
            <w:pPr>
              <w:rPr>
                <w:sz w:val="18"/>
                <w:szCs w:val="18"/>
              </w:rPr>
            </w:pPr>
            <w:r w:rsidRPr="00E70F1F">
              <w:rPr>
                <w:sz w:val="18"/>
                <w:szCs w:val="18"/>
              </w:rPr>
              <w:t>Shoulder resistance exercises (ns) and 3 passive shoulder stretching exercises (shoulder flexion, arm abduction to 135 degrees, abduction to 90 degrees with horizontal extension); F: daily x 8wks; I: 2 sets x 8–12 reps, maintain stretches 5-15min. D: ns</w:t>
            </w:r>
            <w:r w:rsidR="008B6AA3" w:rsidRPr="00E70F1F">
              <w:rPr>
                <w:sz w:val="18"/>
                <w:szCs w:val="18"/>
              </w:rPr>
              <w:t xml:space="preserve"> (</w:t>
            </w:r>
            <w:r w:rsidR="00290ACD" w:rsidRPr="00E70F1F">
              <w:rPr>
                <w:sz w:val="18"/>
                <w:szCs w:val="18"/>
              </w:rPr>
              <w:t>K</w:t>
            </w:r>
            <w:r w:rsidR="008B6AA3" w:rsidRPr="00E70F1F">
              <w:rPr>
                <w:sz w:val="18"/>
                <w:szCs w:val="18"/>
              </w:rPr>
              <w:t>ilbreath 2012)</w:t>
            </w:r>
            <w:r w:rsidR="00574AF4" w:rsidRPr="00E70F1F">
              <w:rPr>
                <w:sz w:val="18"/>
                <w:szCs w:val="18"/>
              </w:rPr>
              <w:fldChar w:fldCharType="begin"/>
            </w:r>
            <w:r w:rsidR="00574AF4" w:rsidRPr="00E70F1F">
              <w:rPr>
                <w:sz w:val="18"/>
                <w:szCs w:val="18"/>
              </w:rPr>
              <w:instrText xml:space="preserve"> ADDIN ZOTERO_ITEM CSL_CITATION {"citationID":"pohBj7P2","properties":{"formattedCitation":"\\super 8\\nosupersub{}","plainCitation":"8","noteIndex":0},"citationItems":[{"id":72,"uris":["http://zotero.org/users/16578294/items/3JYLUQPT"],"itemData":{"id":72,"type":"article-journal","container-title":"Breast Cancer Research and Treatment","DOI":"10.1007/s10549-012-1964-1","ISSN":"0167-6806, 1573-7217","issue":"2","journalAbbreviation":"Breast Cancer Res Treat","language":"en","page":"667-676","source":"DOI.org (Crossref)","title":"Upper limb progressive resistance training and stretching exercises following surgery for early breast cancer: a randomized controlled trial","title-short":"Upper limb progressive resistance training and stretching exercises following surgery for early breast cancer","volume":"133","author":[{"family":"Kilbreath","given":"Sharon L."},{"family":"Refshauge","given":"Kathryn M."},{"family":"Beith","given":"Jane M."},{"family":"Ward","given":"Leigh C."},{"family":"Lee","given":"MiJoung"},{"family":"Simpson","given":"Judy M."},{"family":"Hansen","given":"Ross"}],"issued":{"date-parts":[["2012",6]]}}}],"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8</w:t>
            </w:r>
            <w:r w:rsidR="00574AF4" w:rsidRPr="00E70F1F">
              <w:rPr>
                <w:sz w:val="18"/>
                <w:szCs w:val="18"/>
              </w:rPr>
              <w:fldChar w:fldCharType="end"/>
            </w:r>
          </w:p>
          <w:p w14:paraId="76B3F608" w14:textId="77777777" w:rsidR="00113803" w:rsidRPr="00E70F1F" w:rsidRDefault="00113803">
            <w:pPr>
              <w:rPr>
                <w:sz w:val="18"/>
                <w:szCs w:val="18"/>
              </w:rPr>
            </w:pPr>
          </w:p>
          <w:p w14:paraId="70F27FB9" w14:textId="2DFC0ACB" w:rsidR="00113803" w:rsidRPr="00E70F1F" w:rsidRDefault="00113803">
            <w:pPr>
              <w:rPr>
                <w:sz w:val="18"/>
                <w:szCs w:val="18"/>
              </w:rPr>
            </w:pPr>
            <w:r w:rsidRPr="00E70F1F">
              <w:rPr>
                <w:sz w:val="18"/>
                <w:szCs w:val="18"/>
              </w:rPr>
              <w:t>Resistance exercises (ns); F:</w:t>
            </w:r>
            <w:r w:rsidR="00EF1827" w:rsidRPr="00E70F1F">
              <w:rPr>
                <w:sz w:val="18"/>
                <w:szCs w:val="18"/>
              </w:rPr>
              <w:t xml:space="preserve"> </w:t>
            </w:r>
            <w:r w:rsidRPr="00E70F1F">
              <w:rPr>
                <w:sz w:val="18"/>
                <w:szCs w:val="18"/>
              </w:rPr>
              <w:t xml:space="preserve">2-3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x 6m; I: 15 reps per set (sets ns) per exercise, load 0.5kg </w:t>
            </w:r>
            <w:proofErr w:type="spellStart"/>
            <w:r w:rsidRPr="00E70F1F">
              <w:rPr>
                <w:sz w:val="18"/>
                <w:szCs w:val="18"/>
              </w:rPr>
              <w:t>wk</w:t>
            </w:r>
            <w:proofErr w:type="spellEnd"/>
            <w:r w:rsidRPr="00E70F1F">
              <w:rPr>
                <w:sz w:val="18"/>
                <w:szCs w:val="18"/>
              </w:rPr>
              <w:t xml:space="preserve"> 1-2 &gt; based on individual (ns); D: 45min</w:t>
            </w:r>
            <w:r w:rsidR="00A27DAA" w:rsidRPr="00E70F1F">
              <w:rPr>
                <w:sz w:val="18"/>
                <w:szCs w:val="18"/>
              </w:rPr>
              <w:t xml:space="preserve"> (</w:t>
            </w:r>
            <w:r w:rsidR="00F511F8" w:rsidRPr="00E70F1F">
              <w:rPr>
                <w:sz w:val="18"/>
                <w:szCs w:val="18"/>
              </w:rPr>
              <w:t>S</w:t>
            </w:r>
            <w:r w:rsidR="00A27DAA" w:rsidRPr="00E70F1F">
              <w:rPr>
                <w:sz w:val="18"/>
                <w:szCs w:val="18"/>
              </w:rPr>
              <w:t xml:space="preserve">agen </w:t>
            </w:r>
            <w:r w:rsidR="00290ACD" w:rsidRPr="00E70F1F">
              <w:rPr>
                <w:sz w:val="18"/>
                <w:szCs w:val="18"/>
              </w:rPr>
              <w:t>2009</w:t>
            </w:r>
            <w:r w:rsidR="00A27DAA"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Ys0LcKnp","properties":{"formattedCitation":"\\super 9\\nosupersub{}","plainCitation":"9","noteIndex":0},"citationItems":[{"id":68,"uris":["http://zotero.org/users/16578294/items/KYDH4JCZ"],"itemData":{"id":68,"type":"article-journal","abstract":"Background. The influence of physical activity on the development of arm lymphedema (ALE) after breast cancer surgery with axillary node dissection has been debated. We evaluated the development of ALE in two different rehabilitation programs: a no activity restrictions (NAR) in daily living combined with a moderate resistance exercise program and an activity restrictions (AR) program combined with a usual care program. The risk factors associated with the development of ALE 2 years after surgery were also evaluated. Material and methods. Women (n 204) with a mean age of 55910 years who had axillary node dissection were randomized into two different rehabilitation programs that lasted for 6 months: NAR (n 104) or AR (n 100). The primary outcomes were the difference in arm volume between the affected and control arms (Voldiff, in ml) and the development of ALE. Baseline (before surgery) and follow-up tests were performed 3 months, 6 months, and 2 years after surgery. Data were analyzed using ANCOVA and regression analysis. Results. Voldiff did not differ significantly between the two treatment groups. Arm volume increased significantly over time in both the affected and the control arms. The development of ALE from baseline to 2 years increased significantly in both groups (p B0.001). The only risk factor for ALE was BMI 25 kg/m2. Conclusion. Patients that undergo breast cancer surgery with axillary lymph node dissection should be encouraged to maintain physical activity in their daily lives without restrictions and without fear of developing ALE.","container-title":"Acta Oncologica","DOI":"10.3109/02841860903061683","ISSN":"0284-186X, 1651-226X","issue":"8","journalAbbreviation":"Acta Oncol","language":"en","page":"1102-1110","source":"DOI.org (Crossref)","title":"Physical activity for the affected limb and arm lymphedema after breast cancer surgery. A prospective, randomized controlled trial with two years follow-up","volume":"48","author":[{"family":"Sagen","given":"Åse"},{"family":"Kåresen","given":"Rolf"},{"family":"Risberg","given":"May Arna"}],"issued":{"date-parts":[["2009",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9</w:t>
            </w:r>
            <w:r w:rsidR="00574AF4" w:rsidRPr="00E70F1F">
              <w:rPr>
                <w:sz w:val="18"/>
                <w:szCs w:val="18"/>
              </w:rPr>
              <w:fldChar w:fldCharType="end"/>
            </w:r>
          </w:p>
          <w:p w14:paraId="221ACEED" w14:textId="77777777" w:rsidR="00113803" w:rsidRPr="00E70F1F" w:rsidRDefault="00113803">
            <w:pPr>
              <w:rPr>
                <w:sz w:val="18"/>
                <w:szCs w:val="18"/>
              </w:rPr>
            </w:pPr>
          </w:p>
          <w:p w14:paraId="366E5C70" w14:textId="6BFA682C" w:rsidR="00113803" w:rsidRPr="00E70F1F" w:rsidRDefault="00113803">
            <w:pPr>
              <w:rPr>
                <w:sz w:val="18"/>
                <w:szCs w:val="18"/>
              </w:rPr>
            </w:pPr>
            <w:r w:rsidRPr="00E70F1F">
              <w:rPr>
                <w:sz w:val="18"/>
                <w:szCs w:val="18"/>
              </w:rPr>
              <w:t>6 upper body exercises (seated row, supine dumbbell press, lateral or front raises, bicep curls, triceps pushdowns) and 4 lower body exercises (leg press, back extension, leg extension, leg curl); F:</w:t>
            </w:r>
            <w:r w:rsidR="00EF1827" w:rsidRPr="00E70F1F">
              <w:rPr>
                <w:sz w:val="18"/>
                <w:szCs w:val="18"/>
              </w:rPr>
              <w:t xml:space="preserve"> </w:t>
            </w:r>
            <w:r w:rsidRPr="00E70F1F">
              <w:rPr>
                <w:sz w:val="18"/>
                <w:szCs w:val="18"/>
              </w:rPr>
              <w:t xml:space="preserve">2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x </w:t>
            </w:r>
            <w:r w:rsidR="00EF1827" w:rsidRPr="00E70F1F">
              <w:rPr>
                <w:sz w:val="18"/>
                <w:szCs w:val="18"/>
              </w:rPr>
              <w:t>12m</w:t>
            </w:r>
            <w:r w:rsidRPr="00E70F1F">
              <w:rPr>
                <w:sz w:val="18"/>
                <w:szCs w:val="18"/>
              </w:rPr>
              <w:t>; I: 3 sets x 10 reps per exercise (load ns); D: 90min</w:t>
            </w:r>
            <w:bookmarkEnd w:id="1"/>
            <w:bookmarkEnd w:id="2"/>
            <w:r w:rsidR="00A27DAA" w:rsidRPr="00E70F1F">
              <w:rPr>
                <w:sz w:val="18"/>
                <w:szCs w:val="18"/>
              </w:rPr>
              <w:t xml:space="preserve"> (Schmitz </w:t>
            </w:r>
            <w:r w:rsidR="00290ACD" w:rsidRPr="00E70F1F">
              <w:rPr>
                <w:sz w:val="18"/>
                <w:szCs w:val="18"/>
              </w:rPr>
              <w:t>2010</w:t>
            </w:r>
            <w:r w:rsidR="00A27DAA"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AcyTTdei","properties":{"formattedCitation":"\\super 10\\nosupersub{}","plainCitation":"10","noteIndex":0},"citationItems":[{"id":67,"uris":["http://zotero.org/users/16578294/items/DT2ALRMR"],"itemData":{"id":67,"type":"article-journal","abstract":"Objective To evaluate lymphedema onset after a 1-year weight lifting intervention vs no exercise (control) among survivors at risk for breast cancer–related lymphedema (BCRL). Design, Setting, and Participants A randomized controlled equivalence trial (Physical Activity and Lymphedema trial) in the Philadelphia metropolitan area of 154 breast cancer survivors 1 to 5 years postunilateral breast cancer, with at least 2 lymph nodes removed and without clinical signs of BCRL at study entry. Participants were recruited between October 1, 2005, and February 2007, with data collection ending in August 2008. Intervention Weight lifting intervention included a gym membership and 13 weeks of supervised instruction, with the remaining 9 months unsupervised, vs no exercise. Main Outcome Measures Incident BCRL determined by increased arm swelling during 12 months ( 5% increase in interlimb difference). Clinician-defined BCRL onset was also evaluated. Equivalence margin was defined as doubling of lyphedema incidence.\nResults A total of 134 participants completed follow-up measures at 1 year. The proportion of women who experienced incident BCRL onset was 11% (8 of 72) in the weight lifting intervention group and 17% (13 of 75) in the control group (cumulative incidence difference [CID], −6.0%; 95% confidence interval [CI], −17.2% to 5.2%; P for equivalence=.04). Among women with 5 or more lymph nodes removed, the proportion who experienced incident BCRL onset was 7% (3 of 45) in the weight lifting intervention group and 22% (11 of 49) in the control group (CID, −15.0%; 95% CI, −18.6% to −11.4%; P for equivalence=.003). Clinician-defined BCRL onset occurred in 1 woman in the weight lifting intervention group and 3 women in the control group (1.5% vs 4.4%, P for equivalence=.12).\nConclusion In breast cancer survivors at risk for lymphedema, a program of slowly progressive weight lifting compared with no exercise did not result in increased incidence of lymphedema.","container-title":"JAMA","DOI":"10.1001/jama.2010.1837","ISSN":"0098-7484","issue":"24","journalAbbreviation":"JAMA","language":"en","page":"2699-2705","source":"DOI.org (Crossref)","title":"Weight lifting for women at risk for breast cancer–related lymphedema: a randomized trial","title-short":"Weight Lifting for Women at Risk for Breast Cancer–Related Lymphedema","volume":"304","author":[{"family":"Schmitz","given":"Kathryn H."},{"family":"Ahmed","given":"Rehana L."},{"family":"Troxel","given":"Andrea B."},{"family":"Cheville","given":"Andrea"},{"family":"Lewis-Grant","given":"Lorita"},{"family":"Smith","given":"Rebecca"},{"family":"Bryan","given":"Cathy J."},{"family":"Williams-Smith","given":"Catherine T."},{"family":"Chittams","given":"Jesse"}],"issued":{"date-parts":[["2010",12,22]]}}}],"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0</w:t>
            </w:r>
            <w:r w:rsidR="00574AF4" w:rsidRPr="00E70F1F">
              <w:rPr>
                <w:sz w:val="18"/>
                <w:szCs w:val="18"/>
              </w:rPr>
              <w:fldChar w:fldCharType="end"/>
            </w:r>
          </w:p>
          <w:p w14:paraId="38F2AF5F" w14:textId="6E04D827" w:rsidR="00B67B3C" w:rsidRPr="00E70F1F" w:rsidRDefault="00A27DAA">
            <w:pPr>
              <w:rPr>
                <w:sz w:val="18"/>
                <w:szCs w:val="18"/>
              </w:rPr>
            </w:pPr>
            <w:r w:rsidRPr="00E70F1F">
              <w:rPr>
                <w:sz w:val="18"/>
                <w:szCs w:val="18"/>
              </w:rPr>
              <w:t xml:space="preserve"> </w:t>
            </w:r>
          </w:p>
          <w:p w14:paraId="7366711B" w14:textId="009401CE" w:rsidR="00B67B3C" w:rsidRPr="00E70F1F" w:rsidRDefault="006D3BB5">
            <w:pPr>
              <w:rPr>
                <w:sz w:val="18"/>
                <w:szCs w:val="18"/>
              </w:rPr>
            </w:pPr>
            <w:r w:rsidRPr="00E70F1F">
              <w:rPr>
                <w:sz w:val="18"/>
                <w:szCs w:val="18"/>
              </w:rPr>
              <w:t>8 p</w:t>
            </w:r>
            <w:r w:rsidR="000D3A9A" w:rsidRPr="00E70F1F">
              <w:rPr>
                <w:sz w:val="18"/>
                <w:szCs w:val="18"/>
              </w:rPr>
              <w:t xml:space="preserve">rogressive elastic band </w:t>
            </w:r>
            <w:r w:rsidRPr="00E70F1F">
              <w:rPr>
                <w:sz w:val="18"/>
                <w:szCs w:val="18"/>
              </w:rPr>
              <w:t>resistance exercises</w:t>
            </w:r>
            <w:r w:rsidR="0045293E" w:rsidRPr="00E70F1F">
              <w:rPr>
                <w:sz w:val="18"/>
                <w:szCs w:val="18"/>
              </w:rPr>
              <w:t xml:space="preserve"> (box squat, standing </w:t>
            </w:r>
            <w:r w:rsidR="00D647DA" w:rsidRPr="00E70F1F">
              <w:rPr>
                <w:sz w:val="18"/>
                <w:szCs w:val="18"/>
              </w:rPr>
              <w:t>front</w:t>
            </w:r>
            <w:r w:rsidR="0045293E" w:rsidRPr="00E70F1F">
              <w:rPr>
                <w:sz w:val="18"/>
                <w:szCs w:val="18"/>
              </w:rPr>
              <w:t xml:space="preserve"> lift, horizontal chest compression, standing arm curl, long seat rowing, </w:t>
            </w:r>
            <w:r w:rsidR="0045293E" w:rsidRPr="00E70F1F">
              <w:rPr>
                <w:sz w:val="18"/>
                <w:szCs w:val="18"/>
              </w:rPr>
              <w:lastRenderedPageBreak/>
              <w:t>standing side lift, swordsman action</w:t>
            </w:r>
            <w:r w:rsidR="00D647DA" w:rsidRPr="00E70F1F">
              <w:rPr>
                <w:sz w:val="18"/>
                <w:szCs w:val="18"/>
              </w:rPr>
              <w:t xml:space="preserve">, </w:t>
            </w:r>
            <w:r w:rsidR="00B655AA" w:rsidRPr="00E70F1F">
              <w:rPr>
                <w:sz w:val="18"/>
                <w:szCs w:val="18"/>
              </w:rPr>
              <w:t>reverse lumberjack)</w:t>
            </w:r>
            <w:r w:rsidR="000D3A9A" w:rsidRPr="00E70F1F">
              <w:rPr>
                <w:sz w:val="18"/>
                <w:szCs w:val="18"/>
              </w:rPr>
              <w:t xml:space="preserve">; F: </w:t>
            </w:r>
            <w:r w:rsidR="00551AAD" w:rsidRPr="00E70F1F">
              <w:rPr>
                <w:sz w:val="18"/>
                <w:szCs w:val="18"/>
              </w:rPr>
              <w:t>2-3</w:t>
            </w:r>
            <w:r w:rsidR="000D3A9A" w:rsidRPr="00E70F1F">
              <w:rPr>
                <w:sz w:val="18"/>
                <w:szCs w:val="18"/>
              </w:rPr>
              <w:t xml:space="preserve"> times/</w:t>
            </w:r>
            <w:r w:rsidR="00551AAD" w:rsidRPr="00E70F1F">
              <w:rPr>
                <w:sz w:val="18"/>
                <w:szCs w:val="18"/>
              </w:rPr>
              <w:t>day</w:t>
            </w:r>
            <w:r w:rsidR="000D3A9A" w:rsidRPr="00E70F1F">
              <w:rPr>
                <w:sz w:val="18"/>
                <w:szCs w:val="18"/>
              </w:rPr>
              <w:t xml:space="preserve"> x 6</w:t>
            </w:r>
            <w:r w:rsidR="00EF1827" w:rsidRPr="00E70F1F">
              <w:rPr>
                <w:sz w:val="18"/>
                <w:szCs w:val="18"/>
              </w:rPr>
              <w:t>m</w:t>
            </w:r>
            <w:r w:rsidR="000D3A9A" w:rsidRPr="00E70F1F">
              <w:rPr>
                <w:sz w:val="18"/>
                <w:szCs w:val="18"/>
              </w:rPr>
              <w:t xml:space="preserve">; I: </w:t>
            </w:r>
            <w:r w:rsidR="00DE0D90" w:rsidRPr="00E70F1F">
              <w:rPr>
                <w:sz w:val="18"/>
                <w:szCs w:val="18"/>
              </w:rPr>
              <w:t>initial</w:t>
            </w:r>
            <w:r w:rsidR="00551AAD" w:rsidRPr="00E70F1F">
              <w:rPr>
                <w:sz w:val="18"/>
                <w:szCs w:val="18"/>
              </w:rPr>
              <w:t xml:space="preserve"> 50%</w:t>
            </w:r>
            <w:r w:rsidR="00B3314C" w:rsidRPr="00E70F1F">
              <w:rPr>
                <w:sz w:val="18"/>
                <w:szCs w:val="18"/>
              </w:rPr>
              <w:t xml:space="preserve"> 1RM to 2-10%</w:t>
            </w:r>
            <w:r w:rsidR="00DE0D90" w:rsidRPr="00E70F1F">
              <w:rPr>
                <w:sz w:val="18"/>
                <w:szCs w:val="18"/>
              </w:rPr>
              <w:t xml:space="preserve"> progressive</w:t>
            </w:r>
            <w:r w:rsidR="00B3314C" w:rsidRPr="00E70F1F">
              <w:rPr>
                <w:sz w:val="18"/>
                <w:szCs w:val="18"/>
              </w:rPr>
              <w:t xml:space="preserve"> </w:t>
            </w:r>
            <w:r w:rsidR="00EF1827" w:rsidRPr="00E70F1F">
              <w:rPr>
                <w:sz w:val="18"/>
                <w:szCs w:val="18"/>
              </w:rPr>
              <w:t xml:space="preserve">load </w:t>
            </w:r>
            <w:r w:rsidR="00B3314C" w:rsidRPr="00E70F1F">
              <w:rPr>
                <w:sz w:val="18"/>
                <w:szCs w:val="18"/>
              </w:rPr>
              <w:t>increase</w:t>
            </w:r>
            <w:r w:rsidR="000D3A9A" w:rsidRPr="00E70F1F">
              <w:rPr>
                <w:sz w:val="18"/>
                <w:szCs w:val="18"/>
              </w:rPr>
              <w:t>; D:</w:t>
            </w:r>
            <w:r w:rsidR="00DE0D90" w:rsidRPr="00E70F1F">
              <w:rPr>
                <w:sz w:val="18"/>
                <w:szCs w:val="18"/>
              </w:rPr>
              <w:t xml:space="preserve"> 5min warm up</w:t>
            </w:r>
            <w:r w:rsidR="001B1C8D" w:rsidRPr="00E70F1F">
              <w:rPr>
                <w:sz w:val="18"/>
                <w:szCs w:val="18"/>
              </w:rPr>
              <w:t xml:space="preserve">, </w:t>
            </w:r>
            <w:r w:rsidR="00B655AA" w:rsidRPr="00E70F1F">
              <w:rPr>
                <w:sz w:val="18"/>
                <w:szCs w:val="18"/>
              </w:rPr>
              <w:t>exercises, 5min stretching</w:t>
            </w:r>
            <w:r w:rsidR="000D3A9A" w:rsidRPr="00E70F1F">
              <w:rPr>
                <w:sz w:val="18"/>
                <w:szCs w:val="18"/>
              </w:rPr>
              <w:t xml:space="preserve"> (Lin 2023)</w:t>
            </w:r>
            <w:r w:rsidR="00574AF4" w:rsidRPr="00E70F1F">
              <w:rPr>
                <w:sz w:val="18"/>
                <w:szCs w:val="18"/>
              </w:rPr>
              <w:fldChar w:fldCharType="begin"/>
            </w:r>
            <w:r w:rsidR="00574AF4" w:rsidRPr="00E70F1F">
              <w:rPr>
                <w:sz w:val="18"/>
                <w:szCs w:val="18"/>
              </w:rPr>
              <w:instrText xml:space="preserve"> ADDIN ZOTERO_ITEM CSL_CITATION {"citationID":"LYalSvH4","properties":{"formattedCitation":"\\super 4\\nosupersub{}","plainCitation":"4","noteIndex":0},"citationItems":[{"id":71,"uris":["http://zotero.org/users/16578294/items/9EAW5S7Z"],"itemData":{"id":71,"type":"article-journal","abstract":"Purpose Postoperative complications of breast cancer (BC) seriously affect the quality of life (QOL) of survivors. Physical activity is related to prevention of complications and improvement of QOL. Follow-up can keep patients motivated to exercise. This study aimed to (1) compare the effect of three exercise programs on lymphedema, pain, and QOL in BC patients and (2) explore the effect of intensive follow-up on the outcomes of exercise programs.\nMethods A single-blind randomized parallel controlled trial with a 6-month intervention was carried out in China in 2021. The study sample included 200 women with BC. The patients were randomly divided into 4 groups. G0 (control group) was joint mobility exercise (JME) group; G1 was joint mobility exercise + intensive follow-up (IF) group; G2 was JME + aerobic exercise (AE) + IF group; and G3 was JME + progressive resistance exercise (PRE) + IF group. Outcome measures were evaluated at baseline (T1), 3 months post-intervention (T2), and 6 months post-intervention (T3). The following instruments and measurements were administered before and after the intervention: the Functional Assessment of Cancer Therapy-Breast (FACT-B) instrument, the numerical rating scale (NRS), and the relative volume change (RVC). Verificating aim 1 is by comparing the results of G1, G2, and G3, and verificating aim 2 is achieved by comparing G0 and G1. Differences before and after the intervention were determined by analysis of variance of repeated measures and Kruskal–Wallis nonparametric analysis of variance.\nResults Among the exercise programs, JME + PRE + IF resulted in the best improvement in QOL (T2: ΔG3-G0 = 13.032, P = 0.008; T2: ΔG3-G1 = 13.066, P &lt; 0.001; ΔG3-G0 = 17.379, P &lt; 0.001). For pain relief, JME + AE + IF had the best improvement (T3: ΔG2-G1 = − 0.931, P = 0.010; ΔG2-G0 = − 1.577, P &lt; 0.001). For the prevention of lymphedema, JME + AE + IF (Z = 2.651, P = 0.048) and JME + PRE + IF (Z = 3.277, P = 0.006) had the similar effect, but JME + PRE + IF is better than JME + AE + IF.\nConclusion JME + PRE have the best effect in improving the QOL and preventing lymphedema after surgery. In improving pain, the effect of JME + AE appears earlier, and the overall effect of JME + PRE is better. In addition, long-term and planned monitoring and follow-up are also important.","container-title":"Supportive Care in Cancer","DOI":"10.1007/s00520-022-07494-5","ISSN":"0941-4355, 1433-7339","issue":"1","journalAbbreviation":"Support Care Cancer","language":"en","page":"9","source":"DOI.org (Crossref)","title":"Effectiveness of three exercise programs and intensive follow-up in improving quality of life, pain, and lymphedema among breast cancer survivors: a randomized, controlled 6-month trial","title-short":"Effectiveness of three exercise programs and intensive follow-up in improving quality of life, pain, and lymphedema among breast cancer survivors","volume":"31","author":[{"family":"Lin","given":"Yawei"},{"family":"Wu","given":"Chao"},{"family":"He","given":"Chunyan"},{"family":"Yan","given":"Jiaran"},{"family":"Chen","given":"Yi"},{"family":"Gao","given":"Li"},{"family":"Liu","given":"Rongrong"},{"family":"Cao","given":"Baohua"}],"issued":{"date-parts":[["2023",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4</w:t>
            </w:r>
            <w:r w:rsidR="00574AF4" w:rsidRPr="00E70F1F">
              <w:rPr>
                <w:sz w:val="18"/>
                <w:szCs w:val="18"/>
              </w:rPr>
              <w:fldChar w:fldCharType="end"/>
            </w:r>
          </w:p>
          <w:p w14:paraId="753D62FD" w14:textId="77777777" w:rsidR="00AA4490" w:rsidRPr="00E70F1F" w:rsidRDefault="00AA4490">
            <w:pPr>
              <w:rPr>
                <w:sz w:val="18"/>
                <w:szCs w:val="18"/>
              </w:rPr>
            </w:pPr>
          </w:p>
          <w:p w14:paraId="44BFB5D3" w14:textId="52444449" w:rsidR="00AA4490" w:rsidRPr="00E70F1F" w:rsidRDefault="00E81088" w:rsidP="00C71D95">
            <w:pPr>
              <w:rPr>
                <w:sz w:val="18"/>
                <w:szCs w:val="18"/>
              </w:rPr>
            </w:pPr>
            <w:r w:rsidRPr="00E70F1F">
              <w:rPr>
                <w:sz w:val="18"/>
                <w:szCs w:val="18"/>
              </w:rPr>
              <w:t>L</w:t>
            </w:r>
            <w:r w:rsidR="00AA4490" w:rsidRPr="00E70F1F">
              <w:rPr>
                <w:sz w:val="18"/>
                <w:szCs w:val="18"/>
              </w:rPr>
              <w:t>ower limb progressive resistance exercises</w:t>
            </w:r>
            <w:r w:rsidRPr="00E70F1F">
              <w:rPr>
                <w:sz w:val="18"/>
                <w:szCs w:val="18"/>
              </w:rPr>
              <w:t>; F:</w:t>
            </w:r>
            <w:r w:rsidR="00EF1827" w:rsidRPr="00E70F1F">
              <w:rPr>
                <w:sz w:val="18"/>
                <w:szCs w:val="18"/>
              </w:rPr>
              <w:t xml:space="preserve"> </w:t>
            </w:r>
            <w:r w:rsidRPr="00E70F1F">
              <w:rPr>
                <w:sz w:val="18"/>
                <w:szCs w:val="18"/>
              </w:rPr>
              <w:t>ns x 6</w:t>
            </w:r>
            <w:r w:rsidR="00EF1827" w:rsidRPr="00E70F1F">
              <w:rPr>
                <w:sz w:val="18"/>
                <w:szCs w:val="18"/>
              </w:rPr>
              <w:t>m</w:t>
            </w:r>
            <w:r w:rsidRPr="00E70F1F">
              <w:rPr>
                <w:sz w:val="18"/>
                <w:szCs w:val="18"/>
              </w:rPr>
              <w:t>; I:</w:t>
            </w:r>
            <w:r w:rsidR="00237093" w:rsidRPr="00E70F1F">
              <w:rPr>
                <w:sz w:val="18"/>
                <w:szCs w:val="18"/>
              </w:rPr>
              <w:t xml:space="preserve"> supine position (&lt;1</w:t>
            </w:r>
            <w:r w:rsidR="00EF1827" w:rsidRPr="00E70F1F">
              <w:rPr>
                <w:sz w:val="18"/>
                <w:szCs w:val="18"/>
              </w:rPr>
              <w:t>m</w:t>
            </w:r>
            <w:r w:rsidR="00237093" w:rsidRPr="00E70F1F">
              <w:rPr>
                <w:sz w:val="18"/>
                <w:szCs w:val="18"/>
              </w:rPr>
              <w:t xml:space="preserve"> post-surgery), standing (&gt;1</w:t>
            </w:r>
            <w:r w:rsidR="00EF1827" w:rsidRPr="00E70F1F">
              <w:rPr>
                <w:sz w:val="18"/>
                <w:szCs w:val="18"/>
              </w:rPr>
              <w:t>m</w:t>
            </w:r>
            <w:r w:rsidR="00237093" w:rsidRPr="00E70F1F">
              <w:rPr>
                <w:sz w:val="18"/>
                <w:szCs w:val="18"/>
              </w:rPr>
              <w:t xml:space="preserve"> post-surgery)</w:t>
            </w:r>
            <w:r w:rsidR="00EF1827" w:rsidRPr="00E70F1F">
              <w:rPr>
                <w:sz w:val="18"/>
                <w:szCs w:val="18"/>
              </w:rPr>
              <w:t>,</w:t>
            </w:r>
            <w:r w:rsidR="008B7192" w:rsidRPr="00E70F1F">
              <w:rPr>
                <w:sz w:val="18"/>
                <w:szCs w:val="18"/>
              </w:rPr>
              <w:t xml:space="preserve"> progressive </w:t>
            </w:r>
            <w:r w:rsidR="00C71D95" w:rsidRPr="00E70F1F">
              <w:rPr>
                <w:sz w:val="18"/>
                <w:szCs w:val="18"/>
              </w:rPr>
              <w:t>load</w:t>
            </w:r>
            <w:r w:rsidR="00EF1827" w:rsidRPr="00E70F1F">
              <w:rPr>
                <w:sz w:val="18"/>
                <w:szCs w:val="18"/>
              </w:rPr>
              <w:t xml:space="preserve"> up</w:t>
            </w:r>
            <w:r w:rsidR="008B7192" w:rsidRPr="00E70F1F">
              <w:rPr>
                <w:sz w:val="18"/>
                <w:szCs w:val="18"/>
              </w:rPr>
              <w:t xml:space="preserve"> to 10kg elastic bandage</w:t>
            </w:r>
            <w:r w:rsidR="00C71D95" w:rsidRPr="00E70F1F">
              <w:rPr>
                <w:sz w:val="18"/>
                <w:szCs w:val="18"/>
              </w:rPr>
              <w:t>; D:</w:t>
            </w:r>
            <w:r w:rsidR="00EF1827" w:rsidRPr="00E70F1F">
              <w:rPr>
                <w:sz w:val="18"/>
                <w:szCs w:val="18"/>
              </w:rPr>
              <w:t xml:space="preserve"> </w:t>
            </w:r>
            <w:r w:rsidR="00C71D95" w:rsidRPr="00E70F1F">
              <w:rPr>
                <w:sz w:val="18"/>
                <w:szCs w:val="18"/>
              </w:rPr>
              <w:t xml:space="preserve">20-40min </w:t>
            </w:r>
            <w:r w:rsidR="00AA4490" w:rsidRPr="00E70F1F">
              <w:rPr>
                <w:sz w:val="18"/>
                <w:szCs w:val="18"/>
              </w:rPr>
              <w:t>(Zhang 2024)</w:t>
            </w:r>
            <w:r w:rsidR="00574AF4" w:rsidRPr="00E70F1F">
              <w:rPr>
                <w:sz w:val="18"/>
                <w:szCs w:val="18"/>
              </w:rPr>
              <w:fldChar w:fldCharType="begin"/>
            </w:r>
            <w:r w:rsidR="00574AF4" w:rsidRPr="00E70F1F">
              <w:rPr>
                <w:sz w:val="18"/>
                <w:szCs w:val="18"/>
              </w:rPr>
              <w:instrText xml:space="preserve"> ADDIN ZOTERO_ITEM CSL_CITATION {"citationID":"90LPDctO","properties":{"formattedCitation":"\\super 11\\nosupersub{}","plainCitation":"11","noteIndex":0},"citationItems":[{"id":61,"uris":["http://zotero.org/users/16578294/items/2N4WDEYL"],"itemData":{"id":61,"type":"article-journal","abstract":"Objective\nThis study aimed to assess the efficacy of a self-designed progressive resistance exercise training program for preventing the development of lower limb lymphedema.\nMethods\nAn open-label randomized controlled trial was conducted in patients who underwent radical surgery for cervical cancer treatment in our department between October 7, 2019, and October 7, 2021. The participants were randomly assigned to one of three groups: progressive resistance exercise training, graduated compression stocking, and control group.\nResults\nA total of 267 patients were enrolled (89 in each group). The incidence of lower limb lymphedema was 9.0% (n = 8) in the progressive resistance exercise training group, 28.1% (n = 25) in the graduated compression stocking group, and 42.7% (n = 38) in the control group. Over the 2-year follow-up period, the risk of lower limb lymphedema was significantly lower in the progressive resistance exercise training group than in the control group, with a hazard ratio (HR) (95% confidence interval [CI]) of 0.156 (0.073–0.335). The study was underpowered to demonstrate a statistically significant reduction in risk in the graduated compression stocking group, with an HR (95% CI) of 0.624 (0.376–1.033).\nConclusions\nProgressive resistance exercise training is an effective strategy for preventing lower limb lymphedema after pelvic lymphadenectomy for cervical cancer. It imposes no additional economic burden and can be performed conveniently without the need for dedicated exercise facilities. This makes it particularly accessible to patients in developing countries, allowing them to exercise at their convenience.\nTrial registration\nChiCTR1800014905.","container-title":"Asia-Pacific Journal of Oncology Nursing","DOI":"10.1016/j.apjon.2023.100333","ISSN":"2347-5625","issue":"1","journalAbbreviation":"Asia Pac J Oncol Nurs","page":"100333","source":"ScienceDirect","title":"Preventing lower limb lymphedema after pelvic lymphadenectomy with progressive resistance exercise training: a randomized controlled trial","title-short":"Preventing lower limb lymphedema after pelvic lymphadenectomy with progressive resistance exercise training","volume":"11","author":[{"family":"Zhang","given":"Jiajia"},{"family":"Zhou","given":"Changming"},{"family":"Ma","given":"Qin"},{"family":"Zhang","given":"Yi"},{"family":"Zhang","given":"Xiaoju"}],"issued":{"date-parts":[["2024",1,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1</w:t>
            </w:r>
            <w:r w:rsidR="00574AF4" w:rsidRPr="00E70F1F">
              <w:rPr>
                <w:sz w:val="18"/>
                <w:szCs w:val="18"/>
              </w:rPr>
              <w:fldChar w:fldCharType="end"/>
            </w:r>
          </w:p>
          <w:p w14:paraId="5A75A09D" w14:textId="77777777" w:rsidR="002D525A" w:rsidRPr="00E70F1F" w:rsidRDefault="002D525A" w:rsidP="00C71D95">
            <w:pPr>
              <w:rPr>
                <w:sz w:val="18"/>
                <w:szCs w:val="18"/>
              </w:rPr>
            </w:pPr>
          </w:p>
          <w:p w14:paraId="7981112B" w14:textId="506FDC6C" w:rsidR="00AB6913" w:rsidRPr="00E70F1F" w:rsidRDefault="00AF2B9E" w:rsidP="00C71D95">
            <w:pPr>
              <w:rPr>
                <w:sz w:val="18"/>
                <w:szCs w:val="18"/>
              </w:rPr>
            </w:pPr>
            <w:r w:rsidRPr="00E70F1F">
              <w:rPr>
                <w:sz w:val="18"/>
                <w:szCs w:val="18"/>
              </w:rPr>
              <w:t>Pilates strengthening exercise class</w:t>
            </w:r>
            <w:r w:rsidR="002E59A8" w:rsidRPr="00E70F1F">
              <w:rPr>
                <w:sz w:val="18"/>
                <w:szCs w:val="18"/>
              </w:rPr>
              <w:t xml:space="preserve">; F: 2 </w:t>
            </w:r>
            <w:proofErr w:type="spellStart"/>
            <w:r w:rsidR="002E59A8" w:rsidRPr="00E70F1F">
              <w:rPr>
                <w:sz w:val="18"/>
                <w:szCs w:val="18"/>
              </w:rPr>
              <w:t>sess</w:t>
            </w:r>
            <w:proofErr w:type="spellEnd"/>
            <w:r w:rsidR="002E59A8" w:rsidRPr="00E70F1F">
              <w:rPr>
                <w:sz w:val="18"/>
                <w:szCs w:val="18"/>
              </w:rPr>
              <w:t>/</w:t>
            </w:r>
            <w:proofErr w:type="spellStart"/>
            <w:r w:rsidR="002E59A8" w:rsidRPr="00E70F1F">
              <w:rPr>
                <w:sz w:val="18"/>
                <w:szCs w:val="18"/>
              </w:rPr>
              <w:t>wk</w:t>
            </w:r>
            <w:proofErr w:type="spellEnd"/>
            <w:r w:rsidR="002E59A8" w:rsidRPr="00E70F1F">
              <w:rPr>
                <w:sz w:val="18"/>
                <w:szCs w:val="18"/>
              </w:rPr>
              <w:t xml:space="preserve"> x 3-6 </w:t>
            </w:r>
            <w:proofErr w:type="spellStart"/>
            <w:r w:rsidR="002E59A8" w:rsidRPr="00E70F1F">
              <w:rPr>
                <w:sz w:val="18"/>
                <w:szCs w:val="18"/>
              </w:rPr>
              <w:t>wks</w:t>
            </w:r>
            <w:proofErr w:type="spellEnd"/>
            <w:r w:rsidR="002E59A8" w:rsidRPr="00E70F1F">
              <w:rPr>
                <w:sz w:val="18"/>
                <w:szCs w:val="18"/>
              </w:rPr>
              <w:t>; I:</w:t>
            </w:r>
            <w:r w:rsidR="00CD703A" w:rsidRPr="00E70F1F">
              <w:rPr>
                <w:sz w:val="18"/>
                <w:szCs w:val="18"/>
              </w:rPr>
              <w:t xml:space="preserve"> max 10 rep</w:t>
            </w:r>
            <w:r w:rsidR="00EF1827" w:rsidRPr="00E70F1F">
              <w:rPr>
                <w:sz w:val="18"/>
                <w:szCs w:val="18"/>
              </w:rPr>
              <w:t>/</w:t>
            </w:r>
            <w:r w:rsidR="00CD703A" w:rsidRPr="00E70F1F">
              <w:rPr>
                <w:sz w:val="18"/>
                <w:szCs w:val="18"/>
              </w:rPr>
              <w:t>exercise</w:t>
            </w:r>
            <w:r w:rsidR="00EF1827" w:rsidRPr="00E70F1F">
              <w:rPr>
                <w:sz w:val="18"/>
                <w:szCs w:val="18"/>
              </w:rPr>
              <w:t xml:space="preserve">, </w:t>
            </w:r>
            <w:r w:rsidR="00024871" w:rsidRPr="00E70F1F">
              <w:rPr>
                <w:sz w:val="18"/>
                <w:szCs w:val="18"/>
              </w:rPr>
              <w:t>RPE 2 (very light)</w:t>
            </w:r>
            <w:r w:rsidR="00EF1827" w:rsidRPr="00E70F1F">
              <w:rPr>
                <w:sz w:val="18"/>
                <w:szCs w:val="18"/>
              </w:rPr>
              <w:t>-</w:t>
            </w:r>
            <w:r w:rsidR="00024871" w:rsidRPr="00E70F1F">
              <w:rPr>
                <w:sz w:val="18"/>
                <w:szCs w:val="18"/>
              </w:rPr>
              <w:t xml:space="preserve">7 (mod-intense), program difficulty increased </w:t>
            </w:r>
            <w:r w:rsidR="00EF1827" w:rsidRPr="00E70F1F">
              <w:rPr>
                <w:sz w:val="18"/>
                <w:szCs w:val="18"/>
              </w:rPr>
              <w:t xml:space="preserve">over </w:t>
            </w:r>
            <w:proofErr w:type="spellStart"/>
            <w:r w:rsidR="00EF1827" w:rsidRPr="00E70F1F">
              <w:rPr>
                <w:sz w:val="18"/>
                <w:szCs w:val="18"/>
              </w:rPr>
              <w:t>wks</w:t>
            </w:r>
            <w:proofErr w:type="spellEnd"/>
            <w:r w:rsidR="00024871" w:rsidRPr="00E70F1F">
              <w:rPr>
                <w:sz w:val="18"/>
                <w:szCs w:val="18"/>
              </w:rPr>
              <w:t xml:space="preserve">; D: 60min (5min warm-up, 50min strengthening exercise, 5min stretch) </w:t>
            </w:r>
            <w:r w:rsidR="002D525A" w:rsidRPr="00E70F1F">
              <w:rPr>
                <w:sz w:val="18"/>
                <w:szCs w:val="18"/>
              </w:rPr>
              <w:t>(Torres</w:t>
            </w:r>
            <w:r w:rsidR="00EF1827" w:rsidRPr="00E70F1F">
              <w:rPr>
                <w:sz w:val="18"/>
                <w:szCs w:val="18"/>
              </w:rPr>
              <w:t xml:space="preserve"> </w:t>
            </w:r>
            <w:r w:rsidR="002D525A" w:rsidRPr="00E70F1F">
              <w:rPr>
                <w:sz w:val="18"/>
                <w:szCs w:val="18"/>
              </w:rPr>
              <w:t>2023)</w:t>
            </w:r>
            <w:r w:rsidR="00574AF4" w:rsidRPr="00E70F1F">
              <w:rPr>
                <w:sz w:val="18"/>
                <w:szCs w:val="18"/>
              </w:rPr>
              <w:fldChar w:fldCharType="begin"/>
            </w:r>
            <w:r w:rsidR="00574AF4" w:rsidRPr="00E70F1F">
              <w:rPr>
                <w:sz w:val="18"/>
                <w:szCs w:val="18"/>
              </w:rPr>
              <w:instrText xml:space="preserve"> ADDIN ZOTERO_ITEM CSL_CITATION {"citationID":"SRQS1o75","properties":{"formattedCitation":"\\super 12\\nosupersub{}","plainCitation":"12","noteIndex":0},"citationItems":[{"id":66,"uris":["http://zotero.org/users/16578294/items/M5CD6XNQ"],"itemData":{"id":66,"type":"article-journal","abstract":"Purpose This clinical trial aimed to evaluate the influence of Mat Pilates and time on the change in fatigue scores in women with breast cancer undergoing adjuvant radiotherapy (RT). Additionally, assess the adherence and adverse effects of Mat Pilates sessions and the association of the level of physical activity with severe fatigue symptoms.\nMethods One hundred fifty-six patients with non-metastatic breast cancer were randomized to usual care or supervised Mat Pilates exercise. Fatigue and physical activity level were measured at baseline, end of RT, 30 days, 3 and 6 months after RT. The generalized estimating equation (GEE) with intention to treat was applied.\nResults A significant difference in the fatigue mean between the end of RT and the baseline was found in patients of both groups. There was no adverse effect with the practice of Mat Pilates, and it was analyzed the reduction of the symptom pain after the end of RT in women of intervention group compared to the control. There was no significant effect on fatigue between the groups. Patients with severe fatigue after 3 and 6 months of RT reported a significantly lower level of physical activity in the last periods.\nConclusion Fatigue levels increased at the end of RT but returned to baseline values after 6 months. A lower level of physical activity was associated with severe fatigue symptoms. Mat Pilates was safe for these women and reduced the symptom pain after treatment, but it did not successfully reduce fatigue during adjuvant RT.","container-title":"Supportive Care in Cancer","DOI":"10.1007/s00520-023-07824-1","ISSN":"0941-4355, 1433-7339","issue":"6","journalAbbreviation":"Support Care Cancer","language":"en","page":"362","source":"DOI.org (Crossref)","title":"Effectiveness of mat pilates on fatigue in women with breast cancer submitted to adjuvant radiotherapy: randomized controlled clinical trial","title-short":"Effectiveness of mat pilates on fatigue in women with breast cancer submitted to adjuvant radiotherapy","volume":"31","author":[{"family":"Torres","given":"Daniele Medeiros"},{"family":"De Menezes Fireman","given":"Kelly"},{"family":"Fabro","given":"Erica Alves Nogueira"},{"family":"Thuler","given":"Luiz Claudio Santos"},{"family":"Koifman","given":"Rosalina Jorge"},{"family":"Bergmann","given":"Anke"},{"family":"Da Silva Santos","given":"Sabrina"}],"issued":{"date-parts":[["2023",6]]}}}],"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2</w:t>
            </w:r>
            <w:r w:rsidR="00574AF4" w:rsidRPr="00E70F1F">
              <w:rPr>
                <w:sz w:val="18"/>
                <w:szCs w:val="18"/>
              </w:rPr>
              <w:fldChar w:fldCharType="end"/>
            </w:r>
          </w:p>
        </w:tc>
        <w:tc>
          <w:tcPr>
            <w:tcW w:w="3402" w:type="dxa"/>
            <w:tcBorders>
              <w:top w:val="single" w:sz="4" w:space="0" w:color="auto"/>
              <w:bottom w:val="single" w:sz="4" w:space="0" w:color="auto"/>
            </w:tcBorders>
            <w:shd w:val="clear" w:color="auto" w:fill="FFFFFF" w:themeFill="background1"/>
          </w:tcPr>
          <w:p w14:paraId="677C8BDD" w14:textId="1154F252" w:rsidR="00113803" w:rsidRPr="00E70F1F" w:rsidRDefault="00113803">
            <w:pPr>
              <w:rPr>
                <w:sz w:val="18"/>
                <w:szCs w:val="18"/>
              </w:rPr>
            </w:pPr>
            <w:r w:rsidRPr="00E70F1F">
              <w:rPr>
                <w:sz w:val="18"/>
                <w:szCs w:val="18"/>
              </w:rPr>
              <w:lastRenderedPageBreak/>
              <w:t>Aerobic and strength-based exercises (ns); F:</w:t>
            </w:r>
            <w:r w:rsidR="00EF1827" w:rsidRPr="00E70F1F">
              <w:rPr>
                <w:sz w:val="18"/>
                <w:szCs w:val="18"/>
              </w:rPr>
              <w:t xml:space="preserve"> </w:t>
            </w:r>
            <w:r w:rsidRPr="00E70F1F">
              <w:rPr>
                <w:sz w:val="18"/>
                <w:szCs w:val="18"/>
              </w:rPr>
              <w:t xml:space="preserve">4+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x 8m; </w:t>
            </w:r>
            <w:r w:rsidR="000C2CB5" w:rsidRPr="00E70F1F">
              <w:rPr>
                <w:sz w:val="18"/>
                <w:szCs w:val="18"/>
              </w:rPr>
              <w:t>M</w:t>
            </w:r>
            <w:r w:rsidR="00EF1827" w:rsidRPr="00E70F1F">
              <w:rPr>
                <w:sz w:val="18"/>
                <w:szCs w:val="18"/>
              </w:rPr>
              <w:t xml:space="preserve">onth </w:t>
            </w:r>
            <w:r w:rsidRPr="00E70F1F">
              <w:rPr>
                <w:sz w:val="18"/>
                <w:szCs w:val="18"/>
              </w:rPr>
              <w:t xml:space="preserve">1: M: aerobic, I: low-mod, D: 20-30min; </w:t>
            </w:r>
            <w:r w:rsidR="000C2CB5" w:rsidRPr="00E70F1F">
              <w:rPr>
                <w:sz w:val="18"/>
                <w:szCs w:val="18"/>
              </w:rPr>
              <w:t>M</w:t>
            </w:r>
            <w:r w:rsidR="00EF1827" w:rsidRPr="00E70F1F">
              <w:rPr>
                <w:sz w:val="18"/>
                <w:szCs w:val="18"/>
              </w:rPr>
              <w:t xml:space="preserve">onth </w:t>
            </w:r>
            <w:r w:rsidRPr="00E70F1F">
              <w:rPr>
                <w:sz w:val="18"/>
                <w:szCs w:val="18"/>
              </w:rPr>
              <w:t>2: M: aerobic with streng</w:t>
            </w:r>
            <w:r w:rsidR="00EF1827" w:rsidRPr="00E70F1F">
              <w:rPr>
                <w:sz w:val="18"/>
                <w:szCs w:val="18"/>
              </w:rPr>
              <w:t>th</w:t>
            </w:r>
            <w:r w:rsidRPr="00E70F1F">
              <w:rPr>
                <w:sz w:val="18"/>
                <w:szCs w:val="18"/>
              </w:rPr>
              <w:t xml:space="preserve"> introduced (ns), I: mod, D: 30-40min</w:t>
            </w:r>
            <w:r w:rsidR="000C2CB5" w:rsidRPr="00E70F1F">
              <w:rPr>
                <w:sz w:val="18"/>
                <w:szCs w:val="18"/>
              </w:rPr>
              <w:t>; m</w:t>
            </w:r>
            <w:r w:rsidRPr="00E70F1F">
              <w:rPr>
                <w:sz w:val="18"/>
                <w:szCs w:val="18"/>
              </w:rPr>
              <w:t xml:space="preserve">onth 3-4: M: </w:t>
            </w:r>
            <w:r w:rsidR="000C2CB5" w:rsidRPr="00E70F1F">
              <w:rPr>
                <w:sz w:val="18"/>
                <w:szCs w:val="18"/>
              </w:rPr>
              <w:t>a</w:t>
            </w:r>
            <w:r w:rsidRPr="00E70F1F">
              <w:rPr>
                <w:sz w:val="18"/>
                <w:szCs w:val="18"/>
              </w:rPr>
              <w:t>erobic + strengt</w:t>
            </w:r>
            <w:r w:rsidR="000C2CB5" w:rsidRPr="00E70F1F">
              <w:rPr>
                <w:sz w:val="18"/>
                <w:szCs w:val="18"/>
              </w:rPr>
              <w:t>h</w:t>
            </w:r>
            <w:r w:rsidRPr="00E70F1F">
              <w:rPr>
                <w:sz w:val="18"/>
                <w:szCs w:val="18"/>
              </w:rPr>
              <w:t>, I: mod-high, D: 45+min</w:t>
            </w:r>
            <w:r w:rsidR="000C2CB5" w:rsidRPr="00E70F1F">
              <w:rPr>
                <w:sz w:val="18"/>
                <w:szCs w:val="18"/>
              </w:rPr>
              <w:t xml:space="preserve">; </w:t>
            </w:r>
            <w:r w:rsidRPr="00E70F1F">
              <w:rPr>
                <w:sz w:val="18"/>
                <w:szCs w:val="18"/>
              </w:rPr>
              <w:t xml:space="preserve">Month 5-8: M: aerobic + strength, I: mod-high, D: 45+min </w:t>
            </w:r>
            <w:r w:rsidR="00F60BAF" w:rsidRPr="00E70F1F">
              <w:rPr>
                <w:sz w:val="18"/>
                <w:szCs w:val="18"/>
              </w:rPr>
              <w:t xml:space="preserve">(Hayes </w:t>
            </w:r>
            <w:r w:rsidR="00290ACD" w:rsidRPr="00E70F1F">
              <w:rPr>
                <w:sz w:val="18"/>
                <w:szCs w:val="18"/>
              </w:rPr>
              <w:t>2013</w:t>
            </w:r>
            <w:r w:rsidR="00F60BAF"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dw6S7h4H","properties":{"formattedCitation":"\\super 13\\nosupersub{}","plainCitation":"13","noteIndex":0},"citationItems":[{"id":74,"uris":["http://zotero.org/users/16578294/items/HNNRMQ66"],"itemData":{"id":74,"type":"article-journal","container-title":"Breast Cancer Research and Treatment","DOI":"10.1007/s10549-012-2331-y","ISSN":"0167-6806, 1573-7217","issue":"1","journalAbbreviation":"Breast Cancer Res Treat","language":"en","page":"175-186","source":"DOI.org (Crossref)","title":"Exercise for health: a randomized, controlled trial evaluating the impact of a pragmatic, translational exercise intervention on the quality of life, function and treatment-related side effects following breast cancer","title-short":"Exercise for health","volume":"137","author":[{"family":"Hayes","given":"Sandra C."},{"family":"Rye","given":"Sheree"},{"family":"DiSipio","given":"Tracey"},{"family":"Yates","given":"Patsy"},{"family":"Bashford","given":"John"},{"family":"Pyke","given":"Chris"},{"family":"Saunders","given":"Christobel"},{"family":"Battistutta","given":"Diana"},{"family":"Eakin","given":"Elizabeth"}],"issued":{"date-parts":[["2013",1]]}}}],"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3</w:t>
            </w:r>
            <w:r w:rsidR="00574AF4" w:rsidRPr="00E70F1F">
              <w:rPr>
                <w:sz w:val="18"/>
                <w:szCs w:val="18"/>
              </w:rPr>
              <w:fldChar w:fldCharType="end"/>
            </w:r>
          </w:p>
          <w:p w14:paraId="300E9732" w14:textId="77777777" w:rsidR="00113803" w:rsidRPr="00E70F1F" w:rsidRDefault="00113803">
            <w:pPr>
              <w:rPr>
                <w:sz w:val="18"/>
                <w:szCs w:val="18"/>
              </w:rPr>
            </w:pPr>
          </w:p>
          <w:p w14:paraId="509DDDC1" w14:textId="50F8C07F" w:rsidR="00113803" w:rsidRPr="00E70F1F" w:rsidRDefault="00113803">
            <w:pPr>
              <w:rPr>
                <w:sz w:val="18"/>
                <w:szCs w:val="18"/>
              </w:rPr>
            </w:pPr>
            <w:r w:rsidRPr="00E70F1F">
              <w:rPr>
                <w:sz w:val="18"/>
                <w:szCs w:val="18"/>
              </w:rPr>
              <w:t>Aerobic (mostly walking), upper limb resistance and ROM exercises; F: daily, start with 10</w:t>
            </w:r>
            <w:r w:rsidR="000C2CB5" w:rsidRPr="00E70F1F">
              <w:rPr>
                <w:sz w:val="18"/>
                <w:szCs w:val="18"/>
              </w:rPr>
              <w:t>min</w:t>
            </w:r>
            <w:r w:rsidRPr="00E70F1F">
              <w:rPr>
                <w:sz w:val="18"/>
                <w:szCs w:val="18"/>
              </w:rPr>
              <w:t xml:space="preserve"> x 4 times</w:t>
            </w:r>
            <w:r w:rsidR="000C2CB5" w:rsidRPr="00E70F1F">
              <w:rPr>
                <w:sz w:val="18"/>
                <w:szCs w:val="18"/>
              </w:rPr>
              <w:t>/</w:t>
            </w:r>
            <w:r w:rsidRPr="00E70F1F">
              <w:rPr>
                <w:sz w:val="18"/>
                <w:szCs w:val="18"/>
              </w:rPr>
              <w:t>day</w:t>
            </w:r>
            <w:r w:rsidR="000C2CB5" w:rsidRPr="00E70F1F">
              <w:rPr>
                <w:sz w:val="18"/>
                <w:szCs w:val="18"/>
              </w:rPr>
              <w:t>,</w:t>
            </w:r>
            <w:r w:rsidRPr="00E70F1F">
              <w:rPr>
                <w:sz w:val="18"/>
                <w:szCs w:val="18"/>
              </w:rPr>
              <w:t xml:space="preserve"> progressed to 15min x 3 times</w:t>
            </w:r>
            <w:r w:rsidR="000C2CB5" w:rsidRPr="00E70F1F">
              <w:rPr>
                <w:sz w:val="18"/>
                <w:szCs w:val="18"/>
              </w:rPr>
              <w:t>/</w:t>
            </w:r>
            <w:r w:rsidRPr="00E70F1F">
              <w:rPr>
                <w:sz w:val="18"/>
                <w:szCs w:val="18"/>
              </w:rPr>
              <w:t>day,</w:t>
            </w:r>
            <w:r w:rsidR="000C2CB5" w:rsidRPr="00E70F1F">
              <w:rPr>
                <w:sz w:val="18"/>
                <w:szCs w:val="18"/>
              </w:rPr>
              <w:t xml:space="preserve"> progressed</w:t>
            </w:r>
            <w:r w:rsidRPr="00E70F1F">
              <w:rPr>
                <w:sz w:val="18"/>
                <w:szCs w:val="18"/>
              </w:rPr>
              <w:t xml:space="preserve"> to 20 min x 2 times</w:t>
            </w:r>
            <w:r w:rsidR="000C2CB5" w:rsidRPr="00E70F1F">
              <w:rPr>
                <w:sz w:val="18"/>
                <w:szCs w:val="18"/>
              </w:rPr>
              <w:t>/</w:t>
            </w:r>
            <w:r w:rsidRPr="00E70F1F">
              <w:rPr>
                <w:sz w:val="18"/>
                <w:szCs w:val="18"/>
              </w:rPr>
              <w:t>day; I: individual progression, free weights (400g increments)</w:t>
            </w:r>
            <w:r w:rsidR="000C2CB5" w:rsidRPr="00E70F1F">
              <w:rPr>
                <w:sz w:val="18"/>
                <w:szCs w:val="18"/>
              </w:rPr>
              <w:t xml:space="preserve">, </w:t>
            </w:r>
            <w:r w:rsidRPr="00E70F1F">
              <w:rPr>
                <w:sz w:val="18"/>
                <w:szCs w:val="18"/>
              </w:rPr>
              <w:t>no upper limit; D: 150min/</w:t>
            </w:r>
            <w:proofErr w:type="spellStart"/>
            <w:r w:rsidRPr="00E70F1F">
              <w:rPr>
                <w:sz w:val="18"/>
                <w:szCs w:val="18"/>
              </w:rPr>
              <w:t>wk</w:t>
            </w:r>
            <w:proofErr w:type="spellEnd"/>
            <w:r w:rsidR="00F60BAF" w:rsidRPr="00E70F1F">
              <w:rPr>
                <w:sz w:val="18"/>
                <w:szCs w:val="18"/>
              </w:rPr>
              <w:t xml:space="preserve"> (Box </w:t>
            </w:r>
            <w:r w:rsidR="00290ACD" w:rsidRPr="00E70F1F">
              <w:rPr>
                <w:sz w:val="18"/>
                <w:szCs w:val="18"/>
              </w:rPr>
              <w:t>2002</w:t>
            </w:r>
            <w:r w:rsidR="00F60BAF"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KAlgG3rF","properties":{"formattedCitation":"\\super 14\\nosupersub{}","plainCitation":"14","noteIndex":0},"citationItems":[{"id":80,"uris":["http://zotero.org/users/16578294/items/NWW2E5FR"],"itemData":{"id":80,"type":"article-journal","abstract":"The development of secondary arm lymphoedema after the removal of axillary lymph nodes remains a potential problem for women with breast cancer. This study investigated the incidence of arm lymphoedema following axillary dissection to determine the effect of prospective monitoring and early physiotherapy intervention. Sixty-five women were randomly assigned to either the treatment (TG) or control group (CG) and assessments were made preoperatively, at day 5 and at 1, 3, 6, 12 and 24 months postoperatively. Three measurements were used for the detection of arm lymphoedema: arm circumferences (CIRC), arm volume (VOL) and multi-frequency bioimpedance (MFBIA). Clinically significant lymphoedema was confirmed by an increase of at least 200 ml from the preoperative difference between the two arms. Using this definition, the incidence of lymphoedema at 24 mo. was 21%, with a rate of 11% in the TG compared to 30% in the CG. The CIRC or MFBIA methods failed to detect lymphoedema in up to 50% of women who demonstrated an increase of at least 200 ml in the VOL of the operated arm compared to the unoperated arm. The physiotherapy intervention programme for the TG women included principles for lymphoedema risk minimisation and early management of this condition when it was identified. These strategies appear to reduce the development of secondary lymphoedema and alter its progression in comparison to the CG women. Monitoring of these women is continuing and will determine if these benefits are maintained over a longer period for women with early lymphoedema after breast cancer surgery.","container-title":"Breast Cancer Research and Treatment","DOI":"10.1023/a:1016591121762","ISSN":"0167-6806","issue":"1","journalAbbreviation":"Breast Cancer Res Treat","language":"eng","page":"51-64","source":"PubMed","title":"Physiotherapy after breast cancer surgery: results of a randomised controlled study to minimise lymphoedema","title-short":"Physiotherapy after breast cancer surgery","volume":"75","author":[{"family":"Box","given":"Robyn C."},{"family":"Reul-Hirche","given":"Hildegard M."},{"family":"Bullock-Saxton","given":"Joanne E."},{"family":"Furnival","given":"Colin M."}],"issued":{"date-parts":[["2002",9]]}}}],"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4</w:t>
            </w:r>
            <w:r w:rsidR="00574AF4" w:rsidRPr="00E70F1F">
              <w:rPr>
                <w:sz w:val="18"/>
                <w:szCs w:val="18"/>
              </w:rPr>
              <w:fldChar w:fldCharType="end"/>
            </w:r>
          </w:p>
          <w:p w14:paraId="68E26ADC" w14:textId="77777777" w:rsidR="00B16A47" w:rsidRPr="00E70F1F" w:rsidRDefault="00B16A47">
            <w:pPr>
              <w:rPr>
                <w:sz w:val="18"/>
                <w:szCs w:val="18"/>
              </w:rPr>
            </w:pPr>
          </w:p>
          <w:p w14:paraId="1CC1878B" w14:textId="4E220EB8" w:rsidR="00B16A47" w:rsidRPr="00E70F1F" w:rsidRDefault="006F4794">
            <w:pPr>
              <w:rPr>
                <w:sz w:val="18"/>
                <w:szCs w:val="18"/>
              </w:rPr>
            </w:pPr>
            <w:r w:rsidRPr="00E70F1F">
              <w:rPr>
                <w:sz w:val="18"/>
                <w:szCs w:val="18"/>
              </w:rPr>
              <w:t>7 s</w:t>
            </w:r>
            <w:r w:rsidR="001546BC" w:rsidRPr="00E70F1F">
              <w:rPr>
                <w:sz w:val="18"/>
                <w:szCs w:val="18"/>
              </w:rPr>
              <w:t>houlder strength ex</w:t>
            </w:r>
            <w:r w:rsidR="000C2CB5" w:rsidRPr="00E70F1F">
              <w:rPr>
                <w:sz w:val="18"/>
                <w:szCs w:val="18"/>
              </w:rPr>
              <w:t>er</w:t>
            </w:r>
            <w:r w:rsidR="00384823" w:rsidRPr="00E70F1F">
              <w:rPr>
                <w:sz w:val="18"/>
                <w:szCs w:val="18"/>
              </w:rPr>
              <w:t>cises</w:t>
            </w:r>
            <w:r w:rsidR="002B62C9" w:rsidRPr="00E70F1F">
              <w:rPr>
                <w:sz w:val="18"/>
                <w:szCs w:val="18"/>
              </w:rPr>
              <w:t xml:space="preserve"> (</w:t>
            </w:r>
            <w:r w:rsidR="000C2CB5" w:rsidRPr="00E70F1F">
              <w:rPr>
                <w:sz w:val="18"/>
                <w:szCs w:val="18"/>
              </w:rPr>
              <w:t>2</w:t>
            </w:r>
            <w:r w:rsidRPr="00E70F1F">
              <w:rPr>
                <w:sz w:val="18"/>
                <w:szCs w:val="18"/>
              </w:rPr>
              <w:t xml:space="preserve"> flexion, </w:t>
            </w:r>
            <w:r w:rsidR="000C2CB5" w:rsidRPr="00E70F1F">
              <w:rPr>
                <w:sz w:val="18"/>
                <w:szCs w:val="18"/>
              </w:rPr>
              <w:t>2</w:t>
            </w:r>
            <w:r w:rsidRPr="00E70F1F">
              <w:rPr>
                <w:sz w:val="18"/>
                <w:szCs w:val="18"/>
              </w:rPr>
              <w:t xml:space="preserve"> abduction, and </w:t>
            </w:r>
            <w:r w:rsidR="000C2CB5" w:rsidRPr="00E70F1F">
              <w:rPr>
                <w:sz w:val="18"/>
                <w:szCs w:val="18"/>
              </w:rPr>
              <w:t>3</w:t>
            </w:r>
            <w:r w:rsidRPr="00E70F1F">
              <w:rPr>
                <w:sz w:val="18"/>
                <w:szCs w:val="18"/>
              </w:rPr>
              <w:t xml:space="preserve"> abductio</w:t>
            </w:r>
            <w:r w:rsidR="000C2CB5" w:rsidRPr="00E70F1F">
              <w:rPr>
                <w:sz w:val="18"/>
                <w:szCs w:val="18"/>
              </w:rPr>
              <w:t>n movements</w:t>
            </w:r>
            <w:r w:rsidRPr="00E70F1F">
              <w:rPr>
                <w:sz w:val="18"/>
                <w:szCs w:val="18"/>
              </w:rPr>
              <w:t>)</w:t>
            </w:r>
            <w:r w:rsidR="00B836CD" w:rsidRPr="00E70F1F">
              <w:rPr>
                <w:sz w:val="18"/>
                <w:szCs w:val="18"/>
              </w:rPr>
              <w:t xml:space="preserve"> </w:t>
            </w:r>
            <w:r w:rsidR="000C2CB5" w:rsidRPr="00E70F1F">
              <w:rPr>
                <w:sz w:val="18"/>
                <w:szCs w:val="18"/>
              </w:rPr>
              <w:t xml:space="preserve">+ </w:t>
            </w:r>
            <w:r w:rsidR="001E0D9B" w:rsidRPr="00E70F1F">
              <w:rPr>
                <w:sz w:val="18"/>
                <w:szCs w:val="18"/>
              </w:rPr>
              <w:t xml:space="preserve">general </w:t>
            </w:r>
            <w:r w:rsidR="00B836CD" w:rsidRPr="00E70F1F">
              <w:rPr>
                <w:sz w:val="18"/>
                <w:szCs w:val="18"/>
              </w:rPr>
              <w:t>physical activity (ns)</w:t>
            </w:r>
            <w:r w:rsidR="00384823" w:rsidRPr="00E70F1F">
              <w:rPr>
                <w:sz w:val="18"/>
                <w:szCs w:val="18"/>
              </w:rPr>
              <w:t xml:space="preserve">; </w:t>
            </w:r>
            <w:r w:rsidR="00A40C74" w:rsidRPr="00E70F1F">
              <w:rPr>
                <w:sz w:val="18"/>
                <w:szCs w:val="18"/>
              </w:rPr>
              <w:t xml:space="preserve">F: </w:t>
            </w:r>
            <w:r w:rsidR="00384823" w:rsidRPr="00E70F1F">
              <w:rPr>
                <w:sz w:val="18"/>
                <w:szCs w:val="18"/>
              </w:rPr>
              <w:t>daily</w:t>
            </w:r>
            <w:r w:rsidR="00B836CD" w:rsidRPr="00E70F1F">
              <w:rPr>
                <w:sz w:val="18"/>
                <w:szCs w:val="18"/>
              </w:rPr>
              <w:t xml:space="preserve"> shoulder</w:t>
            </w:r>
            <w:r w:rsidR="00384823" w:rsidRPr="00E70F1F">
              <w:rPr>
                <w:sz w:val="18"/>
                <w:szCs w:val="18"/>
              </w:rPr>
              <w:t xml:space="preserve"> exercises </w:t>
            </w:r>
            <w:r w:rsidR="00B836CD" w:rsidRPr="00E70F1F">
              <w:rPr>
                <w:sz w:val="18"/>
                <w:szCs w:val="18"/>
              </w:rPr>
              <w:t xml:space="preserve">progressed </w:t>
            </w:r>
            <w:r w:rsidR="00384823" w:rsidRPr="00E70F1F">
              <w:rPr>
                <w:sz w:val="18"/>
                <w:szCs w:val="18"/>
              </w:rPr>
              <w:t>to strength exercises &gt;2/</w:t>
            </w:r>
            <w:proofErr w:type="spellStart"/>
            <w:r w:rsidR="00384823" w:rsidRPr="00E70F1F">
              <w:rPr>
                <w:sz w:val="18"/>
                <w:szCs w:val="18"/>
              </w:rPr>
              <w:t>wk</w:t>
            </w:r>
            <w:proofErr w:type="spellEnd"/>
            <w:r w:rsidR="00B836CD" w:rsidRPr="00E70F1F">
              <w:rPr>
                <w:sz w:val="18"/>
                <w:szCs w:val="18"/>
              </w:rPr>
              <w:t xml:space="preserve">; I: </w:t>
            </w:r>
            <w:r w:rsidR="001E0D9B" w:rsidRPr="00E70F1F">
              <w:rPr>
                <w:sz w:val="18"/>
                <w:szCs w:val="18"/>
              </w:rPr>
              <w:t>gradual</w:t>
            </w:r>
            <w:r w:rsidR="000C2CB5" w:rsidRPr="00E70F1F">
              <w:rPr>
                <w:sz w:val="18"/>
                <w:szCs w:val="18"/>
              </w:rPr>
              <w:t xml:space="preserve"> increase</w:t>
            </w:r>
            <w:r w:rsidR="001E0D9B" w:rsidRPr="00E70F1F">
              <w:rPr>
                <w:sz w:val="18"/>
                <w:szCs w:val="18"/>
              </w:rPr>
              <w:t xml:space="preserve"> to </w:t>
            </w:r>
            <w:r w:rsidR="000C2CB5" w:rsidRPr="00E70F1F">
              <w:rPr>
                <w:sz w:val="18"/>
                <w:szCs w:val="18"/>
              </w:rPr>
              <w:t>≥</w:t>
            </w:r>
            <w:r w:rsidR="001E0D9B" w:rsidRPr="00E70F1F">
              <w:rPr>
                <w:sz w:val="18"/>
                <w:szCs w:val="18"/>
              </w:rPr>
              <w:t>mod activity</w:t>
            </w:r>
            <w:r w:rsidR="00B836CD" w:rsidRPr="00E70F1F">
              <w:rPr>
                <w:sz w:val="18"/>
                <w:szCs w:val="18"/>
              </w:rPr>
              <w:t>; D:</w:t>
            </w:r>
            <w:r w:rsidR="002A5E1B" w:rsidRPr="00E70F1F">
              <w:rPr>
                <w:sz w:val="18"/>
                <w:szCs w:val="18"/>
              </w:rPr>
              <w:t xml:space="preserve"> 150min/</w:t>
            </w:r>
            <w:proofErr w:type="spellStart"/>
            <w:r w:rsidR="002A5E1B" w:rsidRPr="00E70F1F">
              <w:rPr>
                <w:sz w:val="18"/>
                <w:szCs w:val="18"/>
              </w:rPr>
              <w:t>wk</w:t>
            </w:r>
            <w:proofErr w:type="spellEnd"/>
            <w:r w:rsidR="002A5E1B" w:rsidRPr="00E70F1F">
              <w:rPr>
                <w:sz w:val="18"/>
                <w:szCs w:val="18"/>
              </w:rPr>
              <w:t xml:space="preserve"> </w:t>
            </w:r>
            <w:r w:rsidR="00B16A47" w:rsidRPr="00E70F1F">
              <w:rPr>
                <w:sz w:val="18"/>
                <w:szCs w:val="18"/>
              </w:rPr>
              <w:t>(Bruce 2022)</w:t>
            </w:r>
            <w:r w:rsidR="00574AF4" w:rsidRPr="00E70F1F">
              <w:rPr>
                <w:sz w:val="18"/>
                <w:szCs w:val="18"/>
              </w:rPr>
              <w:fldChar w:fldCharType="begin"/>
            </w:r>
            <w:r w:rsidR="00574AF4" w:rsidRPr="00E70F1F">
              <w:rPr>
                <w:sz w:val="18"/>
                <w:szCs w:val="18"/>
              </w:rPr>
              <w:instrText xml:space="preserve"> ADDIN ZOTERO_ITEM CSL_CITATION {"citationID":"VW7ehSOk","properties":{"formattedCitation":"\\super 15\\nosupersub{}","plainCitation":"15","noteIndex":0},"citationItems":[{"id":76,"uris":["http://zotero.org/users/16578294/items/MSTCY458"],"itemData":{"id":76,"type":"article-journal","abstract":"Background\nUpper limb problems are common after breast cancer treatment.\n\n\nObjectives\nTo investigate the clinical effectiveness and cost-effectiveness of a structured exercise programme compared with usual care on upper limb function, health-related outcomes and costs in women undergoing breast cancer surgery.\n\n\nDesign\nThis was a two-arm, pragmatic, randomised controlled trial with embedded qualitative research, process evaluation and parallel economic analysis; the unit of randomisation was the individual (allocated ratio 1 : 1).\n\n\nSetting\nBreast cancer centres, secondary care.\n\n\nParticipants\nWomen aged ≥ 18 years who had been diagnosed with breast cancer and were at higher risk of developing shoulder problems. Women were screened to identify their risk status.\n\n\nInterventions\nAll participants received usual-care information leaflets. Those randomised to exercise were referred to physiotherapy for an early, structured exercise programme (three to six face-to-face appointments that included strengthening, physical activity and behavioural change strategies).\n\n\nMain outcome measures\nThe primary outcome was upper limb function at 12 months as assessed using the Disabilities of Arm, Hand and Shoulder questionnaire. Secondary outcomes were function (Disabilities of Arm, Hand and Shoulder questionnaire subscales), pain, complications (e.g. wound-related complications, lymphoedema), health-related quality of life (e.g. EuroQol-5 Dimensions, five-level version; Short Form questionnaire-12 items), physical activity and health service resource use. The economic evaluation was expressed in terms of incremental cost per quality-adjusted life-year and incremental net monetary benefit gained from an NHS and Personal Social Services perspective. Participants and physiotherapists were not blinded to group assignment, but data collectors were blinded.\n\n\nResults\n\nBetween 2016 and 2017, we randomised 392 participants from 17 breast cancer centres across England: 196 (50%) to the usual-care group and 196 (50%) to the exercise group. Ten participants (10/392; 3%) were withdrawn at randomisation and 32 (8%) did not provide complete baseline data. A total of 175 participants (89%) from each treatment group provided baseline data. Participants’ mean age was 58.1 years (standard deviation 12.1 years; range 28–88 years). Most participants had undergone axillary node clearance surgery (327/392; 83%) and 317 (81%) had received radiotherapy. Uptake of the exercise treatment was high, with 181 out of 196 (92%) participants attending at least one physiotherapy appointment. Compliance with exercise was good: 143 out of 196 (73%) participants completed three or more physiotherapy sessions. At 12 months, 274 out of 392 (70%) participants returned questionnaires. Improvement in arm function was greater in the exercise group [mean Disabilities of Arm, Hand and Shoulder questionnaire score of 16.3 (standard deviation 17.6)] than in the usual-care group [mean Disabilities of Arm, Hand and Shoulder questionnaire score of 23.7 (standard deviation 22.9)] at 12 months for intention-to-treat (adjusted mean difference Disabilities of Arm, Hand and Shoulder questionnaire score of –7.81, 95% confidence interval –12.44 to –3.17;\np\n= 0.001) and complier-average causal effect analyses (adjusted mean difference –8.74, 95% confidence interval –13.71 to –3.77;\np\n≤ 0.001). At 12 months, pain scores were lower and physical health-related quality of life was higher in the exercise group than in the usual-care group (Short Form questionnaire-12 items, mean difference 4.39, 95% confidence interval 1.74 to 7.04;\np\n= 0.001). We found no differences in the rate of adverse events or lymphoedema over 12 months. The qualitative findings suggested that women found the exercise programme beneficial and enjoyable. Exercise accrued lower costs (–£387, 95% CI –£2491 to £1718) and generated more quality-adjusted life years (0.029, 95% CI 0.001 to 0.056) than usual care over 12 months. The cost-effectiveness analysis indicated that exercise was more cost-effective and that the results were robust to sensitivity analyses. Exercise was relatively cheap to implement (£129 per participant) and associated with lower health-care costs than usual care and improved health-related quality of life. Benefits may accrue beyond the end of the trial.\n\n\n\nLimitations\nPostal follow-up was lower than estimated; however, the study was adequately powered. No serious adverse events directly related to the intervention were reported.\n\n\nConclusions\nThis trial provided robust evidence that referral for early, supported exercise after breast cancer surgery improved shoulder function in those at risk of shoulder problems and was associated with lower health-care costs than usual care and improved health-related quality of life.\n\n\nFuture work\nFuture work should focus on the implementation of exercise programmes in clinical practice for those at highest risk of shoulder problems.\n\n\nTrial registration\nThis trial is registered as ISRCTN35358984.\n\n\nFunding\n\nThis project was funded by the National Institute for Health Research (NIHR) Health Technology Assessment programme and will be published in full in\nHealth Technology Assessment\n; Vol. 26, No. 15. See the NIHR Journals Library website for further project information.","container-title":"Health Technology Assessment","DOI":"10.3310/JKNZ2003","ISSN":"1366-5278, 2046-4924","issue":"15","journalAbbreviation":"Health Technol Assess","language":"en","page":"1-124","source":"DOI.org (Crossref)","title":"Exercise to prevent shoulder problems after breast cancer surgery: the PROSPER RCT","title-short":"Exercise to prevent shoulder problems after breast cancer surgery","volume":"26","author":[{"family":"Bruce","given":"Julie"},{"family":"Mazuquin","given":"Bruno"},{"family":"Mistry","given":"Pankaj"},{"family":"Rees","given":"Sophie"},{"family":"Canaway","given":"Alastair"},{"family":"Hossain","given":"Anower"},{"family":"Williamson","given":"Esther"},{"family":"Padfield","given":"Emma J"},{"family":"Lall","given":"Ranjit"},{"family":"Richmond","given":"Helen"},{"family":"Chowdhury","given":"Loraine"},{"family":"Lait","given":"Clare"},{"family":"Petrou","given":"Stavros"},{"family":"Booth","given":"Katie"},{"family":"Lamb","given":"Sarah E"},{"family":"Vidya","given":"Raghavan"},{"family":"Thompson","given":"Alastair M"}],"issued":{"date-parts":[["2022",2]]}}}],"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5</w:t>
            </w:r>
            <w:r w:rsidR="00574AF4" w:rsidRPr="00E70F1F">
              <w:rPr>
                <w:sz w:val="18"/>
                <w:szCs w:val="18"/>
              </w:rPr>
              <w:fldChar w:fldCharType="end"/>
            </w:r>
          </w:p>
          <w:p w14:paraId="36524640" w14:textId="77777777" w:rsidR="001546BC" w:rsidRPr="00E70F1F" w:rsidRDefault="001546BC">
            <w:pPr>
              <w:rPr>
                <w:sz w:val="18"/>
                <w:szCs w:val="18"/>
              </w:rPr>
            </w:pPr>
          </w:p>
          <w:p w14:paraId="3F00BFBB" w14:textId="77777777" w:rsidR="003D0C99" w:rsidRPr="00E70F1F" w:rsidRDefault="003D0C99">
            <w:pPr>
              <w:rPr>
                <w:sz w:val="18"/>
                <w:szCs w:val="18"/>
              </w:rPr>
            </w:pPr>
          </w:p>
          <w:p w14:paraId="3ACB20F2" w14:textId="4DA83B4A" w:rsidR="003D0C99" w:rsidRPr="00E70F1F" w:rsidRDefault="008B7DED">
            <w:pPr>
              <w:rPr>
                <w:sz w:val="18"/>
                <w:szCs w:val="18"/>
              </w:rPr>
            </w:pPr>
            <w:r w:rsidRPr="00E70F1F">
              <w:rPr>
                <w:sz w:val="18"/>
                <w:szCs w:val="18"/>
              </w:rPr>
              <w:t xml:space="preserve">Each exercise session </w:t>
            </w:r>
            <w:r w:rsidR="000C2CB5" w:rsidRPr="00E70F1F">
              <w:rPr>
                <w:sz w:val="18"/>
                <w:szCs w:val="18"/>
              </w:rPr>
              <w:t xml:space="preserve">consisted of </w:t>
            </w:r>
            <w:r w:rsidRPr="00E70F1F">
              <w:rPr>
                <w:sz w:val="18"/>
                <w:szCs w:val="18"/>
              </w:rPr>
              <w:t>aerobic</w:t>
            </w:r>
            <w:r w:rsidR="000C2CB5" w:rsidRPr="00E70F1F">
              <w:rPr>
                <w:sz w:val="18"/>
                <w:szCs w:val="18"/>
              </w:rPr>
              <w:t xml:space="preserve"> exercises</w:t>
            </w:r>
            <w:r w:rsidR="003927F9" w:rsidRPr="00E70F1F">
              <w:rPr>
                <w:sz w:val="18"/>
                <w:szCs w:val="18"/>
              </w:rPr>
              <w:t xml:space="preserve"> (ns)</w:t>
            </w:r>
            <w:r w:rsidRPr="00E70F1F">
              <w:rPr>
                <w:sz w:val="18"/>
                <w:szCs w:val="18"/>
              </w:rPr>
              <w:t>, strength exercises (</w:t>
            </w:r>
            <w:r w:rsidR="003927F9" w:rsidRPr="00E70F1F">
              <w:rPr>
                <w:sz w:val="18"/>
                <w:szCs w:val="18"/>
              </w:rPr>
              <w:t>12 exercises targeting upper</w:t>
            </w:r>
            <w:r w:rsidR="000C2CB5" w:rsidRPr="00E70F1F">
              <w:rPr>
                <w:sz w:val="18"/>
                <w:szCs w:val="18"/>
              </w:rPr>
              <w:t xml:space="preserve"> body, </w:t>
            </w:r>
            <w:r w:rsidR="003927F9" w:rsidRPr="00E70F1F">
              <w:rPr>
                <w:sz w:val="18"/>
                <w:szCs w:val="18"/>
              </w:rPr>
              <w:t xml:space="preserve">lower body and abdominal regions) </w:t>
            </w:r>
            <w:r w:rsidRPr="00E70F1F">
              <w:rPr>
                <w:sz w:val="18"/>
                <w:szCs w:val="18"/>
              </w:rPr>
              <w:t>and stretching (ns)</w:t>
            </w:r>
            <w:r w:rsidR="00584151" w:rsidRPr="00E70F1F">
              <w:rPr>
                <w:sz w:val="18"/>
                <w:szCs w:val="18"/>
              </w:rPr>
              <w:t xml:space="preserve">; </w:t>
            </w:r>
            <w:r w:rsidR="003D0C99" w:rsidRPr="00E70F1F">
              <w:rPr>
                <w:sz w:val="18"/>
                <w:szCs w:val="18"/>
              </w:rPr>
              <w:t>F: 3 times/</w:t>
            </w:r>
            <w:proofErr w:type="spellStart"/>
            <w:r w:rsidR="00B03ABC" w:rsidRPr="00E70F1F">
              <w:rPr>
                <w:sz w:val="18"/>
                <w:szCs w:val="18"/>
              </w:rPr>
              <w:t>wk</w:t>
            </w:r>
            <w:proofErr w:type="spellEnd"/>
            <w:r w:rsidR="003D0C99" w:rsidRPr="00E70F1F">
              <w:rPr>
                <w:sz w:val="18"/>
                <w:szCs w:val="18"/>
              </w:rPr>
              <w:t xml:space="preserve"> x </w:t>
            </w:r>
            <w:r w:rsidR="005524B6" w:rsidRPr="00E70F1F">
              <w:rPr>
                <w:sz w:val="18"/>
                <w:szCs w:val="18"/>
              </w:rPr>
              <w:t xml:space="preserve">16 </w:t>
            </w:r>
            <w:proofErr w:type="spellStart"/>
            <w:r w:rsidR="005524B6" w:rsidRPr="00E70F1F">
              <w:rPr>
                <w:sz w:val="18"/>
                <w:szCs w:val="18"/>
              </w:rPr>
              <w:t>wks</w:t>
            </w:r>
            <w:proofErr w:type="spellEnd"/>
            <w:r w:rsidR="0093717E" w:rsidRPr="00E70F1F">
              <w:rPr>
                <w:sz w:val="18"/>
                <w:szCs w:val="18"/>
              </w:rPr>
              <w:t>;</w:t>
            </w:r>
            <w:r w:rsidR="00A40C74" w:rsidRPr="00E70F1F">
              <w:rPr>
                <w:sz w:val="18"/>
                <w:szCs w:val="18"/>
              </w:rPr>
              <w:t xml:space="preserve"> I: ns;</w:t>
            </w:r>
            <w:r w:rsidR="0093717E" w:rsidRPr="00E70F1F">
              <w:rPr>
                <w:sz w:val="18"/>
                <w:szCs w:val="18"/>
              </w:rPr>
              <w:t xml:space="preserve"> D: 30min</w:t>
            </w:r>
            <w:r w:rsidR="009215FF" w:rsidRPr="00E70F1F">
              <w:rPr>
                <w:sz w:val="18"/>
                <w:szCs w:val="18"/>
              </w:rPr>
              <w:t xml:space="preserve"> </w:t>
            </w:r>
            <w:r w:rsidR="00290ACD" w:rsidRPr="00E70F1F">
              <w:rPr>
                <w:sz w:val="18"/>
                <w:szCs w:val="18"/>
              </w:rPr>
              <w:t>(</w:t>
            </w:r>
            <w:r w:rsidR="009215FF" w:rsidRPr="00E70F1F">
              <w:rPr>
                <w:sz w:val="18"/>
                <w:szCs w:val="18"/>
              </w:rPr>
              <w:t>Nakamoto 2024)</w:t>
            </w:r>
            <w:r w:rsidR="00574AF4" w:rsidRPr="00E70F1F">
              <w:rPr>
                <w:sz w:val="18"/>
                <w:szCs w:val="18"/>
              </w:rPr>
              <w:fldChar w:fldCharType="begin"/>
            </w:r>
            <w:r w:rsidR="00574AF4" w:rsidRPr="00E70F1F">
              <w:rPr>
                <w:sz w:val="18"/>
                <w:szCs w:val="18"/>
              </w:rPr>
              <w:instrText xml:space="preserve"> ADDIN ZOTERO_ITEM CSL_CITATION {"citationID":"gUq0igbr","properties":{"formattedCitation":"\\super 16\\nosupersub{}","plainCitation":"16","noteIndex":0},"citationItems":[{"id":70,"uris":["http://zotero.org/users/16578294/items/VWU3GKDZ"],"itemData":{"id":70,"type":"article-journal","abstract":"Background Although the association between higher physical activity and preventive effect on breast-cancer-related lymphoedema (BCRL) has been reported, it is unclear what intervention is optimal. We aimed to investigate the effect of exercise and educational programs on BCRL development.\nMethods This study was a secondary endpoint analysis from a prospective randomized controlled trial. We enrolled patients with stage 0–III breast cancer from March 2016 to March 2020 and randomly assigned them to the control (n = 111), education (n = 115), or exercise (n = 104) group. As secondary endpoint, we assessed the incidence of and preventive effect on BCRL at 12 months post-intervention.\nResults There were no significant differences in the incidence of BCRL at 12 months post-intervention between the exercise and control groups (9.8% and 10.8%, P = 0.83) and the education and control groups (11.6% and 10.8%, P = 1.00). There were no significant differences in time to BCRL onset from the day of surgery between the exercise and control groups (event rate at 12 months: 20.7% and 17.2%, log-rank, P = 0.54) and the education and control groups (18.8% and 17.2%, log-rank, P = 0.57). The multivariable analyses indicated that axillary dissection and obesity significantly increased the risk of BCRL [hazard ratio (HR): 2.36, 95% confidence interval (CI) 1.52–3.67 and HR: 1.68, 95% CI 1.07–2.63, respectively].\nConclusions The intervention did not decrease the risk of BCRL, and axillary dissection and obesity were the risk factors of BCRL. Trial registration number UMIN000020595 at UMIN Clinical Trial Registry.","container-title":"Breast Cancer","DOI":"10.1007/s12282-024-01610-5","ISSN":"1340-6868, 1880-4233","issue":"5","journalAbbreviation":"Breast Cancer","language":"en","page":"969-978","source":"DOI.org (Crossref)","title":"The effect of exercise and educational programs for breast cancer patients on the development of breast cancer-related lymphoedema: secondary endpoint from a randomized controlled trial in the Setouchi Breast Project-10","title-short":"The effect of exercise and educational programs for breast cancer patients on the development of breast cancer-related lymphoedema","volume":"31","author":[{"family":"Nakamoto","given":"Shogo"},{"family":"Iwamoto","given":"Takayuki"},{"family":"Taira","given":"Naruto"},{"family":"Kajiwara","given":"Yukiko"},{"family":"Kawada","given":"Kengo"},{"family":"Takabatake","given":"Daisuke"},{"family":"Miyoshi","given":"Yuichiro"},{"family":"Kubo","given":"Shinichiro"},{"family":"Suzuki","given":"Yoko"},{"family":"Yamamoto","given":"Mari"},{"family":"Ogasawara","given":"Yutaka"},{"family":"Hatono","given":"Minami"},{"family":"Yoshitomi","given":"Seiji"},{"family":"Hara","given":"Kyoko"},{"family":"Sasahara","given":"Asako"},{"family":"Ohsumi","given":"Shozo"},{"family":"Ikeda","given":"Masahiko"},{"family":"Doihara","given":"Hiroyoshi"},{"family":"Mizota","given":"Yuri"},{"family":"Yamamoto","given":"Seiichiro"},{"family":"Shien","given":"Tadahiko"},{"family":"Toyooka","given":"Shinichi"}],"issued":{"date-parts":[["2024",9]]}}}],"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6</w:t>
            </w:r>
            <w:r w:rsidR="00574AF4" w:rsidRPr="00E70F1F">
              <w:rPr>
                <w:sz w:val="18"/>
                <w:szCs w:val="18"/>
              </w:rPr>
              <w:fldChar w:fldCharType="end"/>
            </w:r>
          </w:p>
        </w:tc>
        <w:tc>
          <w:tcPr>
            <w:tcW w:w="2693" w:type="dxa"/>
            <w:tcBorders>
              <w:top w:val="single" w:sz="4" w:space="0" w:color="auto"/>
              <w:bottom w:val="single" w:sz="4" w:space="0" w:color="auto"/>
            </w:tcBorders>
            <w:shd w:val="clear" w:color="auto" w:fill="FFFFFF" w:themeFill="background1"/>
          </w:tcPr>
          <w:p w14:paraId="1DBBBE34" w14:textId="48129503" w:rsidR="00113803" w:rsidRPr="00E70F1F" w:rsidRDefault="00113803">
            <w:pPr>
              <w:rPr>
                <w:sz w:val="18"/>
                <w:szCs w:val="18"/>
              </w:rPr>
            </w:pPr>
            <w:r w:rsidRPr="00E70F1F">
              <w:rPr>
                <w:sz w:val="18"/>
                <w:szCs w:val="18"/>
              </w:rPr>
              <w:t>Football drills (dribbling, passing, shooting), 3-4 small sided games (7min each); F:</w:t>
            </w:r>
            <w:r w:rsidR="000C2CB5" w:rsidRPr="00E70F1F">
              <w:rPr>
                <w:sz w:val="18"/>
                <w:szCs w:val="18"/>
              </w:rPr>
              <w:t xml:space="preserve"> </w:t>
            </w:r>
            <w:r w:rsidRPr="00E70F1F">
              <w:rPr>
                <w:sz w:val="18"/>
                <w:szCs w:val="18"/>
              </w:rPr>
              <w:t xml:space="preserve">2 </w:t>
            </w:r>
            <w:proofErr w:type="spellStart"/>
            <w:r w:rsidRPr="00E70F1F">
              <w:rPr>
                <w:sz w:val="18"/>
                <w:szCs w:val="18"/>
              </w:rPr>
              <w:t>sess</w:t>
            </w:r>
            <w:proofErr w:type="spellEnd"/>
            <w:r w:rsidRPr="00E70F1F">
              <w:rPr>
                <w:sz w:val="18"/>
                <w:szCs w:val="18"/>
              </w:rPr>
              <w:t>/</w:t>
            </w:r>
            <w:proofErr w:type="spellStart"/>
            <w:r w:rsidRPr="00E70F1F">
              <w:rPr>
                <w:sz w:val="18"/>
                <w:szCs w:val="18"/>
              </w:rPr>
              <w:t>wk</w:t>
            </w:r>
            <w:proofErr w:type="spellEnd"/>
            <w:r w:rsidRPr="00E70F1F">
              <w:rPr>
                <w:sz w:val="18"/>
                <w:szCs w:val="18"/>
              </w:rPr>
              <w:t xml:space="preserve"> x 52wks; I: </w:t>
            </w:r>
            <w:r w:rsidR="000A2B45" w:rsidRPr="000A2B45">
              <w:rPr>
                <w:sz w:val="18"/>
                <w:szCs w:val="18"/>
              </w:rPr>
              <w:t>GPS data</w:t>
            </w:r>
            <w:r w:rsidR="000A2B45">
              <w:rPr>
                <w:sz w:val="18"/>
                <w:szCs w:val="18"/>
              </w:rPr>
              <w:t xml:space="preserve"> </w:t>
            </w:r>
            <w:r w:rsidR="000A2B45" w:rsidRPr="000A2B45">
              <w:rPr>
                <w:sz w:val="18"/>
                <w:szCs w:val="18"/>
              </w:rPr>
              <w:t>report acceleration and distance, indication intervals of low, moderate and high intensity</w:t>
            </w:r>
            <w:r w:rsidRPr="00E70F1F">
              <w:rPr>
                <w:sz w:val="18"/>
                <w:szCs w:val="18"/>
              </w:rPr>
              <w:t>; D: 50min</w:t>
            </w:r>
            <w:r w:rsidR="00E55596" w:rsidRPr="00E70F1F">
              <w:rPr>
                <w:sz w:val="18"/>
                <w:szCs w:val="18"/>
              </w:rPr>
              <w:t xml:space="preserve"> (B</w:t>
            </w:r>
            <w:r w:rsidR="00290ACD" w:rsidRPr="00E70F1F">
              <w:rPr>
                <w:sz w:val="18"/>
                <w:szCs w:val="18"/>
              </w:rPr>
              <w:t>loomquist 2021</w:t>
            </w:r>
            <w:r w:rsidR="00E55596"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dqNQqRGO","properties":{"formattedCitation":"\\super 17\\nosupersub{}","plainCitation":"17","noteIndex":0},"citationItems":[{"id":77,"uris":["http://zotero.org/users/16578294/items/Y4GS8KHT"],"itemData":{"id":77,"type":"article-journal","abstract":"Background: Breast cancer survivors are encouraged to be physically active. A recent review suggests that football training is an effective exercise modality for women across the lifespan, positively influencing health variables such as strength, fitness and social well-being. However, football is a contact sport, potentially posing an increased risk of trauma-related injury. Against this backdrop, breast cancer survivors are advised to avoid trauma or injury to the affected or at-risk arm in order to protect against lymphedema onset or exacerbation. The aim of this study was therefore to evaluate the feasibility and safety of Football Fitness training in relation to lymphedema and upper-extremity function after treatment for breast cancer. Material and methods: Sixty-eight women aged 18–75 years, who had received surgery for stage I-III breast cancer and completed (neo) adjuvant chemotherapy and/or radiotherapy within five years, were randomized (2:1) to a Football Fitness group (FFG, n ¼ 46) or a control group (CON, n ¼ 22) for twelve months. Secondary analyses using linear mixed models were performed to assess changes in upper-body morbidity, specifically arm lymphedema (inter-arm volume % difference, dual energy X-ray absorptiometry; extracellular fluid (L-Dex), bioimpedance spectroscopy), self-reported breast and arm symptoms (EORTC breast cancer-specific questionnaire (BR23) and upper-extremity function (DASH questionnaire) at baseline, six- and twelve-month follow-up.\nResults: We observed similar point prevalent cases of lymphedema between groups at all time points, irrespective of measurement method. At the six-month post-baseline assessment, reductions in L-Dex (extracellular fluid) were found in FFG versus CON. These significant findings were not maintained at the twelve-month assessment. No difference between groups was observed for inter-limb volume difference %, nor any of the remaining outcomes.\nConclusion: While superiority of Football Fitness was not observed, the results support that participation in Football Fitness training is feasible and suggests no negative effects on breast cancer-specific upper-body morbidity, including lymphedema.","container-title":"Acta Oncologica","DOI":"10.1080/0284186X.2020.1868570","ISSN":"0284-186X, 1651-226X","issue":"3","journalAbbreviation":"Acta Oncol","language":"en","page":"392-400","source":"DOI.org (Crossref)","title":"Effects of football fitness training on lymphedema and upper-extremity function in women after treatment for breast cancer: a randomized trial","title-short":"Effects of football fitness training on lymphedema and upper-extremity function in women after treatment for breast cancer","volume":"60","author":[{"family":"Bloomquist","given":"Kira"},{"family":"Krustrup","given":"Peter"},{"family":"Fristrup","given":"Bjørn"},{"family":"Sørensen","given":"Victor"},{"family":"Helge","given":"Jørn Wulff"},{"family":"Helge","given":"Eva Wulff"},{"family":"Soelberg Vadstrup","given":"Eva"},{"family":"Rørth","given":"Mikael"},{"family":"Hayes","given":"Sandra C."},{"family":"Uth","given":"Jacob"}],"issued":{"date-parts":[["2021",4,3]]}}}],"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7</w:t>
            </w:r>
            <w:r w:rsidR="00574AF4" w:rsidRPr="00E70F1F">
              <w:rPr>
                <w:sz w:val="18"/>
                <w:szCs w:val="18"/>
              </w:rPr>
              <w:fldChar w:fldCharType="end"/>
            </w:r>
          </w:p>
          <w:p w14:paraId="467CA602" w14:textId="77777777" w:rsidR="00113803" w:rsidRPr="00E70F1F" w:rsidRDefault="00113803">
            <w:pPr>
              <w:rPr>
                <w:sz w:val="18"/>
                <w:szCs w:val="18"/>
              </w:rPr>
            </w:pPr>
          </w:p>
          <w:p w14:paraId="36F981C1" w14:textId="7AB461B1" w:rsidR="00113803" w:rsidRPr="00E70F1F" w:rsidRDefault="00113803">
            <w:pPr>
              <w:rPr>
                <w:sz w:val="18"/>
                <w:szCs w:val="18"/>
              </w:rPr>
            </w:pPr>
            <w:r w:rsidRPr="00E70F1F">
              <w:rPr>
                <w:sz w:val="18"/>
                <w:szCs w:val="18"/>
              </w:rPr>
              <w:t xml:space="preserve">Breathing, stretching, strengthening, </w:t>
            </w:r>
            <w:r w:rsidR="000C2CB5" w:rsidRPr="00E70F1F">
              <w:rPr>
                <w:sz w:val="18"/>
                <w:szCs w:val="18"/>
              </w:rPr>
              <w:t>ROM</w:t>
            </w:r>
            <w:r w:rsidRPr="00E70F1F">
              <w:rPr>
                <w:sz w:val="18"/>
                <w:szCs w:val="18"/>
              </w:rPr>
              <w:t xml:space="preserve"> exercises; F:</w:t>
            </w:r>
            <w:r w:rsidR="000C2CB5" w:rsidRPr="00E70F1F">
              <w:rPr>
                <w:sz w:val="18"/>
                <w:szCs w:val="18"/>
              </w:rPr>
              <w:t xml:space="preserve"> </w:t>
            </w:r>
            <w:r w:rsidRPr="00E70F1F">
              <w:rPr>
                <w:sz w:val="18"/>
                <w:szCs w:val="18"/>
              </w:rPr>
              <w:t xml:space="preserve">daily x 18m; I: ns </w:t>
            </w:r>
            <w:r w:rsidR="000C2CB5" w:rsidRPr="00E70F1F">
              <w:rPr>
                <w:sz w:val="18"/>
                <w:szCs w:val="18"/>
              </w:rPr>
              <w:t>(</w:t>
            </w:r>
            <w:r w:rsidRPr="00E70F1F">
              <w:rPr>
                <w:sz w:val="18"/>
                <w:szCs w:val="18"/>
              </w:rPr>
              <w:t>"based on participant's ability"</w:t>
            </w:r>
            <w:r w:rsidR="000C2CB5" w:rsidRPr="00E70F1F">
              <w:rPr>
                <w:sz w:val="18"/>
                <w:szCs w:val="18"/>
              </w:rPr>
              <w:t>)</w:t>
            </w:r>
            <w:r w:rsidRPr="00E70F1F">
              <w:rPr>
                <w:sz w:val="18"/>
                <w:szCs w:val="18"/>
              </w:rPr>
              <w:t>; D: ns</w:t>
            </w:r>
            <w:r w:rsidR="00E55596" w:rsidRPr="00E70F1F">
              <w:rPr>
                <w:sz w:val="18"/>
                <w:szCs w:val="18"/>
              </w:rPr>
              <w:t xml:space="preserve"> (Naughton </w:t>
            </w:r>
            <w:r w:rsidR="00290ACD" w:rsidRPr="00E70F1F">
              <w:rPr>
                <w:sz w:val="18"/>
                <w:szCs w:val="18"/>
              </w:rPr>
              <w:t>2021</w:t>
            </w:r>
            <w:r w:rsidR="00E55596" w:rsidRPr="00E70F1F">
              <w:rPr>
                <w:sz w:val="18"/>
                <w:szCs w:val="18"/>
              </w:rPr>
              <w:t>)</w:t>
            </w:r>
            <w:r w:rsidR="00574AF4" w:rsidRPr="00E70F1F">
              <w:rPr>
                <w:sz w:val="18"/>
                <w:szCs w:val="18"/>
              </w:rPr>
              <w:fldChar w:fldCharType="begin"/>
            </w:r>
            <w:r w:rsidR="00574AF4" w:rsidRPr="00E70F1F">
              <w:rPr>
                <w:sz w:val="18"/>
                <w:szCs w:val="18"/>
              </w:rPr>
              <w:instrText xml:space="preserve"> ADDIN ZOTERO_ITEM CSL_CITATION {"citationID":"iyWvbMBe","properties":{"formattedCitation":"\\super 18\\nosupersub{}","plainCitation":"18","noteIndex":0},"citationItems":[{"id":69,"uris":["http://zotero.org/users/16578294/items/DJLE2LAU"],"itemData":{"id":69,"type":"article-journal","abstract":"BACKGROUND: Lymphedema is an adverse effect of breast cancer treatment that causes swelling and pain in the arm and hand. We tested 2 lymphedema prevention interventions and their impact on health-related quality of life (HRQOL) in a group-randomized trial at 38 cooperative group sites within the United States. METHODS: Patients were recruited before breast surgery. Sites were randomly assigned to education-only (EO) lymphedema prevention or education plus exercise and physical therapy (LEAP). Lymphedema was defined as a ≥10% difference in arm volume at any time from baseline to 18 months postsurgery. HRQOL was assessed using the Functional Assessment of Cancer Therapy–Breast plus 4 lymphedema items (FACT-B+4). Longitudinal mixed model regression analysis, adjusting for key demographic and clinical variables, examined participants’ HRQOL by intervention group and lymphedema status. RESULTS: A total of 547 patients (56% LEAP) were enrolled and completed HRQOL assessments. The results revealed no differences between the interventions in preventing lymphedema (P = .37) or HRQOL (FACT-B+4 total score; P = .8777). At 18 months, the presence of lymphedema was associated with HRQOL at borderline significance (P = .0825). However, African American patients reported greater lymphedema symptoms (P = .0002) and better emotional functioning (P = .0335) than patients of other races or ethnicities. Lower HRQOL during the intervention was associated with younger age (P ≤ .0001), Eastern Cooperative Oncology Group performance status &gt;0 (P = .0002), ≥1 positive lymph nodes (P = .0009), having no education beyond high school (P &lt; .0001), having undergone chemotherapy (P = .0242), and having had only axillary node dissection or sentinel node biopsy versus both (P = .0007). CONCLUSION: The tested interventions did not differ in preventing lymphedema or in HRQOL outcomes. African American women reported greater HRQOL impacts due to lymphedema symptoms than women of other races or ethnicities. Cancer 2021;127:300-309. © 2020 American Cancer Society.","container-title":"Cancer","DOI":"10.1002/cncr.33184","ISSN":"0008-543X, 1097-0142","issue":"2","journalAbbreviation":"Cancer","language":"en","page":"300-309","source":"DOI.org (Crossref)","title":"Health‐related quality of life outcomes for the LEAP study—CALGB 70305 (Alliance): a lymphedema prevention intervention trial for newly diagnosed breast cancer patients","title-short":"Health‐related quality of life outcomes for the LEAP study—CALGB 70305 (Alliance)","volume":"127","author":[{"family":"Naughton","given":"Michelle J."},{"family":"Liu","given":"Heshan"},{"family":"Seisler","given":"Drew K."},{"family":"Le‐Rademacher","given":"Jennifer"},{"family":"Armer","given":"Jane M."},{"family":"Oliveri","given":"Jill M."},{"family":"Sloan","given":"Jeffrey A."},{"family":"Hock","given":"Karen"},{"family":"Schwartz","given":"Michael"},{"family":"Unzeitig","given":"Gary"},{"family":"Melnik","given":"Marianne"},{"family":"Yee","given":"Lisa D."},{"family":"Fleming","given":"Gini F."},{"family":"Taylor","given":"John R."},{"family":"Loprinzi","given":"Charles"},{"family":"Paskett","given":"Electra D."}],"issued":{"date-parts":[["2021",1,15]]}}}],"schema":"https://github.com/citation-style-language/schema/raw/master/csl-citation.json"} </w:instrText>
            </w:r>
            <w:r w:rsidR="00574AF4" w:rsidRPr="00E70F1F">
              <w:rPr>
                <w:sz w:val="18"/>
                <w:szCs w:val="18"/>
              </w:rPr>
              <w:fldChar w:fldCharType="separate"/>
            </w:r>
            <w:r w:rsidR="00574AF4" w:rsidRPr="00E70F1F">
              <w:rPr>
                <w:sz w:val="18"/>
                <w:szCs w:val="18"/>
                <w:vertAlign w:val="superscript"/>
              </w:rPr>
              <w:t>18</w:t>
            </w:r>
            <w:r w:rsidR="00574AF4" w:rsidRPr="00E70F1F">
              <w:rPr>
                <w:sz w:val="18"/>
                <w:szCs w:val="18"/>
              </w:rPr>
              <w:fldChar w:fldCharType="end"/>
            </w:r>
          </w:p>
        </w:tc>
      </w:tr>
    </w:tbl>
    <w:p w14:paraId="5307A309" w14:textId="221CE364" w:rsidR="00FD7727" w:rsidRPr="000679A5" w:rsidRDefault="00FD7727" w:rsidP="00E70F1F">
      <w:pPr>
        <w:spacing w:line="480" w:lineRule="auto"/>
        <w:sectPr w:rsidR="00FD7727" w:rsidRPr="000679A5" w:rsidSect="00201FE8">
          <w:pgSz w:w="16838" w:h="11906" w:orient="landscape"/>
          <w:pgMar w:top="1440" w:right="1440" w:bottom="1440" w:left="1440" w:header="709" w:footer="709" w:gutter="0"/>
          <w:cols w:space="708"/>
          <w:docGrid w:linePitch="360"/>
        </w:sectPr>
      </w:pPr>
      <w:r w:rsidRPr="000679A5">
        <w:t xml:space="preserve">Abbreviations: D: duration; F: frequency; HRmax: heart rate maximum; I: intensity; m: month; min: minutes; mod: moderate; ns: not specified; rep: repetitions; RM: repetition maximum; ROM: range of motion; RPE: rating of perceived exertion; </w:t>
      </w:r>
      <w:proofErr w:type="spellStart"/>
      <w:r w:rsidRPr="000679A5">
        <w:t>sess</w:t>
      </w:r>
      <w:proofErr w:type="spellEnd"/>
      <w:r w:rsidRPr="000679A5">
        <w:t xml:space="preserve">: session; </w:t>
      </w:r>
      <w:proofErr w:type="spellStart"/>
      <w:r w:rsidRPr="000679A5">
        <w:t>wk</w:t>
      </w:r>
      <w:proofErr w:type="spellEnd"/>
      <w:r w:rsidRPr="000679A5">
        <w:t>: week.</w:t>
      </w:r>
    </w:p>
    <w:p w14:paraId="69932A7F" w14:textId="5DA90FE3" w:rsidR="00113803" w:rsidRDefault="00F9445A" w:rsidP="00E70F1F">
      <w:pPr>
        <w:shd w:val="clear" w:color="auto" w:fill="FFFFFF" w:themeFill="background1"/>
        <w:spacing w:line="480" w:lineRule="auto"/>
        <w:rPr>
          <w:b/>
          <w:bCs/>
        </w:rPr>
      </w:pPr>
      <w:r w:rsidRPr="00F9445A">
        <w:rPr>
          <w:b/>
          <w:bCs/>
        </w:rPr>
        <w:lastRenderedPageBreak/>
        <w:t>Supplementa</w:t>
      </w:r>
      <w:r w:rsidR="00F236E8">
        <w:rPr>
          <w:b/>
          <w:bCs/>
        </w:rPr>
        <w:t>ry</w:t>
      </w:r>
      <w:r w:rsidRPr="00F9445A">
        <w:rPr>
          <w:b/>
          <w:bCs/>
        </w:rPr>
        <w:t xml:space="preserve"> </w:t>
      </w:r>
      <w:r w:rsidR="00CC6F97">
        <w:rPr>
          <w:b/>
          <w:bCs/>
        </w:rPr>
        <w:t>Material</w:t>
      </w:r>
      <w:r w:rsidR="00113803" w:rsidRPr="00721745">
        <w:rPr>
          <w:b/>
          <w:bCs/>
        </w:rPr>
        <w:t xml:space="preserve"> </w:t>
      </w:r>
      <w:r w:rsidR="00113803">
        <w:rPr>
          <w:b/>
          <w:bCs/>
        </w:rPr>
        <w:t>3</w:t>
      </w:r>
      <w:r w:rsidR="00113803" w:rsidRPr="00721745">
        <w:rPr>
          <w:b/>
          <w:bCs/>
        </w:rPr>
        <w:t xml:space="preserve">. </w:t>
      </w:r>
    </w:p>
    <w:p w14:paraId="2FADFA48" w14:textId="3CF9C65B" w:rsidR="00AD18DD" w:rsidRDefault="00AD18DD" w:rsidP="00E70F1F">
      <w:pPr>
        <w:keepNext/>
        <w:keepLines/>
        <w:shd w:val="clear" w:color="auto" w:fill="FFFFFF" w:themeFill="background1"/>
        <w:spacing w:line="480" w:lineRule="auto"/>
        <w:outlineLvl w:val="0"/>
      </w:pPr>
      <w:r w:rsidRPr="00A15109">
        <w:t xml:space="preserve">Table </w:t>
      </w:r>
      <w:r w:rsidR="00F236E8">
        <w:t>S8</w:t>
      </w:r>
      <w:r w:rsidRPr="00A15109">
        <w:t>. Ratings of all studies included using the effective public health practice project quality assessment tool (n=</w:t>
      </w:r>
      <w:r>
        <w:t>17</w:t>
      </w:r>
      <w:r w:rsidRPr="00A15109">
        <w:t>).</w:t>
      </w:r>
    </w:p>
    <w:tbl>
      <w:tblPr>
        <w:tblStyle w:val="TableGrid"/>
        <w:tblW w:w="1247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1283"/>
        <w:gridCol w:w="1418"/>
        <w:gridCol w:w="1417"/>
        <w:gridCol w:w="1559"/>
        <w:gridCol w:w="1701"/>
        <w:gridCol w:w="1701"/>
        <w:gridCol w:w="1701"/>
      </w:tblGrid>
      <w:tr w:rsidR="00AD18DD" w:rsidRPr="00E70F1F" w14:paraId="261AF3A9" w14:textId="77777777" w:rsidTr="00D14DF0">
        <w:tc>
          <w:tcPr>
            <w:tcW w:w="1694" w:type="dxa"/>
            <w:tcBorders>
              <w:top w:val="single" w:sz="4" w:space="0" w:color="auto"/>
              <w:bottom w:val="single" w:sz="4" w:space="0" w:color="auto"/>
            </w:tcBorders>
          </w:tcPr>
          <w:p w14:paraId="406778D8" w14:textId="77777777" w:rsidR="00AD18DD" w:rsidRPr="00E70F1F" w:rsidRDefault="00AD18DD" w:rsidP="00D14DF0">
            <w:pPr>
              <w:shd w:val="clear" w:color="auto" w:fill="FFFFFF" w:themeFill="background1"/>
              <w:rPr>
                <w:rFonts w:eastAsia="Calibri"/>
                <w:sz w:val="18"/>
                <w:szCs w:val="18"/>
              </w:rPr>
            </w:pPr>
          </w:p>
        </w:tc>
        <w:tc>
          <w:tcPr>
            <w:tcW w:w="1283" w:type="dxa"/>
            <w:tcBorders>
              <w:top w:val="single" w:sz="4" w:space="0" w:color="auto"/>
              <w:bottom w:val="single" w:sz="4" w:space="0" w:color="auto"/>
            </w:tcBorders>
          </w:tcPr>
          <w:p w14:paraId="5C93C465"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election Bias</w:t>
            </w:r>
          </w:p>
        </w:tc>
        <w:tc>
          <w:tcPr>
            <w:tcW w:w="1418" w:type="dxa"/>
            <w:tcBorders>
              <w:top w:val="single" w:sz="4" w:space="0" w:color="auto"/>
              <w:bottom w:val="single" w:sz="4" w:space="0" w:color="auto"/>
            </w:tcBorders>
          </w:tcPr>
          <w:p w14:paraId="2BE22CEF"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udy Design</w:t>
            </w:r>
          </w:p>
        </w:tc>
        <w:tc>
          <w:tcPr>
            <w:tcW w:w="1417" w:type="dxa"/>
            <w:tcBorders>
              <w:top w:val="single" w:sz="4" w:space="0" w:color="auto"/>
              <w:bottom w:val="single" w:sz="4" w:space="0" w:color="auto"/>
            </w:tcBorders>
          </w:tcPr>
          <w:p w14:paraId="1EE2A94A"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Confounders</w:t>
            </w:r>
          </w:p>
        </w:tc>
        <w:tc>
          <w:tcPr>
            <w:tcW w:w="1559" w:type="dxa"/>
            <w:tcBorders>
              <w:top w:val="single" w:sz="4" w:space="0" w:color="auto"/>
              <w:bottom w:val="single" w:sz="4" w:space="0" w:color="auto"/>
            </w:tcBorders>
          </w:tcPr>
          <w:p w14:paraId="788534E6"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Blinding</w:t>
            </w:r>
          </w:p>
        </w:tc>
        <w:tc>
          <w:tcPr>
            <w:tcW w:w="1701" w:type="dxa"/>
            <w:tcBorders>
              <w:top w:val="single" w:sz="4" w:space="0" w:color="auto"/>
              <w:bottom w:val="single" w:sz="4" w:space="0" w:color="auto"/>
            </w:tcBorders>
          </w:tcPr>
          <w:p w14:paraId="294B6486" w14:textId="77777777" w:rsidR="00AD18DD" w:rsidRPr="00E70F1F" w:rsidRDefault="00AD18DD" w:rsidP="00D14DF0">
            <w:pPr>
              <w:shd w:val="clear" w:color="auto" w:fill="FFFFFF" w:themeFill="background1"/>
              <w:autoSpaceDE w:val="0"/>
              <w:autoSpaceDN w:val="0"/>
              <w:adjustRightInd w:val="0"/>
              <w:jc w:val="center"/>
              <w:rPr>
                <w:sz w:val="18"/>
                <w:szCs w:val="18"/>
              </w:rPr>
            </w:pPr>
            <w:r w:rsidRPr="00E70F1F">
              <w:rPr>
                <w:sz w:val="18"/>
                <w:szCs w:val="18"/>
              </w:rPr>
              <w:t>Data Collection</w:t>
            </w:r>
          </w:p>
          <w:p w14:paraId="4C5C4404"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Methods</w:t>
            </w:r>
          </w:p>
        </w:tc>
        <w:tc>
          <w:tcPr>
            <w:tcW w:w="1701" w:type="dxa"/>
            <w:tcBorders>
              <w:top w:val="single" w:sz="4" w:space="0" w:color="auto"/>
              <w:bottom w:val="single" w:sz="4" w:space="0" w:color="auto"/>
            </w:tcBorders>
          </w:tcPr>
          <w:p w14:paraId="0AAA3768" w14:textId="77777777" w:rsidR="00AD18DD" w:rsidRPr="00E70F1F" w:rsidRDefault="00AD18DD" w:rsidP="00D14DF0">
            <w:pPr>
              <w:shd w:val="clear" w:color="auto" w:fill="FFFFFF" w:themeFill="background1"/>
              <w:autoSpaceDE w:val="0"/>
              <w:autoSpaceDN w:val="0"/>
              <w:adjustRightInd w:val="0"/>
              <w:jc w:val="center"/>
              <w:rPr>
                <w:sz w:val="18"/>
                <w:szCs w:val="18"/>
              </w:rPr>
            </w:pPr>
            <w:r w:rsidRPr="00E70F1F">
              <w:rPr>
                <w:sz w:val="18"/>
                <w:szCs w:val="18"/>
              </w:rPr>
              <w:t>Withdrawals</w:t>
            </w:r>
          </w:p>
          <w:p w14:paraId="3F1C3E1D"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and Dropouts</w:t>
            </w:r>
          </w:p>
        </w:tc>
        <w:tc>
          <w:tcPr>
            <w:tcW w:w="1701" w:type="dxa"/>
            <w:tcBorders>
              <w:top w:val="single" w:sz="4" w:space="0" w:color="auto"/>
              <w:bottom w:val="single" w:sz="4" w:space="0" w:color="auto"/>
            </w:tcBorders>
          </w:tcPr>
          <w:p w14:paraId="3987B441"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Overall Rating</w:t>
            </w:r>
          </w:p>
        </w:tc>
      </w:tr>
      <w:tr w:rsidR="00AD18DD" w:rsidRPr="00E70F1F" w14:paraId="65E1D947" w14:textId="77777777" w:rsidTr="00D14DF0">
        <w:tc>
          <w:tcPr>
            <w:tcW w:w="1694" w:type="dxa"/>
            <w:tcBorders>
              <w:top w:val="single" w:sz="4" w:space="0" w:color="auto"/>
            </w:tcBorders>
            <w:vAlign w:val="bottom"/>
          </w:tcPr>
          <w:p w14:paraId="73027042" w14:textId="729830A3"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Ahmed 2006</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jg21fWTR","properties":{"formattedCitation":"\\super 5\\nosupersub{}","plainCitation":"5","noteIndex":0},"citationItems":[{"id":64,"uris":["http://zotero.org/users/16578294/items/K5Z7ULEA"],"itemData":{"id":64,"type":"article-journal","abstract":"Purpose Lymphedema is a common condition that breast cancer survivors face. Despite a lack of supporting evidence from prospective observational studies, occupational and leisure time physical activity are feared to be possible risk factors for lymphedema onset or exacerbation. We examined effects of supervised upper- and lower-body weight training on the incidence and symptoms of lymphedema in 45 breast cancer survivors who participated in the Weight Training for Breast Cancer Survivors study.\nMethods Participants were on average 52 years old, 4 to 36 months post-treatment, and had axillary dissection as part of their treatment. Thirteen women had prevalent lymphedema at baseline. The intervention was twice-a-week weight training over a period of 6 months. Lymphedema was monitored at baseline and 6 months by measuring the circumference of each arm, and by self-report of symptoms and clinical diagnosis.\nResults None of the intervention-group participants experienced a change in arm circumferences 2.0 cm after a 6-month exercise intervention. Self-reported incidence of a clinical diagnosis of lymphedema or symptom changes over 6 months did not vary by intervention status (P .40 and P .22, respectively).\nConclusion This is the largest randomized controlled trial to examine associations between exercise and lymphedema in breast cancer survivors. The results of this study support the hypotheses that a 6-month intervention of resistance exercise did not increase the risk for or exacerbate symptoms of lymphedema. These results herald the need to start reevaluating common clinical guidelines that breast cancer survivors avoid upper body resistance activity for fear of increasing risk of lymphedema.","container-title":"Journal of Clinical Oncology","DOI":"10.1200/JCO.2005.03.6749","ISSN":"0732-183X, 1527-7755","issue":"18","journalAbbreviation":"JCO","language":"en","page":"2765-2772","source":"DOI.org (Crossref)","title":"Randomized controlled trial of weight training and lymphedema in breast cancer survivors","volume":"24","author":[{"family":"Ahmed","given":"Rehana L."},{"family":"Thomas","given":"William"},{"family":"Yee","given":"Douglas"},{"family":"Schmitz","given":"Kathryn H."}],"issued":{"date-parts":[["2006",6,20]]}}}],"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5</w:t>
            </w:r>
            <w:r w:rsidR="00574AF4" w:rsidRPr="00E70F1F">
              <w:rPr>
                <w:rFonts w:eastAsia="Calibri"/>
                <w:sz w:val="18"/>
                <w:szCs w:val="18"/>
              </w:rPr>
              <w:fldChar w:fldCharType="end"/>
            </w:r>
          </w:p>
        </w:tc>
        <w:tc>
          <w:tcPr>
            <w:tcW w:w="1283" w:type="dxa"/>
            <w:tcBorders>
              <w:top w:val="single" w:sz="4" w:space="0" w:color="auto"/>
            </w:tcBorders>
          </w:tcPr>
          <w:p w14:paraId="3F999A53"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418" w:type="dxa"/>
            <w:tcBorders>
              <w:top w:val="single" w:sz="4" w:space="0" w:color="auto"/>
            </w:tcBorders>
          </w:tcPr>
          <w:p w14:paraId="02C22FDB"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Borders>
              <w:top w:val="single" w:sz="4" w:space="0" w:color="auto"/>
            </w:tcBorders>
          </w:tcPr>
          <w:p w14:paraId="6EB2A5E5"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Borders>
              <w:top w:val="single" w:sz="4" w:space="0" w:color="auto"/>
            </w:tcBorders>
          </w:tcPr>
          <w:p w14:paraId="56932B04"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Borders>
              <w:top w:val="single" w:sz="4" w:space="0" w:color="auto"/>
            </w:tcBorders>
          </w:tcPr>
          <w:p w14:paraId="66E62DB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Borders>
              <w:top w:val="single" w:sz="4" w:space="0" w:color="auto"/>
            </w:tcBorders>
          </w:tcPr>
          <w:p w14:paraId="2774A996"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Borders>
              <w:top w:val="single" w:sz="4" w:space="0" w:color="auto"/>
            </w:tcBorders>
          </w:tcPr>
          <w:p w14:paraId="419AACBE"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r>
      <w:tr w:rsidR="00AD18DD" w:rsidRPr="00E70F1F" w14:paraId="36CAA275" w14:textId="77777777" w:rsidTr="00D14DF0">
        <w:tc>
          <w:tcPr>
            <w:tcW w:w="1694" w:type="dxa"/>
            <w:vAlign w:val="bottom"/>
          </w:tcPr>
          <w:p w14:paraId="245953FC" w14:textId="55770B04" w:rsidR="00AD18DD" w:rsidRPr="00E70F1F" w:rsidRDefault="00AD18DD" w:rsidP="00D14DF0">
            <w:pPr>
              <w:shd w:val="clear" w:color="auto" w:fill="FFFFFF" w:themeFill="background1"/>
              <w:rPr>
                <w:color w:val="000000"/>
                <w:sz w:val="18"/>
                <w:szCs w:val="18"/>
              </w:rPr>
            </w:pPr>
            <w:r w:rsidRPr="00E70F1F">
              <w:rPr>
                <w:color w:val="000000"/>
                <w:sz w:val="18"/>
                <w:szCs w:val="18"/>
              </w:rPr>
              <w:t>Ammitzb</w:t>
            </w:r>
            <w:r w:rsidR="00290ACD" w:rsidRPr="00E70F1F">
              <w:rPr>
                <w:color w:val="000000"/>
                <w:sz w:val="18"/>
                <w:szCs w:val="18"/>
              </w:rPr>
              <w:t>ø</w:t>
            </w:r>
            <w:r w:rsidRPr="00E70F1F">
              <w:rPr>
                <w:color w:val="000000"/>
                <w:sz w:val="18"/>
                <w:szCs w:val="18"/>
              </w:rPr>
              <w:t>ll 2019</w:t>
            </w:r>
            <w:r w:rsidR="00574AF4" w:rsidRPr="00E70F1F">
              <w:rPr>
                <w:color w:val="000000"/>
                <w:sz w:val="18"/>
                <w:szCs w:val="18"/>
              </w:rPr>
              <w:fldChar w:fldCharType="begin"/>
            </w:r>
            <w:r w:rsidR="00574AF4" w:rsidRPr="00E70F1F">
              <w:rPr>
                <w:color w:val="000000"/>
                <w:sz w:val="18"/>
                <w:szCs w:val="18"/>
              </w:rPr>
              <w:instrText xml:space="preserve"> ADDIN ZOTERO_ITEM CSL_CITATION {"citationID":"0zGpS4nf","properties":{"formattedCitation":"\\super 6\\nosupersub{}","plainCitation":"6","noteIndex":0},"citationItems":[{"id":65,"uris":["http://zotero.org/users/16578294/items/XPU24K7S"],"itemData":{"id":65,"type":"article-journal","abstract":"Background\nExisting research suggests that progressive resistance training (PRT) after breast cancer (BC) surgery is safe, but the preventive effect on arm lymphedema has yet to be determined.\n\n\nMethods\n\nWomen aged 18 to 75 years who were undergoing BC surgery with axillary lymph node dissection were eligible for the study. Recruited on the day of surgery, participants were allocated to intervention or usual care by computer randomization. The intervention consisted of PRT 3 times per week: in the first 20 weeks as a supervised group exercise and in the last 30 weeks as a self‐administered exercise. The primary outcome was arm lymphedema, which was defined as a &gt;3% increase in the interlimb volume difference by water displacement. Measurements were made at the baseline and at a 12‐month follow‐up by physiotherapists blinded to group allocation. Analyses of effects included\nt\ntests and regression models; missing data were addressed by multiple imputation.\n\n\n\nResults\nAmong the 158 randomized women, no mean group difference was found in arm volume (0.3%; 95% confidence interval, –1.7% to 2.3%) or lymphedema incidence (adjusted odds ratio, 1.2; 95% confidence interval, 0.5‐2.8). None of the participants exited the program because of adverse events.\n\n\nConclusions\nThis study provides no evidence that PRT can prevent arm lymphedema in the first year after BC, but the results corroborate the importance and safety of resistance training for patients, including women at high risk for lymphedema.\n\n,\nThis randomized controlled trial shows no evidence that progressive resistance training can prevent arm lymphedema in the first year after breast cancer. However, the results corroborate the importance and safety of resistance training in rehabilitation for patients, including women at high risk for lymphedema.","container-title":"Cancer","DOI":"10.1002/cncr.31962","ISSN":"0008-543X, 1097-0142","issue":"10","journalAbbreviation":"Cancer","language":"en","page":"1683-1692","source":"DOI.org (Crossref)","title":"Progressive resistance training to prevent arm lymphedema in the first year after breast cancer surgery: results of a randomized controlled trial","title-short":"Progressive resistance training to prevent arm lymphedema in the first year after breast cancer surgery","volume":"125","author":[{"family":"Ammitzbøll","given":"Gunn"},{"family":"Johansen","given":"Christoffer"},{"family":"Lanng","given":"Charlotte"},{"family":"Andersen","given":"Elisabeth Wreford"},{"family":"Kroman","given":"Niels"},{"family":"Zerahn","given":"Bo"},{"family":"Hyldegaard","given":"Ole"},{"family":"Wittenkamp","given":"Merete Celano"},{"family":"Dalton","given":"Susanne Oksbjerg"}],"issued":{"date-parts":[["2019",5,15]]}}}],"schema":"https://github.com/citation-style-language/schema/raw/master/csl-citation.json"} </w:instrText>
            </w:r>
            <w:r w:rsidR="00574AF4" w:rsidRPr="00E70F1F">
              <w:rPr>
                <w:color w:val="000000"/>
                <w:sz w:val="18"/>
                <w:szCs w:val="18"/>
              </w:rPr>
              <w:fldChar w:fldCharType="separate"/>
            </w:r>
            <w:r w:rsidR="00574AF4" w:rsidRPr="00E70F1F">
              <w:rPr>
                <w:sz w:val="18"/>
                <w:szCs w:val="18"/>
                <w:vertAlign w:val="superscript"/>
              </w:rPr>
              <w:t>6</w:t>
            </w:r>
            <w:r w:rsidR="00574AF4" w:rsidRPr="00E70F1F">
              <w:rPr>
                <w:color w:val="000000"/>
                <w:sz w:val="18"/>
                <w:szCs w:val="18"/>
              </w:rPr>
              <w:fldChar w:fldCharType="end"/>
            </w:r>
          </w:p>
        </w:tc>
        <w:tc>
          <w:tcPr>
            <w:tcW w:w="1283" w:type="dxa"/>
          </w:tcPr>
          <w:p w14:paraId="11F7A033"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418" w:type="dxa"/>
          </w:tcPr>
          <w:p w14:paraId="63C97A19"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435E0C6A"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Pr>
          <w:p w14:paraId="0A0F179A"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0009214D"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794F3CD8"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6FDE1B4F"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r>
      <w:tr w:rsidR="00AD18DD" w:rsidRPr="00E70F1F" w14:paraId="2E03E94E" w14:textId="77777777" w:rsidTr="00D14DF0">
        <w:tc>
          <w:tcPr>
            <w:tcW w:w="1694" w:type="dxa"/>
            <w:vAlign w:val="bottom"/>
          </w:tcPr>
          <w:p w14:paraId="16C7269E" w14:textId="5F626A8D" w:rsidR="00AD18DD" w:rsidRPr="00E70F1F" w:rsidRDefault="00AD18DD" w:rsidP="00D14DF0">
            <w:pPr>
              <w:shd w:val="clear" w:color="auto" w:fill="FFFFFF" w:themeFill="background1"/>
              <w:rPr>
                <w:color w:val="000000"/>
                <w:sz w:val="18"/>
                <w:szCs w:val="18"/>
              </w:rPr>
            </w:pPr>
            <w:r w:rsidRPr="00E70F1F">
              <w:rPr>
                <w:color w:val="000000"/>
                <w:sz w:val="18"/>
                <w:szCs w:val="18"/>
              </w:rPr>
              <w:t>Bloomquist 2021</w:t>
            </w:r>
            <w:r w:rsidR="00574AF4" w:rsidRPr="00E70F1F">
              <w:rPr>
                <w:color w:val="000000"/>
                <w:sz w:val="18"/>
                <w:szCs w:val="18"/>
              </w:rPr>
              <w:fldChar w:fldCharType="begin"/>
            </w:r>
            <w:r w:rsidR="00574AF4" w:rsidRPr="00E70F1F">
              <w:rPr>
                <w:color w:val="000000"/>
                <w:sz w:val="18"/>
                <w:szCs w:val="18"/>
              </w:rPr>
              <w:instrText xml:space="preserve"> ADDIN ZOTERO_ITEM CSL_CITATION {"citationID":"1urow5rS","properties":{"formattedCitation":"\\super 17\\nosupersub{}","plainCitation":"17","noteIndex":0},"citationItems":[{"id":77,"uris":["http://zotero.org/users/16578294/items/Y4GS8KHT"],"itemData":{"id":77,"type":"article-journal","abstract":"Background: Breast cancer survivors are encouraged to be physically active. A recent review suggests that football training is an effective exercise modality for women across the lifespan, positively influencing health variables such as strength, fitness and social well-being. However, football is a contact sport, potentially posing an increased risk of trauma-related injury. Against this backdrop, breast cancer survivors are advised to avoid trauma or injury to the affected or at-risk arm in order to protect against lymphedema onset or exacerbation. The aim of this study was therefore to evaluate the feasibility and safety of Football Fitness training in relation to lymphedema and upper-extremity function after treatment for breast cancer. Material and methods: Sixty-eight women aged 18–75 years, who had received surgery for stage I-III breast cancer and completed (neo) adjuvant chemotherapy and/or radiotherapy within five years, were randomized (2:1) to a Football Fitness group (FFG, n ¼ 46) or a control group (CON, n ¼ 22) for twelve months. Secondary analyses using linear mixed models were performed to assess changes in upper-body morbidity, specifically arm lymphedema (inter-arm volume % difference, dual energy X-ray absorptiometry; extracellular fluid (L-Dex), bioimpedance spectroscopy), self-reported breast and arm symptoms (EORTC breast cancer-specific questionnaire (BR23) and upper-extremity function (DASH questionnaire) at baseline, six- and twelve-month follow-up.\nResults: We observed similar point prevalent cases of lymphedema between groups at all time points, irrespective of measurement method. At the six-month post-baseline assessment, reductions in L-Dex (extracellular fluid) were found in FFG versus CON. These significant findings were not maintained at the twelve-month assessment. No difference between groups was observed for inter-limb volume difference %, nor any of the remaining outcomes.\nConclusion: While superiority of Football Fitness was not observed, the results support that participation in Football Fitness training is feasible and suggests no negative effects on breast cancer-specific upper-body morbidity, including lymphedema.","container-title":"Acta Oncologica","DOI":"10.1080/0284186X.2020.1868570","ISSN":"0284-186X, 1651-226X","issue":"3","journalAbbreviation":"Acta Oncol","language":"en","page":"392-400","source":"DOI.org (Crossref)","title":"Effects of football fitness training on lymphedema and upper-extremity function in women after treatment for breast cancer: a randomized trial","title-short":"Effects of football fitness training on lymphedema and upper-extremity function in women after treatment for breast cancer","volume":"60","author":[{"family":"Bloomquist","given":"Kira"},{"family":"Krustrup","given":"Peter"},{"family":"Fristrup","given":"Bjørn"},{"family":"Sørensen","given":"Victor"},{"family":"Helge","given":"Jørn Wulff"},{"family":"Helge","given":"Eva Wulff"},{"family":"Soelberg Vadstrup","given":"Eva"},{"family":"Rørth","given":"Mikael"},{"family":"Hayes","given":"Sandra C."},{"family":"Uth","given":"Jacob"}],"issued":{"date-parts":[["2021",4,3]]}}}],"schema":"https://github.com/citation-style-language/schema/raw/master/csl-citation.json"} </w:instrText>
            </w:r>
            <w:r w:rsidR="00574AF4" w:rsidRPr="00E70F1F">
              <w:rPr>
                <w:color w:val="000000"/>
                <w:sz w:val="18"/>
                <w:szCs w:val="18"/>
              </w:rPr>
              <w:fldChar w:fldCharType="separate"/>
            </w:r>
            <w:r w:rsidR="00574AF4" w:rsidRPr="00E70F1F">
              <w:rPr>
                <w:sz w:val="18"/>
                <w:szCs w:val="18"/>
                <w:vertAlign w:val="superscript"/>
              </w:rPr>
              <w:t>17</w:t>
            </w:r>
            <w:r w:rsidR="00574AF4" w:rsidRPr="00E70F1F">
              <w:rPr>
                <w:color w:val="000000"/>
                <w:sz w:val="18"/>
                <w:szCs w:val="18"/>
              </w:rPr>
              <w:fldChar w:fldCharType="end"/>
            </w:r>
          </w:p>
        </w:tc>
        <w:tc>
          <w:tcPr>
            <w:tcW w:w="1283" w:type="dxa"/>
          </w:tcPr>
          <w:p w14:paraId="71213324"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418" w:type="dxa"/>
          </w:tcPr>
          <w:p w14:paraId="21B3F1AD"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0F4B4E98"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Pr>
          <w:p w14:paraId="5712E167"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701" w:type="dxa"/>
          </w:tcPr>
          <w:p w14:paraId="0A5E1180"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55D21040"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76C63C4A"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r>
      <w:tr w:rsidR="00AD18DD" w:rsidRPr="00E70F1F" w14:paraId="06AEA062" w14:textId="77777777" w:rsidTr="00D14DF0">
        <w:tc>
          <w:tcPr>
            <w:tcW w:w="1694" w:type="dxa"/>
            <w:vAlign w:val="bottom"/>
          </w:tcPr>
          <w:p w14:paraId="671A2A14" w14:textId="28AEF115" w:rsidR="00AD18DD" w:rsidRPr="00E70F1F" w:rsidRDefault="00AD18DD" w:rsidP="00D14DF0">
            <w:pPr>
              <w:shd w:val="clear" w:color="auto" w:fill="FFFFFF" w:themeFill="background1"/>
              <w:rPr>
                <w:color w:val="000000"/>
                <w:sz w:val="18"/>
                <w:szCs w:val="18"/>
              </w:rPr>
            </w:pPr>
            <w:r w:rsidRPr="00E70F1F">
              <w:rPr>
                <w:color w:val="000000"/>
                <w:sz w:val="18"/>
                <w:szCs w:val="18"/>
              </w:rPr>
              <w:t>Box 2002</w:t>
            </w:r>
            <w:r w:rsidR="00574AF4" w:rsidRPr="00E70F1F">
              <w:rPr>
                <w:color w:val="000000"/>
                <w:sz w:val="18"/>
                <w:szCs w:val="18"/>
              </w:rPr>
              <w:fldChar w:fldCharType="begin"/>
            </w:r>
            <w:r w:rsidR="00574AF4" w:rsidRPr="00E70F1F">
              <w:rPr>
                <w:color w:val="000000"/>
                <w:sz w:val="18"/>
                <w:szCs w:val="18"/>
              </w:rPr>
              <w:instrText xml:space="preserve"> ADDIN ZOTERO_ITEM CSL_CITATION {"citationID":"Al9pfBWd","properties":{"formattedCitation":"\\super 14\\nosupersub{}","plainCitation":"14","noteIndex":0},"citationItems":[{"id":80,"uris":["http://zotero.org/users/16578294/items/NWW2E5FR"],"itemData":{"id":80,"type":"article-journal","abstract":"The development of secondary arm lymphoedema after the removal of axillary lymph nodes remains a potential problem for women with breast cancer. This study investigated the incidence of arm lymphoedema following axillary dissection to determine the effect of prospective monitoring and early physiotherapy intervention. Sixty-five women were randomly assigned to either the treatment (TG) or control group (CG) and assessments were made preoperatively, at day 5 and at 1, 3, 6, 12 and 24 months postoperatively. Three measurements were used for the detection of arm lymphoedema: arm circumferences (CIRC), arm volume (VOL) and multi-frequency bioimpedance (MFBIA). Clinically significant lymphoedema was confirmed by an increase of at least 200 ml from the preoperative difference between the two arms. Using this definition, the incidence of lymphoedema at 24 mo. was 21%, with a rate of 11% in the TG compared to 30% in the CG. The CIRC or MFBIA methods failed to detect lymphoedema in up to 50% of women who demonstrated an increase of at least 200 ml in the VOL of the operated arm compared to the unoperated arm. The physiotherapy intervention programme for the TG women included principles for lymphoedema risk minimisation and early management of this condition when it was identified. These strategies appear to reduce the development of secondary lymphoedema and alter its progression in comparison to the CG women. Monitoring of these women is continuing and will determine if these benefits are maintained over a longer period for women with early lymphoedema after breast cancer surgery.","container-title":"Breast Cancer Research and Treatment","DOI":"10.1023/a:1016591121762","ISSN":"0167-6806","issue":"1","journalAbbreviation":"Breast Cancer Res Treat","language":"eng","page":"51-64","source":"PubMed","title":"Physiotherapy after breast cancer surgery: results of a randomised controlled study to minimise lymphoedema","title-short":"Physiotherapy after breast cancer surgery","volume":"75","author":[{"family":"Box","given":"Robyn C."},{"family":"Reul-Hirche","given":"Hildegard M."},{"family":"Bullock-Saxton","given":"Joanne E."},{"family":"Furnival","given":"Colin M."}],"issued":{"date-parts":[["2002",9]]}}}],"schema":"https://github.com/citation-style-language/schema/raw/master/csl-citation.json"} </w:instrText>
            </w:r>
            <w:r w:rsidR="00574AF4" w:rsidRPr="00E70F1F">
              <w:rPr>
                <w:color w:val="000000"/>
                <w:sz w:val="18"/>
                <w:szCs w:val="18"/>
              </w:rPr>
              <w:fldChar w:fldCharType="separate"/>
            </w:r>
            <w:r w:rsidR="00574AF4" w:rsidRPr="00E70F1F">
              <w:rPr>
                <w:sz w:val="18"/>
                <w:szCs w:val="18"/>
                <w:vertAlign w:val="superscript"/>
              </w:rPr>
              <w:t>14</w:t>
            </w:r>
            <w:r w:rsidR="00574AF4" w:rsidRPr="00E70F1F">
              <w:rPr>
                <w:color w:val="000000"/>
                <w:sz w:val="18"/>
                <w:szCs w:val="18"/>
              </w:rPr>
              <w:fldChar w:fldCharType="end"/>
            </w:r>
          </w:p>
        </w:tc>
        <w:tc>
          <w:tcPr>
            <w:tcW w:w="1283" w:type="dxa"/>
          </w:tcPr>
          <w:p w14:paraId="71CD2BD0"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418" w:type="dxa"/>
          </w:tcPr>
          <w:p w14:paraId="6716AFA4"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6C5D01C3"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Pr>
          <w:p w14:paraId="47199837"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3BF151EB"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33E0795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459BD7B2"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r>
      <w:tr w:rsidR="00AD18DD" w:rsidRPr="00E70F1F" w14:paraId="396E07F0" w14:textId="77777777" w:rsidTr="00D14DF0">
        <w:tc>
          <w:tcPr>
            <w:tcW w:w="1694" w:type="dxa"/>
            <w:vAlign w:val="bottom"/>
          </w:tcPr>
          <w:p w14:paraId="744B8579" w14:textId="2C544A33" w:rsidR="00AD18DD" w:rsidRPr="00E70F1F" w:rsidRDefault="00AD18DD" w:rsidP="00D14DF0">
            <w:pPr>
              <w:shd w:val="clear" w:color="auto" w:fill="FFFFFF" w:themeFill="background1"/>
              <w:rPr>
                <w:color w:val="000000"/>
                <w:sz w:val="18"/>
                <w:szCs w:val="18"/>
              </w:rPr>
            </w:pPr>
            <w:r w:rsidRPr="00E70F1F">
              <w:rPr>
                <w:color w:val="000000"/>
                <w:sz w:val="18"/>
                <w:szCs w:val="18"/>
              </w:rPr>
              <w:t>Bruce 2022</w:t>
            </w:r>
            <w:r w:rsidR="00574AF4" w:rsidRPr="00E70F1F">
              <w:rPr>
                <w:color w:val="000000"/>
                <w:sz w:val="18"/>
                <w:szCs w:val="18"/>
              </w:rPr>
              <w:fldChar w:fldCharType="begin"/>
            </w:r>
            <w:r w:rsidR="00574AF4" w:rsidRPr="00E70F1F">
              <w:rPr>
                <w:color w:val="000000"/>
                <w:sz w:val="18"/>
                <w:szCs w:val="18"/>
              </w:rPr>
              <w:instrText xml:space="preserve"> ADDIN ZOTERO_ITEM CSL_CITATION {"citationID":"DvdXszFG","properties":{"formattedCitation":"\\super 15\\nosupersub{}","plainCitation":"15","noteIndex":0},"citationItems":[{"id":76,"uris":["http://zotero.org/users/16578294/items/MSTCY458"],"itemData":{"id":76,"type":"article-journal","abstract":"Background\nUpper limb problems are common after breast cancer treatment.\n\n\nObjectives\nTo investigate the clinical effectiveness and cost-effectiveness of a structured exercise programme compared with usual care on upper limb function, health-related outcomes and costs in women undergoing breast cancer surgery.\n\n\nDesign\nThis was a two-arm, pragmatic, randomised controlled trial with embedded qualitative research, process evaluation and parallel economic analysis; the unit of randomisation was the individual (allocated ratio 1 : 1).\n\n\nSetting\nBreast cancer centres, secondary care.\n\n\nParticipants\nWomen aged ≥ 18 years who had been diagnosed with breast cancer and were at higher risk of developing shoulder problems. Women were screened to identify their risk status.\n\n\nInterventions\nAll participants received usual-care information leaflets. Those randomised to exercise were referred to physiotherapy for an early, structured exercise programme (three to six face-to-face appointments that included strengthening, physical activity and behavioural change strategies).\n\n\nMain outcome measures\nThe primary outcome was upper limb function at 12 months as assessed using the Disabilities of Arm, Hand and Shoulder questionnaire. Secondary outcomes were function (Disabilities of Arm, Hand and Shoulder questionnaire subscales), pain, complications (e.g. wound-related complications, lymphoedema), health-related quality of life (e.g. EuroQol-5 Dimensions, five-level version; Short Form questionnaire-12 items), physical activity and health service resource use. The economic evaluation was expressed in terms of incremental cost per quality-adjusted life-year and incremental net monetary benefit gained from an NHS and Personal Social Services perspective. Participants and physiotherapists were not blinded to group assignment, but data collectors were blinded.\n\n\nResults\n\nBetween 2016 and 2017, we randomised 392 participants from 17 breast cancer centres across England: 196 (50%) to the usual-care group and 196 (50%) to the exercise group. Ten participants (10/392; 3%) were withdrawn at randomisation and 32 (8%) did not provide complete baseline data. A total of 175 participants (89%) from each treatment group provided baseline data. Participants’ mean age was 58.1 years (standard deviation 12.1 years; range 28–88 years). Most participants had undergone axillary node clearance surgery (327/392; 83%) and 317 (81%) had received radiotherapy. Uptake of the exercise treatment was high, with 181 out of 196 (92%) participants attending at least one physiotherapy appointment. Compliance with exercise was good: 143 out of 196 (73%) participants completed three or more physiotherapy sessions. At 12 months, 274 out of 392 (70%) participants returned questionnaires. Improvement in arm function was greater in the exercise group [mean Disabilities of Arm, Hand and Shoulder questionnaire score of 16.3 (standard deviation 17.6)] than in the usual-care group [mean Disabilities of Arm, Hand and Shoulder questionnaire score of 23.7 (standard deviation 22.9)] at 12 months for intention-to-treat (adjusted mean difference Disabilities of Arm, Hand and Shoulder questionnaire score of –7.81, 95% confidence interval –12.44 to –3.17;\np\n= 0.001) and complier-average causal effect analyses (adjusted mean difference –8.74, 95% confidence interval –13.71 to –3.77;\np\n≤ 0.001). At 12 months, pain scores were lower and physical health-related quality of life was higher in the exercise group than in the usual-care group (Short Form questionnaire-12 items, mean difference 4.39, 95% confidence interval 1.74 to 7.04;\np\n= 0.001). We found no differences in the rate of adverse events or lymphoedema over 12 months. The qualitative findings suggested that women found the exercise programme beneficial and enjoyable. Exercise accrued lower costs (–£387, 95% CI –£2491 to £1718) and generated more quality-adjusted life years (0.029, 95% CI 0.001 to 0.056) than usual care over 12 months. The cost-effectiveness analysis indicated that exercise was more cost-effective and that the results were robust to sensitivity analyses. Exercise was relatively cheap to implement (£129 per participant) and associated with lower health-care costs than usual care and improved health-related quality of life. Benefits may accrue beyond the end of the trial.\n\n\n\nLimitations\nPostal follow-up was lower than estimated; however, the study was adequately powered. No serious adverse events directly related to the intervention were reported.\n\n\nConclusions\nThis trial provided robust evidence that referral for early, supported exercise after breast cancer surgery improved shoulder function in those at risk of shoulder problems and was associated with lower health-care costs than usual care and improved health-related quality of life.\n\n\nFuture work\nFuture work should focus on the implementation of exercise programmes in clinical practice for those at highest risk of shoulder problems.\n\n\nTrial registration\nThis trial is registered as ISRCTN35358984.\n\n\nFunding\n\nThis project was funded by the National Institute for Health Research (NIHR) Health Technology Assessment programme and will be published in full in\nHealth Technology Assessment\n; Vol. 26, No. 15. See the NIHR Journals Library website for further project information.","container-title":"Health Technology Assessment","DOI":"10.3310/JKNZ2003","ISSN":"1366-5278, 2046-4924","issue":"15","journalAbbreviation":"Health Technol Assess","language":"en","page":"1-124","source":"DOI.org (Crossref)","title":"Exercise to prevent shoulder problems after breast cancer surgery: the PROSPER RCT","title-short":"Exercise to prevent shoulder problems after breast cancer surgery","volume":"26","author":[{"family":"Bruce","given":"Julie"},{"family":"Mazuquin","given":"Bruno"},{"family":"Mistry","given":"Pankaj"},{"family":"Rees","given":"Sophie"},{"family":"Canaway","given":"Alastair"},{"family":"Hossain","given":"Anower"},{"family":"Williamson","given":"Esther"},{"family":"Padfield","given":"Emma J"},{"family":"Lall","given":"Ranjit"},{"family":"Richmond","given":"Helen"},{"family":"Chowdhury","given":"Loraine"},{"family":"Lait","given":"Clare"},{"family":"Petrou","given":"Stavros"},{"family":"Booth","given":"Katie"},{"family":"Lamb","given":"Sarah E"},{"family":"Vidya","given":"Raghavan"},{"family":"Thompson","given":"Alastair M"}],"issued":{"date-parts":[["2022",2]]}}}],"schema":"https://github.com/citation-style-language/schema/raw/master/csl-citation.json"} </w:instrText>
            </w:r>
            <w:r w:rsidR="00574AF4" w:rsidRPr="00E70F1F">
              <w:rPr>
                <w:color w:val="000000"/>
                <w:sz w:val="18"/>
                <w:szCs w:val="18"/>
              </w:rPr>
              <w:fldChar w:fldCharType="separate"/>
            </w:r>
            <w:r w:rsidR="00574AF4" w:rsidRPr="00E70F1F">
              <w:rPr>
                <w:sz w:val="18"/>
                <w:szCs w:val="18"/>
                <w:vertAlign w:val="superscript"/>
              </w:rPr>
              <w:t>15</w:t>
            </w:r>
            <w:r w:rsidR="00574AF4" w:rsidRPr="00E70F1F">
              <w:rPr>
                <w:color w:val="000000"/>
                <w:sz w:val="18"/>
                <w:szCs w:val="18"/>
              </w:rPr>
              <w:fldChar w:fldCharType="end"/>
            </w:r>
          </w:p>
        </w:tc>
        <w:tc>
          <w:tcPr>
            <w:tcW w:w="1283" w:type="dxa"/>
          </w:tcPr>
          <w:p w14:paraId="104C63CD"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418" w:type="dxa"/>
          </w:tcPr>
          <w:p w14:paraId="5D9D783A"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7D1A3138"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Pr>
          <w:p w14:paraId="70DF1D9D"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3A7FFC02"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5AF3A8D3"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50A08729"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r>
      <w:tr w:rsidR="00AD18DD" w:rsidRPr="00E70F1F" w14:paraId="4CBA616E" w14:textId="77777777" w:rsidTr="00D14DF0">
        <w:tc>
          <w:tcPr>
            <w:tcW w:w="1694" w:type="dxa"/>
            <w:vAlign w:val="bottom"/>
          </w:tcPr>
          <w:p w14:paraId="4D334612" w14:textId="0ADD7B86" w:rsidR="00AD18DD" w:rsidRPr="00E70F1F" w:rsidRDefault="00AD18DD" w:rsidP="00D14DF0">
            <w:pPr>
              <w:shd w:val="clear" w:color="auto" w:fill="FFFFFF" w:themeFill="background1"/>
              <w:rPr>
                <w:color w:val="000000"/>
                <w:sz w:val="18"/>
                <w:szCs w:val="18"/>
              </w:rPr>
            </w:pPr>
            <w:r w:rsidRPr="00E70F1F">
              <w:rPr>
                <w:color w:val="000000"/>
                <w:sz w:val="18"/>
                <w:szCs w:val="18"/>
              </w:rPr>
              <w:t>Courneya 2007</w:t>
            </w:r>
            <w:r w:rsidR="00574AF4" w:rsidRPr="00E70F1F">
              <w:rPr>
                <w:color w:val="000000"/>
                <w:sz w:val="18"/>
                <w:szCs w:val="18"/>
              </w:rPr>
              <w:fldChar w:fldCharType="begin"/>
            </w:r>
            <w:r w:rsidR="00574AF4" w:rsidRPr="00E70F1F">
              <w:rPr>
                <w:color w:val="000000"/>
                <w:sz w:val="18"/>
                <w:szCs w:val="18"/>
              </w:rPr>
              <w:instrText xml:space="preserve"> ADDIN ZOTERO_ITEM CSL_CITATION {"citationID":"thZY0eKf","properties":{"formattedCitation":"\\super 2\\nosupersub{}","plainCitation":"2","noteIndex":0},"citationItems":[{"id":75,"uris":["http://zotero.org/users/16578294/items/LR2AYIJN"],"itemData":{"id":75,"type":"article-journal","abstract":"Purpose Breast cancer chemotherapy may cause unfavorable changes in physical functioning, body composition, psychosocial functioning, and quality of life (QOL). We evaluated the relative merits of aerobic and resistance exercise in blunting these effects. Patients and Methods We conducted a multicenter randomized controlled trial in Canada between 2003 and 2005 that randomly assigned 242 breast cancer patients initiating adjuvant chemotherapy to usual care (n 82), supervised resistance exercise (n 82), or supervised aerobic exercise (n 78) for the duration of their chemotherapy (median, 17 weeks; 95% CI, 9 to 24 weeks). Our primary end point was cancer-speciﬁc QOL assessed by the Functional Assessment of Cancer Therapy–Anemia scale. Secondary end points were fatigue, psychosocial functioning, physical ﬁtness, body composition, chemotherapy completion rate, and lymphedema.\nResults The follow-up assessment rate for our primary end point was 92.1%, and adherence to the supervised exercise was 70.2%. Unadjusted and adjusted mixed-model analyses indicated that aerobic exercise was superior to usual care for improving self-esteem (P .015), aerobic ﬁtness (P .006), and percent body fat (adjusted P .076). Resistance exercise was superior to usual care for improving self-esteem (P .018), muscular strength (P .001), lean body mass (P .015), and chemotherapy completion rate (P .033). Changes in cancer-speciﬁc QOL, fatigue, depression, and anxiety favored the exercise groups but did not reach statistical signiﬁcance. Exercise did not cause lymphedema or adverse events.\nConclusion Neither aerobic nor resistance exercise signiﬁcantly improved cancer-speciﬁc QOL in breast cancer patients receiving chemotherapy, but they did improve self-esteem, physical ﬁtness, body composition, and chemotherapy completion rate without causing lymphedema or signiﬁcant adverse events.","container-title":"Journal of Clinical Oncology","DOI":"10.1200/JCO.2006.08.2024","ISSN":"0732-183X, 1527-7755","issue":"28","journalAbbreviation":"JCO","language":"en","page":"4396-4404","source":"DOI.org (Crossref)","title":"Effects of aerobic and resistance exercise in breast cancer patients receiving adjuvant chemotherapy: a multicenter randomized controlled trial","title-short":"Effects of Aerobic and Resistance Exercise in Breast Cancer Patients Receiving Adjuvant Chemotherapy","volume":"25","author":[{"family":"Courneya","given":"Kerry S."},{"family":"Segal","given":"Roanne J."},{"family":"Mackey","given":"John R."},{"family":"Gelmon","given":"Karen"},{"family":"Reid","given":"Robert D."},{"family":"Friedenreich","given":"Christine M."},{"family":"Ladha","given":"Aliya B."},{"family":"Proulx","given":"Caroline"},{"family":"Vallance","given":"Jeffrey K.H."},{"family":"Lane","given":"Kirstin"},{"family":"Yasui","given":"Yutaka"},{"family":"McKenzie","given":"Donald C."}],"issued":{"date-parts":[["2007",10,1]]}}}],"schema":"https://github.com/citation-style-language/schema/raw/master/csl-citation.json"} </w:instrText>
            </w:r>
            <w:r w:rsidR="00574AF4" w:rsidRPr="00E70F1F">
              <w:rPr>
                <w:color w:val="000000"/>
                <w:sz w:val="18"/>
                <w:szCs w:val="18"/>
              </w:rPr>
              <w:fldChar w:fldCharType="separate"/>
            </w:r>
            <w:r w:rsidR="00574AF4" w:rsidRPr="00E70F1F">
              <w:rPr>
                <w:sz w:val="18"/>
                <w:szCs w:val="18"/>
                <w:vertAlign w:val="superscript"/>
              </w:rPr>
              <w:t>2</w:t>
            </w:r>
            <w:r w:rsidR="00574AF4" w:rsidRPr="00E70F1F">
              <w:rPr>
                <w:color w:val="000000"/>
                <w:sz w:val="18"/>
                <w:szCs w:val="18"/>
              </w:rPr>
              <w:fldChar w:fldCharType="end"/>
            </w:r>
          </w:p>
        </w:tc>
        <w:tc>
          <w:tcPr>
            <w:tcW w:w="1283" w:type="dxa"/>
          </w:tcPr>
          <w:p w14:paraId="4314101C"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418" w:type="dxa"/>
          </w:tcPr>
          <w:p w14:paraId="73BAC76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5F80B453"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Pr>
          <w:p w14:paraId="6792C25F"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043797C6"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63C63190"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456848B7"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r>
      <w:tr w:rsidR="00AD18DD" w:rsidRPr="00E70F1F" w14:paraId="70DE8B3D" w14:textId="77777777" w:rsidTr="00D14DF0">
        <w:tc>
          <w:tcPr>
            <w:tcW w:w="1694" w:type="dxa"/>
            <w:vAlign w:val="bottom"/>
          </w:tcPr>
          <w:p w14:paraId="2538A7B5" w14:textId="3295650E"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Hayes 2013</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dXeSqWpn","properties":{"formattedCitation":"\\super 13\\nosupersub{}","plainCitation":"13","noteIndex":0},"citationItems":[{"id":74,"uris":["http://zotero.org/users/16578294/items/HNNRMQ66"],"itemData":{"id":74,"type":"article-journal","container-title":"Breast Cancer Research and Treatment","DOI":"10.1007/s10549-012-2331-y","ISSN":"0167-6806, 1573-7217","issue":"1","journalAbbreviation":"Breast Cancer Res Treat","language":"en","page":"175-186","source":"DOI.org (Crossref)","title":"Exercise for health: a randomized, controlled trial evaluating the impact of a pragmatic, translational exercise intervention on the quality of life, function and treatment-related side effects following breast cancer","title-short":"Exercise for health","volume":"137","author":[{"family":"Hayes","given":"Sandra C."},{"family":"Rye","given":"Sheree"},{"family":"DiSipio","given":"Tracey"},{"family":"Yates","given":"Patsy"},{"family":"Bashford","given":"John"},{"family":"Pyke","given":"Chris"},{"family":"Saunders","given":"Christobel"},{"family":"Battistutta","given":"Diana"},{"family":"Eakin","given":"Elizabeth"}],"issued":{"date-parts":[["2013",1]]}}}],"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13</w:t>
            </w:r>
            <w:r w:rsidR="00574AF4" w:rsidRPr="00E70F1F">
              <w:rPr>
                <w:rFonts w:eastAsia="Calibri"/>
                <w:sz w:val="18"/>
                <w:szCs w:val="18"/>
              </w:rPr>
              <w:fldChar w:fldCharType="end"/>
            </w:r>
          </w:p>
        </w:tc>
        <w:tc>
          <w:tcPr>
            <w:tcW w:w="1283" w:type="dxa"/>
          </w:tcPr>
          <w:p w14:paraId="09869011"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418" w:type="dxa"/>
          </w:tcPr>
          <w:p w14:paraId="0A519054"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417" w:type="dxa"/>
          </w:tcPr>
          <w:p w14:paraId="761AAA2C"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559" w:type="dxa"/>
          </w:tcPr>
          <w:p w14:paraId="77FF5B02"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c>
          <w:tcPr>
            <w:tcW w:w="1701" w:type="dxa"/>
          </w:tcPr>
          <w:p w14:paraId="1A5353D7"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09C4192E"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4306A46C"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Strong</w:t>
            </w:r>
          </w:p>
        </w:tc>
      </w:tr>
      <w:tr w:rsidR="00AD18DD" w:rsidRPr="00E70F1F" w14:paraId="6ACD35CE" w14:textId="77777777" w:rsidTr="00D14DF0">
        <w:tc>
          <w:tcPr>
            <w:tcW w:w="1694" w:type="dxa"/>
            <w:vAlign w:val="bottom"/>
          </w:tcPr>
          <w:p w14:paraId="2490925B" w14:textId="2F2EB6F4"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Iyer 2018</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c5FbfZLI","properties":{"formattedCitation":"\\super 3\\nosupersub{}","plainCitation":"3","noteIndex":0},"citationItems":[{"id":73,"uris":["http://zotero.org/users/16578294/items/UJN3KQYW"],"itemData":{"id":73,"type":"article-journal","abstract":"BACKGROUND: Lymphedema is a poorly understood side effect of gynecologic cancer treatment. This study was designed to determine the prevalence of lower limb lymphedema (LLL) in a sample of ovarian cancer survivors via 3 different diagnostic methods and to assess the effect of a randomized exercise intervention. METHODS: Physically inactive ovarian cancer survivors (n 5 95) were enrolled in a 6-month randomized trial of exercise (primarily brisk walking) versus attention control. LLL was measured at baseline and 6-month visits via a self-report questionnaire, optoelectronic perometry, and an evaluation by a certified lymphedema specialist. RESULTS: LLL prevalence ranged from 21% to 38% according to the diagnostic method, and there was substantial agreement between the self-report questionnaire and the lymphedema specialist evaluation (j 5 0.61). There was no agreement between the evaluation with optoelectronic perometry and the specialist evaluation. With LLL defined by any method, the baseline prevalence was 38% in both groups. At 6 months, both groups experienced a decreased LLL prevalence: 28% in the exercise group and 35% in the control group. There was no difference in the change in lymphedema prevalence between the 2 groups (P 5 .64). Body mass index was a significant predictor of LLL. CONCLUSIONS: With a potential prevalence of LLL as high as 40%, further evaluation of diagnostic methods is required to better characterize this side effect of ovarian cancer treatment. No adverse effect of exercise on LLL was found. Further research is strongly needed to evaluate predictors of LLL and the effects of exercise on LLL in order to develop effective physical activity recommendations for women with ovarian cancer. Cancer 2018;124:1929-37. C V 2018 American Cancer Society.","container-title":"Cancer","DOI":"10.1002/cncr.31239","ISSN":"0008-543X, 1097-0142","issue":"9","journalAbbreviation":"Cancer","language":"en","page":"1929-1937","source":"DOI.org (Crossref)","title":"Lymphedema in ovarian cancer survivors: assessing diagnostic methods and the effects of physical activity","title-short":"Lymphedema in ovarian cancer survivors","volume":"124","author":[{"family":"Iyer","given":"Neel S."},{"family":"Cartmel","given":"Brenda"},{"family":"Friedman","given":"Louis"},{"family":"Li","given":"Fangyong"},{"family":"Zhou","given":"Yang"},{"family":"Ercolano","given":"Elizabeth"},{"family":"Harrigan","given":"Maura"},{"family":"Gottlieb","given":"Linda"},{"family":"McCorkle","given":"Ruth"},{"family":"Schwartz","given":"Peter E."},{"family":"Irwin","given":"Melinda L."}],"issued":{"date-parts":[["2018",5]]}}}],"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3</w:t>
            </w:r>
            <w:r w:rsidR="00574AF4" w:rsidRPr="00E70F1F">
              <w:rPr>
                <w:rFonts w:eastAsia="Calibri"/>
                <w:sz w:val="18"/>
                <w:szCs w:val="18"/>
              </w:rPr>
              <w:fldChar w:fldCharType="end"/>
            </w:r>
          </w:p>
        </w:tc>
        <w:tc>
          <w:tcPr>
            <w:tcW w:w="1283" w:type="dxa"/>
          </w:tcPr>
          <w:p w14:paraId="594B75D0"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Moderate</w:t>
            </w:r>
          </w:p>
        </w:tc>
        <w:tc>
          <w:tcPr>
            <w:tcW w:w="1418" w:type="dxa"/>
          </w:tcPr>
          <w:p w14:paraId="3EF394B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219CF664" w14:textId="77777777" w:rsidR="00AD18DD" w:rsidRPr="00E70F1F" w:rsidRDefault="00AD18DD" w:rsidP="00D14DF0">
            <w:pPr>
              <w:shd w:val="clear" w:color="auto" w:fill="FFFFFF" w:themeFill="background1"/>
              <w:jc w:val="center"/>
              <w:rPr>
                <w:sz w:val="18"/>
                <w:szCs w:val="18"/>
              </w:rPr>
            </w:pPr>
            <w:r w:rsidRPr="00E70F1F">
              <w:rPr>
                <w:rFonts w:eastAsia="Calibri"/>
                <w:sz w:val="18"/>
                <w:szCs w:val="18"/>
              </w:rPr>
              <w:t>Strong</w:t>
            </w:r>
          </w:p>
        </w:tc>
        <w:tc>
          <w:tcPr>
            <w:tcW w:w="1559" w:type="dxa"/>
          </w:tcPr>
          <w:p w14:paraId="1DA51FDD" w14:textId="77777777" w:rsidR="00AD18DD" w:rsidRPr="00E70F1F" w:rsidRDefault="00AD18DD" w:rsidP="00D14DF0">
            <w:pPr>
              <w:shd w:val="clear" w:color="auto" w:fill="FFFFFF" w:themeFill="background1"/>
              <w:jc w:val="center"/>
              <w:rPr>
                <w:color w:val="2E2E2E"/>
                <w:sz w:val="18"/>
                <w:szCs w:val="18"/>
              </w:rPr>
            </w:pPr>
            <w:r w:rsidRPr="00E70F1F">
              <w:rPr>
                <w:rFonts w:eastAsia="Calibri"/>
                <w:sz w:val="18"/>
                <w:szCs w:val="18"/>
              </w:rPr>
              <w:t>Weak</w:t>
            </w:r>
          </w:p>
        </w:tc>
        <w:tc>
          <w:tcPr>
            <w:tcW w:w="1701" w:type="dxa"/>
          </w:tcPr>
          <w:p w14:paraId="62C42A5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1A992945" w14:textId="77777777" w:rsidR="00AD18DD" w:rsidRPr="00E70F1F" w:rsidRDefault="00AD18DD" w:rsidP="00D14DF0">
            <w:pPr>
              <w:shd w:val="clear" w:color="auto" w:fill="FFFFFF" w:themeFill="background1"/>
              <w:jc w:val="center"/>
              <w:rPr>
                <w:sz w:val="18"/>
                <w:szCs w:val="18"/>
              </w:rPr>
            </w:pPr>
            <w:r w:rsidRPr="00E70F1F">
              <w:rPr>
                <w:rFonts w:eastAsia="Calibri"/>
                <w:sz w:val="18"/>
                <w:szCs w:val="18"/>
              </w:rPr>
              <w:t>Weak</w:t>
            </w:r>
          </w:p>
        </w:tc>
        <w:tc>
          <w:tcPr>
            <w:tcW w:w="1701" w:type="dxa"/>
          </w:tcPr>
          <w:p w14:paraId="00D0F17F"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r>
      <w:tr w:rsidR="00AD18DD" w:rsidRPr="00E70F1F" w14:paraId="0AF33918" w14:textId="77777777" w:rsidTr="00D14DF0">
        <w:tc>
          <w:tcPr>
            <w:tcW w:w="1694" w:type="dxa"/>
            <w:vAlign w:val="bottom"/>
          </w:tcPr>
          <w:p w14:paraId="5D96012B" w14:textId="54F4A348"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Kilbreath 2012</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dc2Gg1a4","properties":{"formattedCitation":"\\super 8\\nosupersub{}","plainCitation":"8","noteIndex":0},"citationItems":[{"id":72,"uris":["http://zotero.org/users/16578294/items/3JYLUQPT"],"itemData":{"id":72,"type":"article-journal","container-title":"Breast Cancer Research and Treatment","DOI":"10.1007/s10549-012-1964-1","ISSN":"0167-6806, 1573-7217","issue":"2","journalAbbreviation":"Breast Cancer Res Treat","language":"en","page":"667-676","source":"DOI.org (Crossref)","title":"Upper limb progressive resistance training and stretching exercises following surgery for early breast cancer: a randomized controlled trial","title-short":"Upper limb progressive resistance training and stretching exercises following surgery for early breast cancer","volume":"133","author":[{"family":"Kilbreath","given":"Sharon L."},{"family":"Refshauge","given":"Kathryn M."},{"family":"Beith","given":"Jane M."},{"family":"Ward","given":"Leigh C."},{"family":"Lee","given":"MiJoung"},{"family":"Simpson","given":"Judy M."},{"family":"Hansen","given":"Ross"}],"issued":{"date-parts":[["2012",6]]}}}],"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8</w:t>
            </w:r>
            <w:r w:rsidR="00574AF4" w:rsidRPr="00E70F1F">
              <w:rPr>
                <w:rFonts w:eastAsia="Calibri"/>
                <w:sz w:val="18"/>
                <w:szCs w:val="18"/>
              </w:rPr>
              <w:fldChar w:fldCharType="end"/>
            </w:r>
          </w:p>
        </w:tc>
        <w:tc>
          <w:tcPr>
            <w:tcW w:w="1283" w:type="dxa"/>
          </w:tcPr>
          <w:p w14:paraId="5EB7B233"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418" w:type="dxa"/>
          </w:tcPr>
          <w:p w14:paraId="483C37BA"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417" w:type="dxa"/>
          </w:tcPr>
          <w:p w14:paraId="4932B54F" w14:textId="77777777" w:rsidR="00AD18DD" w:rsidRPr="00E70F1F" w:rsidRDefault="00AD18DD" w:rsidP="00D14DF0">
            <w:pPr>
              <w:shd w:val="clear" w:color="auto" w:fill="FFFFFF" w:themeFill="background1"/>
              <w:jc w:val="center"/>
              <w:rPr>
                <w:rFonts w:eastAsia="Calibri"/>
                <w:color w:val="2E2E2E"/>
                <w:sz w:val="18"/>
                <w:szCs w:val="18"/>
              </w:rPr>
            </w:pPr>
            <w:r w:rsidRPr="00E70F1F">
              <w:rPr>
                <w:sz w:val="18"/>
                <w:szCs w:val="18"/>
              </w:rPr>
              <w:t>Strong</w:t>
            </w:r>
          </w:p>
        </w:tc>
        <w:tc>
          <w:tcPr>
            <w:tcW w:w="1559" w:type="dxa"/>
          </w:tcPr>
          <w:p w14:paraId="39627044"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c>
          <w:tcPr>
            <w:tcW w:w="1701" w:type="dxa"/>
          </w:tcPr>
          <w:p w14:paraId="1079AF02"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273B8C16"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3279EFD9"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r>
      <w:tr w:rsidR="00AD18DD" w:rsidRPr="00E70F1F" w14:paraId="79BFC8B9" w14:textId="77777777" w:rsidTr="00D14DF0">
        <w:tc>
          <w:tcPr>
            <w:tcW w:w="1694" w:type="dxa"/>
            <w:vAlign w:val="bottom"/>
          </w:tcPr>
          <w:p w14:paraId="2FE1F85B" w14:textId="52B6564B"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Kilbreath 2006</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ZpZrXDZY","properties":{"formattedCitation":"\\super 7\\nosupersub{}","plainCitation":"7","noteIndex":0},"citationItems":[{"id":78,"uris":["http://zotero.org/users/16578294/items/GB73XPB6"],"itemData":{"id":78,"type":"article-journal","abstract":"Context: \nUpper limb impairments are still common following surgery for breast cancer, indicating that current management is not adequate.\nObjective:\nTo determine the efficacy of prolonged stretching and resistance training in preventing upper limb impairments early after surgery for breast cancer.\nDesign:\nRandomised controlled design. Setting: Hospital and home-based.\nPatients:\nWomen (n=22) treated for breast cancer which included surgery to the axilla.\nInterventions:\nAfter baseline measures at 4 weeks postsurgery, women were randomised to the exercise (n=114) or control (n=8) group. The exercise group performed a daily home program that lasted for 8 weeks. The daily program comprised prolonged stretches and 2 sets of 8 to 12 repetitions of moderate resistance exercises for shoulder flexors and abductors and external rotators. In addition, women attended weekly sessions at which time their exercises were checked and progressed, as required. Women in the control group (n=8) received no additional interventions.\nMain Outcome Measure(s):\nDifference in arm circumference and self report of symptoms from quality of life questionnaire.\nResults and Conclusions:\nFewer women in the exercise group had arm circumference differences ≥ 2 cm (λ,=5.45, df=l; p=.03), and overall reported fewer arm and breast symptoms. This preliminary data suggest that the intervention leads to better outcomes than usual care.","container-title":"Rehabilitation Oncology","ISSN":"2168-3808","issue":"2","language":"en-US","page":"9","source":"journals.lww.com","title":"Resistance and stretching shoulder exercises early following axillary surgery for breast cancer","volume":"24","author":[{"family":"Kilbreath","given":"Sharon"},{"family":"Refshauge","given":"Kathyn"},{"family":"Beith","given":"Jane"},{"family":"Lee","given":"Uoimg M."}],"issued":{"date-parts":[["2006"]]}}}],"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7</w:t>
            </w:r>
            <w:r w:rsidR="00574AF4" w:rsidRPr="00E70F1F">
              <w:rPr>
                <w:rFonts w:eastAsia="Calibri"/>
                <w:sz w:val="18"/>
                <w:szCs w:val="18"/>
              </w:rPr>
              <w:fldChar w:fldCharType="end"/>
            </w:r>
          </w:p>
        </w:tc>
        <w:tc>
          <w:tcPr>
            <w:tcW w:w="1283" w:type="dxa"/>
          </w:tcPr>
          <w:p w14:paraId="0B017C1A"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Weak</w:t>
            </w:r>
          </w:p>
        </w:tc>
        <w:tc>
          <w:tcPr>
            <w:tcW w:w="1418" w:type="dxa"/>
          </w:tcPr>
          <w:p w14:paraId="53029808"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417" w:type="dxa"/>
          </w:tcPr>
          <w:p w14:paraId="258F59A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559" w:type="dxa"/>
          </w:tcPr>
          <w:p w14:paraId="076F20FB"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4D50F155"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701" w:type="dxa"/>
          </w:tcPr>
          <w:p w14:paraId="354733E7"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c>
          <w:tcPr>
            <w:tcW w:w="1701" w:type="dxa"/>
          </w:tcPr>
          <w:p w14:paraId="079EFF96"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Weak</w:t>
            </w:r>
          </w:p>
        </w:tc>
      </w:tr>
      <w:tr w:rsidR="00AD18DD" w:rsidRPr="00E70F1F" w14:paraId="0910C18E" w14:textId="77777777" w:rsidTr="00D14DF0">
        <w:tc>
          <w:tcPr>
            <w:tcW w:w="1694" w:type="dxa"/>
            <w:vAlign w:val="bottom"/>
          </w:tcPr>
          <w:p w14:paraId="4D8459FE" w14:textId="14101E36"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Lin 2023</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exnqQdAF","properties":{"formattedCitation":"\\super 4\\nosupersub{}","plainCitation":"4","noteIndex":0},"citationItems":[{"id":71,"uris":["http://zotero.org/users/16578294/items/9EAW5S7Z"],"itemData":{"id":71,"type":"article-journal","abstract":"Purpose Postoperative complications of breast cancer (BC) seriously affect the quality of life (QOL) of survivors. Physical activity is related to prevention of complications and improvement of QOL. Follow-up can keep patients motivated to exercise. This study aimed to (1) compare the effect of three exercise programs on lymphedema, pain, and QOL in BC patients and (2) explore the effect of intensive follow-up on the outcomes of exercise programs.\nMethods A single-blind randomized parallel controlled trial with a 6-month intervention was carried out in China in 2021. The study sample included 200 women with BC. The patients were randomly divided into 4 groups. G0 (control group) was joint mobility exercise (JME) group; G1 was joint mobility exercise + intensive follow-up (IF) group; G2 was JME + aerobic exercise (AE) + IF group; and G3 was JME + progressive resistance exercise (PRE) + IF group. Outcome measures were evaluated at baseline (T1), 3 months post-intervention (T2), and 6 months post-intervention (T3). The following instruments and measurements were administered before and after the intervention: the Functional Assessment of Cancer Therapy-Breast (FACT-B) instrument, the numerical rating scale (NRS), and the relative volume change (RVC). Verificating aim 1 is by comparing the results of G1, G2, and G3, and verificating aim 2 is achieved by comparing G0 and G1. Differences before and after the intervention were determined by analysis of variance of repeated measures and Kruskal–Wallis nonparametric analysis of variance.\nResults Among the exercise programs, JME + PRE + IF resulted in the best improvement in QOL (T2: ΔG3-G0 = 13.032, P = 0.008; T2: ΔG3-G1 = 13.066, P &lt; 0.001; ΔG3-G0 = 17.379, P &lt; 0.001). For pain relief, JME + AE + IF had the best improvement (T3: ΔG2-G1 = − 0.931, P = 0.010; ΔG2-G0 = − 1.577, P &lt; 0.001). For the prevention of lymphedema, JME + AE + IF (Z = 2.651, P = 0.048) and JME + PRE + IF (Z = 3.277, P = 0.006) had the similar effect, but JME + PRE + IF is better than JME + AE + IF.\nConclusion JME + PRE have the best effect in improving the QOL and preventing lymphedema after surgery. In improving pain, the effect of JME + AE appears earlier, and the overall effect of JME + PRE is better. In addition, long-term and planned monitoring and follow-up are also important.","container-title":"Supportive Care in Cancer","DOI":"10.1007/s00520-022-07494-5","ISSN":"0941-4355, 1433-7339","issue":"1","journalAbbreviation":"Support Care Cancer","language":"en","page":"9","source":"DOI.org (Crossref)","title":"Effectiveness of three exercise programs and intensive follow-up in improving quality of life, pain, and lymphedema among breast cancer survivors: a randomized, controlled 6-month trial","title-short":"Effectiveness of three exercise programs and intensive follow-up in improving quality of life, pain, and lymphedema among breast cancer survivors","volume":"31","author":[{"family":"Lin","given":"Yawei"},{"family":"Wu","given":"Chao"},{"family":"He","given":"Chunyan"},{"family":"Yan","given":"Jiaran"},{"family":"Chen","given":"Yi"},{"family":"Gao","given":"Li"},{"family":"Liu","given":"Rongrong"},{"family":"Cao","given":"Baohua"}],"issued":{"date-parts":[["2023",1]]}}}],"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4</w:t>
            </w:r>
            <w:r w:rsidR="00574AF4" w:rsidRPr="00E70F1F">
              <w:rPr>
                <w:rFonts w:eastAsia="Calibri"/>
                <w:sz w:val="18"/>
                <w:szCs w:val="18"/>
              </w:rPr>
              <w:fldChar w:fldCharType="end"/>
            </w:r>
          </w:p>
        </w:tc>
        <w:tc>
          <w:tcPr>
            <w:tcW w:w="1283" w:type="dxa"/>
          </w:tcPr>
          <w:p w14:paraId="697D379E"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Weak</w:t>
            </w:r>
          </w:p>
        </w:tc>
        <w:tc>
          <w:tcPr>
            <w:tcW w:w="1418" w:type="dxa"/>
          </w:tcPr>
          <w:p w14:paraId="03CB9A25"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34E52694"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559" w:type="dxa"/>
          </w:tcPr>
          <w:p w14:paraId="5605CAE4"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37455F7A"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7B6C8C34"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Strong</w:t>
            </w:r>
          </w:p>
        </w:tc>
        <w:tc>
          <w:tcPr>
            <w:tcW w:w="1701" w:type="dxa"/>
          </w:tcPr>
          <w:p w14:paraId="0E4BB2A3"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Weak</w:t>
            </w:r>
          </w:p>
        </w:tc>
      </w:tr>
      <w:tr w:rsidR="00AD18DD" w:rsidRPr="00E70F1F" w14:paraId="37B35049" w14:textId="77777777" w:rsidTr="00D14DF0">
        <w:tc>
          <w:tcPr>
            <w:tcW w:w="1694" w:type="dxa"/>
            <w:vAlign w:val="bottom"/>
          </w:tcPr>
          <w:p w14:paraId="62DE09C0" w14:textId="6CBDE3C0"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Nakamoto 2024</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fLeBDWuS","properties":{"formattedCitation":"\\super 16\\nosupersub{}","plainCitation":"16","noteIndex":0},"citationItems":[{"id":70,"uris":["http://zotero.org/users/16578294/items/VWU3GKDZ"],"itemData":{"id":70,"type":"article-journal","abstract":"Background Although the association between higher physical activity and preventive effect on breast-cancer-related lymphoedema (BCRL) has been reported, it is unclear what intervention is optimal. We aimed to investigate the effect of exercise and educational programs on BCRL development.\nMethods This study was a secondary endpoint analysis from a prospective randomized controlled trial. We enrolled patients with stage 0–III breast cancer from March 2016 to March 2020 and randomly assigned them to the control (n = 111), education (n = 115), or exercise (n = 104) group. As secondary endpoint, we assessed the incidence of and preventive effect on BCRL at 12 months post-intervention.\nResults There were no significant differences in the incidence of BCRL at 12 months post-intervention between the exercise and control groups (9.8% and 10.8%, P = 0.83) and the education and control groups (11.6% and 10.8%, P = 1.00). There were no significant differences in time to BCRL onset from the day of surgery between the exercise and control groups (event rate at 12 months: 20.7% and 17.2%, log-rank, P = 0.54) and the education and control groups (18.8% and 17.2%, log-rank, P = 0.57). The multivariable analyses indicated that axillary dissection and obesity significantly increased the risk of BCRL [hazard ratio (HR): 2.36, 95% confidence interval (CI) 1.52–3.67 and HR: 1.68, 95% CI 1.07–2.63, respectively].\nConclusions The intervention did not decrease the risk of BCRL, and axillary dissection and obesity were the risk factors of BCRL. Trial registration number UMIN000020595 at UMIN Clinical Trial Registry.","container-title":"Breast Cancer","DOI":"10.1007/s12282-024-01610-5","ISSN":"1340-6868, 1880-4233","issue":"5","journalAbbreviation":"Breast Cancer","language":"en","page":"969-978","source":"DOI.org (Crossref)","title":"The effect of exercise and educational programs for breast cancer patients on the development of breast cancer-related lymphoedema: secondary endpoint from a randomized controlled trial in the Setouchi Breast Project-10","title-short":"The effect of exercise and educational programs for breast cancer patients on the development of breast cancer-related lymphoedema","volume":"31","author":[{"family":"Nakamoto","given":"Shogo"},{"family":"Iwamoto","given":"Takayuki"},{"family":"Taira","given":"Naruto"},{"family":"Kajiwara","given":"Yukiko"},{"family":"Kawada","given":"Kengo"},{"family":"Takabatake","given":"Daisuke"},{"family":"Miyoshi","given":"Yuichiro"},{"family":"Kubo","given":"Shinichiro"},{"family":"Suzuki","given":"Yoko"},{"family":"Yamamoto","given":"Mari"},{"family":"Ogasawara","given":"Yutaka"},{"family":"Hatono","given":"Minami"},{"family":"Yoshitomi","given":"Seiji"},{"family":"Hara","given":"Kyoko"},{"family":"Sasahara","given":"Asako"},{"family":"Ohsumi","given":"Shozo"},{"family":"Ikeda","given":"Masahiko"},{"family":"Doihara","given":"Hiroyoshi"},{"family":"Mizota","given":"Yuri"},{"family":"Yamamoto","given":"Seiichiro"},{"family":"Shien","given":"Tadahiko"},{"family":"Toyooka","given":"Shinichi"}],"issued":{"date-parts":[["2024",9]]}}}],"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16</w:t>
            </w:r>
            <w:r w:rsidR="00574AF4" w:rsidRPr="00E70F1F">
              <w:rPr>
                <w:rFonts w:eastAsia="Calibri"/>
                <w:sz w:val="18"/>
                <w:szCs w:val="18"/>
              </w:rPr>
              <w:fldChar w:fldCharType="end"/>
            </w:r>
          </w:p>
        </w:tc>
        <w:tc>
          <w:tcPr>
            <w:tcW w:w="1283" w:type="dxa"/>
          </w:tcPr>
          <w:p w14:paraId="7B28E82F"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c>
          <w:tcPr>
            <w:tcW w:w="1418" w:type="dxa"/>
          </w:tcPr>
          <w:p w14:paraId="6B604051"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66905D55" w14:textId="77777777" w:rsidR="00AD18DD" w:rsidRPr="00E70F1F" w:rsidRDefault="00AD18DD" w:rsidP="00D14DF0">
            <w:pPr>
              <w:shd w:val="clear" w:color="auto" w:fill="FFFFFF" w:themeFill="background1"/>
              <w:jc w:val="center"/>
              <w:rPr>
                <w:sz w:val="18"/>
                <w:szCs w:val="18"/>
              </w:rPr>
            </w:pPr>
            <w:r w:rsidRPr="00E70F1F">
              <w:rPr>
                <w:sz w:val="18"/>
                <w:szCs w:val="18"/>
              </w:rPr>
              <w:t>Weak</w:t>
            </w:r>
          </w:p>
        </w:tc>
        <w:tc>
          <w:tcPr>
            <w:tcW w:w="1559" w:type="dxa"/>
          </w:tcPr>
          <w:p w14:paraId="4B597419"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41C7C457"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27C40E9B"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Strong</w:t>
            </w:r>
          </w:p>
        </w:tc>
        <w:tc>
          <w:tcPr>
            <w:tcW w:w="1701" w:type="dxa"/>
          </w:tcPr>
          <w:p w14:paraId="27711159"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Weak</w:t>
            </w:r>
          </w:p>
        </w:tc>
      </w:tr>
      <w:tr w:rsidR="00AD18DD" w:rsidRPr="00E70F1F" w14:paraId="4DDD257A" w14:textId="77777777" w:rsidTr="00D14DF0">
        <w:tc>
          <w:tcPr>
            <w:tcW w:w="1694" w:type="dxa"/>
            <w:vAlign w:val="bottom"/>
          </w:tcPr>
          <w:p w14:paraId="751BC8E6" w14:textId="4CAFF2BD"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Naughton 2021</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5cXog4KG","properties":{"formattedCitation":"\\super 18\\nosupersub{}","plainCitation":"18","noteIndex":0},"citationItems":[{"id":69,"uris":["http://zotero.org/users/16578294/items/DJLE2LAU"],"itemData":{"id":69,"type":"article-journal","abstract":"BACKGROUND: Lymphedema is an adverse effect of breast cancer treatment that causes swelling and pain in the arm and hand. We tested 2 lymphedema prevention interventions and their impact on health-related quality of life (HRQOL) in a group-randomized trial at 38 cooperative group sites within the United States. METHODS: Patients were recruited before breast surgery. Sites were randomly assigned to education-only (EO) lymphedema prevention or education plus exercise and physical therapy (LEAP). Lymphedema was defined as a ≥10% difference in arm volume at any time from baseline to 18 months postsurgery. HRQOL was assessed using the Functional Assessment of Cancer Therapy–Breast plus 4 lymphedema items (FACT-B+4). Longitudinal mixed model regression analysis, adjusting for key demographic and clinical variables, examined participants’ HRQOL by intervention group and lymphedema status. RESULTS: A total of 547 patients (56% LEAP) were enrolled and completed HRQOL assessments. The results revealed no differences between the interventions in preventing lymphedema (P = .37) or HRQOL (FACT-B+4 total score; P = .8777). At 18 months, the presence of lymphedema was associated with HRQOL at borderline significance (P = .0825). However, African American patients reported greater lymphedema symptoms (P = .0002) and better emotional functioning (P = .0335) than patients of other races or ethnicities. Lower HRQOL during the intervention was associated with younger age (P ≤ .0001), Eastern Cooperative Oncology Group performance status &gt;0 (P = .0002), ≥1 positive lymph nodes (P = .0009), having no education beyond high school (P &lt; .0001), having undergone chemotherapy (P = .0242), and having had only axillary node dissection or sentinel node biopsy versus both (P = .0007). CONCLUSION: The tested interventions did not differ in preventing lymphedema or in HRQOL outcomes. African American women reported greater HRQOL impacts due to lymphedema symptoms than women of other races or ethnicities. Cancer 2021;127:300-309. © 2020 American Cancer Society.","container-title":"Cancer","DOI":"10.1002/cncr.33184","ISSN":"0008-543X, 1097-0142","issue":"2","journalAbbreviation":"Cancer","language":"en","page":"300-309","source":"DOI.org (Crossref)","title":"Health‐related quality of life outcomes for the LEAP study—CALGB 70305 (Alliance): a lymphedema prevention intervention trial for newly diagnosed breast cancer patients","title-short":"Health‐related quality of life outcomes for the LEAP study—CALGB 70305 (Alliance)","volume":"127","author":[{"family":"Naughton","given":"Michelle J."},{"family":"Liu","given":"Heshan"},{"family":"Seisler","given":"Drew K."},{"family":"Le‐Rademacher","given":"Jennifer"},{"family":"Armer","given":"Jane M."},{"family":"Oliveri","given":"Jill M."},{"family":"Sloan","given":"Jeffrey A."},{"family":"Hock","given":"Karen"},{"family":"Schwartz","given":"Michael"},{"family":"Unzeitig","given":"Gary"},{"family":"Melnik","given":"Marianne"},{"family":"Yee","given":"Lisa D."},{"family":"Fleming","given":"Gini F."},{"family":"Taylor","given":"John R."},{"family":"Loprinzi","given":"Charles"},{"family":"Paskett","given":"Electra D."}],"issued":{"date-parts":[["2021",1,15]]}}}],"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18</w:t>
            </w:r>
            <w:r w:rsidR="00574AF4" w:rsidRPr="00E70F1F">
              <w:rPr>
                <w:rFonts w:eastAsia="Calibri"/>
                <w:sz w:val="18"/>
                <w:szCs w:val="18"/>
              </w:rPr>
              <w:fldChar w:fldCharType="end"/>
            </w:r>
          </w:p>
        </w:tc>
        <w:tc>
          <w:tcPr>
            <w:tcW w:w="1283" w:type="dxa"/>
          </w:tcPr>
          <w:p w14:paraId="45F70B3A"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418" w:type="dxa"/>
          </w:tcPr>
          <w:p w14:paraId="31768AA9"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417" w:type="dxa"/>
          </w:tcPr>
          <w:p w14:paraId="2BB24006"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559" w:type="dxa"/>
          </w:tcPr>
          <w:p w14:paraId="704EFCB8"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2142172E"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7F800EC2"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c>
          <w:tcPr>
            <w:tcW w:w="1701" w:type="dxa"/>
          </w:tcPr>
          <w:p w14:paraId="6EC31A84"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r>
      <w:tr w:rsidR="00AD18DD" w:rsidRPr="00E70F1F" w14:paraId="02C7ECCC" w14:textId="77777777" w:rsidTr="00D14DF0">
        <w:trPr>
          <w:trHeight w:val="46"/>
        </w:trPr>
        <w:tc>
          <w:tcPr>
            <w:tcW w:w="1694" w:type="dxa"/>
            <w:vAlign w:val="bottom"/>
          </w:tcPr>
          <w:p w14:paraId="37F385F9" w14:textId="2531A142"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Sagen 2009</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huYhvrSr","properties":{"formattedCitation":"\\super 9\\nosupersub{}","plainCitation":"9","noteIndex":0},"citationItems":[{"id":68,"uris":["http://zotero.org/users/16578294/items/KYDH4JCZ"],"itemData":{"id":68,"type":"article-journal","abstract":"Background. The influence of physical activity on the development of arm lymphedema (ALE) after breast cancer surgery with axillary node dissection has been debated. We evaluated the development of ALE in two different rehabilitation programs: a no activity restrictions (NAR) in daily living combined with a moderate resistance exercise program and an activity restrictions (AR) program combined with a usual care program. The risk factors associated with the development of ALE 2 years after surgery were also evaluated. Material and methods. Women (n 204) with a mean age of 55910 years who had axillary node dissection were randomized into two different rehabilitation programs that lasted for 6 months: NAR (n 104) or AR (n 100). The primary outcomes were the difference in arm volume between the affected and control arms (Voldiff, in ml) and the development of ALE. Baseline (before surgery) and follow-up tests were performed 3 months, 6 months, and 2 years after surgery. Data were analyzed using ANCOVA and regression analysis. Results. Voldiff did not differ significantly between the two treatment groups. Arm volume increased significantly over time in both the affected and the control arms. The development of ALE from baseline to 2 years increased significantly in both groups (p B0.001). The only risk factor for ALE was BMI 25 kg/m2. Conclusion. Patients that undergo breast cancer surgery with axillary lymph node dissection should be encouraged to maintain physical activity in their daily lives without restrictions and without fear of developing ALE.","container-title":"Acta Oncologica","DOI":"10.3109/02841860903061683","ISSN":"0284-186X, 1651-226X","issue":"8","journalAbbreviation":"Acta Oncol","language":"en","page":"1102-1110","source":"DOI.org (Crossref)","title":"Physical activity for the affected limb and arm lymphedema after breast cancer surgery. A prospective, randomized controlled trial with two years follow-up","volume":"48","author":[{"family":"Sagen","given":"Åse"},{"family":"Kåresen","given":"Rolf"},{"family":"Risberg","given":"May Arna"}],"issued":{"date-parts":[["2009",1]]}}}],"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9</w:t>
            </w:r>
            <w:r w:rsidR="00574AF4" w:rsidRPr="00E70F1F">
              <w:rPr>
                <w:rFonts w:eastAsia="Calibri"/>
                <w:sz w:val="18"/>
                <w:szCs w:val="18"/>
              </w:rPr>
              <w:fldChar w:fldCharType="end"/>
            </w:r>
          </w:p>
        </w:tc>
        <w:tc>
          <w:tcPr>
            <w:tcW w:w="1283" w:type="dxa"/>
          </w:tcPr>
          <w:p w14:paraId="14677455"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c>
          <w:tcPr>
            <w:tcW w:w="1418" w:type="dxa"/>
          </w:tcPr>
          <w:p w14:paraId="5FE6904F"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417" w:type="dxa"/>
          </w:tcPr>
          <w:p w14:paraId="2B3AFFB7"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559" w:type="dxa"/>
          </w:tcPr>
          <w:p w14:paraId="1170E13B"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327D4E6E"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701" w:type="dxa"/>
          </w:tcPr>
          <w:p w14:paraId="0C369C12"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260E044E"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r>
      <w:tr w:rsidR="00AD18DD" w:rsidRPr="00E70F1F" w14:paraId="795C99F9" w14:textId="77777777" w:rsidTr="00D14DF0">
        <w:tc>
          <w:tcPr>
            <w:tcW w:w="1694" w:type="dxa"/>
            <w:vAlign w:val="bottom"/>
          </w:tcPr>
          <w:p w14:paraId="4AD3F406" w14:textId="4249A871"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Schmitz 2010</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Fi9mJNN4","properties":{"formattedCitation":"\\super 10\\nosupersub{}","plainCitation":"10","noteIndex":0},"citationItems":[{"id":67,"uris":["http://zotero.org/users/16578294/items/DT2ALRMR"],"itemData":{"id":67,"type":"article-journal","abstract":"Objective To evaluate lymphedema onset after a 1-year weight lifting intervention vs no exercise (control) among survivors at risk for breast cancer–related lymphedema (BCRL). Design, Setting, and Participants A randomized controlled equivalence trial (Physical Activity and Lymphedema trial) in the Philadelphia metropolitan area of 154 breast cancer survivors 1 to 5 years postunilateral breast cancer, with at least 2 lymph nodes removed and without clinical signs of BCRL at study entry. Participants were recruited between October 1, 2005, and February 2007, with data collection ending in August 2008. Intervention Weight lifting intervention included a gym membership and 13 weeks of supervised instruction, with the remaining 9 months unsupervised, vs no exercise. Main Outcome Measures Incident BCRL determined by increased arm swelling during 12 months ( 5% increase in interlimb difference). Clinician-defined BCRL onset was also evaluated. Equivalence margin was defined as doubling of lyphedema incidence.\nResults A total of 134 participants completed follow-up measures at 1 year. The proportion of women who experienced incident BCRL onset was 11% (8 of 72) in the weight lifting intervention group and 17% (13 of 75) in the control group (cumulative incidence difference [CID], −6.0%; 95% confidence interval [CI], −17.2% to 5.2%; P for equivalence=.04). Among women with 5 or more lymph nodes removed, the proportion who experienced incident BCRL onset was 7% (3 of 45) in the weight lifting intervention group and 22% (11 of 49) in the control group (CID, −15.0%; 95% CI, −18.6% to −11.4%; P for equivalence=.003). Clinician-defined BCRL onset occurred in 1 woman in the weight lifting intervention group and 3 women in the control group (1.5% vs 4.4%, P for equivalence=.12).\nConclusion In breast cancer survivors at risk for lymphedema, a program of slowly progressive weight lifting compared with no exercise did not result in increased incidence of lymphedema.","container-title":"JAMA","DOI":"10.1001/jama.2010.1837","ISSN":"0098-7484","issue":"24","journalAbbreviation":"JAMA","language":"en","page":"2699-2705","source":"DOI.org (Crossref)","title":"Weight lifting for women at risk for breast cancer–related lymphedema: a randomized trial","title-short":"Weight Lifting for Women at Risk for Breast Cancer–Related Lymphedema","volume":"304","author":[{"family":"Schmitz","given":"Kathryn H."},{"family":"Ahmed","given":"Rehana L."},{"family":"Troxel","given":"Andrea B."},{"family":"Cheville","given":"Andrea"},{"family":"Lewis-Grant","given":"Lorita"},{"family":"Smith","given":"Rebecca"},{"family":"Bryan","given":"Cathy J."},{"family":"Williams-Smith","given":"Catherine T."},{"family":"Chittams","given":"Jesse"}],"issued":{"date-parts":[["2010",12,22]]}}}],"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10</w:t>
            </w:r>
            <w:r w:rsidR="00574AF4" w:rsidRPr="00E70F1F">
              <w:rPr>
                <w:rFonts w:eastAsia="Calibri"/>
                <w:sz w:val="18"/>
                <w:szCs w:val="18"/>
              </w:rPr>
              <w:fldChar w:fldCharType="end"/>
            </w:r>
          </w:p>
        </w:tc>
        <w:tc>
          <w:tcPr>
            <w:tcW w:w="1283" w:type="dxa"/>
          </w:tcPr>
          <w:p w14:paraId="40456093"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Weak</w:t>
            </w:r>
          </w:p>
        </w:tc>
        <w:tc>
          <w:tcPr>
            <w:tcW w:w="1418" w:type="dxa"/>
          </w:tcPr>
          <w:p w14:paraId="4096C271" w14:textId="77777777" w:rsidR="00AD18DD" w:rsidRPr="00E70F1F" w:rsidRDefault="00AD18DD" w:rsidP="00D14DF0">
            <w:pPr>
              <w:shd w:val="clear" w:color="auto" w:fill="FFFFFF" w:themeFill="background1"/>
              <w:jc w:val="center"/>
              <w:rPr>
                <w:color w:val="2E2E2E"/>
                <w:sz w:val="18"/>
                <w:szCs w:val="18"/>
              </w:rPr>
            </w:pPr>
            <w:r w:rsidRPr="00E70F1F">
              <w:rPr>
                <w:sz w:val="18"/>
                <w:szCs w:val="18"/>
              </w:rPr>
              <w:t>Strong</w:t>
            </w:r>
          </w:p>
        </w:tc>
        <w:tc>
          <w:tcPr>
            <w:tcW w:w="1417" w:type="dxa"/>
          </w:tcPr>
          <w:p w14:paraId="72AE3720"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559" w:type="dxa"/>
          </w:tcPr>
          <w:p w14:paraId="2085AACE"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42F67521"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701" w:type="dxa"/>
          </w:tcPr>
          <w:p w14:paraId="03F85A18"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701" w:type="dxa"/>
          </w:tcPr>
          <w:p w14:paraId="69A4FBCB"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r>
      <w:tr w:rsidR="00AD18DD" w:rsidRPr="00E70F1F" w14:paraId="5D74C885" w14:textId="77777777" w:rsidTr="00D14DF0">
        <w:tc>
          <w:tcPr>
            <w:tcW w:w="1694" w:type="dxa"/>
            <w:vAlign w:val="bottom"/>
          </w:tcPr>
          <w:p w14:paraId="708BCFA1" w14:textId="06E8842E"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Torres 2023</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OODgfCq8","properties":{"formattedCitation":"\\super 12\\nosupersub{}","plainCitation":"12","noteIndex":0},"citationItems":[{"id":66,"uris":["http://zotero.org/users/16578294/items/M5CD6XNQ"],"itemData":{"id":66,"type":"article-journal","abstract":"Purpose This clinical trial aimed to evaluate the influence of Mat Pilates and time on the change in fatigue scores in women with breast cancer undergoing adjuvant radiotherapy (RT). Additionally, assess the adherence and adverse effects of Mat Pilates sessions and the association of the level of physical activity with severe fatigue symptoms.\nMethods One hundred fifty-six patients with non-metastatic breast cancer were randomized to usual care or supervised Mat Pilates exercise. Fatigue and physical activity level were measured at baseline, end of RT, 30 days, 3 and 6 months after RT. The generalized estimating equation (GEE) with intention to treat was applied.\nResults A significant difference in the fatigue mean between the end of RT and the baseline was found in patients of both groups. There was no adverse effect with the practice of Mat Pilates, and it was analyzed the reduction of the symptom pain after the end of RT in women of intervention group compared to the control. There was no significant effect on fatigue between the groups. Patients with severe fatigue after 3 and 6 months of RT reported a significantly lower level of physical activity in the last periods.\nConclusion Fatigue levels increased at the end of RT but returned to baseline values after 6 months. A lower level of physical activity was associated with severe fatigue symptoms. Mat Pilates was safe for these women and reduced the symptom pain after treatment, but it did not successfully reduce fatigue during adjuvant RT.","container-title":"Supportive Care in Cancer","DOI":"10.1007/s00520-023-07824-1","ISSN":"0941-4355, 1433-7339","issue":"6","journalAbbreviation":"Support Care Cancer","language":"en","page":"362","source":"DOI.org (Crossref)","title":"Effectiveness of mat pilates on fatigue in women with breast cancer submitted to adjuvant radiotherapy: randomized controlled clinical trial","title-short":"Effectiveness of mat pilates on fatigue in women with breast cancer submitted to adjuvant radiotherapy","volume":"31","author":[{"family":"Torres","given":"Daniele Medeiros"},{"family":"De Menezes Fireman","given":"Kelly"},{"family":"Fabro","given":"Erica Alves Nogueira"},{"family":"Thuler","given":"Luiz Claudio Santos"},{"family":"Koifman","given":"Rosalina Jorge"},{"family":"Bergmann","given":"Anke"},{"family":"Da Silva Santos","given":"Sabrina"}],"issued":{"date-parts":[["2023",6]]}}}],"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12</w:t>
            </w:r>
            <w:r w:rsidR="00574AF4" w:rsidRPr="00E70F1F">
              <w:rPr>
                <w:rFonts w:eastAsia="Calibri"/>
                <w:sz w:val="18"/>
                <w:szCs w:val="18"/>
              </w:rPr>
              <w:fldChar w:fldCharType="end"/>
            </w:r>
          </w:p>
        </w:tc>
        <w:tc>
          <w:tcPr>
            <w:tcW w:w="1283" w:type="dxa"/>
          </w:tcPr>
          <w:p w14:paraId="3EA93C2A" w14:textId="77777777" w:rsidR="00AD18DD" w:rsidRPr="00E70F1F" w:rsidRDefault="00AD18DD" w:rsidP="00D14DF0">
            <w:pPr>
              <w:shd w:val="clear" w:color="auto" w:fill="FFFFFF" w:themeFill="background1"/>
              <w:jc w:val="center"/>
              <w:rPr>
                <w:color w:val="2E2E2E"/>
                <w:sz w:val="18"/>
                <w:szCs w:val="18"/>
              </w:rPr>
            </w:pPr>
            <w:r w:rsidRPr="00E70F1F">
              <w:rPr>
                <w:color w:val="2E2E2E"/>
                <w:sz w:val="18"/>
                <w:szCs w:val="18"/>
              </w:rPr>
              <w:t>Moderate</w:t>
            </w:r>
          </w:p>
        </w:tc>
        <w:tc>
          <w:tcPr>
            <w:tcW w:w="1418" w:type="dxa"/>
          </w:tcPr>
          <w:p w14:paraId="7D75E7A7"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417" w:type="dxa"/>
          </w:tcPr>
          <w:p w14:paraId="2F44EE0D"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c>
          <w:tcPr>
            <w:tcW w:w="1559" w:type="dxa"/>
          </w:tcPr>
          <w:p w14:paraId="026D3049"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c>
          <w:tcPr>
            <w:tcW w:w="1701" w:type="dxa"/>
          </w:tcPr>
          <w:p w14:paraId="31E1FF8B"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701" w:type="dxa"/>
          </w:tcPr>
          <w:p w14:paraId="4615329E" w14:textId="77777777" w:rsidR="00AD18DD" w:rsidRPr="00E70F1F" w:rsidRDefault="00AD18DD" w:rsidP="00D14DF0">
            <w:pPr>
              <w:shd w:val="clear" w:color="auto" w:fill="FFFFFF" w:themeFill="background1"/>
              <w:jc w:val="center"/>
              <w:rPr>
                <w:sz w:val="18"/>
                <w:szCs w:val="18"/>
              </w:rPr>
            </w:pPr>
            <w:r w:rsidRPr="00E70F1F">
              <w:rPr>
                <w:sz w:val="18"/>
                <w:szCs w:val="18"/>
              </w:rPr>
              <w:t>Strong</w:t>
            </w:r>
          </w:p>
        </w:tc>
        <w:tc>
          <w:tcPr>
            <w:tcW w:w="1701" w:type="dxa"/>
          </w:tcPr>
          <w:p w14:paraId="3643ADF1"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r>
      <w:tr w:rsidR="00AD18DD" w:rsidRPr="00E70F1F" w14:paraId="7BC1D3C5" w14:textId="77777777" w:rsidTr="00D14DF0">
        <w:tc>
          <w:tcPr>
            <w:tcW w:w="1694" w:type="dxa"/>
            <w:vAlign w:val="bottom"/>
          </w:tcPr>
          <w:p w14:paraId="643D8B94" w14:textId="2F152624" w:rsidR="00AD18DD" w:rsidRPr="00E70F1F" w:rsidRDefault="00AD18DD" w:rsidP="00D14DF0">
            <w:pPr>
              <w:shd w:val="clear" w:color="auto" w:fill="FFFFFF" w:themeFill="background1"/>
              <w:rPr>
                <w:rFonts w:eastAsia="Calibri"/>
                <w:sz w:val="18"/>
                <w:szCs w:val="18"/>
              </w:rPr>
            </w:pPr>
            <w:r w:rsidRPr="00E70F1F">
              <w:rPr>
                <w:rFonts w:eastAsia="Calibri"/>
                <w:sz w:val="18"/>
                <w:szCs w:val="18"/>
              </w:rPr>
              <w:t>Zhang 2024</w:t>
            </w:r>
            <w:r w:rsidR="00574AF4" w:rsidRPr="00E70F1F">
              <w:rPr>
                <w:rFonts w:eastAsia="Calibri"/>
                <w:sz w:val="18"/>
                <w:szCs w:val="18"/>
              </w:rPr>
              <w:fldChar w:fldCharType="begin"/>
            </w:r>
            <w:r w:rsidR="00574AF4" w:rsidRPr="00E70F1F">
              <w:rPr>
                <w:rFonts w:eastAsia="Calibri"/>
                <w:sz w:val="18"/>
                <w:szCs w:val="18"/>
              </w:rPr>
              <w:instrText xml:space="preserve"> ADDIN ZOTERO_ITEM CSL_CITATION {"citationID":"EMbEbu51","properties":{"formattedCitation":"\\super 11\\nosupersub{}","plainCitation":"11","noteIndex":0},"citationItems":[{"id":61,"uris":["http://zotero.org/users/16578294/items/2N4WDEYL"],"itemData":{"id":61,"type":"article-journal","abstract":"Objective\nThis study aimed to assess the efficacy of a self-designed progressive resistance exercise training program for preventing the development of lower limb lymphedema.\nMethods\nAn open-label randomized controlled trial was conducted in patients who underwent radical surgery for cervical cancer treatment in our department between October 7, 2019, and October 7, 2021. The participants were randomly assigned to one of three groups: progressive resistance exercise training, graduated compression stocking, and control group.\nResults\nA total of 267 patients were enrolled (89 in each group). The incidence of lower limb lymphedema was 9.0% (n = 8) in the progressive resistance exercise training group, 28.1% (n = 25) in the graduated compression stocking group, and 42.7% (n = 38) in the control group. Over the 2-year follow-up period, the risk of lower limb lymphedema was significantly lower in the progressive resistance exercise training group than in the control group, with a hazard ratio (HR) (95% confidence interval [CI]) of 0.156 (0.073–0.335). The study was underpowered to demonstrate a statistically significant reduction in risk in the graduated compression stocking group, with an HR (95% CI) of 0.624 (0.376–1.033).\nConclusions\nProgressive resistance exercise training is an effective strategy for preventing lower limb lymphedema after pelvic lymphadenectomy for cervical cancer. It imposes no additional economic burden and can be performed conveniently without the need for dedicated exercise facilities. This makes it particularly accessible to patients in developing countries, allowing them to exercise at their convenience.\nTrial registration\nChiCTR1800014905.","container-title":"Asia-Pacific Journal of Oncology Nursing","DOI":"10.1016/j.apjon.2023.100333","ISSN":"2347-5625","issue":"1","journalAbbreviation":"Asia Pac J Oncol Nurs","page":"100333","source":"ScienceDirect","title":"Preventing lower limb lymphedema after pelvic lymphadenectomy with progressive resistance exercise training: a randomized controlled trial","title-short":"Preventing lower limb lymphedema after pelvic lymphadenectomy with progressive resistance exercise training","volume":"11","author":[{"family":"Zhang","given":"Jiajia"},{"family":"Zhou","given":"Changming"},{"family":"Ma","given":"Qin"},{"family":"Zhang","given":"Yi"},{"family":"Zhang","given":"Xiaoju"}],"issued":{"date-parts":[["2024",1,1]]}}}],"schema":"https://github.com/citation-style-language/schema/raw/master/csl-citation.json"} </w:instrText>
            </w:r>
            <w:r w:rsidR="00574AF4" w:rsidRPr="00E70F1F">
              <w:rPr>
                <w:rFonts w:eastAsia="Calibri"/>
                <w:sz w:val="18"/>
                <w:szCs w:val="18"/>
              </w:rPr>
              <w:fldChar w:fldCharType="separate"/>
            </w:r>
            <w:r w:rsidR="00574AF4" w:rsidRPr="00E70F1F">
              <w:rPr>
                <w:sz w:val="18"/>
                <w:szCs w:val="18"/>
                <w:vertAlign w:val="superscript"/>
              </w:rPr>
              <w:t>11</w:t>
            </w:r>
            <w:r w:rsidR="00574AF4" w:rsidRPr="00E70F1F">
              <w:rPr>
                <w:rFonts w:eastAsia="Calibri"/>
                <w:sz w:val="18"/>
                <w:szCs w:val="18"/>
              </w:rPr>
              <w:fldChar w:fldCharType="end"/>
            </w:r>
          </w:p>
        </w:tc>
        <w:tc>
          <w:tcPr>
            <w:tcW w:w="1283" w:type="dxa"/>
          </w:tcPr>
          <w:p w14:paraId="282090DF" w14:textId="77777777" w:rsidR="00AD18DD" w:rsidRPr="00E70F1F" w:rsidRDefault="00AD18DD" w:rsidP="00D14DF0">
            <w:pPr>
              <w:shd w:val="clear" w:color="auto" w:fill="FFFFFF" w:themeFill="background1"/>
              <w:jc w:val="center"/>
              <w:rPr>
                <w:sz w:val="18"/>
                <w:szCs w:val="18"/>
              </w:rPr>
            </w:pPr>
            <w:r w:rsidRPr="00E70F1F">
              <w:rPr>
                <w:sz w:val="18"/>
                <w:szCs w:val="18"/>
              </w:rPr>
              <w:t>Moderate</w:t>
            </w:r>
          </w:p>
        </w:tc>
        <w:tc>
          <w:tcPr>
            <w:tcW w:w="1418" w:type="dxa"/>
          </w:tcPr>
          <w:p w14:paraId="04628844"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Strong</w:t>
            </w:r>
          </w:p>
        </w:tc>
        <w:tc>
          <w:tcPr>
            <w:tcW w:w="1417" w:type="dxa"/>
          </w:tcPr>
          <w:p w14:paraId="53125698"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Weak</w:t>
            </w:r>
          </w:p>
        </w:tc>
        <w:tc>
          <w:tcPr>
            <w:tcW w:w="1559" w:type="dxa"/>
          </w:tcPr>
          <w:p w14:paraId="0190E069"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c>
          <w:tcPr>
            <w:tcW w:w="1701" w:type="dxa"/>
          </w:tcPr>
          <w:p w14:paraId="2DFDD1CB"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Moderate</w:t>
            </w:r>
          </w:p>
        </w:tc>
        <w:tc>
          <w:tcPr>
            <w:tcW w:w="1701" w:type="dxa"/>
          </w:tcPr>
          <w:p w14:paraId="7D6634AE"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Strong</w:t>
            </w:r>
          </w:p>
        </w:tc>
        <w:tc>
          <w:tcPr>
            <w:tcW w:w="1701" w:type="dxa"/>
          </w:tcPr>
          <w:p w14:paraId="54FFFE0B"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Moderate</w:t>
            </w:r>
          </w:p>
        </w:tc>
      </w:tr>
    </w:tbl>
    <w:p w14:paraId="55E61C5C" w14:textId="77777777" w:rsidR="00AD18DD" w:rsidRPr="00B25BC7" w:rsidRDefault="00AD18DD" w:rsidP="00AD18DD">
      <w:pPr>
        <w:spacing w:after="160" w:line="259" w:lineRule="auto"/>
      </w:pPr>
      <w:r>
        <w:rPr>
          <w:rFonts w:ascii="Calibri" w:eastAsia="Calibri" w:hAnsi="Calibri"/>
        </w:rPr>
        <w:br w:type="page"/>
      </w:r>
    </w:p>
    <w:p w14:paraId="67297882" w14:textId="562495EB" w:rsidR="00AD18DD" w:rsidRPr="00AD18DD" w:rsidRDefault="00F9445A" w:rsidP="00E70F1F">
      <w:pPr>
        <w:shd w:val="clear" w:color="auto" w:fill="FFFFFF" w:themeFill="background1"/>
        <w:spacing w:line="480" w:lineRule="auto"/>
        <w:rPr>
          <w:rFonts w:eastAsia="Calibri"/>
        </w:rPr>
      </w:pPr>
      <w:r w:rsidRPr="00F9445A">
        <w:rPr>
          <w:b/>
          <w:bCs/>
        </w:rPr>
        <w:lastRenderedPageBreak/>
        <w:t>Supplement</w:t>
      </w:r>
      <w:r w:rsidR="00F236E8">
        <w:rPr>
          <w:b/>
          <w:bCs/>
        </w:rPr>
        <w:t>ary</w:t>
      </w:r>
      <w:r w:rsidRPr="00F9445A">
        <w:rPr>
          <w:b/>
          <w:bCs/>
        </w:rPr>
        <w:t xml:space="preserve"> </w:t>
      </w:r>
      <w:r w:rsidR="00CC6F97">
        <w:rPr>
          <w:b/>
          <w:bCs/>
        </w:rPr>
        <w:t>Material</w:t>
      </w:r>
      <w:r w:rsidR="00802A05" w:rsidRPr="004D1382">
        <w:rPr>
          <w:b/>
          <w:bCs/>
        </w:rPr>
        <w:t xml:space="preserve"> </w:t>
      </w:r>
      <w:r w:rsidR="003323DC">
        <w:rPr>
          <w:b/>
          <w:bCs/>
        </w:rPr>
        <w:t>4</w:t>
      </w:r>
      <w:r w:rsidR="0052375E" w:rsidRPr="004D1382">
        <w:rPr>
          <w:b/>
          <w:bCs/>
        </w:rPr>
        <w:t xml:space="preserve">. </w:t>
      </w:r>
    </w:p>
    <w:p w14:paraId="3D010A8D" w14:textId="60506FF4" w:rsidR="00AD18DD" w:rsidRDefault="00AD18DD" w:rsidP="00E70F1F">
      <w:pPr>
        <w:keepNext/>
        <w:keepLines/>
        <w:shd w:val="clear" w:color="auto" w:fill="FFFFFF" w:themeFill="background1"/>
        <w:spacing w:line="480" w:lineRule="auto"/>
        <w:outlineLvl w:val="0"/>
      </w:pPr>
      <w:r w:rsidRPr="00A15109">
        <w:t xml:space="preserve">Table </w:t>
      </w:r>
      <w:r w:rsidR="00F236E8">
        <w:t>S9</w:t>
      </w:r>
      <w:r w:rsidRPr="00A15109">
        <w:t xml:space="preserve">. </w:t>
      </w:r>
      <w:r>
        <w:t xml:space="preserve">Rating of trustworthiness of all included trials </w:t>
      </w:r>
      <w:r w:rsidRPr="00A15109">
        <w:t xml:space="preserve">using the </w:t>
      </w:r>
      <w:proofErr w:type="spellStart"/>
      <w:r w:rsidRPr="008A7A1E">
        <w:t>INveStigating</w:t>
      </w:r>
      <w:proofErr w:type="spellEnd"/>
      <w:r w:rsidRPr="008A7A1E">
        <w:t xml:space="preserve"> </w:t>
      </w:r>
      <w:proofErr w:type="spellStart"/>
      <w:r w:rsidRPr="008A7A1E">
        <w:t>ProblEmatic</w:t>
      </w:r>
      <w:proofErr w:type="spellEnd"/>
      <w:r w:rsidRPr="008A7A1E">
        <w:t xml:space="preserve"> Clinical Trials in Systematic Reviews</w:t>
      </w:r>
      <w:r>
        <w:t xml:space="preserve"> (INSPECT-SR) tool </w:t>
      </w:r>
      <w:r w:rsidRPr="00A15109">
        <w:t>(n=</w:t>
      </w:r>
      <w:r>
        <w:t>17</w:t>
      </w:r>
      <w:r w:rsidRPr="00A15109">
        <w:t>).</w:t>
      </w:r>
    </w:p>
    <w:tbl>
      <w:tblPr>
        <w:tblStyle w:val="TableGrid"/>
        <w:tblW w:w="13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2268"/>
        <w:gridCol w:w="2268"/>
        <w:gridCol w:w="2268"/>
        <w:gridCol w:w="2268"/>
        <w:gridCol w:w="2268"/>
      </w:tblGrid>
      <w:tr w:rsidR="00AD18DD" w:rsidRPr="00E70F1F" w14:paraId="4A6F7A7E" w14:textId="77777777" w:rsidTr="00D14DF0">
        <w:tc>
          <w:tcPr>
            <w:tcW w:w="1694" w:type="dxa"/>
            <w:tcBorders>
              <w:top w:val="single" w:sz="4" w:space="0" w:color="auto"/>
              <w:bottom w:val="single" w:sz="4" w:space="0" w:color="auto"/>
            </w:tcBorders>
          </w:tcPr>
          <w:p w14:paraId="6BFE93FE" w14:textId="77777777" w:rsidR="00AD18DD" w:rsidRPr="00E70F1F" w:rsidRDefault="00AD18DD" w:rsidP="00D14DF0">
            <w:pPr>
              <w:shd w:val="clear" w:color="auto" w:fill="FFFFFF" w:themeFill="background1"/>
              <w:rPr>
                <w:rFonts w:eastAsia="Calibri"/>
                <w:sz w:val="18"/>
                <w:szCs w:val="18"/>
              </w:rPr>
            </w:pPr>
          </w:p>
        </w:tc>
        <w:tc>
          <w:tcPr>
            <w:tcW w:w="2268" w:type="dxa"/>
            <w:tcBorders>
              <w:top w:val="single" w:sz="4" w:space="0" w:color="auto"/>
              <w:bottom w:val="single" w:sz="4" w:space="0" w:color="auto"/>
            </w:tcBorders>
          </w:tcPr>
          <w:p w14:paraId="20807023" w14:textId="77777777" w:rsidR="00AD18DD" w:rsidRPr="00E70F1F" w:rsidRDefault="00AD18DD" w:rsidP="00D14DF0">
            <w:pPr>
              <w:shd w:val="clear" w:color="auto" w:fill="FFFFFF" w:themeFill="background1"/>
              <w:jc w:val="center"/>
              <w:rPr>
                <w:rFonts w:eastAsia="Calibri"/>
                <w:sz w:val="18"/>
                <w:szCs w:val="18"/>
              </w:rPr>
            </w:pPr>
            <w:r w:rsidRPr="00E70F1F">
              <w:rPr>
                <w:rFonts w:eastAsia="Calibri"/>
                <w:sz w:val="18"/>
                <w:szCs w:val="18"/>
              </w:rPr>
              <w:t>Inspecting post-publication notices</w:t>
            </w:r>
          </w:p>
        </w:tc>
        <w:tc>
          <w:tcPr>
            <w:tcW w:w="2268" w:type="dxa"/>
            <w:tcBorders>
              <w:top w:val="single" w:sz="4" w:space="0" w:color="auto"/>
              <w:bottom w:val="single" w:sz="4" w:space="0" w:color="auto"/>
            </w:tcBorders>
          </w:tcPr>
          <w:p w14:paraId="7A5AA1BD"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Inspecting conduct, governance and transparency</w:t>
            </w:r>
          </w:p>
        </w:tc>
        <w:tc>
          <w:tcPr>
            <w:tcW w:w="2268" w:type="dxa"/>
            <w:tcBorders>
              <w:top w:val="single" w:sz="4" w:space="0" w:color="auto"/>
              <w:bottom w:val="single" w:sz="4" w:space="0" w:color="auto"/>
            </w:tcBorders>
          </w:tcPr>
          <w:p w14:paraId="01FBC441"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Inspecting text and figures</w:t>
            </w:r>
          </w:p>
        </w:tc>
        <w:tc>
          <w:tcPr>
            <w:tcW w:w="2268" w:type="dxa"/>
            <w:tcBorders>
              <w:top w:val="single" w:sz="4" w:space="0" w:color="auto"/>
              <w:bottom w:val="single" w:sz="4" w:space="0" w:color="auto"/>
            </w:tcBorders>
          </w:tcPr>
          <w:p w14:paraId="32A49701" w14:textId="3EAF7B53" w:rsidR="00AD18DD" w:rsidRPr="00E70F1F" w:rsidRDefault="000A2B45" w:rsidP="00D14DF0">
            <w:pPr>
              <w:shd w:val="clear" w:color="auto" w:fill="FFFFFF" w:themeFill="background1"/>
              <w:jc w:val="center"/>
              <w:rPr>
                <w:rFonts w:eastAsia="Calibri"/>
                <w:sz w:val="18"/>
                <w:szCs w:val="18"/>
              </w:rPr>
            </w:pPr>
            <w:r>
              <w:rPr>
                <w:sz w:val="18"/>
                <w:szCs w:val="18"/>
              </w:rPr>
              <w:t>Inspecting</w:t>
            </w:r>
            <w:r w:rsidR="00AD18DD" w:rsidRPr="00E70F1F">
              <w:rPr>
                <w:sz w:val="18"/>
                <w:szCs w:val="18"/>
              </w:rPr>
              <w:t xml:space="preserve"> results in the study</w:t>
            </w:r>
          </w:p>
        </w:tc>
        <w:tc>
          <w:tcPr>
            <w:tcW w:w="2268" w:type="dxa"/>
            <w:tcBorders>
              <w:top w:val="single" w:sz="4" w:space="0" w:color="auto"/>
              <w:bottom w:val="single" w:sz="4" w:space="0" w:color="auto"/>
            </w:tcBorders>
          </w:tcPr>
          <w:p w14:paraId="6F41CD57" w14:textId="77777777" w:rsidR="00AD18DD" w:rsidRPr="00E70F1F" w:rsidRDefault="00AD18DD" w:rsidP="00D14DF0">
            <w:pPr>
              <w:shd w:val="clear" w:color="auto" w:fill="FFFFFF" w:themeFill="background1"/>
              <w:jc w:val="center"/>
              <w:rPr>
                <w:rFonts w:eastAsia="Calibri"/>
                <w:sz w:val="18"/>
                <w:szCs w:val="18"/>
              </w:rPr>
            </w:pPr>
            <w:r w:rsidRPr="00E70F1F">
              <w:rPr>
                <w:sz w:val="18"/>
                <w:szCs w:val="18"/>
              </w:rPr>
              <w:t>Overall study judgement</w:t>
            </w:r>
          </w:p>
        </w:tc>
      </w:tr>
      <w:tr w:rsidR="0057739E" w:rsidRPr="00E70F1F" w14:paraId="52BA8904" w14:textId="77777777" w:rsidTr="00D14DF0">
        <w:tc>
          <w:tcPr>
            <w:tcW w:w="1694" w:type="dxa"/>
            <w:tcBorders>
              <w:top w:val="single" w:sz="4" w:space="0" w:color="auto"/>
            </w:tcBorders>
            <w:vAlign w:val="bottom"/>
          </w:tcPr>
          <w:p w14:paraId="31BAFF3A" w14:textId="58FA342B"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Ahmed 2006</w:t>
            </w:r>
            <w:r w:rsidRPr="00E70F1F">
              <w:rPr>
                <w:rFonts w:eastAsia="Calibri"/>
                <w:sz w:val="18"/>
                <w:szCs w:val="18"/>
              </w:rPr>
              <w:fldChar w:fldCharType="begin"/>
            </w:r>
            <w:r w:rsidRPr="00E70F1F">
              <w:rPr>
                <w:rFonts w:eastAsia="Calibri"/>
                <w:sz w:val="18"/>
                <w:szCs w:val="18"/>
              </w:rPr>
              <w:instrText xml:space="preserve"> ADDIN ZOTERO_ITEM CSL_CITATION {"citationID":"OFM4GXj1","properties":{"formattedCitation":"\\super 5\\nosupersub{}","plainCitation":"5","noteIndex":0},"citationItems":[{"id":64,"uris":["http://zotero.org/users/16578294/items/K5Z7ULEA"],"itemData":{"id":64,"type":"article-journal","abstract":"Purpose Lymphedema is a common condition that breast cancer survivors face. Despite a lack of supporting evidence from prospective observational studies, occupational and leisure time physical activity are feared to be possible risk factors for lymphedema onset or exacerbation. We examined effects of supervised upper- and lower-body weight training on the incidence and symptoms of lymphedema in 45 breast cancer survivors who participated in the Weight Training for Breast Cancer Survivors study.\nMethods Participants were on average 52 years old, 4 to 36 months post-treatment, and had axillary dissection as part of their treatment. Thirteen women had prevalent lymphedema at baseline. The intervention was twice-a-week weight training over a period of 6 months. Lymphedema was monitored at baseline and 6 months by measuring the circumference of each arm, and by self-report of symptoms and clinical diagnosis.\nResults None of the intervention-group participants experienced a change in arm circumferences 2.0 cm after a 6-month exercise intervention. Self-reported incidence of a clinical diagnosis of lymphedema or symptom changes over 6 months did not vary by intervention status (P .40 and P .22, respectively).\nConclusion This is the largest randomized controlled trial to examine associations between exercise and lymphedema in breast cancer survivors. The results of this study support the hypotheses that a 6-month intervention of resistance exercise did not increase the risk for or exacerbate symptoms of lymphedema. These results herald the need to start reevaluating common clinical guidelines that breast cancer survivors avoid upper body resistance activity for fear of increasing risk of lymphedema.","container-title":"Journal of Clinical Oncology","DOI":"10.1200/JCO.2005.03.6749","ISSN":"0732-183X, 1527-7755","issue":"18","journalAbbreviation":"JCO","language":"en","page":"2765-2772","source":"DOI.org (Crossref)","title":"Randomized controlled trial of weight training and lymphedema in breast cancer survivors","volume":"24","author":[{"family":"Ahmed","given":"Rehana L."},{"family":"Thomas","given":"William"},{"family":"Yee","given":"Douglas"},{"family":"Schmitz","given":"Kathryn H."}],"issued":{"date-parts":[["2006",6,20]]}}}],"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5</w:t>
            </w:r>
            <w:r w:rsidRPr="00E70F1F">
              <w:rPr>
                <w:rFonts w:eastAsia="Calibri"/>
                <w:sz w:val="18"/>
                <w:szCs w:val="18"/>
              </w:rPr>
              <w:fldChar w:fldCharType="end"/>
            </w:r>
          </w:p>
        </w:tc>
        <w:tc>
          <w:tcPr>
            <w:tcW w:w="2268" w:type="dxa"/>
            <w:tcBorders>
              <w:top w:val="single" w:sz="4" w:space="0" w:color="auto"/>
            </w:tcBorders>
          </w:tcPr>
          <w:p w14:paraId="6DDE2A89"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Borders>
              <w:top w:val="single" w:sz="4" w:space="0" w:color="auto"/>
            </w:tcBorders>
          </w:tcPr>
          <w:p w14:paraId="7F12BB22"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Borders>
              <w:top w:val="single" w:sz="4" w:space="0" w:color="auto"/>
            </w:tcBorders>
          </w:tcPr>
          <w:p w14:paraId="0CA200D0"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Borders>
              <w:top w:val="single" w:sz="4" w:space="0" w:color="auto"/>
            </w:tcBorders>
          </w:tcPr>
          <w:p w14:paraId="3E05EFF9" w14:textId="77777777" w:rsidR="0057739E" w:rsidRPr="00E70F1F" w:rsidRDefault="0057739E" w:rsidP="0057739E">
            <w:pPr>
              <w:shd w:val="clear" w:color="auto" w:fill="FFFFFF" w:themeFill="background1"/>
              <w:jc w:val="center"/>
              <w:rPr>
                <w:sz w:val="18"/>
                <w:szCs w:val="18"/>
              </w:rPr>
            </w:pPr>
            <w:r w:rsidRPr="00E70F1F">
              <w:rPr>
                <w:sz w:val="18"/>
                <w:szCs w:val="18"/>
              </w:rPr>
              <w:t>Some concerns</w:t>
            </w:r>
          </w:p>
        </w:tc>
        <w:tc>
          <w:tcPr>
            <w:tcW w:w="2268" w:type="dxa"/>
            <w:tcBorders>
              <w:top w:val="single" w:sz="4" w:space="0" w:color="auto"/>
            </w:tcBorders>
          </w:tcPr>
          <w:p w14:paraId="04D3F715" w14:textId="77777777" w:rsidR="0057739E" w:rsidRPr="00E70F1F" w:rsidRDefault="0057739E" w:rsidP="0057739E">
            <w:pPr>
              <w:shd w:val="clear" w:color="auto" w:fill="FFFFFF" w:themeFill="background1"/>
              <w:jc w:val="center"/>
              <w:rPr>
                <w:sz w:val="18"/>
                <w:szCs w:val="18"/>
              </w:rPr>
            </w:pPr>
            <w:r w:rsidRPr="00E70F1F">
              <w:rPr>
                <w:sz w:val="18"/>
                <w:szCs w:val="18"/>
              </w:rPr>
              <w:t>Some concerns</w:t>
            </w:r>
          </w:p>
        </w:tc>
      </w:tr>
      <w:tr w:rsidR="0057739E" w:rsidRPr="00E70F1F" w14:paraId="3262BE64" w14:textId="77777777" w:rsidTr="00D14DF0">
        <w:tc>
          <w:tcPr>
            <w:tcW w:w="1694" w:type="dxa"/>
            <w:vAlign w:val="bottom"/>
          </w:tcPr>
          <w:p w14:paraId="5927349F" w14:textId="1DC4CEF1" w:rsidR="0057739E" w:rsidRPr="00E70F1F" w:rsidRDefault="0057739E" w:rsidP="0057739E">
            <w:pPr>
              <w:shd w:val="clear" w:color="auto" w:fill="FFFFFF" w:themeFill="background1"/>
              <w:rPr>
                <w:color w:val="000000"/>
                <w:sz w:val="18"/>
                <w:szCs w:val="18"/>
              </w:rPr>
            </w:pPr>
            <w:r w:rsidRPr="00E70F1F">
              <w:rPr>
                <w:color w:val="000000"/>
                <w:sz w:val="18"/>
                <w:szCs w:val="18"/>
              </w:rPr>
              <w:t>Ammitzbøll 2019</w:t>
            </w:r>
            <w:r w:rsidRPr="00E70F1F">
              <w:rPr>
                <w:color w:val="000000"/>
                <w:sz w:val="18"/>
                <w:szCs w:val="18"/>
              </w:rPr>
              <w:fldChar w:fldCharType="begin"/>
            </w:r>
            <w:r w:rsidRPr="00E70F1F">
              <w:rPr>
                <w:color w:val="000000"/>
                <w:sz w:val="18"/>
                <w:szCs w:val="18"/>
              </w:rPr>
              <w:instrText xml:space="preserve"> ADDIN ZOTERO_ITEM CSL_CITATION {"citationID":"rNp5NVqx","properties":{"formattedCitation":"\\super 6\\nosupersub{}","plainCitation":"6","noteIndex":0},"citationItems":[{"id":65,"uris":["http://zotero.org/users/16578294/items/XPU24K7S"],"itemData":{"id":65,"type":"article-journal","abstract":"Background\nExisting research suggests that progressive resistance training (PRT) after breast cancer (BC) surgery is safe, but the preventive effect on arm lymphedema has yet to be determined.\n\n\nMethods\n\nWomen aged 18 to 75 years who were undergoing BC surgery with axillary lymph node dissection were eligible for the study. Recruited on the day of surgery, participants were allocated to intervention or usual care by computer randomization. The intervention consisted of PRT 3 times per week: in the first 20 weeks as a supervised group exercise and in the last 30 weeks as a self‐administered exercise. The primary outcome was arm lymphedema, which was defined as a &gt;3% increase in the interlimb volume difference by water displacement. Measurements were made at the baseline and at a 12‐month follow‐up by physiotherapists blinded to group allocation. Analyses of effects included\nt\ntests and regression models; missing data were addressed by multiple imputation.\n\n\n\nResults\nAmong the 158 randomized women, no mean group difference was found in arm volume (0.3%; 95% confidence interval, –1.7% to 2.3%) or lymphedema incidence (adjusted odds ratio, 1.2; 95% confidence interval, 0.5‐2.8). None of the participants exited the program because of adverse events.\n\n\nConclusions\nThis study provides no evidence that PRT can prevent arm lymphedema in the first year after BC, but the results corroborate the importance and safety of resistance training for patients, including women at high risk for lymphedema.\n\n,\nThis randomized controlled trial shows no evidence that progressive resistance training can prevent arm lymphedema in the first year after breast cancer. However, the results corroborate the importance and safety of resistance training in rehabilitation for patients, including women at high risk for lymphedema.","container-title":"Cancer","DOI":"10.1002/cncr.31962","ISSN":"0008-543X, 1097-0142","issue":"10","journalAbbreviation":"Cancer","language":"en","page":"1683-1692","source":"DOI.org (Crossref)","title":"Progressive resistance training to prevent arm lymphedema in the first year after breast cancer surgery: results of a randomized controlled trial","title-short":"Progressive resistance training to prevent arm lymphedema in the first year after breast cancer surgery","volume":"125","author":[{"family":"Ammitzbøll","given":"Gunn"},{"family":"Johansen","given":"Christoffer"},{"family":"Lanng","given":"Charlotte"},{"family":"Andersen","given":"Elisabeth Wreford"},{"family":"Kroman","given":"Niels"},{"family":"Zerahn","given":"Bo"},{"family":"Hyldegaard","given":"Ole"},{"family":"Wittenkamp","given":"Merete Celano"},{"family":"Dalton","given":"Susanne Oksbjerg"}],"issued":{"date-parts":[["2019",5,15]]}}}],"schema":"https://github.com/citation-style-language/schema/raw/master/csl-citation.json"} </w:instrText>
            </w:r>
            <w:r w:rsidRPr="00E70F1F">
              <w:rPr>
                <w:color w:val="000000"/>
                <w:sz w:val="18"/>
                <w:szCs w:val="18"/>
              </w:rPr>
              <w:fldChar w:fldCharType="separate"/>
            </w:r>
            <w:r w:rsidRPr="00E70F1F">
              <w:rPr>
                <w:sz w:val="18"/>
                <w:szCs w:val="18"/>
                <w:vertAlign w:val="superscript"/>
              </w:rPr>
              <w:t>6</w:t>
            </w:r>
            <w:r w:rsidRPr="00E70F1F">
              <w:rPr>
                <w:color w:val="000000"/>
                <w:sz w:val="18"/>
                <w:szCs w:val="18"/>
              </w:rPr>
              <w:fldChar w:fldCharType="end"/>
            </w:r>
          </w:p>
        </w:tc>
        <w:tc>
          <w:tcPr>
            <w:tcW w:w="2268" w:type="dxa"/>
          </w:tcPr>
          <w:p w14:paraId="501A8D41"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25A9DA1F"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00219322"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231637D9" w14:textId="77777777" w:rsidR="0057739E" w:rsidRPr="00E70F1F" w:rsidRDefault="0057739E" w:rsidP="0057739E">
            <w:pPr>
              <w:shd w:val="clear" w:color="auto" w:fill="FFFFFF" w:themeFill="background1"/>
              <w:jc w:val="center"/>
              <w:rPr>
                <w:sz w:val="18"/>
                <w:szCs w:val="18"/>
              </w:rPr>
            </w:pPr>
            <w:r w:rsidRPr="00E70F1F">
              <w:rPr>
                <w:sz w:val="18"/>
                <w:szCs w:val="18"/>
              </w:rPr>
              <w:t>Unclear</w:t>
            </w:r>
          </w:p>
        </w:tc>
        <w:tc>
          <w:tcPr>
            <w:tcW w:w="2268" w:type="dxa"/>
          </w:tcPr>
          <w:p w14:paraId="26695807"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Unclear</w:t>
            </w:r>
          </w:p>
        </w:tc>
      </w:tr>
      <w:tr w:rsidR="0057739E" w:rsidRPr="00E70F1F" w14:paraId="2E873B48" w14:textId="77777777" w:rsidTr="00D14DF0">
        <w:tc>
          <w:tcPr>
            <w:tcW w:w="1694" w:type="dxa"/>
            <w:vAlign w:val="bottom"/>
          </w:tcPr>
          <w:p w14:paraId="112EBE80" w14:textId="343FE7CB" w:rsidR="0057739E" w:rsidRPr="00E70F1F" w:rsidRDefault="0057739E" w:rsidP="0057739E">
            <w:pPr>
              <w:shd w:val="clear" w:color="auto" w:fill="FFFFFF" w:themeFill="background1"/>
              <w:rPr>
                <w:color w:val="000000"/>
                <w:sz w:val="18"/>
                <w:szCs w:val="18"/>
              </w:rPr>
            </w:pPr>
            <w:r w:rsidRPr="00E70F1F">
              <w:rPr>
                <w:color w:val="000000"/>
                <w:sz w:val="18"/>
                <w:szCs w:val="18"/>
              </w:rPr>
              <w:t>Bloomquist 2021</w:t>
            </w:r>
            <w:r w:rsidRPr="00E70F1F">
              <w:rPr>
                <w:color w:val="000000"/>
                <w:sz w:val="18"/>
                <w:szCs w:val="18"/>
              </w:rPr>
              <w:fldChar w:fldCharType="begin"/>
            </w:r>
            <w:r w:rsidRPr="00E70F1F">
              <w:rPr>
                <w:color w:val="000000"/>
                <w:sz w:val="18"/>
                <w:szCs w:val="18"/>
              </w:rPr>
              <w:instrText xml:space="preserve"> ADDIN ZOTERO_ITEM CSL_CITATION {"citationID":"vPYen2EM","properties":{"formattedCitation":"\\super 17\\nosupersub{}","plainCitation":"17","noteIndex":0},"citationItems":[{"id":77,"uris":["http://zotero.org/users/16578294/items/Y4GS8KHT"],"itemData":{"id":77,"type":"article-journal","abstract":"Background: Breast cancer survivors are encouraged to be physically active. A recent review suggests that football training is an effective exercise modality for women across the lifespan, positively influencing health variables such as strength, fitness and social well-being. However, football is a contact sport, potentially posing an increased risk of trauma-related injury. Against this backdrop, breast cancer survivors are advised to avoid trauma or injury to the affected or at-risk arm in order to protect against lymphedema onset or exacerbation. The aim of this study was therefore to evaluate the feasibility and safety of Football Fitness training in relation to lymphedema and upper-extremity function after treatment for breast cancer. Material and methods: Sixty-eight women aged 18–75 years, who had received surgery for stage I-III breast cancer and completed (neo) adjuvant chemotherapy and/or radiotherapy within five years, were randomized (2:1) to a Football Fitness group (FFG, n ¼ 46) or a control group (CON, n ¼ 22) for twelve months. Secondary analyses using linear mixed models were performed to assess changes in upper-body morbidity, specifically arm lymphedema (inter-arm volume % difference, dual energy X-ray absorptiometry; extracellular fluid (L-Dex), bioimpedance spectroscopy), self-reported breast and arm symptoms (EORTC breast cancer-specific questionnaire (BR23) and upper-extremity function (DASH questionnaire) at baseline, six- and twelve-month follow-up.\nResults: We observed similar point prevalent cases of lymphedema between groups at all time points, irrespective of measurement method. At the six-month post-baseline assessment, reductions in L-Dex (extracellular fluid) were found in FFG versus CON. These significant findings were not maintained at the twelve-month assessment. No difference between groups was observed for inter-limb volume difference %, nor any of the remaining outcomes.\nConclusion: While superiority of Football Fitness was not observed, the results support that participation in Football Fitness training is feasible and suggests no negative effects on breast cancer-specific upper-body morbidity, including lymphedema.","container-title":"Acta Oncologica","DOI":"10.1080/0284186X.2020.1868570","ISSN":"0284-186X, 1651-226X","issue":"3","journalAbbreviation":"Acta Oncol","language":"en","page":"392-400","source":"DOI.org (Crossref)","title":"Effects of football fitness training on lymphedema and upper-extremity function in women after treatment for breast cancer: a randomized trial","title-short":"Effects of football fitness training on lymphedema and upper-extremity function in women after treatment for breast cancer","volume":"60","author":[{"family":"Bloomquist","given":"Kira"},{"family":"Krustrup","given":"Peter"},{"family":"Fristrup","given":"Bjørn"},{"family":"Sørensen","given":"Victor"},{"family":"Helge","given":"Jørn Wulff"},{"family":"Helge","given":"Eva Wulff"},{"family":"Soelberg Vadstrup","given":"Eva"},{"family":"Rørth","given":"Mikael"},{"family":"Hayes","given":"Sandra C."},{"family":"Uth","given":"Jacob"}],"issued":{"date-parts":[["2021",4,3]]}}}],"schema":"https://github.com/citation-style-language/schema/raw/master/csl-citation.json"} </w:instrText>
            </w:r>
            <w:r w:rsidRPr="00E70F1F">
              <w:rPr>
                <w:color w:val="000000"/>
                <w:sz w:val="18"/>
                <w:szCs w:val="18"/>
              </w:rPr>
              <w:fldChar w:fldCharType="separate"/>
            </w:r>
            <w:r w:rsidRPr="00E70F1F">
              <w:rPr>
                <w:sz w:val="18"/>
                <w:szCs w:val="18"/>
                <w:vertAlign w:val="superscript"/>
              </w:rPr>
              <w:t>17</w:t>
            </w:r>
            <w:r w:rsidRPr="00E70F1F">
              <w:rPr>
                <w:color w:val="000000"/>
                <w:sz w:val="18"/>
                <w:szCs w:val="18"/>
              </w:rPr>
              <w:fldChar w:fldCharType="end"/>
            </w:r>
          </w:p>
        </w:tc>
        <w:tc>
          <w:tcPr>
            <w:tcW w:w="2268" w:type="dxa"/>
          </w:tcPr>
          <w:p w14:paraId="494EE281"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72545CEE"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297E1025"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643E34AE" w14:textId="77777777" w:rsidR="0057739E" w:rsidRPr="00E70F1F" w:rsidRDefault="0057739E" w:rsidP="0057739E">
            <w:pPr>
              <w:shd w:val="clear" w:color="auto" w:fill="FFFFFF" w:themeFill="background1"/>
              <w:jc w:val="center"/>
              <w:rPr>
                <w:sz w:val="18"/>
                <w:szCs w:val="18"/>
              </w:rPr>
            </w:pPr>
            <w:r w:rsidRPr="00E70F1F">
              <w:rPr>
                <w:sz w:val="18"/>
                <w:szCs w:val="18"/>
              </w:rPr>
              <w:t>Unclear</w:t>
            </w:r>
          </w:p>
        </w:tc>
        <w:tc>
          <w:tcPr>
            <w:tcW w:w="2268" w:type="dxa"/>
          </w:tcPr>
          <w:p w14:paraId="4177DDDD" w14:textId="77777777" w:rsidR="0057739E" w:rsidRPr="00E70F1F" w:rsidRDefault="0057739E" w:rsidP="0057739E">
            <w:pPr>
              <w:shd w:val="clear" w:color="auto" w:fill="FFFFFF" w:themeFill="background1"/>
              <w:jc w:val="center"/>
              <w:rPr>
                <w:sz w:val="18"/>
                <w:szCs w:val="18"/>
              </w:rPr>
            </w:pPr>
            <w:r w:rsidRPr="00E70F1F">
              <w:rPr>
                <w:color w:val="2E2E2E"/>
                <w:sz w:val="18"/>
                <w:szCs w:val="18"/>
              </w:rPr>
              <w:t>Unclear</w:t>
            </w:r>
          </w:p>
        </w:tc>
      </w:tr>
      <w:tr w:rsidR="0057739E" w:rsidRPr="00E70F1F" w14:paraId="395AB508" w14:textId="77777777" w:rsidTr="00D14DF0">
        <w:tc>
          <w:tcPr>
            <w:tcW w:w="1694" w:type="dxa"/>
            <w:vAlign w:val="bottom"/>
          </w:tcPr>
          <w:p w14:paraId="14FA0463" w14:textId="7B99D3F7" w:rsidR="0057739E" w:rsidRPr="00E70F1F" w:rsidRDefault="0057739E" w:rsidP="0057739E">
            <w:pPr>
              <w:shd w:val="clear" w:color="auto" w:fill="FFFFFF" w:themeFill="background1"/>
              <w:rPr>
                <w:color w:val="000000"/>
                <w:sz w:val="18"/>
                <w:szCs w:val="18"/>
              </w:rPr>
            </w:pPr>
            <w:r w:rsidRPr="00E70F1F">
              <w:rPr>
                <w:color w:val="000000"/>
                <w:sz w:val="18"/>
                <w:szCs w:val="18"/>
              </w:rPr>
              <w:t>Box 2002</w:t>
            </w:r>
            <w:r w:rsidRPr="00E70F1F">
              <w:rPr>
                <w:color w:val="000000"/>
                <w:sz w:val="18"/>
                <w:szCs w:val="18"/>
              </w:rPr>
              <w:fldChar w:fldCharType="begin"/>
            </w:r>
            <w:r w:rsidRPr="00E70F1F">
              <w:rPr>
                <w:color w:val="000000"/>
                <w:sz w:val="18"/>
                <w:szCs w:val="18"/>
              </w:rPr>
              <w:instrText xml:space="preserve"> ADDIN ZOTERO_ITEM CSL_CITATION {"citationID":"p6kn7Kgw","properties":{"formattedCitation":"\\super 14\\nosupersub{}","plainCitation":"14","noteIndex":0},"citationItems":[{"id":80,"uris":["http://zotero.org/users/16578294/items/NWW2E5FR"],"itemData":{"id":80,"type":"article-journal","abstract":"The development of secondary arm lymphoedema after the removal of axillary lymph nodes remains a potential problem for women with breast cancer. This study investigated the incidence of arm lymphoedema following axillary dissection to determine the effect of prospective monitoring and early physiotherapy intervention. Sixty-five women were randomly assigned to either the treatment (TG) or control group (CG) and assessments were made preoperatively, at day 5 and at 1, 3, 6, 12 and 24 months postoperatively. Three measurements were used for the detection of arm lymphoedema: arm circumferences (CIRC), arm volume (VOL) and multi-frequency bioimpedance (MFBIA). Clinically significant lymphoedema was confirmed by an increase of at least 200 ml from the preoperative difference between the two arms. Using this definition, the incidence of lymphoedema at 24 mo. was 21%, with a rate of 11% in the TG compared to 30% in the CG. The CIRC or MFBIA methods failed to detect lymphoedema in up to 50% of women who demonstrated an increase of at least 200 ml in the VOL of the operated arm compared to the unoperated arm. The physiotherapy intervention programme for the TG women included principles for lymphoedema risk minimisation and early management of this condition when it was identified. These strategies appear to reduce the development of secondary lymphoedema and alter its progression in comparison to the CG women. Monitoring of these women is continuing and will determine if these benefits are maintained over a longer period for women with early lymphoedema after breast cancer surgery.","container-title":"Breast Cancer Research and Treatment","DOI":"10.1023/a:1016591121762","ISSN":"0167-6806","issue":"1","journalAbbreviation":"Breast Cancer Res Treat","language":"eng","page":"51-64","source":"PubMed","title":"Physiotherapy after breast cancer surgery: results of a randomised controlled study to minimise lymphoedema","title-short":"Physiotherapy after breast cancer surgery","volume":"75","author":[{"family":"Box","given":"Robyn C."},{"family":"Reul-Hirche","given":"Hildegard M."},{"family":"Bullock-Saxton","given":"Joanne E."},{"family":"Furnival","given":"Colin M."}],"issued":{"date-parts":[["2002",9]]}}}],"schema":"https://github.com/citation-style-language/schema/raw/master/csl-citation.json"} </w:instrText>
            </w:r>
            <w:r w:rsidRPr="00E70F1F">
              <w:rPr>
                <w:color w:val="000000"/>
                <w:sz w:val="18"/>
                <w:szCs w:val="18"/>
              </w:rPr>
              <w:fldChar w:fldCharType="separate"/>
            </w:r>
            <w:r w:rsidRPr="00E70F1F">
              <w:rPr>
                <w:sz w:val="18"/>
                <w:szCs w:val="18"/>
                <w:vertAlign w:val="superscript"/>
              </w:rPr>
              <w:t>14</w:t>
            </w:r>
            <w:r w:rsidRPr="00E70F1F">
              <w:rPr>
                <w:color w:val="000000"/>
                <w:sz w:val="18"/>
                <w:szCs w:val="18"/>
              </w:rPr>
              <w:fldChar w:fldCharType="end"/>
            </w:r>
          </w:p>
        </w:tc>
        <w:tc>
          <w:tcPr>
            <w:tcW w:w="2268" w:type="dxa"/>
          </w:tcPr>
          <w:p w14:paraId="56870B87"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15D2116A"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36F2BB0B"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18FE5CEE" w14:textId="77777777" w:rsidR="0057739E" w:rsidRPr="00E70F1F" w:rsidRDefault="0057739E" w:rsidP="0057739E">
            <w:pPr>
              <w:shd w:val="clear" w:color="auto" w:fill="FFFFFF" w:themeFill="background1"/>
              <w:jc w:val="center"/>
              <w:rPr>
                <w:sz w:val="18"/>
                <w:szCs w:val="18"/>
              </w:rPr>
            </w:pPr>
            <w:r w:rsidRPr="00E70F1F">
              <w:rPr>
                <w:sz w:val="18"/>
                <w:szCs w:val="18"/>
              </w:rPr>
              <w:t>Unclear</w:t>
            </w:r>
          </w:p>
        </w:tc>
        <w:tc>
          <w:tcPr>
            <w:tcW w:w="2268" w:type="dxa"/>
          </w:tcPr>
          <w:p w14:paraId="713FD852" w14:textId="77777777" w:rsidR="0057739E" w:rsidRPr="00E70F1F" w:rsidRDefault="0057739E" w:rsidP="0057739E">
            <w:pPr>
              <w:shd w:val="clear" w:color="auto" w:fill="FFFFFF" w:themeFill="background1"/>
              <w:jc w:val="center"/>
              <w:rPr>
                <w:sz w:val="18"/>
                <w:szCs w:val="18"/>
              </w:rPr>
            </w:pPr>
            <w:r w:rsidRPr="00E70F1F">
              <w:rPr>
                <w:color w:val="2E2E2E"/>
                <w:sz w:val="18"/>
                <w:szCs w:val="18"/>
              </w:rPr>
              <w:t>Unclear</w:t>
            </w:r>
          </w:p>
        </w:tc>
      </w:tr>
      <w:tr w:rsidR="0057739E" w:rsidRPr="00E70F1F" w14:paraId="79D11DDA" w14:textId="77777777" w:rsidTr="00D14DF0">
        <w:tc>
          <w:tcPr>
            <w:tcW w:w="1694" w:type="dxa"/>
            <w:vAlign w:val="bottom"/>
          </w:tcPr>
          <w:p w14:paraId="67DFB577" w14:textId="5BA003D9" w:rsidR="0057739E" w:rsidRPr="00E70F1F" w:rsidRDefault="0057739E" w:rsidP="0057739E">
            <w:pPr>
              <w:shd w:val="clear" w:color="auto" w:fill="FFFFFF" w:themeFill="background1"/>
              <w:rPr>
                <w:color w:val="000000"/>
                <w:sz w:val="18"/>
                <w:szCs w:val="18"/>
              </w:rPr>
            </w:pPr>
            <w:r w:rsidRPr="00E70F1F">
              <w:rPr>
                <w:color w:val="000000"/>
                <w:sz w:val="18"/>
                <w:szCs w:val="18"/>
              </w:rPr>
              <w:t>Bruce 2022</w:t>
            </w:r>
            <w:r w:rsidRPr="00E70F1F">
              <w:rPr>
                <w:color w:val="000000"/>
                <w:sz w:val="18"/>
                <w:szCs w:val="18"/>
              </w:rPr>
              <w:fldChar w:fldCharType="begin"/>
            </w:r>
            <w:r w:rsidRPr="00E70F1F">
              <w:rPr>
                <w:color w:val="000000"/>
                <w:sz w:val="18"/>
                <w:szCs w:val="18"/>
              </w:rPr>
              <w:instrText xml:space="preserve"> ADDIN ZOTERO_ITEM CSL_CITATION {"citationID":"ctmLZ8Nk","properties":{"formattedCitation":"\\super 15\\nosupersub{}","plainCitation":"15","noteIndex":0},"citationItems":[{"id":76,"uris":["http://zotero.org/users/16578294/items/MSTCY458"],"itemData":{"id":76,"type":"article-journal","abstract":"Background\nUpper limb problems are common after breast cancer treatment.\n\n\nObjectives\nTo investigate the clinical effectiveness and cost-effectiveness of a structured exercise programme compared with usual care on upper limb function, health-related outcomes and costs in women undergoing breast cancer surgery.\n\n\nDesign\nThis was a two-arm, pragmatic, randomised controlled trial with embedded qualitative research, process evaluation and parallel economic analysis; the unit of randomisation was the individual (allocated ratio 1 : 1).\n\n\nSetting\nBreast cancer centres, secondary care.\n\n\nParticipants\nWomen aged ≥ 18 years who had been diagnosed with breast cancer and were at higher risk of developing shoulder problems. Women were screened to identify their risk status.\n\n\nInterventions\nAll participants received usual-care information leaflets. Those randomised to exercise were referred to physiotherapy for an early, structured exercise programme (three to six face-to-face appointments that included strengthening, physical activity and behavioural change strategies).\n\n\nMain outcome measures\nThe primary outcome was upper limb function at 12 months as assessed using the Disabilities of Arm, Hand and Shoulder questionnaire. Secondary outcomes were function (Disabilities of Arm, Hand and Shoulder questionnaire subscales), pain, complications (e.g. wound-related complications, lymphoedema), health-related quality of life (e.g. EuroQol-5 Dimensions, five-level version; Short Form questionnaire-12 items), physical activity and health service resource use. The economic evaluation was expressed in terms of incremental cost per quality-adjusted life-year and incremental net monetary benefit gained from an NHS and Personal Social Services perspective. Participants and physiotherapists were not blinded to group assignment, but data collectors were blinded.\n\n\nResults\n\nBetween 2016 and 2017, we randomised 392 participants from 17 breast cancer centres across England: 196 (50%) to the usual-care group and 196 (50%) to the exercise group. Ten participants (10/392; 3%) were withdrawn at randomisation and 32 (8%) did not provide complete baseline data. A total of 175 participants (89%) from each treatment group provided baseline data. Participants’ mean age was 58.1 years (standard deviation 12.1 years; range 28–88 years). Most participants had undergone axillary node clearance surgery (327/392; 83%) and 317 (81%) had received radiotherapy. Uptake of the exercise treatment was high, with 181 out of 196 (92%) participants attending at least one physiotherapy appointment. Compliance with exercise was good: 143 out of 196 (73%) participants completed three or more physiotherapy sessions. At 12 months, 274 out of 392 (70%) participants returned questionnaires. Improvement in arm function was greater in the exercise group [mean Disabilities of Arm, Hand and Shoulder questionnaire score of 16.3 (standard deviation 17.6)] than in the usual-care group [mean Disabilities of Arm, Hand and Shoulder questionnaire score of 23.7 (standard deviation 22.9)] at 12 months for intention-to-treat (adjusted mean difference Disabilities of Arm, Hand and Shoulder questionnaire score of –7.81, 95% confidence interval –12.44 to –3.17;\np\n= 0.001) and complier-average causal effect analyses (adjusted mean difference –8.74, 95% confidence interval –13.71 to –3.77;\np\n≤ 0.001). At 12 months, pain scores were lower and physical health-related quality of life was higher in the exercise group than in the usual-care group (Short Form questionnaire-12 items, mean difference 4.39, 95% confidence interval 1.74 to 7.04;\np\n= 0.001). We found no differences in the rate of adverse events or lymphoedema over 12 months. The qualitative findings suggested that women found the exercise programme beneficial and enjoyable. Exercise accrued lower costs (–£387, 95% CI –£2491 to £1718) and generated more quality-adjusted life years (0.029, 95% CI 0.001 to 0.056) than usual care over 12 months. The cost-effectiveness analysis indicated that exercise was more cost-effective and that the results were robust to sensitivity analyses. Exercise was relatively cheap to implement (£129 per participant) and associated with lower health-care costs than usual care and improved health-related quality of life. Benefits may accrue beyond the end of the trial.\n\n\n\nLimitations\nPostal follow-up was lower than estimated; however, the study was adequately powered. No serious adverse events directly related to the intervention were reported.\n\n\nConclusions\nThis trial provided robust evidence that referral for early, supported exercise after breast cancer surgery improved shoulder function in those at risk of shoulder problems and was associated with lower health-care costs than usual care and improved health-related quality of life.\n\n\nFuture work\nFuture work should focus on the implementation of exercise programmes in clinical practice for those at highest risk of shoulder problems.\n\n\nTrial registration\nThis trial is registered as ISRCTN35358984.\n\n\nFunding\n\nThis project was funded by the National Institute for Health Research (NIHR) Health Technology Assessment programme and will be published in full in\nHealth Technology Assessment\n; Vol. 26, No. 15. See the NIHR Journals Library website for further project information.","container-title":"Health Technology Assessment","DOI":"10.3310/JKNZ2003","ISSN":"1366-5278, 2046-4924","issue":"15","journalAbbreviation":"Health Technol Assess","language":"en","page":"1-124","source":"DOI.org (Crossref)","title":"Exercise to prevent shoulder problems after breast cancer surgery: the PROSPER RCT","title-short":"Exercise to prevent shoulder problems after breast cancer surgery","volume":"26","author":[{"family":"Bruce","given":"Julie"},{"family":"Mazuquin","given":"Bruno"},{"family":"Mistry","given":"Pankaj"},{"family":"Rees","given":"Sophie"},{"family":"Canaway","given":"Alastair"},{"family":"Hossain","given":"Anower"},{"family":"Williamson","given":"Esther"},{"family":"Padfield","given":"Emma J"},{"family":"Lall","given":"Ranjit"},{"family":"Richmond","given":"Helen"},{"family":"Chowdhury","given":"Loraine"},{"family":"Lait","given":"Clare"},{"family":"Petrou","given":"Stavros"},{"family":"Booth","given":"Katie"},{"family":"Lamb","given":"Sarah E"},{"family":"Vidya","given":"Raghavan"},{"family":"Thompson","given":"Alastair M"}],"issued":{"date-parts":[["2022",2]]}}}],"schema":"https://github.com/citation-style-language/schema/raw/master/csl-citation.json"} </w:instrText>
            </w:r>
            <w:r w:rsidRPr="00E70F1F">
              <w:rPr>
                <w:color w:val="000000"/>
                <w:sz w:val="18"/>
                <w:szCs w:val="18"/>
              </w:rPr>
              <w:fldChar w:fldCharType="separate"/>
            </w:r>
            <w:r w:rsidRPr="00E70F1F">
              <w:rPr>
                <w:sz w:val="18"/>
                <w:szCs w:val="18"/>
                <w:vertAlign w:val="superscript"/>
              </w:rPr>
              <w:t>15</w:t>
            </w:r>
            <w:r w:rsidRPr="00E70F1F">
              <w:rPr>
                <w:color w:val="000000"/>
                <w:sz w:val="18"/>
                <w:szCs w:val="18"/>
              </w:rPr>
              <w:fldChar w:fldCharType="end"/>
            </w:r>
          </w:p>
        </w:tc>
        <w:tc>
          <w:tcPr>
            <w:tcW w:w="2268" w:type="dxa"/>
          </w:tcPr>
          <w:p w14:paraId="0C4193F7"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4AD61643"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1220F6A3"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15A28D14"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180B0525"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r>
      <w:tr w:rsidR="0057739E" w:rsidRPr="00E70F1F" w14:paraId="7DE3A460" w14:textId="77777777" w:rsidTr="00D14DF0">
        <w:tc>
          <w:tcPr>
            <w:tcW w:w="1694" w:type="dxa"/>
            <w:vAlign w:val="bottom"/>
          </w:tcPr>
          <w:p w14:paraId="667323FC" w14:textId="2545FD01" w:rsidR="0057739E" w:rsidRPr="00E70F1F" w:rsidRDefault="0057739E" w:rsidP="0057739E">
            <w:pPr>
              <w:shd w:val="clear" w:color="auto" w:fill="FFFFFF" w:themeFill="background1"/>
              <w:rPr>
                <w:color w:val="000000"/>
                <w:sz w:val="18"/>
                <w:szCs w:val="18"/>
              </w:rPr>
            </w:pPr>
            <w:r w:rsidRPr="00E70F1F">
              <w:rPr>
                <w:color w:val="000000"/>
                <w:sz w:val="18"/>
                <w:szCs w:val="18"/>
              </w:rPr>
              <w:t>Courneya 2007</w:t>
            </w:r>
            <w:r w:rsidRPr="00E70F1F">
              <w:rPr>
                <w:color w:val="000000"/>
                <w:sz w:val="18"/>
                <w:szCs w:val="18"/>
              </w:rPr>
              <w:fldChar w:fldCharType="begin"/>
            </w:r>
            <w:r w:rsidRPr="00E70F1F">
              <w:rPr>
                <w:color w:val="000000"/>
                <w:sz w:val="18"/>
                <w:szCs w:val="18"/>
              </w:rPr>
              <w:instrText xml:space="preserve"> ADDIN ZOTERO_ITEM CSL_CITATION {"citationID":"GjN64RPp","properties":{"formattedCitation":"\\super 2\\nosupersub{}","plainCitation":"2","noteIndex":0},"citationItems":[{"id":75,"uris":["http://zotero.org/users/16578294/items/LR2AYIJN"],"itemData":{"id":75,"type":"article-journal","abstract":"Purpose Breast cancer chemotherapy may cause unfavorable changes in physical functioning, body composition, psychosocial functioning, and quality of life (QOL). We evaluated the relative merits of aerobic and resistance exercise in blunting these effects. Patients and Methods We conducted a multicenter randomized controlled trial in Canada between 2003 and 2005 that randomly assigned 242 breast cancer patients initiating adjuvant chemotherapy to usual care (n 82), supervised resistance exercise (n 82), or supervised aerobic exercise (n 78) for the duration of their chemotherapy (median, 17 weeks; 95% CI, 9 to 24 weeks). Our primary end point was cancer-speciﬁc QOL assessed by the Functional Assessment of Cancer Therapy–Anemia scale. Secondary end points were fatigue, psychosocial functioning, physical ﬁtness, body composition, chemotherapy completion rate, and lymphedema.\nResults The follow-up assessment rate for our primary end point was 92.1%, and adherence to the supervised exercise was 70.2%. Unadjusted and adjusted mixed-model analyses indicated that aerobic exercise was superior to usual care for improving self-esteem (P .015), aerobic ﬁtness (P .006), and percent body fat (adjusted P .076). Resistance exercise was superior to usual care for improving self-esteem (P .018), muscular strength (P .001), lean body mass (P .015), and chemotherapy completion rate (P .033). Changes in cancer-speciﬁc QOL, fatigue, depression, and anxiety favored the exercise groups but did not reach statistical signiﬁcance. Exercise did not cause lymphedema or adverse events.\nConclusion Neither aerobic nor resistance exercise signiﬁcantly improved cancer-speciﬁc QOL in breast cancer patients receiving chemotherapy, but they did improve self-esteem, physical ﬁtness, body composition, and chemotherapy completion rate without causing lymphedema or signiﬁcant adverse events.","container-title":"Journal of Clinical Oncology","DOI":"10.1200/JCO.2006.08.2024","ISSN":"0732-183X, 1527-7755","issue":"28","journalAbbreviation":"JCO","language":"en","page":"4396-4404","source":"DOI.org (Crossref)","title":"Effects of aerobic and resistance exercise in breast cancer patients receiving adjuvant chemotherapy: a multicenter randomized controlled trial","title-short":"Effects of Aerobic and Resistance Exercise in Breast Cancer Patients Receiving Adjuvant Chemotherapy","volume":"25","author":[{"family":"Courneya","given":"Kerry S."},{"family":"Segal","given":"Roanne J."},{"family":"Mackey","given":"John R."},{"family":"Gelmon","given":"Karen"},{"family":"Reid","given":"Robert D."},{"family":"Friedenreich","given":"Christine M."},{"family":"Ladha","given":"Aliya B."},{"family":"Proulx","given":"Caroline"},{"family":"Vallance","given":"Jeffrey K.H."},{"family":"Lane","given":"Kirstin"},{"family":"Yasui","given":"Yutaka"},{"family":"McKenzie","given":"Donald C."}],"issued":{"date-parts":[["2007",10,1]]}}}],"schema":"https://github.com/citation-style-language/schema/raw/master/csl-citation.json"} </w:instrText>
            </w:r>
            <w:r w:rsidRPr="00E70F1F">
              <w:rPr>
                <w:color w:val="000000"/>
                <w:sz w:val="18"/>
                <w:szCs w:val="18"/>
              </w:rPr>
              <w:fldChar w:fldCharType="separate"/>
            </w:r>
            <w:r w:rsidRPr="00E70F1F">
              <w:rPr>
                <w:sz w:val="18"/>
                <w:szCs w:val="18"/>
                <w:vertAlign w:val="superscript"/>
              </w:rPr>
              <w:t>2</w:t>
            </w:r>
            <w:r w:rsidRPr="00E70F1F">
              <w:rPr>
                <w:color w:val="000000"/>
                <w:sz w:val="18"/>
                <w:szCs w:val="18"/>
              </w:rPr>
              <w:fldChar w:fldCharType="end"/>
            </w:r>
          </w:p>
        </w:tc>
        <w:tc>
          <w:tcPr>
            <w:tcW w:w="2268" w:type="dxa"/>
          </w:tcPr>
          <w:p w14:paraId="6A387B0C"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13D568E8" w14:textId="77777777" w:rsidR="0057739E" w:rsidRPr="00E70F1F" w:rsidRDefault="0057739E" w:rsidP="0057739E">
            <w:pPr>
              <w:shd w:val="clear" w:color="auto" w:fill="FFFFFF" w:themeFill="background1"/>
              <w:jc w:val="center"/>
              <w:rPr>
                <w:sz w:val="18"/>
                <w:szCs w:val="18"/>
              </w:rPr>
            </w:pPr>
            <w:r w:rsidRPr="00E70F1F">
              <w:rPr>
                <w:sz w:val="18"/>
                <w:szCs w:val="18"/>
              </w:rPr>
              <w:t>Some concerns</w:t>
            </w:r>
          </w:p>
        </w:tc>
        <w:tc>
          <w:tcPr>
            <w:tcW w:w="2268" w:type="dxa"/>
          </w:tcPr>
          <w:p w14:paraId="7D26552F"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429EE229" w14:textId="77777777" w:rsidR="0057739E" w:rsidRPr="00E70F1F" w:rsidRDefault="0057739E" w:rsidP="0057739E">
            <w:pPr>
              <w:shd w:val="clear" w:color="auto" w:fill="FFFFFF" w:themeFill="background1"/>
              <w:jc w:val="center"/>
              <w:rPr>
                <w:sz w:val="18"/>
                <w:szCs w:val="18"/>
              </w:rPr>
            </w:pPr>
            <w:r w:rsidRPr="00E70F1F">
              <w:rPr>
                <w:sz w:val="18"/>
                <w:szCs w:val="18"/>
              </w:rPr>
              <w:t>Unclear</w:t>
            </w:r>
          </w:p>
        </w:tc>
        <w:tc>
          <w:tcPr>
            <w:tcW w:w="2268" w:type="dxa"/>
          </w:tcPr>
          <w:p w14:paraId="645722EC"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Unclear</w:t>
            </w:r>
          </w:p>
        </w:tc>
      </w:tr>
      <w:tr w:rsidR="0057739E" w:rsidRPr="00E70F1F" w14:paraId="1CCC4A13" w14:textId="77777777" w:rsidTr="00D14DF0">
        <w:tc>
          <w:tcPr>
            <w:tcW w:w="1694" w:type="dxa"/>
            <w:vAlign w:val="bottom"/>
          </w:tcPr>
          <w:p w14:paraId="2126059E" w14:textId="39E38042"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Hayes 2013</w:t>
            </w:r>
            <w:r w:rsidRPr="00E70F1F">
              <w:rPr>
                <w:rFonts w:eastAsia="Calibri"/>
                <w:sz w:val="18"/>
                <w:szCs w:val="18"/>
              </w:rPr>
              <w:fldChar w:fldCharType="begin"/>
            </w:r>
            <w:r w:rsidRPr="00E70F1F">
              <w:rPr>
                <w:rFonts w:eastAsia="Calibri"/>
                <w:sz w:val="18"/>
                <w:szCs w:val="18"/>
              </w:rPr>
              <w:instrText xml:space="preserve"> ADDIN ZOTERO_ITEM CSL_CITATION {"citationID":"FNXwFnPa","properties":{"formattedCitation":"\\super 13\\nosupersub{}","plainCitation":"13","noteIndex":0},"citationItems":[{"id":74,"uris":["http://zotero.org/users/16578294/items/HNNRMQ66"],"itemData":{"id":74,"type":"article-journal","container-title":"Breast Cancer Research and Treatment","DOI":"10.1007/s10549-012-2331-y","ISSN":"0167-6806, 1573-7217","issue":"1","journalAbbreviation":"Breast Cancer Res Treat","language":"en","page":"175-186","source":"DOI.org (Crossref)","title":"Exercise for health: a randomized, controlled trial evaluating the impact of a pragmatic, translational exercise intervention on the quality of life, function and treatment-related side effects following breast cancer","title-short":"Exercise for health","volume":"137","author":[{"family":"Hayes","given":"Sandra C."},{"family":"Rye","given":"Sheree"},{"family":"DiSipio","given":"Tracey"},{"family":"Yates","given":"Patsy"},{"family":"Bashford","given":"John"},{"family":"Pyke","given":"Chris"},{"family":"Saunders","given":"Christobel"},{"family":"Battistutta","given":"Diana"},{"family":"Eakin","given":"Elizabeth"}],"issued":{"date-parts":[["2013",1]]}}}],"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13</w:t>
            </w:r>
            <w:r w:rsidRPr="00E70F1F">
              <w:rPr>
                <w:rFonts w:eastAsia="Calibri"/>
                <w:sz w:val="18"/>
                <w:szCs w:val="18"/>
              </w:rPr>
              <w:fldChar w:fldCharType="end"/>
            </w:r>
          </w:p>
        </w:tc>
        <w:tc>
          <w:tcPr>
            <w:tcW w:w="2268" w:type="dxa"/>
          </w:tcPr>
          <w:p w14:paraId="4AB232EC"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31586E3D"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2889E038"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4C6B97D0"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Unclear</w:t>
            </w:r>
          </w:p>
        </w:tc>
        <w:tc>
          <w:tcPr>
            <w:tcW w:w="2268" w:type="dxa"/>
          </w:tcPr>
          <w:p w14:paraId="56ABEDBD"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Unclear</w:t>
            </w:r>
          </w:p>
        </w:tc>
      </w:tr>
      <w:tr w:rsidR="0057739E" w:rsidRPr="00E70F1F" w14:paraId="62E09537" w14:textId="77777777" w:rsidTr="00D14DF0">
        <w:tc>
          <w:tcPr>
            <w:tcW w:w="1694" w:type="dxa"/>
            <w:vAlign w:val="bottom"/>
          </w:tcPr>
          <w:p w14:paraId="64426948" w14:textId="3F69F85A"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Iyer 2018</w:t>
            </w:r>
            <w:r w:rsidRPr="00E70F1F">
              <w:rPr>
                <w:rFonts w:eastAsia="Calibri"/>
                <w:sz w:val="18"/>
                <w:szCs w:val="18"/>
              </w:rPr>
              <w:fldChar w:fldCharType="begin"/>
            </w:r>
            <w:r w:rsidRPr="00E70F1F">
              <w:rPr>
                <w:rFonts w:eastAsia="Calibri"/>
                <w:sz w:val="18"/>
                <w:szCs w:val="18"/>
              </w:rPr>
              <w:instrText xml:space="preserve"> ADDIN ZOTERO_ITEM CSL_CITATION {"citationID":"WtDtFSJF","properties":{"formattedCitation":"\\super 3\\nosupersub{}","plainCitation":"3","noteIndex":0},"citationItems":[{"id":73,"uris":["http://zotero.org/users/16578294/items/UJN3KQYW"],"itemData":{"id":73,"type":"article-journal","abstract":"BACKGROUND: Lymphedema is a poorly understood side effect of gynecologic cancer treatment. This study was designed to determine the prevalence of lower limb lymphedema (LLL) in a sample of ovarian cancer survivors via 3 different diagnostic methods and to assess the effect of a randomized exercise intervention. METHODS: Physically inactive ovarian cancer survivors (n 5 95) were enrolled in a 6-month randomized trial of exercise (primarily brisk walking) versus attention control. LLL was measured at baseline and 6-month visits via a self-report questionnaire, optoelectronic perometry, and an evaluation by a certified lymphedema specialist. RESULTS: LLL prevalence ranged from 21% to 38% according to the diagnostic method, and there was substantial agreement between the self-report questionnaire and the lymphedema specialist evaluation (j 5 0.61). There was no agreement between the evaluation with optoelectronic perometry and the specialist evaluation. With LLL defined by any method, the baseline prevalence was 38% in both groups. At 6 months, both groups experienced a decreased LLL prevalence: 28% in the exercise group and 35% in the control group. There was no difference in the change in lymphedema prevalence between the 2 groups (P 5 .64). Body mass index was a significant predictor of LLL. CONCLUSIONS: With a potential prevalence of LLL as high as 40%, further evaluation of diagnostic methods is required to better characterize this side effect of ovarian cancer treatment. No adverse effect of exercise on LLL was found. Further research is strongly needed to evaluate predictors of LLL and the effects of exercise on LLL in order to develop effective physical activity recommendations for women with ovarian cancer. Cancer 2018;124:1929-37. C V 2018 American Cancer Society.","container-title":"Cancer","DOI":"10.1002/cncr.31239","ISSN":"0008-543X, 1097-0142","issue":"9","journalAbbreviation":"Cancer","language":"en","page":"1929-1937","source":"DOI.org (Crossref)","title":"Lymphedema in ovarian cancer survivors: assessing diagnostic methods and the effects of physical activity","title-short":"Lymphedema in ovarian cancer survivors","volume":"124","author":[{"family":"Iyer","given":"Neel S."},{"family":"Cartmel","given":"Brenda"},{"family":"Friedman","given":"Louis"},{"family":"Li","given":"Fangyong"},{"family":"Zhou","given":"Yang"},{"family":"Ercolano","given":"Elizabeth"},{"family":"Harrigan","given":"Maura"},{"family":"Gottlieb","given":"Linda"},{"family":"McCorkle","given":"Ruth"},{"family":"Schwartz","given":"Peter E."},{"family":"Irwin","given":"Melinda L."}],"issued":{"date-parts":[["2018",5]]}}}],"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3</w:t>
            </w:r>
            <w:r w:rsidRPr="00E70F1F">
              <w:rPr>
                <w:rFonts w:eastAsia="Calibri"/>
                <w:sz w:val="18"/>
                <w:szCs w:val="18"/>
              </w:rPr>
              <w:fldChar w:fldCharType="end"/>
            </w:r>
          </w:p>
        </w:tc>
        <w:tc>
          <w:tcPr>
            <w:tcW w:w="2268" w:type="dxa"/>
          </w:tcPr>
          <w:p w14:paraId="62CDD9B4"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0E25B379" w14:textId="77777777" w:rsidR="0057739E" w:rsidRPr="00E70F1F" w:rsidRDefault="0057739E" w:rsidP="0057739E">
            <w:pPr>
              <w:shd w:val="clear" w:color="auto" w:fill="FFFFFF" w:themeFill="background1"/>
              <w:jc w:val="center"/>
              <w:rPr>
                <w:sz w:val="18"/>
                <w:szCs w:val="18"/>
              </w:rPr>
            </w:pPr>
            <w:r w:rsidRPr="00E70F1F">
              <w:rPr>
                <w:sz w:val="18"/>
                <w:szCs w:val="18"/>
              </w:rPr>
              <w:t>Some concerns</w:t>
            </w:r>
          </w:p>
        </w:tc>
        <w:tc>
          <w:tcPr>
            <w:tcW w:w="2268" w:type="dxa"/>
          </w:tcPr>
          <w:p w14:paraId="5762DDB5"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06E03DCD"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63AF9B2A" w14:textId="77777777" w:rsidR="0057739E" w:rsidRPr="00E70F1F" w:rsidRDefault="0057739E" w:rsidP="0057739E">
            <w:pPr>
              <w:shd w:val="clear" w:color="auto" w:fill="FFFFFF" w:themeFill="background1"/>
              <w:jc w:val="center"/>
              <w:rPr>
                <w:sz w:val="18"/>
                <w:szCs w:val="18"/>
              </w:rPr>
            </w:pPr>
            <w:r w:rsidRPr="00E70F1F">
              <w:rPr>
                <w:sz w:val="18"/>
                <w:szCs w:val="18"/>
              </w:rPr>
              <w:t>Unclear</w:t>
            </w:r>
          </w:p>
        </w:tc>
      </w:tr>
      <w:tr w:rsidR="0057739E" w:rsidRPr="00E70F1F" w14:paraId="60BE0615" w14:textId="77777777" w:rsidTr="00D14DF0">
        <w:tc>
          <w:tcPr>
            <w:tcW w:w="1694" w:type="dxa"/>
            <w:vAlign w:val="bottom"/>
          </w:tcPr>
          <w:p w14:paraId="5CC93B97" w14:textId="1A8DB8AC"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Kilbreath 2012</w:t>
            </w:r>
            <w:r w:rsidRPr="00E70F1F">
              <w:rPr>
                <w:rFonts w:eastAsia="Calibri"/>
                <w:sz w:val="18"/>
                <w:szCs w:val="18"/>
              </w:rPr>
              <w:fldChar w:fldCharType="begin"/>
            </w:r>
            <w:r w:rsidRPr="00E70F1F">
              <w:rPr>
                <w:rFonts w:eastAsia="Calibri"/>
                <w:sz w:val="18"/>
                <w:szCs w:val="18"/>
              </w:rPr>
              <w:instrText xml:space="preserve"> ADDIN ZOTERO_ITEM CSL_CITATION {"citationID":"1f5ZpN8e","properties":{"formattedCitation":"\\super 8\\nosupersub{}","plainCitation":"8","noteIndex":0},"citationItems":[{"id":72,"uris":["http://zotero.org/users/16578294/items/3JYLUQPT"],"itemData":{"id":72,"type":"article-journal","container-title":"Breast Cancer Research and Treatment","DOI":"10.1007/s10549-012-1964-1","ISSN":"0167-6806, 1573-7217","issue":"2","journalAbbreviation":"Breast Cancer Res Treat","language":"en","page":"667-676","source":"DOI.org (Crossref)","title":"Upper limb progressive resistance training and stretching exercises following surgery for early breast cancer: a randomized controlled trial","title-short":"Upper limb progressive resistance training and stretching exercises following surgery for early breast cancer","volume":"133","author":[{"family":"Kilbreath","given":"Sharon L."},{"family":"Refshauge","given":"Kathryn M."},{"family":"Beith","given":"Jane M."},{"family":"Ward","given":"Leigh C."},{"family":"Lee","given":"MiJoung"},{"family":"Simpson","given":"Judy M."},{"family":"Hansen","given":"Ross"}],"issued":{"date-parts":[["2012",6]]}}}],"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8</w:t>
            </w:r>
            <w:r w:rsidRPr="00E70F1F">
              <w:rPr>
                <w:rFonts w:eastAsia="Calibri"/>
                <w:sz w:val="18"/>
                <w:szCs w:val="18"/>
              </w:rPr>
              <w:fldChar w:fldCharType="end"/>
            </w:r>
          </w:p>
        </w:tc>
        <w:tc>
          <w:tcPr>
            <w:tcW w:w="2268" w:type="dxa"/>
          </w:tcPr>
          <w:p w14:paraId="2EFFFD2D" w14:textId="77777777" w:rsidR="0057739E" w:rsidRPr="00E70F1F" w:rsidRDefault="0057739E" w:rsidP="0057739E">
            <w:pPr>
              <w:shd w:val="clear" w:color="auto" w:fill="FFFFFF" w:themeFill="background1"/>
              <w:jc w:val="center"/>
              <w:rPr>
                <w:sz w:val="18"/>
                <w:szCs w:val="18"/>
              </w:rPr>
            </w:pPr>
            <w:r w:rsidRPr="00E70F1F">
              <w:rPr>
                <w:color w:val="2E2E2E"/>
                <w:sz w:val="18"/>
                <w:szCs w:val="18"/>
              </w:rPr>
              <w:t>No concerns</w:t>
            </w:r>
          </w:p>
        </w:tc>
        <w:tc>
          <w:tcPr>
            <w:tcW w:w="2268" w:type="dxa"/>
          </w:tcPr>
          <w:p w14:paraId="2DA081B6"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019CFF35" w14:textId="77777777" w:rsidR="0057739E" w:rsidRPr="00E70F1F" w:rsidRDefault="0057739E" w:rsidP="0057739E">
            <w:pPr>
              <w:shd w:val="clear" w:color="auto" w:fill="FFFFFF" w:themeFill="background1"/>
              <w:jc w:val="center"/>
              <w:rPr>
                <w:rFonts w:eastAsia="Calibri"/>
                <w:color w:val="2E2E2E"/>
                <w:sz w:val="18"/>
                <w:szCs w:val="18"/>
              </w:rPr>
            </w:pPr>
            <w:r w:rsidRPr="00E70F1F">
              <w:rPr>
                <w:sz w:val="18"/>
                <w:szCs w:val="18"/>
              </w:rPr>
              <w:t>No concerns</w:t>
            </w:r>
          </w:p>
        </w:tc>
        <w:tc>
          <w:tcPr>
            <w:tcW w:w="2268" w:type="dxa"/>
          </w:tcPr>
          <w:p w14:paraId="7EF750CB" w14:textId="77777777" w:rsidR="0057739E" w:rsidRPr="00E70F1F" w:rsidRDefault="0057739E" w:rsidP="0057739E">
            <w:pPr>
              <w:shd w:val="clear" w:color="auto" w:fill="FFFFFF" w:themeFill="background1"/>
              <w:jc w:val="center"/>
              <w:rPr>
                <w:color w:val="2E2E2E"/>
                <w:sz w:val="18"/>
                <w:szCs w:val="18"/>
              </w:rPr>
            </w:pPr>
            <w:r w:rsidRPr="00E70F1F">
              <w:rPr>
                <w:rFonts w:eastAsia="Calibri"/>
                <w:sz w:val="18"/>
                <w:szCs w:val="18"/>
              </w:rPr>
              <w:t>No concerns</w:t>
            </w:r>
          </w:p>
        </w:tc>
        <w:tc>
          <w:tcPr>
            <w:tcW w:w="2268" w:type="dxa"/>
          </w:tcPr>
          <w:p w14:paraId="70E372F5"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r>
      <w:tr w:rsidR="0057739E" w:rsidRPr="00E70F1F" w14:paraId="64355B9D" w14:textId="77777777" w:rsidTr="00D14DF0">
        <w:tc>
          <w:tcPr>
            <w:tcW w:w="1694" w:type="dxa"/>
            <w:vAlign w:val="bottom"/>
          </w:tcPr>
          <w:p w14:paraId="74FC2ED0" w14:textId="49AC54F6"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Kilbreath 2006</w:t>
            </w:r>
            <w:r w:rsidRPr="00E70F1F">
              <w:rPr>
                <w:rFonts w:eastAsia="Calibri"/>
                <w:sz w:val="18"/>
                <w:szCs w:val="18"/>
              </w:rPr>
              <w:fldChar w:fldCharType="begin"/>
            </w:r>
            <w:r w:rsidRPr="00E70F1F">
              <w:rPr>
                <w:rFonts w:eastAsia="Calibri"/>
                <w:sz w:val="18"/>
                <w:szCs w:val="18"/>
              </w:rPr>
              <w:instrText xml:space="preserve"> ADDIN ZOTERO_ITEM CSL_CITATION {"citationID":"4U7rmFmP","properties":{"formattedCitation":"\\super 7\\nosupersub{}","plainCitation":"7","noteIndex":0},"citationItems":[{"id":78,"uris":["http://zotero.org/users/16578294/items/GB73XPB6"],"itemData":{"id":78,"type":"article-journal","abstract":"Context: \nUpper limb impairments are still common following surgery for breast cancer, indicating that current management is not adequate.\nObjective:\nTo determine the efficacy of prolonged stretching and resistance training in preventing upper limb impairments early after surgery for breast cancer.\nDesign:\nRandomised controlled design. Setting: Hospital and home-based.\nPatients:\nWomen (n=22) treated for breast cancer which included surgery to the axilla.\nInterventions:\nAfter baseline measures at 4 weeks postsurgery, women were randomised to the exercise (n=114) or control (n=8) group. The exercise group performed a daily home program that lasted for 8 weeks. The daily program comprised prolonged stretches and 2 sets of 8 to 12 repetitions of moderate resistance exercises for shoulder flexors and abductors and external rotators. In addition, women attended weekly sessions at which time their exercises were checked and progressed, as required. Women in the control group (n=8) received no additional interventions.\nMain Outcome Measure(s):\nDifference in arm circumference and self report of symptoms from quality of life questionnaire.\nResults and Conclusions:\nFewer women in the exercise group had arm circumference differences ≥ 2 cm (λ,=5.45, df=l; p=.03), and overall reported fewer arm and breast symptoms. This preliminary data suggest that the intervention leads to better outcomes than usual care.","container-title":"Rehabilitation Oncology","ISSN":"2168-3808","issue":"2","language":"en-US","page":"9","source":"journals.lww.com","title":"Resistance and stretching shoulder exercises early following axillary surgery for breast cancer","volume":"24","author":[{"family":"Kilbreath","given":"Sharon"},{"family":"Refshauge","given":"Kathyn"},{"family":"Beith","given":"Jane"},{"family":"Lee","given":"Uoimg M."}],"issued":{"date-parts":[["2006"]]}}}],"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7</w:t>
            </w:r>
            <w:r w:rsidRPr="00E70F1F">
              <w:rPr>
                <w:rFonts w:eastAsia="Calibri"/>
                <w:sz w:val="18"/>
                <w:szCs w:val="18"/>
              </w:rPr>
              <w:fldChar w:fldCharType="end"/>
            </w:r>
          </w:p>
        </w:tc>
        <w:tc>
          <w:tcPr>
            <w:tcW w:w="2268" w:type="dxa"/>
          </w:tcPr>
          <w:p w14:paraId="099CE3F1"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62E14A1F"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77E58297"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3ACFDA4F"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Some concerns</w:t>
            </w:r>
          </w:p>
        </w:tc>
        <w:tc>
          <w:tcPr>
            <w:tcW w:w="2268" w:type="dxa"/>
          </w:tcPr>
          <w:p w14:paraId="52F6E17D"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Some concerns</w:t>
            </w:r>
          </w:p>
        </w:tc>
      </w:tr>
      <w:tr w:rsidR="0057739E" w:rsidRPr="00E70F1F" w14:paraId="1A9ACAC9" w14:textId="77777777" w:rsidTr="00D14DF0">
        <w:tc>
          <w:tcPr>
            <w:tcW w:w="1694" w:type="dxa"/>
            <w:vAlign w:val="bottom"/>
          </w:tcPr>
          <w:p w14:paraId="6E0882C1" w14:textId="0DB68784"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Lin 2023</w:t>
            </w:r>
            <w:r w:rsidRPr="00E70F1F">
              <w:rPr>
                <w:rFonts w:eastAsia="Calibri"/>
                <w:sz w:val="18"/>
                <w:szCs w:val="18"/>
              </w:rPr>
              <w:fldChar w:fldCharType="begin"/>
            </w:r>
            <w:r w:rsidRPr="00E70F1F">
              <w:rPr>
                <w:rFonts w:eastAsia="Calibri"/>
                <w:sz w:val="18"/>
                <w:szCs w:val="18"/>
              </w:rPr>
              <w:instrText xml:space="preserve"> ADDIN ZOTERO_ITEM CSL_CITATION {"citationID":"aUcWip5R","properties":{"formattedCitation":"\\super 4\\nosupersub{}","plainCitation":"4","noteIndex":0},"citationItems":[{"id":71,"uris":["http://zotero.org/users/16578294/items/9EAW5S7Z"],"itemData":{"id":71,"type":"article-journal","abstract":"Purpose Postoperative complications of breast cancer (BC) seriously affect the quality of life (QOL) of survivors. Physical activity is related to prevention of complications and improvement of QOL. Follow-up can keep patients motivated to exercise. This study aimed to (1) compare the effect of three exercise programs on lymphedema, pain, and QOL in BC patients and (2) explore the effect of intensive follow-up on the outcomes of exercise programs.\nMethods A single-blind randomized parallel controlled trial with a 6-month intervention was carried out in China in 2021. The study sample included 200 women with BC. The patients were randomly divided into 4 groups. G0 (control group) was joint mobility exercise (JME) group; G1 was joint mobility exercise + intensive follow-up (IF) group; G2 was JME + aerobic exercise (AE) + IF group; and G3 was JME + progressive resistance exercise (PRE) + IF group. Outcome measures were evaluated at baseline (T1), 3 months post-intervention (T2), and 6 months post-intervention (T3). The following instruments and measurements were administered before and after the intervention: the Functional Assessment of Cancer Therapy-Breast (FACT-B) instrument, the numerical rating scale (NRS), and the relative volume change (RVC). Verificating aim 1 is by comparing the results of G1, G2, and G3, and verificating aim 2 is achieved by comparing G0 and G1. Differences before and after the intervention were determined by analysis of variance of repeated measures and Kruskal–Wallis nonparametric analysis of variance.\nResults Among the exercise programs, JME + PRE + IF resulted in the best improvement in QOL (T2: ΔG3-G0 = 13.032, P = 0.008; T2: ΔG3-G1 = 13.066, P &lt; 0.001; ΔG3-G0 = 17.379, P &lt; 0.001). For pain relief, JME + AE + IF had the best improvement (T3: ΔG2-G1 = − 0.931, P = 0.010; ΔG2-G0 = − 1.577, P &lt; 0.001). For the prevention of lymphedema, JME + AE + IF (Z = 2.651, P = 0.048) and JME + PRE + IF (Z = 3.277, P = 0.006) had the similar effect, but JME + PRE + IF is better than JME + AE + IF.\nConclusion JME + PRE have the best effect in improving the QOL and preventing lymphedema after surgery. In improving pain, the effect of JME + AE appears earlier, and the overall effect of JME + PRE is better. In addition, long-term and planned monitoring and follow-up are also important.","container-title":"Supportive Care in Cancer","DOI":"10.1007/s00520-022-07494-5","ISSN":"0941-4355, 1433-7339","issue":"1","journalAbbreviation":"Support Care Cancer","language":"en","page":"9","source":"DOI.org (Crossref)","title":"Effectiveness of three exercise programs and intensive follow-up in improving quality of life, pain, and lymphedema among breast cancer survivors: a randomized, controlled 6-month trial","title-short":"Effectiveness of three exercise programs and intensive follow-up in improving quality of life, pain, and lymphedema among breast cancer survivors","volume":"31","author":[{"family":"Lin","given":"Yawei"},{"family":"Wu","given":"Chao"},{"family":"He","given":"Chunyan"},{"family":"Yan","given":"Jiaran"},{"family":"Chen","given":"Yi"},{"family":"Gao","given":"Li"},{"family":"Liu","given":"Rongrong"},{"family":"Cao","given":"Baohua"}],"issued":{"date-parts":[["2023",1]]}}}],"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4</w:t>
            </w:r>
            <w:r w:rsidRPr="00E70F1F">
              <w:rPr>
                <w:rFonts w:eastAsia="Calibri"/>
                <w:sz w:val="18"/>
                <w:szCs w:val="18"/>
              </w:rPr>
              <w:fldChar w:fldCharType="end"/>
            </w:r>
          </w:p>
        </w:tc>
        <w:tc>
          <w:tcPr>
            <w:tcW w:w="2268" w:type="dxa"/>
          </w:tcPr>
          <w:p w14:paraId="578D1575"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No concerns</w:t>
            </w:r>
          </w:p>
        </w:tc>
        <w:tc>
          <w:tcPr>
            <w:tcW w:w="2268" w:type="dxa"/>
          </w:tcPr>
          <w:p w14:paraId="5A7D0058"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08831DD1"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291B9958"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No concerns</w:t>
            </w:r>
          </w:p>
        </w:tc>
        <w:tc>
          <w:tcPr>
            <w:tcW w:w="2268" w:type="dxa"/>
          </w:tcPr>
          <w:p w14:paraId="22D68436"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r>
      <w:tr w:rsidR="0057739E" w:rsidRPr="00E70F1F" w14:paraId="6B27A260" w14:textId="77777777" w:rsidTr="00D14DF0">
        <w:tc>
          <w:tcPr>
            <w:tcW w:w="1694" w:type="dxa"/>
            <w:vAlign w:val="bottom"/>
          </w:tcPr>
          <w:p w14:paraId="3F623937" w14:textId="407C9CE9"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Nakamoto 2024</w:t>
            </w:r>
            <w:r w:rsidRPr="00E70F1F">
              <w:rPr>
                <w:rFonts w:eastAsia="Calibri"/>
                <w:sz w:val="18"/>
                <w:szCs w:val="18"/>
              </w:rPr>
              <w:fldChar w:fldCharType="begin"/>
            </w:r>
            <w:r w:rsidRPr="00E70F1F">
              <w:rPr>
                <w:rFonts w:eastAsia="Calibri"/>
                <w:sz w:val="18"/>
                <w:szCs w:val="18"/>
              </w:rPr>
              <w:instrText xml:space="preserve"> ADDIN ZOTERO_ITEM CSL_CITATION {"citationID":"cDO48w2O","properties":{"formattedCitation":"\\super 16\\nosupersub{}","plainCitation":"16","noteIndex":0},"citationItems":[{"id":70,"uris":["http://zotero.org/users/16578294/items/VWU3GKDZ"],"itemData":{"id":70,"type":"article-journal","abstract":"Background Although the association between higher physical activity and preventive effect on breast-cancer-related lymphoedema (BCRL) has been reported, it is unclear what intervention is optimal. We aimed to investigate the effect of exercise and educational programs on BCRL development.\nMethods This study was a secondary endpoint analysis from a prospective randomized controlled trial. We enrolled patients with stage 0–III breast cancer from March 2016 to March 2020 and randomly assigned them to the control (n = 111), education (n = 115), or exercise (n = 104) group. As secondary endpoint, we assessed the incidence of and preventive effect on BCRL at 12 months post-intervention.\nResults There were no significant differences in the incidence of BCRL at 12 months post-intervention between the exercise and control groups (9.8% and 10.8%, P = 0.83) and the education and control groups (11.6% and 10.8%, P = 1.00). There were no significant differences in time to BCRL onset from the day of surgery between the exercise and control groups (event rate at 12 months: 20.7% and 17.2%, log-rank, P = 0.54) and the education and control groups (18.8% and 17.2%, log-rank, P = 0.57). The multivariable analyses indicated that axillary dissection and obesity significantly increased the risk of BCRL [hazard ratio (HR): 2.36, 95% confidence interval (CI) 1.52–3.67 and HR: 1.68, 95% CI 1.07–2.63, respectively].\nConclusions The intervention did not decrease the risk of BCRL, and axillary dissection and obesity were the risk factors of BCRL. Trial registration number UMIN000020595 at UMIN Clinical Trial Registry.","container-title":"Breast Cancer","DOI":"10.1007/s12282-024-01610-5","ISSN":"1340-6868, 1880-4233","issue":"5","journalAbbreviation":"Breast Cancer","language":"en","page":"969-978","source":"DOI.org (Crossref)","title":"The effect of exercise and educational programs for breast cancer patients on the development of breast cancer-related lymphoedema: secondary endpoint from a randomized controlled trial in the Setouchi Breast Project-10","title-short":"The effect of exercise and educational programs for breast cancer patients on the development of breast cancer-related lymphoedema","volume":"31","author":[{"family":"Nakamoto","given":"Shogo"},{"family":"Iwamoto","given":"Takayuki"},{"family":"Taira","given":"Naruto"},{"family":"Kajiwara","given":"Yukiko"},{"family":"Kawada","given":"Kengo"},{"family":"Takabatake","given":"Daisuke"},{"family":"Miyoshi","given":"Yuichiro"},{"family":"Kubo","given":"Shinichiro"},{"family":"Suzuki","given":"Yoko"},{"family":"Yamamoto","given":"Mari"},{"family":"Ogasawara","given":"Yutaka"},{"family":"Hatono","given":"Minami"},{"family":"Yoshitomi","given":"Seiji"},{"family":"Hara","given":"Kyoko"},{"family":"Sasahara","given":"Asako"},{"family":"Ohsumi","given":"Shozo"},{"family":"Ikeda","given":"Masahiko"},{"family":"Doihara","given":"Hiroyoshi"},{"family":"Mizota","given":"Yuri"},{"family":"Yamamoto","given":"Seiichiro"},{"family":"Shien","given":"Tadahiko"},{"family":"Toyooka","given":"Shinichi"}],"issued":{"date-parts":[["2024",9]]}}}],"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16</w:t>
            </w:r>
            <w:r w:rsidRPr="00E70F1F">
              <w:rPr>
                <w:rFonts w:eastAsia="Calibri"/>
                <w:sz w:val="18"/>
                <w:szCs w:val="18"/>
              </w:rPr>
              <w:fldChar w:fldCharType="end"/>
            </w:r>
          </w:p>
        </w:tc>
        <w:tc>
          <w:tcPr>
            <w:tcW w:w="2268" w:type="dxa"/>
          </w:tcPr>
          <w:p w14:paraId="3639D5A9"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Some concerns</w:t>
            </w:r>
          </w:p>
        </w:tc>
        <w:tc>
          <w:tcPr>
            <w:tcW w:w="2268" w:type="dxa"/>
          </w:tcPr>
          <w:p w14:paraId="63C696B3"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549036DB"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3B9543A1"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Some concerns</w:t>
            </w:r>
          </w:p>
        </w:tc>
        <w:tc>
          <w:tcPr>
            <w:tcW w:w="2268" w:type="dxa"/>
          </w:tcPr>
          <w:p w14:paraId="685049AF" w14:textId="77777777" w:rsidR="0057739E" w:rsidRPr="00E70F1F" w:rsidRDefault="0057739E" w:rsidP="0057739E">
            <w:pPr>
              <w:shd w:val="clear" w:color="auto" w:fill="FFFFFF" w:themeFill="background1"/>
              <w:jc w:val="center"/>
              <w:rPr>
                <w:sz w:val="18"/>
                <w:szCs w:val="18"/>
              </w:rPr>
            </w:pPr>
            <w:r w:rsidRPr="00E70F1F">
              <w:rPr>
                <w:sz w:val="18"/>
                <w:szCs w:val="18"/>
              </w:rPr>
              <w:t>Some concerns</w:t>
            </w:r>
          </w:p>
        </w:tc>
      </w:tr>
      <w:tr w:rsidR="0057739E" w:rsidRPr="00E70F1F" w14:paraId="52C37DC8" w14:textId="77777777" w:rsidTr="00D14DF0">
        <w:tc>
          <w:tcPr>
            <w:tcW w:w="1694" w:type="dxa"/>
            <w:vAlign w:val="bottom"/>
          </w:tcPr>
          <w:p w14:paraId="6A8D3AFA" w14:textId="5B865612"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Naughton 2021</w:t>
            </w:r>
            <w:r w:rsidRPr="00E70F1F">
              <w:rPr>
                <w:rFonts w:eastAsia="Calibri"/>
                <w:sz w:val="18"/>
                <w:szCs w:val="18"/>
              </w:rPr>
              <w:fldChar w:fldCharType="begin"/>
            </w:r>
            <w:r w:rsidRPr="00E70F1F">
              <w:rPr>
                <w:rFonts w:eastAsia="Calibri"/>
                <w:sz w:val="18"/>
                <w:szCs w:val="18"/>
              </w:rPr>
              <w:instrText xml:space="preserve"> ADDIN ZOTERO_ITEM CSL_CITATION {"citationID":"dqtigjvd","properties":{"formattedCitation":"\\super 18\\nosupersub{}","plainCitation":"18","noteIndex":0},"citationItems":[{"id":69,"uris":["http://zotero.org/users/16578294/items/DJLE2LAU"],"itemData":{"id":69,"type":"article-journal","abstract":"BACKGROUND: Lymphedema is an adverse effect of breast cancer treatment that causes swelling and pain in the arm and hand. We tested 2 lymphedema prevention interventions and their impact on health-related quality of life (HRQOL) in a group-randomized trial at 38 cooperative group sites within the United States. METHODS: Patients were recruited before breast surgery. Sites were randomly assigned to education-only (EO) lymphedema prevention or education plus exercise and physical therapy (LEAP). Lymphedema was defined as a ≥10% difference in arm volume at any time from baseline to 18 months postsurgery. HRQOL was assessed using the Functional Assessment of Cancer Therapy–Breast plus 4 lymphedema items (FACT-B+4). Longitudinal mixed model regression analysis, adjusting for key demographic and clinical variables, examined participants’ HRQOL by intervention group and lymphedema status. RESULTS: A total of 547 patients (56% LEAP) were enrolled and completed HRQOL assessments. The results revealed no differences between the interventions in preventing lymphedema (P = .37) or HRQOL (FACT-B+4 total score; P = .8777). At 18 months, the presence of lymphedema was associated with HRQOL at borderline significance (P = .0825). However, African American patients reported greater lymphedema symptoms (P = .0002) and better emotional functioning (P = .0335) than patients of other races or ethnicities. Lower HRQOL during the intervention was associated with younger age (P ≤ .0001), Eastern Cooperative Oncology Group performance status &gt;0 (P = .0002), ≥1 positive lymph nodes (P = .0009), having no education beyond high school (P &lt; .0001), having undergone chemotherapy (P = .0242), and having had only axillary node dissection or sentinel node biopsy versus both (P = .0007). CONCLUSION: The tested interventions did not differ in preventing lymphedema or in HRQOL outcomes. African American women reported greater HRQOL impacts due to lymphedema symptoms than women of other races or ethnicities. Cancer 2021;127:300-309. © 2020 American Cancer Society.","container-title":"Cancer","DOI":"10.1002/cncr.33184","ISSN":"0008-543X, 1097-0142","issue":"2","journalAbbreviation":"Cancer","language":"en","page":"300-309","source":"DOI.org (Crossref)","title":"Health‐related quality of life outcomes for the LEAP study—CALGB 70305 (Alliance): a lymphedema prevention intervention trial for newly diagnosed breast cancer patients","title-short":"Health‐related quality of life outcomes for the LEAP study—CALGB 70305 (Alliance)","volume":"127","author":[{"family":"Naughton","given":"Michelle J."},{"family":"Liu","given":"Heshan"},{"family":"Seisler","given":"Drew K."},{"family":"Le‐Rademacher","given":"Jennifer"},{"family":"Armer","given":"Jane M."},{"family":"Oliveri","given":"Jill M."},{"family":"Sloan","given":"Jeffrey A."},{"family":"Hock","given":"Karen"},{"family":"Schwartz","given":"Michael"},{"family":"Unzeitig","given":"Gary"},{"family":"Melnik","given":"Marianne"},{"family":"Yee","given":"Lisa D."},{"family":"Fleming","given":"Gini F."},{"family":"Taylor","given":"John R."},{"family":"Loprinzi","given":"Charles"},{"family":"Paskett","given":"Electra D."}],"issued":{"date-parts":[["2021",1,15]]}}}],"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18</w:t>
            </w:r>
            <w:r w:rsidRPr="00E70F1F">
              <w:rPr>
                <w:rFonts w:eastAsia="Calibri"/>
                <w:sz w:val="18"/>
                <w:szCs w:val="18"/>
              </w:rPr>
              <w:fldChar w:fldCharType="end"/>
            </w:r>
          </w:p>
        </w:tc>
        <w:tc>
          <w:tcPr>
            <w:tcW w:w="2268" w:type="dxa"/>
          </w:tcPr>
          <w:p w14:paraId="471C7DA2"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2B0C9083"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1C10B135"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476AF9E6"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Some concerns</w:t>
            </w:r>
          </w:p>
        </w:tc>
        <w:tc>
          <w:tcPr>
            <w:tcW w:w="2268" w:type="dxa"/>
          </w:tcPr>
          <w:p w14:paraId="6E01B682"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Some concerns</w:t>
            </w:r>
          </w:p>
        </w:tc>
      </w:tr>
      <w:tr w:rsidR="0057739E" w:rsidRPr="00E70F1F" w14:paraId="19E5F51E" w14:textId="77777777" w:rsidTr="00D14DF0">
        <w:trPr>
          <w:trHeight w:val="46"/>
        </w:trPr>
        <w:tc>
          <w:tcPr>
            <w:tcW w:w="1694" w:type="dxa"/>
            <w:vAlign w:val="bottom"/>
          </w:tcPr>
          <w:p w14:paraId="30BD3281" w14:textId="08FB7369"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Sagen 2009</w:t>
            </w:r>
            <w:r w:rsidRPr="00E70F1F">
              <w:rPr>
                <w:rFonts w:eastAsia="Calibri"/>
                <w:sz w:val="18"/>
                <w:szCs w:val="18"/>
              </w:rPr>
              <w:fldChar w:fldCharType="begin"/>
            </w:r>
            <w:r w:rsidRPr="00E70F1F">
              <w:rPr>
                <w:rFonts w:eastAsia="Calibri"/>
                <w:sz w:val="18"/>
                <w:szCs w:val="18"/>
              </w:rPr>
              <w:instrText xml:space="preserve"> ADDIN ZOTERO_ITEM CSL_CITATION {"citationID":"af4zBQxA","properties":{"formattedCitation":"\\super 9\\nosupersub{}","plainCitation":"9","noteIndex":0},"citationItems":[{"id":68,"uris":["http://zotero.org/users/16578294/items/KYDH4JCZ"],"itemData":{"id":68,"type":"article-journal","abstract":"Background. The influence of physical activity on the development of arm lymphedema (ALE) after breast cancer surgery with axillary node dissection has been debated. We evaluated the development of ALE in two different rehabilitation programs: a no activity restrictions (NAR) in daily living combined with a moderate resistance exercise program and an activity restrictions (AR) program combined with a usual care program. The risk factors associated with the development of ALE 2 years after surgery were also evaluated. Material and methods. Women (n 204) with a mean age of 55910 years who had axillary node dissection were randomized into two different rehabilitation programs that lasted for 6 months: NAR (n 104) or AR (n 100). The primary outcomes were the difference in arm volume between the affected and control arms (Voldiff, in ml) and the development of ALE. Baseline (before surgery) and follow-up tests were performed 3 months, 6 months, and 2 years after surgery. Data were analyzed using ANCOVA and regression analysis. Results. Voldiff did not differ significantly between the two treatment groups. Arm volume increased significantly over time in both the affected and the control arms. The development of ALE from baseline to 2 years increased significantly in both groups (p B0.001). The only risk factor for ALE was BMI 25 kg/m2. Conclusion. Patients that undergo breast cancer surgery with axillary lymph node dissection should be encouraged to maintain physical activity in their daily lives without restrictions and without fear of developing ALE.","container-title":"Acta Oncologica","DOI":"10.3109/02841860903061683","ISSN":"0284-186X, 1651-226X","issue":"8","journalAbbreviation":"Acta Oncol","language":"en","page":"1102-1110","source":"DOI.org (Crossref)","title":"Physical activity for the affected limb and arm lymphedema after breast cancer surgery. A prospective, randomized controlled trial with two years follow-up","volume":"48","author":[{"family":"Sagen","given":"Åse"},{"family":"Kåresen","given":"Rolf"},{"family":"Risberg","given":"May Arna"}],"issued":{"date-parts":[["2009",1]]}}}],"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9</w:t>
            </w:r>
            <w:r w:rsidRPr="00E70F1F">
              <w:rPr>
                <w:rFonts w:eastAsia="Calibri"/>
                <w:sz w:val="18"/>
                <w:szCs w:val="18"/>
              </w:rPr>
              <w:fldChar w:fldCharType="end"/>
            </w:r>
          </w:p>
        </w:tc>
        <w:tc>
          <w:tcPr>
            <w:tcW w:w="2268" w:type="dxa"/>
          </w:tcPr>
          <w:p w14:paraId="65475853"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7D1463B5"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124204C0"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09BD061B"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Some concerns</w:t>
            </w:r>
          </w:p>
        </w:tc>
        <w:tc>
          <w:tcPr>
            <w:tcW w:w="2268" w:type="dxa"/>
          </w:tcPr>
          <w:p w14:paraId="339FF0CF"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Unclear</w:t>
            </w:r>
          </w:p>
        </w:tc>
      </w:tr>
      <w:tr w:rsidR="0057739E" w:rsidRPr="00E70F1F" w14:paraId="128A31BA" w14:textId="77777777" w:rsidTr="00D14DF0">
        <w:trPr>
          <w:trHeight w:val="93"/>
        </w:trPr>
        <w:tc>
          <w:tcPr>
            <w:tcW w:w="1694" w:type="dxa"/>
            <w:vAlign w:val="bottom"/>
          </w:tcPr>
          <w:p w14:paraId="25F9310E" w14:textId="747C39BD"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Schmitz 2010</w:t>
            </w:r>
            <w:r w:rsidRPr="00E70F1F">
              <w:rPr>
                <w:rFonts w:eastAsia="Calibri"/>
                <w:sz w:val="18"/>
                <w:szCs w:val="18"/>
              </w:rPr>
              <w:fldChar w:fldCharType="begin"/>
            </w:r>
            <w:r w:rsidRPr="00E70F1F">
              <w:rPr>
                <w:rFonts w:eastAsia="Calibri"/>
                <w:sz w:val="18"/>
                <w:szCs w:val="18"/>
              </w:rPr>
              <w:instrText xml:space="preserve"> ADDIN ZOTERO_ITEM CSL_CITATION {"citationID":"M3yrExU0","properties":{"formattedCitation":"\\super 10\\nosupersub{}","plainCitation":"10","noteIndex":0},"citationItems":[{"id":67,"uris":["http://zotero.org/users/16578294/items/DT2ALRMR"],"itemData":{"id":67,"type":"article-journal","abstract":"Objective To evaluate lymphedema onset after a 1-year weight lifting intervention vs no exercise (control) among survivors at risk for breast cancer–related lymphedema (BCRL). Design, Setting, and Participants A randomized controlled equivalence trial (Physical Activity and Lymphedema trial) in the Philadelphia metropolitan area of 154 breast cancer survivors 1 to 5 years postunilateral breast cancer, with at least 2 lymph nodes removed and without clinical signs of BCRL at study entry. Participants were recruited between October 1, 2005, and February 2007, with data collection ending in August 2008. Intervention Weight lifting intervention included a gym membership and 13 weeks of supervised instruction, with the remaining 9 months unsupervised, vs no exercise. Main Outcome Measures Incident BCRL determined by increased arm swelling during 12 months ( 5% increase in interlimb difference). Clinician-defined BCRL onset was also evaluated. Equivalence margin was defined as doubling of lyphedema incidence.\nResults A total of 134 participants completed follow-up measures at 1 year. The proportion of women who experienced incident BCRL onset was 11% (8 of 72) in the weight lifting intervention group and 17% (13 of 75) in the control group (cumulative incidence difference [CID], −6.0%; 95% confidence interval [CI], −17.2% to 5.2%; P for equivalence=.04). Among women with 5 or more lymph nodes removed, the proportion who experienced incident BCRL onset was 7% (3 of 45) in the weight lifting intervention group and 22% (11 of 49) in the control group (CID, −15.0%; 95% CI, −18.6% to −11.4%; P for equivalence=.003). Clinician-defined BCRL onset occurred in 1 woman in the weight lifting intervention group and 3 women in the control group (1.5% vs 4.4%, P for equivalence=.12).\nConclusion In breast cancer survivors at risk for lymphedema, a program of slowly progressive weight lifting compared with no exercise did not result in increased incidence of lymphedema.","container-title":"JAMA","DOI":"10.1001/jama.2010.1837","ISSN":"0098-7484","issue":"24","journalAbbreviation":"JAMA","language":"en","page":"2699-2705","source":"DOI.org (Crossref)","title":"Weight lifting for women at risk for breast cancer–related lymphedema: a randomized trial","title-short":"Weight Lifting for Women at Risk for Breast Cancer–Related Lymphedema","volume":"304","author":[{"family":"Schmitz","given":"Kathryn H."},{"family":"Ahmed","given":"Rehana L."},{"family":"Troxel","given":"Andrea B."},{"family":"Cheville","given":"Andrea"},{"family":"Lewis-Grant","given":"Lorita"},{"family":"Smith","given":"Rebecca"},{"family":"Bryan","given":"Cathy J."},{"family":"Williams-Smith","given":"Catherine T."},{"family":"Chittams","given":"Jesse"}],"issued":{"date-parts":[["2010",12,22]]}}}],"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10</w:t>
            </w:r>
            <w:r w:rsidRPr="00E70F1F">
              <w:rPr>
                <w:rFonts w:eastAsia="Calibri"/>
                <w:sz w:val="18"/>
                <w:szCs w:val="18"/>
              </w:rPr>
              <w:fldChar w:fldCharType="end"/>
            </w:r>
          </w:p>
        </w:tc>
        <w:tc>
          <w:tcPr>
            <w:tcW w:w="2268" w:type="dxa"/>
          </w:tcPr>
          <w:p w14:paraId="63DB9F8E"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7B84F0A3" w14:textId="77777777" w:rsidR="0057739E" w:rsidRPr="00E70F1F" w:rsidRDefault="0057739E" w:rsidP="0057739E">
            <w:pPr>
              <w:shd w:val="clear" w:color="auto" w:fill="FFFFFF" w:themeFill="background1"/>
              <w:jc w:val="center"/>
              <w:rPr>
                <w:color w:val="2E2E2E"/>
                <w:sz w:val="18"/>
                <w:szCs w:val="18"/>
              </w:rPr>
            </w:pPr>
            <w:r w:rsidRPr="00E70F1F">
              <w:rPr>
                <w:sz w:val="18"/>
                <w:szCs w:val="18"/>
              </w:rPr>
              <w:t>No concerns</w:t>
            </w:r>
          </w:p>
        </w:tc>
        <w:tc>
          <w:tcPr>
            <w:tcW w:w="2268" w:type="dxa"/>
          </w:tcPr>
          <w:p w14:paraId="36108631"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No concerns</w:t>
            </w:r>
          </w:p>
        </w:tc>
        <w:tc>
          <w:tcPr>
            <w:tcW w:w="2268" w:type="dxa"/>
          </w:tcPr>
          <w:p w14:paraId="32F8CBB6" w14:textId="77777777" w:rsidR="0057739E" w:rsidRPr="00E70F1F" w:rsidRDefault="0057739E" w:rsidP="0057739E">
            <w:pPr>
              <w:shd w:val="clear" w:color="auto" w:fill="FFFFFF" w:themeFill="background1"/>
              <w:jc w:val="center"/>
              <w:rPr>
                <w:rFonts w:eastAsia="Calibri"/>
                <w:sz w:val="18"/>
                <w:szCs w:val="18"/>
              </w:rPr>
            </w:pPr>
            <w:r w:rsidRPr="00E70F1F">
              <w:rPr>
                <w:sz w:val="18"/>
                <w:szCs w:val="18"/>
              </w:rPr>
              <w:t>Unclear</w:t>
            </w:r>
          </w:p>
        </w:tc>
        <w:tc>
          <w:tcPr>
            <w:tcW w:w="2268" w:type="dxa"/>
          </w:tcPr>
          <w:p w14:paraId="0DABCAA7" w14:textId="77777777" w:rsidR="0057739E" w:rsidRPr="00E70F1F" w:rsidRDefault="0057739E" w:rsidP="0057739E">
            <w:pPr>
              <w:shd w:val="clear" w:color="auto" w:fill="FFFFFF" w:themeFill="background1"/>
              <w:jc w:val="center"/>
              <w:rPr>
                <w:rFonts w:eastAsia="Calibri"/>
                <w:sz w:val="18"/>
                <w:szCs w:val="18"/>
              </w:rPr>
            </w:pPr>
            <w:r w:rsidRPr="00E70F1F">
              <w:rPr>
                <w:color w:val="2E2E2E"/>
                <w:sz w:val="18"/>
                <w:szCs w:val="18"/>
              </w:rPr>
              <w:t>Unclear</w:t>
            </w:r>
          </w:p>
        </w:tc>
      </w:tr>
      <w:tr w:rsidR="0057739E" w:rsidRPr="00E70F1F" w14:paraId="6F16715E" w14:textId="77777777" w:rsidTr="00D14DF0">
        <w:tc>
          <w:tcPr>
            <w:tcW w:w="1694" w:type="dxa"/>
            <w:vAlign w:val="bottom"/>
          </w:tcPr>
          <w:p w14:paraId="5AA263DE" w14:textId="5407C10A"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Torres 2023</w:t>
            </w:r>
            <w:r w:rsidRPr="00E70F1F">
              <w:rPr>
                <w:rFonts w:eastAsia="Calibri"/>
                <w:sz w:val="18"/>
                <w:szCs w:val="18"/>
              </w:rPr>
              <w:fldChar w:fldCharType="begin"/>
            </w:r>
            <w:r w:rsidRPr="00E70F1F">
              <w:rPr>
                <w:rFonts w:eastAsia="Calibri"/>
                <w:sz w:val="18"/>
                <w:szCs w:val="18"/>
              </w:rPr>
              <w:instrText xml:space="preserve"> ADDIN ZOTERO_ITEM CSL_CITATION {"citationID":"meRh9zV3","properties":{"formattedCitation":"\\super 12\\nosupersub{}","plainCitation":"12","noteIndex":0},"citationItems":[{"id":66,"uris":["http://zotero.org/users/16578294/items/M5CD6XNQ"],"itemData":{"id":66,"type":"article-journal","abstract":"Purpose This clinical trial aimed to evaluate the influence of Mat Pilates and time on the change in fatigue scores in women with breast cancer undergoing adjuvant radiotherapy (RT). Additionally, assess the adherence and adverse effects of Mat Pilates sessions and the association of the level of physical activity with severe fatigue symptoms.\nMethods One hundred fifty-six patients with non-metastatic breast cancer were randomized to usual care or supervised Mat Pilates exercise. Fatigue and physical activity level were measured at baseline, end of RT, 30 days, 3 and 6 months after RT. The generalized estimating equation (GEE) with intention to treat was applied.\nResults A significant difference in the fatigue mean between the end of RT and the baseline was found in patients of both groups. There was no adverse effect with the practice of Mat Pilates, and it was analyzed the reduction of the symptom pain after the end of RT in women of intervention group compared to the control. There was no significant effect on fatigue between the groups. Patients with severe fatigue after 3 and 6 months of RT reported a significantly lower level of physical activity in the last periods.\nConclusion Fatigue levels increased at the end of RT but returned to baseline values after 6 months. A lower level of physical activity was associated with severe fatigue symptoms. Mat Pilates was safe for these women and reduced the symptom pain after treatment, but it did not successfully reduce fatigue during adjuvant RT.","container-title":"Supportive Care in Cancer","DOI":"10.1007/s00520-023-07824-1","ISSN":"0941-4355, 1433-7339","issue":"6","journalAbbreviation":"Support Care Cancer","language":"en","page":"362","source":"DOI.org (Crossref)","title":"Effectiveness of mat pilates on fatigue in women with breast cancer submitted to adjuvant radiotherapy: randomized controlled clinical trial","title-short":"Effectiveness of mat pilates on fatigue in women with breast cancer submitted to adjuvant radiotherapy","volume":"31","author":[{"family":"Torres","given":"Daniele Medeiros"},{"family":"De Menezes Fireman","given":"Kelly"},{"family":"Fabro","given":"Erica Alves Nogueira"},{"family":"Thuler","given":"Luiz Claudio Santos"},{"family":"Koifman","given":"Rosalina Jorge"},{"family":"Bergmann","given":"Anke"},{"family":"Da Silva Santos","given":"Sabrina"}],"issued":{"date-parts":[["2023",6]]}}}],"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12</w:t>
            </w:r>
            <w:r w:rsidRPr="00E70F1F">
              <w:rPr>
                <w:rFonts w:eastAsia="Calibri"/>
                <w:sz w:val="18"/>
                <w:szCs w:val="18"/>
              </w:rPr>
              <w:fldChar w:fldCharType="end"/>
            </w:r>
          </w:p>
        </w:tc>
        <w:tc>
          <w:tcPr>
            <w:tcW w:w="2268" w:type="dxa"/>
          </w:tcPr>
          <w:p w14:paraId="22DE1770" w14:textId="77777777" w:rsidR="0057739E" w:rsidRPr="00E70F1F" w:rsidRDefault="0057739E" w:rsidP="0057739E">
            <w:pPr>
              <w:shd w:val="clear" w:color="auto" w:fill="FFFFFF" w:themeFill="background1"/>
              <w:jc w:val="center"/>
              <w:rPr>
                <w:color w:val="2E2E2E"/>
                <w:sz w:val="18"/>
                <w:szCs w:val="18"/>
              </w:rPr>
            </w:pPr>
            <w:r w:rsidRPr="00E70F1F">
              <w:rPr>
                <w:color w:val="2E2E2E"/>
                <w:sz w:val="18"/>
                <w:szCs w:val="18"/>
              </w:rPr>
              <w:t>No concerns</w:t>
            </w:r>
          </w:p>
        </w:tc>
        <w:tc>
          <w:tcPr>
            <w:tcW w:w="2268" w:type="dxa"/>
          </w:tcPr>
          <w:p w14:paraId="3D35EAB8"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587A762D"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No concerns</w:t>
            </w:r>
          </w:p>
        </w:tc>
        <w:tc>
          <w:tcPr>
            <w:tcW w:w="2268" w:type="dxa"/>
          </w:tcPr>
          <w:p w14:paraId="6D147450"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No concerns</w:t>
            </w:r>
          </w:p>
        </w:tc>
        <w:tc>
          <w:tcPr>
            <w:tcW w:w="2268" w:type="dxa"/>
          </w:tcPr>
          <w:p w14:paraId="44BF0458"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r>
      <w:tr w:rsidR="0057739E" w:rsidRPr="00E70F1F" w14:paraId="49F13F27" w14:textId="77777777" w:rsidTr="00D14DF0">
        <w:tc>
          <w:tcPr>
            <w:tcW w:w="1694" w:type="dxa"/>
            <w:vAlign w:val="bottom"/>
          </w:tcPr>
          <w:p w14:paraId="4B081557" w14:textId="148BED5B" w:rsidR="0057739E" w:rsidRPr="00E70F1F" w:rsidRDefault="0057739E" w:rsidP="0057739E">
            <w:pPr>
              <w:shd w:val="clear" w:color="auto" w:fill="FFFFFF" w:themeFill="background1"/>
              <w:rPr>
                <w:rFonts w:eastAsia="Calibri"/>
                <w:sz w:val="18"/>
                <w:szCs w:val="18"/>
              </w:rPr>
            </w:pPr>
            <w:r w:rsidRPr="00E70F1F">
              <w:rPr>
                <w:rFonts w:eastAsia="Calibri"/>
                <w:sz w:val="18"/>
                <w:szCs w:val="18"/>
              </w:rPr>
              <w:t>Zhang 2024</w:t>
            </w:r>
            <w:r w:rsidRPr="00E70F1F">
              <w:rPr>
                <w:rFonts w:eastAsia="Calibri"/>
                <w:sz w:val="18"/>
                <w:szCs w:val="18"/>
              </w:rPr>
              <w:fldChar w:fldCharType="begin"/>
            </w:r>
            <w:r w:rsidRPr="00E70F1F">
              <w:rPr>
                <w:rFonts w:eastAsia="Calibri"/>
                <w:sz w:val="18"/>
                <w:szCs w:val="18"/>
              </w:rPr>
              <w:instrText xml:space="preserve"> ADDIN ZOTERO_ITEM CSL_CITATION {"citationID":"n9111TPo","properties":{"formattedCitation":"\\super 11\\nosupersub{}","plainCitation":"11","noteIndex":0},"citationItems":[{"id":61,"uris":["http://zotero.org/users/16578294/items/2N4WDEYL"],"itemData":{"id":61,"type":"article-journal","abstract":"Objective\nThis study aimed to assess the efficacy of a self-designed progressive resistance exercise training program for preventing the development of lower limb lymphedema.\nMethods\nAn open-label randomized controlled trial was conducted in patients who underwent radical surgery for cervical cancer treatment in our department between October 7, 2019, and October 7, 2021. The participants were randomly assigned to one of three groups: progressive resistance exercise training, graduated compression stocking, and control group.\nResults\nA total of 267 patients were enrolled (89 in each group). The incidence of lower limb lymphedema was 9.0% (n = 8) in the progressive resistance exercise training group, 28.1% (n = 25) in the graduated compression stocking group, and 42.7% (n = 38) in the control group. Over the 2-year follow-up period, the risk of lower limb lymphedema was significantly lower in the progressive resistance exercise training group than in the control group, with a hazard ratio (HR) (95% confidence interval [CI]) of 0.156 (0.073–0.335). The study was underpowered to demonstrate a statistically significant reduction in risk in the graduated compression stocking group, with an HR (95% CI) of 0.624 (0.376–1.033).\nConclusions\nProgressive resistance exercise training is an effective strategy for preventing lower limb lymphedema after pelvic lymphadenectomy for cervical cancer. It imposes no additional economic burden and can be performed conveniently without the need for dedicated exercise facilities. This makes it particularly accessible to patients in developing countries, allowing them to exercise at their convenience.\nTrial registration\nChiCTR1800014905.","container-title":"Asia-Pacific Journal of Oncology Nursing","DOI":"10.1016/j.apjon.2023.100333","ISSN":"2347-5625","issue":"1","journalAbbreviation":"Asia Pac J Oncol Nurs","page":"100333","source":"ScienceDirect","title":"Preventing lower limb lymphedema after pelvic lymphadenectomy with progressive resistance exercise training: a randomized controlled trial","title-short":"Preventing lower limb lymphedema after pelvic lymphadenectomy with progressive resistance exercise training","volume":"11","author":[{"family":"Zhang","given":"Jiajia"},{"family":"Zhou","given":"Changming"},{"family":"Ma","given":"Qin"},{"family":"Zhang","given":"Yi"},{"family":"Zhang","given":"Xiaoju"}],"issued":{"date-parts":[["2024",1,1]]}}}],"schema":"https://github.com/citation-style-language/schema/raw/master/csl-citation.json"} </w:instrText>
            </w:r>
            <w:r w:rsidRPr="00E70F1F">
              <w:rPr>
                <w:rFonts w:eastAsia="Calibri"/>
                <w:sz w:val="18"/>
                <w:szCs w:val="18"/>
              </w:rPr>
              <w:fldChar w:fldCharType="separate"/>
            </w:r>
            <w:r w:rsidRPr="00E70F1F">
              <w:rPr>
                <w:sz w:val="18"/>
                <w:szCs w:val="18"/>
                <w:vertAlign w:val="superscript"/>
              </w:rPr>
              <w:t>11</w:t>
            </w:r>
            <w:r w:rsidRPr="00E70F1F">
              <w:rPr>
                <w:rFonts w:eastAsia="Calibri"/>
                <w:sz w:val="18"/>
                <w:szCs w:val="18"/>
              </w:rPr>
              <w:fldChar w:fldCharType="end"/>
            </w:r>
          </w:p>
        </w:tc>
        <w:tc>
          <w:tcPr>
            <w:tcW w:w="2268" w:type="dxa"/>
          </w:tcPr>
          <w:p w14:paraId="10277D8E" w14:textId="77777777" w:rsidR="0057739E" w:rsidRPr="00E70F1F" w:rsidRDefault="0057739E" w:rsidP="0057739E">
            <w:pPr>
              <w:shd w:val="clear" w:color="auto" w:fill="FFFFFF" w:themeFill="background1"/>
              <w:jc w:val="center"/>
              <w:rPr>
                <w:sz w:val="18"/>
                <w:szCs w:val="18"/>
              </w:rPr>
            </w:pPr>
            <w:r w:rsidRPr="00E70F1F">
              <w:rPr>
                <w:sz w:val="18"/>
                <w:szCs w:val="18"/>
              </w:rPr>
              <w:t>No concerns</w:t>
            </w:r>
          </w:p>
        </w:tc>
        <w:tc>
          <w:tcPr>
            <w:tcW w:w="2268" w:type="dxa"/>
          </w:tcPr>
          <w:p w14:paraId="560866FC"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Serious concerns</w:t>
            </w:r>
          </w:p>
        </w:tc>
        <w:tc>
          <w:tcPr>
            <w:tcW w:w="2268" w:type="dxa"/>
          </w:tcPr>
          <w:p w14:paraId="1B63A671"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Serious concerns</w:t>
            </w:r>
          </w:p>
        </w:tc>
        <w:tc>
          <w:tcPr>
            <w:tcW w:w="2268" w:type="dxa"/>
          </w:tcPr>
          <w:p w14:paraId="58F50F2C"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Serious concerns</w:t>
            </w:r>
          </w:p>
        </w:tc>
        <w:tc>
          <w:tcPr>
            <w:tcW w:w="2268" w:type="dxa"/>
          </w:tcPr>
          <w:p w14:paraId="4C53E7D2" w14:textId="77777777" w:rsidR="0057739E" w:rsidRPr="00E70F1F" w:rsidRDefault="0057739E" w:rsidP="0057739E">
            <w:pPr>
              <w:shd w:val="clear" w:color="auto" w:fill="FFFFFF" w:themeFill="background1"/>
              <w:jc w:val="center"/>
              <w:rPr>
                <w:rFonts w:eastAsia="Calibri"/>
                <w:sz w:val="18"/>
                <w:szCs w:val="18"/>
              </w:rPr>
            </w:pPr>
            <w:r w:rsidRPr="00E70F1F">
              <w:rPr>
                <w:rFonts w:eastAsia="Calibri"/>
                <w:sz w:val="18"/>
                <w:szCs w:val="18"/>
              </w:rPr>
              <w:t>Serious concerns</w:t>
            </w:r>
          </w:p>
        </w:tc>
      </w:tr>
    </w:tbl>
    <w:p w14:paraId="4710892B" w14:textId="77777777" w:rsidR="00AD18DD" w:rsidRPr="00B25BC7" w:rsidRDefault="00AD18DD" w:rsidP="00AD18DD">
      <w:pPr>
        <w:spacing w:after="160" w:line="259" w:lineRule="auto"/>
      </w:pPr>
      <w:r>
        <w:rPr>
          <w:rFonts w:ascii="Calibri" w:eastAsia="Calibri" w:hAnsi="Calibri"/>
        </w:rPr>
        <w:br w:type="page"/>
      </w:r>
    </w:p>
    <w:p w14:paraId="1C0725A5" w14:textId="04A5C59E" w:rsidR="00AD18DD" w:rsidRPr="004D6924" w:rsidRDefault="00AD18DD" w:rsidP="00ED07D8">
      <w:pPr>
        <w:shd w:val="clear" w:color="auto" w:fill="FFFFFF" w:themeFill="background1"/>
        <w:tabs>
          <w:tab w:val="left" w:pos="1090"/>
        </w:tabs>
        <w:rPr>
          <w:rFonts w:ascii="Calibri" w:eastAsia="Calibri" w:hAnsi="Calibri"/>
        </w:rPr>
        <w:sectPr w:rsidR="00AD18DD" w:rsidRPr="004D6924" w:rsidSect="00201FE8">
          <w:pgSz w:w="16838" w:h="11906" w:orient="landscape"/>
          <w:pgMar w:top="1440" w:right="1440" w:bottom="1440" w:left="1440" w:header="709" w:footer="709" w:gutter="0"/>
          <w:cols w:space="708"/>
          <w:docGrid w:linePitch="360"/>
        </w:sectPr>
      </w:pPr>
    </w:p>
    <w:p w14:paraId="151FC977" w14:textId="232A31AE" w:rsidR="00AD18DD" w:rsidRPr="00AD18DD" w:rsidRDefault="00F9445A" w:rsidP="00E70F1F">
      <w:pPr>
        <w:shd w:val="clear" w:color="auto" w:fill="FFFFFF" w:themeFill="background1"/>
        <w:spacing w:line="480" w:lineRule="auto"/>
        <w:rPr>
          <w:b/>
          <w:bCs/>
        </w:rPr>
      </w:pPr>
      <w:bookmarkStart w:id="3" w:name="_Hlk45060920"/>
      <w:r w:rsidRPr="00F9445A">
        <w:rPr>
          <w:b/>
          <w:bCs/>
        </w:rPr>
        <w:lastRenderedPageBreak/>
        <w:t>Supplementa</w:t>
      </w:r>
      <w:r w:rsidR="00F236E8">
        <w:rPr>
          <w:b/>
          <w:bCs/>
        </w:rPr>
        <w:t>ry</w:t>
      </w:r>
      <w:r w:rsidRPr="00F9445A">
        <w:rPr>
          <w:b/>
          <w:bCs/>
        </w:rPr>
        <w:t xml:space="preserve"> </w:t>
      </w:r>
      <w:r w:rsidR="00CC6F97">
        <w:rPr>
          <w:b/>
          <w:bCs/>
        </w:rPr>
        <w:t>Material</w:t>
      </w:r>
      <w:r w:rsidR="00113803" w:rsidRPr="61B3BBBE">
        <w:rPr>
          <w:b/>
          <w:bCs/>
        </w:rPr>
        <w:t xml:space="preserve"> </w:t>
      </w:r>
      <w:r w:rsidR="00FF0B3C">
        <w:rPr>
          <w:b/>
          <w:bCs/>
        </w:rPr>
        <w:t>5</w:t>
      </w:r>
      <w:r w:rsidR="00113803" w:rsidRPr="61B3BBBE">
        <w:rPr>
          <w:b/>
          <w:bCs/>
        </w:rPr>
        <w:t xml:space="preserve">. </w:t>
      </w:r>
    </w:p>
    <w:p w14:paraId="1D6A99BB" w14:textId="2782207E" w:rsidR="00AD18DD" w:rsidRDefault="00AD18DD" w:rsidP="00E70F1F">
      <w:pPr>
        <w:shd w:val="clear" w:color="auto" w:fill="FFFFFF" w:themeFill="background1"/>
        <w:spacing w:line="480" w:lineRule="auto"/>
        <w:rPr>
          <w:rFonts w:eastAsia="Calibri"/>
        </w:rPr>
      </w:pPr>
      <w:r>
        <w:rPr>
          <w:rFonts w:eastAsia="Calibri"/>
        </w:rPr>
        <w:t xml:space="preserve">Table </w:t>
      </w:r>
      <w:r w:rsidR="00F236E8">
        <w:rPr>
          <w:rFonts w:eastAsia="Calibri"/>
        </w:rPr>
        <w:t>S10</w:t>
      </w:r>
      <w:r>
        <w:rPr>
          <w:rFonts w:eastAsia="Calibri"/>
        </w:rPr>
        <w:t xml:space="preserve">. </w:t>
      </w:r>
      <w:r w:rsidRPr="004D6924">
        <w:rPr>
          <w:rFonts w:eastAsia="Calibri"/>
        </w:rPr>
        <w:t xml:space="preserve">Overview of </w:t>
      </w:r>
      <w:r>
        <w:rPr>
          <w:rFonts w:eastAsia="Calibri"/>
        </w:rPr>
        <w:t xml:space="preserve">sensitivity </w:t>
      </w:r>
      <w:r w:rsidRPr="004D6924">
        <w:rPr>
          <w:rFonts w:eastAsia="Calibri"/>
        </w:rPr>
        <w:t xml:space="preserve">analyses </w:t>
      </w:r>
      <w:r>
        <w:rPr>
          <w:rFonts w:eastAsia="Calibri"/>
        </w:rPr>
        <w:t>for</w:t>
      </w:r>
      <w:r w:rsidRPr="004D6924">
        <w:rPr>
          <w:rFonts w:eastAsia="Calibri"/>
        </w:rPr>
        <w:t xml:space="preserve"> </w:t>
      </w:r>
      <w:r>
        <w:rPr>
          <w:rFonts w:eastAsia="Calibri"/>
        </w:rPr>
        <w:t xml:space="preserve">exercise versus non-exercise control group on cumulative incidence or point-prevalence at follow up. A risk ratio below 1 </w:t>
      </w:r>
      <w:proofErr w:type="spellStart"/>
      <w:r>
        <w:rPr>
          <w:rFonts w:eastAsia="Calibri"/>
        </w:rPr>
        <w:t>favors</w:t>
      </w:r>
      <w:proofErr w:type="spellEnd"/>
      <w:r>
        <w:rPr>
          <w:rFonts w:eastAsia="Calibri"/>
        </w:rPr>
        <w:t xml:space="preserve"> exercise intervention and a risk ratio above 1 </w:t>
      </w:r>
      <w:proofErr w:type="spellStart"/>
      <w:r>
        <w:rPr>
          <w:rFonts w:eastAsia="Calibri"/>
        </w:rPr>
        <w:t>favors</w:t>
      </w:r>
      <w:proofErr w:type="spellEnd"/>
      <w:r>
        <w:rPr>
          <w:rFonts w:eastAsia="Calibri"/>
        </w:rPr>
        <w:t xml:space="preserve"> the non-exercise control group. </w:t>
      </w:r>
    </w:p>
    <w:tbl>
      <w:tblPr>
        <w:tblStyle w:val="TableGrid"/>
        <w:tblW w:w="9356" w:type="dxa"/>
        <w:tblBorders>
          <w:left w:val="none" w:sz="0" w:space="0" w:color="auto"/>
          <w:right w:val="none" w:sz="0" w:space="0" w:color="auto"/>
        </w:tblBorders>
        <w:tblLayout w:type="fixed"/>
        <w:tblLook w:val="04A0" w:firstRow="1" w:lastRow="0" w:firstColumn="1" w:lastColumn="0" w:noHBand="0" w:noVBand="1"/>
      </w:tblPr>
      <w:tblGrid>
        <w:gridCol w:w="3119"/>
        <w:gridCol w:w="1134"/>
        <w:gridCol w:w="1133"/>
        <w:gridCol w:w="1702"/>
        <w:gridCol w:w="1276"/>
        <w:gridCol w:w="992"/>
      </w:tblGrid>
      <w:tr w:rsidR="00AD18DD" w:rsidRPr="00E70F1F" w14:paraId="396B5907" w14:textId="77777777" w:rsidTr="00A76331">
        <w:tc>
          <w:tcPr>
            <w:tcW w:w="3119" w:type="dxa"/>
            <w:tcBorders>
              <w:left w:val="nil"/>
              <w:bottom w:val="single" w:sz="4" w:space="0" w:color="auto"/>
              <w:right w:val="nil"/>
            </w:tcBorders>
          </w:tcPr>
          <w:p w14:paraId="1D984A97" w14:textId="77777777" w:rsidR="00AD18DD" w:rsidRPr="00E70F1F" w:rsidRDefault="00AD18DD" w:rsidP="00D14DF0">
            <w:pPr>
              <w:shd w:val="clear" w:color="auto" w:fill="FFFFFF" w:themeFill="background1"/>
              <w:rPr>
                <w:sz w:val="18"/>
                <w:szCs w:val="18"/>
              </w:rPr>
            </w:pPr>
            <w:r w:rsidRPr="00E70F1F">
              <w:rPr>
                <w:sz w:val="18"/>
                <w:szCs w:val="18"/>
              </w:rPr>
              <w:t xml:space="preserve">Outcomes and subgroups  </w:t>
            </w:r>
          </w:p>
        </w:tc>
        <w:tc>
          <w:tcPr>
            <w:tcW w:w="1134" w:type="dxa"/>
            <w:tcBorders>
              <w:left w:val="nil"/>
              <w:bottom w:val="single" w:sz="4" w:space="0" w:color="auto"/>
              <w:right w:val="nil"/>
            </w:tcBorders>
          </w:tcPr>
          <w:p w14:paraId="76724A69" w14:textId="77777777" w:rsidR="00AD18DD" w:rsidRPr="00E70F1F" w:rsidRDefault="00AD18DD" w:rsidP="00D14DF0">
            <w:pPr>
              <w:shd w:val="clear" w:color="auto" w:fill="FFFFFF" w:themeFill="background1"/>
              <w:jc w:val="center"/>
              <w:rPr>
                <w:sz w:val="18"/>
                <w:szCs w:val="18"/>
              </w:rPr>
            </w:pPr>
            <w:r w:rsidRPr="00E70F1F">
              <w:rPr>
                <w:sz w:val="18"/>
                <w:szCs w:val="18"/>
              </w:rPr>
              <w:t>No. of study arms</w:t>
            </w:r>
          </w:p>
        </w:tc>
        <w:tc>
          <w:tcPr>
            <w:tcW w:w="1133" w:type="dxa"/>
            <w:tcBorders>
              <w:left w:val="nil"/>
              <w:bottom w:val="single" w:sz="4" w:space="0" w:color="auto"/>
              <w:right w:val="nil"/>
            </w:tcBorders>
          </w:tcPr>
          <w:p w14:paraId="199D89E5" w14:textId="67CE3638" w:rsidR="00AD18DD" w:rsidRPr="00E70F1F" w:rsidRDefault="00AD18DD" w:rsidP="00D14DF0">
            <w:pPr>
              <w:shd w:val="clear" w:color="auto" w:fill="FFFFFF" w:themeFill="background1"/>
              <w:jc w:val="center"/>
              <w:rPr>
                <w:sz w:val="18"/>
                <w:szCs w:val="18"/>
              </w:rPr>
            </w:pPr>
            <w:r w:rsidRPr="00E70F1F">
              <w:rPr>
                <w:sz w:val="18"/>
                <w:szCs w:val="18"/>
              </w:rPr>
              <w:t>No</w:t>
            </w:r>
            <w:r w:rsidR="0057739E" w:rsidRPr="00E70F1F">
              <w:rPr>
                <w:sz w:val="18"/>
                <w:szCs w:val="18"/>
              </w:rPr>
              <w:t>.</w:t>
            </w:r>
            <w:r w:rsidRPr="00E70F1F">
              <w:rPr>
                <w:sz w:val="18"/>
                <w:szCs w:val="18"/>
              </w:rPr>
              <w:t xml:space="preserve"> of participants</w:t>
            </w:r>
          </w:p>
        </w:tc>
        <w:tc>
          <w:tcPr>
            <w:tcW w:w="1702" w:type="dxa"/>
            <w:tcBorders>
              <w:left w:val="nil"/>
              <w:bottom w:val="single" w:sz="4" w:space="0" w:color="auto"/>
              <w:right w:val="nil"/>
            </w:tcBorders>
          </w:tcPr>
          <w:p w14:paraId="4BBFD176" w14:textId="08825B54" w:rsidR="00AD18DD" w:rsidRPr="00E70F1F" w:rsidRDefault="00AD18DD" w:rsidP="00D14DF0">
            <w:pPr>
              <w:shd w:val="clear" w:color="auto" w:fill="FFFFFF" w:themeFill="background1"/>
              <w:jc w:val="center"/>
              <w:rPr>
                <w:sz w:val="18"/>
                <w:szCs w:val="18"/>
              </w:rPr>
            </w:pPr>
            <w:r w:rsidRPr="00E70F1F">
              <w:rPr>
                <w:sz w:val="18"/>
                <w:szCs w:val="18"/>
              </w:rPr>
              <w:t xml:space="preserve">Risk Ratio </w:t>
            </w:r>
            <w:r w:rsidR="00937A9D">
              <w:rPr>
                <w:sz w:val="18"/>
                <w:szCs w:val="18"/>
              </w:rPr>
              <w:t>(</w:t>
            </w:r>
            <w:r w:rsidRPr="00E70F1F">
              <w:rPr>
                <w:sz w:val="18"/>
                <w:szCs w:val="18"/>
              </w:rPr>
              <w:t>95% CI</w:t>
            </w:r>
            <w:r w:rsidR="00937A9D">
              <w:rPr>
                <w:sz w:val="18"/>
                <w:szCs w:val="18"/>
              </w:rPr>
              <w:t>)</w:t>
            </w:r>
          </w:p>
        </w:tc>
        <w:tc>
          <w:tcPr>
            <w:tcW w:w="1276" w:type="dxa"/>
            <w:tcBorders>
              <w:left w:val="nil"/>
              <w:bottom w:val="single" w:sz="4" w:space="0" w:color="auto"/>
              <w:right w:val="nil"/>
            </w:tcBorders>
          </w:tcPr>
          <w:p w14:paraId="18D36959" w14:textId="1C04063E" w:rsidR="00AD18DD" w:rsidRPr="00E70F1F" w:rsidRDefault="00AD18DD" w:rsidP="00D14DF0">
            <w:pPr>
              <w:shd w:val="clear" w:color="auto" w:fill="FFFFFF" w:themeFill="background1"/>
              <w:jc w:val="center"/>
              <w:rPr>
                <w:sz w:val="18"/>
                <w:szCs w:val="18"/>
                <w:vertAlign w:val="superscript"/>
              </w:rPr>
            </w:pPr>
            <w:r w:rsidRPr="00E70F1F">
              <w:rPr>
                <w:sz w:val="18"/>
                <w:szCs w:val="18"/>
              </w:rPr>
              <w:t>Heterogeneity</w:t>
            </w:r>
            <w:r w:rsidR="00A76331">
              <w:rPr>
                <w:sz w:val="18"/>
                <w:szCs w:val="18"/>
              </w:rPr>
              <w:t xml:space="preserve"> </w:t>
            </w:r>
            <w:r w:rsidRPr="00E70F1F">
              <w:rPr>
                <w:sz w:val="18"/>
                <w:szCs w:val="18"/>
              </w:rPr>
              <w:t>I</w:t>
            </w:r>
            <w:r w:rsidRPr="00E70F1F">
              <w:rPr>
                <w:sz w:val="18"/>
                <w:szCs w:val="18"/>
                <w:vertAlign w:val="superscript"/>
              </w:rPr>
              <w:t>2</w:t>
            </w:r>
          </w:p>
        </w:tc>
        <w:tc>
          <w:tcPr>
            <w:tcW w:w="992" w:type="dxa"/>
            <w:tcBorders>
              <w:left w:val="nil"/>
              <w:bottom w:val="single" w:sz="4" w:space="0" w:color="auto"/>
              <w:right w:val="nil"/>
            </w:tcBorders>
          </w:tcPr>
          <w:p w14:paraId="017D27C5" w14:textId="77777777" w:rsidR="00AD18DD" w:rsidRPr="00E70F1F" w:rsidRDefault="00AD18DD" w:rsidP="00A76331">
            <w:pPr>
              <w:shd w:val="clear" w:color="auto" w:fill="FFFFFF" w:themeFill="background1"/>
              <w:jc w:val="center"/>
              <w:rPr>
                <w:sz w:val="18"/>
                <w:szCs w:val="18"/>
              </w:rPr>
            </w:pPr>
            <w:r w:rsidRPr="00E70F1F">
              <w:rPr>
                <w:sz w:val="18"/>
                <w:szCs w:val="18"/>
              </w:rPr>
              <w:t>P value</w:t>
            </w:r>
          </w:p>
        </w:tc>
      </w:tr>
      <w:tr w:rsidR="00AD18DD" w:rsidRPr="00E70F1F" w14:paraId="592C2AE5" w14:textId="77777777" w:rsidTr="00A76331">
        <w:trPr>
          <w:trHeight w:val="46"/>
        </w:trPr>
        <w:tc>
          <w:tcPr>
            <w:tcW w:w="3119" w:type="dxa"/>
            <w:tcBorders>
              <w:left w:val="nil"/>
              <w:bottom w:val="single" w:sz="4" w:space="0" w:color="auto"/>
              <w:right w:val="nil"/>
            </w:tcBorders>
          </w:tcPr>
          <w:p w14:paraId="66433EAE" w14:textId="77777777" w:rsidR="00AD18DD" w:rsidRPr="002E41CA" w:rsidRDefault="00AD18DD" w:rsidP="00D14DF0">
            <w:pPr>
              <w:shd w:val="clear" w:color="auto" w:fill="FFFFFF" w:themeFill="background1"/>
              <w:rPr>
                <w:sz w:val="18"/>
                <w:szCs w:val="18"/>
              </w:rPr>
            </w:pPr>
            <w:r w:rsidRPr="002E41CA">
              <w:rPr>
                <w:sz w:val="18"/>
                <w:szCs w:val="18"/>
              </w:rPr>
              <w:t>Lymphedema (overall)</w:t>
            </w:r>
          </w:p>
          <w:p w14:paraId="3CC8760C" w14:textId="77777777" w:rsidR="00AD18DD" w:rsidRPr="002E41CA" w:rsidRDefault="00AD18DD" w:rsidP="00D14DF0">
            <w:pPr>
              <w:shd w:val="clear" w:color="auto" w:fill="FFFFFF" w:themeFill="background1"/>
              <w:rPr>
                <w:sz w:val="18"/>
                <w:szCs w:val="18"/>
              </w:rPr>
            </w:pPr>
            <w:r w:rsidRPr="002E41CA">
              <w:rPr>
                <w:sz w:val="18"/>
                <w:szCs w:val="18"/>
              </w:rPr>
              <w:t>Cumulative incidence/point-prevalence</w:t>
            </w:r>
          </w:p>
        </w:tc>
        <w:tc>
          <w:tcPr>
            <w:tcW w:w="1134" w:type="dxa"/>
            <w:tcBorders>
              <w:left w:val="nil"/>
              <w:bottom w:val="single" w:sz="4" w:space="0" w:color="auto"/>
              <w:right w:val="nil"/>
            </w:tcBorders>
          </w:tcPr>
          <w:p w14:paraId="71658638" w14:textId="77777777" w:rsidR="00AD18DD" w:rsidRPr="002E41CA" w:rsidRDefault="00AD18DD" w:rsidP="00D14DF0">
            <w:pPr>
              <w:shd w:val="clear" w:color="auto" w:fill="FFFFFF" w:themeFill="background1"/>
              <w:jc w:val="center"/>
              <w:rPr>
                <w:sz w:val="18"/>
                <w:szCs w:val="18"/>
              </w:rPr>
            </w:pPr>
            <w:r w:rsidRPr="002E41CA">
              <w:rPr>
                <w:sz w:val="18"/>
                <w:szCs w:val="18"/>
              </w:rPr>
              <w:t>17 studies</w:t>
            </w:r>
          </w:p>
        </w:tc>
        <w:tc>
          <w:tcPr>
            <w:tcW w:w="1133" w:type="dxa"/>
            <w:tcBorders>
              <w:left w:val="nil"/>
              <w:bottom w:val="single" w:sz="4" w:space="0" w:color="auto"/>
              <w:right w:val="nil"/>
            </w:tcBorders>
          </w:tcPr>
          <w:p w14:paraId="5EDB06B5" w14:textId="77777777" w:rsidR="00AD18DD" w:rsidRPr="002E41CA" w:rsidRDefault="00AD18DD" w:rsidP="00D14DF0">
            <w:pPr>
              <w:shd w:val="clear" w:color="auto" w:fill="FFFFFF" w:themeFill="background1"/>
              <w:jc w:val="center"/>
              <w:rPr>
                <w:sz w:val="18"/>
                <w:szCs w:val="18"/>
              </w:rPr>
            </w:pPr>
            <w:r w:rsidRPr="002E41CA">
              <w:rPr>
                <w:sz w:val="18"/>
                <w:szCs w:val="18"/>
              </w:rPr>
              <w:t>2738</w:t>
            </w:r>
          </w:p>
        </w:tc>
        <w:tc>
          <w:tcPr>
            <w:tcW w:w="1702" w:type="dxa"/>
            <w:tcBorders>
              <w:left w:val="nil"/>
              <w:bottom w:val="single" w:sz="4" w:space="0" w:color="auto"/>
              <w:right w:val="nil"/>
            </w:tcBorders>
          </w:tcPr>
          <w:p w14:paraId="139D2B0B" w14:textId="759E22EB" w:rsidR="00AD18DD" w:rsidRPr="002E41CA" w:rsidRDefault="00AD18DD" w:rsidP="00D14DF0">
            <w:pPr>
              <w:spacing w:after="160" w:line="259" w:lineRule="auto"/>
              <w:jc w:val="center"/>
              <w:rPr>
                <w:sz w:val="18"/>
                <w:szCs w:val="18"/>
              </w:rPr>
            </w:pPr>
            <w:r w:rsidRPr="002E41CA">
              <w:rPr>
                <w:sz w:val="18"/>
                <w:szCs w:val="18"/>
              </w:rPr>
              <w:t xml:space="preserve">0.71 </w:t>
            </w:r>
            <w:r w:rsidR="00937A9D" w:rsidRPr="002E41CA">
              <w:rPr>
                <w:sz w:val="18"/>
                <w:szCs w:val="18"/>
              </w:rPr>
              <w:t>(</w:t>
            </w:r>
            <w:r w:rsidRPr="002E41CA">
              <w:rPr>
                <w:sz w:val="18"/>
                <w:szCs w:val="18"/>
              </w:rPr>
              <w:t>0.53, 0.96</w:t>
            </w:r>
            <w:r w:rsidR="00937A9D" w:rsidRPr="002E41CA">
              <w:rPr>
                <w:sz w:val="18"/>
                <w:szCs w:val="18"/>
              </w:rPr>
              <w:t>)</w:t>
            </w:r>
          </w:p>
        </w:tc>
        <w:tc>
          <w:tcPr>
            <w:tcW w:w="1276" w:type="dxa"/>
            <w:tcBorders>
              <w:left w:val="nil"/>
              <w:bottom w:val="single" w:sz="4" w:space="0" w:color="auto"/>
              <w:right w:val="nil"/>
            </w:tcBorders>
          </w:tcPr>
          <w:p w14:paraId="0F88FDF2" w14:textId="77777777" w:rsidR="00AD18DD" w:rsidRPr="002E41CA" w:rsidRDefault="00AD18DD" w:rsidP="00D14DF0">
            <w:pPr>
              <w:shd w:val="clear" w:color="auto" w:fill="FFFFFF" w:themeFill="background1"/>
              <w:jc w:val="center"/>
              <w:rPr>
                <w:sz w:val="18"/>
                <w:szCs w:val="18"/>
              </w:rPr>
            </w:pPr>
            <w:r w:rsidRPr="002E41CA">
              <w:rPr>
                <w:sz w:val="18"/>
                <w:szCs w:val="18"/>
              </w:rPr>
              <w:t>60%</w:t>
            </w:r>
          </w:p>
        </w:tc>
        <w:tc>
          <w:tcPr>
            <w:tcW w:w="992" w:type="dxa"/>
            <w:tcBorders>
              <w:left w:val="nil"/>
              <w:bottom w:val="single" w:sz="4" w:space="0" w:color="auto"/>
              <w:right w:val="nil"/>
            </w:tcBorders>
          </w:tcPr>
          <w:p w14:paraId="1582E231" w14:textId="77777777" w:rsidR="00AD18DD" w:rsidRPr="002E41CA" w:rsidRDefault="00AD18DD" w:rsidP="00A76331">
            <w:pPr>
              <w:shd w:val="clear" w:color="auto" w:fill="FFFFFF" w:themeFill="background1"/>
              <w:jc w:val="center"/>
              <w:rPr>
                <w:sz w:val="18"/>
                <w:szCs w:val="18"/>
              </w:rPr>
            </w:pPr>
            <w:r w:rsidRPr="002E41CA">
              <w:rPr>
                <w:sz w:val="18"/>
                <w:szCs w:val="18"/>
              </w:rPr>
              <w:t>0.03</w:t>
            </w:r>
          </w:p>
        </w:tc>
      </w:tr>
      <w:tr w:rsidR="00AD18DD" w:rsidRPr="00E70F1F" w14:paraId="7AC94848" w14:textId="77777777" w:rsidTr="00A76331">
        <w:trPr>
          <w:trHeight w:val="46"/>
        </w:trPr>
        <w:tc>
          <w:tcPr>
            <w:tcW w:w="3119" w:type="dxa"/>
            <w:tcBorders>
              <w:left w:val="nil"/>
              <w:bottom w:val="single" w:sz="4" w:space="0" w:color="auto"/>
              <w:right w:val="nil"/>
            </w:tcBorders>
          </w:tcPr>
          <w:p w14:paraId="0E767CC5" w14:textId="77777777" w:rsidR="00AD18DD" w:rsidRPr="002E41CA" w:rsidRDefault="00AD18DD" w:rsidP="00D14DF0">
            <w:pPr>
              <w:shd w:val="clear" w:color="auto" w:fill="FFFFFF" w:themeFill="background1"/>
              <w:rPr>
                <w:sz w:val="18"/>
                <w:szCs w:val="18"/>
              </w:rPr>
            </w:pPr>
            <w:r w:rsidRPr="002E41CA">
              <w:rPr>
                <w:sz w:val="18"/>
                <w:szCs w:val="18"/>
              </w:rPr>
              <w:t>Lymphedema (overall)</w:t>
            </w:r>
          </w:p>
          <w:p w14:paraId="729D426B" w14:textId="77777777" w:rsidR="00AD18DD" w:rsidRPr="002E41CA" w:rsidRDefault="00AD18DD" w:rsidP="00D14DF0">
            <w:pPr>
              <w:shd w:val="clear" w:color="auto" w:fill="FFFFFF" w:themeFill="background1"/>
              <w:rPr>
                <w:sz w:val="18"/>
                <w:szCs w:val="18"/>
              </w:rPr>
            </w:pPr>
            <w:r w:rsidRPr="002E41CA">
              <w:rPr>
                <w:sz w:val="18"/>
                <w:szCs w:val="18"/>
              </w:rPr>
              <w:t>Cumulative incidence only</w:t>
            </w:r>
          </w:p>
        </w:tc>
        <w:tc>
          <w:tcPr>
            <w:tcW w:w="1134" w:type="dxa"/>
            <w:tcBorders>
              <w:left w:val="nil"/>
              <w:bottom w:val="single" w:sz="4" w:space="0" w:color="auto"/>
              <w:right w:val="nil"/>
            </w:tcBorders>
          </w:tcPr>
          <w:p w14:paraId="1609ED32" w14:textId="71C82A60" w:rsidR="00AD18DD" w:rsidRPr="002E41CA" w:rsidRDefault="00DC1AA8" w:rsidP="00D14DF0">
            <w:pPr>
              <w:shd w:val="clear" w:color="auto" w:fill="FFFFFF" w:themeFill="background1"/>
              <w:jc w:val="center"/>
              <w:rPr>
                <w:sz w:val="18"/>
                <w:szCs w:val="18"/>
              </w:rPr>
            </w:pPr>
            <w:r>
              <w:rPr>
                <w:sz w:val="18"/>
                <w:szCs w:val="18"/>
              </w:rPr>
              <w:t>8</w:t>
            </w:r>
            <w:r w:rsidR="00AD18DD" w:rsidRPr="002E41CA">
              <w:rPr>
                <w:sz w:val="18"/>
                <w:szCs w:val="18"/>
              </w:rPr>
              <w:t xml:space="preserve"> studies</w:t>
            </w:r>
          </w:p>
        </w:tc>
        <w:tc>
          <w:tcPr>
            <w:tcW w:w="1133" w:type="dxa"/>
            <w:tcBorders>
              <w:left w:val="nil"/>
              <w:bottom w:val="single" w:sz="4" w:space="0" w:color="auto"/>
              <w:right w:val="nil"/>
            </w:tcBorders>
          </w:tcPr>
          <w:p w14:paraId="15DD676A" w14:textId="509851E1" w:rsidR="00AD18DD" w:rsidRPr="002E41CA" w:rsidRDefault="00AD18DD" w:rsidP="00D14DF0">
            <w:pPr>
              <w:shd w:val="clear" w:color="auto" w:fill="FFFFFF" w:themeFill="background1"/>
              <w:jc w:val="center"/>
              <w:rPr>
                <w:sz w:val="18"/>
                <w:szCs w:val="18"/>
              </w:rPr>
            </w:pPr>
            <w:r w:rsidRPr="002E41CA">
              <w:rPr>
                <w:sz w:val="18"/>
                <w:szCs w:val="18"/>
              </w:rPr>
              <w:t>16</w:t>
            </w:r>
            <w:r w:rsidR="00DC1AA8">
              <w:rPr>
                <w:sz w:val="18"/>
                <w:szCs w:val="18"/>
              </w:rPr>
              <w:t>45</w:t>
            </w:r>
          </w:p>
        </w:tc>
        <w:tc>
          <w:tcPr>
            <w:tcW w:w="1702" w:type="dxa"/>
            <w:tcBorders>
              <w:left w:val="nil"/>
              <w:bottom w:val="single" w:sz="4" w:space="0" w:color="auto"/>
              <w:right w:val="nil"/>
            </w:tcBorders>
          </w:tcPr>
          <w:p w14:paraId="69D51596" w14:textId="592DB944" w:rsidR="00AD18DD" w:rsidRPr="002E41CA" w:rsidRDefault="00AD18DD" w:rsidP="00D14DF0">
            <w:pPr>
              <w:spacing w:after="160" w:line="259" w:lineRule="auto"/>
              <w:jc w:val="center"/>
              <w:rPr>
                <w:sz w:val="18"/>
                <w:szCs w:val="18"/>
              </w:rPr>
            </w:pPr>
            <w:r w:rsidRPr="002E41CA">
              <w:rPr>
                <w:sz w:val="18"/>
                <w:szCs w:val="18"/>
              </w:rPr>
              <w:t>0.6</w:t>
            </w:r>
            <w:r w:rsidR="00DC1AA8">
              <w:rPr>
                <w:sz w:val="18"/>
                <w:szCs w:val="18"/>
              </w:rPr>
              <w:t>6</w:t>
            </w:r>
            <w:r w:rsidRPr="002E41CA">
              <w:rPr>
                <w:sz w:val="18"/>
                <w:szCs w:val="18"/>
              </w:rPr>
              <w:t xml:space="preserve"> </w:t>
            </w:r>
            <w:r w:rsidR="00937A9D" w:rsidRPr="002E41CA">
              <w:rPr>
                <w:sz w:val="18"/>
                <w:szCs w:val="18"/>
              </w:rPr>
              <w:t>(</w:t>
            </w:r>
            <w:r w:rsidRPr="002E41CA">
              <w:rPr>
                <w:sz w:val="18"/>
                <w:szCs w:val="18"/>
              </w:rPr>
              <w:t>0.</w:t>
            </w:r>
            <w:r w:rsidR="00DC1AA8">
              <w:rPr>
                <w:sz w:val="18"/>
                <w:szCs w:val="18"/>
              </w:rPr>
              <w:t>40</w:t>
            </w:r>
            <w:r w:rsidRPr="002E41CA">
              <w:rPr>
                <w:sz w:val="18"/>
                <w:szCs w:val="18"/>
              </w:rPr>
              <w:t>, 1.</w:t>
            </w:r>
            <w:r w:rsidR="00DC1AA8">
              <w:rPr>
                <w:sz w:val="18"/>
                <w:szCs w:val="18"/>
              </w:rPr>
              <w:t>08</w:t>
            </w:r>
            <w:r w:rsidR="00937A9D" w:rsidRPr="002E41CA">
              <w:rPr>
                <w:sz w:val="18"/>
                <w:szCs w:val="18"/>
              </w:rPr>
              <w:t>)</w:t>
            </w:r>
          </w:p>
        </w:tc>
        <w:tc>
          <w:tcPr>
            <w:tcW w:w="1276" w:type="dxa"/>
            <w:tcBorders>
              <w:left w:val="nil"/>
              <w:bottom w:val="single" w:sz="4" w:space="0" w:color="auto"/>
              <w:right w:val="nil"/>
            </w:tcBorders>
          </w:tcPr>
          <w:p w14:paraId="2EAA11A8" w14:textId="2DEDE8A6" w:rsidR="00AD18DD" w:rsidRPr="002E41CA" w:rsidRDefault="00AD18DD" w:rsidP="00D14DF0">
            <w:pPr>
              <w:shd w:val="clear" w:color="auto" w:fill="FFFFFF" w:themeFill="background1"/>
              <w:jc w:val="center"/>
              <w:rPr>
                <w:sz w:val="18"/>
                <w:szCs w:val="18"/>
              </w:rPr>
            </w:pPr>
            <w:r w:rsidRPr="002E41CA">
              <w:rPr>
                <w:sz w:val="18"/>
                <w:szCs w:val="18"/>
              </w:rPr>
              <w:t>7</w:t>
            </w:r>
            <w:r w:rsidR="00DC1AA8">
              <w:rPr>
                <w:sz w:val="18"/>
                <w:szCs w:val="18"/>
              </w:rPr>
              <w:t>5</w:t>
            </w:r>
            <w:r w:rsidRPr="002E41CA">
              <w:rPr>
                <w:sz w:val="18"/>
                <w:szCs w:val="18"/>
              </w:rPr>
              <w:t>%</w:t>
            </w:r>
          </w:p>
        </w:tc>
        <w:tc>
          <w:tcPr>
            <w:tcW w:w="992" w:type="dxa"/>
            <w:tcBorders>
              <w:left w:val="nil"/>
              <w:bottom w:val="single" w:sz="4" w:space="0" w:color="auto"/>
              <w:right w:val="nil"/>
            </w:tcBorders>
          </w:tcPr>
          <w:p w14:paraId="4D741EAA" w14:textId="5722E089" w:rsidR="00AD18DD" w:rsidRPr="002E41CA" w:rsidRDefault="00AD18DD" w:rsidP="00A76331">
            <w:pPr>
              <w:shd w:val="clear" w:color="auto" w:fill="FFFFFF" w:themeFill="background1"/>
              <w:jc w:val="center"/>
              <w:rPr>
                <w:sz w:val="18"/>
                <w:szCs w:val="18"/>
              </w:rPr>
            </w:pPr>
            <w:r w:rsidRPr="002E41CA">
              <w:rPr>
                <w:sz w:val="18"/>
                <w:szCs w:val="18"/>
              </w:rPr>
              <w:t>0.</w:t>
            </w:r>
            <w:r w:rsidR="00DC1AA8">
              <w:rPr>
                <w:sz w:val="18"/>
                <w:szCs w:val="18"/>
              </w:rPr>
              <w:t>10</w:t>
            </w:r>
          </w:p>
        </w:tc>
      </w:tr>
      <w:tr w:rsidR="00AD18DD" w:rsidRPr="00E70F1F" w14:paraId="5B8508B2" w14:textId="77777777" w:rsidTr="00A76331">
        <w:tc>
          <w:tcPr>
            <w:tcW w:w="3119" w:type="dxa"/>
            <w:tcBorders>
              <w:top w:val="nil"/>
              <w:left w:val="nil"/>
              <w:bottom w:val="nil"/>
              <w:right w:val="nil"/>
            </w:tcBorders>
          </w:tcPr>
          <w:p w14:paraId="16E6DAE9" w14:textId="77777777" w:rsidR="00AD18DD" w:rsidRPr="002E41CA" w:rsidRDefault="00AD18DD" w:rsidP="00D14DF0">
            <w:pPr>
              <w:shd w:val="clear" w:color="auto" w:fill="FFFFFF" w:themeFill="background1"/>
              <w:rPr>
                <w:sz w:val="18"/>
                <w:szCs w:val="18"/>
                <w:lang w:eastAsia="fr-FR"/>
              </w:rPr>
            </w:pPr>
            <w:r w:rsidRPr="002E41CA">
              <w:rPr>
                <w:sz w:val="18"/>
                <w:szCs w:val="18"/>
              </w:rPr>
              <w:t xml:space="preserve">   Lymphedema measurement</w:t>
            </w:r>
          </w:p>
        </w:tc>
        <w:tc>
          <w:tcPr>
            <w:tcW w:w="1134" w:type="dxa"/>
            <w:tcBorders>
              <w:top w:val="nil"/>
              <w:left w:val="nil"/>
              <w:bottom w:val="nil"/>
              <w:right w:val="nil"/>
            </w:tcBorders>
          </w:tcPr>
          <w:p w14:paraId="3168CDB9" w14:textId="77777777" w:rsidR="00AD18DD" w:rsidRPr="002E41CA" w:rsidRDefault="00AD18DD" w:rsidP="00D14DF0">
            <w:pPr>
              <w:shd w:val="clear" w:color="auto" w:fill="FFFFFF" w:themeFill="background1"/>
              <w:jc w:val="center"/>
              <w:rPr>
                <w:sz w:val="18"/>
                <w:szCs w:val="18"/>
              </w:rPr>
            </w:pPr>
          </w:p>
        </w:tc>
        <w:tc>
          <w:tcPr>
            <w:tcW w:w="1133" w:type="dxa"/>
            <w:tcBorders>
              <w:top w:val="nil"/>
              <w:left w:val="nil"/>
              <w:bottom w:val="nil"/>
              <w:right w:val="nil"/>
            </w:tcBorders>
          </w:tcPr>
          <w:p w14:paraId="1CA90B13" w14:textId="77777777" w:rsidR="00AD18DD" w:rsidRPr="002E41CA" w:rsidRDefault="00AD18DD" w:rsidP="00D14DF0">
            <w:pPr>
              <w:shd w:val="clear" w:color="auto" w:fill="FFFFFF" w:themeFill="background1"/>
              <w:jc w:val="center"/>
              <w:rPr>
                <w:sz w:val="18"/>
                <w:szCs w:val="18"/>
              </w:rPr>
            </w:pPr>
          </w:p>
        </w:tc>
        <w:tc>
          <w:tcPr>
            <w:tcW w:w="1702" w:type="dxa"/>
            <w:tcBorders>
              <w:top w:val="nil"/>
              <w:left w:val="nil"/>
              <w:bottom w:val="nil"/>
              <w:right w:val="nil"/>
            </w:tcBorders>
          </w:tcPr>
          <w:p w14:paraId="1C1A9BB7" w14:textId="77777777" w:rsidR="00AD18DD" w:rsidRPr="002E41CA" w:rsidRDefault="00AD18DD" w:rsidP="00D14DF0">
            <w:pPr>
              <w:jc w:val="center"/>
              <w:rPr>
                <w:sz w:val="18"/>
                <w:szCs w:val="18"/>
              </w:rPr>
            </w:pPr>
          </w:p>
        </w:tc>
        <w:tc>
          <w:tcPr>
            <w:tcW w:w="1276" w:type="dxa"/>
            <w:tcBorders>
              <w:top w:val="nil"/>
              <w:left w:val="nil"/>
              <w:bottom w:val="nil"/>
              <w:right w:val="nil"/>
            </w:tcBorders>
          </w:tcPr>
          <w:p w14:paraId="43D47DB8" w14:textId="77777777" w:rsidR="00AD18DD" w:rsidRPr="002E41CA" w:rsidRDefault="00AD18DD" w:rsidP="00D14DF0">
            <w:pPr>
              <w:shd w:val="clear" w:color="auto" w:fill="FFFFFF" w:themeFill="background1"/>
              <w:jc w:val="center"/>
              <w:rPr>
                <w:sz w:val="18"/>
                <w:szCs w:val="18"/>
              </w:rPr>
            </w:pPr>
          </w:p>
        </w:tc>
        <w:tc>
          <w:tcPr>
            <w:tcW w:w="992" w:type="dxa"/>
            <w:tcBorders>
              <w:top w:val="nil"/>
              <w:left w:val="nil"/>
              <w:bottom w:val="nil"/>
              <w:right w:val="nil"/>
            </w:tcBorders>
          </w:tcPr>
          <w:p w14:paraId="49E7C533" w14:textId="77777777" w:rsidR="00AD18DD" w:rsidRPr="002E41CA" w:rsidRDefault="00AD18DD" w:rsidP="00A76331">
            <w:pPr>
              <w:shd w:val="clear" w:color="auto" w:fill="FFFFFF" w:themeFill="background1"/>
              <w:jc w:val="center"/>
              <w:rPr>
                <w:sz w:val="18"/>
                <w:szCs w:val="18"/>
              </w:rPr>
            </w:pPr>
          </w:p>
        </w:tc>
      </w:tr>
      <w:tr w:rsidR="00AD18DD" w:rsidRPr="00E70F1F" w14:paraId="11E2DFFE" w14:textId="77777777" w:rsidTr="00A76331">
        <w:tc>
          <w:tcPr>
            <w:tcW w:w="3119" w:type="dxa"/>
            <w:tcBorders>
              <w:top w:val="nil"/>
              <w:left w:val="nil"/>
              <w:bottom w:val="nil"/>
              <w:right w:val="nil"/>
            </w:tcBorders>
          </w:tcPr>
          <w:p w14:paraId="19AB8655" w14:textId="77777777" w:rsidR="00AD18DD" w:rsidRPr="002E41CA" w:rsidRDefault="00AD18DD" w:rsidP="00D14DF0">
            <w:pPr>
              <w:shd w:val="clear" w:color="auto" w:fill="FFFFFF" w:themeFill="background1"/>
              <w:rPr>
                <w:sz w:val="18"/>
                <w:szCs w:val="18"/>
                <w:lang w:eastAsia="fr-FR"/>
              </w:rPr>
            </w:pPr>
            <w:r w:rsidRPr="002E41CA">
              <w:rPr>
                <w:sz w:val="18"/>
                <w:szCs w:val="18"/>
              </w:rPr>
              <w:t xml:space="preserve">       Water displacement</w:t>
            </w:r>
          </w:p>
        </w:tc>
        <w:tc>
          <w:tcPr>
            <w:tcW w:w="1134" w:type="dxa"/>
            <w:tcBorders>
              <w:top w:val="nil"/>
              <w:left w:val="nil"/>
              <w:bottom w:val="nil"/>
              <w:right w:val="nil"/>
            </w:tcBorders>
          </w:tcPr>
          <w:p w14:paraId="644D3368" w14:textId="77777777" w:rsidR="00AD18DD" w:rsidRPr="002E41CA" w:rsidRDefault="00AD18DD" w:rsidP="00D14DF0">
            <w:pPr>
              <w:shd w:val="clear" w:color="auto" w:fill="FFFFFF" w:themeFill="background1"/>
              <w:jc w:val="center"/>
              <w:rPr>
                <w:sz w:val="18"/>
                <w:szCs w:val="18"/>
              </w:rPr>
            </w:pPr>
            <w:r w:rsidRPr="002E41CA">
              <w:rPr>
                <w:sz w:val="18"/>
                <w:szCs w:val="18"/>
              </w:rPr>
              <w:t>5</w:t>
            </w:r>
          </w:p>
        </w:tc>
        <w:tc>
          <w:tcPr>
            <w:tcW w:w="1133" w:type="dxa"/>
            <w:tcBorders>
              <w:top w:val="nil"/>
              <w:left w:val="nil"/>
              <w:bottom w:val="nil"/>
              <w:right w:val="nil"/>
            </w:tcBorders>
          </w:tcPr>
          <w:p w14:paraId="00BA1665" w14:textId="77777777" w:rsidR="00AD18DD" w:rsidRPr="002E41CA" w:rsidRDefault="00AD18DD" w:rsidP="00D14DF0">
            <w:pPr>
              <w:shd w:val="clear" w:color="auto" w:fill="FFFFFF" w:themeFill="background1"/>
              <w:jc w:val="center"/>
              <w:rPr>
                <w:sz w:val="18"/>
                <w:szCs w:val="18"/>
              </w:rPr>
            </w:pPr>
            <w:r w:rsidRPr="002E41CA">
              <w:rPr>
                <w:sz w:val="18"/>
                <w:szCs w:val="18"/>
              </w:rPr>
              <w:t>728</w:t>
            </w:r>
          </w:p>
        </w:tc>
        <w:tc>
          <w:tcPr>
            <w:tcW w:w="1702" w:type="dxa"/>
            <w:tcBorders>
              <w:top w:val="nil"/>
              <w:left w:val="nil"/>
              <w:bottom w:val="nil"/>
              <w:right w:val="nil"/>
            </w:tcBorders>
          </w:tcPr>
          <w:p w14:paraId="7DF9CC99" w14:textId="55553576" w:rsidR="00AD18DD" w:rsidRPr="002E41CA" w:rsidRDefault="00AD18DD" w:rsidP="00D14DF0">
            <w:pPr>
              <w:jc w:val="center"/>
              <w:rPr>
                <w:sz w:val="18"/>
                <w:szCs w:val="18"/>
              </w:rPr>
            </w:pPr>
            <w:r w:rsidRPr="002E41CA">
              <w:rPr>
                <w:sz w:val="18"/>
                <w:szCs w:val="18"/>
              </w:rPr>
              <w:t xml:space="preserve">0.91 </w:t>
            </w:r>
            <w:r w:rsidR="00937A9D" w:rsidRPr="002E41CA">
              <w:rPr>
                <w:sz w:val="18"/>
                <w:szCs w:val="18"/>
              </w:rPr>
              <w:t>(</w:t>
            </w:r>
            <w:r w:rsidRPr="002E41CA">
              <w:rPr>
                <w:sz w:val="18"/>
                <w:szCs w:val="18"/>
              </w:rPr>
              <w:t>0.62, 1.35</w:t>
            </w:r>
            <w:r w:rsidR="00937A9D" w:rsidRPr="002E41CA">
              <w:rPr>
                <w:sz w:val="18"/>
                <w:szCs w:val="18"/>
              </w:rPr>
              <w:t>)</w:t>
            </w:r>
          </w:p>
        </w:tc>
        <w:tc>
          <w:tcPr>
            <w:tcW w:w="1276" w:type="dxa"/>
            <w:tcBorders>
              <w:top w:val="nil"/>
              <w:left w:val="nil"/>
              <w:bottom w:val="nil"/>
              <w:right w:val="nil"/>
            </w:tcBorders>
          </w:tcPr>
          <w:p w14:paraId="732AF45A" w14:textId="77777777" w:rsidR="00AD18DD" w:rsidRPr="002E41CA" w:rsidRDefault="00AD18DD" w:rsidP="00D14DF0">
            <w:pPr>
              <w:shd w:val="clear" w:color="auto" w:fill="FFFFFF" w:themeFill="background1"/>
              <w:jc w:val="center"/>
              <w:rPr>
                <w:sz w:val="18"/>
                <w:szCs w:val="18"/>
              </w:rPr>
            </w:pPr>
            <w:r w:rsidRPr="002E41CA">
              <w:rPr>
                <w:sz w:val="18"/>
                <w:szCs w:val="18"/>
              </w:rPr>
              <w:t>19%</w:t>
            </w:r>
          </w:p>
        </w:tc>
        <w:tc>
          <w:tcPr>
            <w:tcW w:w="992" w:type="dxa"/>
            <w:tcBorders>
              <w:top w:val="nil"/>
              <w:left w:val="nil"/>
              <w:bottom w:val="nil"/>
              <w:right w:val="nil"/>
            </w:tcBorders>
          </w:tcPr>
          <w:p w14:paraId="51ED264B" w14:textId="77777777" w:rsidR="00AD18DD" w:rsidRPr="002E41CA" w:rsidRDefault="00AD18DD" w:rsidP="00A76331">
            <w:pPr>
              <w:shd w:val="clear" w:color="auto" w:fill="FFFFFF" w:themeFill="background1"/>
              <w:jc w:val="center"/>
              <w:rPr>
                <w:sz w:val="18"/>
                <w:szCs w:val="18"/>
              </w:rPr>
            </w:pPr>
            <w:r w:rsidRPr="002E41CA">
              <w:rPr>
                <w:sz w:val="18"/>
                <w:szCs w:val="18"/>
              </w:rPr>
              <w:t>0.64</w:t>
            </w:r>
          </w:p>
        </w:tc>
      </w:tr>
      <w:tr w:rsidR="00AD18DD" w:rsidRPr="00E70F1F" w14:paraId="655E1D33" w14:textId="77777777" w:rsidTr="00A76331">
        <w:tc>
          <w:tcPr>
            <w:tcW w:w="3119" w:type="dxa"/>
            <w:tcBorders>
              <w:top w:val="nil"/>
              <w:left w:val="nil"/>
              <w:bottom w:val="nil"/>
              <w:right w:val="nil"/>
            </w:tcBorders>
          </w:tcPr>
          <w:p w14:paraId="47B7D775" w14:textId="77777777" w:rsidR="00AD18DD" w:rsidRPr="002E41CA" w:rsidRDefault="00AD18DD" w:rsidP="00D14DF0">
            <w:pPr>
              <w:shd w:val="clear" w:color="auto" w:fill="FFFFFF" w:themeFill="background1"/>
              <w:rPr>
                <w:sz w:val="18"/>
                <w:szCs w:val="18"/>
                <w:lang w:eastAsia="fr-FR"/>
              </w:rPr>
            </w:pPr>
            <w:r w:rsidRPr="002E41CA">
              <w:rPr>
                <w:sz w:val="18"/>
                <w:szCs w:val="18"/>
              </w:rPr>
              <w:t xml:space="preserve">       Bioimpedance spectroscopy</w:t>
            </w:r>
          </w:p>
        </w:tc>
        <w:tc>
          <w:tcPr>
            <w:tcW w:w="1134" w:type="dxa"/>
            <w:tcBorders>
              <w:top w:val="nil"/>
              <w:left w:val="nil"/>
              <w:bottom w:val="nil"/>
              <w:right w:val="nil"/>
            </w:tcBorders>
          </w:tcPr>
          <w:p w14:paraId="72D18894" w14:textId="77777777" w:rsidR="00AD18DD" w:rsidRPr="002E41CA" w:rsidRDefault="00AD18DD" w:rsidP="00D14DF0">
            <w:pPr>
              <w:shd w:val="clear" w:color="auto" w:fill="FFFFFF" w:themeFill="background1"/>
              <w:jc w:val="center"/>
              <w:rPr>
                <w:sz w:val="18"/>
                <w:szCs w:val="18"/>
              </w:rPr>
            </w:pPr>
            <w:r w:rsidRPr="002E41CA">
              <w:rPr>
                <w:sz w:val="18"/>
                <w:szCs w:val="18"/>
              </w:rPr>
              <w:t>4</w:t>
            </w:r>
          </w:p>
        </w:tc>
        <w:tc>
          <w:tcPr>
            <w:tcW w:w="1133" w:type="dxa"/>
            <w:tcBorders>
              <w:top w:val="nil"/>
              <w:left w:val="nil"/>
              <w:bottom w:val="nil"/>
              <w:right w:val="nil"/>
            </w:tcBorders>
          </w:tcPr>
          <w:p w14:paraId="6B71973D" w14:textId="77777777" w:rsidR="00AD18DD" w:rsidRPr="002E41CA" w:rsidRDefault="00AD18DD" w:rsidP="00D14DF0">
            <w:pPr>
              <w:shd w:val="clear" w:color="auto" w:fill="FFFFFF" w:themeFill="background1"/>
              <w:jc w:val="center"/>
              <w:rPr>
                <w:sz w:val="18"/>
                <w:szCs w:val="18"/>
              </w:rPr>
            </w:pPr>
            <w:r w:rsidRPr="002E41CA">
              <w:rPr>
                <w:sz w:val="18"/>
                <w:szCs w:val="18"/>
                <w:lang w:val="fr-FR"/>
              </w:rPr>
              <w:t>442</w:t>
            </w:r>
          </w:p>
        </w:tc>
        <w:tc>
          <w:tcPr>
            <w:tcW w:w="1702" w:type="dxa"/>
            <w:tcBorders>
              <w:top w:val="nil"/>
              <w:left w:val="nil"/>
              <w:bottom w:val="nil"/>
              <w:right w:val="nil"/>
            </w:tcBorders>
          </w:tcPr>
          <w:p w14:paraId="7FC3FA90" w14:textId="7E8A84BD" w:rsidR="00AD18DD" w:rsidRPr="002E41CA" w:rsidRDefault="00AD18DD" w:rsidP="00D14DF0">
            <w:pPr>
              <w:jc w:val="center"/>
              <w:rPr>
                <w:sz w:val="18"/>
                <w:szCs w:val="18"/>
              </w:rPr>
            </w:pPr>
            <w:r w:rsidRPr="002E41CA">
              <w:rPr>
                <w:sz w:val="18"/>
                <w:szCs w:val="18"/>
              </w:rPr>
              <w:t xml:space="preserve">0.65 </w:t>
            </w:r>
            <w:r w:rsidR="00937A9D" w:rsidRPr="002E41CA">
              <w:rPr>
                <w:sz w:val="18"/>
                <w:szCs w:val="18"/>
              </w:rPr>
              <w:t>(</w:t>
            </w:r>
            <w:r w:rsidRPr="002E41CA">
              <w:rPr>
                <w:sz w:val="18"/>
                <w:szCs w:val="18"/>
              </w:rPr>
              <w:t>0.38, 1.11</w:t>
            </w:r>
            <w:r w:rsidR="00937A9D" w:rsidRPr="002E41CA">
              <w:rPr>
                <w:sz w:val="18"/>
                <w:szCs w:val="18"/>
              </w:rPr>
              <w:t>)</w:t>
            </w:r>
          </w:p>
        </w:tc>
        <w:tc>
          <w:tcPr>
            <w:tcW w:w="1276" w:type="dxa"/>
            <w:tcBorders>
              <w:top w:val="nil"/>
              <w:left w:val="nil"/>
              <w:bottom w:val="nil"/>
              <w:right w:val="nil"/>
            </w:tcBorders>
          </w:tcPr>
          <w:p w14:paraId="1C706CD0" w14:textId="77777777" w:rsidR="00AD18DD" w:rsidRPr="002E41CA" w:rsidRDefault="00AD18DD" w:rsidP="00D14DF0">
            <w:pPr>
              <w:shd w:val="clear" w:color="auto" w:fill="FFFFFF" w:themeFill="background1"/>
              <w:jc w:val="center"/>
              <w:rPr>
                <w:sz w:val="18"/>
                <w:szCs w:val="18"/>
              </w:rPr>
            </w:pPr>
            <w:r w:rsidRPr="002E41CA">
              <w:rPr>
                <w:sz w:val="18"/>
                <w:szCs w:val="18"/>
              </w:rPr>
              <w:t>0%</w:t>
            </w:r>
          </w:p>
        </w:tc>
        <w:tc>
          <w:tcPr>
            <w:tcW w:w="992" w:type="dxa"/>
            <w:tcBorders>
              <w:top w:val="nil"/>
              <w:left w:val="nil"/>
              <w:bottom w:val="nil"/>
              <w:right w:val="nil"/>
            </w:tcBorders>
          </w:tcPr>
          <w:p w14:paraId="200B1CD7" w14:textId="77777777" w:rsidR="00AD18DD" w:rsidRPr="002E41CA" w:rsidRDefault="00AD18DD" w:rsidP="00A76331">
            <w:pPr>
              <w:shd w:val="clear" w:color="auto" w:fill="FFFFFF" w:themeFill="background1"/>
              <w:jc w:val="center"/>
              <w:rPr>
                <w:sz w:val="18"/>
                <w:szCs w:val="18"/>
              </w:rPr>
            </w:pPr>
            <w:r w:rsidRPr="002E41CA">
              <w:rPr>
                <w:sz w:val="18"/>
                <w:szCs w:val="18"/>
              </w:rPr>
              <w:t>0.11</w:t>
            </w:r>
          </w:p>
        </w:tc>
      </w:tr>
      <w:tr w:rsidR="00AD18DD" w:rsidRPr="00E70F1F" w14:paraId="5906C0DC" w14:textId="77777777" w:rsidTr="00A76331">
        <w:tc>
          <w:tcPr>
            <w:tcW w:w="3119" w:type="dxa"/>
            <w:tcBorders>
              <w:top w:val="nil"/>
              <w:left w:val="nil"/>
              <w:bottom w:val="nil"/>
              <w:right w:val="nil"/>
            </w:tcBorders>
          </w:tcPr>
          <w:p w14:paraId="66931719" w14:textId="77777777" w:rsidR="00AD18DD" w:rsidRPr="002E41CA" w:rsidRDefault="00AD18DD" w:rsidP="00D14DF0">
            <w:pPr>
              <w:shd w:val="clear" w:color="auto" w:fill="FFFFFF" w:themeFill="background1"/>
              <w:rPr>
                <w:sz w:val="18"/>
                <w:szCs w:val="18"/>
                <w:lang w:eastAsia="fr-FR"/>
              </w:rPr>
            </w:pPr>
            <w:r w:rsidRPr="002E41CA">
              <w:rPr>
                <w:sz w:val="18"/>
                <w:szCs w:val="18"/>
              </w:rPr>
              <w:t xml:space="preserve">       Circumference or </w:t>
            </w:r>
            <w:proofErr w:type="spellStart"/>
            <w:r w:rsidRPr="002E41CA">
              <w:rPr>
                <w:sz w:val="18"/>
                <w:szCs w:val="18"/>
              </w:rPr>
              <w:t>perometry</w:t>
            </w:r>
            <w:proofErr w:type="spellEnd"/>
          </w:p>
        </w:tc>
        <w:tc>
          <w:tcPr>
            <w:tcW w:w="1134" w:type="dxa"/>
            <w:tcBorders>
              <w:top w:val="nil"/>
              <w:left w:val="nil"/>
              <w:bottom w:val="nil"/>
              <w:right w:val="nil"/>
            </w:tcBorders>
          </w:tcPr>
          <w:p w14:paraId="33EA17AA" w14:textId="77777777" w:rsidR="00AD18DD" w:rsidRPr="002E41CA" w:rsidRDefault="00AD18DD" w:rsidP="00D14DF0">
            <w:pPr>
              <w:shd w:val="clear" w:color="auto" w:fill="FFFFFF" w:themeFill="background1"/>
              <w:jc w:val="center"/>
              <w:rPr>
                <w:sz w:val="18"/>
                <w:szCs w:val="18"/>
              </w:rPr>
            </w:pPr>
            <w:r w:rsidRPr="002E41CA">
              <w:rPr>
                <w:sz w:val="18"/>
                <w:szCs w:val="18"/>
              </w:rPr>
              <w:t>6</w:t>
            </w:r>
          </w:p>
        </w:tc>
        <w:tc>
          <w:tcPr>
            <w:tcW w:w="1133" w:type="dxa"/>
            <w:tcBorders>
              <w:top w:val="nil"/>
              <w:left w:val="nil"/>
              <w:bottom w:val="nil"/>
              <w:right w:val="nil"/>
            </w:tcBorders>
          </w:tcPr>
          <w:p w14:paraId="369A98B8" w14:textId="77777777" w:rsidR="00AD18DD" w:rsidRPr="002E41CA" w:rsidRDefault="00AD18DD" w:rsidP="00D14DF0">
            <w:pPr>
              <w:shd w:val="clear" w:color="auto" w:fill="FFFFFF" w:themeFill="background1"/>
              <w:jc w:val="center"/>
              <w:rPr>
                <w:sz w:val="18"/>
                <w:szCs w:val="18"/>
              </w:rPr>
            </w:pPr>
            <w:r w:rsidRPr="002E41CA">
              <w:rPr>
                <w:sz w:val="18"/>
                <w:szCs w:val="18"/>
                <w:lang w:val="fr-FR"/>
              </w:rPr>
              <w:t>641</w:t>
            </w:r>
          </w:p>
        </w:tc>
        <w:tc>
          <w:tcPr>
            <w:tcW w:w="1702" w:type="dxa"/>
            <w:tcBorders>
              <w:top w:val="nil"/>
              <w:left w:val="nil"/>
              <w:bottom w:val="nil"/>
              <w:right w:val="nil"/>
            </w:tcBorders>
          </w:tcPr>
          <w:p w14:paraId="63E19B04" w14:textId="349E9B06" w:rsidR="00AD18DD" w:rsidRPr="002E41CA" w:rsidRDefault="00AD18DD" w:rsidP="00D14DF0">
            <w:pPr>
              <w:jc w:val="center"/>
              <w:rPr>
                <w:sz w:val="18"/>
                <w:szCs w:val="18"/>
              </w:rPr>
            </w:pPr>
            <w:r w:rsidRPr="002E41CA">
              <w:rPr>
                <w:sz w:val="18"/>
                <w:szCs w:val="18"/>
              </w:rPr>
              <w:t xml:space="preserve">0.57 </w:t>
            </w:r>
            <w:r w:rsidR="00937A9D" w:rsidRPr="002E41CA">
              <w:rPr>
                <w:sz w:val="18"/>
                <w:szCs w:val="18"/>
              </w:rPr>
              <w:t>(</w:t>
            </w:r>
            <w:r w:rsidRPr="002E41CA">
              <w:rPr>
                <w:sz w:val="18"/>
                <w:szCs w:val="18"/>
              </w:rPr>
              <w:t>0.27, 1.18</w:t>
            </w:r>
            <w:r w:rsidR="00937A9D" w:rsidRPr="002E41CA">
              <w:rPr>
                <w:sz w:val="18"/>
                <w:szCs w:val="18"/>
              </w:rPr>
              <w:t>)</w:t>
            </w:r>
          </w:p>
        </w:tc>
        <w:tc>
          <w:tcPr>
            <w:tcW w:w="1276" w:type="dxa"/>
            <w:tcBorders>
              <w:top w:val="nil"/>
              <w:left w:val="nil"/>
              <w:bottom w:val="nil"/>
              <w:right w:val="nil"/>
            </w:tcBorders>
          </w:tcPr>
          <w:p w14:paraId="6104CFED" w14:textId="77777777" w:rsidR="00AD18DD" w:rsidRPr="002E41CA" w:rsidRDefault="00AD18DD" w:rsidP="00D14DF0">
            <w:pPr>
              <w:shd w:val="clear" w:color="auto" w:fill="FFFFFF" w:themeFill="background1"/>
              <w:jc w:val="center"/>
              <w:rPr>
                <w:sz w:val="18"/>
                <w:szCs w:val="18"/>
              </w:rPr>
            </w:pPr>
            <w:r w:rsidRPr="002E41CA">
              <w:rPr>
                <w:sz w:val="18"/>
                <w:szCs w:val="18"/>
              </w:rPr>
              <w:t>31%</w:t>
            </w:r>
          </w:p>
        </w:tc>
        <w:tc>
          <w:tcPr>
            <w:tcW w:w="992" w:type="dxa"/>
            <w:tcBorders>
              <w:top w:val="nil"/>
              <w:left w:val="nil"/>
              <w:bottom w:val="nil"/>
              <w:right w:val="nil"/>
            </w:tcBorders>
          </w:tcPr>
          <w:p w14:paraId="10A9B162" w14:textId="77777777" w:rsidR="00AD18DD" w:rsidRPr="002E41CA" w:rsidRDefault="00AD18DD" w:rsidP="00A76331">
            <w:pPr>
              <w:shd w:val="clear" w:color="auto" w:fill="FFFFFF" w:themeFill="background1"/>
              <w:jc w:val="center"/>
              <w:rPr>
                <w:sz w:val="18"/>
                <w:szCs w:val="18"/>
              </w:rPr>
            </w:pPr>
            <w:r w:rsidRPr="002E41CA">
              <w:rPr>
                <w:sz w:val="18"/>
                <w:szCs w:val="18"/>
              </w:rPr>
              <w:t>0.09</w:t>
            </w:r>
          </w:p>
        </w:tc>
      </w:tr>
      <w:tr w:rsidR="00AD18DD" w:rsidRPr="00E70F1F" w14:paraId="2D774165" w14:textId="77777777" w:rsidTr="00A76331">
        <w:tc>
          <w:tcPr>
            <w:tcW w:w="3119" w:type="dxa"/>
            <w:tcBorders>
              <w:top w:val="nil"/>
              <w:left w:val="nil"/>
              <w:bottom w:val="nil"/>
              <w:right w:val="nil"/>
            </w:tcBorders>
          </w:tcPr>
          <w:p w14:paraId="7321A3F7" w14:textId="77777777" w:rsidR="00AD18DD" w:rsidRPr="002E41CA" w:rsidRDefault="00AD18DD" w:rsidP="00D14DF0">
            <w:pPr>
              <w:shd w:val="clear" w:color="auto" w:fill="FFFFFF" w:themeFill="background1"/>
              <w:rPr>
                <w:sz w:val="18"/>
                <w:szCs w:val="18"/>
                <w:lang w:eastAsia="fr-FR"/>
              </w:rPr>
            </w:pPr>
            <w:r w:rsidRPr="002E41CA">
              <w:rPr>
                <w:sz w:val="18"/>
                <w:szCs w:val="18"/>
              </w:rPr>
              <w:t xml:space="preserve">       Dual-energy Xray absorptiometry</w:t>
            </w:r>
          </w:p>
        </w:tc>
        <w:tc>
          <w:tcPr>
            <w:tcW w:w="1134" w:type="dxa"/>
            <w:tcBorders>
              <w:top w:val="nil"/>
              <w:left w:val="nil"/>
              <w:bottom w:val="nil"/>
              <w:right w:val="nil"/>
            </w:tcBorders>
          </w:tcPr>
          <w:p w14:paraId="6C9C3815" w14:textId="77777777" w:rsidR="00AD18DD" w:rsidRPr="002E41CA" w:rsidRDefault="00AD18DD" w:rsidP="00D14DF0">
            <w:pPr>
              <w:shd w:val="clear" w:color="auto" w:fill="FFFFFF" w:themeFill="background1"/>
              <w:jc w:val="center"/>
              <w:rPr>
                <w:sz w:val="18"/>
                <w:szCs w:val="18"/>
              </w:rPr>
            </w:pPr>
            <w:r w:rsidRPr="002E41CA">
              <w:rPr>
                <w:sz w:val="18"/>
                <w:szCs w:val="18"/>
              </w:rPr>
              <w:t>1</w:t>
            </w:r>
          </w:p>
        </w:tc>
        <w:tc>
          <w:tcPr>
            <w:tcW w:w="1133" w:type="dxa"/>
            <w:tcBorders>
              <w:top w:val="nil"/>
              <w:left w:val="nil"/>
              <w:bottom w:val="nil"/>
              <w:right w:val="nil"/>
            </w:tcBorders>
          </w:tcPr>
          <w:p w14:paraId="4020797C" w14:textId="77777777" w:rsidR="00AD18DD" w:rsidRPr="002E41CA" w:rsidRDefault="00AD18DD" w:rsidP="00D14DF0">
            <w:pPr>
              <w:shd w:val="clear" w:color="auto" w:fill="FFFFFF" w:themeFill="background1"/>
              <w:jc w:val="center"/>
              <w:rPr>
                <w:sz w:val="18"/>
                <w:szCs w:val="18"/>
              </w:rPr>
            </w:pPr>
            <w:r w:rsidRPr="002E41CA">
              <w:rPr>
                <w:sz w:val="18"/>
                <w:szCs w:val="18"/>
              </w:rPr>
              <w:t>63</w:t>
            </w:r>
          </w:p>
        </w:tc>
        <w:tc>
          <w:tcPr>
            <w:tcW w:w="1702" w:type="dxa"/>
            <w:tcBorders>
              <w:top w:val="nil"/>
              <w:left w:val="nil"/>
              <w:bottom w:val="nil"/>
              <w:right w:val="nil"/>
            </w:tcBorders>
          </w:tcPr>
          <w:p w14:paraId="38E16DA1" w14:textId="77777777" w:rsidR="00AD18DD" w:rsidRPr="002E41CA" w:rsidRDefault="00AD18DD" w:rsidP="00D14DF0">
            <w:pPr>
              <w:jc w:val="center"/>
              <w:rPr>
                <w:sz w:val="18"/>
                <w:szCs w:val="18"/>
              </w:rPr>
            </w:pPr>
            <w:r w:rsidRPr="002E41CA">
              <w:rPr>
                <w:sz w:val="18"/>
                <w:szCs w:val="18"/>
              </w:rPr>
              <w:t>Not estimable</w:t>
            </w:r>
          </w:p>
        </w:tc>
        <w:tc>
          <w:tcPr>
            <w:tcW w:w="1276" w:type="dxa"/>
            <w:tcBorders>
              <w:top w:val="nil"/>
              <w:left w:val="nil"/>
              <w:bottom w:val="nil"/>
              <w:right w:val="nil"/>
            </w:tcBorders>
          </w:tcPr>
          <w:p w14:paraId="3B377C53" w14:textId="77777777" w:rsidR="00AD18DD" w:rsidRPr="002E41CA" w:rsidRDefault="00AD18DD" w:rsidP="00D14DF0">
            <w:pPr>
              <w:shd w:val="clear" w:color="auto" w:fill="FFFFFF" w:themeFill="background1"/>
              <w:jc w:val="center"/>
              <w:rPr>
                <w:sz w:val="18"/>
                <w:szCs w:val="18"/>
              </w:rPr>
            </w:pPr>
            <w:r w:rsidRPr="002E41CA">
              <w:rPr>
                <w:sz w:val="18"/>
                <w:szCs w:val="18"/>
              </w:rPr>
              <w:t>NA</w:t>
            </w:r>
          </w:p>
        </w:tc>
        <w:tc>
          <w:tcPr>
            <w:tcW w:w="992" w:type="dxa"/>
            <w:tcBorders>
              <w:top w:val="nil"/>
              <w:left w:val="nil"/>
              <w:bottom w:val="nil"/>
              <w:right w:val="nil"/>
            </w:tcBorders>
          </w:tcPr>
          <w:p w14:paraId="5AA956E4" w14:textId="77777777" w:rsidR="00AD18DD" w:rsidRPr="002E41CA" w:rsidRDefault="00AD18DD" w:rsidP="00A76331">
            <w:pPr>
              <w:shd w:val="clear" w:color="auto" w:fill="FFFFFF" w:themeFill="background1"/>
              <w:jc w:val="center"/>
              <w:rPr>
                <w:sz w:val="18"/>
                <w:szCs w:val="18"/>
              </w:rPr>
            </w:pPr>
            <w:r w:rsidRPr="002E41CA">
              <w:rPr>
                <w:sz w:val="18"/>
                <w:szCs w:val="18"/>
              </w:rPr>
              <w:t>NA</w:t>
            </w:r>
          </w:p>
        </w:tc>
      </w:tr>
      <w:tr w:rsidR="00AD18DD" w:rsidRPr="00E70F1F" w14:paraId="1EC3CEB0" w14:textId="77777777" w:rsidTr="00A76331">
        <w:tc>
          <w:tcPr>
            <w:tcW w:w="3119" w:type="dxa"/>
            <w:tcBorders>
              <w:top w:val="nil"/>
              <w:left w:val="nil"/>
              <w:bottom w:val="nil"/>
              <w:right w:val="nil"/>
            </w:tcBorders>
          </w:tcPr>
          <w:p w14:paraId="53148DFE" w14:textId="691828AA" w:rsidR="00AD18DD" w:rsidRPr="002E41CA" w:rsidRDefault="00AD18DD" w:rsidP="00D14DF0">
            <w:pPr>
              <w:shd w:val="clear" w:color="auto" w:fill="FFFFFF" w:themeFill="background1"/>
              <w:rPr>
                <w:sz w:val="18"/>
                <w:szCs w:val="18"/>
                <w:vertAlign w:val="superscript"/>
                <w:lang w:eastAsia="fr-FR"/>
              </w:rPr>
            </w:pPr>
            <w:r w:rsidRPr="002E41CA">
              <w:rPr>
                <w:sz w:val="18"/>
                <w:szCs w:val="18"/>
              </w:rPr>
              <w:t xml:space="preserve">       Self-reported </w:t>
            </w:r>
            <w:proofErr w:type="spellStart"/>
            <w:r w:rsidRPr="002E41CA">
              <w:rPr>
                <w:sz w:val="18"/>
                <w:szCs w:val="18"/>
              </w:rPr>
              <w:t>lymphedema</w:t>
            </w:r>
            <w:r w:rsidR="004F62DB" w:rsidRPr="002E41CA">
              <w:rPr>
                <w:sz w:val="18"/>
                <w:szCs w:val="18"/>
                <w:vertAlign w:val="superscript"/>
              </w:rPr>
              <w:t>a</w:t>
            </w:r>
            <w:proofErr w:type="spellEnd"/>
          </w:p>
        </w:tc>
        <w:tc>
          <w:tcPr>
            <w:tcW w:w="1134" w:type="dxa"/>
            <w:tcBorders>
              <w:top w:val="nil"/>
              <w:left w:val="nil"/>
              <w:bottom w:val="nil"/>
              <w:right w:val="nil"/>
            </w:tcBorders>
          </w:tcPr>
          <w:p w14:paraId="56981BFE" w14:textId="77777777" w:rsidR="00AD18DD" w:rsidRPr="002E41CA" w:rsidRDefault="00AD18DD" w:rsidP="00D14DF0">
            <w:pPr>
              <w:shd w:val="clear" w:color="auto" w:fill="FFFFFF" w:themeFill="background1"/>
              <w:jc w:val="center"/>
              <w:rPr>
                <w:sz w:val="18"/>
                <w:szCs w:val="18"/>
              </w:rPr>
            </w:pPr>
            <w:r w:rsidRPr="002E41CA">
              <w:rPr>
                <w:sz w:val="18"/>
                <w:szCs w:val="18"/>
              </w:rPr>
              <w:t>4</w:t>
            </w:r>
          </w:p>
        </w:tc>
        <w:tc>
          <w:tcPr>
            <w:tcW w:w="1133" w:type="dxa"/>
            <w:tcBorders>
              <w:top w:val="nil"/>
              <w:left w:val="nil"/>
              <w:bottom w:val="nil"/>
              <w:right w:val="nil"/>
            </w:tcBorders>
          </w:tcPr>
          <w:p w14:paraId="2476CD7F" w14:textId="77777777" w:rsidR="00AD18DD" w:rsidRPr="002E41CA" w:rsidRDefault="00AD18DD" w:rsidP="00D14DF0">
            <w:pPr>
              <w:shd w:val="clear" w:color="auto" w:fill="FFFFFF" w:themeFill="background1"/>
              <w:jc w:val="center"/>
              <w:rPr>
                <w:sz w:val="18"/>
                <w:szCs w:val="18"/>
              </w:rPr>
            </w:pPr>
            <w:r w:rsidRPr="002E41CA">
              <w:rPr>
                <w:sz w:val="18"/>
                <w:szCs w:val="18"/>
              </w:rPr>
              <w:t>615</w:t>
            </w:r>
          </w:p>
        </w:tc>
        <w:tc>
          <w:tcPr>
            <w:tcW w:w="1702" w:type="dxa"/>
            <w:tcBorders>
              <w:top w:val="nil"/>
              <w:left w:val="nil"/>
              <w:bottom w:val="nil"/>
              <w:right w:val="nil"/>
            </w:tcBorders>
          </w:tcPr>
          <w:p w14:paraId="7CB63C07" w14:textId="2917CD77" w:rsidR="00AD18DD" w:rsidRPr="002E41CA" w:rsidRDefault="00AD18DD" w:rsidP="00D14DF0">
            <w:pPr>
              <w:jc w:val="center"/>
              <w:rPr>
                <w:sz w:val="18"/>
                <w:szCs w:val="18"/>
              </w:rPr>
            </w:pPr>
            <w:r w:rsidRPr="002E41CA">
              <w:rPr>
                <w:sz w:val="18"/>
                <w:szCs w:val="18"/>
              </w:rPr>
              <w:t xml:space="preserve">1.07 </w:t>
            </w:r>
            <w:r w:rsidR="00937A9D" w:rsidRPr="002E41CA">
              <w:rPr>
                <w:sz w:val="18"/>
                <w:szCs w:val="18"/>
              </w:rPr>
              <w:t>(</w:t>
            </w:r>
            <w:r w:rsidRPr="002E41CA">
              <w:rPr>
                <w:sz w:val="18"/>
                <w:szCs w:val="18"/>
              </w:rPr>
              <w:t>0.68, 1.70</w:t>
            </w:r>
            <w:r w:rsidR="00937A9D" w:rsidRPr="002E41CA">
              <w:rPr>
                <w:sz w:val="18"/>
                <w:szCs w:val="18"/>
              </w:rPr>
              <w:t>)</w:t>
            </w:r>
          </w:p>
        </w:tc>
        <w:tc>
          <w:tcPr>
            <w:tcW w:w="1276" w:type="dxa"/>
            <w:tcBorders>
              <w:top w:val="nil"/>
              <w:left w:val="nil"/>
              <w:bottom w:val="nil"/>
              <w:right w:val="nil"/>
            </w:tcBorders>
          </w:tcPr>
          <w:p w14:paraId="7629CFE7" w14:textId="77777777" w:rsidR="00AD18DD" w:rsidRPr="002E41CA" w:rsidRDefault="00AD18DD" w:rsidP="00D14DF0">
            <w:pPr>
              <w:shd w:val="clear" w:color="auto" w:fill="FFFFFF" w:themeFill="background1"/>
              <w:jc w:val="center"/>
              <w:rPr>
                <w:sz w:val="18"/>
                <w:szCs w:val="18"/>
              </w:rPr>
            </w:pPr>
            <w:r w:rsidRPr="002E41CA">
              <w:rPr>
                <w:sz w:val="18"/>
                <w:szCs w:val="18"/>
              </w:rPr>
              <w:t>0%</w:t>
            </w:r>
          </w:p>
        </w:tc>
        <w:tc>
          <w:tcPr>
            <w:tcW w:w="992" w:type="dxa"/>
            <w:tcBorders>
              <w:top w:val="nil"/>
              <w:left w:val="nil"/>
              <w:bottom w:val="nil"/>
              <w:right w:val="nil"/>
            </w:tcBorders>
          </w:tcPr>
          <w:p w14:paraId="3D19B865" w14:textId="77777777" w:rsidR="00AD18DD" w:rsidRPr="002E41CA" w:rsidRDefault="00AD18DD" w:rsidP="00A76331">
            <w:pPr>
              <w:shd w:val="clear" w:color="auto" w:fill="FFFFFF" w:themeFill="background1"/>
              <w:jc w:val="center"/>
              <w:rPr>
                <w:sz w:val="18"/>
                <w:szCs w:val="18"/>
              </w:rPr>
            </w:pPr>
            <w:r w:rsidRPr="002E41CA">
              <w:rPr>
                <w:sz w:val="18"/>
                <w:szCs w:val="18"/>
              </w:rPr>
              <w:t>0.82</w:t>
            </w:r>
          </w:p>
        </w:tc>
      </w:tr>
      <w:tr w:rsidR="00AD18DD" w:rsidRPr="00E70F1F" w14:paraId="6A164E73" w14:textId="77777777" w:rsidTr="00A76331">
        <w:tc>
          <w:tcPr>
            <w:tcW w:w="3119" w:type="dxa"/>
            <w:tcBorders>
              <w:top w:val="nil"/>
              <w:left w:val="nil"/>
              <w:bottom w:val="nil"/>
              <w:right w:val="nil"/>
            </w:tcBorders>
          </w:tcPr>
          <w:p w14:paraId="58DD012A" w14:textId="3E227799" w:rsidR="00AD18DD" w:rsidRPr="002E41CA" w:rsidRDefault="00AD18DD" w:rsidP="00D14DF0">
            <w:pPr>
              <w:shd w:val="clear" w:color="auto" w:fill="FFFFFF" w:themeFill="background1"/>
              <w:rPr>
                <w:sz w:val="18"/>
                <w:szCs w:val="18"/>
                <w:vertAlign w:val="superscript"/>
                <w:lang w:eastAsia="fr-FR"/>
              </w:rPr>
            </w:pPr>
            <w:r w:rsidRPr="002E41CA">
              <w:rPr>
                <w:sz w:val="18"/>
                <w:szCs w:val="18"/>
              </w:rPr>
              <w:t xml:space="preserve">       Combined lymphedema </w:t>
            </w:r>
            <w:proofErr w:type="spellStart"/>
            <w:r w:rsidRPr="002E41CA">
              <w:rPr>
                <w:sz w:val="18"/>
                <w:szCs w:val="18"/>
              </w:rPr>
              <w:t>measure</w:t>
            </w:r>
            <w:r w:rsidR="004F62DB" w:rsidRPr="002E41CA">
              <w:rPr>
                <w:sz w:val="18"/>
                <w:szCs w:val="18"/>
                <w:vertAlign w:val="superscript"/>
              </w:rPr>
              <w:t>b</w:t>
            </w:r>
            <w:proofErr w:type="spellEnd"/>
          </w:p>
        </w:tc>
        <w:tc>
          <w:tcPr>
            <w:tcW w:w="1134" w:type="dxa"/>
            <w:tcBorders>
              <w:top w:val="nil"/>
              <w:left w:val="nil"/>
              <w:bottom w:val="nil"/>
              <w:right w:val="nil"/>
            </w:tcBorders>
          </w:tcPr>
          <w:p w14:paraId="3182902F" w14:textId="77777777" w:rsidR="00AD18DD" w:rsidRPr="002E41CA" w:rsidRDefault="00AD18DD" w:rsidP="00D14DF0">
            <w:pPr>
              <w:shd w:val="clear" w:color="auto" w:fill="FFFFFF" w:themeFill="background1"/>
              <w:jc w:val="center"/>
              <w:rPr>
                <w:sz w:val="18"/>
                <w:szCs w:val="18"/>
              </w:rPr>
            </w:pPr>
            <w:r w:rsidRPr="002E41CA">
              <w:rPr>
                <w:sz w:val="18"/>
                <w:szCs w:val="18"/>
              </w:rPr>
              <w:t>3</w:t>
            </w:r>
          </w:p>
        </w:tc>
        <w:tc>
          <w:tcPr>
            <w:tcW w:w="1133" w:type="dxa"/>
            <w:tcBorders>
              <w:top w:val="nil"/>
              <w:left w:val="nil"/>
              <w:bottom w:val="nil"/>
              <w:right w:val="nil"/>
            </w:tcBorders>
          </w:tcPr>
          <w:p w14:paraId="78E23270" w14:textId="77777777" w:rsidR="00AD18DD" w:rsidRPr="002E41CA" w:rsidRDefault="00AD18DD" w:rsidP="00D14DF0">
            <w:pPr>
              <w:shd w:val="clear" w:color="auto" w:fill="FFFFFF" w:themeFill="background1"/>
              <w:jc w:val="center"/>
              <w:rPr>
                <w:sz w:val="18"/>
                <w:szCs w:val="18"/>
              </w:rPr>
            </w:pPr>
            <w:r w:rsidRPr="002E41CA">
              <w:rPr>
                <w:sz w:val="18"/>
                <w:szCs w:val="18"/>
              </w:rPr>
              <w:t>784</w:t>
            </w:r>
          </w:p>
        </w:tc>
        <w:tc>
          <w:tcPr>
            <w:tcW w:w="1702" w:type="dxa"/>
            <w:tcBorders>
              <w:top w:val="nil"/>
              <w:left w:val="nil"/>
              <w:bottom w:val="nil"/>
              <w:right w:val="nil"/>
            </w:tcBorders>
          </w:tcPr>
          <w:p w14:paraId="18B5EAF3" w14:textId="6D720A40" w:rsidR="00AD18DD" w:rsidRPr="002E41CA" w:rsidRDefault="00AD18DD" w:rsidP="00D14DF0">
            <w:pPr>
              <w:jc w:val="center"/>
              <w:rPr>
                <w:sz w:val="18"/>
                <w:szCs w:val="18"/>
              </w:rPr>
            </w:pPr>
            <w:r w:rsidRPr="002E41CA">
              <w:rPr>
                <w:sz w:val="18"/>
                <w:szCs w:val="18"/>
              </w:rPr>
              <w:t xml:space="preserve">0.59 </w:t>
            </w:r>
            <w:r w:rsidR="00937A9D" w:rsidRPr="002E41CA">
              <w:rPr>
                <w:sz w:val="18"/>
                <w:szCs w:val="18"/>
              </w:rPr>
              <w:t>(</w:t>
            </w:r>
            <w:r w:rsidRPr="002E41CA">
              <w:rPr>
                <w:sz w:val="18"/>
                <w:szCs w:val="18"/>
              </w:rPr>
              <w:t>0.21, 1.68</w:t>
            </w:r>
            <w:r w:rsidR="00937A9D" w:rsidRPr="002E41CA">
              <w:rPr>
                <w:sz w:val="18"/>
                <w:szCs w:val="18"/>
              </w:rPr>
              <w:t>)</w:t>
            </w:r>
          </w:p>
        </w:tc>
        <w:tc>
          <w:tcPr>
            <w:tcW w:w="1276" w:type="dxa"/>
            <w:tcBorders>
              <w:top w:val="nil"/>
              <w:left w:val="nil"/>
              <w:bottom w:val="nil"/>
              <w:right w:val="nil"/>
            </w:tcBorders>
          </w:tcPr>
          <w:p w14:paraId="16033449" w14:textId="77777777" w:rsidR="00AD18DD" w:rsidRPr="002E41CA" w:rsidRDefault="00AD18DD" w:rsidP="00D14DF0">
            <w:pPr>
              <w:shd w:val="clear" w:color="auto" w:fill="FFFFFF" w:themeFill="background1"/>
              <w:jc w:val="center"/>
              <w:rPr>
                <w:sz w:val="18"/>
                <w:szCs w:val="18"/>
              </w:rPr>
            </w:pPr>
            <w:r w:rsidRPr="002E41CA">
              <w:rPr>
                <w:sz w:val="18"/>
                <w:szCs w:val="18"/>
              </w:rPr>
              <w:t>90%</w:t>
            </w:r>
          </w:p>
        </w:tc>
        <w:tc>
          <w:tcPr>
            <w:tcW w:w="992" w:type="dxa"/>
            <w:tcBorders>
              <w:top w:val="nil"/>
              <w:left w:val="nil"/>
              <w:bottom w:val="nil"/>
              <w:right w:val="nil"/>
            </w:tcBorders>
          </w:tcPr>
          <w:p w14:paraId="13F99D5A" w14:textId="77777777" w:rsidR="00AD18DD" w:rsidRPr="002E41CA" w:rsidRDefault="00AD18DD" w:rsidP="00A76331">
            <w:pPr>
              <w:shd w:val="clear" w:color="auto" w:fill="FFFFFF" w:themeFill="background1"/>
              <w:jc w:val="center"/>
              <w:rPr>
                <w:sz w:val="18"/>
                <w:szCs w:val="18"/>
              </w:rPr>
            </w:pPr>
            <w:r w:rsidRPr="002E41CA">
              <w:rPr>
                <w:sz w:val="18"/>
                <w:szCs w:val="18"/>
              </w:rPr>
              <w:t>0.32</w:t>
            </w:r>
          </w:p>
        </w:tc>
      </w:tr>
      <w:tr w:rsidR="00AD18DD" w:rsidRPr="00E70F1F" w14:paraId="3EE16CFE" w14:textId="77777777" w:rsidTr="00A76331">
        <w:tc>
          <w:tcPr>
            <w:tcW w:w="3119" w:type="dxa"/>
            <w:tcBorders>
              <w:top w:val="nil"/>
              <w:left w:val="nil"/>
              <w:bottom w:val="nil"/>
              <w:right w:val="nil"/>
            </w:tcBorders>
          </w:tcPr>
          <w:p w14:paraId="271D8532" w14:textId="77777777" w:rsidR="00AD18DD" w:rsidRPr="00E70F1F" w:rsidRDefault="00AD18DD" w:rsidP="00D14DF0">
            <w:pPr>
              <w:shd w:val="clear" w:color="auto" w:fill="FFFFFF" w:themeFill="background1"/>
              <w:rPr>
                <w:sz w:val="18"/>
                <w:szCs w:val="18"/>
                <w:lang w:eastAsia="fr-FR"/>
              </w:rPr>
            </w:pPr>
            <w:r w:rsidRPr="00E70F1F">
              <w:rPr>
                <w:sz w:val="18"/>
                <w:szCs w:val="18"/>
              </w:rPr>
              <w:t xml:space="preserve">   Study quality</w:t>
            </w:r>
          </w:p>
        </w:tc>
        <w:tc>
          <w:tcPr>
            <w:tcW w:w="1134" w:type="dxa"/>
            <w:tcBorders>
              <w:top w:val="nil"/>
              <w:left w:val="nil"/>
              <w:bottom w:val="nil"/>
              <w:right w:val="nil"/>
            </w:tcBorders>
          </w:tcPr>
          <w:p w14:paraId="328BA435" w14:textId="77777777" w:rsidR="00AD18DD" w:rsidRPr="00E70F1F" w:rsidRDefault="00AD18DD" w:rsidP="00D14DF0">
            <w:pPr>
              <w:shd w:val="clear" w:color="auto" w:fill="FFFFFF" w:themeFill="background1"/>
              <w:jc w:val="center"/>
              <w:rPr>
                <w:sz w:val="18"/>
                <w:szCs w:val="18"/>
              </w:rPr>
            </w:pPr>
          </w:p>
        </w:tc>
        <w:tc>
          <w:tcPr>
            <w:tcW w:w="1133" w:type="dxa"/>
            <w:tcBorders>
              <w:top w:val="nil"/>
              <w:left w:val="nil"/>
              <w:bottom w:val="nil"/>
              <w:right w:val="nil"/>
            </w:tcBorders>
          </w:tcPr>
          <w:p w14:paraId="32276550" w14:textId="77777777" w:rsidR="00AD18DD" w:rsidRPr="00E70F1F" w:rsidRDefault="00AD18DD" w:rsidP="00D14DF0">
            <w:pPr>
              <w:shd w:val="clear" w:color="auto" w:fill="FFFFFF" w:themeFill="background1"/>
              <w:jc w:val="center"/>
              <w:rPr>
                <w:sz w:val="18"/>
                <w:szCs w:val="18"/>
              </w:rPr>
            </w:pPr>
          </w:p>
        </w:tc>
        <w:tc>
          <w:tcPr>
            <w:tcW w:w="1702" w:type="dxa"/>
            <w:tcBorders>
              <w:top w:val="nil"/>
              <w:left w:val="nil"/>
              <w:bottom w:val="nil"/>
              <w:right w:val="nil"/>
            </w:tcBorders>
          </w:tcPr>
          <w:p w14:paraId="2C6682A8" w14:textId="77777777" w:rsidR="00AD18DD" w:rsidRPr="00E70F1F" w:rsidRDefault="00AD18DD" w:rsidP="00D14DF0">
            <w:pPr>
              <w:jc w:val="center"/>
              <w:rPr>
                <w:sz w:val="18"/>
                <w:szCs w:val="18"/>
              </w:rPr>
            </w:pPr>
          </w:p>
        </w:tc>
        <w:tc>
          <w:tcPr>
            <w:tcW w:w="1276" w:type="dxa"/>
            <w:tcBorders>
              <w:top w:val="nil"/>
              <w:left w:val="nil"/>
              <w:bottom w:val="nil"/>
              <w:right w:val="nil"/>
            </w:tcBorders>
          </w:tcPr>
          <w:p w14:paraId="73AF43A4" w14:textId="77777777" w:rsidR="00AD18DD" w:rsidRPr="00E70F1F" w:rsidRDefault="00AD18DD" w:rsidP="00D14DF0">
            <w:pPr>
              <w:shd w:val="clear" w:color="auto" w:fill="FFFFFF" w:themeFill="background1"/>
              <w:jc w:val="center"/>
              <w:rPr>
                <w:sz w:val="18"/>
                <w:szCs w:val="18"/>
              </w:rPr>
            </w:pPr>
          </w:p>
        </w:tc>
        <w:tc>
          <w:tcPr>
            <w:tcW w:w="992" w:type="dxa"/>
            <w:tcBorders>
              <w:top w:val="nil"/>
              <w:left w:val="nil"/>
              <w:bottom w:val="nil"/>
              <w:right w:val="nil"/>
            </w:tcBorders>
          </w:tcPr>
          <w:p w14:paraId="25C2D7E7" w14:textId="77777777" w:rsidR="00AD18DD" w:rsidRPr="00E70F1F" w:rsidRDefault="00AD18DD" w:rsidP="00A76331">
            <w:pPr>
              <w:shd w:val="clear" w:color="auto" w:fill="FFFFFF" w:themeFill="background1"/>
              <w:jc w:val="center"/>
              <w:rPr>
                <w:sz w:val="18"/>
                <w:szCs w:val="18"/>
              </w:rPr>
            </w:pPr>
          </w:p>
        </w:tc>
      </w:tr>
      <w:tr w:rsidR="00AD18DD" w:rsidRPr="00E70F1F" w14:paraId="4ADEA413" w14:textId="77777777" w:rsidTr="00A76331">
        <w:tc>
          <w:tcPr>
            <w:tcW w:w="3119" w:type="dxa"/>
            <w:tcBorders>
              <w:top w:val="nil"/>
              <w:left w:val="nil"/>
              <w:bottom w:val="nil"/>
              <w:right w:val="nil"/>
            </w:tcBorders>
          </w:tcPr>
          <w:p w14:paraId="691F2F54" w14:textId="77777777" w:rsidR="00AD18DD" w:rsidRPr="00E70F1F" w:rsidRDefault="00AD18DD" w:rsidP="00D14DF0">
            <w:pPr>
              <w:shd w:val="clear" w:color="auto" w:fill="FFFFFF" w:themeFill="background1"/>
              <w:rPr>
                <w:sz w:val="18"/>
                <w:szCs w:val="18"/>
                <w:lang w:eastAsia="fr-FR"/>
              </w:rPr>
            </w:pPr>
            <w:r w:rsidRPr="00E70F1F">
              <w:rPr>
                <w:sz w:val="18"/>
                <w:szCs w:val="18"/>
              </w:rPr>
              <w:t xml:space="preserve">       Strong</w:t>
            </w:r>
          </w:p>
        </w:tc>
        <w:tc>
          <w:tcPr>
            <w:tcW w:w="1134" w:type="dxa"/>
            <w:tcBorders>
              <w:top w:val="nil"/>
              <w:left w:val="nil"/>
              <w:bottom w:val="nil"/>
              <w:right w:val="nil"/>
            </w:tcBorders>
          </w:tcPr>
          <w:p w14:paraId="6C67884C" w14:textId="77777777" w:rsidR="00AD18DD" w:rsidRPr="00E70F1F" w:rsidRDefault="00AD18DD" w:rsidP="00D14DF0">
            <w:pPr>
              <w:shd w:val="clear" w:color="auto" w:fill="FFFFFF" w:themeFill="background1"/>
              <w:jc w:val="center"/>
              <w:rPr>
                <w:sz w:val="18"/>
                <w:szCs w:val="18"/>
              </w:rPr>
            </w:pPr>
            <w:r w:rsidRPr="00E70F1F">
              <w:rPr>
                <w:sz w:val="18"/>
                <w:szCs w:val="18"/>
              </w:rPr>
              <w:t>4</w:t>
            </w:r>
          </w:p>
        </w:tc>
        <w:tc>
          <w:tcPr>
            <w:tcW w:w="1133" w:type="dxa"/>
            <w:tcBorders>
              <w:top w:val="nil"/>
              <w:left w:val="nil"/>
              <w:bottom w:val="nil"/>
              <w:right w:val="nil"/>
            </w:tcBorders>
          </w:tcPr>
          <w:p w14:paraId="5AE4C332" w14:textId="77777777" w:rsidR="00AD18DD" w:rsidRPr="00E70F1F" w:rsidRDefault="00AD18DD" w:rsidP="00D14DF0">
            <w:pPr>
              <w:shd w:val="clear" w:color="auto" w:fill="FFFFFF" w:themeFill="background1"/>
              <w:jc w:val="center"/>
              <w:rPr>
                <w:sz w:val="18"/>
                <w:szCs w:val="18"/>
              </w:rPr>
            </w:pPr>
            <w:r w:rsidRPr="00E70F1F">
              <w:rPr>
                <w:sz w:val="18"/>
                <w:szCs w:val="18"/>
              </w:rPr>
              <w:t>407</w:t>
            </w:r>
          </w:p>
        </w:tc>
        <w:tc>
          <w:tcPr>
            <w:tcW w:w="1702" w:type="dxa"/>
            <w:tcBorders>
              <w:top w:val="nil"/>
              <w:left w:val="nil"/>
              <w:bottom w:val="nil"/>
              <w:right w:val="nil"/>
            </w:tcBorders>
          </w:tcPr>
          <w:p w14:paraId="15212B1C" w14:textId="3917DE3E" w:rsidR="00AD18DD" w:rsidRPr="00E70F1F" w:rsidRDefault="00AD18DD" w:rsidP="00D14DF0">
            <w:pPr>
              <w:jc w:val="center"/>
              <w:rPr>
                <w:sz w:val="18"/>
                <w:szCs w:val="18"/>
              </w:rPr>
            </w:pPr>
            <w:r w:rsidRPr="00E70F1F">
              <w:rPr>
                <w:sz w:val="18"/>
                <w:szCs w:val="18"/>
              </w:rPr>
              <w:t xml:space="preserve">0.68 </w:t>
            </w:r>
            <w:r w:rsidR="00937A9D">
              <w:rPr>
                <w:sz w:val="18"/>
                <w:szCs w:val="18"/>
              </w:rPr>
              <w:t>(</w:t>
            </w:r>
            <w:r w:rsidRPr="00E70F1F">
              <w:rPr>
                <w:sz w:val="18"/>
                <w:szCs w:val="18"/>
              </w:rPr>
              <w:t>0.35, 1.31</w:t>
            </w:r>
            <w:r w:rsidR="00937A9D">
              <w:rPr>
                <w:sz w:val="18"/>
                <w:szCs w:val="18"/>
              </w:rPr>
              <w:t>)</w:t>
            </w:r>
          </w:p>
        </w:tc>
        <w:tc>
          <w:tcPr>
            <w:tcW w:w="1276" w:type="dxa"/>
            <w:tcBorders>
              <w:top w:val="nil"/>
              <w:left w:val="nil"/>
              <w:bottom w:val="nil"/>
              <w:right w:val="nil"/>
            </w:tcBorders>
          </w:tcPr>
          <w:p w14:paraId="347F91C3" w14:textId="77777777" w:rsidR="00AD18DD" w:rsidRPr="00E70F1F" w:rsidRDefault="00AD18DD" w:rsidP="00D14DF0">
            <w:pPr>
              <w:shd w:val="clear" w:color="auto" w:fill="FFFFFF" w:themeFill="background1"/>
              <w:jc w:val="center"/>
              <w:rPr>
                <w:sz w:val="18"/>
                <w:szCs w:val="18"/>
              </w:rPr>
            </w:pPr>
            <w:r w:rsidRPr="00E70F1F">
              <w:rPr>
                <w:sz w:val="18"/>
                <w:szCs w:val="18"/>
              </w:rPr>
              <w:t>0%</w:t>
            </w:r>
          </w:p>
        </w:tc>
        <w:tc>
          <w:tcPr>
            <w:tcW w:w="992" w:type="dxa"/>
            <w:tcBorders>
              <w:top w:val="nil"/>
              <w:left w:val="nil"/>
              <w:bottom w:val="nil"/>
              <w:right w:val="nil"/>
            </w:tcBorders>
          </w:tcPr>
          <w:p w14:paraId="1D07AF59" w14:textId="77777777" w:rsidR="00AD18DD" w:rsidRPr="00E70F1F" w:rsidRDefault="00AD18DD" w:rsidP="00A76331">
            <w:pPr>
              <w:shd w:val="clear" w:color="auto" w:fill="FFFFFF" w:themeFill="background1"/>
              <w:jc w:val="center"/>
              <w:rPr>
                <w:sz w:val="18"/>
                <w:szCs w:val="18"/>
              </w:rPr>
            </w:pPr>
            <w:r w:rsidRPr="00E70F1F">
              <w:rPr>
                <w:sz w:val="18"/>
                <w:szCs w:val="18"/>
              </w:rPr>
              <w:t>0.24</w:t>
            </w:r>
          </w:p>
        </w:tc>
      </w:tr>
      <w:tr w:rsidR="00AD18DD" w:rsidRPr="00E70F1F" w14:paraId="300770EE" w14:textId="77777777" w:rsidTr="00A76331">
        <w:tc>
          <w:tcPr>
            <w:tcW w:w="3119" w:type="dxa"/>
            <w:tcBorders>
              <w:top w:val="nil"/>
              <w:left w:val="nil"/>
              <w:bottom w:val="nil"/>
              <w:right w:val="nil"/>
            </w:tcBorders>
          </w:tcPr>
          <w:p w14:paraId="5A495653" w14:textId="77777777" w:rsidR="00AD18DD" w:rsidRPr="00E70F1F" w:rsidRDefault="00AD18DD" w:rsidP="00D14DF0">
            <w:pPr>
              <w:shd w:val="clear" w:color="auto" w:fill="FFFFFF" w:themeFill="background1"/>
              <w:rPr>
                <w:sz w:val="18"/>
                <w:szCs w:val="18"/>
                <w:lang w:eastAsia="fr-FR"/>
              </w:rPr>
            </w:pPr>
            <w:r w:rsidRPr="00E70F1F">
              <w:rPr>
                <w:sz w:val="18"/>
                <w:szCs w:val="18"/>
              </w:rPr>
              <w:t xml:space="preserve">       Moderate</w:t>
            </w:r>
          </w:p>
        </w:tc>
        <w:tc>
          <w:tcPr>
            <w:tcW w:w="1134" w:type="dxa"/>
            <w:tcBorders>
              <w:top w:val="nil"/>
              <w:left w:val="nil"/>
              <w:bottom w:val="nil"/>
              <w:right w:val="nil"/>
            </w:tcBorders>
          </w:tcPr>
          <w:p w14:paraId="4A819DCC" w14:textId="77777777" w:rsidR="00AD18DD" w:rsidRPr="00E70F1F" w:rsidRDefault="00AD18DD" w:rsidP="00D14DF0">
            <w:pPr>
              <w:shd w:val="clear" w:color="auto" w:fill="FFFFFF" w:themeFill="background1"/>
              <w:jc w:val="center"/>
              <w:rPr>
                <w:sz w:val="18"/>
                <w:szCs w:val="18"/>
              </w:rPr>
            </w:pPr>
            <w:r w:rsidRPr="00E70F1F">
              <w:rPr>
                <w:sz w:val="18"/>
                <w:szCs w:val="18"/>
              </w:rPr>
              <w:t>7</w:t>
            </w:r>
          </w:p>
        </w:tc>
        <w:tc>
          <w:tcPr>
            <w:tcW w:w="1133" w:type="dxa"/>
            <w:tcBorders>
              <w:top w:val="nil"/>
              <w:left w:val="nil"/>
              <w:bottom w:val="nil"/>
              <w:right w:val="nil"/>
            </w:tcBorders>
          </w:tcPr>
          <w:p w14:paraId="698F674F" w14:textId="77777777" w:rsidR="00AD18DD" w:rsidRPr="00E70F1F" w:rsidRDefault="00AD18DD" w:rsidP="00D14DF0">
            <w:pPr>
              <w:shd w:val="clear" w:color="auto" w:fill="FFFFFF" w:themeFill="background1"/>
              <w:jc w:val="center"/>
              <w:rPr>
                <w:sz w:val="18"/>
                <w:szCs w:val="18"/>
              </w:rPr>
            </w:pPr>
            <w:r w:rsidRPr="00E70F1F">
              <w:rPr>
                <w:sz w:val="18"/>
                <w:szCs w:val="18"/>
              </w:rPr>
              <w:t>1638</w:t>
            </w:r>
          </w:p>
        </w:tc>
        <w:tc>
          <w:tcPr>
            <w:tcW w:w="1702" w:type="dxa"/>
            <w:tcBorders>
              <w:top w:val="nil"/>
              <w:left w:val="nil"/>
              <w:bottom w:val="nil"/>
              <w:right w:val="nil"/>
            </w:tcBorders>
          </w:tcPr>
          <w:p w14:paraId="3D7B377D" w14:textId="5E731350" w:rsidR="00AD18DD" w:rsidRPr="00E70F1F" w:rsidRDefault="00AD18DD" w:rsidP="00D14DF0">
            <w:pPr>
              <w:jc w:val="center"/>
              <w:rPr>
                <w:sz w:val="18"/>
                <w:szCs w:val="18"/>
              </w:rPr>
            </w:pPr>
            <w:r w:rsidRPr="00E70F1F">
              <w:rPr>
                <w:sz w:val="18"/>
                <w:szCs w:val="18"/>
              </w:rPr>
              <w:t xml:space="preserve">0.76 </w:t>
            </w:r>
            <w:r w:rsidR="00937A9D">
              <w:rPr>
                <w:sz w:val="18"/>
                <w:szCs w:val="18"/>
              </w:rPr>
              <w:t>(</w:t>
            </w:r>
            <w:r w:rsidRPr="00E70F1F">
              <w:rPr>
                <w:sz w:val="18"/>
                <w:szCs w:val="18"/>
              </w:rPr>
              <w:t>0.47, 1.20</w:t>
            </w:r>
            <w:r w:rsidR="00937A9D">
              <w:rPr>
                <w:sz w:val="18"/>
                <w:szCs w:val="18"/>
              </w:rPr>
              <w:t>)</w:t>
            </w:r>
          </w:p>
        </w:tc>
        <w:tc>
          <w:tcPr>
            <w:tcW w:w="1276" w:type="dxa"/>
            <w:tcBorders>
              <w:top w:val="nil"/>
              <w:left w:val="nil"/>
              <w:bottom w:val="nil"/>
              <w:right w:val="nil"/>
            </w:tcBorders>
          </w:tcPr>
          <w:p w14:paraId="3B0C7E91" w14:textId="77777777" w:rsidR="00AD18DD" w:rsidRPr="00E70F1F" w:rsidRDefault="00AD18DD" w:rsidP="00D14DF0">
            <w:pPr>
              <w:shd w:val="clear" w:color="auto" w:fill="FFFFFF" w:themeFill="background1"/>
              <w:jc w:val="center"/>
              <w:rPr>
                <w:sz w:val="18"/>
                <w:szCs w:val="18"/>
              </w:rPr>
            </w:pPr>
            <w:r w:rsidRPr="00E70F1F">
              <w:rPr>
                <w:sz w:val="18"/>
                <w:szCs w:val="18"/>
              </w:rPr>
              <w:t>78%</w:t>
            </w:r>
          </w:p>
        </w:tc>
        <w:tc>
          <w:tcPr>
            <w:tcW w:w="992" w:type="dxa"/>
            <w:tcBorders>
              <w:top w:val="nil"/>
              <w:left w:val="nil"/>
              <w:bottom w:val="nil"/>
              <w:right w:val="nil"/>
            </w:tcBorders>
          </w:tcPr>
          <w:p w14:paraId="69605771" w14:textId="77777777" w:rsidR="00AD18DD" w:rsidRPr="00E70F1F" w:rsidRDefault="00AD18DD" w:rsidP="00A76331">
            <w:pPr>
              <w:shd w:val="clear" w:color="auto" w:fill="FFFFFF" w:themeFill="background1"/>
              <w:jc w:val="center"/>
              <w:rPr>
                <w:sz w:val="18"/>
                <w:szCs w:val="18"/>
              </w:rPr>
            </w:pPr>
            <w:r w:rsidRPr="00E70F1F">
              <w:rPr>
                <w:sz w:val="18"/>
                <w:szCs w:val="18"/>
              </w:rPr>
              <w:t>0.23</w:t>
            </w:r>
          </w:p>
        </w:tc>
      </w:tr>
      <w:tr w:rsidR="00AD18DD" w:rsidRPr="00E70F1F" w14:paraId="139EE423" w14:textId="77777777" w:rsidTr="00A76331">
        <w:tc>
          <w:tcPr>
            <w:tcW w:w="3119" w:type="dxa"/>
            <w:tcBorders>
              <w:top w:val="nil"/>
              <w:left w:val="nil"/>
              <w:bottom w:val="nil"/>
              <w:right w:val="nil"/>
            </w:tcBorders>
          </w:tcPr>
          <w:p w14:paraId="28841D00" w14:textId="77777777" w:rsidR="00AD18DD" w:rsidRPr="00E70F1F" w:rsidRDefault="00AD18DD" w:rsidP="00D14DF0">
            <w:pPr>
              <w:shd w:val="clear" w:color="auto" w:fill="FFFFFF" w:themeFill="background1"/>
              <w:rPr>
                <w:sz w:val="18"/>
                <w:szCs w:val="18"/>
                <w:lang w:eastAsia="fr-FR"/>
              </w:rPr>
            </w:pPr>
            <w:r w:rsidRPr="00E70F1F">
              <w:rPr>
                <w:sz w:val="18"/>
                <w:szCs w:val="18"/>
              </w:rPr>
              <w:t xml:space="preserve">       Weak</w:t>
            </w:r>
          </w:p>
        </w:tc>
        <w:tc>
          <w:tcPr>
            <w:tcW w:w="1134" w:type="dxa"/>
            <w:tcBorders>
              <w:top w:val="nil"/>
              <w:left w:val="nil"/>
              <w:bottom w:val="nil"/>
              <w:right w:val="nil"/>
            </w:tcBorders>
          </w:tcPr>
          <w:p w14:paraId="6F5947DD" w14:textId="77777777" w:rsidR="00AD18DD" w:rsidRPr="00E70F1F" w:rsidRDefault="00AD18DD" w:rsidP="00D14DF0">
            <w:pPr>
              <w:shd w:val="clear" w:color="auto" w:fill="FFFFFF" w:themeFill="background1"/>
              <w:jc w:val="center"/>
              <w:rPr>
                <w:sz w:val="18"/>
                <w:szCs w:val="18"/>
              </w:rPr>
            </w:pPr>
            <w:r w:rsidRPr="00E70F1F">
              <w:rPr>
                <w:sz w:val="18"/>
                <w:szCs w:val="18"/>
              </w:rPr>
              <w:t>6</w:t>
            </w:r>
          </w:p>
        </w:tc>
        <w:tc>
          <w:tcPr>
            <w:tcW w:w="1133" w:type="dxa"/>
            <w:tcBorders>
              <w:top w:val="nil"/>
              <w:left w:val="nil"/>
              <w:bottom w:val="nil"/>
              <w:right w:val="nil"/>
            </w:tcBorders>
          </w:tcPr>
          <w:p w14:paraId="4F26D256" w14:textId="77777777" w:rsidR="00AD18DD" w:rsidRPr="00E70F1F" w:rsidRDefault="00AD18DD" w:rsidP="00D14DF0">
            <w:pPr>
              <w:shd w:val="clear" w:color="auto" w:fill="FFFFFF" w:themeFill="background1"/>
              <w:jc w:val="center"/>
              <w:rPr>
                <w:sz w:val="18"/>
                <w:szCs w:val="18"/>
              </w:rPr>
            </w:pPr>
            <w:r w:rsidRPr="00E70F1F">
              <w:rPr>
                <w:sz w:val="18"/>
                <w:szCs w:val="18"/>
              </w:rPr>
              <w:t>668</w:t>
            </w:r>
          </w:p>
        </w:tc>
        <w:tc>
          <w:tcPr>
            <w:tcW w:w="1702" w:type="dxa"/>
            <w:tcBorders>
              <w:top w:val="nil"/>
              <w:left w:val="nil"/>
              <w:bottom w:val="nil"/>
              <w:right w:val="nil"/>
            </w:tcBorders>
          </w:tcPr>
          <w:p w14:paraId="1F5FFA32" w14:textId="6E48ADDA" w:rsidR="00AD18DD" w:rsidRPr="00E70F1F" w:rsidRDefault="00AD18DD" w:rsidP="00D14DF0">
            <w:pPr>
              <w:jc w:val="center"/>
              <w:rPr>
                <w:sz w:val="18"/>
                <w:szCs w:val="18"/>
              </w:rPr>
            </w:pPr>
            <w:r w:rsidRPr="00E70F1F">
              <w:rPr>
                <w:sz w:val="18"/>
                <w:szCs w:val="18"/>
              </w:rPr>
              <w:t xml:space="preserve">0.58 </w:t>
            </w:r>
            <w:r w:rsidR="00937A9D">
              <w:rPr>
                <w:sz w:val="18"/>
                <w:szCs w:val="18"/>
              </w:rPr>
              <w:t>(</w:t>
            </w:r>
            <w:r w:rsidRPr="00E70F1F">
              <w:rPr>
                <w:sz w:val="18"/>
                <w:szCs w:val="18"/>
              </w:rPr>
              <w:t>0.28, 1.21</w:t>
            </w:r>
            <w:r w:rsidR="00937A9D">
              <w:rPr>
                <w:sz w:val="18"/>
                <w:szCs w:val="18"/>
              </w:rPr>
              <w:t>)</w:t>
            </w:r>
          </w:p>
        </w:tc>
        <w:tc>
          <w:tcPr>
            <w:tcW w:w="1276" w:type="dxa"/>
            <w:tcBorders>
              <w:top w:val="nil"/>
              <w:left w:val="nil"/>
              <w:bottom w:val="nil"/>
              <w:right w:val="nil"/>
            </w:tcBorders>
          </w:tcPr>
          <w:p w14:paraId="400E188C" w14:textId="77777777" w:rsidR="00AD18DD" w:rsidRPr="00E70F1F" w:rsidRDefault="00AD18DD" w:rsidP="00D14DF0">
            <w:pPr>
              <w:shd w:val="clear" w:color="auto" w:fill="FFFFFF" w:themeFill="background1"/>
              <w:jc w:val="center"/>
              <w:rPr>
                <w:sz w:val="18"/>
                <w:szCs w:val="18"/>
              </w:rPr>
            </w:pPr>
            <w:r w:rsidRPr="00E70F1F">
              <w:rPr>
                <w:sz w:val="18"/>
                <w:szCs w:val="18"/>
              </w:rPr>
              <w:t>62%</w:t>
            </w:r>
          </w:p>
        </w:tc>
        <w:tc>
          <w:tcPr>
            <w:tcW w:w="992" w:type="dxa"/>
            <w:tcBorders>
              <w:top w:val="nil"/>
              <w:left w:val="nil"/>
              <w:bottom w:val="nil"/>
              <w:right w:val="nil"/>
            </w:tcBorders>
          </w:tcPr>
          <w:p w14:paraId="77D0782A" w14:textId="77777777" w:rsidR="00AD18DD" w:rsidRPr="00E70F1F" w:rsidRDefault="00AD18DD" w:rsidP="00A76331">
            <w:pPr>
              <w:shd w:val="clear" w:color="auto" w:fill="FFFFFF" w:themeFill="background1"/>
              <w:jc w:val="center"/>
              <w:rPr>
                <w:sz w:val="18"/>
                <w:szCs w:val="18"/>
              </w:rPr>
            </w:pPr>
            <w:r w:rsidRPr="00E70F1F">
              <w:rPr>
                <w:sz w:val="18"/>
                <w:szCs w:val="18"/>
              </w:rPr>
              <w:t>0.12</w:t>
            </w:r>
          </w:p>
        </w:tc>
      </w:tr>
      <w:tr w:rsidR="00AD18DD" w:rsidRPr="00E70F1F" w14:paraId="344A0E7D" w14:textId="77777777" w:rsidTr="00A76331">
        <w:tc>
          <w:tcPr>
            <w:tcW w:w="3119" w:type="dxa"/>
            <w:tcBorders>
              <w:top w:val="nil"/>
              <w:left w:val="nil"/>
              <w:bottom w:val="nil"/>
              <w:right w:val="nil"/>
            </w:tcBorders>
          </w:tcPr>
          <w:p w14:paraId="51A2D660" w14:textId="77777777" w:rsidR="00AD18DD" w:rsidRPr="00AC1F07" w:rsidRDefault="00AD18DD" w:rsidP="00D14DF0">
            <w:pPr>
              <w:shd w:val="clear" w:color="auto" w:fill="FFFFFF" w:themeFill="background1"/>
              <w:rPr>
                <w:sz w:val="18"/>
                <w:szCs w:val="18"/>
                <w:highlight w:val="yellow"/>
              </w:rPr>
            </w:pPr>
            <w:r w:rsidRPr="00AC1F07">
              <w:rPr>
                <w:sz w:val="18"/>
                <w:szCs w:val="18"/>
                <w:highlight w:val="yellow"/>
              </w:rPr>
              <w:t xml:space="preserve">  Trial trustworthiness</w:t>
            </w:r>
          </w:p>
        </w:tc>
        <w:tc>
          <w:tcPr>
            <w:tcW w:w="1134" w:type="dxa"/>
            <w:tcBorders>
              <w:top w:val="nil"/>
              <w:left w:val="nil"/>
              <w:bottom w:val="nil"/>
              <w:right w:val="nil"/>
            </w:tcBorders>
          </w:tcPr>
          <w:p w14:paraId="6F06FB89" w14:textId="77777777" w:rsidR="00AD18DD" w:rsidRPr="00AC1F07" w:rsidRDefault="00AD18DD" w:rsidP="00D14DF0">
            <w:pPr>
              <w:shd w:val="clear" w:color="auto" w:fill="FFFFFF" w:themeFill="background1"/>
              <w:jc w:val="center"/>
              <w:rPr>
                <w:sz w:val="18"/>
                <w:szCs w:val="18"/>
                <w:highlight w:val="yellow"/>
              </w:rPr>
            </w:pPr>
          </w:p>
        </w:tc>
        <w:tc>
          <w:tcPr>
            <w:tcW w:w="1133" w:type="dxa"/>
            <w:tcBorders>
              <w:top w:val="nil"/>
              <w:left w:val="nil"/>
              <w:bottom w:val="nil"/>
              <w:right w:val="nil"/>
            </w:tcBorders>
          </w:tcPr>
          <w:p w14:paraId="79ECAEBA" w14:textId="77777777" w:rsidR="00AD18DD" w:rsidRPr="00AC1F07" w:rsidRDefault="00AD18DD" w:rsidP="00D14DF0">
            <w:pPr>
              <w:shd w:val="clear" w:color="auto" w:fill="FFFFFF" w:themeFill="background1"/>
              <w:jc w:val="center"/>
              <w:rPr>
                <w:sz w:val="18"/>
                <w:szCs w:val="18"/>
                <w:highlight w:val="yellow"/>
              </w:rPr>
            </w:pPr>
          </w:p>
        </w:tc>
        <w:tc>
          <w:tcPr>
            <w:tcW w:w="1702" w:type="dxa"/>
            <w:tcBorders>
              <w:top w:val="nil"/>
              <w:left w:val="nil"/>
              <w:bottom w:val="nil"/>
              <w:right w:val="nil"/>
            </w:tcBorders>
          </w:tcPr>
          <w:p w14:paraId="07F80E6F" w14:textId="77777777" w:rsidR="00AD18DD" w:rsidRPr="00AC1F07" w:rsidRDefault="00AD18DD" w:rsidP="00D14DF0">
            <w:pPr>
              <w:jc w:val="center"/>
              <w:rPr>
                <w:sz w:val="18"/>
                <w:szCs w:val="18"/>
                <w:highlight w:val="yellow"/>
              </w:rPr>
            </w:pPr>
          </w:p>
        </w:tc>
        <w:tc>
          <w:tcPr>
            <w:tcW w:w="1276" w:type="dxa"/>
            <w:tcBorders>
              <w:top w:val="nil"/>
              <w:left w:val="nil"/>
              <w:bottom w:val="nil"/>
              <w:right w:val="nil"/>
            </w:tcBorders>
          </w:tcPr>
          <w:p w14:paraId="524E6B59" w14:textId="77777777" w:rsidR="00AD18DD" w:rsidRPr="00AC1F07" w:rsidRDefault="00AD18DD" w:rsidP="00D14DF0">
            <w:pPr>
              <w:shd w:val="clear" w:color="auto" w:fill="FFFFFF" w:themeFill="background1"/>
              <w:jc w:val="center"/>
              <w:rPr>
                <w:sz w:val="18"/>
                <w:szCs w:val="18"/>
                <w:highlight w:val="yellow"/>
              </w:rPr>
            </w:pPr>
          </w:p>
        </w:tc>
        <w:tc>
          <w:tcPr>
            <w:tcW w:w="992" w:type="dxa"/>
            <w:tcBorders>
              <w:top w:val="nil"/>
              <w:left w:val="nil"/>
              <w:bottom w:val="nil"/>
              <w:right w:val="nil"/>
            </w:tcBorders>
          </w:tcPr>
          <w:p w14:paraId="257929EC" w14:textId="77777777" w:rsidR="00AD18DD" w:rsidRPr="00AC1F07" w:rsidRDefault="00AD18DD" w:rsidP="00A76331">
            <w:pPr>
              <w:shd w:val="clear" w:color="auto" w:fill="FFFFFF" w:themeFill="background1"/>
              <w:jc w:val="center"/>
              <w:rPr>
                <w:sz w:val="18"/>
                <w:szCs w:val="18"/>
                <w:highlight w:val="yellow"/>
              </w:rPr>
            </w:pPr>
          </w:p>
        </w:tc>
      </w:tr>
      <w:tr w:rsidR="005A65F5" w:rsidRPr="00E70F1F" w14:paraId="69BCEA23" w14:textId="77777777" w:rsidTr="005A65F5">
        <w:tc>
          <w:tcPr>
            <w:tcW w:w="3119" w:type="dxa"/>
            <w:tcBorders>
              <w:top w:val="nil"/>
              <w:left w:val="nil"/>
              <w:bottom w:val="nil"/>
              <w:right w:val="nil"/>
            </w:tcBorders>
          </w:tcPr>
          <w:p w14:paraId="2216D8D4" w14:textId="4B677508" w:rsidR="005A65F5" w:rsidRPr="00AC1F07" w:rsidRDefault="005A65F5" w:rsidP="00D14DF0">
            <w:pPr>
              <w:shd w:val="clear" w:color="auto" w:fill="FFFFFF" w:themeFill="background1"/>
              <w:rPr>
                <w:sz w:val="18"/>
                <w:szCs w:val="18"/>
                <w:highlight w:val="yellow"/>
              </w:rPr>
            </w:pPr>
            <w:r w:rsidRPr="00AC1F07">
              <w:rPr>
                <w:sz w:val="18"/>
                <w:szCs w:val="18"/>
                <w:highlight w:val="yellow"/>
              </w:rPr>
              <w:t xml:space="preserve">       </w:t>
            </w:r>
            <w:r>
              <w:rPr>
                <w:sz w:val="18"/>
                <w:szCs w:val="18"/>
                <w:highlight w:val="yellow"/>
              </w:rPr>
              <w:t xml:space="preserve">All except serious </w:t>
            </w:r>
            <w:proofErr w:type="spellStart"/>
            <w:r>
              <w:rPr>
                <w:sz w:val="18"/>
                <w:szCs w:val="18"/>
                <w:highlight w:val="yellow"/>
              </w:rPr>
              <w:t>concerns</w:t>
            </w:r>
            <w:r w:rsidRPr="005A65F5">
              <w:rPr>
                <w:sz w:val="18"/>
                <w:szCs w:val="18"/>
                <w:highlight w:val="yellow"/>
                <w:vertAlign w:val="superscript"/>
              </w:rPr>
              <w:t>c</w:t>
            </w:r>
            <w:proofErr w:type="spellEnd"/>
          </w:p>
        </w:tc>
        <w:tc>
          <w:tcPr>
            <w:tcW w:w="1134" w:type="dxa"/>
            <w:tcBorders>
              <w:top w:val="nil"/>
              <w:left w:val="nil"/>
              <w:bottom w:val="nil"/>
              <w:right w:val="nil"/>
            </w:tcBorders>
          </w:tcPr>
          <w:p w14:paraId="6188F74F" w14:textId="17043289" w:rsidR="005A65F5" w:rsidRPr="00AC1F07" w:rsidRDefault="004433ED" w:rsidP="00D14DF0">
            <w:pPr>
              <w:shd w:val="clear" w:color="auto" w:fill="FFFFFF" w:themeFill="background1"/>
              <w:jc w:val="center"/>
              <w:rPr>
                <w:sz w:val="18"/>
                <w:szCs w:val="18"/>
                <w:highlight w:val="yellow"/>
              </w:rPr>
            </w:pPr>
            <w:r>
              <w:rPr>
                <w:sz w:val="18"/>
                <w:szCs w:val="18"/>
                <w:highlight w:val="yellow"/>
              </w:rPr>
              <w:t>16</w:t>
            </w:r>
          </w:p>
        </w:tc>
        <w:tc>
          <w:tcPr>
            <w:tcW w:w="1133" w:type="dxa"/>
            <w:tcBorders>
              <w:top w:val="nil"/>
              <w:left w:val="nil"/>
              <w:bottom w:val="nil"/>
              <w:right w:val="nil"/>
            </w:tcBorders>
          </w:tcPr>
          <w:p w14:paraId="5E8477AD" w14:textId="15CBFFB8" w:rsidR="005A65F5" w:rsidRPr="00AC1F07" w:rsidRDefault="004433ED" w:rsidP="00D14DF0">
            <w:pPr>
              <w:shd w:val="clear" w:color="auto" w:fill="FFFFFF" w:themeFill="background1"/>
              <w:jc w:val="center"/>
              <w:rPr>
                <w:sz w:val="18"/>
                <w:szCs w:val="18"/>
                <w:highlight w:val="yellow"/>
              </w:rPr>
            </w:pPr>
            <w:r>
              <w:rPr>
                <w:sz w:val="18"/>
                <w:szCs w:val="18"/>
                <w:highlight w:val="yellow"/>
              </w:rPr>
              <w:t>2581</w:t>
            </w:r>
          </w:p>
        </w:tc>
        <w:tc>
          <w:tcPr>
            <w:tcW w:w="1702" w:type="dxa"/>
            <w:tcBorders>
              <w:top w:val="nil"/>
              <w:left w:val="nil"/>
              <w:bottom w:val="nil"/>
              <w:right w:val="nil"/>
            </w:tcBorders>
          </w:tcPr>
          <w:p w14:paraId="1AF009DB" w14:textId="15A1466F" w:rsidR="005A65F5" w:rsidRPr="00AC1F07" w:rsidRDefault="004433ED" w:rsidP="00D14DF0">
            <w:pPr>
              <w:jc w:val="center"/>
              <w:rPr>
                <w:sz w:val="18"/>
                <w:szCs w:val="18"/>
                <w:highlight w:val="yellow"/>
              </w:rPr>
            </w:pPr>
            <w:r>
              <w:rPr>
                <w:sz w:val="18"/>
                <w:szCs w:val="18"/>
                <w:highlight w:val="yellow"/>
              </w:rPr>
              <w:t>0.82 (0.63, 1.07)</w:t>
            </w:r>
          </w:p>
        </w:tc>
        <w:tc>
          <w:tcPr>
            <w:tcW w:w="1276" w:type="dxa"/>
            <w:tcBorders>
              <w:top w:val="nil"/>
              <w:left w:val="nil"/>
              <w:bottom w:val="nil"/>
              <w:right w:val="nil"/>
            </w:tcBorders>
          </w:tcPr>
          <w:p w14:paraId="05B6E084" w14:textId="5FA1B4C2" w:rsidR="005A65F5" w:rsidRPr="00AC1F07" w:rsidRDefault="004433ED" w:rsidP="00D14DF0">
            <w:pPr>
              <w:shd w:val="clear" w:color="auto" w:fill="FFFFFF" w:themeFill="background1"/>
              <w:jc w:val="center"/>
              <w:rPr>
                <w:sz w:val="18"/>
                <w:szCs w:val="18"/>
                <w:highlight w:val="yellow"/>
              </w:rPr>
            </w:pPr>
            <w:r>
              <w:rPr>
                <w:sz w:val="18"/>
                <w:szCs w:val="18"/>
                <w:highlight w:val="yellow"/>
              </w:rPr>
              <w:t>34%</w:t>
            </w:r>
          </w:p>
        </w:tc>
        <w:tc>
          <w:tcPr>
            <w:tcW w:w="992" w:type="dxa"/>
            <w:tcBorders>
              <w:top w:val="nil"/>
              <w:left w:val="nil"/>
              <w:bottom w:val="nil"/>
              <w:right w:val="nil"/>
            </w:tcBorders>
          </w:tcPr>
          <w:p w14:paraId="53CFE625" w14:textId="77784F94" w:rsidR="005A65F5" w:rsidRPr="00AC1F07" w:rsidRDefault="004433ED" w:rsidP="00A76331">
            <w:pPr>
              <w:shd w:val="clear" w:color="auto" w:fill="FFFFFF" w:themeFill="background1"/>
              <w:jc w:val="center"/>
              <w:rPr>
                <w:sz w:val="18"/>
                <w:szCs w:val="18"/>
                <w:highlight w:val="yellow"/>
              </w:rPr>
            </w:pPr>
            <w:r>
              <w:rPr>
                <w:sz w:val="18"/>
                <w:szCs w:val="18"/>
                <w:highlight w:val="yellow"/>
              </w:rPr>
              <w:t>0.31</w:t>
            </w:r>
          </w:p>
        </w:tc>
      </w:tr>
      <w:tr w:rsidR="00AD18DD" w:rsidRPr="00E70F1F" w14:paraId="37D2E4EC" w14:textId="77777777" w:rsidTr="005A65F5">
        <w:tc>
          <w:tcPr>
            <w:tcW w:w="3119" w:type="dxa"/>
            <w:tcBorders>
              <w:top w:val="nil"/>
              <w:left w:val="nil"/>
              <w:bottom w:val="single" w:sz="4" w:space="0" w:color="auto"/>
              <w:right w:val="nil"/>
            </w:tcBorders>
          </w:tcPr>
          <w:p w14:paraId="181A9D64" w14:textId="77777777" w:rsidR="00AD18DD" w:rsidRPr="00AC1F07" w:rsidRDefault="00AD18DD" w:rsidP="00D14DF0">
            <w:pPr>
              <w:shd w:val="clear" w:color="auto" w:fill="FFFFFF" w:themeFill="background1"/>
              <w:rPr>
                <w:sz w:val="18"/>
                <w:szCs w:val="18"/>
                <w:highlight w:val="yellow"/>
              </w:rPr>
            </w:pPr>
            <w:r w:rsidRPr="00AC1F07">
              <w:rPr>
                <w:sz w:val="18"/>
                <w:szCs w:val="18"/>
                <w:highlight w:val="yellow"/>
              </w:rPr>
              <w:t xml:space="preserve">       No concerns</w:t>
            </w:r>
          </w:p>
        </w:tc>
        <w:tc>
          <w:tcPr>
            <w:tcW w:w="1134" w:type="dxa"/>
            <w:tcBorders>
              <w:top w:val="nil"/>
              <w:left w:val="nil"/>
              <w:bottom w:val="single" w:sz="4" w:space="0" w:color="auto"/>
              <w:right w:val="nil"/>
            </w:tcBorders>
          </w:tcPr>
          <w:p w14:paraId="5014BFD9" w14:textId="77777777" w:rsidR="00AD18DD" w:rsidRPr="00AC1F07" w:rsidRDefault="00AD18DD" w:rsidP="00D14DF0">
            <w:pPr>
              <w:shd w:val="clear" w:color="auto" w:fill="FFFFFF" w:themeFill="background1"/>
              <w:jc w:val="center"/>
              <w:rPr>
                <w:sz w:val="18"/>
                <w:szCs w:val="18"/>
                <w:highlight w:val="yellow"/>
              </w:rPr>
            </w:pPr>
            <w:r w:rsidRPr="00AC1F07">
              <w:rPr>
                <w:sz w:val="18"/>
                <w:szCs w:val="18"/>
                <w:highlight w:val="yellow"/>
              </w:rPr>
              <w:t>4</w:t>
            </w:r>
          </w:p>
        </w:tc>
        <w:tc>
          <w:tcPr>
            <w:tcW w:w="1133" w:type="dxa"/>
            <w:tcBorders>
              <w:top w:val="nil"/>
              <w:left w:val="nil"/>
              <w:bottom w:val="single" w:sz="4" w:space="0" w:color="auto"/>
              <w:right w:val="nil"/>
            </w:tcBorders>
          </w:tcPr>
          <w:p w14:paraId="4710BC5A" w14:textId="77777777" w:rsidR="00AD18DD" w:rsidRPr="00AC1F07" w:rsidRDefault="00AD18DD" w:rsidP="00D14DF0">
            <w:pPr>
              <w:shd w:val="clear" w:color="auto" w:fill="FFFFFF" w:themeFill="background1"/>
              <w:jc w:val="center"/>
              <w:rPr>
                <w:sz w:val="18"/>
                <w:szCs w:val="18"/>
                <w:highlight w:val="yellow"/>
              </w:rPr>
            </w:pPr>
            <w:r w:rsidRPr="00AC1F07">
              <w:rPr>
                <w:sz w:val="18"/>
                <w:szCs w:val="18"/>
                <w:highlight w:val="yellow"/>
              </w:rPr>
              <w:t>702</w:t>
            </w:r>
          </w:p>
        </w:tc>
        <w:tc>
          <w:tcPr>
            <w:tcW w:w="1702" w:type="dxa"/>
            <w:tcBorders>
              <w:top w:val="nil"/>
              <w:left w:val="nil"/>
              <w:bottom w:val="single" w:sz="4" w:space="0" w:color="auto"/>
              <w:right w:val="nil"/>
            </w:tcBorders>
          </w:tcPr>
          <w:p w14:paraId="68169E56" w14:textId="1ACA4EDD" w:rsidR="00AD18DD" w:rsidRPr="00AC1F07" w:rsidRDefault="00AD18DD" w:rsidP="00D14DF0">
            <w:pPr>
              <w:jc w:val="center"/>
              <w:rPr>
                <w:sz w:val="18"/>
                <w:szCs w:val="18"/>
                <w:highlight w:val="yellow"/>
              </w:rPr>
            </w:pPr>
            <w:r w:rsidRPr="00AC1F07">
              <w:rPr>
                <w:sz w:val="18"/>
                <w:szCs w:val="18"/>
                <w:highlight w:val="yellow"/>
              </w:rPr>
              <w:t xml:space="preserve">0.73 </w:t>
            </w:r>
            <w:r w:rsidR="00937A9D" w:rsidRPr="00AC1F07">
              <w:rPr>
                <w:sz w:val="18"/>
                <w:szCs w:val="18"/>
                <w:highlight w:val="yellow"/>
              </w:rPr>
              <w:t>(</w:t>
            </w:r>
            <w:r w:rsidRPr="00AC1F07">
              <w:rPr>
                <w:sz w:val="18"/>
                <w:szCs w:val="18"/>
                <w:highlight w:val="yellow"/>
              </w:rPr>
              <w:t>0.34, 1.53</w:t>
            </w:r>
            <w:r w:rsidR="00937A9D" w:rsidRPr="00AC1F07">
              <w:rPr>
                <w:sz w:val="18"/>
                <w:szCs w:val="18"/>
                <w:highlight w:val="yellow"/>
              </w:rPr>
              <w:t>)</w:t>
            </w:r>
          </w:p>
        </w:tc>
        <w:tc>
          <w:tcPr>
            <w:tcW w:w="1276" w:type="dxa"/>
            <w:tcBorders>
              <w:top w:val="nil"/>
              <w:left w:val="nil"/>
              <w:bottom w:val="single" w:sz="4" w:space="0" w:color="auto"/>
              <w:right w:val="nil"/>
            </w:tcBorders>
          </w:tcPr>
          <w:p w14:paraId="46C53AAF" w14:textId="77777777" w:rsidR="00AD18DD" w:rsidRPr="00AC1F07" w:rsidRDefault="00AD18DD" w:rsidP="00D14DF0">
            <w:pPr>
              <w:shd w:val="clear" w:color="auto" w:fill="FFFFFF" w:themeFill="background1"/>
              <w:jc w:val="center"/>
              <w:rPr>
                <w:sz w:val="18"/>
                <w:szCs w:val="18"/>
                <w:highlight w:val="yellow"/>
              </w:rPr>
            </w:pPr>
            <w:r w:rsidRPr="00AC1F07">
              <w:rPr>
                <w:sz w:val="18"/>
                <w:szCs w:val="18"/>
                <w:highlight w:val="yellow"/>
              </w:rPr>
              <w:t>70%</w:t>
            </w:r>
          </w:p>
        </w:tc>
        <w:tc>
          <w:tcPr>
            <w:tcW w:w="992" w:type="dxa"/>
            <w:tcBorders>
              <w:top w:val="nil"/>
              <w:left w:val="nil"/>
              <w:bottom w:val="single" w:sz="4" w:space="0" w:color="auto"/>
              <w:right w:val="nil"/>
            </w:tcBorders>
          </w:tcPr>
          <w:p w14:paraId="17692591" w14:textId="77777777" w:rsidR="00AD18DD" w:rsidRPr="00AC1F07" w:rsidRDefault="00AD18DD" w:rsidP="00A76331">
            <w:pPr>
              <w:shd w:val="clear" w:color="auto" w:fill="FFFFFF" w:themeFill="background1"/>
              <w:jc w:val="center"/>
              <w:rPr>
                <w:sz w:val="18"/>
                <w:szCs w:val="18"/>
                <w:highlight w:val="yellow"/>
              </w:rPr>
            </w:pPr>
            <w:r w:rsidRPr="00AC1F07">
              <w:rPr>
                <w:sz w:val="18"/>
                <w:szCs w:val="18"/>
                <w:highlight w:val="yellow"/>
              </w:rPr>
              <w:t>0.36</w:t>
            </w:r>
          </w:p>
        </w:tc>
      </w:tr>
    </w:tbl>
    <w:p w14:paraId="757965C3" w14:textId="457FCBA6" w:rsidR="00AD18DD" w:rsidRPr="000679A5" w:rsidRDefault="004F62DB" w:rsidP="00FA4143">
      <w:pPr>
        <w:keepNext/>
        <w:keepLines/>
        <w:shd w:val="clear" w:color="auto" w:fill="FFFFFF" w:themeFill="background1"/>
        <w:spacing w:line="480" w:lineRule="auto"/>
        <w:outlineLvl w:val="0"/>
      </w:pPr>
      <w:proofErr w:type="spellStart"/>
      <w:r w:rsidRPr="000679A5">
        <w:rPr>
          <w:vertAlign w:val="superscript"/>
        </w:rPr>
        <w:t>a</w:t>
      </w:r>
      <w:r w:rsidR="00AD18DD" w:rsidRPr="000679A5">
        <w:t>Ahmed</w:t>
      </w:r>
      <w:proofErr w:type="spellEnd"/>
      <w:r w:rsidR="00AD18DD" w:rsidRPr="000679A5">
        <w:t xml:space="preserve"> 2006</w:t>
      </w:r>
      <w:r w:rsidR="0057739E" w:rsidRPr="000679A5">
        <w:fldChar w:fldCharType="begin"/>
      </w:r>
      <w:r w:rsidR="0057739E" w:rsidRPr="000679A5">
        <w:instrText xml:space="preserve"> ADDIN ZOTERO_ITEM CSL_CITATION {"citationID":"HNYAEVbt","properties":{"formattedCitation":"\\super 5\\nosupersub{}","plainCitation":"5","noteIndex":0},"citationItems":[{"id":64,"uris":["http://zotero.org/users/16578294/items/K5Z7ULEA"],"itemData":{"id":64,"type":"article-journal","abstract":"Purpose Lymphedema is a common condition that breast cancer survivors face. Despite a lack of supporting evidence from prospective observational studies, occupational and leisure time physical activity are feared to be possible risk factors for lymphedema onset or exacerbation. We examined effects of supervised upper- and lower-body weight training on the incidence and symptoms of lymphedema in 45 breast cancer survivors who participated in the Weight Training for Breast Cancer Survivors study.\nMethods Participants were on average 52 years old, 4 to 36 months post-treatment, and had axillary dissection as part of their treatment. Thirteen women had prevalent lymphedema at baseline. The intervention was twice-a-week weight training over a period of 6 months. Lymphedema was monitored at baseline and 6 months by measuring the circumference of each arm, and by self-report of symptoms and clinical diagnosis.\nResults None of the intervention-group participants experienced a change in arm circumferences 2.0 cm after a 6-month exercise intervention. Self-reported incidence of a clinical diagnosis of lymphedema or symptom changes over 6 months did not vary by intervention status (P .40 and P .22, respectively).\nConclusion This is the largest randomized controlled trial to examine associations between exercise and lymphedema in breast cancer survivors. The results of this study support the hypotheses that a 6-month intervention of resistance exercise did not increase the risk for or exacerbate symptoms of lymphedema. These results herald the need to start reevaluating common clinical guidelines that breast cancer survivors avoid upper body resistance activity for fear of increasing risk of lymphedema.","container-title":"Journal of Clinical Oncology","DOI":"10.1200/JCO.2005.03.6749","ISSN":"0732-183X, 1527-7755","issue":"18","journalAbbreviation":"JCO","language":"en","page":"2765-2772","source":"DOI.org (Crossref)","title":"Randomized controlled trial of weight training and lymphedema in breast cancer survivors","volume":"24","author":[{"family":"Ahmed","given":"Rehana L."},{"family":"Thomas","given":"William"},{"family":"Yee","given":"Douglas"},{"family":"Schmitz","given":"Kathryn H."}],"issued":{"date-parts":[["2006",6,20]]}}}],"schema":"https://github.com/citation-style-language/schema/raw/master/csl-citation.json"} </w:instrText>
      </w:r>
      <w:r w:rsidR="0057739E" w:rsidRPr="000679A5">
        <w:fldChar w:fldCharType="separate"/>
      </w:r>
      <w:r w:rsidR="0057739E" w:rsidRPr="000679A5">
        <w:rPr>
          <w:vertAlign w:val="superscript"/>
        </w:rPr>
        <w:t>5</w:t>
      </w:r>
      <w:r w:rsidR="0057739E" w:rsidRPr="000679A5">
        <w:fldChar w:fldCharType="end"/>
      </w:r>
      <w:r w:rsidR="00AD18DD" w:rsidRPr="000679A5">
        <w:t>, Hayes 2013</w:t>
      </w:r>
      <w:r w:rsidR="0057739E" w:rsidRPr="000679A5">
        <w:fldChar w:fldCharType="begin"/>
      </w:r>
      <w:r w:rsidR="0057739E" w:rsidRPr="000679A5">
        <w:instrText xml:space="preserve"> ADDIN ZOTERO_ITEM CSL_CITATION {"citationID":"nvGKETSk","properties":{"formattedCitation":"\\super 13\\nosupersub{}","plainCitation":"13","noteIndex":0},"citationItems":[{"id":74,"uris":["http://zotero.org/users/16578294/items/HNNRMQ66"],"itemData":{"id":74,"type":"article-journal","container-title":"Breast Cancer Research and Treatment","DOI":"10.1007/s10549-012-2331-y","ISSN":"0167-6806, 1573-7217","issue":"1","journalAbbreviation":"Breast Cancer Res Treat","language":"en","page":"175-186","source":"DOI.org (Crossref)","title":"Exercise for health: a randomized, controlled trial evaluating the impact of a pragmatic, translational exercise intervention on the quality of life, function and treatment-related side effects following breast cancer","title-short":"Exercise for health","volume":"137","author":[{"family":"Hayes","given":"Sandra C."},{"family":"Rye","given":"Sheree"},{"family":"DiSipio","given":"Tracey"},{"family":"Yates","given":"Patsy"},{"family":"Bashford","given":"John"},{"family":"Pyke","given":"Chris"},{"family":"Saunders","given":"Christobel"},{"family":"Battistutta","given":"Diana"},{"family":"Eakin","given":"Elizabeth"}],"issued":{"date-parts":[["2013",1]]}}}],"schema":"https://github.com/citation-style-language/schema/raw/master/csl-citation.json"} </w:instrText>
      </w:r>
      <w:r w:rsidR="0057739E" w:rsidRPr="000679A5">
        <w:fldChar w:fldCharType="separate"/>
      </w:r>
      <w:r w:rsidR="0057739E" w:rsidRPr="000679A5">
        <w:rPr>
          <w:vertAlign w:val="superscript"/>
        </w:rPr>
        <w:t>13</w:t>
      </w:r>
      <w:r w:rsidR="0057739E" w:rsidRPr="000679A5">
        <w:fldChar w:fldCharType="end"/>
      </w:r>
      <w:r w:rsidR="00AD18DD" w:rsidRPr="000679A5">
        <w:t xml:space="preserve">: </w:t>
      </w:r>
      <w:r w:rsidR="0057739E" w:rsidRPr="000679A5">
        <w:t>s</w:t>
      </w:r>
      <w:r w:rsidR="00AD18DD" w:rsidRPr="000679A5">
        <w:t xml:space="preserve">elf-reported clinician diagnosis of </w:t>
      </w:r>
      <w:r w:rsidR="0057739E" w:rsidRPr="000679A5">
        <w:t>lymphedema</w:t>
      </w:r>
      <w:r w:rsidR="00AD18DD" w:rsidRPr="000679A5">
        <w:t>;</w:t>
      </w:r>
      <w:r w:rsidR="0057739E" w:rsidRPr="000679A5">
        <w:t xml:space="preserve"> </w:t>
      </w:r>
      <w:r w:rsidR="00AD18DD" w:rsidRPr="000679A5">
        <w:t>Bruce 2022</w:t>
      </w:r>
      <w:r w:rsidR="0057739E" w:rsidRPr="000679A5">
        <w:fldChar w:fldCharType="begin"/>
      </w:r>
      <w:r w:rsidR="0057739E" w:rsidRPr="000679A5">
        <w:instrText xml:space="preserve"> ADDIN ZOTERO_ITEM CSL_CITATION {"citationID":"4P15qYqh","properties":{"formattedCitation":"\\super 15\\nosupersub{}","plainCitation":"15","noteIndex":0},"citationItems":[{"id":76,"uris":["http://zotero.org/users/16578294/items/MSTCY458"],"itemData":{"id":76,"type":"article-journal","abstract":"Background\nUpper limb problems are common after breast cancer treatment.\n\n\nObjectives\nTo investigate the clinical effectiveness and cost-effectiveness of a structured exercise programme compared with usual care on upper limb function, health-related outcomes and costs in women undergoing breast cancer surgery.\n\n\nDesign\nThis was a two-arm, pragmatic, randomised controlled trial with embedded qualitative research, process evaluation and parallel economic analysis; the unit of randomisation was the individual (allocated ratio 1 : 1).\n\n\nSetting\nBreast cancer centres, secondary care.\n\n\nParticipants\nWomen aged ≥ 18 years who had been diagnosed with breast cancer and were at higher risk of developing shoulder problems. Women were screened to identify their risk status.\n\n\nInterventions\nAll participants received usual-care information leaflets. Those randomised to exercise were referred to physiotherapy for an early, structured exercise programme (three to six face-to-face appointments that included strengthening, physical activity and behavioural change strategies).\n\n\nMain outcome measures\nThe primary outcome was upper limb function at 12 months as assessed using the Disabilities of Arm, Hand and Shoulder questionnaire. Secondary outcomes were function (Disabilities of Arm, Hand and Shoulder questionnaire subscales), pain, complications (e.g. wound-related complications, lymphoedema), health-related quality of life (e.g. EuroQol-5 Dimensions, five-level version; Short Form questionnaire-12 items), physical activity and health service resource use. The economic evaluation was expressed in terms of incremental cost per quality-adjusted life-year and incremental net monetary benefit gained from an NHS and Personal Social Services perspective. Participants and physiotherapists were not blinded to group assignment, but data collectors were blinded.\n\n\nResults\n\nBetween 2016 and 2017, we randomised 392 participants from 17 breast cancer centres across England: 196 (50%) to the usual-care group and 196 (50%) to the exercise group. Ten participants (10/392; 3%) were withdrawn at randomisation and 32 (8%) did not provide complete baseline data. A total of 175 participants (89%) from each treatment group provided baseline data. Participants’ mean age was 58.1 years (standard deviation 12.1 years; range 28–88 years). Most participants had undergone axillary node clearance surgery (327/392; 83%) and 317 (81%) had received radiotherapy. Uptake of the exercise treatment was high, with 181 out of 196 (92%) participants attending at least one physiotherapy appointment. Compliance with exercise was good: 143 out of 196 (73%) participants completed three or more physiotherapy sessions. At 12 months, 274 out of 392 (70%) participants returned questionnaires. Improvement in arm function was greater in the exercise group [mean Disabilities of Arm, Hand and Shoulder questionnaire score of 16.3 (standard deviation 17.6)] than in the usual-care group [mean Disabilities of Arm, Hand and Shoulder questionnaire score of 23.7 (standard deviation 22.9)] at 12 months for intention-to-treat (adjusted mean difference Disabilities of Arm, Hand and Shoulder questionnaire score of –7.81, 95% confidence interval –12.44 to –3.17;\np\n= 0.001) and complier-average causal effect analyses (adjusted mean difference –8.74, 95% confidence interval –13.71 to –3.77;\np\n≤ 0.001). At 12 months, pain scores were lower and physical health-related quality of life was higher in the exercise group than in the usual-care group (Short Form questionnaire-12 items, mean difference 4.39, 95% confidence interval 1.74 to 7.04;\np\n= 0.001). We found no differences in the rate of adverse events or lymphoedema over 12 months. The qualitative findings suggested that women found the exercise programme beneficial and enjoyable. Exercise accrued lower costs (–£387, 95% CI –£2491 to £1718) and generated more quality-adjusted life years (0.029, 95% CI 0.001 to 0.056) than usual care over 12 months. The cost-effectiveness analysis indicated that exercise was more cost-effective and that the results were robust to sensitivity analyses. Exercise was relatively cheap to implement (£129 per participant) and associated with lower health-care costs than usual care and improved health-related quality of life. Benefits may accrue beyond the end of the trial.\n\n\n\nLimitations\nPostal follow-up was lower than estimated; however, the study was adequately powered. No serious adverse events directly related to the intervention were reported.\n\n\nConclusions\nThis trial provided robust evidence that referral for early, supported exercise after breast cancer surgery improved shoulder function in those at risk of shoulder problems and was associated with lower health-care costs than usual care and improved health-related quality of life.\n\n\nFuture work\nFuture work should focus on the implementation of exercise programmes in clinical practice for those at highest risk of shoulder problems.\n\n\nTrial registration\nThis trial is registered as ISRCTN35358984.\n\n\nFunding\n\nThis project was funded by the National Institute for Health Research (NIHR) Health Technology Assessment programme and will be published in full in\nHealth Technology Assessment\n; Vol. 26, No. 15. See the NIHR Journals Library website for further project information.","container-title":"Health Technology Assessment","DOI":"10.3310/JKNZ2003","ISSN":"1366-5278, 2046-4924","issue":"15","journalAbbreviation":"Health Technol Assess","language":"en","page":"1-124","source":"DOI.org (Crossref)","title":"Exercise to prevent shoulder problems after breast cancer surgery: the PROSPER RCT","title-short":"Exercise to prevent shoulder problems after breast cancer surgery","volume":"26","author":[{"family":"Bruce","given":"Julie"},{"family":"Mazuquin","given":"Bruno"},{"family":"Mistry","given":"Pankaj"},{"family":"Rees","given":"Sophie"},{"family":"Canaway","given":"Alastair"},{"family":"Hossain","given":"Anower"},{"family":"Williamson","given":"Esther"},{"family":"Padfield","given":"Emma J"},{"family":"Lall","given":"Ranjit"},{"family":"Richmond","given":"Helen"},{"family":"Chowdhury","given":"Loraine"},{"family":"Lait","given":"Clare"},{"family":"Petrou","given":"Stavros"},{"family":"Booth","given":"Katie"},{"family":"Lamb","given":"Sarah E"},{"family":"Vidya","given":"Raghavan"},{"family":"Thompson","given":"Alastair M"}],"issued":{"date-parts":[["2022",2]]}}}],"schema":"https://github.com/citation-style-language/schema/raw/master/csl-citation.json"} </w:instrText>
      </w:r>
      <w:r w:rsidR="0057739E" w:rsidRPr="000679A5">
        <w:fldChar w:fldCharType="separate"/>
      </w:r>
      <w:r w:rsidR="0057739E" w:rsidRPr="000679A5">
        <w:rPr>
          <w:vertAlign w:val="superscript"/>
        </w:rPr>
        <w:t>15</w:t>
      </w:r>
      <w:r w:rsidR="0057739E" w:rsidRPr="000679A5">
        <w:fldChar w:fldCharType="end"/>
      </w:r>
      <w:r w:rsidR="00AD18DD" w:rsidRPr="000679A5">
        <w:t>: self-reported swelling;</w:t>
      </w:r>
      <w:r w:rsidR="0057739E" w:rsidRPr="000679A5">
        <w:t xml:space="preserve"> </w:t>
      </w:r>
      <w:r w:rsidR="00AD18DD" w:rsidRPr="000679A5">
        <w:t>Torres 2023</w:t>
      </w:r>
      <w:r w:rsidR="0057739E" w:rsidRPr="000679A5">
        <w:fldChar w:fldCharType="begin"/>
      </w:r>
      <w:r w:rsidR="0057739E" w:rsidRPr="000679A5">
        <w:instrText xml:space="preserve"> ADDIN ZOTERO_ITEM CSL_CITATION {"citationID":"vdYI8WUl","properties":{"formattedCitation":"\\super 12\\nosupersub{}","plainCitation":"12","noteIndex":0},"citationItems":[{"id":66,"uris":["http://zotero.org/users/16578294/items/M5CD6XNQ"],"itemData":{"id":66,"type":"article-journal","abstract":"Purpose This clinical trial aimed to evaluate the influence of Mat Pilates and time on the change in fatigue scores in women with breast cancer undergoing adjuvant radiotherapy (RT). Additionally, assess the adherence and adverse effects of Mat Pilates sessions and the association of the level of physical activity with severe fatigue symptoms.\nMethods One hundred fifty-six patients with non-metastatic breast cancer were randomized to usual care or supervised Mat Pilates exercise. Fatigue and physical activity level were measured at baseline, end of RT, 30 days, 3 and 6 months after RT. The generalized estimating equation (GEE) with intention to treat was applied.\nResults A significant difference in the fatigue mean between the end of RT and the baseline was found in patients of both groups. There was no adverse effect with the practice of Mat Pilates, and it was analyzed the reduction of the symptom pain after the end of RT in women of intervention group compared to the control. There was no significant effect on fatigue between the groups. Patients with severe fatigue after 3 and 6 months of RT reported a significantly lower level of physical activity in the last periods.\nConclusion Fatigue levels increased at the end of RT but returned to baseline values after 6 months. A lower level of physical activity was associated with severe fatigue symptoms. Mat Pilates was safe for these women and reduced the symptom pain after treatment, but it did not successfully reduce fatigue during adjuvant RT.","container-title":"Supportive Care in Cancer","DOI":"10.1007/s00520-023-07824-1","ISSN":"0941-4355, 1433-7339","issue":"6","journalAbbreviation":"Support Care Cancer","language":"en","page":"362","source":"DOI.org (Crossref)","title":"Effectiveness of mat pilates on fatigue in women with breast cancer submitted to adjuvant radiotherapy: randomized controlled clinical trial","title-short":"Effectiveness of mat pilates on fatigue in women with breast cancer submitted to adjuvant radiotherapy","volume":"31","author":[{"family":"Torres","given":"Daniele Medeiros"},{"family":"De Menezes Fireman","given":"Kelly"},{"family":"Fabro","given":"Erica Alves Nogueira"},{"family":"Thuler","given":"Luiz Claudio Santos"},{"family":"Koifman","given":"Rosalina Jorge"},{"family":"Bergmann","given":"Anke"},{"family":"Da Silva Santos","given":"Sabrina"}],"issued":{"date-parts":[["2023",6]]}}}],"schema":"https://github.com/citation-style-language/schema/raw/master/csl-citation.json"} </w:instrText>
      </w:r>
      <w:r w:rsidR="0057739E" w:rsidRPr="000679A5">
        <w:fldChar w:fldCharType="separate"/>
      </w:r>
      <w:r w:rsidR="0057739E" w:rsidRPr="000679A5">
        <w:rPr>
          <w:vertAlign w:val="superscript"/>
        </w:rPr>
        <w:t>12</w:t>
      </w:r>
      <w:r w:rsidR="0057739E" w:rsidRPr="000679A5">
        <w:fldChar w:fldCharType="end"/>
      </w:r>
      <w:r w:rsidR="00AD18DD" w:rsidRPr="000679A5">
        <w:t xml:space="preserve">: self-reported swelling + heaviness. </w:t>
      </w:r>
    </w:p>
    <w:p w14:paraId="4D41DBA8" w14:textId="14007676" w:rsidR="00AD18DD" w:rsidRPr="000679A5" w:rsidRDefault="004F62DB" w:rsidP="00FA4143">
      <w:pPr>
        <w:keepNext/>
        <w:keepLines/>
        <w:shd w:val="clear" w:color="auto" w:fill="FFFFFF" w:themeFill="background1"/>
        <w:spacing w:line="480" w:lineRule="auto"/>
        <w:outlineLvl w:val="0"/>
        <w:sectPr w:rsidR="00AD18DD" w:rsidRPr="000679A5" w:rsidSect="00AD18DD">
          <w:pgSz w:w="11906" w:h="16838"/>
          <w:pgMar w:top="1440" w:right="1440" w:bottom="1440" w:left="1440" w:header="709" w:footer="709" w:gutter="0"/>
          <w:cols w:space="708"/>
          <w:docGrid w:linePitch="360"/>
        </w:sectPr>
      </w:pPr>
      <w:proofErr w:type="spellStart"/>
      <w:r w:rsidRPr="000679A5">
        <w:rPr>
          <w:vertAlign w:val="superscript"/>
        </w:rPr>
        <w:t>b</w:t>
      </w:r>
      <w:r w:rsidR="00AD18DD" w:rsidRPr="000679A5">
        <w:t>Iyer</w:t>
      </w:r>
      <w:proofErr w:type="spellEnd"/>
      <w:r w:rsidR="00AD18DD" w:rsidRPr="000679A5">
        <w:t xml:space="preserve"> 2018</w:t>
      </w:r>
      <w:r w:rsidR="0057739E" w:rsidRPr="000679A5">
        <w:fldChar w:fldCharType="begin"/>
      </w:r>
      <w:r w:rsidR="0057739E" w:rsidRPr="000679A5">
        <w:instrText xml:space="preserve"> ADDIN ZOTERO_ITEM CSL_CITATION {"citationID":"BfXI5N7d","properties":{"formattedCitation":"\\super 3\\nosupersub{}","plainCitation":"3","noteIndex":0},"citationItems":[{"id":73,"uris":["http://zotero.org/users/16578294/items/UJN3KQYW"],"itemData":{"id":73,"type":"article-journal","abstract":"BACKGROUND: Lymphedema is a poorly understood side effect of gynecologic cancer treatment. This study was designed to determine the prevalence of lower limb lymphedema (LLL) in a sample of ovarian cancer survivors via 3 different diagnostic methods and to assess the effect of a randomized exercise intervention. METHODS: Physically inactive ovarian cancer survivors (n 5 95) were enrolled in a 6-month randomized trial of exercise (primarily brisk walking) versus attention control. LLL was measured at baseline and 6-month visits via a self-report questionnaire, optoelectronic perometry, and an evaluation by a certified lymphedema specialist. RESULTS: LLL prevalence ranged from 21% to 38% according to the diagnostic method, and there was substantial agreement between the self-report questionnaire and the lymphedema specialist evaluation (j 5 0.61). There was no agreement between the evaluation with optoelectronic perometry and the specialist evaluation. With LLL defined by any method, the baseline prevalence was 38% in both groups. At 6 months, both groups experienced a decreased LLL prevalence: 28% in the exercise group and 35% in the control group. There was no difference in the change in lymphedema prevalence between the 2 groups (P 5 .64). Body mass index was a significant predictor of LLL. CONCLUSIONS: With a potential prevalence of LLL as high as 40%, further evaluation of diagnostic methods is required to better characterize this side effect of ovarian cancer treatment. No adverse effect of exercise on LLL was found. Further research is strongly needed to evaluate predictors of LLL and the effects of exercise on LLL in order to develop effective physical activity recommendations for women with ovarian cancer. Cancer 2018;124:1929-37. C V 2018 American Cancer Society.","container-title":"Cancer","DOI":"10.1002/cncr.31239","ISSN":"0008-543X, 1097-0142","issue":"9","journalAbbreviation":"Cancer","language":"en","page":"1929-1937","source":"DOI.org (Crossref)","title":"Lymphedema in ovarian cancer survivors: assessing diagnostic methods and the effects of physical activity","title-short":"Lymphedema in ovarian cancer survivors","volume":"124","author":[{"family":"Iyer","given":"Neel S."},{"family":"Cartmel","given":"Brenda"},{"family":"Friedman","given":"Louis"},{"family":"Li","given":"Fangyong"},{"family":"Zhou","given":"Yang"},{"family":"Ercolano","given":"Elizabeth"},{"family":"Harrigan","given":"Maura"},{"family":"Gottlieb","given":"Linda"},{"family":"McCorkle","given":"Ruth"},{"family":"Schwartz","given":"Peter E."},{"family":"Irwin","given":"Melinda L."}],"issued":{"date-parts":[["2018",5]]}}}],"schema":"https://github.com/citation-style-language/schema/raw/master/csl-citation.json"} </w:instrText>
      </w:r>
      <w:r w:rsidR="0057739E" w:rsidRPr="000679A5">
        <w:fldChar w:fldCharType="separate"/>
      </w:r>
      <w:r w:rsidR="0057739E" w:rsidRPr="000679A5">
        <w:rPr>
          <w:vertAlign w:val="superscript"/>
        </w:rPr>
        <w:t>3</w:t>
      </w:r>
      <w:r w:rsidR="0057739E" w:rsidRPr="000679A5">
        <w:fldChar w:fldCharType="end"/>
      </w:r>
      <w:r w:rsidR="00AD18DD" w:rsidRPr="000679A5">
        <w:t>: any type of lymphedema</w:t>
      </w:r>
      <w:r w:rsidR="0057739E" w:rsidRPr="000679A5">
        <w:t xml:space="preserve"> measure</w:t>
      </w:r>
      <w:r w:rsidR="00AD18DD" w:rsidRPr="000679A5">
        <w:t xml:space="preserve"> (self-report, </w:t>
      </w:r>
      <w:proofErr w:type="spellStart"/>
      <w:r w:rsidR="00AD18DD" w:rsidRPr="000679A5">
        <w:t>perometry</w:t>
      </w:r>
      <w:proofErr w:type="spellEnd"/>
      <w:r w:rsidR="00AD18DD" w:rsidRPr="000679A5">
        <w:t>, clinician diagnosis); Naughton 202</w:t>
      </w:r>
      <w:r w:rsidR="006B11BA" w:rsidRPr="000679A5">
        <w:t>1</w:t>
      </w:r>
      <w:r w:rsidR="0057739E" w:rsidRPr="000679A5">
        <w:fldChar w:fldCharType="begin"/>
      </w:r>
      <w:r w:rsidR="0057739E" w:rsidRPr="000679A5">
        <w:instrText xml:space="preserve"> ADDIN ZOTERO_ITEM CSL_CITATION {"citationID":"oPdczMBD","properties":{"formattedCitation":"\\super 18\\nosupersub{}","plainCitation":"18","noteIndex":0},"citationItems":[{"id":69,"uris":["http://zotero.org/users/16578294/items/DJLE2LAU"],"itemData":{"id":69,"type":"article-journal","abstract":"BACKGROUND: Lymphedema is an adverse effect of breast cancer treatment that causes swelling and pain in the arm and hand. We tested 2 lymphedema prevention interventions and their impact on health-related quality of life (HRQOL) in a group-randomized trial at 38 cooperative group sites within the United States. METHODS: Patients were recruited before breast surgery. Sites were randomly assigned to education-only (EO) lymphedema prevention or education plus exercise and physical therapy (LEAP). Lymphedema was defined as a ≥10% difference in arm volume at any time from baseline to 18 months postsurgery. HRQOL was assessed using the Functional Assessment of Cancer Therapy–Breast plus 4 lymphedema items (FACT-B+4). Longitudinal mixed model regression analysis, adjusting for key demographic and clinical variables, examined participants’ HRQOL by intervention group and lymphedema status. RESULTS: A total of 547 patients (56% LEAP) were enrolled and completed HRQOL assessments. The results revealed no differences between the interventions in preventing lymphedema (P = .37) or HRQOL (FACT-B+4 total score; P = .8777). At 18 months, the presence of lymphedema was associated with HRQOL at borderline significance (P = .0825). However, African American patients reported greater lymphedema symptoms (P = .0002) and better emotional functioning (P = .0335) than patients of other races or ethnicities. Lower HRQOL during the intervention was associated with younger age (P ≤ .0001), Eastern Cooperative Oncology Group performance status &gt;0 (P = .0002), ≥1 positive lymph nodes (P = .0009), having no education beyond high school (P &lt; .0001), having undergone chemotherapy (P = .0242), and having had only axillary node dissection or sentinel node biopsy versus both (P = .0007). CONCLUSION: The tested interventions did not differ in preventing lymphedema or in HRQOL outcomes. African American women reported greater HRQOL impacts due to lymphedema symptoms than women of other races or ethnicities. Cancer 2021;127:300-309. © 2020 American Cancer Society.","container-title":"Cancer","DOI":"10.1002/cncr.33184","ISSN":"0008-543X, 1097-0142","issue":"2","journalAbbreviation":"Cancer","language":"en","page":"300-309","source":"DOI.org (Crossref)","title":"Health‐related quality of life outcomes for the LEAP study—CALGB 70305 (Alliance): a lymphedema prevention intervention trial for newly diagnosed breast cancer patients","title-short":"Health‐related quality of life outcomes for the LEAP study—CALGB 70305 (Alliance)","volume":"127","author":[{"family":"Naughton","given":"Michelle J."},{"family":"Liu","given":"Heshan"},{"family":"Seisler","given":"Drew K."},{"family":"Le‐Rademacher","given":"Jennifer"},{"family":"Armer","given":"Jane M."},{"family":"Oliveri","given":"Jill M."},{"family":"Sloan","given":"Jeffrey A."},{"family":"Hock","given":"Karen"},{"family":"Schwartz","given":"Michael"},{"family":"Unzeitig","given":"Gary"},{"family":"Melnik","given":"Marianne"},{"family":"Yee","given":"Lisa D."},{"family":"Fleming","given":"Gini F."},{"family":"Taylor","given":"John R."},{"family":"Loprinzi","given":"Charles"},{"family":"Paskett","given":"Electra D."}],"issued":{"date-parts":[["2021",1,15]]}}}],"schema":"https://github.com/citation-style-language/schema/raw/master/csl-citation.json"} </w:instrText>
      </w:r>
      <w:r w:rsidR="0057739E" w:rsidRPr="000679A5">
        <w:fldChar w:fldCharType="separate"/>
      </w:r>
      <w:r w:rsidR="0057739E" w:rsidRPr="000679A5">
        <w:rPr>
          <w:vertAlign w:val="superscript"/>
        </w:rPr>
        <w:t>18</w:t>
      </w:r>
      <w:r w:rsidR="0057739E" w:rsidRPr="000679A5">
        <w:fldChar w:fldCharType="end"/>
      </w:r>
      <w:r w:rsidR="00AD18DD" w:rsidRPr="000679A5">
        <w:t xml:space="preserve">: </w:t>
      </w:r>
      <w:r w:rsidR="0057739E" w:rsidRPr="000679A5">
        <w:t>l</w:t>
      </w:r>
      <w:r w:rsidR="00AD18DD" w:rsidRPr="000679A5">
        <w:t xml:space="preserve">imb volume difference &gt;10% in affected arm (after controlling for % change </w:t>
      </w:r>
      <w:r w:rsidR="0057739E" w:rsidRPr="000679A5">
        <w:t>body mass index</w:t>
      </w:r>
      <w:r w:rsidR="00AD18DD" w:rsidRPr="000679A5">
        <w:t>)</w:t>
      </w:r>
      <w:r w:rsidR="0057739E" w:rsidRPr="000679A5">
        <w:t xml:space="preserve"> </w:t>
      </w:r>
      <w:r w:rsidR="00AD18DD" w:rsidRPr="000679A5">
        <w:t>pre-op</w:t>
      </w:r>
      <w:r w:rsidR="0057739E" w:rsidRPr="000679A5">
        <w:t>eration</w:t>
      </w:r>
      <w:r w:rsidR="00AD18DD" w:rsidRPr="000679A5">
        <w:t xml:space="preserve"> to 12 or 18 month visit OR clinician</w:t>
      </w:r>
      <w:r w:rsidR="0057739E" w:rsidRPr="000679A5">
        <w:t xml:space="preserve"> diagnosis</w:t>
      </w:r>
      <w:r w:rsidR="00AD18DD" w:rsidRPr="000679A5">
        <w:t>; Zhang 2024</w:t>
      </w:r>
      <w:r w:rsidR="0057739E" w:rsidRPr="000679A5">
        <w:fldChar w:fldCharType="begin"/>
      </w:r>
      <w:r w:rsidR="0057739E" w:rsidRPr="000679A5">
        <w:instrText xml:space="preserve"> ADDIN ZOTERO_ITEM CSL_CITATION {"citationID":"SqCP4RYI","properties":{"formattedCitation":"\\super 11\\nosupersub{}","plainCitation":"11","noteIndex":0},"citationItems":[{"id":61,"uris":["http://zotero.org/users/16578294/items/2N4WDEYL"],"itemData":{"id":61,"type":"article-journal","abstract":"Objective\nThis study aimed to assess the efficacy of a self-designed progressive resistance exercise training program for preventing the development of lower limb lymphedema.\nMethods\nAn open-label randomized controlled trial was conducted in patients who underwent radical surgery for cervical cancer treatment in our department between October 7, 2019, and October 7, 2021. The participants were randomly assigned to one of three groups: progressive resistance exercise training, graduated compression stocking, and control group.\nResults\nA total of 267 patients were enrolled (89 in each group). The incidence of lower limb lymphedema was 9.0% (n = 8) in the progressive resistance exercise training group, 28.1% (n = 25) in the graduated compression stocking group, and 42.7% (n = 38) in the control group. Over the 2-year follow-up period, the risk of lower limb lymphedema was significantly lower in the progressive resistance exercise training group than in the control group, with a hazard ratio (HR) (95% confidence interval [CI]) of 0.156 (0.073–0.335). The study was underpowered to demonstrate a statistically significant reduction in risk in the graduated compression stocking group, with an HR (95% CI) of 0.624 (0.376–1.033).\nConclusions\nProgressive resistance exercise training is an effective strategy for preventing lower limb lymphedema after pelvic lymphadenectomy for cervical cancer. It imposes no additional economic burden and can be performed conveniently without the need for dedicated exercise facilities. This makes it particularly accessible to patients in developing countries, allowing them to exercise at their convenience.\nTrial registration\nChiCTR1800014905.","container-title":"Asia-Pacific Journal of Oncology Nursing","DOI":"10.1016/j.apjon.2023.100333","ISSN":"2347-5625","issue":"1","journalAbbreviation":"Asia Pac J Oncol Nurs","page":"100333","source":"ScienceDirect","title":"Preventing lower limb lymphedema after pelvic lymphadenectomy with progressive resistance exercise training: a randomized controlled trial","title-short":"Preventing lower limb lymphedema after pelvic lymphadenectomy with progressive resistance exercise training","volume":"11","author":[{"family":"Zhang","given":"Jiajia"},{"family":"Zhou","given":"Changming"},{"family":"Ma","given":"Qin"},{"family":"Zhang","given":"Yi"},{"family":"Zhang","given":"Xiaoju"}],"issued":{"date-parts":[["2024",1,1]]}}}],"schema":"https://github.com/citation-style-language/schema/raw/master/csl-citation.json"} </w:instrText>
      </w:r>
      <w:r w:rsidR="0057739E" w:rsidRPr="000679A5">
        <w:fldChar w:fldCharType="separate"/>
      </w:r>
      <w:r w:rsidR="0057739E" w:rsidRPr="000679A5">
        <w:rPr>
          <w:vertAlign w:val="superscript"/>
        </w:rPr>
        <w:t>11</w:t>
      </w:r>
      <w:r w:rsidR="0057739E" w:rsidRPr="000679A5">
        <w:fldChar w:fldCharType="end"/>
      </w:r>
      <w:r w:rsidR="00AD18DD" w:rsidRPr="000679A5">
        <w:t>: self-report and/or one of three objective criteria</w:t>
      </w:r>
      <w:r w:rsidR="0057739E" w:rsidRPr="000679A5">
        <w:t>.</w:t>
      </w:r>
      <w:r w:rsidR="005A65F5">
        <w:t xml:space="preserve"> </w:t>
      </w:r>
      <w:proofErr w:type="spellStart"/>
      <w:r w:rsidR="005A65F5" w:rsidRPr="004433ED">
        <w:rPr>
          <w:highlight w:val="yellow"/>
          <w:vertAlign w:val="superscript"/>
        </w:rPr>
        <w:t>c</w:t>
      </w:r>
      <w:r w:rsidR="005A65F5" w:rsidRPr="004433ED">
        <w:rPr>
          <w:highlight w:val="yellow"/>
        </w:rPr>
        <w:t>All</w:t>
      </w:r>
      <w:proofErr w:type="spellEnd"/>
      <w:r w:rsidR="005A65F5" w:rsidRPr="004433ED">
        <w:rPr>
          <w:highlight w:val="yellow"/>
        </w:rPr>
        <w:t xml:space="preserve"> included studies except those with serious concerns (that is, all studies that were rated as no concerns, some concerns, or unclear).</w:t>
      </w:r>
    </w:p>
    <w:p w14:paraId="1A67F395" w14:textId="60575E79" w:rsidR="00AD18DD" w:rsidRPr="00FA4143" w:rsidRDefault="00350433" w:rsidP="00F975B7">
      <w:pPr>
        <w:spacing w:line="480" w:lineRule="auto"/>
      </w:pPr>
      <w:r w:rsidRPr="00350433">
        <w:rPr>
          <w:b/>
          <w:bCs/>
        </w:rPr>
        <w:lastRenderedPageBreak/>
        <w:t xml:space="preserve">Supplementary </w:t>
      </w:r>
      <w:r w:rsidR="00CC6F97">
        <w:rPr>
          <w:b/>
          <w:bCs/>
        </w:rPr>
        <w:t>Material</w:t>
      </w:r>
      <w:r w:rsidRPr="00350433">
        <w:rPr>
          <w:b/>
          <w:bCs/>
        </w:rPr>
        <w:t xml:space="preserve"> 6. </w:t>
      </w:r>
    </w:p>
    <w:p w14:paraId="70374A20" w14:textId="01E212DA" w:rsidR="00AD18DD" w:rsidRPr="00015ACD" w:rsidRDefault="00AD18DD" w:rsidP="00F975B7">
      <w:pPr>
        <w:spacing w:line="480" w:lineRule="auto"/>
      </w:pPr>
      <w:r w:rsidRPr="00525805">
        <w:t xml:space="preserve">Table </w:t>
      </w:r>
      <w:r w:rsidR="00F236E8">
        <w:t>S11</w:t>
      </w:r>
      <w:r w:rsidRPr="00525805">
        <w:t>. Overall summary of findings and quality of evidence as rated with the GRADE tool.</w:t>
      </w:r>
    </w:p>
    <w:tbl>
      <w:tblPr>
        <w:tblW w:w="4506" w:type="pct"/>
        <w:tblLayout w:type="fixed"/>
        <w:tblCellMar>
          <w:top w:w="100" w:type="dxa"/>
          <w:left w:w="100" w:type="dxa"/>
          <w:bottom w:w="100" w:type="dxa"/>
          <w:right w:w="100" w:type="dxa"/>
        </w:tblCellMar>
        <w:tblLook w:val="04A0" w:firstRow="1" w:lastRow="0" w:firstColumn="1" w:lastColumn="0" w:noHBand="0" w:noVBand="1"/>
      </w:tblPr>
      <w:tblGrid>
        <w:gridCol w:w="651"/>
        <w:gridCol w:w="1192"/>
        <w:gridCol w:w="770"/>
        <w:gridCol w:w="1140"/>
        <w:gridCol w:w="1067"/>
        <w:gridCol w:w="1132"/>
        <w:gridCol w:w="1318"/>
        <w:gridCol w:w="1092"/>
        <w:gridCol w:w="1276"/>
        <w:gridCol w:w="815"/>
        <w:gridCol w:w="1029"/>
        <w:gridCol w:w="1097"/>
      </w:tblGrid>
      <w:tr w:rsidR="00AD18DD" w:rsidRPr="00E70F1F" w14:paraId="3AF4FC22" w14:textId="77777777" w:rsidTr="00097A92">
        <w:trPr>
          <w:cantSplit/>
          <w:tblHeader/>
        </w:trPr>
        <w:tc>
          <w:tcPr>
            <w:tcW w:w="2890" w:type="pct"/>
            <w:gridSpan w:val="7"/>
            <w:tcBorders>
              <w:top w:val="single" w:sz="4" w:space="0" w:color="auto"/>
              <w:bottom w:val="single" w:sz="4" w:space="0" w:color="auto"/>
            </w:tcBorders>
            <w:tcMar>
              <w:top w:w="75" w:type="dxa"/>
              <w:left w:w="75" w:type="dxa"/>
              <w:bottom w:w="75" w:type="dxa"/>
              <w:right w:w="75" w:type="dxa"/>
            </w:tcMar>
            <w:vAlign w:val="center"/>
            <w:hideMark/>
          </w:tcPr>
          <w:p w14:paraId="1423A477" w14:textId="77777777" w:rsidR="00AD18DD" w:rsidRPr="00E70F1F" w:rsidRDefault="00AD18DD" w:rsidP="00D14DF0">
            <w:pPr>
              <w:jc w:val="center"/>
              <w:rPr>
                <w:sz w:val="18"/>
                <w:szCs w:val="18"/>
              </w:rPr>
            </w:pPr>
            <w:r w:rsidRPr="00E70F1F">
              <w:rPr>
                <w:sz w:val="18"/>
                <w:szCs w:val="18"/>
              </w:rPr>
              <w:t>Certainty assessment</w:t>
            </w:r>
          </w:p>
        </w:tc>
        <w:tc>
          <w:tcPr>
            <w:tcW w:w="941" w:type="pct"/>
            <w:gridSpan w:val="2"/>
            <w:tcBorders>
              <w:top w:val="single" w:sz="4" w:space="0" w:color="auto"/>
              <w:bottom w:val="single" w:sz="4" w:space="0" w:color="auto"/>
            </w:tcBorders>
            <w:tcMar>
              <w:top w:w="75" w:type="dxa"/>
              <w:left w:w="75" w:type="dxa"/>
              <w:bottom w:w="75" w:type="dxa"/>
              <w:right w:w="75" w:type="dxa"/>
            </w:tcMar>
            <w:vAlign w:val="center"/>
            <w:hideMark/>
          </w:tcPr>
          <w:p w14:paraId="36692001" w14:textId="1E1009BC" w:rsidR="00AD18DD" w:rsidRPr="00E70F1F" w:rsidRDefault="0057739E" w:rsidP="00D14DF0">
            <w:pPr>
              <w:jc w:val="center"/>
              <w:rPr>
                <w:sz w:val="18"/>
                <w:szCs w:val="18"/>
              </w:rPr>
            </w:pPr>
            <w:r w:rsidRPr="00E70F1F">
              <w:rPr>
                <w:sz w:val="18"/>
                <w:szCs w:val="18"/>
              </w:rPr>
              <w:t>No.</w:t>
            </w:r>
            <w:r w:rsidR="00AD18DD" w:rsidRPr="00E70F1F">
              <w:rPr>
                <w:sz w:val="18"/>
                <w:szCs w:val="18"/>
              </w:rPr>
              <w:t xml:space="preserve"> of patients</w:t>
            </w:r>
          </w:p>
        </w:tc>
        <w:tc>
          <w:tcPr>
            <w:tcW w:w="733" w:type="pct"/>
            <w:gridSpan w:val="2"/>
            <w:tcBorders>
              <w:top w:val="single" w:sz="4" w:space="0" w:color="auto"/>
              <w:bottom w:val="single" w:sz="4" w:space="0" w:color="auto"/>
            </w:tcBorders>
            <w:tcMar>
              <w:top w:w="75" w:type="dxa"/>
              <w:left w:w="75" w:type="dxa"/>
              <w:bottom w:w="75" w:type="dxa"/>
              <w:right w:w="75" w:type="dxa"/>
            </w:tcMar>
            <w:vAlign w:val="center"/>
            <w:hideMark/>
          </w:tcPr>
          <w:p w14:paraId="79FD97BB" w14:textId="77777777" w:rsidR="00AD18DD" w:rsidRPr="00E70F1F" w:rsidRDefault="00AD18DD" w:rsidP="00D14DF0">
            <w:pPr>
              <w:jc w:val="center"/>
              <w:rPr>
                <w:sz w:val="18"/>
                <w:szCs w:val="18"/>
              </w:rPr>
            </w:pPr>
            <w:r w:rsidRPr="00E70F1F">
              <w:rPr>
                <w:sz w:val="18"/>
                <w:szCs w:val="18"/>
              </w:rPr>
              <w:t>Effect</w:t>
            </w:r>
          </w:p>
        </w:tc>
        <w:tc>
          <w:tcPr>
            <w:tcW w:w="436" w:type="pct"/>
            <w:vMerge w:val="restart"/>
            <w:tcBorders>
              <w:top w:val="single" w:sz="4" w:space="0" w:color="auto"/>
            </w:tcBorders>
            <w:tcMar>
              <w:top w:w="75" w:type="dxa"/>
              <w:left w:w="75" w:type="dxa"/>
              <w:bottom w:w="75" w:type="dxa"/>
              <w:right w:w="75" w:type="dxa"/>
            </w:tcMar>
            <w:vAlign w:val="center"/>
            <w:hideMark/>
          </w:tcPr>
          <w:p w14:paraId="10B2EB2E" w14:textId="77777777" w:rsidR="00AD18DD" w:rsidRPr="00AC1F07" w:rsidRDefault="00AD18DD" w:rsidP="00D14DF0">
            <w:pPr>
              <w:jc w:val="center"/>
              <w:rPr>
                <w:sz w:val="18"/>
                <w:szCs w:val="18"/>
                <w:highlight w:val="yellow"/>
              </w:rPr>
            </w:pPr>
            <w:r w:rsidRPr="00AC1F07">
              <w:rPr>
                <w:sz w:val="18"/>
                <w:szCs w:val="18"/>
                <w:highlight w:val="yellow"/>
              </w:rPr>
              <w:t>Certainty</w:t>
            </w:r>
          </w:p>
        </w:tc>
      </w:tr>
      <w:tr w:rsidR="00AD18DD" w:rsidRPr="00E70F1F" w14:paraId="16EA3BD1" w14:textId="77777777" w:rsidTr="00AC5FC5">
        <w:trPr>
          <w:cantSplit/>
          <w:tblHeader/>
        </w:trPr>
        <w:tc>
          <w:tcPr>
            <w:tcW w:w="259" w:type="pct"/>
            <w:tcBorders>
              <w:top w:val="single" w:sz="4" w:space="0" w:color="auto"/>
              <w:bottom w:val="single" w:sz="4" w:space="0" w:color="auto"/>
            </w:tcBorders>
            <w:tcMar>
              <w:top w:w="75" w:type="dxa"/>
              <w:left w:w="75" w:type="dxa"/>
              <w:bottom w:w="75" w:type="dxa"/>
              <w:right w:w="75" w:type="dxa"/>
            </w:tcMar>
            <w:vAlign w:val="center"/>
            <w:hideMark/>
          </w:tcPr>
          <w:p w14:paraId="63797592" w14:textId="54793619" w:rsidR="00AD18DD" w:rsidRPr="00E70F1F" w:rsidRDefault="0057739E" w:rsidP="00D14DF0">
            <w:pPr>
              <w:jc w:val="center"/>
              <w:rPr>
                <w:sz w:val="18"/>
                <w:szCs w:val="18"/>
              </w:rPr>
            </w:pPr>
            <w:r w:rsidRPr="00E70F1F">
              <w:rPr>
                <w:sz w:val="18"/>
                <w:szCs w:val="18"/>
              </w:rPr>
              <w:t>No.</w:t>
            </w:r>
            <w:r w:rsidR="00AD18DD" w:rsidRPr="00E70F1F">
              <w:rPr>
                <w:sz w:val="18"/>
                <w:szCs w:val="18"/>
              </w:rPr>
              <w:t xml:space="preserve"> of studies</w:t>
            </w:r>
          </w:p>
        </w:tc>
        <w:tc>
          <w:tcPr>
            <w:tcW w:w="474" w:type="pct"/>
            <w:tcBorders>
              <w:top w:val="single" w:sz="4" w:space="0" w:color="auto"/>
              <w:bottom w:val="single" w:sz="4" w:space="0" w:color="auto"/>
            </w:tcBorders>
            <w:tcMar>
              <w:top w:w="75" w:type="dxa"/>
              <w:left w:w="75" w:type="dxa"/>
              <w:bottom w:w="75" w:type="dxa"/>
              <w:right w:w="75" w:type="dxa"/>
            </w:tcMar>
            <w:vAlign w:val="center"/>
            <w:hideMark/>
          </w:tcPr>
          <w:p w14:paraId="45A05E58" w14:textId="77777777" w:rsidR="00AD18DD" w:rsidRPr="00E70F1F" w:rsidRDefault="00AD18DD" w:rsidP="00D14DF0">
            <w:pPr>
              <w:jc w:val="center"/>
              <w:rPr>
                <w:sz w:val="18"/>
                <w:szCs w:val="18"/>
              </w:rPr>
            </w:pPr>
            <w:r w:rsidRPr="00E70F1F">
              <w:rPr>
                <w:sz w:val="18"/>
                <w:szCs w:val="18"/>
              </w:rPr>
              <w:t>Study design</w:t>
            </w:r>
          </w:p>
        </w:tc>
        <w:tc>
          <w:tcPr>
            <w:tcW w:w="306" w:type="pct"/>
            <w:tcBorders>
              <w:top w:val="single" w:sz="4" w:space="0" w:color="auto"/>
              <w:bottom w:val="single" w:sz="4" w:space="0" w:color="auto"/>
            </w:tcBorders>
            <w:tcMar>
              <w:top w:w="75" w:type="dxa"/>
              <w:left w:w="75" w:type="dxa"/>
              <w:bottom w:w="75" w:type="dxa"/>
              <w:right w:w="75" w:type="dxa"/>
            </w:tcMar>
            <w:vAlign w:val="center"/>
            <w:hideMark/>
          </w:tcPr>
          <w:p w14:paraId="34503CEC" w14:textId="77777777" w:rsidR="00AD18DD" w:rsidRPr="00E70F1F" w:rsidRDefault="00AD18DD" w:rsidP="00D14DF0">
            <w:pPr>
              <w:jc w:val="center"/>
              <w:rPr>
                <w:sz w:val="18"/>
                <w:szCs w:val="18"/>
              </w:rPr>
            </w:pPr>
            <w:r w:rsidRPr="00E70F1F">
              <w:rPr>
                <w:sz w:val="18"/>
                <w:szCs w:val="18"/>
              </w:rPr>
              <w:t>Risk of bias</w:t>
            </w:r>
          </w:p>
        </w:tc>
        <w:tc>
          <w:tcPr>
            <w:tcW w:w="453" w:type="pct"/>
            <w:tcBorders>
              <w:top w:val="single" w:sz="4" w:space="0" w:color="auto"/>
              <w:bottom w:val="single" w:sz="4" w:space="0" w:color="auto"/>
            </w:tcBorders>
            <w:tcMar>
              <w:top w:w="75" w:type="dxa"/>
              <w:left w:w="75" w:type="dxa"/>
              <w:bottom w:w="75" w:type="dxa"/>
              <w:right w:w="75" w:type="dxa"/>
            </w:tcMar>
            <w:vAlign w:val="center"/>
            <w:hideMark/>
          </w:tcPr>
          <w:p w14:paraId="053DF33E" w14:textId="77777777" w:rsidR="00AD18DD" w:rsidRPr="00A22D64" w:rsidRDefault="00AD18DD" w:rsidP="00D14DF0">
            <w:pPr>
              <w:jc w:val="center"/>
              <w:rPr>
                <w:sz w:val="18"/>
                <w:szCs w:val="18"/>
              </w:rPr>
            </w:pPr>
            <w:r w:rsidRPr="00A22D64">
              <w:rPr>
                <w:sz w:val="18"/>
                <w:szCs w:val="18"/>
              </w:rPr>
              <w:t>Inconsistency</w:t>
            </w:r>
          </w:p>
        </w:tc>
        <w:tc>
          <w:tcPr>
            <w:tcW w:w="424" w:type="pct"/>
            <w:tcBorders>
              <w:top w:val="single" w:sz="4" w:space="0" w:color="auto"/>
              <w:bottom w:val="single" w:sz="4" w:space="0" w:color="auto"/>
            </w:tcBorders>
            <w:tcMar>
              <w:top w:w="75" w:type="dxa"/>
              <w:left w:w="75" w:type="dxa"/>
              <w:bottom w:w="75" w:type="dxa"/>
              <w:right w:w="75" w:type="dxa"/>
            </w:tcMar>
            <w:vAlign w:val="center"/>
            <w:hideMark/>
          </w:tcPr>
          <w:p w14:paraId="34A94C45" w14:textId="77777777" w:rsidR="00AD18DD" w:rsidRPr="00A22D64" w:rsidRDefault="00AD18DD" w:rsidP="00D14DF0">
            <w:pPr>
              <w:jc w:val="center"/>
              <w:rPr>
                <w:sz w:val="18"/>
                <w:szCs w:val="18"/>
              </w:rPr>
            </w:pPr>
            <w:r w:rsidRPr="00A22D64">
              <w:rPr>
                <w:sz w:val="18"/>
                <w:szCs w:val="18"/>
              </w:rPr>
              <w:t>Indirectness</w:t>
            </w:r>
          </w:p>
        </w:tc>
        <w:tc>
          <w:tcPr>
            <w:tcW w:w="450" w:type="pct"/>
            <w:tcBorders>
              <w:top w:val="single" w:sz="4" w:space="0" w:color="auto"/>
              <w:bottom w:val="single" w:sz="4" w:space="0" w:color="auto"/>
            </w:tcBorders>
            <w:tcMar>
              <w:top w:w="75" w:type="dxa"/>
              <w:left w:w="75" w:type="dxa"/>
              <w:bottom w:w="75" w:type="dxa"/>
              <w:right w:w="75" w:type="dxa"/>
            </w:tcMar>
            <w:vAlign w:val="center"/>
            <w:hideMark/>
          </w:tcPr>
          <w:p w14:paraId="5DDFB620" w14:textId="77777777" w:rsidR="00AD18DD" w:rsidRPr="00E70F1F" w:rsidRDefault="00AD18DD" w:rsidP="00D14DF0">
            <w:pPr>
              <w:jc w:val="center"/>
              <w:rPr>
                <w:sz w:val="18"/>
                <w:szCs w:val="18"/>
              </w:rPr>
            </w:pPr>
            <w:r w:rsidRPr="00E70F1F">
              <w:rPr>
                <w:sz w:val="18"/>
                <w:szCs w:val="18"/>
              </w:rPr>
              <w:t>Imprecision</w:t>
            </w:r>
          </w:p>
        </w:tc>
        <w:tc>
          <w:tcPr>
            <w:tcW w:w="524" w:type="pct"/>
            <w:tcBorders>
              <w:top w:val="single" w:sz="4" w:space="0" w:color="auto"/>
              <w:bottom w:val="single" w:sz="4" w:space="0" w:color="auto"/>
            </w:tcBorders>
            <w:tcMar>
              <w:top w:w="75" w:type="dxa"/>
              <w:left w:w="75" w:type="dxa"/>
              <w:bottom w:w="75" w:type="dxa"/>
              <w:right w:w="75" w:type="dxa"/>
            </w:tcMar>
            <w:vAlign w:val="center"/>
            <w:hideMark/>
          </w:tcPr>
          <w:p w14:paraId="6A5AD944" w14:textId="77777777" w:rsidR="00AD18DD" w:rsidRPr="00E70F1F" w:rsidRDefault="00AD18DD" w:rsidP="00D14DF0">
            <w:pPr>
              <w:jc w:val="center"/>
              <w:rPr>
                <w:sz w:val="18"/>
                <w:szCs w:val="18"/>
              </w:rPr>
            </w:pPr>
            <w:r w:rsidRPr="00E70F1F">
              <w:rPr>
                <w:sz w:val="18"/>
                <w:szCs w:val="18"/>
              </w:rPr>
              <w:t>Other considerations</w:t>
            </w:r>
          </w:p>
        </w:tc>
        <w:tc>
          <w:tcPr>
            <w:tcW w:w="434" w:type="pct"/>
            <w:tcBorders>
              <w:top w:val="single" w:sz="4" w:space="0" w:color="auto"/>
              <w:bottom w:val="single" w:sz="4" w:space="0" w:color="auto"/>
            </w:tcBorders>
            <w:tcMar>
              <w:top w:w="75" w:type="dxa"/>
              <w:left w:w="75" w:type="dxa"/>
              <w:bottom w:w="75" w:type="dxa"/>
              <w:right w:w="75" w:type="dxa"/>
            </w:tcMar>
            <w:vAlign w:val="center"/>
            <w:hideMark/>
          </w:tcPr>
          <w:p w14:paraId="3A4DF845" w14:textId="48DE7F41" w:rsidR="00AD18DD" w:rsidRPr="00E70F1F" w:rsidRDefault="001017E1" w:rsidP="00D14DF0">
            <w:pPr>
              <w:jc w:val="center"/>
              <w:rPr>
                <w:sz w:val="18"/>
                <w:szCs w:val="18"/>
              </w:rPr>
            </w:pPr>
            <w:r>
              <w:rPr>
                <w:sz w:val="18"/>
                <w:szCs w:val="18"/>
              </w:rPr>
              <w:t>E</w:t>
            </w:r>
            <w:r w:rsidR="00AD18DD" w:rsidRPr="00E70F1F">
              <w:rPr>
                <w:sz w:val="18"/>
                <w:szCs w:val="18"/>
              </w:rPr>
              <w:t>xercise interventions</w:t>
            </w:r>
          </w:p>
        </w:tc>
        <w:tc>
          <w:tcPr>
            <w:tcW w:w="507" w:type="pct"/>
            <w:tcBorders>
              <w:top w:val="single" w:sz="4" w:space="0" w:color="auto"/>
              <w:bottom w:val="single" w:sz="4" w:space="0" w:color="auto"/>
            </w:tcBorders>
            <w:tcMar>
              <w:top w:w="75" w:type="dxa"/>
              <w:left w:w="75" w:type="dxa"/>
              <w:bottom w:w="75" w:type="dxa"/>
              <w:right w:w="75" w:type="dxa"/>
            </w:tcMar>
            <w:vAlign w:val="center"/>
            <w:hideMark/>
          </w:tcPr>
          <w:p w14:paraId="5C3A3E7D" w14:textId="08FDDCA2" w:rsidR="00AD18DD" w:rsidRPr="00E70F1F" w:rsidRDefault="001017E1" w:rsidP="00D14DF0">
            <w:pPr>
              <w:jc w:val="center"/>
              <w:rPr>
                <w:sz w:val="18"/>
                <w:szCs w:val="18"/>
              </w:rPr>
            </w:pPr>
            <w:r>
              <w:rPr>
                <w:sz w:val="18"/>
                <w:szCs w:val="18"/>
              </w:rPr>
              <w:t>N</w:t>
            </w:r>
            <w:r w:rsidR="00AD18DD" w:rsidRPr="00E70F1F">
              <w:rPr>
                <w:sz w:val="18"/>
                <w:szCs w:val="18"/>
              </w:rPr>
              <w:t>on-exercise interventions</w:t>
            </w:r>
          </w:p>
        </w:tc>
        <w:tc>
          <w:tcPr>
            <w:tcW w:w="324" w:type="pct"/>
            <w:tcBorders>
              <w:top w:val="single" w:sz="4" w:space="0" w:color="auto"/>
              <w:bottom w:val="single" w:sz="4" w:space="0" w:color="auto"/>
            </w:tcBorders>
            <w:tcMar>
              <w:top w:w="75" w:type="dxa"/>
              <w:left w:w="75" w:type="dxa"/>
              <w:bottom w:w="75" w:type="dxa"/>
              <w:right w:w="75" w:type="dxa"/>
            </w:tcMar>
            <w:vAlign w:val="center"/>
            <w:hideMark/>
          </w:tcPr>
          <w:p w14:paraId="417C2FEE" w14:textId="77777777" w:rsidR="00AD18DD" w:rsidRPr="00E70F1F" w:rsidRDefault="00AD18DD" w:rsidP="00D14DF0">
            <w:pPr>
              <w:jc w:val="center"/>
              <w:rPr>
                <w:sz w:val="18"/>
                <w:szCs w:val="18"/>
              </w:rPr>
            </w:pPr>
            <w:r w:rsidRPr="00E70F1F">
              <w:rPr>
                <w:sz w:val="18"/>
                <w:szCs w:val="18"/>
              </w:rPr>
              <w:t>Relative</w:t>
            </w:r>
            <w:r w:rsidRPr="00E70F1F">
              <w:rPr>
                <w:sz w:val="18"/>
                <w:szCs w:val="18"/>
              </w:rPr>
              <w:br/>
              <w:t>(95% CI)</w:t>
            </w:r>
          </w:p>
        </w:tc>
        <w:tc>
          <w:tcPr>
            <w:tcW w:w="409" w:type="pct"/>
            <w:tcBorders>
              <w:top w:val="single" w:sz="4" w:space="0" w:color="auto"/>
              <w:bottom w:val="single" w:sz="4" w:space="0" w:color="auto"/>
            </w:tcBorders>
            <w:tcMar>
              <w:top w:w="75" w:type="dxa"/>
              <w:left w:w="75" w:type="dxa"/>
              <w:bottom w:w="75" w:type="dxa"/>
              <w:right w:w="75" w:type="dxa"/>
            </w:tcMar>
            <w:vAlign w:val="center"/>
            <w:hideMark/>
          </w:tcPr>
          <w:p w14:paraId="5447943A" w14:textId="77777777" w:rsidR="00AD18DD" w:rsidRPr="00E70F1F" w:rsidRDefault="00AD18DD" w:rsidP="00D14DF0">
            <w:pPr>
              <w:jc w:val="center"/>
              <w:rPr>
                <w:sz w:val="18"/>
                <w:szCs w:val="18"/>
              </w:rPr>
            </w:pPr>
            <w:r w:rsidRPr="00E70F1F">
              <w:rPr>
                <w:sz w:val="18"/>
                <w:szCs w:val="18"/>
              </w:rPr>
              <w:t>Absolute</w:t>
            </w:r>
            <w:r w:rsidRPr="00E70F1F">
              <w:rPr>
                <w:sz w:val="18"/>
                <w:szCs w:val="18"/>
              </w:rPr>
              <w:br/>
              <w:t>(95% CI)</w:t>
            </w:r>
          </w:p>
        </w:tc>
        <w:tc>
          <w:tcPr>
            <w:tcW w:w="436" w:type="pct"/>
            <w:vMerge/>
            <w:tcBorders>
              <w:bottom w:val="single" w:sz="4" w:space="0" w:color="auto"/>
            </w:tcBorders>
            <w:vAlign w:val="center"/>
            <w:hideMark/>
          </w:tcPr>
          <w:p w14:paraId="590E5BF2" w14:textId="77777777" w:rsidR="00AD18DD" w:rsidRPr="00AC1F07" w:rsidRDefault="00AD18DD" w:rsidP="00D14DF0">
            <w:pPr>
              <w:rPr>
                <w:sz w:val="18"/>
                <w:szCs w:val="18"/>
                <w:highlight w:val="yellow"/>
              </w:rPr>
            </w:pPr>
          </w:p>
        </w:tc>
      </w:tr>
      <w:tr w:rsidR="00AD18DD" w:rsidRPr="00E70F1F" w14:paraId="7504516E" w14:textId="77777777" w:rsidTr="00097A92">
        <w:trPr>
          <w:cantSplit/>
          <w:trHeight w:val="18"/>
        </w:trPr>
        <w:tc>
          <w:tcPr>
            <w:tcW w:w="5000" w:type="pct"/>
            <w:gridSpan w:val="12"/>
            <w:tcBorders>
              <w:top w:val="single" w:sz="4" w:space="0" w:color="auto"/>
              <w:bottom w:val="single" w:sz="4" w:space="0" w:color="auto"/>
            </w:tcBorders>
            <w:tcMar>
              <w:top w:w="75" w:type="dxa"/>
              <w:left w:w="100" w:type="dxa"/>
              <w:bottom w:w="100" w:type="dxa"/>
              <w:right w:w="100" w:type="dxa"/>
            </w:tcMar>
            <w:vAlign w:val="center"/>
            <w:hideMark/>
          </w:tcPr>
          <w:p w14:paraId="33057FCB" w14:textId="490DB4A5" w:rsidR="00AD18DD" w:rsidRPr="00AC1F07" w:rsidRDefault="00AD18DD" w:rsidP="00D14DF0">
            <w:pPr>
              <w:rPr>
                <w:sz w:val="18"/>
                <w:szCs w:val="18"/>
                <w:highlight w:val="yellow"/>
              </w:rPr>
            </w:pPr>
            <w:r w:rsidRPr="00AC1F07">
              <w:rPr>
                <w:rStyle w:val="label"/>
                <w:sz w:val="18"/>
                <w:szCs w:val="18"/>
                <w:highlight w:val="yellow"/>
              </w:rPr>
              <w:t>Outcome: Lymphedema incidence</w:t>
            </w:r>
            <w:r w:rsidR="002E41CA">
              <w:rPr>
                <w:rStyle w:val="label"/>
                <w:sz w:val="18"/>
                <w:szCs w:val="18"/>
                <w:highlight w:val="yellow"/>
              </w:rPr>
              <w:t xml:space="preserve"> (mixed population at-risk and with CRL at baseline)</w:t>
            </w:r>
          </w:p>
        </w:tc>
      </w:tr>
      <w:tr w:rsidR="00AD18DD" w:rsidRPr="00E70F1F" w14:paraId="4D00E0A8" w14:textId="77777777" w:rsidTr="00AC5FC5">
        <w:trPr>
          <w:cantSplit/>
          <w:trHeight w:val="750"/>
        </w:trPr>
        <w:tc>
          <w:tcPr>
            <w:tcW w:w="259" w:type="pct"/>
            <w:tcBorders>
              <w:top w:val="single" w:sz="4" w:space="0" w:color="auto"/>
              <w:bottom w:val="single" w:sz="4" w:space="0" w:color="auto"/>
            </w:tcBorders>
            <w:hideMark/>
          </w:tcPr>
          <w:p w14:paraId="41B4DC20" w14:textId="77777777" w:rsidR="00AD18DD" w:rsidRPr="00E70F1F" w:rsidRDefault="00AD18DD" w:rsidP="00D14DF0">
            <w:pPr>
              <w:jc w:val="center"/>
              <w:rPr>
                <w:sz w:val="18"/>
                <w:szCs w:val="18"/>
              </w:rPr>
            </w:pPr>
            <w:r w:rsidRPr="00E70F1F">
              <w:rPr>
                <w:sz w:val="18"/>
                <w:szCs w:val="18"/>
              </w:rPr>
              <w:t>17</w:t>
            </w:r>
          </w:p>
        </w:tc>
        <w:tc>
          <w:tcPr>
            <w:tcW w:w="474" w:type="pct"/>
            <w:tcBorders>
              <w:top w:val="single" w:sz="4" w:space="0" w:color="auto"/>
              <w:bottom w:val="single" w:sz="4" w:space="0" w:color="auto"/>
            </w:tcBorders>
            <w:hideMark/>
          </w:tcPr>
          <w:p w14:paraId="526D9882" w14:textId="31CCB7F1" w:rsidR="00AD18DD" w:rsidRPr="00E70F1F" w:rsidRDefault="00AD18DD" w:rsidP="00D14DF0">
            <w:pPr>
              <w:jc w:val="center"/>
              <w:rPr>
                <w:sz w:val="18"/>
                <w:szCs w:val="18"/>
              </w:rPr>
            </w:pPr>
            <w:r w:rsidRPr="00E70F1F">
              <w:rPr>
                <w:sz w:val="18"/>
                <w:szCs w:val="18"/>
              </w:rPr>
              <w:t>randomi</w:t>
            </w:r>
            <w:r w:rsidR="0057739E" w:rsidRPr="00E70F1F">
              <w:rPr>
                <w:sz w:val="18"/>
                <w:szCs w:val="18"/>
              </w:rPr>
              <w:t>z</w:t>
            </w:r>
            <w:r w:rsidRPr="00E70F1F">
              <w:rPr>
                <w:sz w:val="18"/>
                <w:szCs w:val="18"/>
              </w:rPr>
              <w:t>ed trials</w:t>
            </w:r>
          </w:p>
        </w:tc>
        <w:tc>
          <w:tcPr>
            <w:tcW w:w="306" w:type="pct"/>
            <w:tcBorders>
              <w:top w:val="single" w:sz="4" w:space="0" w:color="auto"/>
              <w:bottom w:val="single" w:sz="4" w:space="0" w:color="auto"/>
            </w:tcBorders>
            <w:hideMark/>
          </w:tcPr>
          <w:p w14:paraId="518087BF" w14:textId="77777777" w:rsidR="00AD18DD" w:rsidRPr="00E70F1F" w:rsidRDefault="00AD18DD" w:rsidP="00D14DF0">
            <w:pPr>
              <w:jc w:val="center"/>
              <w:rPr>
                <w:sz w:val="18"/>
                <w:szCs w:val="18"/>
              </w:rPr>
            </w:pPr>
            <w:proofErr w:type="spellStart"/>
            <w:r w:rsidRPr="00E70F1F">
              <w:rPr>
                <w:sz w:val="18"/>
                <w:szCs w:val="18"/>
              </w:rPr>
              <w:t>serious</w:t>
            </w:r>
            <w:r w:rsidRPr="00E70F1F">
              <w:rPr>
                <w:sz w:val="18"/>
                <w:szCs w:val="18"/>
                <w:vertAlign w:val="superscript"/>
              </w:rPr>
              <w:t>a</w:t>
            </w:r>
            <w:proofErr w:type="spellEnd"/>
          </w:p>
        </w:tc>
        <w:tc>
          <w:tcPr>
            <w:tcW w:w="453" w:type="pct"/>
            <w:tcBorders>
              <w:top w:val="single" w:sz="4" w:space="0" w:color="auto"/>
              <w:bottom w:val="single" w:sz="4" w:space="0" w:color="auto"/>
            </w:tcBorders>
            <w:hideMark/>
          </w:tcPr>
          <w:p w14:paraId="4AE48008" w14:textId="2E553D10" w:rsidR="00AD18DD" w:rsidRPr="00A22D64" w:rsidRDefault="00A22D64" w:rsidP="00D14DF0">
            <w:pPr>
              <w:jc w:val="center"/>
              <w:rPr>
                <w:sz w:val="18"/>
                <w:szCs w:val="18"/>
                <w:vertAlign w:val="superscript"/>
              </w:rPr>
            </w:pPr>
            <w:proofErr w:type="spellStart"/>
            <w:r>
              <w:rPr>
                <w:sz w:val="18"/>
                <w:szCs w:val="18"/>
              </w:rPr>
              <w:t>s</w:t>
            </w:r>
            <w:r w:rsidR="000A2B45">
              <w:rPr>
                <w:sz w:val="18"/>
                <w:szCs w:val="18"/>
              </w:rPr>
              <w:t>erious</w:t>
            </w:r>
            <w:r>
              <w:rPr>
                <w:sz w:val="18"/>
                <w:szCs w:val="18"/>
                <w:vertAlign w:val="superscript"/>
              </w:rPr>
              <w:t>b</w:t>
            </w:r>
            <w:proofErr w:type="spellEnd"/>
          </w:p>
        </w:tc>
        <w:tc>
          <w:tcPr>
            <w:tcW w:w="424" w:type="pct"/>
            <w:tcBorders>
              <w:top w:val="single" w:sz="4" w:space="0" w:color="auto"/>
              <w:bottom w:val="single" w:sz="4" w:space="0" w:color="auto"/>
            </w:tcBorders>
            <w:hideMark/>
          </w:tcPr>
          <w:p w14:paraId="3B107DFC" w14:textId="77777777" w:rsidR="00AD18DD" w:rsidRPr="00E70F1F" w:rsidRDefault="00AD18DD" w:rsidP="00D14DF0">
            <w:pPr>
              <w:jc w:val="center"/>
              <w:rPr>
                <w:sz w:val="18"/>
                <w:szCs w:val="18"/>
              </w:rPr>
            </w:pPr>
            <w:r w:rsidRPr="00E70F1F">
              <w:rPr>
                <w:sz w:val="18"/>
                <w:szCs w:val="18"/>
              </w:rPr>
              <w:t>not serious</w:t>
            </w:r>
          </w:p>
        </w:tc>
        <w:tc>
          <w:tcPr>
            <w:tcW w:w="450" w:type="pct"/>
            <w:tcBorders>
              <w:top w:val="single" w:sz="4" w:space="0" w:color="auto"/>
              <w:bottom w:val="single" w:sz="4" w:space="0" w:color="auto"/>
            </w:tcBorders>
            <w:hideMark/>
          </w:tcPr>
          <w:p w14:paraId="02BE068A" w14:textId="77777777" w:rsidR="00AD18DD" w:rsidRPr="00E70F1F" w:rsidRDefault="00AD18DD" w:rsidP="00D14DF0">
            <w:pPr>
              <w:jc w:val="center"/>
              <w:rPr>
                <w:sz w:val="18"/>
                <w:szCs w:val="18"/>
              </w:rPr>
            </w:pPr>
            <w:r w:rsidRPr="00E70F1F">
              <w:rPr>
                <w:sz w:val="18"/>
                <w:szCs w:val="18"/>
              </w:rPr>
              <w:t>not serious</w:t>
            </w:r>
          </w:p>
        </w:tc>
        <w:tc>
          <w:tcPr>
            <w:tcW w:w="524" w:type="pct"/>
            <w:tcBorders>
              <w:top w:val="single" w:sz="4" w:space="0" w:color="auto"/>
              <w:bottom w:val="single" w:sz="4" w:space="0" w:color="auto"/>
            </w:tcBorders>
            <w:hideMark/>
          </w:tcPr>
          <w:p w14:paraId="4F0D9561" w14:textId="77777777" w:rsidR="00AD18DD" w:rsidRPr="00E70F1F" w:rsidRDefault="00AD18DD" w:rsidP="00D14DF0">
            <w:pPr>
              <w:jc w:val="center"/>
              <w:rPr>
                <w:sz w:val="18"/>
                <w:szCs w:val="18"/>
              </w:rPr>
            </w:pPr>
            <w:r w:rsidRPr="00E70F1F">
              <w:rPr>
                <w:sz w:val="18"/>
                <w:szCs w:val="18"/>
              </w:rPr>
              <w:t>none</w:t>
            </w:r>
          </w:p>
        </w:tc>
        <w:tc>
          <w:tcPr>
            <w:tcW w:w="434" w:type="pct"/>
            <w:tcBorders>
              <w:top w:val="single" w:sz="4" w:space="0" w:color="auto"/>
              <w:bottom w:val="single" w:sz="4" w:space="0" w:color="auto"/>
            </w:tcBorders>
            <w:hideMark/>
          </w:tcPr>
          <w:p w14:paraId="57287B63" w14:textId="77777777" w:rsidR="00AD18DD" w:rsidRPr="00E70F1F" w:rsidRDefault="00AD18DD" w:rsidP="00D14DF0">
            <w:pPr>
              <w:jc w:val="center"/>
              <w:rPr>
                <w:sz w:val="18"/>
                <w:szCs w:val="18"/>
              </w:rPr>
            </w:pPr>
            <w:r w:rsidRPr="00E70F1F">
              <w:rPr>
                <w:sz w:val="18"/>
                <w:szCs w:val="18"/>
              </w:rPr>
              <w:t xml:space="preserve">224/1510 (14.8%) </w:t>
            </w:r>
          </w:p>
        </w:tc>
        <w:tc>
          <w:tcPr>
            <w:tcW w:w="507" w:type="pct"/>
            <w:tcBorders>
              <w:top w:val="single" w:sz="4" w:space="0" w:color="auto"/>
              <w:bottom w:val="single" w:sz="4" w:space="0" w:color="auto"/>
            </w:tcBorders>
            <w:hideMark/>
          </w:tcPr>
          <w:p w14:paraId="47126AF1" w14:textId="77777777" w:rsidR="00AD18DD" w:rsidRPr="00E70F1F" w:rsidRDefault="00AD18DD" w:rsidP="00D14DF0">
            <w:pPr>
              <w:jc w:val="center"/>
              <w:rPr>
                <w:sz w:val="18"/>
                <w:szCs w:val="18"/>
              </w:rPr>
            </w:pPr>
            <w:r w:rsidRPr="00E70F1F">
              <w:rPr>
                <w:rStyle w:val="cell-value"/>
                <w:sz w:val="18"/>
                <w:szCs w:val="18"/>
              </w:rPr>
              <w:t xml:space="preserve">242/1228 (19.7%) </w:t>
            </w:r>
          </w:p>
        </w:tc>
        <w:tc>
          <w:tcPr>
            <w:tcW w:w="324" w:type="pct"/>
            <w:tcBorders>
              <w:top w:val="single" w:sz="4" w:space="0" w:color="auto"/>
              <w:bottom w:val="single" w:sz="4" w:space="0" w:color="auto"/>
            </w:tcBorders>
            <w:hideMark/>
          </w:tcPr>
          <w:p w14:paraId="289D818F" w14:textId="77777777" w:rsidR="00AD18DD" w:rsidRPr="00E70F1F" w:rsidRDefault="00AD18DD" w:rsidP="00D14DF0">
            <w:pPr>
              <w:jc w:val="center"/>
              <w:rPr>
                <w:sz w:val="18"/>
                <w:szCs w:val="18"/>
              </w:rPr>
            </w:pPr>
            <w:r w:rsidRPr="00E70F1F">
              <w:rPr>
                <w:rStyle w:val="block"/>
                <w:sz w:val="18"/>
                <w:szCs w:val="18"/>
              </w:rPr>
              <w:t>RR 0.71</w:t>
            </w:r>
            <w:r w:rsidRPr="00E70F1F">
              <w:rPr>
                <w:sz w:val="18"/>
                <w:szCs w:val="18"/>
              </w:rPr>
              <w:br/>
            </w:r>
            <w:r w:rsidRPr="00E70F1F">
              <w:rPr>
                <w:rStyle w:val="cell"/>
                <w:sz w:val="18"/>
                <w:szCs w:val="18"/>
              </w:rPr>
              <w:t>(0.51 to 0.97)</w:t>
            </w:r>
          </w:p>
        </w:tc>
        <w:tc>
          <w:tcPr>
            <w:tcW w:w="409" w:type="pct"/>
            <w:tcBorders>
              <w:top w:val="single" w:sz="4" w:space="0" w:color="auto"/>
              <w:bottom w:val="single" w:sz="4" w:space="0" w:color="auto"/>
            </w:tcBorders>
            <w:hideMark/>
          </w:tcPr>
          <w:p w14:paraId="3D8014E7" w14:textId="77777777" w:rsidR="00AD18DD" w:rsidRPr="00E70F1F" w:rsidRDefault="00AD18DD" w:rsidP="00D14DF0">
            <w:pPr>
              <w:jc w:val="center"/>
              <w:rPr>
                <w:sz w:val="18"/>
                <w:szCs w:val="18"/>
              </w:rPr>
            </w:pPr>
            <w:r w:rsidRPr="00E70F1F">
              <w:rPr>
                <w:sz w:val="18"/>
                <w:szCs w:val="18"/>
              </w:rPr>
              <w:t>57 fewer per 1,000</w:t>
            </w:r>
            <w:r w:rsidRPr="00E70F1F">
              <w:rPr>
                <w:sz w:val="18"/>
                <w:szCs w:val="18"/>
              </w:rPr>
              <w:br/>
              <w:t>(from 97 fewer to 6 fewer)</w:t>
            </w:r>
          </w:p>
        </w:tc>
        <w:tc>
          <w:tcPr>
            <w:tcW w:w="436" w:type="pct"/>
            <w:tcBorders>
              <w:top w:val="single" w:sz="4" w:space="0" w:color="auto"/>
              <w:bottom w:val="single" w:sz="4" w:space="0" w:color="auto"/>
            </w:tcBorders>
            <w:hideMark/>
          </w:tcPr>
          <w:p w14:paraId="75AEC678" w14:textId="407BD3EF" w:rsidR="00AD18DD" w:rsidRPr="00AC1F07" w:rsidRDefault="00AD18DD" w:rsidP="00D14DF0">
            <w:pPr>
              <w:jc w:val="center"/>
              <w:rPr>
                <w:sz w:val="18"/>
                <w:szCs w:val="18"/>
                <w:highlight w:val="yellow"/>
              </w:rPr>
            </w:pPr>
            <w:r w:rsidRPr="00AC1F07">
              <w:rPr>
                <w:rStyle w:val="quality-sign"/>
                <w:rFonts w:ascii="Cambria Math" w:hAnsi="Cambria Math" w:cs="Cambria Math"/>
                <w:sz w:val="18"/>
                <w:szCs w:val="18"/>
                <w:highlight w:val="yellow"/>
              </w:rPr>
              <w:t>⨁⨁</w:t>
            </w:r>
            <w:r w:rsidR="006B566A" w:rsidRPr="00AC1F07">
              <w:rPr>
                <w:rStyle w:val="quality-sign"/>
                <w:rFonts w:ascii="Segoe UI Symbol" w:hAnsi="Segoe UI Symbol" w:cs="Segoe UI Symbol"/>
                <w:sz w:val="18"/>
                <w:szCs w:val="18"/>
                <w:highlight w:val="yellow"/>
              </w:rPr>
              <w:t>◯</w:t>
            </w:r>
            <w:r w:rsidRPr="00AC1F07">
              <w:rPr>
                <w:rStyle w:val="quality-sign"/>
                <w:rFonts w:ascii="Cambria Math" w:hAnsi="Cambria Math" w:cs="Cambria Math"/>
                <w:sz w:val="18"/>
                <w:szCs w:val="18"/>
                <w:highlight w:val="yellow"/>
              </w:rPr>
              <w:t>◯</w:t>
            </w:r>
            <w:r w:rsidRPr="00AC1F07">
              <w:rPr>
                <w:sz w:val="18"/>
                <w:szCs w:val="18"/>
                <w:highlight w:val="yellow"/>
              </w:rPr>
              <w:br/>
            </w:r>
            <w:r w:rsidR="00176480" w:rsidRPr="00AC1F07">
              <w:rPr>
                <w:sz w:val="18"/>
                <w:szCs w:val="18"/>
                <w:highlight w:val="yellow"/>
              </w:rPr>
              <w:t>Low</w:t>
            </w:r>
            <w:r w:rsidRPr="00AC1F07">
              <w:rPr>
                <w:sz w:val="18"/>
                <w:szCs w:val="18"/>
                <w:highlight w:val="yellow"/>
                <w:vertAlign w:val="superscript"/>
              </w:rPr>
              <w:t>a</w:t>
            </w:r>
          </w:p>
        </w:tc>
      </w:tr>
    </w:tbl>
    <w:p w14:paraId="03A45950" w14:textId="0CE916F0" w:rsidR="00015ACD" w:rsidRPr="000679A5" w:rsidRDefault="00AD18DD" w:rsidP="00FA4143">
      <w:pPr>
        <w:pStyle w:val="NormalWeb"/>
        <w:spacing w:before="0" w:beforeAutospacing="0" w:after="0" w:afterAutospacing="0" w:line="480" w:lineRule="auto"/>
        <w:rPr>
          <w:color w:val="000000"/>
          <w:lang w:val="en"/>
        </w:rPr>
      </w:pPr>
      <w:r w:rsidRPr="000679A5">
        <w:rPr>
          <w:color w:val="000000"/>
          <w:lang w:val="en"/>
        </w:rPr>
        <w:t>Abbreviations: CI: confidence interval; RR: risk ratio</w:t>
      </w:r>
    </w:p>
    <w:p w14:paraId="6893BCF2" w14:textId="683ACA02" w:rsidR="001017E1" w:rsidRDefault="00AD18DD" w:rsidP="00FA4143">
      <w:pPr>
        <w:pStyle w:val="NormalWeb"/>
        <w:spacing w:before="0" w:beforeAutospacing="0" w:after="0" w:afterAutospacing="0" w:line="480" w:lineRule="auto"/>
        <w:rPr>
          <w:color w:val="000000" w:themeColor="text1"/>
          <w:lang w:val="en-US"/>
        </w:rPr>
      </w:pPr>
      <w:r w:rsidRPr="000679A5">
        <w:rPr>
          <w:color w:val="000000" w:themeColor="text1"/>
          <w:lang w:val="en-US"/>
        </w:rPr>
        <w:t xml:space="preserve">Explanations: </w:t>
      </w:r>
      <w:proofErr w:type="spellStart"/>
      <w:r w:rsidR="004F62DB" w:rsidRPr="000679A5">
        <w:rPr>
          <w:color w:val="000000" w:themeColor="text1"/>
          <w:vertAlign w:val="superscript"/>
          <w:lang w:val="en-US"/>
        </w:rPr>
        <w:t>a</w:t>
      </w:r>
      <w:r w:rsidRPr="000679A5">
        <w:rPr>
          <w:color w:val="000000" w:themeColor="text1"/>
          <w:lang w:val="en-US"/>
        </w:rPr>
        <w:t>Evidence</w:t>
      </w:r>
      <w:proofErr w:type="spellEnd"/>
      <w:r w:rsidRPr="000679A5">
        <w:rPr>
          <w:color w:val="000000" w:themeColor="text1"/>
          <w:lang w:val="en-US"/>
        </w:rPr>
        <w:t xml:space="preserve"> is mostly from studies of high risk of bias from one category of the EPHPP (reflected by moderate total score on the EPHPP)</w:t>
      </w:r>
    </w:p>
    <w:p w14:paraId="256CEAF3" w14:textId="77777777" w:rsidR="001017E1" w:rsidRDefault="001017E1" w:rsidP="00FA4143">
      <w:pPr>
        <w:pStyle w:val="NormalWeb"/>
        <w:spacing w:before="0" w:beforeAutospacing="0" w:after="0" w:afterAutospacing="0" w:line="480" w:lineRule="auto"/>
        <w:rPr>
          <w:color w:val="000000" w:themeColor="text1"/>
          <w:lang w:val="en-US"/>
        </w:rPr>
      </w:pPr>
      <w:r>
        <w:rPr>
          <w:color w:val="000000" w:themeColor="text1"/>
          <w:vertAlign w:val="superscript"/>
          <w:lang w:val="en-US"/>
        </w:rPr>
        <w:t>b</w:t>
      </w:r>
      <w:r w:rsidR="00AC4039">
        <w:rPr>
          <w:color w:val="000000" w:themeColor="text1"/>
          <w:lang w:val="en-US"/>
        </w:rPr>
        <w:t>I</w:t>
      </w:r>
      <w:r w:rsidR="00AC4039">
        <w:rPr>
          <w:color w:val="000000" w:themeColor="text1"/>
          <w:vertAlign w:val="superscript"/>
          <w:lang w:val="en-US"/>
        </w:rPr>
        <w:t>2</w:t>
      </w:r>
      <w:r w:rsidR="00AC4039">
        <w:rPr>
          <w:color w:val="000000" w:themeColor="text1"/>
          <w:lang w:val="en-US"/>
        </w:rPr>
        <w:t xml:space="preserve"> was between 50% and 69%</w:t>
      </w:r>
    </w:p>
    <w:p w14:paraId="3244EDC3" w14:textId="0F7E2480" w:rsidR="004011D6" w:rsidRPr="004011D6" w:rsidRDefault="004011D6" w:rsidP="00BF6228">
      <w:pPr>
        <w:pStyle w:val="NormalWeb"/>
        <w:spacing w:before="0" w:beforeAutospacing="0" w:after="0" w:afterAutospacing="0" w:line="480" w:lineRule="auto"/>
        <w:rPr>
          <w:lang w:val="en-US"/>
        </w:rPr>
        <w:sectPr w:rsidR="004011D6" w:rsidRPr="004011D6" w:rsidSect="00113803">
          <w:footerReference w:type="default" r:id="rId13"/>
          <w:pgSz w:w="16838" w:h="11906" w:orient="landscape"/>
          <w:pgMar w:top="1440" w:right="1440" w:bottom="1440" w:left="1440" w:header="709" w:footer="709" w:gutter="0"/>
          <w:cols w:space="708"/>
          <w:docGrid w:linePitch="360"/>
        </w:sectPr>
      </w:pPr>
    </w:p>
    <w:bookmarkEnd w:id="3"/>
    <w:p w14:paraId="38EA8AD9" w14:textId="0EFD3AC9" w:rsidR="00832AFC" w:rsidRPr="00015ACD" w:rsidRDefault="00FA4143" w:rsidP="00E70F1F">
      <w:pPr>
        <w:spacing w:after="160" w:line="480" w:lineRule="auto"/>
        <w:rPr>
          <w:b/>
          <w:bCs/>
        </w:rPr>
      </w:pPr>
      <w:r>
        <w:rPr>
          <w:b/>
          <w:bCs/>
        </w:rPr>
        <w:lastRenderedPageBreak/>
        <w:t>R</w:t>
      </w:r>
      <w:r w:rsidR="00015ACD" w:rsidRPr="00015ACD">
        <w:rPr>
          <w:b/>
          <w:bCs/>
        </w:rPr>
        <w:t>eference list</w:t>
      </w:r>
      <w:r>
        <w:rPr>
          <w:b/>
          <w:bCs/>
        </w:rPr>
        <w:t xml:space="preserve"> (Supplementary Materials)</w:t>
      </w:r>
    </w:p>
    <w:p w14:paraId="71725575" w14:textId="77777777" w:rsidR="00015ACD" w:rsidRPr="00015ACD" w:rsidRDefault="00015ACD" w:rsidP="00E70F1F">
      <w:pPr>
        <w:pStyle w:val="Bibliography"/>
        <w:spacing w:line="480" w:lineRule="auto"/>
      </w:pPr>
      <w:r>
        <w:fldChar w:fldCharType="begin"/>
      </w:r>
      <w:r>
        <w:instrText xml:space="preserve"> ADDIN ZOTERO_BIBL {"uncited":[],"omitted":[],"custom":[]} CSL_BIBLIOGRAPHY </w:instrText>
      </w:r>
      <w:r>
        <w:fldChar w:fldCharType="separate"/>
      </w:r>
      <w:r w:rsidRPr="00015ACD">
        <w:t>1.</w:t>
      </w:r>
      <w:r w:rsidRPr="00015ACD">
        <w:tab/>
        <w:t xml:space="preserve">Hayes SC, Singh B, Reul-Hirche H, et al. The Effect of exercise for the prevention and treatment of cancer-related lymphedema: a systematic review with meta-analysis. </w:t>
      </w:r>
      <w:r w:rsidRPr="00015ACD">
        <w:rPr>
          <w:i/>
          <w:iCs/>
        </w:rPr>
        <w:t>Med Sci Sports Exerc</w:t>
      </w:r>
      <w:r w:rsidRPr="00015ACD">
        <w:t>. 2022;54(8):1389-1399. doi:10.1249/MSS.0000000000002918</w:t>
      </w:r>
    </w:p>
    <w:p w14:paraId="4A456B21" w14:textId="77777777" w:rsidR="00015ACD" w:rsidRPr="005A2032" w:rsidRDefault="00015ACD" w:rsidP="00E70F1F">
      <w:pPr>
        <w:pStyle w:val="Bibliography"/>
        <w:spacing w:line="480" w:lineRule="auto"/>
        <w:rPr>
          <w:lang w:val="da-DK"/>
        </w:rPr>
      </w:pPr>
      <w:r w:rsidRPr="00015ACD">
        <w:t>2.</w:t>
      </w:r>
      <w:r w:rsidRPr="00015ACD">
        <w:tab/>
        <w:t xml:space="preserve">Courneya KS, Segal RJ, Mackey JR, et al. Effects of aerobic and resistance exercise in breast cancer patients receiving adjuvant chemotherapy: a multicenter randomized controlled trial. </w:t>
      </w:r>
      <w:r w:rsidRPr="005A2032">
        <w:rPr>
          <w:i/>
          <w:iCs/>
          <w:lang w:val="da-DK"/>
        </w:rPr>
        <w:t>JCO</w:t>
      </w:r>
      <w:r w:rsidRPr="005A2032">
        <w:rPr>
          <w:lang w:val="da-DK"/>
        </w:rPr>
        <w:t>. 2007;25(28):4396-4404. doi:10.1200/JCO.2006.08.2024</w:t>
      </w:r>
    </w:p>
    <w:p w14:paraId="642BB41E" w14:textId="77777777" w:rsidR="00015ACD" w:rsidRPr="00015ACD" w:rsidRDefault="00015ACD" w:rsidP="00E70F1F">
      <w:pPr>
        <w:pStyle w:val="Bibliography"/>
        <w:spacing w:line="480" w:lineRule="auto"/>
      </w:pPr>
      <w:r w:rsidRPr="005A2032">
        <w:rPr>
          <w:lang w:val="da-DK"/>
        </w:rPr>
        <w:t>3.</w:t>
      </w:r>
      <w:r w:rsidRPr="005A2032">
        <w:rPr>
          <w:lang w:val="da-DK"/>
        </w:rPr>
        <w:tab/>
        <w:t xml:space="preserve">Iyer NS, Cartmel B, Friedman L, et al. </w:t>
      </w:r>
      <w:r w:rsidRPr="00015ACD">
        <w:t xml:space="preserve">Lymphedema in ovarian cancer survivors: assessing diagnostic methods and the effects of physical activity. </w:t>
      </w:r>
      <w:r w:rsidRPr="00015ACD">
        <w:rPr>
          <w:i/>
          <w:iCs/>
        </w:rPr>
        <w:t>Cancer</w:t>
      </w:r>
      <w:r w:rsidRPr="00015ACD">
        <w:t>. 2018;124(9):1929-1937. doi:10.1002/cncr.31239</w:t>
      </w:r>
    </w:p>
    <w:p w14:paraId="7BA9C8A6" w14:textId="77777777" w:rsidR="00015ACD" w:rsidRPr="00015ACD" w:rsidRDefault="00015ACD" w:rsidP="00E70F1F">
      <w:pPr>
        <w:pStyle w:val="Bibliography"/>
        <w:spacing w:line="480" w:lineRule="auto"/>
      </w:pPr>
      <w:r w:rsidRPr="00015ACD">
        <w:t>4.</w:t>
      </w:r>
      <w:r w:rsidRPr="00015ACD">
        <w:tab/>
        <w:t xml:space="preserve">Lin Y, Wu C, He C, et al. Effectiveness of three exercise programs and intensive follow-up in improving quality of life, pain, and lymphedema among breast cancer survivors: a randomized, controlled 6-month trial. </w:t>
      </w:r>
      <w:r w:rsidRPr="00015ACD">
        <w:rPr>
          <w:i/>
          <w:iCs/>
        </w:rPr>
        <w:t>Support Care Cancer</w:t>
      </w:r>
      <w:r w:rsidRPr="00015ACD">
        <w:t>. 2023;31(1):9. doi:10.1007/s00520-022-07494-5</w:t>
      </w:r>
    </w:p>
    <w:p w14:paraId="3B837BC5" w14:textId="77777777" w:rsidR="00015ACD" w:rsidRPr="005A2032" w:rsidRDefault="00015ACD" w:rsidP="00E70F1F">
      <w:pPr>
        <w:pStyle w:val="Bibliography"/>
        <w:spacing w:line="480" w:lineRule="auto"/>
        <w:rPr>
          <w:lang w:val="da-DK"/>
        </w:rPr>
      </w:pPr>
      <w:r w:rsidRPr="00015ACD">
        <w:t>5.</w:t>
      </w:r>
      <w:r w:rsidRPr="00015ACD">
        <w:tab/>
        <w:t xml:space="preserve">Ahmed RL, Thomas W, Yee D, Schmitz KH. Randomized controlled trial of weight training and lymphedema in breast cancer survivors. </w:t>
      </w:r>
      <w:r w:rsidRPr="005A2032">
        <w:rPr>
          <w:i/>
          <w:iCs/>
          <w:lang w:val="da-DK"/>
        </w:rPr>
        <w:t>JCO</w:t>
      </w:r>
      <w:r w:rsidRPr="005A2032">
        <w:rPr>
          <w:lang w:val="da-DK"/>
        </w:rPr>
        <w:t>. 2006;24(18):2765-2772. doi:10.1200/JCO.2005.03.6749</w:t>
      </w:r>
    </w:p>
    <w:p w14:paraId="3E300AF6" w14:textId="77777777" w:rsidR="00015ACD" w:rsidRPr="00015ACD" w:rsidRDefault="00015ACD" w:rsidP="00E70F1F">
      <w:pPr>
        <w:pStyle w:val="Bibliography"/>
        <w:spacing w:line="480" w:lineRule="auto"/>
      </w:pPr>
      <w:r w:rsidRPr="005A2032">
        <w:rPr>
          <w:lang w:val="da-DK"/>
        </w:rPr>
        <w:t>6.</w:t>
      </w:r>
      <w:r w:rsidRPr="005A2032">
        <w:rPr>
          <w:lang w:val="da-DK"/>
        </w:rPr>
        <w:tab/>
        <w:t xml:space="preserve">Ammitzbøll G, Johansen C, Lanng C, et al. </w:t>
      </w:r>
      <w:r w:rsidRPr="00015ACD">
        <w:t xml:space="preserve">Progressive resistance training to prevent arm lymphedema in the first year after breast cancer surgery: results of a randomized controlled trial. </w:t>
      </w:r>
      <w:r w:rsidRPr="00015ACD">
        <w:rPr>
          <w:i/>
          <w:iCs/>
        </w:rPr>
        <w:t>Cancer</w:t>
      </w:r>
      <w:r w:rsidRPr="00015ACD">
        <w:t>. 2019;125(10):1683-1692. doi:10.1002/cncr.31962</w:t>
      </w:r>
    </w:p>
    <w:p w14:paraId="54214367" w14:textId="77777777" w:rsidR="00015ACD" w:rsidRPr="00015ACD" w:rsidRDefault="00015ACD" w:rsidP="00E70F1F">
      <w:pPr>
        <w:pStyle w:val="Bibliography"/>
        <w:spacing w:line="480" w:lineRule="auto"/>
      </w:pPr>
      <w:r w:rsidRPr="00015ACD">
        <w:t>7.</w:t>
      </w:r>
      <w:r w:rsidRPr="00015ACD">
        <w:tab/>
        <w:t xml:space="preserve">Kilbreath S, Refshauge K, Beith J, Lee UM. Resistance and stretching shoulder exercises early following axillary surgery for breast cancer. </w:t>
      </w:r>
      <w:r w:rsidRPr="00015ACD">
        <w:rPr>
          <w:i/>
          <w:iCs/>
        </w:rPr>
        <w:t>Rehabilitation Oncology</w:t>
      </w:r>
      <w:r w:rsidRPr="00015ACD">
        <w:t>. 2006;24(2):9.</w:t>
      </w:r>
    </w:p>
    <w:p w14:paraId="1B239D90" w14:textId="77777777" w:rsidR="00015ACD" w:rsidRPr="00015ACD" w:rsidRDefault="00015ACD" w:rsidP="00E70F1F">
      <w:pPr>
        <w:pStyle w:val="Bibliography"/>
        <w:spacing w:line="480" w:lineRule="auto"/>
      </w:pPr>
      <w:r w:rsidRPr="00015ACD">
        <w:lastRenderedPageBreak/>
        <w:t>8.</w:t>
      </w:r>
      <w:r w:rsidRPr="00015ACD">
        <w:tab/>
        <w:t xml:space="preserve">Kilbreath SL, Refshauge KM, Beith JM, et al. Upper limb progressive resistance training and stretching exercises following surgery for early breast cancer: a randomized controlled trial. </w:t>
      </w:r>
      <w:r w:rsidRPr="00015ACD">
        <w:rPr>
          <w:i/>
          <w:iCs/>
        </w:rPr>
        <w:t>Breast Cancer Res Treat</w:t>
      </w:r>
      <w:r w:rsidRPr="00015ACD">
        <w:t>. 2012;133(2):667-676. doi:10.1007/s10549-012-1964-1</w:t>
      </w:r>
    </w:p>
    <w:p w14:paraId="40605A4E" w14:textId="77777777" w:rsidR="00015ACD" w:rsidRPr="00015ACD" w:rsidRDefault="00015ACD" w:rsidP="00E70F1F">
      <w:pPr>
        <w:pStyle w:val="Bibliography"/>
        <w:spacing w:line="480" w:lineRule="auto"/>
      </w:pPr>
      <w:r w:rsidRPr="00015ACD">
        <w:t>9.</w:t>
      </w:r>
      <w:r w:rsidRPr="00015ACD">
        <w:tab/>
        <w:t xml:space="preserve">Sagen Å, Kåresen R, Risberg MA. Physical activity for the affected limb and arm lymphedema after breast cancer surgery. A prospective, randomized controlled trial with two years follow-up. </w:t>
      </w:r>
      <w:r w:rsidRPr="00015ACD">
        <w:rPr>
          <w:i/>
          <w:iCs/>
        </w:rPr>
        <w:t>Acta Oncol</w:t>
      </w:r>
      <w:r w:rsidRPr="00015ACD">
        <w:t>. 2009;48(8):1102-1110. doi:10.3109/02841860903061683</w:t>
      </w:r>
    </w:p>
    <w:p w14:paraId="4B7536A1" w14:textId="77777777" w:rsidR="00015ACD" w:rsidRPr="00015ACD" w:rsidRDefault="00015ACD" w:rsidP="00E70F1F">
      <w:pPr>
        <w:pStyle w:val="Bibliography"/>
        <w:spacing w:line="480" w:lineRule="auto"/>
      </w:pPr>
      <w:r w:rsidRPr="00015ACD">
        <w:t>10.</w:t>
      </w:r>
      <w:r w:rsidRPr="00015ACD">
        <w:tab/>
        <w:t xml:space="preserve">Schmitz KH, Ahmed RL, Troxel AB, et al. Weight lifting for women at risk for breast cancer–related lymphedema: a randomized trial. </w:t>
      </w:r>
      <w:r w:rsidRPr="00015ACD">
        <w:rPr>
          <w:i/>
          <w:iCs/>
        </w:rPr>
        <w:t>JAMA</w:t>
      </w:r>
      <w:r w:rsidRPr="00015ACD">
        <w:t>. 2010;304(24):2699-2705. doi:10.1001/jama.2010.1837</w:t>
      </w:r>
    </w:p>
    <w:p w14:paraId="6ABDA596" w14:textId="77777777" w:rsidR="00015ACD" w:rsidRPr="005A2032" w:rsidRDefault="00015ACD" w:rsidP="00E70F1F">
      <w:pPr>
        <w:pStyle w:val="Bibliography"/>
        <w:spacing w:line="480" w:lineRule="auto"/>
        <w:rPr>
          <w:lang w:val="da-DK"/>
        </w:rPr>
      </w:pPr>
      <w:r w:rsidRPr="00015ACD">
        <w:t>11.</w:t>
      </w:r>
      <w:r w:rsidRPr="00015ACD">
        <w:tab/>
        <w:t xml:space="preserve">Zhang J, Zhou C, Ma Q, Zhang Y, Zhang X. Preventing lower limb lymphedema after pelvic lymphadenectomy with progressive resistance exercise training: a randomized controlled trial. </w:t>
      </w:r>
      <w:r w:rsidRPr="005A2032">
        <w:rPr>
          <w:i/>
          <w:iCs/>
          <w:lang w:val="da-DK"/>
        </w:rPr>
        <w:t>Asia Pac J Oncol Nurs</w:t>
      </w:r>
      <w:r w:rsidRPr="005A2032">
        <w:rPr>
          <w:lang w:val="da-DK"/>
        </w:rPr>
        <w:t>. 2024;11(1):100333. doi:10.1016/j.apjon.2023.100333</w:t>
      </w:r>
    </w:p>
    <w:p w14:paraId="0886694D" w14:textId="77777777" w:rsidR="00015ACD" w:rsidRPr="00015ACD" w:rsidRDefault="00015ACD" w:rsidP="00E70F1F">
      <w:pPr>
        <w:pStyle w:val="Bibliography"/>
        <w:spacing w:line="480" w:lineRule="auto"/>
      </w:pPr>
      <w:r w:rsidRPr="005A2032">
        <w:rPr>
          <w:lang w:val="da-DK"/>
        </w:rPr>
        <w:t>12.</w:t>
      </w:r>
      <w:r w:rsidRPr="005A2032">
        <w:rPr>
          <w:lang w:val="da-DK"/>
        </w:rPr>
        <w:tab/>
        <w:t xml:space="preserve">Torres DM, De Menezes Fireman K, Fabro EAN, et al. </w:t>
      </w:r>
      <w:r w:rsidRPr="00015ACD">
        <w:t xml:space="preserve">Effectiveness of mat pilates on fatigue in women with breast cancer submitted to adjuvant radiotherapy: randomized controlled clinical trial. </w:t>
      </w:r>
      <w:r w:rsidRPr="00015ACD">
        <w:rPr>
          <w:i/>
          <w:iCs/>
        </w:rPr>
        <w:t>Support Care Cancer</w:t>
      </w:r>
      <w:r w:rsidRPr="00015ACD">
        <w:t>. 2023;31(6):362. doi:10.1007/s00520-023-07824-1</w:t>
      </w:r>
    </w:p>
    <w:p w14:paraId="2782617A" w14:textId="77777777" w:rsidR="00015ACD" w:rsidRPr="00015ACD" w:rsidRDefault="00015ACD" w:rsidP="00E70F1F">
      <w:pPr>
        <w:pStyle w:val="Bibliography"/>
        <w:spacing w:line="480" w:lineRule="auto"/>
      </w:pPr>
      <w:r w:rsidRPr="00015ACD">
        <w:t>13.</w:t>
      </w:r>
      <w:r w:rsidRPr="00015ACD">
        <w:tab/>
        <w:t xml:space="preserve">Hayes SC, Rye S, DiSipio T, et al. Exercise for health: a randomized, controlled trial evaluating the impact of a pragmatic, translational exercise intervention on the quality of life, function and treatment-related side effects following breast cancer. </w:t>
      </w:r>
      <w:r w:rsidRPr="00015ACD">
        <w:rPr>
          <w:i/>
          <w:iCs/>
        </w:rPr>
        <w:t>Breast Cancer Res Treat</w:t>
      </w:r>
      <w:r w:rsidRPr="00015ACD">
        <w:t>. 2013;137(1):175-186. doi:10.1007/s10549-012-2331-y</w:t>
      </w:r>
    </w:p>
    <w:p w14:paraId="4FE24921" w14:textId="77777777" w:rsidR="00015ACD" w:rsidRPr="00015ACD" w:rsidRDefault="00015ACD" w:rsidP="00E70F1F">
      <w:pPr>
        <w:pStyle w:val="Bibliography"/>
        <w:spacing w:line="480" w:lineRule="auto"/>
      </w:pPr>
      <w:r w:rsidRPr="00015ACD">
        <w:lastRenderedPageBreak/>
        <w:t>14.</w:t>
      </w:r>
      <w:r w:rsidRPr="00015ACD">
        <w:tab/>
        <w:t xml:space="preserve">Box RC, Reul-Hirche HM, Bullock-Saxton JE, Furnival CM. Physiotherapy after breast cancer surgery: results of a randomised controlled study to minimise lymphoedema. </w:t>
      </w:r>
      <w:r w:rsidRPr="00015ACD">
        <w:rPr>
          <w:i/>
          <w:iCs/>
        </w:rPr>
        <w:t>Breast Cancer Res Treat</w:t>
      </w:r>
      <w:r w:rsidRPr="00015ACD">
        <w:t>. 2002;75(1):51-64. doi:10.1023/a:1016591121762</w:t>
      </w:r>
    </w:p>
    <w:p w14:paraId="371C5F97" w14:textId="77777777" w:rsidR="00015ACD" w:rsidRPr="00015ACD" w:rsidRDefault="00015ACD" w:rsidP="00E70F1F">
      <w:pPr>
        <w:pStyle w:val="Bibliography"/>
        <w:spacing w:line="480" w:lineRule="auto"/>
      </w:pPr>
      <w:r w:rsidRPr="00015ACD">
        <w:t>15.</w:t>
      </w:r>
      <w:r w:rsidRPr="00015ACD">
        <w:tab/>
        <w:t xml:space="preserve">Bruce J, Mazuquin B, Mistry P, et al. Exercise to prevent shoulder problems after breast cancer surgery: the PROSPER RCT. </w:t>
      </w:r>
      <w:r w:rsidRPr="00015ACD">
        <w:rPr>
          <w:i/>
          <w:iCs/>
        </w:rPr>
        <w:t>Health Technol Assess</w:t>
      </w:r>
      <w:r w:rsidRPr="00015ACD">
        <w:t>. 2022;26(15):1-124. doi:10.3310/JKNZ2003</w:t>
      </w:r>
    </w:p>
    <w:p w14:paraId="568BED36" w14:textId="77777777" w:rsidR="00015ACD" w:rsidRPr="00015ACD" w:rsidRDefault="00015ACD" w:rsidP="00E70F1F">
      <w:pPr>
        <w:pStyle w:val="Bibliography"/>
        <w:spacing w:line="480" w:lineRule="auto"/>
      </w:pPr>
      <w:r w:rsidRPr="00015ACD">
        <w:t>16.</w:t>
      </w:r>
      <w:r w:rsidRPr="00015ACD">
        <w:tab/>
        <w:t xml:space="preserve">Nakamoto S, Iwamoto T, Taira N, et al. The effect of exercise and educational programs for breast cancer patients on the development of breast cancer-related lymphoedema: secondary endpoint from a randomized controlled trial in the Setouchi Breast Project-10. </w:t>
      </w:r>
      <w:r w:rsidRPr="00015ACD">
        <w:rPr>
          <w:i/>
          <w:iCs/>
        </w:rPr>
        <w:t>Breast Cancer</w:t>
      </w:r>
      <w:r w:rsidRPr="00015ACD">
        <w:t>. 2024;31(5):969-978. doi:10.1007/s12282-024-01610-5</w:t>
      </w:r>
    </w:p>
    <w:p w14:paraId="511803C9" w14:textId="77777777" w:rsidR="00015ACD" w:rsidRPr="00015ACD" w:rsidRDefault="00015ACD" w:rsidP="00E70F1F">
      <w:pPr>
        <w:pStyle w:val="Bibliography"/>
        <w:spacing w:line="480" w:lineRule="auto"/>
      </w:pPr>
      <w:r w:rsidRPr="00015ACD">
        <w:t>17.</w:t>
      </w:r>
      <w:r w:rsidRPr="00015ACD">
        <w:tab/>
        <w:t xml:space="preserve">Bloomquist K, Krustrup P, Fristrup B, et al. Effects of football fitness training on lymphedema and upper-extremity function in women after treatment for breast cancer: a randomized trial. </w:t>
      </w:r>
      <w:r w:rsidRPr="00015ACD">
        <w:rPr>
          <w:i/>
          <w:iCs/>
        </w:rPr>
        <w:t>Acta Oncol</w:t>
      </w:r>
      <w:r w:rsidRPr="00015ACD">
        <w:t>. 2021;60(3):392-400. doi:10.1080/0284186X.2020.1868570</w:t>
      </w:r>
    </w:p>
    <w:p w14:paraId="215627B0" w14:textId="77777777" w:rsidR="00015ACD" w:rsidRPr="00015ACD" w:rsidRDefault="00015ACD" w:rsidP="00E70F1F">
      <w:pPr>
        <w:pStyle w:val="Bibliography"/>
        <w:spacing w:line="480" w:lineRule="auto"/>
      </w:pPr>
      <w:r w:rsidRPr="00015ACD">
        <w:t>18.</w:t>
      </w:r>
      <w:r w:rsidRPr="00015ACD">
        <w:tab/>
        <w:t xml:space="preserve">Naughton MJ, Liu H, Seisler DK, et al. Health‐related quality of life outcomes for the LEAP study—CALGB 70305 (Alliance): a lymphedema prevention intervention trial for newly diagnosed breast cancer patients. </w:t>
      </w:r>
      <w:r w:rsidRPr="00015ACD">
        <w:rPr>
          <w:i/>
          <w:iCs/>
        </w:rPr>
        <w:t>Cancer</w:t>
      </w:r>
      <w:r w:rsidRPr="00015ACD">
        <w:t>. 2021;127(2):300-309. doi:10.1002/cncr.33184</w:t>
      </w:r>
    </w:p>
    <w:p w14:paraId="32CB301C" w14:textId="345F0B61" w:rsidR="00015ACD" w:rsidRDefault="00015ACD" w:rsidP="00E70F1F">
      <w:pPr>
        <w:spacing w:after="160" w:line="480" w:lineRule="auto"/>
      </w:pPr>
      <w:r>
        <w:fldChar w:fldCharType="end"/>
      </w:r>
    </w:p>
    <w:p w14:paraId="772787D6" w14:textId="77777777" w:rsidR="00015ACD" w:rsidRDefault="00015ACD" w:rsidP="00A105B4">
      <w:pPr>
        <w:spacing w:after="160" w:line="259" w:lineRule="auto"/>
      </w:pPr>
    </w:p>
    <w:sectPr w:rsidR="00015ACD" w:rsidSect="00DF03F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2F1A6" w14:textId="77777777" w:rsidR="00A06C6A" w:rsidRDefault="00A06C6A">
      <w:r>
        <w:separator/>
      </w:r>
    </w:p>
  </w:endnote>
  <w:endnote w:type="continuationSeparator" w:id="0">
    <w:p w14:paraId="7D922D57" w14:textId="77777777" w:rsidR="00A06C6A" w:rsidRDefault="00A06C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535912"/>
      <w:docPartObj>
        <w:docPartGallery w:val="Page Numbers (Bottom of Page)"/>
        <w:docPartUnique/>
      </w:docPartObj>
    </w:sdtPr>
    <w:sdtContent>
      <w:p w14:paraId="26699394" w14:textId="6E2E2630" w:rsidR="00E94EB2" w:rsidRDefault="00E94EB2" w:rsidP="00346B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A85BA14" w14:textId="77777777" w:rsidR="00E94EB2" w:rsidRDefault="00E94E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9334719"/>
      <w:docPartObj>
        <w:docPartGallery w:val="Page Numbers (Bottom of Page)"/>
        <w:docPartUnique/>
      </w:docPartObj>
    </w:sdtPr>
    <w:sdtEndPr>
      <w:rPr>
        <w:rStyle w:val="PageNumber"/>
        <w:rFonts w:ascii="Times New Roman" w:hAnsi="Times New Roman" w:cs="Times New Roman"/>
        <w:sz w:val="24"/>
        <w:szCs w:val="24"/>
      </w:rPr>
    </w:sdtEndPr>
    <w:sdtContent>
      <w:p w14:paraId="6AA548DE" w14:textId="108FBC4F" w:rsidR="00E94EB2" w:rsidRPr="00E94EB2" w:rsidRDefault="00E94EB2" w:rsidP="00346B80">
        <w:pPr>
          <w:pStyle w:val="Footer"/>
          <w:framePr w:wrap="none" w:vAnchor="text" w:hAnchor="margin" w:xAlign="center" w:y="1"/>
          <w:rPr>
            <w:rStyle w:val="PageNumber"/>
            <w:rFonts w:ascii="Times New Roman" w:hAnsi="Times New Roman" w:cs="Times New Roman"/>
            <w:sz w:val="24"/>
            <w:szCs w:val="24"/>
          </w:rPr>
        </w:pPr>
        <w:r w:rsidRPr="00E94EB2">
          <w:rPr>
            <w:rStyle w:val="PageNumber"/>
            <w:rFonts w:ascii="Times New Roman" w:hAnsi="Times New Roman" w:cs="Times New Roman"/>
            <w:sz w:val="24"/>
            <w:szCs w:val="24"/>
          </w:rPr>
          <w:fldChar w:fldCharType="begin"/>
        </w:r>
        <w:r w:rsidRPr="00E94EB2">
          <w:rPr>
            <w:rStyle w:val="PageNumber"/>
            <w:rFonts w:ascii="Times New Roman" w:hAnsi="Times New Roman" w:cs="Times New Roman"/>
            <w:sz w:val="24"/>
            <w:szCs w:val="24"/>
          </w:rPr>
          <w:instrText xml:space="preserve"> PAGE </w:instrText>
        </w:r>
        <w:r w:rsidRPr="00E94EB2">
          <w:rPr>
            <w:rStyle w:val="PageNumber"/>
            <w:rFonts w:ascii="Times New Roman" w:hAnsi="Times New Roman" w:cs="Times New Roman"/>
            <w:sz w:val="24"/>
            <w:szCs w:val="24"/>
          </w:rPr>
          <w:fldChar w:fldCharType="separate"/>
        </w:r>
        <w:r w:rsidRPr="00E94EB2">
          <w:rPr>
            <w:rStyle w:val="PageNumber"/>
            <w:rFonts w:ascii="Times New Roman" w:hAnsi="Times New Roman" w:cs="Times New Roman"/>
            <w:noProof/>
            <w:sz w:val="24"/>
            <w:szCs w:val="24"/>
          </w:rPr>
          <w:t>1</w:t>
        </w:r>
        <w:r w:rsidRPr="00E94EB2">
          <w:rPr>
            <w:rStyle w:val="PageNumber"/>
            <w:rFonts w:ascii="Times New Roman" w:hAnsi="Times New Roman" w:cs="Times New Roman"/>
            <w:sz w:val="24"/>
            <w:szCs w:val="24"/>
          </w:rPr>
          <w:fldChar w:fldCharType="end"/>
        </w:r>
      </w:p>
    </w:sdtContent>
  </w:sdt>
  <w:p w14:paraId="2A1DE1BA" w14:textId="77777777" w:rsidR="00E94EB2" w:rsidRPr="00E94EB2" w:rsidRDefault="00E94EB2">
    <w:pPr>
      <w:pStyle w:val="Footer"/>
      <w:rPr>
        <w:rFonts w:ascii="Times New Roman" w:hAnsi="Times New Roman" w:cs="Times New Roman"/>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4780991"/>
      <w:docPartObj>
        <w:docPartGallery w:val="Page Numbers (Bottom of Page)"/>
        <w:docPartUnique/>
      </w:docPartObj>
    </w:sdtPr>
    <w:sdtEndPr>
      <w:rPr>
        <w:noProof/>
      </w:rPr>
    </w:sdtEndPr>
    <w:sdtContent>
      <w:p w14:paraId="2CF919A3" w14:textId="52DE7D82" w:rsidR="00EC2F87" w:rsidRDefault="00EC2F87">
        <w:pPr>
          <w:pStyle w:val="Footer"/>
          <w:jc w:val="center"/>
        </w:pPr>
        <w:r w:rsidRPr="00E94EB2">
          <w:rPr>
            <w:rFonts w:ascii="Times New Roman" w:hAnsi="Times New Roman" w:cs="Times New Roman"/>
            <w:sz w:val="24"/>
            <w:szCs w:val="24"/>
          </w:rPr>
          <w:fldChar w:fldCharType="begin"/>
        </w:r>
        <w:r w:rsidRPr="00E94EB2">
          <w:rPr>
            <w:rFonts w:ascii="Times New Roman" w:hAnsi="Times New Roman" w:cs="Times New Roman"/>
            <w:sz w:val="24"/>
            <w:szCs w:val="24"/>
          </w:rPr>
          <w:instrText xml:space="preserve"> PAGE   \* MERGEFORMAT </w:instrText>
        </w:r>
        <w:r w:rsidRPr="00E94EB2">
          <w:rPr>
            <w:rFonts w:ascii="Times New Roman" w:hAnsi="Times New Roman" w:cs="Times New Roman"/>
            <w:sz w:val="24"/>
            <w:szCs w:val="24"/>
          </w:rPr>
          <w:fldChar w:fldCharType="separate"/>
        </w:r>
        <w:r w:rsidRPr="00E94EB2">
          <w:rPr>
            <w:rFonts w:ascii="Times New Roman" w:hAnsi="Times New Roman" w:cs="Times New Roman"/>
            <w:noProof/>
            <w:sz w:val="24"/>
            <w:szCs w:val="24"/>
          </w:rPr>
          <w:t>12</w:t>
        </w:r>
        <w:r w:rsidRPr="00E94EB2">
          <w:rPr>
            <w:rFonts w:ascii="Times New Roman" w:hAnsi="Times New Roman" w:cs="Times New Roman"/>
            <w:noProof/>
            <w:sz w:val="24"/>
            <w:szCs w:val="24"/>
          </w:rPr>
          <w:fldChar w:fldCharType="end"/>
        </w:r>
      </w:p>
    </w:sdtContent>
  </w:sdt>
  <w:p w14:paraId="6B593E9B" w14:textId="77777777" w:rsidR="00EC2F87" w:rsidRDefault="00EC2F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0207D" w14:textId="77777777" w:rsidR="00A06C6A" w:rsidRDefault="00A06C6A">
      <w:r>
        <w:separator/>
      </w:r>
    </w:p>
  </w:footnote>
  <w:footnote w:type="continuationSeparator" w:id="0">
    <w:p w14:paraId="02F38DFE" w14:textId="77777777" w:rsidR="00A06C6A" w:rsidRDefault="00A06C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54233A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EC30E01"/>
    <w:multiLevelType w:val="hybridMultilevel"/>
    <w:tmpl w:val="2BEAF6A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12341016"/>
    <w:multiLevelType w:val="hybridMultilevel"/>
    <w:tmpl w:val="BC0E061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15A33DCD"/>
    <w:multiLevelType w:val="hybridMultilevel"/>
    <w:tmpl w:val="5536784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17303C9D"/>
    <w:multiLevelType w:val="hybridMultilevel"/>
    <w:tmpl w:val="424CEA9C"/>
    <w:lvl w:ilvl="0" w:tplc="040C0001">
      <w:start w:val="1"/>
      <w:numFmt w:val="bullet"/>
      <w:lvlText w:val=""/>
      <w:lvlJc w:val="left"/>
      <w:pPr>
        <w:ind w:left="1287" w:hanging="360"/>
      </w:pPr>
      <w:rPr>
        <w:rFonts w:ascii="Symbol" w:hAnsi="Symbol"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5" w15:restartNumberingAfterBreak="0">
    <w:nsid w:val="17E96BFE"/>
    <w:multiLevelType w:val="hybridMultilevel"/>
    <w:tmpl w:val="757CA0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90D33E7"/>
    <w:multiLevelType w:val="hybridMultilevel"/>
    <w:tmpl w:val="34A4F1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4CD0B43"/>
    <w:multiLevelType w:val="hybridMultilevel"/>
    <w:tmpl w:val="8FE0FE2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8" w15:restartNumberingAfterBreak="0">
    <w:nsid w:val="28CF56B9"/>
    <w:multiLevelType w:val="hybridMultilevel"/>
    <w:tmpl w:val="8C0AFAA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29B37C71"/>
    <w:multiLevelType w:val="hybridMultilevel"/>
    <w:tmpl w:val="B4B2B66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0" w15:restartNumberingAfterBreak="0">
    <w:nsid w:val="2AEE1DEB"/>
    <w:multiLevelType w:val="hybridMultilevel"/>
    <w:tmpl w:val="770EB8C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2C9642AD"/>
    <w:multiLevelType w:val="hybridMultilevel"/>
    <w:tmpl w:val="755E05F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2" w15:restartNumberingAfterBreak="0">
    <w:nsid w:val="2CFC7B7A"/>
    <w:multiLevelType w:val="hybridMultilevel"/>
    <w:tmpl w:val="AF3660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EB347F2"/>
    <w:multiLevelType w:val="hybridMultilevel"/>
    <w:tmpl w:val="19645BD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15:restartNumberingAfterBreak="0">
    <w:nsid w:val="44540C40"/>
    <w:multiLevelType w:val="hybridMultilevel"/>
    <w:tmpl w:val="41BAEBE6"/>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44F05ECE"/>
    <w:multiLevelType w:val="hybridMultilevel"/>
    <w:tmpl w:val="C1D6C6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4F4B481B"/>
    <w:multiLevelType w:val="hybridMultilevel"/>
    <w:tmpl w:val="9940DA4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526B1BD7"/>
    <w:multiLevelType w:val="hybridMultilevel"/>
    <w:tmpl w:val="94261E5C"/>
    <w:lvl w:ilvl="0" w:tplc="040C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2BB0AB8"/>
    <w:multiLevelType w:val="hybridMultilevel"/>
    <w:tmpl w:val="A8F425D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9" w15:restartNumberingAfterBreak="0">
    <w:nsid w:val="585A3D17"/>
    <w:multiLevelType w:val="hybridMultilevel"/>
    <w:tmpl w:val="B016D9E0"/>
    <w:lvl w:ilvl="0" w:tplc="040C000F">
      <w:start w:val="1"/>
      <w:numFmt w:val="decimal"/>
      <w:lvlText w:val="%1."/>
      <w:lvlJc w:val="left"/>
      <w:pPr>
        <w:ind w:left="720" w:hanging="360"/>
      </w:pPr>
      <w:rPr>
        <w:rFonts w:hint="default"/>
      </w:rPr>
    </w:lvl>
    <w:lvl w:ilvl="1" w:tplc="040C000F">
      <w:start w:val="1"/>
      <w:numFmt w:val="decimal"/>
      <w:lvlText w:val="%2."/>
      <w:lvlJc w:val="left"/>
      <w:pPr>
        <w:ind w:left="1440" w:hanging="360"/>
      </w:pPr>
      <w:rPr>
        <w:rFonts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459749D"/>
    <w:multiLevelType w:val="hybridMultilevel"/>
    <w:tmpl w:val="ED42C652"/>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1" w15:restartNumberingAfterBreak="0">
    <w:nsid w:val="64C10079"/>
    <w:multiLevelType w:val="hybridMultilevel"/>
    <w:tmpl w:val="B408160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15:restartNumberingAfterBreak="0">
    <w:nsid w:val="680002FE"/>
    <w:multiLevelType w:val="hybridMultilevel"/>
    <w:tmpl w:val="41BAC76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3" w15:restartNumberingAfterBreak="0">
    <w:nsid w:val="6DAA5090"/>
    <w:multiLevelType w:val="hybridMultilevel"/>
    <w:tmpl w:val="EEB431B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4" w15:restartNumberingAfterBreak="0">
    <w:nsid w:val="6F223F54"/>
    <w:multiLevelType w:val="hybridMultilevel"/>
    <w:tmpl w:val="2A2C304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70041352"/>
    <w:multiLevelType w:val="hybridMultilevel"/>
    <w:tmpl w:val="B66CFF6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6" w15:restartNumberingAfterBreak="0">
    <w:nsid w:val="757C5B46"/>
    <w:multiLevelType w:val="hybridMultilevel"/>
    <w:tmpl w:val="9EF6C59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7" w15:restartNumberingAfterBreak="0">
    <w:nsid w:val="788D0D1F"/>
    <w:multiLevelType w:val="hybridMultilevel"/>
    <w:tmpl w:val="0AD4A94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15:restartNumberingAfterBreak="0">
    <w:nsid w:val="7A8D41D3"/>
    <w:multiLevelType w:val="hybridMultilevel"/>
    <w:tmpl w:val="D2FA479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9" w15:restartNumberingAfterBreak="0">
    <w:nsid w:val="7EA96344"/>
    <w:multiLevelType w:val="hybridMultilevel"/>
    <w:tmpl w:val="EDBE1D9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7F5B280D"/>
    <w:multiLevelType w:val="hybridMultilevel"/>
    <w:tmpl w:val="2740326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473061613">
    <w:abstractNumId w:val="0"/>
  </w:num>
  <w:num w:numId="2" w16cid:durableId="852105956">
    <w:abstractNumId w:val="1"/>
  </w:num>
  <w:num w:numId="3" w16cid:durableId="798884939">
    <w:abstractNumId w:val="14"/>
  </w:num>
  <w:num w:numId="4" w16cid:durableId="879245044">
    <w:abstractNumId w:val="21"/>
  </w:num>
  <w:num w:numId="5" w16cid:durableId="237060459">
    <w:abstractNumId w:val="18"/>
  </w:num>
  <w:num w:numId="6" w16cid:durableId="1763837455">
    <w:abstractNumId w:val="7"/>
  </w:num>
  <w:num w:numId="7" w16cid:durableId="6178965">
    <w:abstractNumId w:val="22"/>
  </w:num>
  <w:num w:numId="8" w16cid:durableId="1944150330">
    <w:abstractNumId w:val="11"/>
  </w:num>
  <w:num w:numId="9" w16cid:durableId="820196649">
    <w:abstractNumId w:val="24"/>
  </w:num>
  <w:num w:numId="10" w16cid:durableId="1061636530">
    <w:abstractNumId w:val="3"/>
  </w:num>
  <w:num w:numId="11" w16cid:durableId="1786534864">
    <w:abstractNumId w:val="10"/>
  </w:num>
  <w:num w:numId="12" w16cid:durableId="1071195988">
    <w:abstractNumId w:val="13"/>
  </w:num>
  <w:num w:numId="13" w16cid:durableId="797845634">
    <w:abstractNumId w:val="9"/>
  </w:num>
  <w:num w:numId="14" w16cid:durableId="2044404603">
    <w:abstractNumId w:val="28"/>
  </w:num>
  <w:num w:numId="15" w16cid:durableId="637953061">
    <w:abstractNumId w:val="29"/>
  </w:num>
  <w:num w:numId="16" w16cid:durableId="281104">
    <w:abstractNumId w:val="5"/>
  </w:num>
  <w:num w:numId="17" w16cid:durableId="1708286697">
    <w:abstractNumId w:val="17"/>
  </w:num>
  <w:num w:numId="18" w16cid:durableId="964776339">
    <w:abstractNumId w:val="26"/>
  </w:num>
  <w:num w:numId="19" w16cid:durableId="259681451">
    <w:abstractNumId w:val="23"/>
  </w:num>
  <w:num w:numId="20" w16cid:durableId="718894133">
    <w:abstractNumId w:val="19"/>
  </w:num>
  <w:num w:numId="21" w16cid:durableId="522743446">
    <w:abstractNumId w:val="2"/>
  </w:num>
  <w:num w:numId="22" w16cid:durableId="1936476181">
    <w:abstractNumId w:val="16"/>
  </w:num>
  <w:num w:numId="23" w16cid:durableId="1852138109">
    <w:abstractNumId w:val="8"/>
  </w:num>
  <w:num w:numId="24" w16cid:durableId="789670091">
    <w:abstractNumId w:val="30"/>
  </w:num>
  <w:num w:numId="25" w16cid:durableId="440686712">
    <w:abstractNumId w:val="25"/>
  </w:num>
  <w:num w:numId="26" w16cid:durableId="890967670">
    <w:abstractNumId w:val="27"/>
  </w:num>
  <w:num w:numId="27" w16cid:durableId="486553178">
    <w:abstractNumId w:val="20"/>
  </w:num>
  <w:num w:numId="28" w16cid:durableId="157767655">
    <w:abstractNumId w:val="4"/>
  </w:num>
  <w:num w:numId="29" w16cid:durableId="1416978177">
    <w:abstractNumId w:val="12"/>
  </w:num>
  <w:num w:numId="30" w16cid:durableId="1766345713">
    <w:abstractNumId w:val="6"/>
  </w:num>
  <w:num w:numId="31" w16cid:durableId="204474556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ctiveWritingStyle w:appName="MSWord" w:lang="en-US" w:vendorID="64" w:dllVersion="0" w:nlCheck="1" w:checkStyle="0"/>
  <w:activeWritingStyle w:appName="MSWord" w:lang="en-AU" w:vendorID="64" w:dllVersion="0" w:nlCheck="1" w:checkStyle="0"/>
  <w:activeWritingStyle w:appName="MSWord" w:lang="fr-FR" w:vendorID="64" w:dllVersion="0" w:nlCheck="1" w:checkStyle="0"/>
  <w:activeWritingStyle w:appName="MSWord" w:lang="da-DK"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02A05"/>
    <w:rsid w:val="0000193E"/>
    <w:rsid w:val="000062C8"/>
    <w:rsid w:val="00007403"/>
    <w:rsid w:val="00010850"/>
    <w:rsid w:val="00015ACD"/>
    <w:rsid w:val="000170A5"/>
    <w:rsid w:val="00017B43"/>
    <w:rsid w:val="00024871"/>
    <w:rsid w:val="0002586E"/>
    <w:rsid w:val="0002608D"/>
    <w:rsid w:val="00026D55"/>
    <w:rsid w:val="00030261"/>
    <w:rsid w:val="00030F55"/>
    <w:rsid w:val="00033C82"/>
    <w:rsid w:val="00044877"/>
    <w:rsid w:val="00051074"/>
    <w:rsid w:val="0005303F"/>
    <w:rsid w:val="00055453"/>
    <w:rsid w:val="000554A6"/>
    <w:rsid w:val="00064E88"/>
    <w:rsid w:val="00065EFD"/>
    <w:rsid w:val="00066834"/>
    <w:rsid w:val="00067294"/>
    <w:rsid w:val="000679A5"/>
    <w:rsid w:val="00067D5A"/>
    <w:rsid w:val="00070229"/>
    <w:rsid w:val="000746ED"/>
    <w:rsid w:val="00076B76"/>
    <w:rsid w:val="00080E90"/>
    <w:rsid w:val="0008111D"/>
    <w:rsid w:val="0008311E"/>
    <w:rsid w:val="00084B67"/>
    <w:rsid w:val="00086A31"/>
    <w:rsid w:val="00090D0C"/>
    <w:rsid w:val="00097A92"/>
    <w:rsid w:val="000A0F20"/>
    <w:rsid w:val="000A167A"/>
    <w:rsid w:val="000A2B45"/>
    <w:rsid w:val="000A2ECC"/>
    <w:rsid w:val="000B441C"/>
    <w:rsid w:val="000B5156"/>
    <w:rsid w:val="000B53B4"/>
    <w:rsid w:val="000C0C5E"/>
    <w:rsid w:val="000C244A"/>
    <w:rsid w:val="000C2CB5"/>
    <w:rsid w:val="000C2D22"/>
    <w:rsid w:val="000C2E87"/>
    <w:rsid w:val="000C30E8"/>
    <w:rsid w:val="000C52A0"/>
    <w:rsid w:val="000C5A02"/>
    <w:rsid w:val="000C6C02"/>
    <w:rsid w:val="000C7945"/>
    <w:rsid w:val="000D3A9A"/>
    <w:rsid w:val="000D4024"/>
    <w:rsid w:val="000D4D88"/>
    <w:rsid w:val="000D78E9"/>
    <w:rsid w:val="000E1548"/>
    <w:rsid w:val="000E15DB"/>
    <w:rsid w:val="000E2095"/>
    <w:rsid w:val="000E2A2C"/>
    <w:rsid w:val="000E4FED"/>
    <w:rsid w:val="000E595D"/>
    <w:rsid w:val="000F01F1"/>
    <w:rsid w:val="000F02EC"/>
    <w:rsid w:val="000F442D"/>
    <w:rsid w:val="000F62B3"/>
    <w:rsid w:val="000F6492"/>
    <w:rsid w:val="001007B8"/>
    <w:rsid w:val="001017E1"/>
    <w:rsid w:val="00110ECF"/>
    <w:rsid w:val="001130F7"/>
    <w:rsid w:val="00113803"/>
    <w:rsid w:val="001161AD"/>
    <w:rsid w:val="00121872"/>
    <w:rsid w:val="00121A34"/>
    <w:rsid w:val="0012459F"/>
    <w:rsid w:val="00125653"/>
    <w:rsid w:val="00127DDE"/>
    <w:rsid w:val="00132337"/>
    <w:rsid w:val="00135BC9"/>
    <w:rsid w:val="00136D86"/>
    <w:rsid w:val="001525C2"/>
    <w:rsid w:val="001534AF"/>
    <w:rsid w:val="001546BC"/>
    <w:rsid w:val="00157845"/>
    <w:rsid w:val="00161C1D"/>
    <w:rsid w:val="0016645B"/>
    <w:rsid w:val="0016692F"/>
    <w:rsid w:val="00167F04"/>
    <w:rsid w:val="00167FD7"/>
    <w:rsid w:val="0017149C"/>
    <w:rsid w:val="0017174A"/>
    <w:rsid w:val="001730D7"/>
    <w:rsid w:val="00173E81"/>
    <w:rsid w:val="00176480"/>
    <w:rsid w:val="00182457"/>
    <w:rsid w:val="00183122"/>
    <w:rsid w:val="00184C8E"/>
    <w:rsid w:val="00190FB3"/>
    <w:rsid w:val="00192F62"/>
    <w:rsid w:val="00193065"/>
    <w:rsid w:val="001954FA"/>
    <w:rsid w:val="00196516"/>
    <w:rsid w:val="0019730E"/>
    <w:rsid w:val="001A2B80"/>
    <w:rsid w:val="001A4E36"/>
    <w:rsid w:val="001A62FF"/>
    <w:rsid w:val="001A63B5"/>
    <w:rsid w:val="001A6D2F"/>
    <w:rsid w:val="001B1C8D"/>
    <w:rsid w:val="001B4BA7"/>
    <w:rsid w:val="001C02E7"/>
    <w:rsid w:val="001C0342"/>
    <w:rsid w:val="001C3694"/>
    <w:rsid w:val="001C4811"/>
    <w:rsid w:val="001C6BAF"/>
    <w:rsid w:val="001D1081"/>
    <w:rsid w:val="001D56B6"/>
    <w:rsid w:val="001D5881"/>
    <w:rsid w:val="001D5882"/>
    <w:rsid w:val="001E0CCD"/>
    <w:rsid w:val="001E0D9B"/>
    <w:rsid w:val="001E2A3C"/>
    <w:rsid w:val="001E65ED"/>
    <w:rsid w:val="002012E4"/>
    <w:rsid w:val="00201FE8"/>
    <w:rsid w:val="00202AC7"/>
    <w:rsid w:val="00203A57"/>
    <w:rsid w:val="00204454"/>
    <w:rsid w:val="00206050"/>
    <w:rsid w:val="002067B4"/>
    <w:rsid w:val="0020696B"/>
    <w:rsid w:val="00207778"/>
    <w:rsid w:val="00213A6B"/>
    <w:rsid w:val="00214B28"/>
    <w:rsid w:val="00216313"/>
    <w:rsid w:val="00217247"/>
    <w:rsid w:val="002174A1"/>
    <w:rsid w:val="002201C9"/>
    <w:rsid w:val="00220C43"/>
    <w:rsid w:val="00225FDA"/>
    <w:rsid w:val="002278C0"/>
    <w:rsid w:val="00233233"/>
    <w:rsid w:val="00234331"/>
    <w:rsid w:val="002363B6"/>
    <w:rsid w:val="00237093"/>
    <w:rsid w:val="00243237"/>
    <w:rsid w:val="002539ED"/>
    <w:rsid w:val="00255FDD"/>
    <w:rsid w:val="002611DC"/>
    <w:rsid w:val="002614A8"/>
    <w:rsid w:val="0026189E"/>
    <w:rsid w:val="00261EB5"/>
    <w:rsid w:val="002643FC"/>
    <w:rsid w:val="0026709B"/>
    <w:rsid w:val="00275EA9"/>
    <w:rsid w:val="002765ED"/>
    <w:rsid w:val="0028019B"/>
    <w:rsid w:val="00284F37"/>
    <w:rsid w:val="00287F51"/>
    <w:rsid w:val="00290ACD"/>
    <w:rsid w:val="00290C37"/>
    <w:rsid w:val="00290DA4"/>
    <w:rsid w:val="00292936"/>
    <w:rsid w:val="002945F1"/>
    <w:rsid w:val="002A277E"/>
    <w:rsid w:val="002A5E1B"/>
    <w:rsid w:val="002A7ACA"/>
    <w:rsid w:val="002A7C67"/>
    <w:rsid w:val="002B2E6B"/>
    <w:rsid w:val="002B3D6F"/>
    <w:rsid w:val="002B62C9"/>
    <w:rsid w:val="002B69C0"/>
    <w:rsid w:val="002B6D15"/>
    <w:rsid w:val="002B6D41"/>
    <w:rsid w:val="002B7A3A"/>
    <w:rsid w:val="002B7ADE"/>
    <w:rsid w:val="002B7C5C"/>
    <w:rsid w:val="002C0FD6"/>
    <w:rsid w:val="002C36E5"/>
    <w:rsid w:val="002D0E18"/>
    <w:rsid w:val="002D1C10"/>
    <w:rsid w:val="002D36D2"/>
    <w:rsid w:val="002D3E3A"/>
    <w:rsid w:val="002D525A"/>
    <w:rsid w:val="002D6E9B"/>
    <w:rsid w:val="002D71BE"/>
    <w:rsid w:val="002D7BB6"/>
    <w:rsid w:val="002D7DF2"/>
    <w:rsid w:val="002E41CA"/>
    <w:rsid w:val="002E59A8"/>
    <w:rsid w:val="002E6C43"/>
    <w:rsid w:val="002F3F57"/>
    <w:rsid w:val="002F492D"/>
    <w:rsid w:val="002F59DA"/>
    <w:rsid w:val="003070D2"/>
    <w:rsid w:val="00314308"/>
    <w:rsid w:val="003224A7"/>
    <w:rsid w:val="003257F7"/>
    <w:rsid w:val="003268DB"/>
    <w:rsid w:val="003309A1"/>
    <w:rsid w:val="00331EE3"/>
    <w:rsid w:val="003323DC"/>
    <w:rsid w:val="003347B3"/>
    <w:rsid w:val="00336116"/>
    <w:rsid w:val="00341536"/>
    <w:rsid w:val="003415C4"/>
    <w:rsid w:val="00342928"/>
    <w:rsid w:val="00342DBD"/>
    <w:rsid w:val="003449FF"/>
    <w:rsid w:val="00345EB3"/>
    <w:rsid w:val="00346B80"/>
    <w:rsid w:val="003500D5"/>
    <w:rsid w:val="00350433"/>
    <w:rsid w:val="00351D98"/>
    <w:rsid w:val="00354710"/>
    <w:rsid w:val="00354841"/>
    <w:rsid w:val="00360463"/>
    <w:rsid w:val="0037056D"/>
    <w:rsid w:val="00372006"/>
    <w:rsid w:val="00377A64"/>
    <w:rsid w:val="003813B2"/>
    <w:rsid w:val="00382663"/>
    <w:rsid w:val="00382995"/>
    <w:rsid w:val="00384823"/>
    <w:rsid w:val="00384ED8"/>
    <w:rsid w:val="00386115"/>
    <w:rsid w:val="003863FB"/>
    <w:rsid w:val="00386D14"/>
    <w:rsid w:val="003911C6"/>
    <w:rsid w:val="00391D93"/>
    <w:rsid w:val="00392395"/>
    <w:rsid w:val="00392681"/>
    <w:rsid w:val="003927F9"/>
    <w:rsid w:val="003935D1"/>
    <w:rsid w:val="00394CE1"/>
    <w:rsid w:val="003A03C3"/>
    <w:rsid w:val="003A0656"/>
    <w:rsid w:val="003A4546"/>
    <w:rsid w:val="003B2DE8"/>
    <w:rsid w:val="003B2E71"/>
    <w:rsid w:val="003B6330"/>
    <w:rsid w:val="003B71B9"/>
    <w:rsid w:val="003B7ACB"/>
    <w:rsid w:val="003C06CE"/>
    <w:rsid w:val="003C0D11"/>
    <w:rsid w:val="003C125C"/>
    <w:rsid w:val="003C2CE2"/>
    <w:rsid w:val="003C3B8C"/>
    <w:rsid w:val="003D0C99"/>
    <w:rsid w:val="003D252F"/>
    <w:rsid w:val="003D3AC5"/>
    <w:rsid w:val="003E568E"/>
    <w:rsid w:val="003E5C6B"/>
    <w:rsid w:val="003F08EE"/>
    <w:rsid w:val="003F308F"/>
    <w:rsid w:val="003F4945"/>
    <w:rsid w:val="00400228"/>
    <w:rsid w:val="00401030"/>
    <w:rsid w:val="004011D6"/>
    <w:rsid w:val="00403FC1"/>
    <w:rsid w:val="004049B3"/>
    <w:rsid w:val="004111F7"/>
    <w:rsid w:val="00412134"/>
    <w:rsid w:val="00412272"/>
    <w:rsid w:val="004124A5"/>
    <w:rsid w:val="00412C88"/>
    <w:rsid w:val="00414463"/>
    <w:rsid w:val="004223DD"/>
    <w:rsid w:val="00426BD4"/>
    <w:rsid w:val="00431AFD"/>
    <w:rsid w:val="00434B77"/>
    <w:rsid w:val="00434C2C"/>
    <w:rsid w:val="004411D6"/>
    <w:rsid w:val="004412FA"/>
    <w:rsid w:val="00443084"/>
    <w:rsid w:val="004433ED"/>
    <w:rsid w:val="0045293E"/>
    <w:rsid w:val="004530BD"/>
    <w:rsid w:val="004573D9"/>
    <w:rsid w:val="00460CCC"/>
    <w:rsid w:val="00461F8F"/>
    <w:rsid w:val="00462E9B"/>
    <w:rsid w:val="004630C0"/>
    <w:rsid w:val="00464C1C"/>
    <w:rsid w:val="00466419"/>
    <w:rsid w:val="004727AE"/>
    <w:rsid w:val="00473EF3"/>
    <w:rsid w:val="00476403"/>
    <w:rsid w:val="00476787"/>
    <w:rsid w:val="00480BF4"/>
    <w:rsid w:val="00481FE1"/>
    <w:rsid w:val="00485657"/>
    <w:rsid w:val="00485A57"/>
    <w:rsid w:val="004876CC"/>
    <w:rsid w:val="0049050C"/>
    <w:rsid w:val="00490D60"/>
    <w:rsid w:val="004A14EC"/>
    <w:rsid w:val="004B4421"/>
    <w:rsid w:val="004B4619"/>
    <w:rsid w:val="004B54A2"/>
    <w:rsid w:val="004C40BF"/>
    <w:rsid w:val="004C7502"/>
    <w:rsid w:val="004C7696"/>
    <w:rsid w:val="004D0BD6"/>
    <w:rsid w:val="004D1382"/>
    <w:rsid w:val="004D6924"/>
    <w:rsid w:val="004D779A"/>
    <w:rsid w:val="004E3E66"/>
    <w:rsid w:val="004E4B99"/>
    <w:rsid w:val="004E52DB"/>
    <w:rsid w:val="004E7A99"/>
    <w:rsid w:val="004F51FA"/>
    <w:rsid w:val="004F62DB"/>
    <w:rsid w:val="00504046"/>
    <w:rsid w:val="0050540A"/>
    <w:rsid w:val="005059E9"/>
    <w:rsid w:val="00507DC9"/>
    <w:rsid w:val="0051032D"/>
    <w:rsid w:val="00513A71"/>
    <w:rsid w:val="00513AA0"/>
    <w:rsid w:val="00514B17"/>
    <w:rsid w:val="00516058"/>
    <w:rsid w:val="0051717A"/>
    <w:rsid w:val="00520755"/>
    <w:rsid w:val="0052224F"/>
    <w:rsid w:val="0052375E"/>
    <w:rsid w:val="00525805"/>
    <w:rsid w:val="00533DDD"/>
    <w:rsid w:val="00534C7C"/>
    <w:rsid w:val="00544410"/>
    <w:rsid w:val="005464D0"/>
    <w:rsid w:val="005500B6"/>
    <w:rsid w:val="00551AAD"/>
    <w:rsid w:val="005524B6"/>
    <w:rsid w:val="00552F38"/>
    <w:rsid w:val="005558C4"/>
    <w:rsid w:val="00557FD2"/>
    <w:rsid w:val="00562BF7"/>
    <w:rsid w:val="00564BE0"/>
    <w:rsid w:val="00564FDD"/>
    <w:rsid w:val="0056686E"/>
    <w:rsid w:val="00571F34"/>
    <w:rsid w:val="005743A9"/>
    <w:rsid w:val="00574AF4"/>
    <w:rsid w:val="00574E24"/>
    <w:rsid w:val="00574ED4"/>
    <w:rsid w:val="00575602"/>
    <w:rsid w:val="0057711E"/>
    <w:rsid w:val="0057739E"/>
    <w:rsid w:val="005776AD"/>
    <w:rsid w:val="0058134B"/>
    <w:rsid w:val="005815D0"/>
    <w:rsid w:val="00584151"/>
    <w:rsid w:val="005917C5"/>
    <w:rsid w:val="00591A7B"/>
    <w:rsid w:val="0059345B"/>
    <w:rsid w:val="00593E90"/>
    <w:rsid w:val="00594703"/>
    <w:rsid w:val="00596C4F"/>
    <w:rsid w:val="005A2032"/>
    <w:rsid w:val="005A4849"/>
    <w:rsid w:val="005A650F"/>
    <w:rsid w:val="005A65F5"/>
    <w:rsid w:val="005A6C74"/>
    <w:rsid w:val="005B36EF"/>
    <w:rsid w:val="005B4970"/>
    <w:rsid w:val="005C35F0"/>
    <w:rsid w:val="005C46FA"/>
    <w:rsid w:val="005D0F5C"/>
    <w:rsid w:val="005D11A1"/>
    <w:rsid w:val="005E037F"/>
    <w:rsid w:val="005E1F7A"/>
    <w:rsid w:val="005E34F8"/>
    <w:rsid w:val="005E4165"/>
    <w:rsid w:val="005E5FE8"/>
    <w:rsid w:val="005E71BC"/>
    <w:rsid w:val="005E7E4A"/>
    <w:rsid w:val="005F47EE"/>
    <w:rsid w:val="005F64AB"/>
    <w:rsid w:val="006005FC"/>
    <w:rsid w:val="0060367B"/>
    <w:rsid w:val="00605F6F"/>
    <w:rsid w:val="00607D37"/>
    <w:rsid w:val="006138FA"/>
    <w:rsid w:val="0061417B"/>
    <w:rsid w:val="00614687"/>
    <w:rsid w:val="0061717D"/>
    <w:rsid w:val="00617B91"/>
    <w:rsid w:val="0062191C"/>
    <w:rsid w:val="00627A84"/>
    <w:rsid w:val="006330E1"/>
    <w:rsid w:val="00643E36"/>
    <w:rsid w:val="006464E6"/>
    <w:rsid w:val="006477F8"/>
    <w:rsid w:val="0065374C"/>
    <w:rsid w:val="006540DB"/>
    <w:rsid w:val="00656BFB"/>
    <w:rsid w:val="00656CB7"/>
    <w:rsid w:val="00661D7B"/>
    <w:rsid w:val="006658E4"/>
    <w:rsid w:val="006661E2"/>
    <w:rsid w:val="00674A88"/>
    <w:rsid w:val="006763FF"/>
    <w:rsid w:val="00676C49"/>
    <w:rsid w:val="00680059"/>
    <w:rsid w:val="00681CB5"/>
    <w:rsid w:val="00681FD0"/>
    <w:rsid w:val="006927BC"/>
    <w:rsid w:val="00695DBD"/>
    <w:rsid w:val="006B11BA"/>
    <w:rsid w:val="006B2619"/>
    <w:rsid w:val="006B3DC0"/>
    <w:rsid w:val="006B40D4"/>
    <w:rsid w:val="006B566A"/>
    <w:rsid w:val="006B73F5"/>
    <w:rsid w:val="006C002A"/>
    <w:rsid w:val="006C1574"/>
    <w:rsid w:val="006C249C"/>
    <w:rsid w:val="006C433B"/>
    <w:rsid w:val="006C4E8D"/>
    <w:rsid w:val="006C7D5F"/>
    <w:rsid w:val="006D2D6F"/>
    <w:rsid w:val="006D361E"/>
    <w:rsid w:val="006D3BB5"/>
    <w:rsid w:val="006D7E4C"/>
    <w:rsid w:val="006E06E1"/>
    <w:rsid w:val="006E6FD9"/>
    <w:rsid w:val="006F12DD"/>
    <w:rsid w:val="006F2759"/>
    <w:rsid w:val="006F464B"/>
    <w:rsid w:val="006F4794"/>
    <w:rsid w:val="006F7416"/>
    <w:rsid w:val="007007D1"/>
    <w:rsid w:val="00702260"/>
    <w:rsid w:val="00703DC3"/>
    <w:rsid w:val="00721745"/>
    <w:rsid w:val="00722DA0"/>
    <w:rsid w:val="00724513"/>
    <w:rsid w:val="0073218A"/>
    <w:rsid w:val="007345D0"/>
    <w:rsid w:val="00734CBD"/>
    <w:rsid w:val="00735C48"/>
    <w:rsid w:val="0073757C"/>
    <w:rsid w:val="007409D9"/>
    <w:rsid w:val="007419A8"/>
    <w:rsid w:val="00747235"/>
    <w:rsid w:val="007500DD"/>
    <w:rsid w:val="00750478"/>
    <w:rsid w:val="00750ABB"/>
    <w:rsid w:val="00752A12"/>
    <w:rsid w:val="00754C5E"/>
    <w:rsid w:val="0075559C"/>
    <w:rsid w:val="00756AA2"/>
    <w:rsid w:val="00764225"/>
    <w:rsid w:val="00766791"/>
    <w:rsid w:val="00766D88"/>
    <w:rsid w:val="00767F38"/>
    <w:rsid w:val="00772DBC"/>
    <w:rsid w:val="0077447E"/>
    <w:rsid w:val="00775E8F"/>
    <w:rsid w:val="00775F6A"/>
    <w:rsid w:val="0077733E"/>
    <w:rsid w:val="0078250E"/>
    <w:rsid w:val="00783700"/>
    <w:rsid w:val="0078522C"/>
    <w:rsid w:val="00792DD5"/>
    <w:rsid w:val="007948FE"/>
    <w:rsid w:val="007A0406"/>
    <w:rsid w:val="007A7D37"/>
    <w:rsid w:val="007B53E5"/>
    <w:rsid w:val="007B6CF7"/>
    <w:rsid w:val="007B75C9"/>
    <w:rsid w:val="007C1C6B"/>
    <w:rsid w:val="007C3903"/>
    <w:rsid w:val="007C4E89"/>
    <w:rsid w:val="007C765D"/>
    <w:rsid w:val="007D0028"/>
    <w:rsid w:val="007D075E"/>
    <w:rsid w:val="007D44D7"/>
    <w:rsid w:val="007D704D"/>
    <w:rsid w:val="007D79D8"/>
    <w:rsid w:val="007E38D7"/>
    <w:rsid w:val="007E5EE0"/>
    <w:rsid w:val="007E661B"/>
    <w:rsid w:val="007E6AD9"/>
    <w:rsid w:val="007E6E3E"/>
    <w:rsid w:val="007F0291"/>
    <w:rsid w:val="007F07C1"/>
    <w:rsid w:val="007F1D05"/>
    <w:rsid w:val="007F394B"/>
    <w:rsid w:val="007F4179"/>
    <w:rsid w:val="00800C69"/>
    <w:rsid w:val="00801A09"/>
    <w:rsid w:val="00802A05"/>
    <w:rsid w:val="00802E00"/>
    <w:rsid w:val="00803F8C"/>
    <w:rsid w:val="0080642B"/>
    <w:rsid w:val="00806485"/>
    <w:rsid w:val="008064FB"/>
    <w:rsid w:val="008068E8"/>
    <w:rsid w:val="00810554"/>
    <w:rsid w:val="00811966"/>
    <w:rsid w:val="00813365"/>
    <w:rsid w:val="0081717F"/>
    <w:rsid w:val="00821094"/>
    <w:rsid w:val="00822944"/>
    <w:rsid w:val="008236A8"/>
    <w:rsid w:val="00824657"/>
    <w:rsid w:val="00832AFC"/>
    <w:rsid w:val="00833228"/>
    <w:rsid w:val="00840206"/>
    <w:rsid w:val="0084231A"/>
    <w:rsid w:val="0084315E"/>
    <w:rsid w:val="008453EB"/>
    <w:rsid w:val="008678C6"/>
    <w:rsid w:val="00867988"/>
    <w:rsid w:val="00883BA6"/>
    <w:rsid w:val="00884D0C"/>
    <w:rsid w:val="0088676E"/>
    <w:rsid w:val="00890163"/>
    <w:rsid w:val="00891F7A"/>
    <w:rsid w:val="0089333B"/>
    <w:rsid w:val="00896F23"/>
    <w:rsid w:val="008A7F0B"/>
    <w:rsid w:val="008B283F"/>
    <w:rsid w:val="008B64C3"/>
    <w:rsid w:val="008B6AA3"/>
    <w:rsid w:val="008B7192"/>
    <w:rsid w:val="008B7DDA"/>
    <w:rsid w:val="008B7DED"/>
    <w:rsid w:val="008C1775"/>
    <w:rsid w:val="008C2C2B"/>
    <w:rsid w:val="008C5A89"/>
    <w:rsid w:val="008C7358"/>
    <w:rsid w:val="008D06CA"/>
    <w:rsid w:val="008D61EA"/>
    <w:rsid w:val="008E281D"/>
    <w:rsid w:val="008E53DD"/>
    <w:rsid w:val="008F0DF2"/>
    <w:rsid w:val="008F1479"/>
    <w:rsid w:val="008F5C20"/>
    <w:rsid w:val="008F7656"/>
    <w:rsid w:val="00903052"/>
    <w:rsid w:val="00904D70"/>
    <w:rsid w:val="00904DF2"/>
    <w:rsid w:val="0091112B"/>
    <w:rsid w:val="00911A3C"/>
    <w:rsid w:val="009122B1"/>
    <w:rsid w:val="00913877"/>
    <w:rsid w:val="00914C06"/>
    <w:rsid w:val="00914C9B"/>
    <w:rsid w:val="00914D17"/>
    <w:rsid w:val="009215FF"/>
    <w:rsid w:val="009251BD"/>
    <w:rsid w:val="0093224C"/>
    <w:rsid w:val="00932460"/>
    <w:rsid w:val="00932481"/>
    <w:rsid w:val="009324D0"/>
    <w:rsid w:val="009340CE"/>
    <w:rsid w:val="00934225"/>
    <w:rsid w:val="00935251"/>
    <w:rsid w:val="0093717E"/>
    <w:rsid w:val="00937A9D"/>
    <w:rsid w:val="00945EB0"/>
    <w:rsid w:val="00947CD4"/>
    <w:rsid w:val="00960464"/>
    <w:rsid w:val="0096508F"/>
    <w:rsid w:val="0097125B"/>
    <w:rsid w:val="00971AC9"/>
    <w:rsid w:val="00975AAF"/>
    <w:rsid w:val="00976599"/>
    <w:rsid w:val="009808AA"/>
    <w:rsid w:val="009837B1"/>
    <w:rsid w:val="00987A8A"/>
    <w:rsid w:val="009930DF"/>
    <w:rsid w:val="0099421D"/>
    <w:rsid w:val="00996207"/>
    <w:rsid w:val="009A14B8"/>
    <w:rsid w:val="009A3BCB"/>
    <w:rsid w:val="009A5BFE"/>
    <w:rsid w:val="009A6F1C"/>
    <w:rsid w:val="009B0133"/>
    <w:rsid w:val="009B3274"/>
    <w:rsid w:val="009B5B42"/>
    <w:rsid w:val="009B7C48"/>
    <w:rsid w:val="009C39FF"/>
    <w:rsid w:val="009C73BE"/>
    <w:rsid w:val="009D19FC"/>
    <w:rsid w:val="009D3E83"/>
    <w:rsid w:val="009D3F7C"/>
    <w:rsid w:val="009D47B2"/>
    <w:rsid w:val="009D4E1F"/>
    <w:rsid w:val="009E09CB"/>
    <w:rsid w:val="009E0A53"/>
    <w:rsid w:val="009E4FB6"/>
    <w:rsid w:val="009F170B"/>
    <w:rsid w:val="009F7B2A"/>
    <w:rsid w:val="00A06C6A"/>
    <w:rsid w:val="00A074EB"/>
    <w:rsid w:val="00A105B4"/>
    <w:rsid w:val="00A10A85"/>
    <w:rsid w:val="00A1205B"/>
    <w:rsid w:val="00A12692"/>
    <w:rsid w:val="00A1356A"/>
    <w:rsid w:val="00A1382E"/>
    <w:rsid w:val="00A15109"/>
    <w:rsid w:val="00A16065"/>
    <w:rsid w:val="00A16DC4"/>
    <w:rsid w:val="00A20C58"/>
    <w:rsid w:val="00A20E18"/>
    <w:rsid w:val="00A22D64"/>
    <w:rsid w:val="00A23CAC"/>
    <w:rsid w:val="00A24B8D"/>
    <w:rsid w:val="00A24C89"/>
    <w:rsid w:val="00A25D34"/>
    <w:rsid w:val="00A26C62"/>
    <w:rsid w:val="00A27DAA"/>
    <w:rsid w:val="00A40C74"/>
    <w:rsid w:val="00A41FDB"/>
    <w:rsid w:val="00A507CC"/>
    <w:rsid w:val="00A51D5C"/>
    <w:rsid w:val="00A524D3"/>
    <w:rsid w:val="00A5512D"/>
    <w:rsid w:val="00A57A7B"/>
    <w:rsid w:val="00A6092C"/>
    <w:rsid w:val="00A62D37"/>
    <w:rsid w:val="00A655CD"/>
    <w:rsid w:val="00A65D7F"/>
    <w:rsid w:val="00A74CD4"/>
    <w:rsid w:val="00A76331"/>
    <w:rsid w:val="00A77494"/>
    <w:rsid w:val="00A82F70"/>
    <w:rsid w:val="00A93C2C"/>
    <w:rsid w:val="00A93C95"/>
    <w:rsid w:val="00A96FDF"/>
    <w:rsid w:val="00AA2424"/>
    <w:rsid w:val="00AA39DC"/>
    <w:rsid w:val="00AA4490"/>
    <w:rsid w:val="00AB6913"/>
    <w:rsid w:val="00AB7A00"/>
    <w:rsid w:val="00AB7B92"/>
    <w:rsid w:val="00AC1F07"/>
    <w:rsid w:val="00AC4039"/>
    <w:rsid w:val="00AC45F9"/>
    <w:rsid w:val="00AC5FC5"/>
    <w:rsid w:val="00AD0ECC"/>
    <w:rsid w:val="00AD18DD"/>
    <w:rsid w:val="00AD2D89"/>
    <w:rsid w:val="00AD534B"/>
    <w:rsid w:val="00AE3D0B"/>
    <w:rsid w:val="00AE642E"/>
    <w:rsid w:val="00AE7865"/>
    <w:rsid w:val="00AF1E24"/>
    <w:rsid w:val="00AF2B9E"/>
    <w:rsid w:val="00AF4BD2"/>
    <w:rsid w:val="00B0360B"/>
    <w:rsid w:val="00B03ABC"/>
    <w:rsid w:val="00B04835"/>
    <w:rsid w:val="00B049CC"/>
    <w:rsid w:val="00B052DC"/>
    <w:rsid w:val="00B06874"/>
    <w:rsid w:val="00B11E3A"/>
    <w:rsid w:val="00B16A47"/>
    <w:rsid w:val="00B23C11"/>
    <w:rsid w:val="00B24374"/>
    <w:rsid w:val="00B25BC7"/>
    <w:rsid w:val="00B25C1F"/>
    <w:rsid w:val="00B32A30"/>
    <w:rsid w:val="00B3314C"/>
    <w:rsid w:val="00B40F51"/>
    <w:rsid w:val="00B46161"/>
    <w:rsid w:val="00B46774"/>
    <w:rsid w:val="00B50EF9"/>
    <w:rsid w:val="00B5505A"/>
    <w:rsid w:val="00B60058"/>
    <w:rsid w:val="00B633E3"/>
    <w:rsid w:val="00B655AA"/>
    <w:rsid w:val="00B67B3C"/>
    <w:rsid w:val="00B7096D"/>
    <w:rsid w:val="00B751E7"/>
    <w:rsid w:val="00B7713E"/>
    <w:rsid w:val="00B80836"/>
    <w:rsid w:val="00B80B3B"/>
    <w:rsid w:val="00B81F25"/>
    <w:rsid w:val="00B81FD4"/>
    <w:rsid w:val="00B836CD"/>
    <w:rsid w:val="00B9082F"/>
    <w:rsid w:val="00B90995"/>
    <w:rsid w:val="00B90C38"/>
    <w:rsid w:val="00B93312"/>
    <w:rsid w:val="00B93655"/>
    <w:rsid w:val="00B946CE"/>
    <w:rsid w:val="00BA1F7D"/>
    <w:rsid w:val="00BA38AE"/>
    <w:rsid w:val="00BB3DE2"/>
    <w:rsid w:val="00BB56C3"/>
    <w:rsid w:val="00BB6017"/>
    <w:rsid w:val="00BB6142"/>
    <w:rsid w:val="00BC56DE"/>
    <w:rsid w:val="00BC5DA1"/>
    <w:rsid w:val="00BD34CC"/>
    <w:rsid w:val="00BD7B48"/>
    <w:rsid w:val="00BD7FDE"/>
    <w:rsid w:val="00BE1A22"/>
    <w:rsid w:val="00BE32F4"/>
    <w:rsid w:val="00BE384D"/>
    <w:rsid w:val="00BF123B"/>
    <w:rsid w:val="00BF1980"/>
    <w:rsid w:val="00BF2063"/>
    <w:rsid w:val="00BF6228"/>
    <w:rsid w:val="00C058DD"/>
    <w:rsid w:val="00C07530"/>
    <w:rsid w:val="00C10C59"/>
    <w:rsid w:val="00C1662C"/>
    <w:rsid w:val="00C237E6"/>
    <w:rsid w:val="00C24B8A"/>
    <w:rsid w:val="00C278D3"/>
    <w:rsid w:val="00C27D62"/>
    <w:rsid w:val="00C3561C"/>
    <w:rsid w:val="00C41197"/>
    <w:rsid w:val="00C41241"/>
    <w:rsid w:val="00C478F0"/>
    <w:rsid w:val="00C5167B"/>
    <w:rsid w:val="00C52371"/>
    <w:rsid w:val="00C523E3"/>
    <w:rsid w:val="00C53FF1"/>
    <w:rsid w:val="00C637DA"/>
    <w:rsid w:val="00C674B3"/>
    <w:rsid w:val="00C70FF1"/>
    <w:rsid w:val="00C71D95"/>
    <w:rsid w:val="00C7262D"/>
    <w:rsid w:val="00C729A0"/>
    <w:rsid w:val="00C737E4"/>
    <w:rsid w:val="00C74065"/>
    <w:rsid w:val="00C76897"/>
    <w:rsid w:val="00C77076"/>
    <w:rsid w:val="00C80CE9"/>
    <w:rsid w:val="00C814EA"/>
    <w:rsid w:val="00C81551"/>
    <w:rsid w:val="00C81756"/>
    <w:rsid w:val="00C82E34"/>
    <w:rsid w:val="00C836E2"/>
    <w:rsid w:val="00C9450D"/>
    <w:rsid w:val="00CA2251"/>
    <w:rsid w:val="00CA3FB2"/>
    <w:rsid w:val="00CA40A6"/>
    <w:rsid w:val="00CA50C9"/>
    <w:rsid w:val="00CB3159"/>
    <w:rsid w:val="00CB3DA8"/>
    <w:rsid w:val="00CB5B77"/>
    <w:rsid w:val="00CB67C3"/>
    <w:rsid w:val="00CB6E40"/>
    <w:rsid w:val="00CB6F40"/>
    <w:rsid w:val="00CC1B89"/>
    <w:rsid w:val="00CC45F4"/>
    <w:rsid w:val="00CC6F97"/>
    <w:rsid w:val="00CD19D7"/>
    <w:rsid w:val="00CD2748"/>
    <w:rsid w:val="00CD35CD"/>
    <w:rsid w:val="00CD703A"/>
    <w:rsid w:val="00CE04EF"/>
    <w:rsid w:val="00CE3207"/>
    <w:rsid w:val="00CE34F2"/>
    <w:rsid w:val="00CE4DE9"/>
    <w:rsid w:val="00CF07EF"/>
    <w:rsid w:val="00D00CD1"/>
    <w:rsid w:val="00D0165E"/>
    <w:rsid w:val="00D03B4C"/>
    <w:rsid w:val="00D076DB"/>
    <w:rsid w:val="00D14DF0"/>
    <w:rsid w:val="00D14E1E"/>
    <w:rsid w:val="00D17256"/>
    <w:rsid w:val="00D2096A"/>
    <w:rsid w:val="00D26121"/>
    <w:rsid w:val="00D2776A"/>
    <w:rsid w:val="00D31C8D"/>
    <w:rsid w:val="00D35129"/>
    <w:rsid w:val="00D35E5E"/>
    <w:rsid w:val="00D374A3"/>
    <w:rsid w:val="00D40FD4"/>
    <w:rsid w:val="00D415EA"/>
    <w:rsid w:val="00D44761"/>
    <w:rsid w:val="00D55892"/>
    <w:rsid w:val="00D560A5"/>
    <w:rsid w:val="00D614A0"/>
    <w:rsid w:val="00D63839"/>
    <w:rsid w:val="00D647DA"/>
    <w:rsid w:val="00D66BB5"/>
    <w:rsid w:val="00D7115F"/>
    <w:rsid w:val="00D7166D"/>
    <w:rsid w:val="00D763E6"/>
    <w:rsid w:val="00D76EF4"/>
    <w:rsid w:val="00D80981"/>
    <w:rsid w:val="00D815D1"/>
    <w:rsid w:val="00D827B9"/>
    <w:rsid w:val="00D8445A"/>
    <w:rsid w:val="00D92146"/>
    <w:rsid w:val="00D975DE"/>
    <w:rsid w:val="00DB49E3"/>
    <w:rsid w:val="00DB59CA"/>
    <w:rsid w:val="00DC1AA8"/>
    <w:rsid w:val="00DC26A6"/>
    <w:rsid w:val="00DC3523"/>
    <w:rsid w:val="00DC5E1A"/>
    <w:rsid w:val="00DD0E06"/>
    <w:rsid w:val="00DE0D90"/>
    <w:rsid w:val="00DE788F"/>
    <w:rsid w:val="00DF018B"/>
    <w:rsid w:val="00DF03FF"/>
    <w:rsid w:val="00DF7E9B"/>
    <w:rsid w:val="00E01267"/>
    <w:rsid w:val="00E0281F"/>
    <w:rsid w:val="00E11D2B"/>
    <w:rsid w:val="00E13A72"/>
    <w:rsid w:val="00E262C3"/>
    <w:rsid w:val="00E31211"/>
    <w:rsid w:val="00E31245"/>
    <w:rsid w:val="00E327AF"/>
    <w:rsid w:val="00E347CB"/>
    <w:rsid w:val="00E37ACE"/>
    <w:rsid w:val="00E40545"/>
    <w:rsid w:val="00E5042C"/>
    <w:rsid w:val="00E51D19"/>
    <w:rsid w:val="00E5200F"/>
    <w:rsid w:val="00E55596"/>
    <w:rsid w:val="00E55F72"/>
    <w:rsid w:val="00E5748E"/>
    <w:rsid w:val="00E60BD6"/>
    <w:rsid w:val="00E642F7"/>
    <w:rsid w:val="00E70F1F"/>
    <w:rsid w:val="00E71147"/>
    <w:rsid w:val="00E72385"/>
    <w:rsid w:val="00E8059A"/>
    <w:rsid w:val="00E80702"/>
    <w:rsid w:val="00E81088"/>
    <w:rsid w:val="00E81D9E"/>
    <w:rsid w:val="00E8697D"/>
    <w:rsid w:val="00E92044"/>
    <w:rsid w:val="00E94EB2"/>
    <w:rsid w:val="00EA13C2"/>
    <w:rsid w:val="00EA5156"/>
    <w:rsid w:val="00EA7DAD"/>
    <w:rsid w:val="00EB6F56"/>
    <w:rsid w:val="00EC0A8C"/>
    <w:rsid w:val="00EC2F87"/>
    <w:rsid w:val="00EC5EC0"/>
    <w:rsid w:val="00ED07D8"/>
    <w:rsid w:val="00ED509A"/>
    <w:rsid w:val="00EE03AD"/>
    <w:rsid w:val="00EE26D4"/>
    <w:rsid w:val="00EE30B1"/>
    <w:rsid w:val="00EE5D8F"/>
    <w:rsid w:val="00EF1827"/>
    <w:rsid w:val="00EF485E"/>
    <w:rsid w:val="00F0065F"/>
    <w:rsid w:val="00F0280A"/>
    <w:rsid w:val="00F03230"/>
    <w:rsid w:val="00F072B2"/>
    <w:rsid w:val="00F07342"/>
    <w:rsid w:val="00F1022C"/>
    <w:rsid w:val="00F1101F"/>
    <w:rsid w:val="00F1105D"/>
    <w:rsid w:val="00F11285"/>
    <w:rsid w:val="00F11ECD"/>
    <w:rsid w:val="00F124AA"/>
    <w:rsid w:val="00F13DFD"/>
    <w:rsid w:val="00F14751"/>
    <w:rsid w:val="00F165C5"/>
    <w:rsid w:val="00F17F3E"/>
    <w:rsid w:val="00F20084"/>
    <w:rsid w:val="00F236E8"/>
    <w:rsid w:val="00F255B4"/>
    <w:rsid w:val="00F25778"/>
    <w:rsid w:val="00F25D65"/>
    <w:rsid w:val="00F33B6B"/>
    <w:rsid w:val="00F34D3F"/>
    <w:rsid w:val="00F35005"/>
    <w:rsid w:val="00F40823"/>
    <w:rsid w:val="00F40E92"/>
    <w:rsid w:val="00F45D77"/>
    <w:rsid w:val="00F511F8"/>
    <w:rsid w:val="00F57E78"/>
    <w:rsid w:val="00F60BAF"/>
    <w:rsid w:val="00F62090"/>
    <w:rsid w:val="00F6513F"/>
    <w:rsid w:val="00F66817"/>
    <w:rsid w:val="00F718B6"/>
    <w:rsid w:val="00F77372"/>
    <w:rsid w:val="00F81FB9"/>
    <w:rsid w:val="00F90C38"/>
    <w:rsid w:val="00F91A68"/>
    <w:rsid w:val="00F91ED2"/>
    <w:rsid w:val="00F92A48"/>
    <w:rsid w:val="00F93854"/>
    <w:rsid w:val="00F9445A"/>
    <w:rsid w:val="00F96F88"/>
    <w:rsid w:val="00F975B7"/>
    <w:rsid w:val="00FA06EF"/>
    <w:rsid w:val="00FA107C"/>
    <w:rsid w:val="00FA2164"/>
    <w:rsid w:val="00FA4143"/>
    <w:rsid w:val="00FA4AB0"/>
    <w:rsid w:val="00FA597F"/>
    <w:rsid w:val="00FA5A9E"/>
    <w:rsid w:val="00FB09B6"/>
    <w:rsid w:val="00FB0EE2"/>
    <w:rsid w:val="00FC1091"/>
    <w:rsid w:val="00FC15CC"/>
    <w:rsid w:val="00FC2694"/>
    <w:rsid w:val="00FC3EE2"/>
    <w:rsid w:val="00FC4867"/>
    <w:rsid w:val="00FC5E81"/>
    <w:rsid w:val="00FD4C89"/>
    <w:rsid w:val="00FD5BE2"/>
    <w:rsid w:val="00FD7727"/>
    <w:rsid w:val="00FE2B3E"/>
    <w:rsid w:val="00FE2E39"/>
    <w:rsid w:val="00FE3B60"/>
    <w:rsid w:val="00FE4DA8"/>
    <w:rsid w:val="00FF0B3C"/>
    <w:rsid w:val="00FF16B3"/>
    <w:rsid w:val="00FF499B"/>
    <w:rsid w:val="00FF7BC9"/>
    <w:rsid w:val="08D26211"/>
    <w:rsid w:val="23FAF8A1"/>
    <w:rsid w:val="587F6951"/>
    <w:rsid w:val="61B3BBB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6DE201"/>
  <w15:chartTrackingRefBased/>
  <w15:docId w15:val="{60CC1A09-C21C-4CD2-B11A-190154636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7E4"/>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802A05"/>
    <w:pPr>
      <w:spacing w:before="100" w:beforeAutospacing="1" w:after="100" w:afterAutospacing="1"/>
      <w:outlineLvl w:val="0"/>
    </w:pPr>
    <w:rPr>
      <w:b/>
      <w:bCs/>
      <w:kern w:val="36"/>
      <w:szCs w:val="48"/>
      <w:lang w:eastAsia="en-AU"/>
    </w:rPr>
  </w:style>
  <w:style w:type="paragraph" w:styleId="Heading2">
    <w:name w:val="heading 2"/>
    <w:basedOn w:val="Normal"/>
    <w:next w:val="Normal"/>
    <w:link w:val="Heading2Char"/>
    <w:uiPriority w:val="9"/>
    <w:unhideWhenUsed/>
    <w:qFormat/>
    <w:rsid w:val="00802A05"/>
    <w:pPr>
      <w:keepNext/>
      <w:keepLines/>
      <w:spacing w:before="40" w:line="259" w:lineRule="auto"/>
      <w:outlineLvl w:val="1"/>
    </w:pPr>
    <w:rPr>
      <w:rFonts w:eastAsiaTheme="majorEastAsia" w:cstheme="majorBidi"/>
      <w:b/>
      <w:i/>
      <w:szCs w:val="26"/>
      <w:lang w:eastAsia="en-US"/>
    </w:rPr>
  </w:style>
  <w:style w:type="paragraph" w:styleId="Heading3">
    <w:name w:val="heading 3"/>
    <w:basedOn w:val="Normal"/>
    <w:next w:val="Normal"/>
    <w:link w:val="Heading3Char"/>
    <w:uiPriority w:val="9"/>
    <w:semiHidden/>
    <w:unhideWhenUsed/>
    <w:qFormat/>
    <w:rsid w:val="00802A05"/>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3F494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A05"/>
    <w:rPr>
      <w:rFonts w:ascii="Times New Roman" w:eastAsia="Times New Roman" w:hAnsi="Times New Roman" w:cs="Times New Roman"/>
      <w:b/>
      <w:bCs/>
      <w:kern w:val="36"/>
      <w:sz w:val="24"/>
      <w:szCs w:val="48"/>
      <w:lang w:eastAsia="en-AU"/>
    </w:rPr>
  </w:style>
  <w:style w:type="character" w:customStyle="1" w:styleId="Heading2Char">
    <w:name w:val="Heading 2 Char"/>
    <w:basedOn w:val="DefaultParagraphFont"/>
    <w:link w:val="Heading2"/>
    <w:uiPriority w:val="9"/>
    <w:rsid w:val="00802A05"/>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semiHidden/>
    <w:rsid w:val="00802A05"/>
    <w:rPr>
      <w:rFonts w:asciiTheme="majorHAnsi" w:eastAsiaTheme="majorEastAsia" w:hAnsiTheme="majorHAnsi" w:cstheme="majorBidi"/>
      <w:color w:val="1F3763" w:themeColor="accent1" w:themeShade="7F"/>
      <w:sz w:val="24"/>
      <w:szCs w:val="24"/>
    </w:rPr>
  </w:style>
  <w:style w:type="paragraph" w:customStyle="1" w:styleId="PhDNormal">
    <w:name w:val="PhD Normal"/>
    <w:link w:val="PhDNormalChar"/>
    <w:qFormat/>
    <w:rsid w:val="00802A05"/>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802A05"/>
    <w:rPr>
      <w:rFonts w:ascii="Times New Roman" w:eastAsia="Times New Roman" w:hAnsi="Times New Roman" w:cs="Times New Roman"/>
      <w:sz w:val="24"/>
    </w:rPr>
  </w:style>
  <w:style w:type="paragraph" w:styleId="CommentText">
    <w:name w:val="annotation text"/>
    <w:basedOn w:val="Normal"/>
    <w:link w:val="CommentTextChar"/>
    <w:uiPriority w:val="99"/>
    <w:unhideWhenUsed/>
    <w:rsid w:val="00802A05"/>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02A05"/>
    <w:rPr>
      <w:sz w:val="20"/>
      <w:szCs w:val="20"/>
    </w:rPr>
  </w:style>
  <w:style w:type="character" w:customStyle="1" w:styleId="BalloonTextChar">
    <w:name w:val="Balloon Text Char"/>
    <w:basedOn w:val="DefaultParagraphFont"/>
    <w:link w:val="BalloonText"/>
    <w:uiPriority w:val="99"/>
    <w:semiHidden/>
    <w:rsid w:val="00802A05"/>
    <w:rPr>
      <w:rFonts w:ascii="Segoe UI" w:hAnsi="Segoe UI" w:cs="Segoe UI"/>
      <w:sz w:val="18"/>
      <w:szCs w:val="18"/>
    </w:rPr>
  </w:style>
  <w:style w:type="paragraph" w:styleId="BalloonText">
    <w:name w:val="Balloon Text"/>
    <w:basedOn w:val="Normal"/>
    <w:link w:val="BalloonTextChar"/>
    <w:uiPriority w:val="99"/>
    <w:semiHidden/>
    <w:unhideWhenUsed/>
    <w:rsid w:val="00802A05"/>
    <w:rPr>
      <w:rFonts w:ascii="Segoe UI" w:eastAsiaTheme="minorHAnsi" w:hAnsi="Segoe UI" w:cs="Segoe UI"/>
      <w:sz w:val="18"/>
      <w:szCs w:val="18"/>
      <w:lang w:eastAsia="en-US"/>
    </w:rPr>
  </w:style>
  <w:style w:type="character" w:customStyle="1" w:styleId="BalloonTextChar1">
    <w:name w:val="Balloon Text Char1"/>
    <w:basedOn w:val="DefaultParagraphFont"/>
    <w:uiPriority w:val="99"/>
    <w:semiHidden/>
    <w:rsid w:val="00802A05"/>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802A05"/>
    <w:rPr>
      <w:b/>
      <w:bCs/>
      <w:sz w:val="20"/>
      <w:szCs w:val="20"/>
    </w:rPr>
  </w:style>
  <w:style w:type="paragraph" w:styleId="CommentSubject">
    <w:name w:val="annotation subject"/>
    <w:basedOn w:val="CommentText"/>
    <w:next w:val="CommentText"/>
    <w:link w:val="CommentSubjectChar"/>
    <w:uiPriority w:val="99"/>
    <w:semiHidden/>
    <w:unhideWhenUsed/>
    <w:rsid w:val="00802A05"/>
    <w:rPr>
      <w:b/>
      <w:bCs/>
    </w:rPr>
  </w:style>
  <w:style w:type="character" w:customStyle="1" w:styleId="CommentSubjectChar1">
    <w:name w:val="Comment Subject Char1"/>
    <w:basedOn w:val="CommentTextChar"/>
    <w:uiPriority w:val="99"/>
    <w:semiHidden/>
    <w:rsid w:val="00802A05"/>
    <w:rPr>
      <w:b/>
      <w:bCs/>
      <w:sz w:val="20"/>
      <w:szCs w:val="20"/>
    </w:rPr>
  </w:style>
  <w:style w:type="paragraph" w:customStyle="1" w:styleId="Heading21">
    <w:name w:val="Heading 21"/>
    <w:basedOn w:val="Normal"/>
    <w:next w:val="Normal"/>
    <w:uiPriority w:val="9"/>
    <w:unhideWhenUsed/>
    <w:qFormat/>
    <w:rsid w:val="00802A05"/>
    <w:pPr>
      <w:keepNext/>
      <w:keepLines/>
      <w:spacing w:before="40" w:line="480" w:lineRule="auto"/>
      <w:outlineLvl w:val="1"/>
    </w:pPr>
    <w:rPr>
      <w:rFonts w:eastAsia="SimSun"/>
      <w:b/>
      <w:szCs w:val="26"/>
      <w:lang w:eastAsia="en-US"/>
    </w:rPr>
  </w:style>
  <w:style w:type="character" w:styleId="Hyperlink">
    <w:name w:val="Hyperlink"/>
    <w:basedOn w:val="DefaultParagraphFont"/>
    <w:uiPriority w:val="99"/>
    <w:unhideWhenUsed/>
    <w:rsid w:val="00802A05"/>
    <w:rPr>
      <w:color w:val="0000FF"/>
      <w:u w:val="single"/>
    </w:rPr>
  </w:style>
  <w:style w:type="paragraph" w:customStyle="1" w:styleId="EndNoteBibliographyTitle">
    <w:name w:val="EndNote Bibliography Title"/>
    <w:basedOn w:val="Normal"/>
    <w:link w:val="EndNoteBibliographyTitleChar"/>
    <w:rsid w:val="00802A05"/>
    <w:pPr>
      <w:spacing w:line="259" w:lineRule="auto"/>
      <w:jc w:val="center"/>
    </w:pPr>
    <w:rPr>
      <w:rFonts w:ascii="Calibri" w:eastAsiaTheme="minorHAnsi" w:hAnsi="Calibri" w:cs="Calibri"/>
      <w:noProof/>
      <w:sz w:val="20"/>
      <w:szCs w:val="20"/>
      <w:lang w:val="en-US" w:eastAsia="en-US"/>
    </w:rPr>
  </w:style>
  <w:style w:type="character" w:customStyle="1" w:styleId="EndNoteBibliographyTitleChar">
    <w:name w:val="EndNote Bibliography Title Char"/>
    <w:basedOn w:val="CommentTextChar"/>
    <w:link w:val="EndNoteBibliographyTitle"/>
    <w:rsid w:val="00802A05"/>
    <w:rPr>
      <w:rFonts w:ascii="Calibri" w:hAnsi="Calibri" w:cs="Calibri"/>
      <w:noProof/>
      <w:sz w:val="20"/>
      <w:szCs w:val="20"/>
      <w:lang w:val="en-US"/>
    </w:rPr>
  </w:style>
  <w:style w:type="paragraph" w:customStyle="1" w:styleId="EndNoteBibliography">
    <w:name w:val="EndNote Bibliography"/>
    <w:basedOn w:val="Normal"/>
    <w:link w:val="EndNoteBibliographyChar"/>
    <w:rsid w:val="00802A05"/>
    <w:pPr>
      <w:spacing w:after="160"/>
    </w:pPr>
    <w:rPr>
      <w:rFonts w:ascii="Calibri" w:eastAsiaTheme="minorHAnsi" w:hAnsi="Calibri" w:cs="Calibri"/>
      <w:noProof/>
      <w:sz w:val="20"/>
      <w:szCs w:val="20"/>
      <w:lang w:val="en-US" w:eastAsia="en-US"/>
    </w:rPr>
  </w:style>
  <w:style w:type="character" w:customStyle="1" w:styleId="EndNoteBibliographyChar">
    <w:name w:val="EndNote Bibliography Char"/>
    <w:basedOn w:val="CommentTextChar"/>
    <w:link w:val="EndNoteBibliography"/>
    <w:rsid w:val="00802A05"/>
    <w:rPr>
      <w:rFonts w:ascii="Calibri" w:hAnsi="Calibri" w:cs="Calibri"/>
      <w:noProof/>
      <w:sz w:val="20"/>
      <w:szCs w:val="20"/>
      <w:lang w:val="en-US"/>
    </w:rPr>
  </w:style>
  <w:style w:type="character" w:customStyle="1" w:styleId="apple-converted-space">
    <w:name w:val="apple-converted-space"/>
    <w:basedOn w:val="DefaultParagraphFont"/>
    <w:rsid w:val="00802A05"/>
  </w:style>
  <w:style w:type="paragraph" w:styleId="ListParagraph">
    <w:name w:val="List Paragraph"/>
    <w:basedOn w:val="Normal"/>
    <w:uiPriority w:val="34"/>
    <w:qFormat/>
    <w:rsid w:val="00802A05"/>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802A05"/>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802A05"/>
  </w:style>
  <w:style w:type="paragraph" w:styleId="Footer">
    <w:name w:val="footer"/>
    <w:basedOn w:val="Normal"/>
    <w:link w:val="FooterChar"/>
    <w:uiPriority w:val="99"/>
    <w:unhideWhenUsed/>
    <w:rsid w:val="00802A05"/>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802A05"/>
  </w:style>
  <w:style w:type="paragraph" w:styleId="ListBullet">
    <w:name w:val="List Bullet"/>
    <w:basedOn w:val="Normal"/>
    <w:uiPriority w:val="99"/>
    <w:unhideWhenUsed/>
    <w:rsid w:val="00802A05"/>
    <w:pPr>
      <w:numPr>
        <w:numId w:val="1"/>
      </w:numPr>
      <w:spacing w:after="160" w:line="259" w:lineRule="auto"/>
      <w:contextualSpacing/>
    </w:pPr>
    <w:rPr>
      <w:rFonts w:asciiTheme="minorHAnsi" w:eastAsiaTheme="minorHAnsi" w:hAnsiTheme="minorHAnsi" w:cstheme="minorBidi"/>
      <w:sz w:val="22"/>
      <w:szCs w:val="22"/>
      <w:lang w:eastAsia="en-US"/>
    </w:rPr>
  </w:style>
  <w:style w:type="paragraph" w:customStyle="1" w:styleId="fixedtext">
    <w:name w:val="fixedtext"/>
    <w:basedOn w:val="Normal"/>
    <w:rsid w:val="00802A05"/>
    <w:pPr>
      <w:spacing w:before="100" w:beforeAutospacing="1" w:after="100" w:afterAutospacing="1"/>
    </w:pPr>
    <w:rPr>
      <w:lang w:eastAsia="en-AU"/>
    </w:rPr>
  </w:style>
  <w:style w:type="paragraph" w:styleId="NoSpacing">
    <w:name w:val="No Spacing"/>
    <w:uiPriority w:val="1"/>
    <w:qFormat/>
    <w:rsid w:val="00802A05"/>
    <w:pPr>
      <w:spacing w:after="0" w:line="240" w:lineRule="auto"/>
    </w:pPr>
    <w:rPr>
      <w:rFonts w:eastAsia="Times New Roman" w:cs="Times New Roman"/>
    </w:rPr>
  </w:style>
  <w:style w:type="character" w:styleId="Strong">
    <w:name w:val="Strong"/>
    <w:basedOn w:val="DefaultParagraphFont"/>
    <w:uiPriority w:val="22"/>
    <w:qFormat/>
    <w:rsid w:val="00802A05"/>
    <w:rPr>
      <w:b/>
      <w:bCs/>
    </w:rPr>
  </w:style>
  <w:style w:type="character" w:styleId="LineNumber">
    <w:name w:val="line number"/>
    <w:basedOn w:val="DefaultParagraphFont"/>
    <w:uiPriority w:val="99"/>
    <w:semiHidden/>
    <w:unhideWhenUsed/>
    <w:rsid w:val="00802A05"/>
  </w:style>
  <w:style w:type="table" w:styleId="TableGrid">
    <w:name w:val="Table Grid"/>
    <w:basedOn w:val="TableNormal"/>
    <w:uiPriority w:val="39"/>
    <w:rsid w:val="00802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2A05"/>
    <w:rPr>
      <w:sz w:val="16"/>
      <w:szCs w:val="16"/>
    </w:rPr>
  </w:style>
  <w:style w:type="paragraph" w:styleId="Revision">
    <w:name w:val="Revision"/>
    <w:hidden/>
    <w:uiPriority w:val="99"/>
    <w:semiHidden/>
    <w:rsid w:val="00802A05"/>
    <w:pPr>
      <w:spacing w:after="0" w:line="240" w:lineRule="auto"/>
    </w:pPr>
  </w:style>
  <w:style w:type="paragraph" w:customStyle="1" w:styleId="Default">
    <w:name w:val="Default"/>
    <w:rsid w:val="00802A05"/>
    <w:pPr>
      <w:autoSpaceDE w:val="0"/>
      <w:autoSpaceDN w:val="0"/>
      <w:adjustRightInd w:val="0"/>
      <w:spacing w:after="0" w:line="240" w:lineRule="auto"/>
    </w:pPr>
    <w:rPr>
      <w:rFonts w:ascii="Times New Roman" w:hAnsi="Times New Roman" w:cs="Times New Roman"/>
      <w:color w:val="000000"/>
      <w:sz w:val="24"/>
      <w:szCs w:val="24"/>
    </w:rPr>
  </w:style>
  <w:style w:type="numbering" w:customStyle="1" w:styleId="NoList1">
    <w:name w:val="No List1"/>
    <w:next w:val="NoList"/>
    <w:uiPriority w:val="99"/>
    <w:semiHidden/>
    <w:unhideWhenUsed/>
    <w:rsid w:val="00802A05"/>
  </w:style>
  <w:style w:type="table" w:customStyle="1" w:styleId="TableGrid1">
    <w:name w:val="Table Grid1"/>
    <w:basedOn w:val="TableNormal"/>
    <w:next w:val="TableGrid"/>
    <w:uiPriority w:val="39"/>
    <w:rsid w:val="00802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02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02A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02A0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802A05"/>
  </w:style>
  <w:style w:type="character" w:customStyle="1" w:styleId="button-link-text">
    <w:name w:val="button-link-text"/>
    <w:basedOn w:val="DefaultParagraphFont"/>
    <w:rsid w:val="00802A05"/>
  </w:style>
  <w:style w:type="character" w:styleId="Emphasis">
    <w:name w:val="Emphasis"/>
    <w:basedOn w:val="DefaultParagraphFont"/>
    <w:uiPriority w:val="20"/>
    <w:qFormat/>
    <w:rsid w:val="00802A05"/>
    <w:rPr>
      <w:i/>
      <w:iCs/>
    </w:rPr>
  </w:style>
  <w:style w:type="character" w:customStyle="1" w:styleId="Heading4Char">
    <w:name w:val="Heading 4 Char"/>
    <w:basedOn w:val="DefaultParagraphFont"/>
    <w:link w:val="Heading4"/>
    <w:uiPriority w:val="9"/>
    <w:semiHidden/>
    <w:rsid w:val="003F4945"/>
    <w:rPr>
      <w:rFonts w:asciiTheme="majorHAnsi" w:eastAsiaTheme="majorEastAsia" w:hAnsiTheme="majorHAnsi" w:cstheme="majorBidi"/>
      <w:i/>
      <w:iCs/>
      <w:color w:val="2F5496" w:themeColor="accent1" w:themeShade="BF"/>
      <w:sz w:val="24"/>
      <w:szCs w:val="24"/>
      <w:lang w:eastAsia="en-GB"/>
    </w:rPr>
  </w:style>
  <w:style w:type="character" w:customStyle="1" w:styleId="label">
    <w:name w:val="label"/>
    <w:basedOn w:val="DefaultParagraphFont"/>
    <w:rsid w:val="003F4945"/>
  </w:style>
  <w:style w:type="character" w:customStyle="1" w:styleId="cell-value">
    <w:name w:val="cell-value"/>
    <w:basedOn w:val="DefaultParagraphFont"/>
    <w:rsid w:val="003F4945"/>
  </w:style>
  <w:style w:type="character" w:customStyle="1" w:styleId="cell">
    <w:name w:val="cell"/>
    <w:basedOn w:val="DefaultParagraphFont"/>
    <w:rsid w:val="003F4945"/>
  </w:style>
  <w:style w:type="character" w:customStyle="1" w:styleId="block">
    <w:name w:val="block"/>
    <w:basedOn w:val="DefaultParagraphFont"/>
    <w:rsid w:val="003F4945"/>
  </w:style>
  <w:style w:type="character" w:customStyle="1" w:styleId="quality-sign">
    <w:name w:val="quality-sign"/>
    <w:basedOn w:val="DefaultParagraphFont"/>
    <w:rsid w:val="003F4945"/>
  </w:style>
  <w:style w:type="character" w:customStyle="1" w:styleId="quality-text">
    <w:name w:val="quality-text"/>
    <w:basedOn w:val="DefaultParagraphFont"/>
    <w:rsid w:val="003F4945"/>
  </w:style>
  <w:style w:type="paragraph" w:styleId="NormalWeb">
    <w:name w:val="Normal (Web)"/>
    <w:basedOn w:val="Normal"/>
    <w:uiPriority w:val="99"/>
    <w:unhideWhenUsed/>
    <w:rsid w:val="003F4945"/>
    <w:pPr>
      <w:spacing w:before="100" w:beforeAutospacing="1" w:after="100" w:afterAutospacing="1"/>
    </w:pPr>
    <w:rPr>
      <w:rFonts w:eastAsiaTheme="minorEastAsia"/>
      <w14:ligatures w14:val="standardContextual"/>
    </w:rPr>
  </w:style>
  <w:style w:type="character" w:styleId="Mention">
    <w:name w:val="Mention"/>
    <w:basedOn w:val="DefaultParagraphFont"/>
    <w:uiPriority w:val="99"/>
    <w:unhideWhenUsed/>
    <w:rsid w:val="009A6F1C"/>
    <w:rPr>
      <w:color w:val="2B579A"/>
      <w:shd w:val="clear" w:color="auto" w:fill="E1DFDD"/>
    </w:rPr>
  </w:style>
  <w:style w:type="paragraph" w:styleId="Bibliography">
    <w:name w:val="Bibliography"/>
    <w:basedOn w:val="Normal"/>
    <w:next w:val="Normal"/>
    <w:uiPriority w:val="37"/>
    <w:unhideWhenUsed/>
    <w:rsid w:val="00015ACD"/>
    <w:pPr>
      <w:tabs>
        <w:tab w:val="left" w:pos="384"/>
      </w:tabs>
      <w:spacing w:after="240"/>
      <w:ind w:left="384" w:hanging="384"/>
    </w:pPr>
  </w:style>
  <w:style w:type="character" w:styleId="PageNumber">
    <w:name w:val="page number"/>
    <w:basedOn w:val="DefaultParagraphFont"/>
    <w:uiPriority w:val="99"/>
    <w:semiHidden/>
    <w:unhideWhenUsed/>
    <w:rsid w:val="00E94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19880">
      <w:bodyDiv w:val="1"/>
      <w:marLeft w:val="0"/>
      <w:marRight w:val="0"/>
      <w:marTop w:val="0"/>
      <w:marBottom w:val="0"/>
      <w:divBdr>
        <w:top w:val="none" w:sz="0" w:space="0" w:color="auto"/>
        <w:left w:val="none" w:sz="0" w:space="0" w:color="auto"/>
        <w:bottom w:val="none" w:sz="0" w:space="0" w:color="auto"/>
        <w:right w:val="none" w:sz="0" w:space="0" w:color="auto"/>
      </w:divBdr>
    </w:div>
    <w:div w:id="34431630">
      <w:bodyDiv w:val="1"/>
      <w:marLeft w:val="0"/>
      <w:marRight w:val="0"/>
      <w:marTop w:val="0"/>
      <w:marBottom w:val="0"/>
      <w:divBdr>
        <w:top w:val="none" w:sz="0" w:space="0" w:color="auto"/>
        <w:left w:val="none" w:sz="0" w:space="0" w:color="auto"/>
        <w:bottom w:val="none" w:sz="0" w:space="0" w:color="auto"/>
        <w:right w:val="none" w:sz="0" w:space="0" w:color="auto"/>
      </w:divBdr>
    </w:div>
    <w:div w:id="39789183">
      <w:bodyDiv w:val="1"/>
      <w:marLeft w:val="0"/>
      <w:marRight w:val="0"/>
      <w:marTop w:val="0"/>
      <w:marBottom w:val="0"/>
      <w:divBdr>
        <w:top w:val="none" w:sz="0" w:space="0" w:color="auto"/>
        <w:left w:val="none" w:sz="0" w:space="0" w:color="auto"/>
        <w:bottom w:val="none" w:sz="0" w:space="0" w:color="auto"/>
        <w:right w:val="none" w:sz="0" w:space="0" w:color="auto"/>
      </w:divBdr>
    </w:div>
    <w:div w:id="51736795">
      <w:bodyDiv w:val="1"/>
      <w:marLeft w:val="0"/>
      <w:marRight w:val="0"/>
      <w:marTop w:val="0"/>
      <w:marBottom w:val="0"/>
      <w:divBdr>
        <w:top w:val="none" w:sz="0" w:space="0" w:color="auto"/>
        <w:left w:val="none" w:sz="0" w:space="0" w:color="auto"/>
        <w:bottom w:val="none" w:sz="0" w:space="0" w:color="auto"/>
        <w:right w:val="none" w:sz="0" w:space="0" w:color="auto"/>
      </w:divBdr>
    </w:div>
    <w:div w:id="56630018">
      <w:bodyDiv w:val="1"/>
      <w:marLeft w:val="0"/>
      <w:marRight w:val="0"/>
      <w:marTop w:val="0"/>
      <w:marBottom w:val="0"/>
      <w:divBdr>
        <w:top w:val="none" w:sz="0" w:space="0" w:color="auto"/>
        <w:left w:val="none" w:sz="0" w:space="0" w:color="auto"/>
        <w:bottom w:val="none" w:sz="0" w:space="0" w:color="auto"/>
        <w:right w:val="none" w:sz="0" w:space="0" w:color="auto"/>
      </w:divBdr>
    </w:div>
    <w:div w:id="65957189">
      <w:bodyDiv w:val="1"/>
      <w:marLeft w:val="0"/>
      <w:marRight w:val="0"/>
      <w:marTop w:val="0"/>
      <w:marBottom w:val="0"/>
      <w:divBdr>
        <w:top w:val="none" w:sz="0" w:space="0" w:color="auto"/>
        <w:left w:val="none" w:sz="0" w:space="0" w:color="auto"/>
        <w:bottom w:val="none" w:sz="0" w:space="0" w:color="auto"/>
        <w:right w:val="none" w:sz="0" w:space="0" w:color="auto"/>
      </w:divBdr>
    </w:div>
    <w:div w:id="88701800">
      <w:bodyDiv w:val="1"/>
      <w:marLeft w:val="0"/>
      <w:marRight w:val="0"/>
      <w:marTop w:val="0"/>
      <w:marBottom w:val="0"/>
      <w:divBdr>
        <w:top w:val="none" w:sz="0" w:space="0" w:color="auto"/>
        <w:left w:val="none" w:sz="0" w:space="0" w:color="auto"/>
        <w:bottom w:val="none" w:sz="0" w:space="0" w:color="auto"/>
        <w:right w:val="none" w:sz="0" w:space="0" w:color="auto"/>
      </w:divBdr>
    </w:div>
    <w:div w:id="103186307">
      <w:bodyDiv w:val="1"/>
      <w:marLeft w:val="0"/>
      <w:marRight w:val="0"/>
      <w:marTop w:val="0"/>
      <w:marBottom w:val="0"/>
      <w:divBdr>
        <w:top w:val="none" w:sz="0" w:space="0" w:color="auto"/>
        <w:left w:val="none" w:sz="0" w:space="0" w:color="auto"/>
        <w:bottom w:val="none" w:sz="0" w:space="0" w:color="auto"/>
        <w:right w:val="none" w:sz="0" w:space="0" w:color="auto"/>
      </w:divBdr>
    </w:div>
    <w:div w:id="109009541">
      <w:bodyDiv w:val="1"/>
      <w:marLeft w:val="0"/>
      <w:marRight w:val="0"/>
      <w:marTop w:val="0"/>
      <w:marBottom w:val="0"/>
      <w:divBdr>
        <w:top w:val="none" w:sz="0" w:space="0" w:color="auto"/>
        <w:left w:val="none" w:sz="0" w:space="0" w:color="auto"/>
        <w:bottom w:val="none" w:sz="0" w:space="0" w:color="auto"/>
        <w:right w:val="none" w:sz="0" w:space="0" w:color="auto"/>
      </w:divBdr>
    </w:div>
    <w:div w:id="110248250">
      <w:bodyDiv w:val="1"/>
      <w:marLeft w:val="0"/>
      <w:marRight w:val="0"/>
      <w:marTop w:val="0"/>
      <w:marBottom w:val="0"/>
      <w:divBdr>
        <w:top w:val="none" w:sz="0" w:space="0" w:color="auto"/>
        <w:left w:val="none" w:sz="0" w:space="0" w:color="auto"/>
        <w:bottom w:val="none" w:sz="0" w:space="0" w:color="auto"/>
        <w:right w:val="none" w:sz="0" w:space="0" w:color="auto"/>
      </w:divBdr>
    </w:div>
    <w:div w:id="123273772">
      <w:bodyDiv w:val="1"/>
      <w:marLeft w:val="0"/>
      <w:marRight w:val="0"/>
      <w:marTop w:val="0"/>
      <w:marBottom w:val="0"/>
      <w:divBdr>
        <w:top w:val="none" w:sz="0" w:space="0" w:color="auto"/>
        <w:left w:val="none" w:sz="0" w:space="0" w:color="auto"/>
        <w:bottom w:val="none" w:sz="0" w:space="0" w:color="auto"/>
        <w:right w:val="none" w:sz="0" w:space="0" w:color="auto"/>
      </w:divBdr>
    </w:div>
    <w:div w:id="126900326">
      <w:bodyDiv w:val="1"/>
      <w:marLeft w:val="0"/>
      <w:marRight w:val="0"/>
      <w:marTop w:val="0"/>
      <w:marBottom w:val="0"/>
      <w:divBdr>
        <w:top w:val="none" w:sz="0" w:space="0" w:color="auto"/>
        <w:left w:val="none" w:sz="0" w:space="0" w:color="auto"/>
        <w:bottom w:val="none" w:sz="0" w:space="0" w:color="auto"/>
        <w:right w:val="none" w:sz="0" w:space="0" w:color="auto"/>
      </w:divBdr>
    </w:div>
    <w:div w:id="138302152">
      <w:bodyDiv w:val="1"/>
      <w:marLeft w:val="0"/>
      <w:marRight w:val="0"/>
      <w:marTop w:val="0"/>
      <w:marBottom w:val="0"/>
      <w:divBdr>
        <w:top w:val="none" w:sz="0" w:space="0" w:color="auto"/>
        <w:left w:val="none" w:sz="0" w:space="0" w:color="auto"/>
        <w:bottom w:val="none" w:sz="0" w:space="0" w:color="auto"/>
        <w:right w:val="none" w:sz="0" w:space="0" w:color="auto"/>
      </w:divBdr>
    </w:div>
    <w:div w:id="154147355">
      <w:bodyDiv w:val="1"/>
      <w:marLeft w:val="0"/>
      <w:marRight w:val="0"/>
      <w:marTop w:val="0"/>
      <w:marBottom w:val="0"/>
      <w:divBdr>
        <w:top w:val="none" w:sz="0" w:space="0" w:color="auto"/>
        <w:left w:val="none" w:sz="0" w:space="0" w:color="auto"/>
        <w:bottom w:val="none" w:sz="0" w:space="0" w:color="auto"/>
        <w:right w:val="none" w:sz="0" w:space="0" w:color="auto"/>
      </w:divBdr>
    </w:div>
    <w:div w:id="193006879">
      <w:bodyDiv w:val="1"/>
      <w:marLeft w:val="0"/>
      <w:marRight w:val="0"/>
      <w:marTop w:val="0"/>
      <w:marBottom w:val="0"/>
      <w:divBdr>
        <w:top w:val="none" w:sz="0" w:space="0" w:color="auto"/>
        <w:left w:val="none" w:sz="0" w:space="0" w:color="auto"/>
        <w:bottom w:val="none" w:sz="0" w:space="0" w:color="auto"/>
        <w:right w:val="none" w:sz="0" w:space="0" w:color="auto"/>
      </w:divBdr>
    </w:div>
    <w:div w:id="237788557">
      <w:bodyDiv w:val="1"/>
      <w:marLeft w:val="0"/>
      <w:marRight w:val="0"/>
      <w:marTop w:val="0"/>
      <w:marBottom w:val="0"/>
      <w:divBdr>
        <w:top w:val="none" w:sz="0" w:space="0" w:color="auto"/>
        <w:left w:val="none" w:sz="0" w:space="0" w:color="auto"/>
        <w:bottom w:val="none" w:sz="0" w:space="0" w:color="auto"/>
        <w:right w:val="none" w:sz="0" w:space="0" w:color="auto"/>
      </w:divBdr>
    </w:div>
    <w:div w:id="240137438">
      <w:bodyDiv w:val="1"/>
      <w:marLeft w:val="0"/>
      <w:marRight w:val="0"/>
      <w:marTop w:val="0"/>
      <w:marBottom w:val="0"/>
      <w:divBdr>
        <w:top w:val="none" w:sz="0" w:space="0" w:color="auto"/>
        <w:left w:val="none" w:sz="0" w:space="0" w:color="auto"/>
        <w:bottom w:val="none" w:sz="0" w:space="0" w:color="auto"/>
        <w:right w:val="none" w:sz="0" w:space="0" w:color="auto"/>
      </w:divBdr>
    </w:div>
    <w:div w:id="253319790">
      <w:bodyDiv w:val="1"/>
      <w:marLeft w:val="0"/>
      <w:marRight w:val="0"/>
      <w:marTop w:val="0"/>
      <w:marBottom w:val="0"/>
      <w:divBdr>
        <w:top w:val="none" w:sz="0" w:space="0" w:color="auto"/>
        <w:left w:val="none" w:sz="0" w:space="0" w:color="auto"/>
        <w:bottom w:val="none" w:sz="0" w:space="0" w:color="auto"/>
        <w:right w:val="none" w:sz="0" w:space="0" w:color="auto"/>
      </w:divBdr>
    </w:div>
    <w:div w:id="262998067">
      <w:bodyDiv w:val="1"/>
      <w:marLeft w:val="0"/>
      <w:marRight w:val="0"/>
      <w:marTop w:val="0"/>
      <w:marBottom w:val="0"/>
      <w:divBdr>
        <w:top w:val="none" w:sz="0" w:space="0" w:color="auto"/>
        <w:left w:val="none" w:sz="0" w:space="0" w:color="auto"/>
        <w:bottom w:val="none" w:sz="0" w:space="0" w:color="auto"/>
        <w:right w:val="none" w:sz="0" w:space="0" w:color="auto"/>
      </w:divBdr>
    </w:div>
    <w:div w:id="267466152">
      <w:bodyDiv w:val="1"/>
      <w:marLeft w:val="0"/>
      <w:marRight w:val="0"/>
      <w:marTop w:val="0"/>
      <w:marBottom w:val="0"/>
      <w:divBdr>
        <w:top w:val="none" w:sz="0" w:space="0" w:color="auto"/>
        <w:left w:val="none" w:sz="0" w:space="0" w:color="auto"/>
        <w:bottom w:val="none" w:sz="0" w:space="0" w:color="auto"/>
        <w:right w:val="none" w:sz="0" w:space="0" w:color="auto"/>
      </w:divBdr>
    </w:div>
    <w:div w:id="268045415">
      <w:bodyDiv w:val="1"/>
      <w:marLeft w:val="0"/>
      <w:marRight w:val="0"/>
      <w:marTop w:val="0"/>
      <w:marBottom w:val="0"/>
      <w:divBdr>
        <w:top w:val="none" w:sz="0" w:space="0" w:color="auto"/>
        <w:left w:val="none" w:sz="0" w:space="0" w:color="auto"/>
        <w:bottom w:val="none" w:sz="0" w:space="0" w:color="auto"/>
        <w:right w:val="none" w:sz="0" w:space="0" w:color="auto"/>
      </w:divBdr>
    </w:div>
    <w:div w:id="276065006">
      <w:bodyDiv w:val="1"/>
      <w:marLeft w:val="0"/>
      <w:marRight w:val="0"/>
      <w:marTop w:val="0"/>
      <w:marBottom w:val="0"/>
      <w:divBdr>
        <w:top w:val="none" w:sz="0" w:space="0" w:color="auto"/>
        <w:left w:val="none" w:sz="0" w:space="0" w:color="auto"/>
        <w:bottom w:val="none" w:sz="0" w:space="0" w:color="auto"/>
        <w:right w:val="none" w:sz="0" w:space="0" w:color="auto"/>
      </w:divBdr>
    </w:div>
    <w:div w:id="277182396">
      <w:bodyDiv w:val="1"/>
      <w:marLeft w:val="0"/>
      <w:marRight w:val="0"/>
      <w:marTop w:val="0"/>
      <w:marBottom w:val="0"/>
      <w:divBdr>
        <w:top w:val="none" w:sz="0" w:space="0" w:color="auto"/>
        <w:left w:val="none" w:sz="0" w:space="0" w:color="auto"/>
        <w:bottom w:val="none" w:sz="0" w:space="0" w:color="auto"/>
        <w:right w:val="none" w:sz="0" w:space="0" w:color="auto"/>
      </w:divBdr>
    </w:div>
    <w:div w:id="281424395">
      <w:bodyDiv w:val="1"/>
      <w:marLeft w:val="0"/>
      <w:marRight w:val="0"/>
      <w:marTop w:val="0"/>
      <w:marBottom w:val="0"/>
      <w:divBdr>
        <w:top w:val="none" w:sz="0" w:space="0" w:color="auto"/>
        <w:left w:val="none" w:sz="0" w:space="0" w:color="auto"/>
        <w:bottom w:val="none" w:sz="0" w:space="0" w:color="auto"/>
        <w:right w:val="none" w:sz="0" w:space="0" w:color="auto"/>
      </w:divBdr>
    </w:div>
    <w:div w:id="283538800">
      <w:bodyDiv w:val="1"/>
      <w:marLeft w:val="0"/>
      <w:marRight w:val="0"/>
      <w:marTop w:val="0"/>
      <w:marBottom w:val="0"/>
      <w:divBdr>
        <w:top w:val="none" w:sz="0" w:space="0" w:color="auto"/>
        <w:left w:val="none" w:sz="0" w:space="0" w:color="auto"/>
        <w:bottom w:val="none" w:sz="0" w:space="0" w:color="auto"/>
        <w:right w:val="none" w:sz="0" w:space="0" w:color="auto"/>
      </w:divBdr>
    </w:div>
    <w:div w:id="285048804">
      <w:bodyDiv w:val="1"/>
      <w:marLeft w:val="0"/>
      <w:marRight w:val="0"/>
      <w:marTop w:val="0"/>
      <w:marBottom w:val="0"/>
      <w:divBdr>
        <w:top w:val="none" w:sz="0" w:space="0" w:color="auto"/>
        <w:left w:val="none" w:sz="0" w:space="0" w:color="auto"/>
        <w:bottom w:val="none" w:sz="0" w:space="0" w:color="auto"/>
        <w:right w:val="none" w:sz="0" w:space="0" w:color="auto"/>
      </w:divBdr>
    </w:div>
    <w:div w:id="286786194">
      <w:bodyDiv w:val="1"/>
      <w:marLeft w:val="0"/>
      <w:marRight w:val="0"/>
      <w:marTop w:val="0"/>
      <w:marBottom w:val="0"/>
      <w:divBdr>
        <w:top w:val="none" w:sz="0" w:space="0" w:color="auto"/>
        <w:left w:val="none" w:sz="0" w:space="0" w:color="auto"/>
        <w:bottom w:val="none" w:sz="0" w:space="0" w:color="auto"/>
        <w:right w:val="none" w:sz="0" w:space="0" w:color="auto"/>
      </w:divBdr>
    </w:div>
    <w:div w:id="294524278">
      <w:bodyDiv w:val="1"/>
      <w:marLeft w:val="0"/>
      <w:marRight w:val="0"/>
      <w:marTop w:val="0"/>
      <w:marBottom w:val="0"/>
      <w:divBdr>
        <w:top w:val="none" w:sz="0" w:space="0" w:color="auto"/>
        <w:left w:val="none" w:sz="0" w:space="0" w:color="auto"/>
        <w:bottom w:val="none" w:sz="0" w:space="0" w:color="auto"/>
        <w:right w:val="none" w:sz="0" w:space="0" w:color="auto"/>
      </w:divBdr>
    </w:div>
    <w:div w:id="295837884">
      <w:bodyDiv w:val="1"/>
      <w:marLeft w:val="0"/>
      <w:marRight w:val="0"/>
      <w:marTop w:val="0"/>
      <w:marBottom w:val="0"/>
      <w:divBdr>
        <w:top w:val="none" w:sz="0" w:space="0" w:color="auto"/>
        <w:left w:val="none" w:sz="0" w:space="0" w:color="auto"/>
        <w:bottom w:val="none" w:sz="0" w:space="0" w:color="auto"/>
        <w:right w:val="none" w:sz="0" w:space="0" w:color="auto"/>
      </w:divBdr>
    </w:div>
    <w:div w:id="310066993">
      <w:bodyDiv w:val="1"/>
      <w:marLeft w:val="0"/>
      <w:marRight w:val="0"/>
      <w:marTop w:val="0"/>
      <w:marBottom w:val="0"/>
      <w:divBdr>
        <w:top w:val="none" w:sz="0" w:space="0" w:color="auto"/>
        <w:left w:val="none" w:sz="0" w:space="0" w:color="auto"/>
        <w:bottom w:val="none" w:sz="0" w:space="0" w:color="auto"/>
        <w:right w:val="none" w:sz="0" w:space="0" w:color="auto"/>
      </w:divBdr>
    </w:div>
    <w:div w:id="310445359">
      <w:bodyDiv w:val="1"/>
      <w:marLeft w:val="0"/>
      <w:marRight w:val="0"/>
      <w:marTop w:val="0"/>
      <w:marBottom w:val="0"/>
      <w:divBdr>
        <w:top w:val="none" w:sz="0" w:space="0" w:color="auto"/>
        <w:left w:val="none" w:sz="0" w:space="0" w:color="auto"/>
        <w:bottom w:val="none" w:sz="0" w:space="0" w:color="auto"/>
        <w:right w:val="none" w:sz="0" w:space="0" w:color="auto"/>
      </w:divBdr>
    </w:div>
    <w:div w:id="312292920">
      <w:bodyDiv w:val="1"/>
      <w:marLeft w:val="0"/>
      <w:marRight w:val="0"/>
      <w:marTop w:val="0"/>
      <w:marBottom w:val="0"/>
      <w:divBdr>
        <w:top w:val="none" w:sz="0" w:space="0" w:color="auto"/>
        <w:left w:val="none" w:sz="0" w:space="0" w:color="auto"/>
        <w:bottom w:val="none" w:sz="0" w:space="0" w:color="auto"/>
        <w:right w:val="none" w:sz="0" w:space="0" w:color="auto"/>
      </w:divBdr>
    </w:div>
    <w:div w:id="317653515">
      <w:bodyDiv w:val="1"/>
      <w:marLeft w:val="0"/>
      <w:marRight w:val="0"/>
      <w:marTop w:val="0"/>
      <w:marBottom w:val="0"/>
      <w:divBdr>
        <w:top w:val="none" w:sz="0" w:space="0" w:color="auto"/>
        <w:left w:val="none" w:sz="0" w:space="0" w:color="auto"/>
        <w:bottom w:val="none" w:sz="0" w:space="0" w:color="auto"/>
        <w:right w:val="none" w:sz="0" w:space="0" w:color="auto"/>
      </w:divBdr>
    </w:div>
    <w:div w:id="325398393">
      <w:bodyDiv w:val="1"/>
      <w:marLeft w:val="0"/>
      <w:marRight w:val="0"/>
      <w:marTop w:val="0"/>
      <w:marBottom w:val="0"/>
      <w:divBdr>
        <w:top w:val="none" w:sz="0" w:space="0" w:color="auto"/>
        <w:left w:val="none" w:sz="0" w:space="0" w:color="auto"/>
        <w:bottom w:val="none" w:sz="0" w:space="0" w:color="auto"/>
        <w:right w:val="none" w:sz="0" w:space="0" w:color="auto"/>
      </w:divBdr>
    </w:div>
    <w:div w:id="341591326">
      <w:bodyDiv w:val="1"/>
      <w:marLeft w:val="0"/>
      <w:marRight w:val="0"/>
      <w:marTop w:val="0"/>
      <w:marBottom w:val="0"/>
      <w:divBdr>
        <w:top w:val="none" w:sz="0" w:space="0" w:color="auto"/>
        <w:left w:val="none" w:sz="0" w:space="0" w:color="auto"/>
        <w:bottom w:val="none" w:sz="0" w:space="0" w:color="auto"/>
        <w:right w:val="none" w:sz="0" w:space="0" w:color="auto"/>
      </w:divBdr>
    </w:div>
    <w:div w:id="345668664">
      <w:bodyDiv w:val="1"/>
      <w:marLeft w:val="0"/>
      <w:marRight w:val="0"/>
      <w:marTop w:val="0"/>
      <w:marBottom w:val="0"/>
      <w:divBdr>
        <w:top w:val="none" w:sz="0" w:space="0" w:color="auto"/>
        <w:left w:val="none" w:sz="0" w:space="0" w:color="auto"/>
        <w:bottom w:val="none" w:sz="0" w:space="0" w:color="auto"/>
        <w:right w:val="none" w:sz="0" w:space="0" w:color="auto"/>
      </w:divBdr>
    </w:div>
    <w:div w:id="345979738">
      <w:bodyDiv w:val="1"/>
      <w:marLeft w:val="0"/>
      <w:marRight w:val="0"/>
      <w:marTop w:val="0"/>
      <w:marBottom w:val="0"/>
      <w:divBdr>
        <w:top w:val="none" w:sz="0" w:space="0" w:color="auto"/>
        <w:left w:val="none" w:sz="0" w:space="0" w:color="auto"/>
        <w:bottom w:val="none" w:sz="0" w:space="0" w:color="auto"/>
        <w:right w:val="none" w:sz="0" w:space="0" w:color="auto"/>
      </w:divBdr>
    </w:div>
    <w:div w:id="369376622">
      <w:bodyDiv w:val="1"/>
      <w:marLeft w:val="0"/>
      <w:marRight w:val="0"/>
      <w:marTop w:val="0"/>
      <w:marBottom w:val="0"/>
      <w:divBdr>
        <w:top w:val="none" w:sz="0" w:space="0" w:color="auto"/>
        <w:left w:val="none" w:sz="0" w:space="0" w:color="auto"/>
        <w:bottom w:val="none" w:sz="0" w:space="0" w:color="auto"/>
        <w:right w:val="none" w:sz="0" w:space="0" w:color="auto"/>
      </w:divBdr>
    </w:div>
    <w:div w:id="377708269">
      <w:bodyDiv w:val="1"/>
      <w:marLeft w:val="0"/>
      <w:marRight w:val="0"/>
      <w:marTop w:val="0"/>
      <w:marBottom w:val="0"/>
      <w:divBdr>
        <w:top w:val="none" w:sz="0" w:space="0" w:color="auto"/>
        <w:left w:val="none" w:sz="0" w:space="0" w:color="auto"/>
        <w:bottom w:val="none" w:sz="0" w:space="0" w:color="auto"/>
        <w:right w:val="none" w:sz="0" w:space="0" w:color="auto"/>
      </w:divBdr>
    </w:div>
    <w:div w:id="408234478">
      <w:bodyDiv w:val="1"/>
      <w:marLeft w:val="0"/>
      <w:marRight w:val="0"/>
      <w:marTop w:val="0"/>
      <w:marBottom w:val="0"/>
      <w:divBdr>
        <w:top w:val="none" w:sz="0" w:space="0" w:color="auto"/>
        <w:left w:val="none" w:sz="0" w:space="0" w:color="auto"/>
        <w:bottom w:val="none" w:sz="0" w:space="0" w:color="auto"/>
        <w:right w:val="none" w:sz="0" w:space="0" w:color="auto"/>
      </w:divBdr>
    </w:div>
    <w:div w:id="422263481">
      <w:bodyDiv w:val="1"/>
      <w:marLeft w:val="0"/>
      <w:marRight w:val="0"/>
      <w:marTop w:val="0"/>
      <w:marBottom w:val="0"/>
      <w:divBdr>
        <w:top w:val="none" w:sz="0" w:space="0" w:color="auto"/>
        <w:left w:val="none" w:sz="0" w:space="0" w:color="auto"/>
        <w:bottom w:val="none" w:sz="0" w:space="0" w:color="auto"/>
        <w:right w:val="none" w:sz="0" w:space="0" w:color="auto"/>
      </w:divBdr>
    </w:div>
    <w:div w:id="447890180">
      <w:bodyDiv w:val="1"/>
      <w:marLeft w:val="0"/>
      <w:marRight w:val="0"/>
      <w:marTop w:val="0"/>
      <w:marBottom w:val="0"/>
      <w:divBdr>
        <w:top w:val="none" w:sz="0" w:space="0" w:color="auto"/>
        <w:left w:val="none" w:sz="0" w:space="0" w:color="auto"/>
        <w:bottom w:val="none" w:sz="0" w:space="0" w:color="auto"/>
        <w:right w:val="none" w:sz="0" w:space="0" w:color="auto"/>
      </w:divBdr>
    </w:div>
    <w:div w:id="450327123">
      <w:bodyDiv w:val="1"/>
      <w:marLeft w:val="0"/>
      <w:marRight w:val="0"/>
      <w:marTop w:val="0"/>
      <w:marBottom w:val="0"/>
      <w:divBdr>
        <w:top w:val="none" w:sz="0" w:space="0" w:color="auto"/>
        <w:left w:val="none" w:sz="0" w:space="0" w:color="auto"/>
        <w:bottom w:val="none" w:sz="0" w:space="0" w:color="auto"/>
        <w:right w:val="none" w:sz="0" w:space="0" w:color="auto"/>
      </w:divBdr>
    </w:div>
    <w:div w:id="452678276">
      <w:bodyDiv w:val="1"/>
      <w:marLeft w:val="0"/>
      <w:marRight w:val="0"/>
      <w:marTop w:val="0"/>
      <w:marBottom w:val="0"/>
      <w:divBdr>
        <w:top w:val="none" w:sz="0" w:space="0" w:color="auto"/>
        <w:left w:val="none" w:sz="0" w:space="0" w:color="auto"/>
        <w:bottom w:val="none" w:sz="0" w:space="0" w:color="auto"/>
        <w:right w:val="none" w:sz="0" w:space="0" w:color="auto"/>
      </w:divBdr>
    </w:div>
    <w:div w:id="456072993">
      <w:bodyDiv w:val="1"/>
      <w:marLeft w:val="0"/>
      <w:marRight w:val="0"/>
      <w:marTop w:val="0"/>
      <w:marBottom w:val="0"/>
      <w:divBdr>
        <w:top w:val="none" w:sz="0" w:space="0" w:color="auto"/>
        <w:left w:val="none" w:sz="0" w:space="0" w:color="auto"/>
        <w:bottom w:val="none" w:sz="0" w:space="0" w:color="auto"/>
        <w:right w:val="none" w:sz="0" w:space="0" w:color="auto"/>
      </w:divBdr>
    </w:div>
    <w:div w:id="472991798">
      <w:bodyDiv w:val="1"/>
      <w:marLeft w:val="0"/>
      <w:marRight w:val="0"/>
      <w:marTop w:val="0"/>
      <w:marBottom w:val="0"/>
      <w:divBdr>
        <w:top w:val="none" w:sz="0" w:space="0" w:color="auto"/>
        <w:left w:val="none" w:sz="0" w:space="0" w:color="auto"/>
        <w:bottom w:val="none" w:sz="0" w:space="0" w:color="auto"/>
        <w:right w:val="none" w:sz="0" w:space="0" w:color="auto"/>
      </w:divBdr>
    </w:div>
    <w:div w:id="475688108">
      <w:bodyDiv w:val="1"/>
      <w:marLeft w:val="0"/>
      <w:marRight w:val="0"/>
      <w:marTop w:val="0"/>
      <w:marBottom w:val="0"/>
      <w:divBdr>
        <w:top w:val="none" w:sz="0" w:space="0" w:color="auto"/>
        <w:left w:val="none" w:sz="0" w:space="0" w:color="auto"/>
        <w:bottom w:val="none" w:sz="0" w:space="0" w:color="auto"/>
        <w:right w:val="none" w:sz="0" w:space="0" w:color="auto"/>
      </w:divBdr>
    </w:div>
    <w:div w:id="482935791">
      <w:bodyDiv w:val="1"/>
      <w:marLeft w:val="0"/>
      <w:marRight w:val="0"/>
      <w:marTop w:val="0"/>
      <w:marBottom w:val="0"/>
      <w:divBdr>
        <w:top w:val="none" w:sz="0" w:space="0" w:color="auto"/>
        <w:left w:val="none" w:sz="0" w:space="0" w:color="auto"/>
        <w:bottom w:val="none" w:sz="0" w:space="0" w:color="auto"/>
        <w:right w:val="none" w:sz="0" w:space="0" w:color="auto"/>
      </w:divBdr>
    </w:div>
    <w:div w:id="490801056">
      <w:bodyDiv w:val="1"/>
      <w:marLeft w:val="0"/>
      <w:marRight w:val="0"/>
      <w:marTop w:val="0"/>
      <w:marBottom w:val="0"/>
      <w:divBdr>
        <w:top w:val="none" w:sz="0" w:space="0" w:color="auto"/>
        <w:left w:val="none" w:sz="0" w:space="0" w:color="auto"/>
        <w:bottom w:val="none" w:sz="0" w:space="0" w:color="auto"/>
        <w:right w:val="none" w:sz="0" w:space="0" w:color="auto"/>
      </w:divBdr>
    </w:div>
    <w:div w:id="514272181">
      <w:bodyDiv w:val="1"/>
      <w:marLeft w:val="0"/>
      <w:marRight w:val="0"/>
      <w:marTop w:val="0"/>
      <w:marBottom w:val="0"/>
      <w:divBdr>
        <w:top w:val="none" w:sz="0" w:space="0" w:color="auto"/>
        <w:left w:val="none" w:sz="0" w:space="0" w:color="auto"/>
        <w:bottom w:val="none" w:sz="0" w:space="0" w:color="auto"/>
        <w:right w:val="none" w:sz="0" w:space="0" w:color="auto"/>
      </w:divBdr>
    </w:div>
    <w:div w:id="523515798">
      <w:bodyDiv w:val="1"/>
      <w:marLeft w:val="0"/>
      <w:marRight w:val="0"/>
      <w:marTop w:val="0"/>
      <w:marBottom w:val="0"/>
      <w:divBdr>
        <w:top w:val="none" w:sz="0" w:space="0" w:color="auto"/>
        <w:left w:val="none" w:sz="0" w:space="0" w:color="auto"/>
        <w:bottom w:val="none" w:sz="0" w:space="0" w:color="auto"/>
        <w:right w:val="none" w:sz="0" w:space="0" w:color="auto"/>
      </w:divBdr>
    </w:div>
    <w:div w:id="539365218">
      <w:bodyDiv w:val="1"/>
      <w:marLeft w:val="0"/>
      <w:marRight w:val="0"/>
      <w:marTop w:val="0"/>
      <w:marBottom w:val="0"/>
      <w:divBdr>
        <w:top w:val="none" w:sz="0" w:space="0" w:color="auto"/>
        <w:left w:val="none" w:sz="0" w:space="0" w:color="auto"/>
        <w:bottom w:val="none" w:sz="0" w:space="0" w:color="auto"/>
        <w:right w:val="none" w:sz="0" w:space="0" w:color="auto"/>
      </w:divBdr>
    </w:div>
    <w:div w:id="549458973">
      <w:bodyDiv w:val="1"/>
      <w:marLeft w:val="0"/>
      <w:marRight w:val="0"/>
      <w:marTop w:val="0"/>
      <w:marBottom w:val="0"/>
      <w:divBdr>
        <w:top w:val="none" w:sz="0" w:space="0" w:color="auto"/>
        <w:left w:val="none" w:sz="0" w:space="0" w:color="auto"/>
        <w:bottom w:val="none" w:sz="0" w:space="0" w:color="auto"/>
        <w:right w:val="none" w:sz="0" w:space="0" w:color="auto"/>
      </w:divBdr>
    </w:div>
    <w:div w:id="563835419">
      <w:bodyDiv w:val="1"/>
      <w:marLeft w:val="0"/>
      <w:marRight w:val="0"/>
      <w:marTop w:val="0"/>
      <w:marBottom w:val="0"/>
      <w:divBdr>
        <w:top w:val="none" w:sz="0" w:space="0" w:color="auto"/>
        <w:left w:val="none" w:sz="0" w:space="0" w:color="auto"/>
        <w:bottom w:val="none" w:sz="0" w:space="0" w:color="auto"/>
        <w:right w:val="none" w:sz="0" w:space="0" w:color="auto"/>
      </w:divBdr>
    </w:div>
    <w:div w:id="567496444">
      <w:bodyDiv w:val="1"/>
      <w:marLeft w:val="0"/>
      <w:marRight w:val="0"/>
      <w:marTop w:val="0"/>
      <w:marBottom w:val="0"/>
      <w:divBdr>
        <w:top w:val="none" w:sz="0" w:space="0" w:color="auto"/>
        <w:left w:val="none" w:sz="0" w:space="0" w:color="auto"/>
        <w:bottom w:val="none" w:sz="0" w:space="0" w:color="auto"/>
        <w:right w:val="none" w:sz="0" w:space="0" w:color="auto"/>
      </w:divBdr>
    </w:div>
    <w:div w:id="568156352">
      <w:bodyDiv w:val="1"/>
      <w:marLeft w:val="0"/>
      <w:marRight w:val="0"/>
      <w:marTop w:val="0"/>
      <w:marBottom w:val="0"/>
      <w:divBdr>
        <w:top w:val="none" w:sz="0" w:space="0" w:color="auto"/>
        <w:left w:val="none" w:sz="0" w:space="0" w:color="auto"/>
        <w:bottom w:val="none" w:sz="0" w:space="0" w:color="auto"/>
        <w:right w:val="none" w:sz="0" w:space="0" w:color="auto"/>
      </w:divBdr>
    </w:div>
    <w:div w:id="580414178">
      <w:bodyDiv w:val="1"/>
      <w:marLeft w:val="0"/>
      <w:marRight w:val="0"/>
      <w:marTop w:val="0"/>
      <w:marBottom w:val="0"/>
      <w:divBdr>
        <w:top w:val="none" w:sz="0" w:space="0" w:color="auto"/>
        <w:left w:val="none" w:sz="0" w:space="0" w:color="auto"/>
        <w:bottom w:val="none" w:sz="0" w:space="0" w:color="auto"/>
        <w:right w:val="none" w:sz="0" w:space="0" w:color="auto"/>
      </w:divBdr>
    </w:div>
    <w:div w:id="581371592">
      <w:bodyDiv w:val="1"/>
      <w:marLeft w:val="0"/>
      <w:marRight w:val="0"/>
      <w:marTop w:val="0"/>
      <w:marBottom w:val="0"/>
      <w:divBdr>
        <w:top w:val="none" w:sz="0" w:space="0" w:color="auto"/>
        <w:left w:val="none" w:sz="0" w:space="0" w:color="auto"/>
        <w:bottom w:val="none" w:sz="0" w:space="0" w:color="auto"/>
        <w:right w:val="none" w:sz="0" w:space="0" w:color="auto"/>
      </w:divBdr>
    </w:div>
    <w:div w:id="598368750">
      <w:bodyDiv w:val="1"/>
      <w:marLeft w:val="0"/>
      <w:marRight w:val="0"/>
      <w:marTop w:val="0"/>
      <w:marBottom w:val="0"/>
      <w:divBdr>
        <w:top w:val="none" w:sz="0" w:space="0" w:color="auto"/>
        <w:left w:val="none" w:sz="0" w:space="0" w:color="auto"/>
        <w:bottom w:val="none" w:sz="0" w:space="0" w:color="auto"/>
        <w:right w:val="none" w:sz="0" w:space="0" w:color="auto"/>
      </w:divBdr>
    </w:div>
    <w:div w:id="619845164">
      <w:bodyDiv w:val="1"/>
      <w:marLeft w:val="0"/>
      <w:marRight w:val="0"/>
      <w:marTop w:val="0"/>
      <w:marBottom w:val="0"/>
      <w:divBdr>
        <w:top w:val="none" w:sz="0" w:space="0" w:color="auto"/>
        <w:left w:val="none" w:sz="0" w:space="0" w:color="auto"/>
        <w:bottom w:val="none" w:sz="0" w:space="0" w:color="auto"/>
        <w:right w:val="none" w:sz="0" w:space="0" w:color="auto"/>
      </w:divBdr>
    </w:div>
    <w:div w:id="630406134">
      <w:bodyDiv w:val="1"/>
      <w:marLeft w:val="0"/>
      <w:marRight w:val="0"/>
      <w:marTop w:val="0"/>
      <w:marBottom w:val="0"/>
      <w:divBdr>
        <w:top w:val="none" w:sz="0" w:space="0" w:color="auto"/>
        <w:left w:val="none" w:sz="0" w:space="0" w:color="auto"/>
        <w:bottom w:val="none" w:sz="0" w:space="0" w:color="auto"/>
        <w:right w:val="none" w:sz="0" w:space="0" w:color="auto"/>
      </w:divBdr>
    </w:div>
    <w:div w:id="632176032">
      <w:bodyDiv w:val="1"/>
      <w:marLeft w:val="0"/>
      <w:marRight w:val="0"/>
      <w:marTop w:val="0"/>
      <w:marBottom w:val="0"/>
      <w:divBdr>
        <w:top w:val="none" w:sz="0" w:space="0" w:color="auto"/>
        <w:left w:val="none" w:sz="0" w:space="0" w:color="auto"/>
        <w:bottom w:val="none" w:sz="0" w:space="0" w:color="auto"/>
        <w:right w:val="none" w:sz="0" w:space="0" w:color="auto"/>
      </w:divBdr>
    </w:div>
    <w:div w:id="663820269">
      <w:bodyDiv w:val="1"/>
      <w:marLeft w:val="0"/>
      <w:marRight w:val="0"/>
      <w:marTop w:val="0"/>
      <w:marBottom w:val="0"/>
      <w:divBdr>
        <w:top w:val="none" w:sz="0" w:space="0" w:color="auto"/>
        <w:left w:val="none" w:sz="0" w:space="0" w:color="auto"/>
        <w:bottom w:val="none" w:sz="0" w:space="0" w:color="auto"/>
        <w:right w:val="none" w:sz="0" w:space="0" w:color="auto"/>
      </w:divBdr>
    </w:div>
    <w:div w:id="663973866">
      <w:bodyDiv w:val="1"/>
      <w:marLeft w:val="0"/>
      <w:marRight w:val="0"/>
      <w:marTop w:val="0"/>
      <w:marBottom w:val="0"/>
      <w:divBdr>
        <w:top w:val="none" w:sz="0" w:space="0" w:color="auto"/>
        <w:left w:val="none" w:sz="0" w:space="0" w:color="auto"/>
        <w:bottom w:val="none" w:sz="0" w:space="0" w:color="auto"/>
        <w:right w:val="none" w:sz="0" w:space="0" w:color="auto"/>
      </w:divBdr>
    </w:div>
    <w:div w:id="680162417">
      <w:bodyDiv w:val="1"/>
      <w:marLeft w:val="0"/>
      <w:marRight w:val="0"/>
      <w:marTop w:val="0"/>
      <w:marBottom w:val="0"/>
      <w:divBdr>
        <w:top w:val="none" w:sz="0" w:space="0" w:color="auto"/>
        <w:left w:val="none" w:sz="0" w:space="0" w:color="auto"/>
        <w:bottom w:val="none" w:sz="0" w:space="0" w:color="auto"/>
        <w:right w:val="none" w:sz="0" w:space="0" w:color="auto"/>
      </w:divBdr>
    </w:div>
    <w:div w:id="682629440">
      <w:bodyDiv w:val="1"/>
      <w:marLeft w:val="0"/>
      <w:marRight w:val="0"/>
      <w:marTop w:val="0"/>
      <w:marBottom w:val="0"/>
      <w:divBdr>
        <w:top w:val="none" w:sz="0" w:space="0" w:color="auto"/>
        <w:left w:val="none" w:sz="0" w:space="0" w:color="auto"/>
        <w:bottom w:val="none" w:sz="0" w:space="0" w:color="auto"/>
        <w:right w:val="none" w:sz="0" w:space="0" w:color="auto"/>
      </w:divBdr>
    </w:div>
    <w:div w:id="698239692">
      <w:bodyDiv w:val="1"/>
      <w:marLeft w:val="0"/>
      <w:marRight w:val="0"/>
      <w:marTop w:val="0"/>
      <w:marBottom w:val="0"/>
      <w:divBdr>
        <w:top w:val="none" w:sz="0" w:space="0" w:color="auto"/>
        <w:left w:val="none" w:sz="0" w:space="0" w:color="auto"/>
        <w:bottom w:val="none" w:sz="0" w:space="0" w:color="auto"/>
        <w:right w:val="none" w:sz="0" w:space="0" w:color="auto"/>
      </w:divBdr>
    </w:div>
    <w:div w:id="701587138">
      <w:bodyDiv w:val="1"/>
      <w:marLeft w:val="0"/>
      <w:marRight w:val="0"/>
      <w:marTop w:val="0"/>
      <w:marBottom w:val="0"/>
      <w:divBdr>
        <w:top w:val="none" w:sz="0" w:space="0" w:color="auto"/>
        <w:left w:val="none" w:sz="0" w:space="0" w:color="auto"/>
        <w:bottom w:val="none" w:sz="0" w:space="0" w:color="auto"/>
        <w:right w:val="none" w:sz="0" w:space="0" w:color="auto"/>
      </w:divBdr>
    </w:div>
    <w:div w:id="731465390">
      <w:bodyDiv w:val="1"/>
      <w:marLeft w:val="0"/>
      <w:marRight w:val="0"/>
      <w:marTop w:val="0"/>
      <w:marBottom w:val="0"/>
      <w:divBdr>
        <w:top w:val="none" w:sz="0" w:space="0" w:color="auto"/>
        <w:left w:val="none" w:sz="0" w:space="0" w:color="auto"/>
        <w:bottom w:val="none" w:sz="0" w:space="0" w:color="auto"/>
        <w:right w:val="none" w:sz="0" w:space="0" w:color="auto"/>
      </w:divBdr>
    </w:div>
    <w:div w:id="776146692">
      <w:bodyDiv w:val="1"/>
      <w:marLeft w:val="0"/>
      <w:marRight w:val="0"/>
      <w:marTop w:val="0"/>
      <w:marBottom w:val="0"/>
      <w:divBdr>
        <w:top w:val="none" w:sz="0" w:space="0" w:color="auto"/>
        <w:left w:val="none" w:sz="0" w:space="0" w:color="auto"/>
        <w:bottom w:val="none" w:sz="0" w:space="0" w:color="auto"/>
        <w:right w:val="none" w:sz="0" w:space="0" w:color="auto"/>
      </w:divBdr>
    </w:div>
    <w:div w:id="781850205">
      <w:bodyDiv w:val="1"/>
      <w:marLeft w:val="0"/>
      <w:marRight w:val="0"/>
      <w:marTop w:val="0"/>
      <w:marBottom w:val="0"/>
      <w:divBdr>
        <w:top w:val="none" w:sz="0" w:space="0" w:color="auto"/>
        <w:left w:val="none" w:sz="0" w:space="0" w:color="auto"/>
        <w:bottom w:val="none" w:sz="0" w:space="0" w:color="auto"/>
        <w:right w:val="none" w:sz="0" w:space="0" w:color="auto"/>
      </w:divBdr>
    </w:div>
    <w:div w:id="783424149">
      <w:bodyDiv w:val="1"/>
      <w:marLeft w:val="0"/>
      <w:marRight w:val="0"/>
      <w:marTop w:val="0"/>
      <w:marBottom w:val="0"/>
      <w:divBdr>
        <w:top w:val="none" w:sz="0" w:space="0" w:color="auto"/>
        <w:left w:val="none" w:sz="0" w:space="0" w:color="auto"/>
        <w:bottom w:val="none" w:sz="0" w:space="0" w:color="auto"/>
        <w:right w:val="none" w:sz="0" w:space="0" w:color="auto"/>
      </w:divBdr>
    </w:div>
    <w:div w:id="784889531">
      <w:bodyDiv w:val="1"/>
      <w:marLeft w:val="0"/>
      <w:marRight w:val="0"/>
      <w:marTop w:val="0"/>
      <w:marBottom w:val="0"/>
      <w:divBdr>
        <w:top w:val="none" w:sz="0" w:space="0" w:color="auto"/>
        <w:left w:val="none" w:sz="0" w:space="0" w:color="auto"/>
        <w:bottom w:val="none" w:sz="0" w:space="0" w:color="auto"/>
        <w:right w:val="none" w:sz="0" w:space="0" w:color="auto"/>
      </w:divBdr>
    </w:div>
    <w:div w:id="798298326">
      <w:bodyDiv w:val="1"/>
      <w:marLeft w:val="0"/>
      <w:marRight w:val="0"/>
      <w:marTop w:val="0"/>
      <w:marBottom w:val="0"/>
      <w:divBdr>
        <w:top w:val="none" w:sz="0" w:space="0" w:color="auto"/>
        <w:left w:val="none" w:sz="0" w:space="0" w:color="auto"/>
        <w:bottom w:val="none" w:sz="0" w:space="0" w:color="auto"/>
        <w:right w:val="none" w:sz="0" w:space="0" w:color="auto"/>
      </w:divBdr>
    </w:div>
    <w:div w:id="807238784">
      <w:bodyDiv w:val="1"/>
      <w:marLeft w:val="0"/>
      <w:marRight w:val="0"/>
      <w:marTop w:val="0"/>
      <w:marBottom w:val="0"/>
      <w:divBdr>
        <w:top w:val="none" w:sz="0" w:space="0" w:color="auto"/>
        <w:left w:val="none" w:sz="0" w:space="0" w:color="auto"/>
        <w:bottom w:val="none" w:sz="0" w:space="0" w:color="auto"/>
        <w:right w:val="none" w:sz="0" w:space="0" w:color="auto"/>
      </w:divBdr>
    </w:div>
    <w:div w:id="817838580">
      <w:bodyDiv w:val="1"/>
      <w:marLeft w:val="0"/>
      <w:marRight w:val="0"/>
      <w:marTop w:val="0"/>
      <w:marBottom w:val="0"/>
      <w:divBdr>
        <w:top w:val="none" w:sz="0" w:space="0" w:color="auto"/>
        <w:left w:val="none" w:sz="0" w:space="0" w:color="auto"/>
        <w:bottom w:val="none" w:sz="0" w:space="0" w:color="auto"/>
        <w:right w:val="none" w:sz="0" w:space="0" w:color="auto"/>
      </w:divBdr>
    </w:div>
    <w:div w:id="838156968">
      <w:bodyDiv w:val="1"/>
      <w:marLeft w:val="0"/>
      <w:marRight w:val="0"/>
      <w:marTop w:val="0"/>
      <w:marBottom w:val="0"/>
      <w:divBdr>
        <w:top w:val="none" w:sz="0" w:space="0" w:color="auto"/>
        <w:left w:val="none" w:sz="0" w:space="0" w:color="auto"/>
        <w:bottom w:val="none" w:sz="0" w:space="0" w:color="auto"/>
        <w:right w:val="none" w:sz="0" w:space="0" w:color="auto"/>
      </w:divBdr>
    </w:div>
    <w:div w:id="849374344">
      <w:bodyDiv w:val="1"/>
      <w:marLeft w:val="0"/>
      <w:marRight w:val="0"/>
      <w:marTop w:val="0"/>
      <w:marBottom w:val="0"/>
      <w:divBdr>
        <w:top w:val="none" w:sz="0" w:space="0" w:color="auto"/>
        <w:left w:val="none" w:sz="0" w:space="0" w:color="auto"/>
        <w:bottom w:val="none" w:sz="0" w:space="0" w:color="auto"/>
        <w:right w:val="none" w:sz="0" w:space="0" w:color="auto"/>
      </w:divBdr>
    </w:div>
    <w:div w:id="892499168">
      <w:bodyDiv w:val="1"/>
      <w:marLeft w:val="0"/>
      <w:marRight w:val="0"/>
      <w:marTop w:val="0"/>
      <w:marBottom w:val="0"/>
      <w:divBdr>
        <w:top w:val="none" w:sz="0" w:space="0" w:color="auto"/>
        <w:left w:val="none" w:sz="0" w:space="0" w:color="auto"/>
        <w:bottom w:val="none" w:sz="0" w:space="0" w:color="auto"/>
        <w:right w:val="none" w:sz="0" w:space="0" w:color="auto"/>
      </w:divBdr>
    </w:div>
    <w:div w:id="893807883">
      <w:bodyDiv w:val="1"/>
      <w:marLeft w:val="0"/>
      <w:marRight w:val="0"/>
      <w:marTop w:val="0"/>
      <w:marBottom w:val="0"/>
      <w:divBdr>
        <w:top w:val="none" w:sz="0" w:space="0" w:color="auto"/>
        <w:left w:val="none" w:sz="0" w:space="0" w:color="auto"/>
        <w:bottom w:val="none" w:sz="0" w:space="0" w:color="auto"/>
        <w:right w:val="none" w:sz="0" w:space="0" w:color="auto"/>
      </w:divBdr>
    </w:div>
    <w:div w:id="896673215">
      <w:bodyDiv w:val="1"/>
      <w:marLeft w:val="0"/>
      <w:marRight w:val="0"/>
      <w:marTop w:val="0"/>
      <w:marBottom w:val="0"/>
      <w:divBdr>
        <w:top w:val="none" w:sz="0" w:space="0" w:color="auto"/>
        <w:left w:val="none" w:sz="0" w:space="0" w:color="auto"/>
        <w:bottom w:val="none" w:sz="0" w:space="0" w:color="auto"/>
        <w:right w:val="none" w:sz="0" w:space="0" w:color="auto"/>
      </w:divBdr>
    </w:div>
    <w:div w:id="917977586">
      <w:bodyDiv w:val="1"/>
      <w:marLeft w:val="0"/>
      <w:marRight w:val="0"/>
      <w:marTop w:val="0"/>
      <w:marBottom w:val="0"/>
      <w:divBdr>
        <w:top w:val="none" w:sz="0" w:space="0" w:color="auto"/>
        <w:left w:val="none" w:sz="0" w:space="0" w:color="auto"/>
        <w:bottom w:val="none" w:sz="0" w:space="0" w:color="auto"/>
        <w:right w:val="none" w:sz="0" w:space="0" w:color="auto"/>
      </w:divBdr>
    </w:div>
    <w:div w:id="920407423">
      <w:bodyDiv w:val="1"/>
      <w:marLeft w:val="0"/>
      <w:marRight w:val="0"/>
      <w:marTop w:val="0"/>
      <w:marBottom w:val="0"/>
      <w:divBdr>
        <w:top w:val="none" w:sz="0" w:space="0" w:color="auto"/>
        <w:left w:val="none" w:sz="0" w:space="0" w:color="auto"/>
        <w:bottom w:val="none" w:sz="0" w:space="0" w:color="auto"/>
        <w:right w:val="none" w:sz="0" w:space="0" w:color="auto"/>
      </w:divBdr>
    </w:div>
    <w:div w:id="925576764">
      <w:bodyDiv w:val="1"/>
      <w:marLeft w:val="0"/>
      <w:marRight w:val="0"/>
      <w:marTop w:val="0"/>
      <w:marBottom w:val="0"/>
      <w:divBdr>
        <w:top w:val="none" w:sz="0" w:space="0" w:color="auto"/>
        <w:left w:val="none" w:sz="0" w:space="0" w:color="auto"/>
        <w:bottom w:val="none" w:sz="0" w:space="0" w:color="auto"/>
        <w:right w:val="none" w:sz="0" w:space="0" w:color="auto"/>
      </w:divBdr>
    </w:div>
    <w:div w:id="933711984">
      <w:bodyDiv w:val="1"/>
      <w:marLeft w:val="0"/>
      <w:marRight w:val="0"/>
      <w:marTop w:val="0"/>
      <w:marBottom w:val="0"/>
      <w:divBdr>
        <w:top w:val="none" w:sz="0" w:space="0" w:color="auto"/>
        <w:left w:val="none" w:sz="0" w:space="0" w:color="auto"/>
        <w:bottom w:val="none" w:sz="0" w:space="0" w:color="auto"/>
        <w:right w:val="none" w:sz="0" w:space="0" w:color="auto"/>
      </w:divBdr>
    </w:div>
    <w:div w:id="936986217">
      <w:bodyDiv w:val="1"/>
      <w:marLeft w:val="0"/>
      <w:marRight w:val="0"/>
      <w:marTop w:val="0"/>
      <w:marBottom w:val="0"/>
      <w:divBdr>
        <w:top w:val="none" w:sz="0" w:space="0" w:color="auto"/>
        <w:left w:val="none" w:sz="0" w:space="0" w:color="auto"/>
        <w:bottom w:val="none" w:sz="0" w:space="0" w:color="auto"/>
        <w:right w:val="none" w:sz="0" w:space="0" w:color="auto"/>
      </w:divBdr>
    </w:div>
    <w:div w:id="946539785">
      <w:bodyDiv w:val="1"/>
      <w:marLeft w:val="0"/>
      <w:marRight w:val="0"/>
      <w:marTop w:val="0"/>
      <w:marBottom w:val="0"/>
      <w:divBdr>
        <w:top w:val="none" w:sz="0" w:space="0" w:color="auto"/>
        <w:left w:val="none" w:sz="0" w:space="0" w:color="auto"/>
        <w:bottom w:val="none" w:sz="0" w:space="0" w:color="auto"/>
        <w:right w:val="none" w:sz="0" w:space="0" w:color="auto"/>
      </w:divBdr>
    </w:div>
    <w:div w:id="971984474">
      <w:bodyDiv w:val="1"/>
      <w:marLeft w:val="0"/>
      <w:marRight w:val="0"/>
      <w:marTop w:val="0"/>
      <w:marBottom w:val="0"/>
      <w:divBdr>
        <w:top w:val="none" w:sz="0" w:space="0" w:color="auto"/>
        <w:left w:val="none" w:sz="0" w:space="0" w:color="auto"/>
        <w:bottom w:val="none" w:sz="0" w:space="0" w:color="auto"/>
        <w:right w:val="none" w:sz="0" w:space="0" w:color="auto"/>
      </w:divBdr>
    </w:div>
    <w:div w:id="979308080">
      <w:bodyDiv w:val="1"/>
      <w:marLeft w:val="0"/>
      <w:marRight w:val="0"/>
      <w:marTop w:val="0"/>
      <w:marBottom w:val="0"/>
      <w:divBdr>
        <w:top w:val="none" w:sz="0" w:space="0" w:color="auto"/>
        <w:left w:val="none" w:sz="0" w:space="0" w:color="auto"/>
        <w:bottom w:val="none" w:sz="0" w:space="0" w:color="auto"/>
        <w:right w:val="none" w:sz="0" w:space="0" w:color="auto"/>
      </w:divBdr>
    </w:div>
    <w:div w:id="981420166">
      <w:bodyDiv w:val="1"/>
      <w:marLeft w:val="0"/>
      <w:marRight w:val="0"/>
      <w:marTop w:val="0"/>
      <w:marBottom w:val="0"/>
      <w:divBdr>
        <w:top w:val="none" w:sz="0" w:space="0" w:color="auto"/>
        <w:left w:val="none" w:sz="0" w:space="0" w:color="auto"/>
        <w:bottom w:val="none" w:sz="0" w:space="0" w:color="auto"/>
        <w:right w:val="none" w:sz="0" w:space="0" w:color="auto"/>
      </w:divBdr>
    </w:div>
    <w:div w:id="1014066698">
      <w:bodyDiv w:val="1"/>
      <w:marLeft w:val="0"/>
      <w:marRight w:val="0"/>
      <w:marTop w:val="0"/>
      <w:marBottom w:val="0"/>
      <w:divBdr>
        <w:top w:val="none" w:sz="0" w:space="0" w:color="auto"/>
        <w:left w:val="none" w:sz="0" w:space="0" w:color="auto"/>
        <w:bottom w:val="none" w:sz="0" w:space="0" w:color="auto"/>
        <w:right w:val="none" w:sz="0" w:space="0" w:color="auto"/>
      </w:divBdr>
    </w:div>
    <w:div w:id="1023940108">
      <w:bodyDiv w:val="1"/>
      <w:marLeft w:val="0"/>
      <w:marRight w:val="0"/>
      <w:marTop w:val="0"/>
      <w:marBottom w:val="0"/>
      <w:divBdr>
        <w:top w:val="none" w:sz="0" w:space="0" w:color="auto"/>
        <w:left w:val="none" w:sz="0" w:space="0" w:color="auto"/>
        <w:bottom w:val="none" w:sz="0" w:space="0" w:color="auto"/>
        <w:right w:val="none" w:sz="0" w:space="0" w:color="auto"/>
      </w:divBdr>
    </w:div>
    <w:div w:id="1026980747">
      <w:bodyDiv w:val="1"/>
      <w:marLeft w:val="0"/>
      <w:marRight w:val="0"/>
      <w:marTop w:val="0"/>
      <w:marBottom w:val="0"/>
      <w:divBdr>
        <w:top w:val="none" w:sz="0" w:space="0" w:color="auto"/>
        <w:left w:val="none" w:sz="0" w:space="0" w:color="auto"/>
        <w:bottom w:val="none" w:sz="0" w:space="0" w:color="auto"/>
        <w:right w:val="none" w:sz="0" w:space="0" w:color="auto"/>
      </w:divBdr>
    </w:div>
    <w:div w:id="1036660844">
      <w:bodyDiv w:val="1"/>
      <w:marLeft w:val="0"/>
      <w:marRight w:val="0"/>
      <w:marTop w:val="0"/>
      <w:marBottom w:val="0"/>
      <w:divBdr>
        <w:top w:val="none" w:sz="0" w:space="0" w:color="auto"/>
        <w:left w:val="none" w:sz="0" w:space="0" w:color="auto"/>
        <w:bottom w:val="none" w:sz="0" w:space="0" w:color="auto"/>
        <w:right w:val="none" w:sz="0" w:space="0" w:color="auto"/>
      </w:divBdr>
    </w:div>
    <w:div w:id="1045131940">
      <w:bodyDiv w:val="1"/>
      <w:marLeft w:val="0"/>
      <w:marRight w:val="0"/>
      <w:marTop w:val="0"/>
      <w:marBottom w:val="0"/>
      <w:divBdr>
        <w:top w:val="none" w:sz="0" w:space="0" w:color="auto"/>
        <w:left w:val="none" w:sz="0" w:space="0" w:color="auto"/>
        <w:bottom w:val="none" w:sz="0" w:space="0" w:color="auto"/>
        <w:right w:val="none" w:sz="0" w:space="0" w:color="auto"/>
      </w:divBdr>
    </w:div>
    <w:div w:id="1058935690">
      <w:bodyDiv w:val="1"/>
      <w:marLeft w:val="0"/>
      <w:marRight w:val="0"/>
      <w:marTop w:val="0"/>
      <w:marBottom w:val="0"/>
      <w:divBdr>
        <w:top w:val="none" w:sz="0" w:space="0" w:color="auto"/>
        <w:left w:val="none" w:sz="0" w:space="0" w:color="auto"/>
        <w:bottom w:val="none" w:sz="0" w:space="0" w:color="auto"/>
        <w:right w:val="none" w:sz="0" w:space="0" w:color="auto"/>
      </w:divBdr>
    </w:div>
    <w:div w:id="1062487427">
      <w:bodyDiv w:val="1"/>
      <w:marLeft w:val="0"/>
      <w:marRight w:val="0"/>
      <w:marTop w:val="0"/>
      <w:marBottom w:val="0"/>
      <w:divBdr>
        <w:top w:val="none" w:sz="0" w:space="0" w:color="auto"/>
        <w:left w:val="none" w:sz="0" w:space="0" w:color="auto"/>
        <w:bottom w:val="none" w:sz="0" w:space="0" w:color="auto"/>
        <w:right w:val="none" w:sz="0" w:space="0" w:color="auto"/>
      </w:divBdr>
    </w:div>
    <w:div w:id="1067462457">
      <w:bodyDiv w:val="1"/>
      <w:marLeft w:val="0"/>
      <w:marRight w:val="0"/>
      <w:marTop w:val="0"/>
      <w:marBottom w:val="0"/>
      <w:divBdr>
        <w:top w:val="none" w:sz="0" w:space="0" w:color="auto"/>
        <w:left w:val="none" w:sz="0" w:space="0" w:color="auto"/>
        <w:bottom w:val="none" w:sz="0" w:space="0" w:color="auto"/>
        <w:right w:val="none" w:sz="0" w:space="0" w:color="auto"/>
      </w:divBdr>
    </w:div>
    <w:div w:id="1071003458">
      <w:bodyDiv w:val="1"/>
      <w:marLeft w:val="0"/>
      <w:marRight w:val="0"/>
      <w:marTop w:val="0"/>
      <w:marBottom w:val="0"/>
      <w:divBdr>
        <w:top w:val="none" w:sz="0" w:space="0" w:color="auto"/>
        <w:left w:val="none" w:sz="0" w:space="0" w:color="auto"/>
        <w:bottom w:val="none" w:sz="0" w:space="0" w:color="auto"/>
        <w:right w:val="none" w:sz="0" w:space="0" w:color="auto"/>
      </w:divBdr>
    </w:div>
    <w:div w:id="1072239677">
      <w:bodyDiv w:val="1"/>
      <w:marLeft w:val="0"/>
      <w:marRight w:val="0"/>
      <w:marTop w:val="0"/>
      <w:marBottom w:val="0"/>
      <w:divBdr>
        <w:top w:val="none" w:sz="0" w:space="0" w:color="auto"/>
        <w:left w:val="none" w:sz="0" w:space="0" w:color="auto"/>
        <w:bottom w:val="none" w:sz="0" w:space="0" w:color="auto"/>
        <w:right w:val="none" w:sz="0" w:space="0" w:color="auto"/>
      </w:divBdr>
    </w:div>
    <w:div w:id="1086076376">
      <w:bodyDiv w:val="1"/>
      <w:marLeft w:val="0"/>
      <w:marRight w:val="0"/>
      <w:marTop w:val="0"/>
      <w:marBottom w:val="0"/>
      <w:divBdr>
        <w:top w:val="none" w:sz="0" w:space="0" w:color="auto"/>
        <w:left w:val="none" w:sz="0" w:space="0" w:color="auto"/>
        <w:bottom w:val="none" w:sz="0" w:space="0" w:color="auto"/>
        <w:right w:val="none" w:sz="0" w:space="0" w:color="auto"/>
      </w:divBdr>
    </w:div>
    <w:div w:id="1093478618">
      <w:bodyDiv w:val="1"/>
      <w:marLeft w:val="0"/>
      <w:marRight w:val="0"/>
      <w:marTop w:val="0"/>
      <w:marBottom w:val="0"/>
      <w:divBdr>
        <w:top w:val="none" w:sz="0" w:space="0" w:color="auto"/>
        <w:left w:val="none" w:sz="0" w:space="0" w:color="auto"/>
        <w:bottom w:val="none" w:sz="0" w:space="0" w:color="auto"/>
        <w:right w:val="none" w:sz="0" w:space="0" w:color="auto"/>
      </w:divBdr>
    </w:div>
    <w:div w:id="1095518666">
      <w:bodyDiv w:val="1"/>
      <w:marLeft w:val="0"/>
      <w:marRight w:val="0"/>
      <w:marTop w:val="0"/>
      <w:marBottom w:val="0"/>
      <w:divBdr>
        <w:top w:val="none" w:sz="0" w:space="0" w:color="auto"/>
        <w:left w:val="none" w:sz="0" w:space="0" w:color="auto"/>
        <w:bottom w:val="none" w:sz="0" w:space="0" w:color="auto"/>
        <w:right w:val="none" w:sz="0" w:space="0" w:color="auto"/>
      </w:divBdr>
    </w:div>
    <w:div w:id="1105731511">
      <w:bodyDiv w:val="1"/>
      <w:marLeft w:val="0"/>
      <w:marRight w:val="0"/>
      <w:marTop w:val="0"/>
      <w:marBottom w:val="0"/>
      <w:divBdr>
        <w:top w:val="none" w:sz="0" w:space="0" w:color="auto"/>
        <w:left w:val="none" w:sz="0" w:space="0" w:color="auto"/>
        <w:bottom w:val="none" w:sz="0" w:space="0" w:color="auto"/>
        <w:right w:val="none" w:sz="0" w:space="0" w:color="auto"/>
      </w:divBdr>
    </w:div>
    <w:div w:id="1129516295">
      <w:bodyDiv w:val="1"/>
      <w:marLeft w:val="0"/>
      <w:marRight w:val="0"/>
      <w:marTop w:val="0"/>
      <w:marBottom w:val="0"/>
      <w:divBdr>
        <w:top w:val="none" w:sz="0" w:space="0" w:color="auto"/>
        <w:left w:val="none" w:sz="0" w:space="0" w:color="auto"/>
        <w:bottom w:val="none" w:sz="0" w:space="0" w:color="auto"/>
        <w:right w:val="none" w:sz="0" w:space="0" w:color="auto"/>
      </w:divBdr>
    </w:div>
    <w:div w:id="1148402715">
      <w:bodyDiv w:val="1"/>
      <w:marLeft w:val="0"/>
      <w:marRight w:val="0"/>
      <w:marTop w:val="0"/>
      <w:marBottom w:val="0"/>
      <w:divBdr>
        <w:top w:val="none" w:sz="0" w:space="0" w:color="auto"/>
        <w:left w:val="none" w:sz="0" w:space="0" w:color="auto"/>
        <w:bottom w:val="none" w:sz="0" w:space="0" w:color="auto"/>
        <w:right w:val="none" w:sz="0" w:space="0" w:color="auto"/>
      </w:divBdr>
    </w:div>
    <w:div w:id="1155873445">
      <w:bodyDiv w:val="1"/>
      <w:marLeft w:val="0"/>
      <w:marRight w:val="0"/>
      <w:marTop w:val="0"/>
      <w:marBottom w:val="0"/>
      <w:divBdr>
        <w:top w:val="none" w:sz="0" w:space="0" w:color="auto"/>
        <w:left w:val="none" w:sz="0" w:space="0" w:color="auto"/>
        <w:bottom w:val="none" w:sz="0" w:space="0" w:color="auto"/>
        <w:right w:val="none" w:sz="0" w:space="0" w:color="auto"/>
      </w:divBdr>
    </w:div>
    <w:div w:id="1158039794">
      <w:bodyDiv w:val="1"/>
      <w:marLeft w:val="0"/>
      <w:marRight w:val="0"/>
      <w:marTop w:val="0"/>
      <w:marBottom w:val="0"/>
      <w:divBdr>
        <w:top w:val="none" w:sz="0" w:space="0" w:color="auto"/>
        <w:left w:val="none" w:sz="0" w:space="0" w:color="auto"/>
        <w:bottom w:val="none" w:sz="0" w:space="0" w:color="auto"/>
        <w:right w:val="none" w:sz="0" w:space="0" w:color="auto"/>
      </w:divBdr>
    </w:div>
    <w:div w:id="1162434445">
      <w:bodyDiv w:val="1"/>
      <w:marLeft w:val="0"/>
      <w:marRight w:val="0"/>
      <w:marTop w:val="0"/>
      <w:marBottom w:val="0"/>
      <w:divBdr>
        <w:top w:val="none" w:sz="0" w:space="0" w:color="auto"/>
        <w:left w:val="none" w:sz="0" w:space="0" w:color="auto"/>
        <w:bottom w:val="none" w:sz="0" w:space="0" w:color="auto"/>
        <w:right w:val="none" w:sz="0" w:space="0" w:color="auto"/>
      </w:divBdr>
    </w:div>
    <w:div w:id="1186096803">
      <w:bodyDiv w:val="1"/>
      <w:marLeft w:val="0"/>
      <w:marRight w:val="0"/>
      <w:marTop w:val="0"/>
      <w:marBottom w:val="0"/>
      <w:divBdr>
        <w:top w:val="none" w:sz="0" w:space="0" w:color="auto"/>
        <w:left w:val="none" w:sz="0" w:space="0" w:color="auto"/>
        <w:bottom w:val="none" w:sz="0" w:space="0" w:color="auto"/>
        <w:right w:val="none" w:sz="0" w:space="0" w:color="auto"/>
      </w:divBdr>
    </w:div>
    <w:div w:id="1186823201">
      <w:bodyDiv w:val="1"/>
      <w:marLeft w:val="0"/>
      <w:marRight w:val="0"/>
      <w:marTop w:val="0"/>
      <w:marBottom w:val="0"/>
      <w:divBdr>
        <w:top w:val="none" w:sz="0" w:space="0" w:color="auto"/>
        <w:left w:val="none" w:sz="0" w:space="0" w:color="auto"/>
        <w:bottom w:val="none" w:sz="0" w:space="0" w:color="auto"/>
        <w:right w:val="none" w:sz="0" w:space="0" w:color="auto"/>
      </w:divBdr>
    </w:div>
    <w:div w:id="1187717033">
      <w:bodyDiv w:val="1"/>
      <w:marLeft w:val="0"/>
      <w:marRight w:val="0"/>
      <w:marTop w:val="0"/>
      <w:marBottom w:val="0"/>
      <w:divBdr>
        <w:top w:val="none" w:sz="0" w:space="0" w:color="auto"/>
        <w:left w:val="none" w:sz="0" w:space="0" w:color="auto"/>
        <w:bottom w:val="none" w:sz="0" w:space="0" w:color="auto"/>
        <w:right w:val="none" w:sz="0" w:space="0" w:color="auto"/>
      </w:divBdr>
    </w:div>
    <w:div w:id="1190099617">
      <w:bodyDiv w:val="1"/>
      <w:marLeft w:val="0"/>
      <w:marRight w:val="0"/>
      <w:marTop w:val="0"/>
      <w:marBottom w:val="0"/>
      <w:divBdr>
        <w:top w:val="none" w:sz="0" w:space="0" w:color="auto"/>
        <w:left w:val="none" w:sz="0" w:space="0" w:color="auto"/>
        <w:bottom w:val="none" w:sz="0" w:space="0" w:color="auto"/>
        <w:right w:val="none" w:sz="0" w:space="0" w:color="auto"/>
      </w:divBdr>
    </w:div>
    <w:div w:id="1226644461">
      <w:bodyDiv w:val="1"/>
      <w:marLeft w:val="0"/>
      <w:marRight w:val="0"/>
      <w:marTop w:val="0"/>
      <w:marBottom w:val="0"/>
      <w:divBdr>
        <w:top w:val="none" w:sz="0" w:space="0" w:color="auto"/>
        <w:left w:val="none" w:sz="0" w:space="0" w:color="auto"/>
        <w:bottom w:val="none" w:sz="0" w:space="0" w:color="auto"/>
        <w:right w:val="none" w:sz="0" w:space="0" w:color="auto"/>
      </w:divBdr>
    </w:div>
    <w:div w:id="1232347920">
      <w:bodyDiv w:val="1"/>
      <w:marLeft w:val="0"/>
      <w:marRight w:val="0"/>
      <w:marTop w:val="0"/>
      <w:marBottom w:val="0"/>
      <w:divBdr>
        <w:top w:val="none" w:sz="0" w:space="0" w:color="auto"/>
        <w:left w:val="none" w:sz="0" w:space="0" w:color="auto"/>
        <w:bottom w:val="none" w:sz="0" w:space="0" w:color="auto"/>
        <w:right w:val="none" w:sz="0" w:space="0" w:color="auto"/>
      </w:divBdr>
    </w:div>
    <w:div w:id="1234587999">
      <w:bodyDiv w:val="1"/>
      <w:marLeft w:val="0"/>
      <w:marRight w:val="0"/>
      <w:marTop w:val="0"/>
      <w:marBottom w:val="0"/>
      <w:divBdr>
        <w:top w:val="none" w:sz="0" w:space="0" w:color="auto"/>
        <w:left w:val="none" w:sz="0" w:space="0" w:color="auto"/>
        <w:bottom w:val="none" w:sz="0" w:space="0" w:color="auto"/>
        <w:right w:val="none" w:sz="0" w:space="0" w:color="auto"/>
      </w:divBdr>
    </w:div>
    <w:div w:id="1247569663">
      <w:bodyDiv w:val="1"/>
      <w:marLeft w:val="0"/>
      <w:marRight w:val="0"/>
      <w:marTop w:val="0"/>
      <w:marBottom w:val="0"/>
      <w:divBdr>
        <w:top w:val="none" w:sz="0" w:space="0" w:color="auto"/>
        <w:left w:val="none" w:sz="0" w:space="0" w:color="auto"/>
        <w:bottom w:val="none" w:sz="0" w:space="0" w:color="auto"/>
        <w:right w:val="none" w:sz="0" w:space="0" w:color="auto"/>
      </w:divBdr>
    </w:div>
    <w:div w:id="1256596667">
      <w:bodyDiv w:val="1"/>
      <w:marLeft w:val="0"/>
      <w:marRight w:val="0"/>
      <w:marTop w:val="0"/>
      <w:marBottom w:val="0"/>
      <w:divBdr>
        <w:top w:val="none" w:sz="0" w:space="0" w:color="auto"/>
        <w:left w:val="none" w:sz="0" w:space="0" w:color="auto"/>
        <w:bottom w:val="none" w:sz="0" w:space="0" w:color="auto"/>
        <w:right w:val="none" w:sz="0" w:space="0" w:color="auto"/>
      </w:divBdr>
    </w:div>
    <w:div w:id="1261260141">
      <w:bodyDiv w:val="1"/>
      <w:marLeft w:val="0"/>
      <w:marRight w:val="0"/>
      <w:marTop w:val="0"/>
      <w:marBottom w:val="0"/>
      <w:divBdr>
        <w:top w:val="none" w:sz="0" w:space="0" w:color="auto"/>
        <w:left w:val="none" w:sz="0" w:space="0" w:color="auto"/>
        <w:bottom w:val="none" w:sz="0" w:space="0" w:color="auto"/>
        <w:right w:val="none" w:sz="0" w:space="0" w:color="auto"/>
      </w:divBdr>
    </w:div>
    <w:div w:id="1277716278">
      <w:bodyDiv w:val="1"/>
      <w:marLeft w:val="0"/>
      <w:marRight w:val="0"/>
      <w:marTop w:val="0"/>
      <w:marBottom w:val="0"/>
      <w:divBdr>
        <w:top w:val="none" w:sz="0" w:space="0" w:color="auto"/>
        <w:left w:val="none" w:sz="0" w:space="0" w:color="auto"/>
        <w:bottom w:val="none" w:sz="0" w:space="0" w:color="auto"/>
        <w:right w:val="none" w:sz="0" w:space="0" w:color="auto"/>
      </w:divBdr>
    </w:div>
    <w:div w:id="1285161148">
      <w:bodyDiv w:val="1"/>
      <w:marLeft w:val="0"/>
      <w:marRight w:val="0"/>
      <w:marTop w:val="0"/>
      <w:marBottom w:val="0"/>
      <w:divBdr>
        <w:top w:val="none" w:sz="0" w:space="0" w:color="auto"/>
        <w:left w:val="none" w:sz="0" w:space="0" w:color="auto"/>
        <w:bottom w:val="none" w:sz="0" w:space="0" w:color="auto"/>
        <w:right w:val="none" w:sz="0" w:space="0" w:color="auto"/>
      </w:divBdr>
    </w:div>
    <w:div w:id="1296566178">
      <w:bodyDiv w:val="1"/>
      <w:marLeft w:val="0"/>
      <w:marRight w:val="0"/>
      <w:marTop w:val="0"/>
      <w:marBottom w:val="0"/>
      <w:divBdr>
        <w:top w:val="none" w:sz="0" w:space="0" w:color="auto"/>
        <w:left w:val="none" w:sz="0" w:space="0" w:color="auto"/>
        <w:bottom w:val="none" w:sz="0" w:space="0" w:color="auto"/>
        <w:right w:val="none" w:sz="0" w:space="0" w:color="auto"/>
      </w:divBdr>
    </w:div>
    <w:div w:id="1300838051">
      <w:bodyDiv w:val="1"/>
      <w:marLeft w:val="0"/>
      <w:marRight w:val="0"/>
      <w:marTop w:val="0"/>
      <w:marBottom w:val="0"/>
      <w:divBdr>
        <w:top w:val="none" w:sz="0" w:space="0" w:color="auto"/>
        <w:left w:val="none" w:sz="0" w:space="0" w:color="auto"/>
        <w:bottom w:val="none" w:sz="0" w:space="0" w:color="auto"/>
        <w:right w:val="none" w:sz="0" w:space="0" w:color="auto"/>
      </w:divBdr>
    </w:div>
    <w:div w:id="1302543891">
      <w:bodyDiv w:val="1"/>
      <w:marLeft w:val="0"/>
      <w:marRight w:val="0"/>
      <w:marTop w:val="0"/>
      <w:marBottom w:val="0"/>
      <w:divBdr>
        <w:top w:val="none" w:sz="0" w:space="0" w:color="auto"/>
        <w:left w:val="none" w:sz="0" w:space="0" w:color="auto"/>
        <w:bottom w:val="none" w:sz="0" w:space="0" w:color="auto"/>
        <w:right w:val="none" w:sz="0" w:space="0" w:color="auto"/>
      </w:divBdr>
    </w:div>
    <w:div w:id="1319843615">
      <w:bodyDiv w:val="1"/>
      <w:marLeft w:val="0"/>
      <w:marRight w:val="0"/>
      <w:marTop w:val="0"/>
      <w:marBottom w:val="0"/>
      <w:divBdr>
        <w:top w:val="none" w:sz="0" w:space="0" w:color="auto"/>
        <w:left w:val="none" w:sz="0" w:space="0" w:color="auto"/>
        <w:bottom w:val="none" w:sz="0" w:space="0" w:color="auto"/>
        <w:right w:val="none" w:sz="0" w:space="0" w:color="auto"/>
      </w:divBdr>
    </w:div>
    <w:div w:id="1320958368">
      <w:bodyDiv w:val="1"/>
      <w:marLeft w:val="0"/>
      <w:marRight w:val="0"/>
      <w:marTop w:val="0"/>
      <w:marBottom w:val="0"/>
      <w:divBdr>
        <w:top w:val="none" w:sz="0" w:space="0" w:color="auto"/>
        <w:left w:val="none" w:sz="0" w:space="0" w:color="auto"/>
        <w:bottom w:val="none" w:sz="0" w:space="0" w:color="auto"/>
        <w:right w:val="none" w:sz="0" w:space="0" w:color="auto"/>
      </w:divBdr>
    </w:div>
    <w:div w:id="1327783398">
      <w:bodyDiv w:val="1"/>
      <w:marLeft w:val="0"/>
      <w:marRight w:val="0"/>
      <w:marTop w:val="0"/>
      <w:marBottom w:val="0"/>
      <w:divBdr>
        <w:top w:val="none" w:sz="0" w:space="0" w:color="auto"/>
        <w:left w:val="none" w:sz="0" w:space="0" w:color="auto"/>
        <w:bottom w:val="none" w:sz="0" w:space="0" w:color="auto"/>
        <w:right w:val="none" w:sz="0" w:space="0" w:color="auto"/>
      </w:divBdr>
    </w:div>
    <w:div w:id="1339305310">
      <w:bodyDiv w:val="1"/>
      <w:marLeft w:val="0"/>
      <w:marRight w:val="0"/>
      <w:marTop w:val="0"/>
      <w:marBottom w:val="0"/>
      <w:divBdr>
        <w:top w:val="none" w:sz="0" w:space="0" w:color="auto"/>
        <w:left w:val="none" w:sz="0" w:space="0" w:color="auto"/>
        <w:bottom w:val="none" w:sz="0" w:space="0" w:color="auto"/>
        <w:right w:val="none" w:sz="0" w:space="0" w:color="auto"/>
      </w:divBdr>
    </w:div>
    <w:div w:id="1352023993">
      <w:bodyDiv w:val="1"/>
      <w:marLeft w:val="0"/>
      <w:marRight w:val="0"/>
      <w:marTop w:val="0"/>
      <w:marBottom w:val="0"/>
      <w:divBdr>
        <w:top w:val="none" w:sz="0" w:space="0" w:color="auto"/>
        <w:left w:val="none" w:sz="0" w:space="0" w:color="auto"/>
        <w:bottom w:val="none" w:sz="0" w:space="0" w:color="auto"/>
        <w:right w:val="none" w:sz="0" w:space="0" w:color="auto"/>
      </w:divBdr>
    </w:div>
    <w:div w:id="1354189459">
      <w:bodyDiv w:val="1"/>
      <w:marLeft w:val="0"/>
      <w:marRight w:val="0"/>
      <w:marTop w:val="0"/>
      <w:marBottom w:val="0"/>
      <w:divBdr>
        <w:top w:val="none" w:sz="0" w:space="0" w:color="auto"/>
        <w:left w:val="none" w:sz="0" w:space="0" w:color="auto"/>
        <w:bottom w:val="none" w:sz="0" w:space="0" w:color="auto"/>
        <w:right w:val="none" w:sz="0" w:space="0" w:color="auto"/>
      </w:divBdr>
    </w:div>
    <w:div w:id="1354918701">
      <w:bodyDiv w:val="1"/>
      <w:marLeft w:val="0"/>
      <w:marRight w:val="0"/>
      <w:marTop w:val="0"/>
      <w:marBottom w:val="0"/>
      <w:divBdr>
        <w:top w:val="none" w:sz="0" w:space="0" w:color="auto"/>
        <w:left w:val="none" w:sz="0" w:space="0" w:color="auto"/>
        <w:bottom w:val="none" w:sz="0" w:space="0" w:color="auto"/>
        <w:right w:val="none" w:sz="0" w:space="0" w:color="auto"/>
      </w:divBdr>
    </w:div>
    <w:div w:id="1408920276">
      <w:bodyDiv w:val="1"/>
      <w:marLeft w:val="0"/>
      <w:marRight w:val="0"/>
      <w:marTop w:val="0"/>
      <w:marBottom w:val="0"/>
      <w:divBdr>
        <w:top w:val="none" w:sz="0" w:space="0" w:color="auto"/>
        <w:left w:val="none" w:sz="0" w:space="0" w:color="auto"/>
        <w:bottom w:val="none" w:sz="0" w:space="0" w:color="auto"/>
        <w:right w:val="none" w:sz="0" w:space="0" w:color="auto"/>
      </w:divBdr>
    </w:div>
    <w:div w:id="1411461933">
      <w:bodyDiv w:val="1"/>
      <w:marLeft w:val="0"/>
      <w:marRight w:val="0"/>
      <w:marTop w:val="0"/>
      <w:marBottom w:val="0"/>
      <w:divBdr>
        <w:top w:val="none" w:sz="0" w:space="0" w:color="auto"/>
        <w:left w:val="none" w:sz="0" w:space="0" w:color="auto"/>
        <w:bottom w:val="none" w:sz="0" w:space="0" w:color="auto"/>
        <w:right w:val="none" w:sz="0" w:space="0" w:color="auto"/>
      </w:divBdr>
    </w:div>
    <w:div w:id="1411582477">
      <w:bodyDiv w:val="1"/>
      <w:marLeft w:val="0"/>
      <w:marRight w:val="0"/>
      <w:marTop w:val="0"/>
      <w:marBottom w:val="0"/>
      <w:divBdr>
        <w:top w:val="none" w:sz="0" w:space="0" w:color="auto"/>
        <w:left w:val="none" w:sz="0" w:space="0" w:color="auto"/>
        <w:bottom w:val="none" w:sz="0" w:space="0" w:color="auto"/>
        <w:right w:val="none" w:sz="0" w:space="0" w:color="auto"/>
      </w:divBdr>
    </w:div>
    <w:div w:id="1433623345">
      <w:bodyDiv w:val="1"/>
      <w:marLeft w:val="0"/>
      <w:marRight w:val="0"/>
      <w:marTop w:val="0"/>
      <w:marBottom w:val="0"/>
      <w:divBdr>
        <w:top w:val="none" w:sz="0" w:space="0" w:color="auto"/>
        <w:left w:val="none" w:sz="0" w:space="0" w:color="auto"/>
        <w:bottom w:val="none" w:sz="0" w:space="0" w:color="auto"/>
        <w:right w:val="none" w:sz="0" w:space="0" w:color="auto"/>
      </w:divBdr>
    </w:div>
    <w:div w:id="1448622993">
      <w:bodyDiv w:val="1"/>
      <w:marLeft w:val="0"/>
      <w:marRight w:val="0"/>
      <w:marTop w:val="0"/>
      <w:marBottom w:val="0"/>
      <w:divBdr>
        <w:top w:val="none" w:sz="0" w:space="0" w:color="auto"/>
        <w:left w:val="none" w:sz="0" w:space="0" w:color="auto"/>
        <w:bottom w:val="none" w:sz="0" w:space="0" w:color="auto"/>
        <w:right w:val="none" w:sz="0" w:space="0" w:color="auto"/>
      </w:divBdr>
    </w:div>
    <w:div w:id="1462461472">
      <w:bodyDiv w:val="1"/>
      <w:marLeft w:val="0"/>
      <w:marRight w:val="0"/>
      <w:marTop w:val="0"/>
      <w:marBottom w:val="0"/>
      <w:divBdr>
        <w:top w:val="none" w:sz="0" w:space="0" w:color="auto"/>
        <w:left w:val="none" w:sz="0" w:space="0" w:color="auto"/>
        <w:bottom w:val="none" w:sz="0" w:space="0" w:color="auto"/>
        <w:right w:val="none" w:sz="0" w:space="0" w:color="auto"/>
      </w:divBdr>
    </w:div>
    <w:div w:id="1464620593">
      <w:bodyDiv w:val="1"/>
      <w:marLeft w:val="0"/>
      <w:marRight w:val="0"/>
      <w:marTop w:val="0"/>
      <w:marBottom w:val="0"/>
      <w:divBdr>
        <w:top w:val="none" w:sz="0" w:space="0" w:color="auto"/>
        <w:left w:val="none" w:sz="0" w:space="0" w:color="auto"/>
        <w:bottom w:val="none" w:sz="0" w:space="0" w:color="auto"/>
        <w:right w:val="none" w:sz="0" w:space="0" w:color="auto"/>
      </w:divBdr>
    </w:div>
    <w:div w:id="1466580991">
      <w:bodyDiv w:val="1"/>
      <w:marLeft w:val="0"/>
      <w:marRight w:val="0"/>
      <w:marTop w:val="0"/>
      <w:marBottom w:val="0"/>
      <w:divBdr>
        <w:top w:val="none" w:sz="0" w:space="0" w:color="auto"/>
        <w:left w:val="none" w:sz="0" w:space="0" w:color="auto"/>
        <w:bottom w:val="none" w:sz="0" w:space="0" w:color="auto"/>
        <w:right w:val="none" w:sz="0" w:space="0" w:color="auto"/>
      </w:divBdr>
    </w:div>
    <w:div w:id="1472096480">
      <w:bodyDiv w:val="1"/>
      <w:marLeft w:val="0"/>
      <w:marRight w:val="0"/>
      <w:marTop w:val="0"/>
      <w:marBottom w:val="0"/>
      <w:divBdr>
        <w:top w:val="none" w:sz="0" w:space="0" w:color="auto"/>
        <w:left w:val="none" w:sz="0" w:space="0" w:color="auto"/>
        <w:bottom w:val="none" w:sz="0" w:space="0" w:color="auto"/>
        <w:right w:val="none" w:sz="0" w:space="0" w:color="auto"/>
      </w:divBdr>
    </w:div>
    <w:div w:id="1476754012">
      <w:bodyDiv w:val="1"/>
      <w:marLeft w:val="0"/>
      <w:marRight w:val="0"/>
      <w:marTop w:val="0"/>
      <w:marBottom w:val="0"/>
      <w:divBdr>
        <w:top w:val="none" w:sz="0" w:space="0" w:color="auto"/>
        <w:left w:val="none" w:sz="0" w:space="0" w:color="auto"/>
        <w:bottom w:val="none" w:sz="0" w:space="0" w:color="auto"/>
        <w:right w:val="none" w:sz="0" w:space="0" w:color="auto"/>
      </w:divBdr>
    </w:div>
    <w:div w:id="1493793064">
      <w:bodyDiv w:val="1"/>
      <w:marLeft w:val="0"/>
      <w:marRight w:val="0"/>
      <w:marTop w:val="0"/>
      <w:marBottom w:val="0"/>
      <w:divBdr>
        <w:top w:val="none" w:sz="0" w:space="0" w:color="auto"/>
        <w:left w:val="none" w:sz="0" w:space="0" w:color="auto"/>
        <w:bottom w:val="none" w:sz="0" w:space="0" w:color="auto"/>
        <w:right w:val="none" w:sz="0" w:space="0" w:color="auto"/>
      </w:divBdr>
    </w:div>
    <w:div w:id="1498617117">
      <w:bodyDiv w:val="1"/>
      <w:marLeft w:val="0"/>
      <w:marRight w:val="0"/>
      <w:marTop w:val="0"/>
      <w:marBottom w:val="0"/>
      <w:divBdr>
        <w:top w:val="none" w:sz="0" w:space="0" w:color="auto"/>
        <w:left w:val="none" w:sz="0" w:space="0" w:color="auto"/>
        <w:bottom w:val="none" w:sz="0" w:space="0" w:color="auto"/>
        <w:right w:val="none" w:sz="0" w:space="0" w:color="auto"/>
      </w:divBdr>
    </w:div>
    <w:div w:id="1506282429">
      <w:bodyDiv w:val="1"/>
      <w:marLeft w:val="0"/>
      <w:marRight w:val="0"/>
      <w:marTop w:val="0"/>
      <w:marBottom w:val="0"/>
      <w:divBdr>
        <w:top w:val="none" w:sz="0" w:space="0" w:color="auto"/>
        <w:left w:val="none" w:sz="0" w:space="0" w:color="auto"/>
        <w:bottom w:val="none" w:sz="0" w:space="0" w:color="auto"/>
        <w:right w:val="none" w:sz="0" w:space="0" w:color="auto"/>
      </w:divBdr>
    </w:div>
    <w:div w:id="1511990842">
      <w:bodyDiv w:val="1"/>
      <w:marLeft w:val="0"/>
      <w:marRight w:val="0"/>
      <w:marTop w:val="0"/>
      <w:marBottom w:val="0"/>
      <w:divBdr>
        <w:top w:val="none" w:sz="0" w:space="0" w:color="auto"/>
        <w:left w:val="none" w:sz="0" w:space="0" w:color="auto"/>
        <w:bottom w:val="none" w:sz="0" w:space="0" w:color="auto"/>
        <w:right w:val="none" w:sz="0" w:space="0" w:color="auto"/>
      </w:divBdr>
    </w:div>
    <w:div w:id="1519854049">
      <w:bodyDiv w:val="1"/>
      <w:marLeft w:val="0"/>
      <w:marRight w:val="0"/>
      <w:marTop w:val="0"/>
      <w:marBottom w:val="0"/>
      <w:divBdr>
        <w:top w:val="none" w:sz="0" w:space="0" w:color="auto"/>
        <w:left w:val="none" w:sz="0" w:space="0" w:color="auto"/>
        <w:bottom w:val="none" w:sz="0" w:space="0" w:color="auto"/>
        <w:right w:val="none" w:sz="0" w:space="0" w:color="auto"/>
      </w:divBdr>
    </w:div>
    <w:div w:id="1528566937">
      <w:bodyDiv w:val="1"/>
      <w:marLeft w:val="0"/>
      <w:marRight w:val="0"/>
      <w:marTop w:val="0"/>
      <w:marBottom w:val="0"/>
      <w:divBdr>
        <w:top w:val="none" w:sz="0" w:space="0" w:color="auto"/>
        <w:left w:val="none" w:sz="0" w:space="0" w:color="auto"/>
        <w:bottom w:val="none" w:sz="0" w:space="0" w:color="auto"/>
        <w:right w:val="none" w:sz="0" w:space="0" w:color="auto"/>
      </w:divBdr>
    </w:div>
    <w:div w:id="1541168682">
      <w:bodyDiv w:val="1"/>
      <w:marLeft w:val="0"/>
      <w:marRight w:val="0"/>
      <w:marTop w:val="0"/>
      <w:marBottom w:val="0"/>
      <w:divBdr>
        <w:top w:val="none" w:sz="0" w:space="0" w:color="auto"/>
        <w:left w:val="none" w:sz="0" w:space="0" w:color="auto"/>
        <w:bottom w:val="none" w:sz="0" w:space="0" w:color="auto"/>
        <w:right w:val="none" w:sz="0" w:space="0" w:color="auto"/>
      </w:divBdr>
    </w:div>
    <w:div w:id="1547982468">
      <w:bodyDiv w:val="1"/>
      <w:marLeft w:val="0"/>
      <w:marRight w:val="0"/>
      <w:marTop w:val="0"/>
      <w:marBottom w:val="0"/>
      <w:divBdr>
        <w:top w:val="none" w:sz="0" w:space="0" w:color="auto"/>
        <w:left w:val="none" w:sz="0" w:space="0" w:color="auto"/>
        <w:bottom w:val="none" w:sz="0" w:space="0" w:color="auto"/>
        <w:right w:val="none" w:sz="0" w:space="0" w:color="auto"/>
      </w:divBdr>
    </w:div>
    <w:div w:id="1549994895">
      <w:bodyDiv w:val="1"/>
      <w:marLeft w:val="0"/>
      <w:marRight w:val="0"/>
      <w:marTop w:val="0"/>
      <w:marBottom w:val="0"/>
      <w:divBdr>
        <w:top w:val="none" w:sz="0" w:space="0" w:color="auto"/>
        <w:left w:val="none" w:sz="0" w:space="0" w:color="auto"/>
        <w:bottom w:val="none" w:sz="0" w:space="0" w:color="auto"/>
        <w:right w:val="none" w:sz="0" w:space="0" w:color="auto"/>
      </w:divBdr>
    </w:div>
    <w:div w:id="1569993333">
      <w:bodyDiv w:val="1"/>
      <w:marLeft w:val="0"/>
      <w:marRight w:val="0"/>
      <w:marTop w:val="0"/>
      <w:marBottom w:val="0"/>
      <w:divBdr>
        <w:top w:val="none" w:sz="0" w:space="0" w:color="auto"/>
        <w:left w:val="none" w:sz="0" w:space="0" w:color="auto"/>
        <w:bottom w:val="none" w:sz="0" w:space="0" w:color="auto"/>
        <w:right w:val="none" w:sz="0" w:space="0" w:color="auto"/>
      </w:divBdr>
    </w:div>
    <w:div w:id="1585532763">
      <w:bodyDiv w:val="1"/>
      <w:marLeft w:val="0"/>
      <w:marRight w:val="0"/>
      <w:marTop w:val="0"/>
      <w:marBottom w:val="0"/>
      <w:divBdr>
        <w:top w:val="none" w:sz="0" w:space="0" w:color="auto"/>
        <w:left w:val="none" w:sz="0" w:space="0" w:color="auto"/>
        <w:bottom w:val="none" w:sz="0" w:space="0" w:color="auto"/>
        <w:right w:val="none" w:sz="0" w:space="0" w:color="auto"/>
      </w:divBdr>
    </w:div>
    <w:div w:id="1588467200">
      <w:bodyDiv w:val="1"/>
      <w:marLeft w:val="0"/>
      <w:marRight w:val="0"/>
      <w:marTop w:val="0"/>
      <w:marBottom w:val="0"/>
      <w:divBdr>
        <w:top w:val="none" w:sz="0" w:space="0" w:color="auto"/>
        <w:left w:val="none" w:sz="0" w:space="0" w:color="auto"/>
        <w:bottom w:val="none" w:sz="0" w:space="0" w:color="auto"/>
        <w:right w:val="none" w:sz="0" w:space="0" w:color="auto"/>
      </w:divBdr>
    </w:div>
    <w:div w:id="1614479937">
      <w:bodyDiv w:val="1"/>
      <w:marLeft w:val="0"/>
      <w:marRight w:val="0"/>
      <w:marTop w:val="0"/>
      <w:marBottom w:val="0"/>
      <w:divBdr>
        <w:top w:val="none" w:sz="0" w:space="0" w:color="auto"/>
        <w:left w:val="none" w:sz="0" w:space="0" w:color="auto"/>
        <w:bottom w:val="none" w:sz="0" w:space="0" w:color="auto"/>
        <w:right w:val="none" w:sz="0" w:space="0" w:color="auto"/>
      </w:divBdr>
    </w:div>
    <w:div w:id="1614634742">
      <w:bodyDiv w:val="1"/>
      <w:marLeft w:val="0"/>
      <w:marRight w:val="0"/>
      <w:marTop w:val="0"/>
      <w:marBottom w:val="0"/>
      <w:divBdr>
        <w:top w:val="none" w:sz="0" w:space="0" w:color="auto"/>
        <w:left w:val="none" w:sz="0" w:space="0" w:color="auto"/>
        <w:bottom w:val="none" w:sz="0" w:space="0" w:color="auto"/>
        <w:right w:val="none" w:sz="0" w:space="0" w:color="auto"/>
      </w:divBdr>
    </w:div>
    <w:div w:id="1615555000">
      <w:bodyDiv w:val="1"/>
      <w:marLeft w:val="0"/>
      <w:marRight w:val="0"/>
      <w:marTop w:val="0"/>
      <w:marBottom w:val="0"/>
      <w:divBdr>
        <w:top w:val="none" w:sz="0" w:space="0" w:color="auto"/>
        <w:left w:val="none" w:sz="0" w:space="0" w:color="auto"/>
        <w:bottom w:val="none" w:sz="0" w:space="0" w:color="auto"/>
        <w:right w:val="none" w:sz="0" w:space="0" w:color="auto"/>
      </w:divBdr>
    </w:div>
    <w:div w:id="1623615336">
      <w:bodyDiv w:val="1"/>
      <w:marLeft w:val="0"/>
      <w:marRight w:val="0"/>
      <w:marTop w:val="0"/>
      <w:marBottom w:val="0"/>
      <w:divBdr>
        <w:top w:val="none" w:sz="0" w:space="0" w:color="auto"/>
        <w:left w:val="none" w:sz="0" w:space="0" w:color="auto"/>
        <w:bottom w:val="none" w:sz="0" w:space="0" w:color="auto"/>
        <w:right w:val="none" w:sz="0" w:space="0" w:color="auto"/>
      </w:divBdr>
    </w:div>
    <w:div w:id="1652368467">
      <w:bodyDiv w:val="1"/>
      <w:marLeft w:val="0"/>
      <w:marRight w:val="0"/>
      <w:marTop w:val="0"/>
      <w:marBottom w:val="0"/>
      <w:divBdr>
        <w:top w:val="none" w:sz="0" w:space="0" w:color="auto"/>
        <w:left w:val="none" w:sz="0" w:space="0" w:color="auto"/>
        <w:bottom w:val="none" w:sz="0" w:space="0" w:color="auto"/>
        <w:right w:val="none" w:sz="0" w:space="0" w:color="auto"/>
      </w:divBdr>
    </w:div>
    <w:div w:id="1700663323">
      <w:bodyDiv w:val="1"/>
      <w:marLeft w:val="0"/>
      <w:marRight w:val="0"/>
      <w:marTop w:val="0"/>
      <w:marBottom w:val="0"/>
      <w:divBdr>
        <w:top w:val="none" w:sz="0" w:space="0" w:color="auto"/>
        <w:left w:val="none" w:sz="0" w:space="0" w:color="auto"/>
        <w:bottom w:val="none" w:sz="0" w:space="0" w:color="auto"/>
        <w:right w:val="none" w:sz="0" w:space="0" w:color="auto"/>
      </w:divBdr>
    </w:div>
    <w:div w:id="1713771059">
      <w:bodyDiv w:val="1"/>
      <w:marLeft w:val="0"/>
      <w:marRight w:val="0"/>
      <w:marTop w:val="0"/>
      <w:marBottom w:val="0"/>
      <w:divBdr>
        <w:top w:val="none" w:sz="0" w:space="0" w:color="auto"/>
        <w:left w:val="none" w:sz="0" w:space="0" w:color="auto"/>
        <w:bottom w:val="none" w:sz="0" w:space="0" w:color="auto"/>
        <w:right w:val="none" w:sz="0" w:space="0" w:color="auto"/>
      </w:divBdr>
    </w:div>
    <w:div w:id="1720398327">
      <w:bodyDiv w:val="1"/>
      <w:marLeft w:val="0"/>
      <w:marRight w:val="0"/>
      <w:marTop w:val="0"/>
      <w:marBottom w:val="0"/>
      <w:divBdr>
        <w:top w:val="none" w:sz="0" w:space="0" w:color="auto"/>
        <w:left w:val="none" w:sz="0" w:space="0" w:color="auto"/>
        <w:bottom w:val="none" w:sz="0" w:space="0" w:color="auto"/>
        <w:right w:val="none" w:sz="0" w:space="0" w:color="auto"/>
      </w:divBdr>
    </w:div>
    <w:div w:id="1733235743">
      <w:bodyDiv w:val="1"/>
      <w:marLeft w:val="0"/>
      <w:marRight w:val="0"/>
      <w:marTop w:val="0"/>
      <w:marBottom w:val="0"/>
      <w:divBdr>
        <w:top w:val="none" w:sz="0" w:space="0" w:color="auto"/>
        <w:left w:val="none" w:sz="0" w:space="0" w:color="auto"/>
        <w:bottom w:val="none" w:sz="0" w:space="0" w:color="auto"/>
        <w:right w:val="none" w:sz="0" w:space="0" w:color="auto"/>
      </w:divBdr>
    </w:div>
    <w:div w:id="1736394092">
      <w:bodyDiv w:val="1"/>
      <w:marLeft w:val="0"/>
      <w:marRight w:val="0"/>
      <w:marTop w:val="0"/>
      <w:marBottom w:val="0"/>
      <w:divBdr>
        <w:top w:val="none" w:sz="0" w:space="0" w:color="auto"/>
        <w:left w:val="none" w:sz="0" w:space="0" w:color="auto"/>
        <w:bottom w:val="none" w:sz="0" w:space="0" w:color="auto"/>
        <w:right w:val="none" w:sz="0" w:space="0" w:color="auto"/>
      </w:divBdr>
    </w:div>
    <w:div w:id="1745495502">
      <w:bodyDiv w:val="1"/>
      <w:marLeft w:val="0"/>
      <w:marRight w:val="0"/>
      <w:marTop w:val="0"/>
      <w:marBottom w:val="0"/>
      <w:divBdr>
        <w:top w:val="none" w:sz="0" w:space="0" w:color="auto"/>
        <w:left w:val="none" w:sz="0" w:space="0" w:color="auto"/>
        <w:bottom w:val="none" w:sz="0" w:space="0" w:color="auto"/>
        <w:right w:val="none" w:sz="0" w:space="0" w:color="auto"/>
      </w:divBdr>
    </w:div>
    <w:div w:id="1748729292">
      <w:bodyDiv w:val="1"/>
      <w:marLeft w:val="0"/>
      <w:marRight w:val="0"/>
      <w:marTop w:val="0"/>
      <w:marBottom w:val="0"/>
      <w:divBdr>
        <w:top w:val="none" w:sz="0" w:space="0" w:color="auto"/>
        <w:left w:val="none" w:sz="0" w:space="0" w:color="auto"/>
        <w:bottom w:val="none" w:sz="0" w:space="0" w:color="auto"/>
        <w:right w:val="none" w:sz="0" w:space="0" w:color="auto"/>
      </w:divBdr>
    </w:div>
    <w:div w:id="1752966079">
      <w:bodyDiv w:val="1"/>
      <w:marLeft w:val="0"/>
      <w:marRight w:val="0"/>
      <w:marTop w:val="0"/>
      <w:marBottom w:val="0"/>
      <w:divBdr>
        <w:top w:val="none" w:sz="0" w:space="0" w:color="auto"/>
        <w:left w:val="none" w:sz="0" w:space="0" w:color="auto"/>
        <w:bottom w:val="none" w:sz="0" w:space="0" w:color="auto"/>
        <w:right w:val="none" w:sz="0" w:space="0" w:color="auto"/>
      </w:divBdr>
    </w:div>
    <w:div w:id="1755974461">
      <w:bodyDiv w:val="1"/>
      <w:marLeft w:val="0"/>
      <w:marRight w:val="0"/>
      <w:marTop w:val="0"/>
      <w:marBottom w:val="0"/>
      <w:divBdr>
        <w:top w:val="none" w:sz="0" w:space="0" w:color="auto"/>
        <w:left w:val="none" w:sz="0" w:space="0" w:color="auto"/>
        <w:bottom w:val="none" w:sz="0" w:space="0" w:color="auto"/>
        <w:right w:val="none" w:sz="0" w:space="0" w:color="auto"/>
      </w:divBdr>
    </w:div>
    <w:div w:id="1764915386">
      <w:bodyDiv w:val="1"/>
      <w:marLeft w:val="0"/>
      <w:marRight w:val="0"/>
      <w:marTop w:val="0"/>
      <w:marBottom w:val="0"/>
      <w:divBdr>
        <w:top w:val="none" w:sz="0" w:space="0" w:color="auto"/>
        <w:left w:val="none" w:sz="0" w:space="0" w:color="auto"/>
        <w:bottom w:val="none" w:sz="0" w:space="0" w:color="auto"/>
        <w:right w:val="none" w:sz="0" w:space="0" w:color="auto"/>
      </w:divBdr>
    </w:div>
    <w:div w:id="1766730263">
      <w:bodyDiv w:val="1"/>
      <w:marLeft w:val="0"/>
      <w:marRight w:val="0"/>
      <w:marTop w:val="0"/>
      <w:marBottom w:val="0"/>
      <w:divBdr>
        <w:top w:val="none" w:sz="0" w:space="0" w:color="auto"/>
        <w:left w:val="none" w:sz="0" w:space="0" w:color="auto"/>
        <w:bottom w:val="none" w:sz="0" w:space="0" w:color="auto"/>
        <w:right w:val="none" w:sz="0" w:space="0" w:color="auto"/>
      </w:divBdr>
    </w:div>
    <w:div w:id="1790853819">
      <w:bodyDiv w:val="1"/>
      <w:marLeft w:val="0"/>
      <w:marRight w:val="0"/>
      <w:marTop w:val="0"/>
      <w:marBottom w:val="0"/>
      <w:divBdr>
        <w:top w:val="none" w:sz="0" w:space="0" w:color="auto"/>
        <w:left w:val="none" w:sz="0" w:space="0" w:color="auto"/>
        <w:bottom w:val="none" w:sz="0" w:space="0" w:color="auto"/>
        <w:right w:val="none" w:sz="0" w:space="0" w:color="auto"/>
      </w:divBdr>
    </w:div>
    <w:div w:id="1803956823">
      <w:bodyDiv w:val="1"/>
      <w:marLeft w:val="0"/>
      <w:marRight w:val="0"/>
      <w:marTop w:val="0"/>
      <w:marBottom w:val="0"/>
      <w:divBdr>
        <w:top w:val="none" w:sz="0" w:space="0" w:color="auto"/>
        <w:left w:val="none" w:sz="0" w:space="0" w:color="auto"/>
        <w:bottom w:val="none" w:sz="0" w:space="0" w:color="auto"/>
        <w:right w:val="none" w:sz="0" w:space="0" w:color="auto"/>
      </w:divBdr>
    </w:div>
    <w:div w:id="1811560226">
      <w:bodyDiv w:val="1"/>
      <w:marLeft w:val="0"/>
      <w:marRight w:val="0"/>
      <w:marTop w:val="0"/>
      <w:marBottom w:val="0"/>
      <w:divBdr>
        <w:top w:val="none" w:sz="0" w:space="0" w:color="auto"/>
        <w:left w:val="none" w:sz="0" w:space="0" w:color="auto"/>
        <w:bottom w:val="none" w:sz="0" w:space="0" w:color="auto"/>
        <w:right w:val="none" w:sz="0" w:space="0" w:color="auto"/>
      </w:divBdr>
    </w:div>
    <w:div w:id="1819102597">
      <w:bodyDiv w:val="1"/>
      <w:marLeft w:val="0"/>
      <w:marRight w:val="0"/>
      <w:marTop w:val="0"/>
      <w:marBottom w:val="0"/>
      <w:divBdr>
        <w:top w:val="none" w:sz="0" w:space="0" w:color="auto"/>
        <w:left w:val="none" w:sz="0" w:space="0" w:color="auto"/>
        <w:bottom w:val="none" w:sz="0" w:space="0" w:color="auto"/>
        <w:right w:val="none" w:sz="0" w:space="0" w:color="auto"/>
      </w:divBdr>
    </w:div>
    <w:div w:id="1823504371">
      <w:bodyDiv w:val="1"/>
      <w:marLeft w:val="0"/>
      <w:marRight w:val="0"/>
      <w:marTop w:val="0"/>
      <w:marBottom w:val="0"/>
      <w:divBdr>
        <w:top w:val="none" w:sz="0" w:space="0" w:color="auto"/>
        <w:left w:val="none" w:sz="0" w:space="0" w:color="auto"/>
        <w:bottom w:val="none" w:sz="0" w:space="0" w:color="auto"/>
        <w:right w:val="none" w:sz="0" w:space="0" w:color="auto"/>
      </w:divBdr>
    </w:div>
    <w:div w:id="1858080531">
      <w:bodyDiv w:val="1"/>
      <w:marLeft w:val="0"/>
      <w:marRight w:val="0"/>
      <w:marTop w:val="0"/>
      <w:marBottom w:val="0"/>
      <w:divBdr>
        <w:top w:val="none" w:sz="0" w:space="0" w:color="auto"/>
        <w:left w:val="none" w:sz="0" w:space="0" w:color="auto"/>
        <w:bottom w:val="none" w:sz="0" w:space="0" w:color="auto"/>
        <w:right w:val="none" w:sz="0" w:space="0" w:color="auto"/>
      </w:divBdr>
    </w:div>
    <w:div w:id="1882478579">
      <w:bodyDiv w:val="1"/>
      <w:marLeft w:val="0"/>
      <w:marRight w:val="0"/>
      <w:marTop w:val="0"/>
      <w:marBottom w:val="0"/>
      <w:divBdr>
        <w:top w:val="none" w:sz="0" w:space="0" w:color="auto"/>
        <w:left w:val="none" w:sz="0" w:space="0" w:color="auto"/>
        <w:bottom w:val="none" w:sz="0" w:space="0" w:color="auto"/>
        <w:right w:val="none" w:sz="0" w:space="0" w:color="auto"/>
      </w:divBdr>
    </w:div>
    <w:div w:id="1887721846">
      <w:bodyDiv w:val="1"/>
      <w:marLeft w:val="0"/>
      <w:marRight w:val="0"/>
      <w:marTop w:val="0"/>
      <w:marBottom w:val="0"/>
      <w:divBdr>
        <w:top w:val="none" w:sz="0" w:space="0" w:color="auto"/>
        <w:left w:val="none" w:sz="0" w:space="0" w:color="auto"/>
        <w:bottom w:val="none" w:sz="0" w:space="0" w:color="auto"/>
        <w:right w:val="none" w:sz="0" w:space="0" w:color="auto"/>
      </w:divBdr>
    </w:div>
    <w:div w:id="1888758439">
      <w:bodyDiv w:val="1"/>
      <w:marLeft w:val="0"/>
      <w:marRight w:val="0"/>
      <w:marTop w:val="0"/>
      <w:marBottom w:val="0"/>
      <w:divBdr>
        <w:top w:val="none" w:sz="0" w:space="0" w:color="auto"/>
        <w:left w:val="none" w:sz="0" w:space="0" w:color="auto"/>
        <w:bottom w:val="none" w:sz="0" w:space="0" w:color="auto"/>
        <w:right w:val="none" w:sz="0" w:space="0" w:color="auto"/>
      </w:divBdr>
    </w:div>
    <w:div w:id="1915236157">
      <w:bodyDiv w:val="1"/>
      <w:marLeft w:val="0"/>
      <w:marRight w:val="0"/>
      <w:marTop w:val="0"/>
      <w:marBottom w:val="0"/>
      <w:divBdr>
        <w:top w:val="none" w:sz="0" w:space="0" w:color="auto"/>
        <w:left w:val="none" w:sz="0" w:space="0" w:color="auto"/>
        <w:bottom w:val="none" w:sz="0" w:space="0" w:color="auto"/>
        <w:right w:val="none" w:sz="0" w:space="0" w:color="auto"/>
      </w:divBdr>
    </w:div>
    <w:div w:id="1917595809">
      <w:bodyDiv w:val="1"/>
      <w:marLeft w:val="0"/>
      <w:marRight w:val="0"/>
      <w:marTop w:val="0"/>
      <w:marBottom w:val="0"/>
      <w:divBdr>
        <w:top w:val="none" w:sz="0" w:space="0" w:color="auto"/>
        <w:left w:val="none" w:sz="0" w:space="0" w:color="auto"/>
        <w:bottom w:val="none" w:sz="0" w:space="0" w:color="auto"/>
        <w:right w:val="none" w:sz="0" w:space="0" w:color="auto"/>
      </w:divBdr>
    </w:div>
    <w:div w:id="1918510501">
      <w:bodyDiv w:val="1"/>
      <w:marLeft w:val="0"/>
      <w:marRight w:val="0"/>
      <w:marTop w:val="0"/>
      <w:marBottom w:val="0"/>
      <w:divBdr>
        <w:top w:val="none" w:sz="0" w:space="0" w:color="auto"/>
        <w:left w:val="none" w:sz="0" w:space="0" w:color="auto"/>
        <w:bottom w:val="none" w:sz="0" w:space="0" w:color="auto"/>
        <w:right w:val="none" w:sz="0" w:space="0" w:color="auto"/>
      </w:divBdr>
    </w:div>
    <w:div w:id="1932085815">
      <w:bodyDiv w:val="1"/>
      <w:marLeft w:val="0"/>
      <w:marRight w:val="0"/>
      <w:marTop w:val="0"/>
      <w:marBottom w:val="0"/>
      <w:divBdr>
        <w:top w:val="none" w:sz="0" w:space="0" w:color="auto"/>
        <w:left w:val="none" w:sz="0" w:space="0" w:color="auto"/>
        <w:bottom w:val="none" w:sz="0" w:space="0" w:color="auto"/>
        <w:right w:val="none" w:sz="0" w:space="0" w:color="auto"/>
      </w:divBdr>
    </w:div>
    <w:div w:id="1933010790">
      <w:bodyDiv w:val="1"/>
      <w:marLeft w:val="0"/>
      <w:marRight w:val="0"/>
      <w:marTop w:val="0"/>
      <w:marBottom w:val="0"/>
      <w:divBdr>
        <w:top w:val="none" w:sz="0" w:space="0" w:color="auto"/>
        <w:left w:val="none" w:sz="0" w:space="0" w:color="auto"/>
        <w:bottom w:val="none" w:sz="0" w:space="0" w:color="auto"/>
        <w:right w:val="none" w:sz="0" w:space="0" w:color="auto"/>
      </w:divBdr>
    </w:div>
    <w:div w:id="1947956654">
      <w:bodyDiv w:val="1"/>
      <w:marLeft w:val="0"/>
      <w:marRight w:val="0"/>
      <w:marTop w:val="0"/>
      <w:marBottom w:val="0"/>
      <w:divBdr>
        <w:top w:val="none" w:sz="0" w:space="0" w:color="auto"/>
        <w:left w:val="none" w:sz="0" w:space="0" w:color="auto"/>
        <w:bottom w:val="none" w:sz="0" w:space="0" w:color="auto"/>
        <w:right w:val="none" w:sz="0" w:space="0" w:color="auto"/>
      </w:divBdr>
    </w:div>
    <w:div w:id="1972637210">
      <w:bodyDiv w:val="1"/>
      <w:marLeft w:val="0"/>
      <w:marRight w:val="0"/>
      <w:marTop w:val="0"/>
      <w:marBottom w:val="0"/>
      <w:divBdr>
        <w:top w:val="none" w:sz="0" w:space="0" w:color="auto"/>
        <w:left w:val="none" w:sz="0" w:space="0" w:color="auto"/>
        <w:bottom w:val="none" w:sz="0" w:space="0" w:color="auto"/>
        <w:right w:val="none" w:sz="0" w:space="0" w:color="auto"/>
      </w:divBdr>
    </w:div>
    <w:div w:id="1977682871">
      <w:bodyDiv w:val="1"/>
      <w:marLeft w:val="0"/>
      <w:marRight w:val="0"/>
      <w:marTop w:val="0"/>
      <w:marBottom w:val="0"/>
      <w:divBdr>
        <w:top w:val="none" w:sz="0" w:space="0" w:color="auto"/>
        <w:left w:val="none" w:sz="0" w:space="0" w:color="auto"/>
        <w:bottom w:val="none" w:sz="0" w:space="0" w:color="auto"/>
        <w:right w:val="none" w:sz="0" w:space="0" w:color="auto"/>
      </w:divBdr>
    </w:div>
    <w:div w:id="1988708455">
      <w:bodyDiv w:val="1"/>
      <w:marLeft w:val="0"/>
      <w:marRight w:val="0"/>
      <w:marTop w:val="0"/>
      <w:marBottom w:val="0"/>
      <w:divBdr>
        <w:top w:val="none" w:sz="0" w:space="0" w:color="auto"/>
        <w:left w:val="none" w:sz="0" w:space="0" w:color="auto"/>
        <w:bottom w:val="none" w:sz="0" w:space="0" w:color="auto"/>
        <w:right w:val="none" w:sz="0" w:space="0" w:color="auto"/>
      </w:divBdr>
    </w:div>
    <w:div w:id="2013948113">
      <w:bodyDiv w:val="1"/>
      <w:marLeft w:val="0"/>
      <w:marRight w:val="0"/>
      <w:marTop w:val="0"/>
      <w:marBottom w:val="0"/>
      <w:divBdr>
        <w:top w:val="none" w:sz="0" w:space="0" w:color="auto"/>
        <w:left w:val="none" w:sz="0" w:space="0" w:color="auto"/>
        <w:bottom w:val="none" w:sz="0" w:space="0" w:color="auto"/>
        <w:right w:val="none" w:sz="0" w:space="0" w:color="auto"/>
      </w:divBdr>
    </w:div>
    <w:div w:id="2021082364">
      <w:bodyDiv w:val="1"/>
      <w:marLeft w:val="0"/>
      <w:marRight w:val="0"/>
      <w:marTop w:val="0"/>
      <w:marBottom w:val="0"/>
      <w:divBdr>
        <w:top w:val="none" w:sz="0" w:space="0" w:color="auto"/>
        <w:left w:val="none" w:sz="0" w:space="0" w:color="auto"/>
        <w:bottom w:val="none" w:sz="0" w:space="0" w:color="auto"/>
        <w:right w:val="none" w:sz="0" w:space="0" w:color="auto"/>
      </w:divBdr>
    </w:div>
    <w:div w:id="2022395167">
      <w:bodyDiv w:val="1"/>
      <w:marLeft w:val="0"/>
      <w:marRight w:val="0"/>
      <w:marTop w:val="0"/>
      <w:marBottom w:val="0"/>
      <w:divBdr>
        <w:top w:val="none" w:sz="0" w:space="0" w:color="auto"/>
        <w:left w:val="none" w:sz="0" w:space="0" w:color="auto"/>
        <w:bottom w:val="none" w:sz="0" w:space="0" w:color="auto"/>
        <w:right w:val="none" w:sz="0" w:space="0" w:color="auto"/>
      </w:divBdr>
    </w:div>
    <w:div w:id="2023435259">
      <w:bodyDiv w:val="1"/>
      <w:marLeft w:val="0"/>
      <w:marRight w:val="0"/>
      <w:marTop w:val="0"/>
      <w:marBottom w:val="0"/>
      <w:divBdr>
        <w:top w:val="none" w:sz="0" w:space="0" w:color="auto"/>
        <w:left w:val="none" w:sz="0" w:space="0" w:color="auto"/>
        <w:bottom w:val="none" w:sz="0" w:space="0" w:color="auto"/>
        <w:right w:val="none" w:sz="0" w:space="0" w:color="auto"/>
      </w:divBdr>
    </w:div>
    <w:div w:id="2032144423">
      <w:bodyDiv w:val="1"/>
      <w:marLeft w:val="0"/>
      <w:marRight w:val="0"/>
      <w:marTop w:val="0"/>
      <w:marBottom w:val="0"/>
      <w:divBdr>
        <w:top w:val="none" w:sz="0" w:space="0" w:color="auto"/>
        <w:left w:val="none" w:sz="0" w:space="0" w:color="auto"/>
        <w:bottom w:val="none" w:sz="0" w:space="0" w:color="auto"/>
        <w:right w:val="none" w:sz="0" w:space="0" w:color="auto"/>
      </w:divBdr>
    </w:div>
    <w:div w:id="2035380838">
      <w:bodyDiv w:val="1"/>
      <w:marLeft w:val="0"/>
      <w:marRight w:val="0"/>
      <w:marTop w:val="0"/>
      <w:marBottom w:val="0"/>
      <w:divBdr>
        <w:top w:val="none" w:sz="0" w:space="0" w:color="auto"/>
        <w:left w:val="none" w:sz="0" w:space="0" w:color="auto"/>
        <w:bottom w:val="none" w:sz="0" w:space="0" w:color="auto"/>
        <w:right w:val="none" w:sz="0" w:space="0" w:color="auto"/>
      </w:divBdr>
    </w:div>
    <w:div w:id="2040399282">
      <w:bodyDiv w:val="1"/>
      <w:marLeft w:val="0"/>
      <w:marRight w:val="0"/>
      <w:marTop w:val="0"/>
      <w:marBottom w:val="0"/>
      <w:divBdr>
        <w:top w:val="none" w:sz="0" w:space="0" w:color="auto"/>
        <w:left w:val="none" w:sz="0" w:space="0" w:color="auto"/>
        <w:bottom w:val="none" w:sz="0" w:space="0" w:color="auto"/>
        <w:right w:val="none" w:sz="0" w:space="0" w:color="auto"/>
      </w:divBdr>
    </w:div>
    <w:div w:id="2047363659">
      <w:bodyDiv w:val="1"/>
      <w:marLeft w:val="0"/>
      <w:marRight w:val="0"/>
      <w:marTop w:val="0"/>
      <w:marBottom w:val="0"/>
      <w:divBdr>
        <w:top w:val="none" w:sz="0" w:space="0" w:color="auto"/>
        <w:left w:val="none" w:sz="0" w:space="0" w:color="auto"/>
        <w:bottom w:val="none" w:sz="0" w:space="0" w:color="auto"/>
        <w:right w:val="none" w:sz="0" w:space="0" w:color="auto"/>
      </w:divBdr>
    </w:div>
    <w:div w:id="2048674104">
      <w:bodyDiv w:val="1"/>
      <w:marLeft w:val="0"/>
      <w:marRight w:val="0"/>
      <w:marTop w:val="0"/>
      <w:marBottom w:val="0"/>
      <w:divBdr>
        <w:top w:val="none" w:sz="0" w:space="0" w:color="auto"/>
        <w:left w:val="none" w:sz="0" w:space="0" w:color="auto"/>
        <w:bottom w:val="none" w:sz="0" w:space="0" w:color="auto"/>
        <w:right w:val="none" w:sz="0" w:space="0" w:color="auto"/>
      </w:divBdr>
    </w:div>
    <w:div w:id="2054650482">
      <w:bodyDiv w:val="1"/>
      <w:marLeft w:val="0"/>
      <w:marRight w:val="0"/>
      <w:marTop w:val="0"/>
      <w:marBottom w:val="0"/>
      <w:divBdr>
        <w:top w:val="none" w:sz="0" w:space="0" w:color="auto"/>
        <w:left w:val="none" w:sz="0" w:space="0" w:color="auto"/>
        <w:bottom w:val="none" w:sz="0" w:space="0" w:color="auto"/>
        <w:right w:val="none" w:sz="0" w:space="0" w:color="auto"/>
      </w:divBdr>
    </w:div>
    <w:div w:id="2066249674">
      <w:bodyDiv w:val="1"/>
      <w:marLeft w:val="0"/>
      <w:marRight w:val="0"/>
      <w:marTop w:val="0"/>
      <w:marBottom w:val="0"/>
      <w:divBdr>
        <w:top w:val="none" w:sz="0" w:space="0" w:color="auto"/>
        <w:left w:val="none" w:sz="0" w:space="0" w:color="auto"/>
        <w:bottom w:val="none" w:sz="0" w:space="0" w:color="auto"/>
        <w:right w:val="none" w:sz="0" w:space="0" w:color="auto"/>
      </w:divBdr>
    </w:div>
    <w:div w:id="2078435615">
      <w:bodyDiv w:val="1"/>
      <w:marLeft w:val="0"/>
      <w:marRight w:val="0"/>
      <w:marTop w:val="0"/>
      <w:marBottom w:val="0"/>
      <w:divBdr>
        <w:top w:val="none" w:sz="0" w:space="0" w:color="auto"/>
        <w:left w:val="none" w:sz="0" w:space="0" w:color="auto"/>
        <w:bottom w:val="none" w:sz="0" w:space="0" w:color="auto"/>
        <w:right w:val="none" w:sz="0" w:space="0" w:color="auto"/>
      </w:divBdr>
    </w:div>
    <w:div w:id="2078623699">
      <w:bodyDiv w:val="1"/>
      <w:marLeft w:val="0"/>
      <w:marRight w:val="0"/>
      <w:marTop w:val="0"/>
      <w:marBottom w:val="0"/>
      <w:divBdr>
        <w:top w:val="none" w:sz="0" w:space="0" w:color="auto"/>
        <w:left w:val="none" w:sz="0" w:space="0" w:color="auto"/>
        <w:bottom w:val="none" w:sz="0" w:space="0" w:color="auto"/>
        <w:right w:val="none" w:sz="0" w:space="0" w:color="auto"/>
      </w:divBdr>
    </w:div>
    <w:div w:id="2123960676">
      <w:bodyDiv w:val="1"/>
      <w:marLeft w:val="0"/>
      <w:marRight w:val="0"/>
      <w:marTop w:val="0"/>
      <w:marBottom w:val="0"/>
      <w:divBdr>
        <w:top w:val="none" w:sz="0" w:space="0" w:color="auto"/>
        <w:left w:val="none" w:sz="0" w:space="0" w:color="auto"/>
        <w:bottom w:val="none" w:sz="0" w:space="0" w:color="auto"/>
        <w:right w:val="none" w:sz="0" w:space="0" w:color="auto"/>
      </w:divBdr>
    </w:div>
    <w:div w:id="2127650962">
      <w:bodyDiv w:val="1"/>
      <w:marLeft w:val="0"/>
      <w:marRight w:val="0"/>
      <w:marTop w:val="0"/>
      <w:marBottom w:val="0"/>
      <w:divBdr>
        <w:top w:val="none" w:sz="0" w:space="0" w:color="auto"/>
        <w:left w:val="none" w:sz="0" w:space="0" w:color="auto"/>
        <w:bottom w:val="none" w:sz="0" w:space="0" w:color="auto"/>
        <w:right w:val="none" w:sz="0" w:space="0" w:color="auto"/>
      </w:divBdr>
    </w:div>
    <w:div w:id="2143305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bd6210-02f7-487b-8088-77c0e8662c2f">
      <Terms xmlns="http://schemas.microsoft.com/office/infopath/2007/PartnerControls"/>
    </lcf76f155ced4ddcb4097134ff3c332f>
    <TaxCatchAll xmlns="7484314b-8907-48da-813e-175a4b7a8a3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3204E812AD9A645B27F38CB4D962061" ma:contentTypeVersion="13" ma:contentTypeDescription="Create a new document." ma:contentTypeScope="" ma:versionID="d44d6eeaa1e104e6ba10d8786e0e8bcc">
  <xsd:schema xmlns:xsd="http://www.w3.org/2001/XMLSchema" xmlns:xs="http://www.w3.org/2001/XMLSchema" xmlns:p="http://schemas.microsoft.com/office/2006/metadata/properties" xmlns:ns2="2ebd6210-02f7-487b-8088-77c0e8662c2f" xmlns:ns3="7484314b-8907-48da-813e-175a4b7a8a38" targetNamespace="http://schemas.microsoft.com/office/2006/metadata/properties" ma:root="true" ma:fieldsID="7d2417cce0f8801fba59520321a412c0" ns2:_="" ns3:_="">
    <xsd:import namespace="2ebd6210-02f7-487b-8088-77c0e8662c2f"/>
    <xsd:import namespace="7484314b-8907-48da-813e-175a4b7a8a3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Locatio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bd6210-02f7-487b-8088-77c0e8662c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Location" ma:index="19" nillable="true" ma:displayName="Location" ma:indexed="true"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484314b-8907-48da-813e-175a4b7a8a3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875a468-4659-4c0f-8898-42591c48023d}" ma:internalName="TaxCatchAll" ma:showField="CatchAllData" ma:web="7484314b-8907-48da-813e-175a4b7a8a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3F79384-02C2-4A5A-9237-189882F41AFB}">
  <ds:schemaRefs>
    <ds:schemaRef ds:uri="http://schemas.openxmlformats.org/officeDocument/2006/bibliography"/>
  </ds:schemaRefs>
</ds:datastoreItem>
</file>

<file path=customXml/itemProps2.xml><?xml version="1.0" encoding="utf-8"?>
<ds:datastoreItem xmlns:ds="http://schemas.openxmlformats.org/officeDocument/2006/customXml" ds:itemID="{B58D8456-FCD3-4D3D-B112-37961590CEA3}">
  <ds:schemaRefs>
    <ds:schemaRef ds:uri="http://schemas.microsoft.com/sharepoint/v3/contenttype/forms"/>
  </ds:schemaRefs>
</ds:datastoreItem>
</file>

<file path=customXml/itemProps3.xml><?xml version="1.0" encoding="utf-8"?>
<ds:datastoreItem xmlns:ds="http://schemas.openxmlformats.org/officeDocument/2006/customXml" ds:itemID="{B3645149-813C-441D-A688-9C110D0817BA}">
  <ds:schemaRefs>
    <ds:schemaRef ds:uri="http://schemas.microsoft.com/office/2006/metadata/properties"/>
    <ds:schemaRef ds:uri="http://schemas.microsoft.com/office/infopath/2007/PartnerControls"/>
    <ds:schemaRef ds:uri="2ebd6210-02f7-487b-8088-77c0e8662c2f"/>
    <ds:schemaRef ds:uri="7484314b-8907-48da-813e-175a4b7a8a38"/>
  </ds:schemaRefs>
</ds:datastoreItem>
</file>

<file path=customXml/itemProps4.xml><?xml version="1.0" encoding="utf-8"?>
<ds:datastoreItem xmlns:ds="http://schemas.openxmlformats.org/officeDocument/2006/customXml" ds:itemID="{6D2DB092-EC12-44BA-A70B-BEB545D34A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bd6210-02f7-487b-8088-77c0e8662c2f"/>
    <ds:schemaRef ds:uri="7484314b-8907-48da-813e-175a4b7a8a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16</Pages>
  <Words>31958</Words>
  <Characters>182165</Characters>
  <Application>Microsoft Office Word</Application>
  <DocSecurity>0</DocSecurity>
  <Lines>1518</Lines>
  <Paragraphs>4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3696</CharactersWithSpaces>
  <SharedDoc>false</SharedDoc>
  <HLinks>
    <vt:vector size="6" baseType="variant">
      <vt:variant>
        <vt:i4>7012376</vt:i4>
      </vt:variant>
      <vt:variant>
        <vt:i4>0</vt:i4>
      </vt:variant>
      <vt:variant>
        <vt:i4>0</vt:i4>
      </vt:variant>
      <vt:variant>
        <vt:i4>5</vt:i4>
      </vt:variant>
      <vt:variant>
        <vt:lpwstr>mailto:BrookeBaker@cancerqld.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y singh</dc:creator>
  <cp:keywords/>
  <dc:description/>
  <cp:lastModifiedBy>Melanie Plinsinga</cp:lastModifiedBy>
  <cp:revision>2</cp:revision>
  <dcterms:created xsi:type="dcterms:W3CDTF">2025-12-20T02:49:00Z</dcterms:created>
  <dcterms:modified xsi:type="dcterms:W3CDTF">2025-12-20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620511a9-0dd2-3596-a006-b89d08fd101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B3204E812AD9A645B27F38CB4D962061</vt:lpwstr>
  </property>
  <property fmtid="{D5CDD505-2E9C-101B-9397-08002B2CF9AE}" pid="26" name="GrammarlyDocumentId">
    <vt:lpwstr>5e511914-1775-4c7a-a0a0-95772e374761</vt:lpwstr>
  </property>
  <property fmtid="{D5CDD505-2E9C-101B-9397-08002B2CF9AE}" pid="27" name="MediaServiceImageTags">
    <vt:lpwstr/>
  </property>
  <property fmtid="{D5CDD505-2E9C-101B-9397-08002B2CF9AE}" pid="28" name="ZOTERO_PREF_1">
    <vt:lpwstr>&lt;data data-version="3" zotero-version="7.0.11"&gt;&lt;session id="hqcvHpq7"/&gt;&lt;style id="http://www.zotero.org/styles/american-medical-association" hasBibliography="1" bibliographyStyleHasBeenSet="1"/&gt;&lt;prefs&gt;&lt;pref name="fieldType" value="Field"/&gt;&lt;/prefs&gt;&lt;/data&gt;</vt:lpwstr>
  </property>
</Properties>
</file>